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D43AC" w14:textId="016DE59B" w:rsidR="00326F48" w:rsidRPr="0040581D" w:rsidRDefault="00081DA7" w:rsidP="00614F14">
      <w:pPr>
        <w:rPr>
          <w:b/>
          <w:bCs/>
        </w:rPr>
      </w:pPr>
      <w:r w:rsidRPr="0040581D">
        <w:rPr>
          <w:b/>
          <w:bCs/>
        </w:rPr>
        <w:t>Supplementary Tables</w:t>
      </w:r>
    </w:p>
    <w:p w14:paraId="509D58AE" w14:textId="0092339B" w:rsidR="00326F48" w:rsidRDefault="00326F48" w:rsidP="00614F14">
      <w:r w:rsidRPr="00144E17">
        <w:t xml:space="preserve">Table </w:t>
      </w:r>
      <w:r w:rsidR="0058747A" w:rsidRPr="00144E17">
        <w:t>S</w:t>
      </w:r>
      <w:r w:rsidR="00E93B2B" w:rsidRPr="00144E17">
        <w:t>1</w:t>
      </w:r>
      <w:r w:rsidR="00144E17" w:rsidRPr="00144E17">
        <w:t>.</w:t>
      </w:r>
      <w:r w:rsidRPr="00144E17">
        <w:t xml:space="preserve"> Two</w:t>
      </w:r>
      <w:r w:rsidRPr="00D43F72">
        <w:t>-way interactions of</w:t>
      </w:r>
      <w:r w:rsidRPr="007E22E9">
        <w:t xml:space="preserve"> hen age</w:t>
      </w:r>
      <w:r>
        <w:t>,</w:t>
      </w:r>
      <w:r w:rsidRPr="007E22E9">
        <w:t xml:space="preserve"> dietary P</w:t>
      </w:r>
      <w:r>
        <w:t>, and</w:t>
      </w:r>
      <w:r w:rsidRPr="007E22E9">
        <w:t xml:space="preserve"> hen </w:t>
      </w:r>
      <w:proofErr w:type="gramStart"/>
      <w:r w:rsidRPr="007E22E9">
        <w:t>strain on</w:t>
      </w:r>
      <w:proofErr w:type="gramEnd"/>
      <w:r w:rsidRPr="007E22E9">
        <w:t xml:space="preserve"> concentrations of inositol phosphates</w:t>
      </w:r>
      <w:r>
        <w:t xml:space="preserve"> </w:t>
      </w:r>
      <w:r w:rsidRPr="007E22E9">
        <w:t>and InsP</w:t>
      </w:r>
      <w:r w:rsidRPr="007E22E9">
        <w:rPr>
          <w:vertAlign w:val="subscript"/>
        </w:rPr>
        <w:t>6</w:t>
      </w:r>
      <w:r w:rsidRPr="007E22E9">
        <w:t xml:space="preserve"> disappearance</w:t>
      </w:r>
      <w:r>
        <w:t xml:space="preserve"> </w:t>
      </w:r>
      <w:r w:rsidRPr="007E22E9">
        <w:t xml:space="preserve">in </w:t>
      </w:r>
      <w:r>
        <w:t>t</w:t>
      </w:r>
      <w:r w:rsidRPr="006336BF">
        <w:t xml:space="preserve">he </w:t>
      </w:r>
      <w:r w:rsidRPr="00E93B2B">
        <w:t>excreta</w:t>
      </w:r>
      <w:r>
        <w:t xml:space="preserve"> </w:t>
      </w:r>
      <w:r w:rsidRPr="007E22E9">
        <w:t>(</w:t>
      </w:r>
      <w:r w:rsidR="0021705E" w:rsidRPr="0084342C">
        <w:t>P</w:t>
      </w:r>
      <w:r w:rsidR="0021705E" w:rsidRPr="0084342C">
        <w:sym w:font="Symbol" w:char="F02D"/>
      </w:r>
      <w:r w:rsidR="0021705E" w:rsidRPr="007E22E9">
        <w:t xml:space="preserve"> </w:t>
      </w:r>
      <w:r w:rsidR="0021705E">
        <w:t>treatment</w:t>
      </w:r>
      <w:r w:rsidR="0021705E" w:rsidRPr="0084342C">
        <w:t xml:space="preserve">: n </w:t>
      </w:r>
      <w:r w:rsidR="0021705E" w:rsidRPr="003E273F">
        <w:t xml:space="preserve">= </w:t>
      </w:r>
      <w:r w:rsidR="00AD6AF7">
        <w:t>9</w:t>
      </w:r>
      <w:r w:rsidR="0021705E">
        <w:t>9-</w:t>
      </w:r>
      <w:r w:rsidR="00AD6AF7">
        <w:t>10</w:t>
      </w:r>
      <w:r w:rsidR="0021705E" w:rsidRPr="0084342C">
        <w:t xml:space="preserve">0 hens and P+ treatment: n = </w:t>
      </w:r>
      <w:r w:rsidR="00AD6AF7">
        <w:t>10</w:t>
      </w:r>
      <w:r w:rsidR="0021705E" w:rsidRPr="0084342C">
        <w:t xml:space="preserve"> hens</w:t>
      </w:r>
      <w:r w:rsidR="001A2DE1">
        <w:t xml:space="preserve">, </w:t>
      </w:r>
      <w:r w:rsidR="001A2DE1" w:rsidRPr="0084342C">
        <w:t>hen age × hen strain: n = 55 hens</w:t>
      </w:r>
      <w:r w:rsidR="0021705E" w:rsidRPr="0084342C">
        <w:t>; n = 219 hens in total</w:t>
      </w:r>
      <w:r w:rsidRPr="007E22E9">
        <w:t>)</w:t>
      </w:r>
      <w:r>
        <w:t xml:space="preserve">. </w:t>
      </w:r>
    </w:p>
    <w:tbl>
      <w:tblPr>
        <w:tblStyle w:val="TableGrid"/>
        <w:tblW w:w="5454" w:type="pct"/>
        <w:tblInd w:w="-650" w:type="dxa"/>
        <w:tblLayout w:type="fixed"/>
        <w:tblLook w:val="04A0" w:firstRow="1" w:lastRow="0" w:firstColumn="1" w:lastColumn="0" w:noHBand="0" w:noVBand="1"/>
      </w:tblPr>
      <w:tblGrid>
        <w:gridCol w:w="1130"/>
        <w:gridCol w:w="1252"/>
        <w:gridCol w:w="1891"/>
        <w:gridCol w:w="1663"/>
        <w:gridCol w:w="1844"/>
        <w:gridCol w:w="1844"/>
        <w:gridCol w:w="1844"/>
        <w:gridCol w:w="800"/>
        <w:gridCol w:w="1713"/>
        <w:gridCol w:w="757"/>
        <w:gridCol w:w="835"/>
      </w:tblGrid>
      <w:tr w:rsidR="00CD0C21" w:rsidRPr="007E22E9" w14:paraId="41C89CB2" w14:textId="77777777" w:rsidTr="00957454">
        <w:trPr>
          <w:trHeight w:val="609"/>
        </w:trPr>
        <w:tc>
          <w:tcPr>
            <w:tcW w:w="363" w:type="pct"/>
            <w:shd w:val="clear" w:color="auto" w:fill="A6A6A6" w:themeFill="background1" w:themeFillShade="A6"/>
            <w:vAlign w:val="center"/>
          </w:tcPr>
          <w:p w14:paraId="3F5FEFFD" w14:textId="77777777" w:rsidR="004462DC" w:rsidRPr="00875AA0" w:rsidRDefault="004462DC" w:rsidP="00614F14"/>
        </w:tc>
        <w:tc>
          <w:tcPr>
            <w:tcW w:w="402" w:type="pct"/>
            <w:shd w:val="clear" w:color="auto" w:fill="A6A6A6" w:themeFill="background1" w:themeFillShade="A6"/>
            <w:vAlign w:val="center"/>
          </w:tcPr>
          <w:p w14:paraId="5E86A283" w14:textId="77777777" w:rsidR="004462DC" w:rsidRPr="00875AA0" w:rsidRDefault="004462DC" w:rsidP="00614F14"/>
        </w:tc>
        <w:tc>
          <w:tcPr>
            <w:tcW w:w="607" w:type="pct"/>
            <w:shd w:val="clear" w:color="auto" w:fill="A6A6A6" w:themeFill="background1" w:themeFillShade="A6"/>
            <w:vAlign w:val="center"/>
          </w:tcPr>
          <w:p w14:paraId="6E15611D" w14:textId="77777777" w:rsidR="004462DC" w:rsidRPr="00875AA0" w:rsidRDefault="004462DC" w:rsidP="00614F14"/>
        </w:tc>
        <w:tc>
          <w:tcPr>
            <w:tcW w:w="534" w:type="pct"/>
            <w:shd w:val="clear" w:color="auto" w:fill="A6A6A6" w:themeFill="background1" w:themeFillShade="A6"/>
            <w:vAlign w:val="center"/>
          </w:tcPr>
          <w:p w14:paraId="453B9A75" w14:textId="77777777" w:rsidR="004462DC" w:rsidRPr="00875AA0" w:rsidRDefault="004462DC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</w:t>
            </w:r>
            <w:proofErr w:type="gramStart"/>
            <w:r w:rsidRPr="00875AA0">
              <w:t>4)P</w:t>
            </w:r>
            <w:proofErr w:type="gramEnd"/>
            <w:r w:rsidRPr="00875AA0">
              <w:rPr>
                <w:vertAlign w:val="subscript"/>
              </w:rPr>
              <w:t>4</w:t>
            </w:r>
          </w:p>
        </w:tc>
        <w:tc>
          <w:tcPr>
            <w:tcW w:w="592" w:type="pct"/>
            <w:shd w:val="clear" w:color="auto" w:fill="A6A6A6" w:themeFill="background1" w:themeFillShade="A6"/>
            <w:vAlign w:val="center"/>
          </w:tcPr>
          <w:p w14:paraId="1AA15D56" w14:textId="77777777" w:rsidR="004462DC" w:rsidRPr="00875AA0" w:rsidRDefault="004462DC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92" w:type="pct"/>
            <w:shd w:val="clear" w:color="auto" w:fill="A6A6A6" w:themeFill="background1" w:themeFillShade="A6"/>
            <w:vAlign w:val="center"/>
          </w:tcPr>
          <w:p w14:paraId="3B86761F" w14:textId="77777777" w:rsidR="004462DC" w:rsidRPr="00875AA0" w:rsidRDefault="004462DC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92" w:type="pct"/>
            <w:shd w:val="clear" w:color="auto" w:fill="A6A6A6" w:themeFill="background1" w:themeFillShade="A6"/>
            <w:vAlign w:val="center"/>
          </w:tcPr>
          <w:p w14:paraId="306E60D9" w14:textId="77777777" w:rsidR="004462DC" w:rsidRPr="00875AA0" w:rsidRDefault="004462DC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257" w:type="pct"/>
            <w:shd w:val="clear" w:color="auto" w:fill="A6A6A6" w:themeFill="background1" w:themeFillShade="A6"/>
            <w:vAlign w:val="center"/>
          </w:tcPr>
          <w:p w14:paraId="158639A7" w14:textId="77777777" w:rsidR="004462DC" w:rsidRPr="00875AA0" w:rsidRDefault="004462DC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595E86D2" w14:textId="77777777" w:rsidR="004462DC" w:rsidRPr="00246ABC" w:rsidRDefault="004462DC" w:rsidP="00614F14">
            <w:pPr>
              <w:jc w:val="center"/>
              <w:rPr>
                <w:highlight w:val="magenta"/>
              </w:rPr>
            </w:pPr>
            <w:r w:rsidRPr="00893D27">
              <w:t>InsP</w:t>
            </w:r>
            <w:r w:rsidRPr="007430D1">
              <w:rPr>
                <w:vertAlign w:val="subscript"/>
              </w:rPr>
              <w:t>6</w:t>
            </w:r>
            <w:r w:rsidRPr="00893D27">
              <w:t xml:space="preserve"> disappearance</w:t>
            </w:r>
          </w:p>
        </w:tc>
        <w:tc>
          <w:tcPr>
            <w:tcW w:w="243" w:type="pct"/>
            <w:shd w:val="clear" w:color="auto" w:fill="A6A6A6" w:themeFill="background1" w:themeFillShade="A6"/>
            <w:vAlign w:val="center"/>
          </w:tcPr>
          <w:p w14:paraId="1A670740" w14:textId="77777777" w:rsidR="004462DC" w:rsidRPr="006A0D83" w:rsidRDefault="004462DC" w:rsidP="00614F14">
            <w:pPr>
              <w:jc w:val="center"/>
            </w:pPr>
            <w:r w:rsidRPr="006A0D83">
              <w:t>Ca</w:t>
            </w:r>
          </w:p>
        </w:tc>
        <w:tc>
          <w:tcPr>
            <w:tcW w:w="268" w:type="pct"/>
            <w:shd w:val="clear" w:color="auto" w:fill="A6A6A6" w:themeFill="background1" w:themeFillShade="A6"/>
            <w:vAlign w:val="center"/>
          </w:tcPr>
          <w:p w14:paraId="7D8DD75F" w14:textId="77777777" w:rsidR="004462DC" w:rsidRPr="006A0D83" w:rsidRDefault="004462DC" w:rsidP="00614F14">
            <w:pPr>
              <w:jc w:val="center"/>
            </w:pPr>
            <w:r w:rsidRPr="006A0D83">
              <w:t>P</w:t>
            </w:r>
          </w:p>
        </w:tc>
      </w:tr>
      <w:tr w:rsidR="00CD0C21" w:rsidRPr="007E22E9" w14:paraId="74A9F6C8" w14:textId="77777777" w:rsidTr="004129BC">
        <w:trPr>
          <w:trHeight w:val="170"/>
        </w:trPr>
        <w:tc>
          <w:tcPr>
            <w:tcW w:w="363" w:type="pct"/>
            <w:shd w:val="clear" w:color="auto" w:fill="E7E6E6" w:themeFill="background2"/>
            <w:vAlign w:val="center"/>
          </w:tcPr>
          <w:p w14:paraId="483023AB" w14:textId="77777777" w:rsidR="004462DC" w:rsidRPr="000C451E" w:rsidRDefault="004462DC" w:rsidP="00614F14">
            <w:r>
              <w:t>H</w:t>
            </w:r>
            <w:r w:rsidRPr="000C451E">
              <w:t>en age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79D52A23" w14:textId="77777777" w:rsidR="004462DC" w:rsidRPr="000C451E" w:rsidRDefault="004462DC" w:rsidP="00614F14">
            <w:r>
              <w:t>D</w:t>
            </w:r>
            <w:r w:rsidRPr="000C451E">
              <w:t>ietary P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01BE8AD0" w14:textId="77777777" w:rsidR="004462DC" w:rsidRPr="0036504E" w:rsidRDefault="004462DC" w:rsidP="00614F14">
            <w:pPr>
              <w:rPr>
                <w:i/>
              </w:rPr>
            </w:pPr>
            <w:r>
              <w:t>H</w:t>
            </w:r>
            <w:r w:rsidRPr="000C451E">
              <w:t>en strain</w:t>
            </w:r>
          </w:p>
        </w:tc>
        <w:tc>
          <w:tcPr>
            <w:tcW w:w="2567" w:type="pct"/>
            <w:gridSpan w:val="5"/>
            <w:shd w:val="clear" w:color="auto" w:fill="E7E6E6" w:themeFill="background2"/>
            <w:vAlign w:val="center"/>
          </w:tcPr>
          <w:p w14:paraId="05DFF80D" w14:textId="77777777" w:rsidR="004462DC" w:rsidRPr="008F17BD" w:rsidRDefault="004462DC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  <w:tc>
          <w:tcPr>
            <w:tcW w:w="550" w:type="pct"/>
            <w:shd w:val="clear" w:color="auto" w:fill="E7E6E6" w:themeFill="background2"/>
            <w:vAlign w:val="center"/>
          </w:tcPr>
          <w:p w14:paraId="7C3BBDD3" w14:textId="77777777" w:rsidR="004462DC" w:rsidRPr="008F17BD" w:rsidRDefault="004462DC" w:rsidP="00614F14">
            <w:pPr>
              <w:jc w:val="center"/>
            </w:pPr>
            <w:r w:rsidRPr="00736CFA">
              <w:t>%</w:t>
            </w:r>
          </w:p>
        </w:tc>
        <w:tc>
          <w:tcPr>
            <w:tcW w:w="511" w:type="pct"/>
            <w:gridSpan w:val="2"/>
            <w:shd w:val="clear" w:color="auto" w:fill="E7E6E6" w:themeFill="background2"/>
            <w:vAlign w:val="center"/>
          </w:tcPr>
          <w:p w14:paraId="1AEE33D8" w14:textId="77777777" w:rsidR="004462DC" w:rsidRPr="006A0D83" w:rsidRDefault="004462DC" w:rsidP="00614F14">
            <w:pPr>
              <w:jc w:val="center"/>
            </w:pPr>
            <w:r w:rsidRPr="006A0D83">
              <w:t>g/kg DM</w:t>
            </w:r>
          </w:p>
        </w:tc>
      </w:tr>
      <w:tr w:rsidR="00CD0C21" w:rsidRPr="0008724E" w14:paraId="73958A01" w14:textId="77777777" w:rsidTr="00957454">
        <w:trPr>
          <w:trHeight w:val="310"/>
        </w:trPr>
        <w:tc>
          <w:tcPr>
            <w:tcW w:w="363" w:type="pct"/>
            <w:shd w:val="clear" w:color="auto" w:fill="E7E6E6" w:themeFill="background2"/>
            <w:vAlign w:val="center"/>
          </w:tcPr>
          <w:p w14:paraId="376D5D61" w14:textId="77777777" w:rsidR="004462DC" w:rsidRPr="003650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79A41C7D" w14:textId="7D706919" w:rsidR="004462DC" w:rsidRPr="0008724E" w:rsidRDefault="004462DC" w:rsidP="00614F14">
            <w:r w:rsidRPr="0008724E">
              <w:t>P</w:t>
            </w:r>
            <w:r w:rsidRPr="0008724E">
              <w:sym w:font="Symbol" w:char="F02D"/>
            </w:r>
            <w:r w:rsidR="00756CDB">
              <w:rPr>
                <w:vertAlign w:val="superscript"/>
              </w:rPr>
              <w:t>1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27E5E7D7" w14:textId="021DD553" w:rsidR="004462DC" w:rsidRPr="0008724E" w:rsidRDefault="004462DC" w:rsidP="00614F14">
            <w:r w:rsidRPr="0008724E">
              <w:t>LB</w:t>
            </w:r>
            <w:r w:rsidR="00756CDB">
              <w:rPr>
                <w:vertAlign w:val="superscript"/>
              </w:rPr>
              <w:t>3</w:t>
            </w:r>
          </w:p>
        </w:tc>
        <w:tc>
          <w:tcPr>
            <w:tcW w:w="534" w:type="pct"/>
            <w:vAlign w:val="center"/>
          </w:tcPr>
          <w:p w14:paraId="39FBE378" w14:textId="2BC527DD" w:rsidR="004462DC" w:rsidRPr="0008724E" w:rsidRDefault="004462DC" w:rsidP="00614F14">
            <w:pPr>
              <w:jc w:val="center"/>
            </w:pPr>
            <w:r>
              <w:t>n.d.</w:t>
            </w:r>
            <w:r w:rsidR="00756CDB" w:rsidRPr="00756CDB">
              <w:rPr>
                <w:vertAlign w:val="superscript"/>
              </w:rPr>
              <w:t>5</w:t>
            </w:r>
          </w:p>
        </w:tc>
        <w:tc>
          <w:tcPr>
            <w:tcW w:w="592" w:type="pct"/>
            <w:vAlign w:val="center"/>
          </w:tcPr>
          <w:p w14:paraId="0F524D8F" w14:textId="77777777" w:rsidR="004462DC" w:rsidRPr="0008724E" w:rsidRDefault="004462DC" w:rsidP="00614F14">
            <w:pPr>
              <w:jc w:val="center"/>
            </w:pPr>
            <w:r>
              <w:t>0.2</w:t>
            </w:r>
          </w:p>
        </w:tc>
        <w:tc>
          <w:tcPr>
            <w:tcW w:w="592" w:type="pct"/>
            <w:vAlign w:val="center"/>
          </w:tcPr>
          <w:p w14:paraId="63762E0E" w14:textId="77777777" w:rsidR="004462DC" w:rsidRPr="0008724E" w:rsidRDefault="004462DC" w:rsidP="00614F14">
            <w:pPr>
              <w:jc w:val="center"/>
            </w:pPr>
            <w:r>
              <w:t>1.1</w:t>
            </w:r>
          </w:p>
        </w:tc>
        <w:tc>
          <w:tcPr>
            <w:tcW w:w="592" w:type="pct"/>
            <w:vAlign w:val="center"/>
          </w:tcPr>
          <w:p w14:paraId="47D1B763" w14:textId="77777777" w:rsidR="004462DC" w:rsidRPr="0008724E" w:rsidRDefault="004462DC" w:rsidP="00614F14">
            <w:pPr>
              <w:jc w:val="center"/>
            </w:pPr>
            <w:r>
              <w:t>1.4</w:t>
            </w:r>
          </w:p>
        </w:tc>
        <w:tc>
          <w:tcPr>
            <w:tcW w:w="257" w:type="pct"/>
            <w:vAlign w:val="center"/>
          </w:tcPr>
          <w:p w14:paraId="537524CF" w14:textId="77777777" w:rsidR="004462DC" w:rsidRPr="0008724E" w:rsidRDefault="004462DC" w:rsidP="00614F14">
            <w:pPr>
              <w:jc w:val="center"/>
            </w:pPr>
            <w:r>
              <w:t>24.8</w:t>
            </w:r>
          </w:p>
        </w:tc>
        <w:tc>
          <w:tcPr>
            <w:tcW w:w="550" w:type="pct"/>
            <w:vAlign w:val="center"/>
          </w:tcPr>
          <w:p w14:paraId="5011FCDA" w14:textId="77777777" w:rsidR="004462DC" w:rsidRPr="0008724E" w:rsidRDefault="004462DC" w:rsidP="00614F14">
            <w:pPr>
              <w:jc w:val="center"/>
            </w:pPr>
            <w:r>
              <w:t>20.6</w:t>
            </w:r>
          </w:p>
        </w:tc>
        <w:tc>
          <w:tcPr>
            <w:tcW w:w="243" w:type="pct"/>
            <w:vAlign w:val="center"/>
          </w:tcPr>
          <w:p w14:paraId="5D1E275D" w14:textId="77777777" w:rsidR="004462DC" w:rsidRPr="006A0D83" w:rsidRDefault="004462DC" w:rsidP="00614F14">
            <w:pPr>
              <w:jc w:val="center"/>
            </w:pPr>
            <w:r w:rsidRPr="006A0D83">
              <w:t>45.3</w:t>
            </w:r>
          </w:p>
        </w:tc>
        <w:tc>
          <w:tcPr>
            <w:tcW w:w="268" w:type="pct"/>
            <w:vAlign w:val="center"/>
          </w:tcPr>
          <w:p w14:paraId="68D8F166" w14:textId="77777777" w:rsidR="004462DC" w:rsidRPr="006A0D83" w:rsidRDefault="004462DC" w:rsidP="00614F14">
            <w:pPr>
              <w:jc w:val="center"/>
            </w:pPr>
            <w:r w:rsidRPr="006A0D83">
              <w:t>9.8</w:t>
            </w:r>
          </w:p>
        </w:tc>
      </w:tr>
      <w:tr w:rsidR="00CD0C21" w:rsidRPr="0008724E" w14:paraId="351F3C29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4ADC3888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7D719018" w14:textId="77777777" w:rsidR="004462DC" w:rsidRPr="0008724E" w:rsidRDefault="004462DC" w:rsidP="00614F14">
            <w:r w:rsidRPr="0008724E">
              <w:t>P</w:t>
            </w:r>
            <w:r w:rsidRPr="0008724E">
              <w:sym w:font="Symbol" w:char="F02D"/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08B1EEFE" w14:textId="49624372" w:rsidR="004462DC" w:rsidRPr="0008724E" w:rsidRDefault="004462DC" w:rsidP="00614F14">
            <w:r w:rsidRPr="0008724E">
              <w:t>LSL</w:t>
            </w:r>
            <w:r w:rsidR="00756CDB">
              <w:rPr>
                <w:vertAlign w:val="superscript"/>
              </w:rPr>
              <w:t>4</w:t>
            </w:r>
          </w:p>
        </w:tc>
        <w:tc>
          <w:tcPr>
            <w:tcW w:w="534" w:type="pct"/>
            <w:vAlign w:val="center"/>
          </w:tcPr>
          <w:p w14:paraId="2D2A4CEF" w14:textId="77777777" w:rsidR="004462DC" w:rsidRPr="0008724E" w:rsidRDefault="004462DC" w:rsidP="00614F14">
            <w:pPr>
              <w:jc w:val="center"/>
            </w:pPr>
            <w:r>
              <w:t>0.1</w:t>
            </w:r>
          </w:p>
        </w:tc>
        <w:tc>
          <w:tcPr>
            <w:tcW w:w="592" w:type="pct"/>
            <w:vAlign w:val="center"/>
          </w:tcPr>
          <w:p w14:paraId="4AD62B50" w14:textId="77777777" w:rsidR="004462DC" w:rsidRPr="0008724E" w:rsidRDefault="004462DC" w:rsidP="00614F14">
            <w:pPr>
              <w:jc w:val="center"/>
            </w:pPr>
            <w:r>
              <w:t>0.4</w:t>
            </w:r>
          </w:p>
        </w:tc>
        <w:tc>
          <w:tcPr>
            <w:tcW w:w="592" w:type="pct"/>
            <w:vAlign w:val="center"/>
          </w:tcPr>
          <w:p w14:paraId="154888A3" w14:textId="77777777" w:rsidR="004462DC" w:rsidRPr="0008724E" w:rsidRDefault="004462DC" w:rsidP="00614F14">
            <w:pPr>
              <w:jc w:val="center"/>
            </w:pPr>
            <w:r>
              <w:t>1.2</w:t>
            </w:r>
          </w:p>
        </w:tc>
        <w:tc>
          <w:tcPr>
            <w:tcW w:w="592" w:type="pct"/>
            <w:vAlign w:val="center"/>
          </w:tcPr>
          <w:p w14:paraId="1AAE9043" w14:textId="77777777" w:rsidR="004462DC" w:rsidRPr="0008724E" w:rsidRDefault="004462DC" w:rsidP="00614F14">
            <w:pPr>
              <w:jc w:val="center"/>
            </w:pPr>
            <w:r>
              <w:t>1.5</w:t>
            </w:r>
          </w:p>
        </w:tc>
        <w:tc>
          <w:tcPr>
            <w:tcW w:w="257" w:type="pct"/>
            <w:vAlign w:val="center"/>
          </w:tcPr>
          <w:p w14:paraId="35E112E9" w14:textId="77777777" w:rsidR="004462DC" w:rsidRPr="0008724E" w:rsidRDefault="004462DC" w:rsidP="00614F14">
            <w:pPr>
              <w:jc w:val="center"/>
            </w:pPr>
            <w:r>
              <w:t>26.9</w:t>
            </w:r>
          </w:p>
        </w:tc>
        <w:tc>
          <w:tcPr>
            <w:tcW w:w="550" w:type="pct"/>
            <w:vAlign w:val="center"/>
          </w:tcPr>
          <w:p w14:paraId="169F53CE" w14:textId="77777777" w:rsidR="004462DC" w:rsidRPr="0008724E" w:rsidRDefault="004462DC" w:rsidP="00614F14">
            <w:pPr>
              <w:jc w:val="center"/>
            </w:pPr>
            <w:r>
              <w:t>15.4</w:t>
            </w:r>
          </w:p>
        </w:tc>
        <w:tc>
          <w:tcPr>
            <w:tcW w:w="243" w:type="pct"/>
            <w:vAlign w:val="center"/>
          </w:tcPr>
          <w:p w14:paraId="795ED389" w14:textId="77777777" w:rsidR="004462DC" w:rsidRPr="006A0D83" w:rsidRDefault="004462DC" w:rsidP="00614F14">
            <w:pPr>
              <w:jc w:val="center"/>
            </w:pPr>
            <w:r w:rsidRPr="006A0D83">
              <w:t>43.1</w:t>
            </w:r>
          </w:p>
        </w:tc>
        <w:tc>
          <w:tcPr>
            <w:tcW w:w="268" w:type="pct"/>
            <w:vAlign w:val="center"/>
          </w:tcPr>
          <w:p w14:paraId="45E61678" w14:textId="77777777" w:rsidR="004462DC" w:rsidRPr="006A0D83" w:rsidRDefault="004462DC" w:rsidP="00614F14">
            <w:pPr>
              <w:jc w:val="center"/>
            </w:pPr>
            <w:r w:rsidRPr="006A0D83">
              <w:t>10.1</w:t>
            </w:r>
          </w:p>
        </w:tc>
      </w:tr>
      <w:tr w:rsidR="00CD0C21" w:rsidRPr="0008724E" w14:paraId="217173CF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0A53BD53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4992D71E" w14:textId="3B71972C" w:rsidR="004462DC" w:rsidRPr="0008724E" w:rsidRDefault="004462DC" w:rsidP="00614F14">
            <w:r w:rsidRPr="0008724E">
              <w:t>P+</w:t>
            </w:r>
            <w:r w:rsidR="00756CDB">
              <w:rPr>
                <w:vertAlign w:val="superscript"/>
              </w:rPr>
              <w:t>2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21537C0F" w14:textId="77777777" w:rsidR="004462DC" w:rsidRPr="0008724E" w:rsidRDefault="004462DC" w:rsidP="00614F14">
            <w:r w:rsidRPr="0008724E">
              <w:t>LB</w:t>
            </w:r>
          </w:p>
        </w:tc>
        <w:tc>
          <w:tcPr>
            <w:tcW w:w="534" w:type="pct"/>
            <w:vAlign w:val="center"/>
          </w:tcPr>
          <w:p w14:paraId="1ACAFCFB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7857DF21" w14:textId="77777777" w:rsidR="004462DC" w:rsidRPr="0008724E" w:rsidRDefault="004462DC" w:rsidP="00614F14">
            <w:pPr>
              <w:jc w:val="center"/>
            </w:pPr>
            <w:r>
              <w:t>0.4</w:t>
            </w:r>
          </w:p>
        </w:tc>
        <w:tc>
          <w:tcPr>
            <w:tcW w:w="592" w:type="pct"/>
            <w:vAlign w:val="center"/>
          </w:tcPr>
          <w:p w14:paraId="5E17ECCC" w14:textId="77777777" w:rsidR="004462DC" w:rsidRPr="0008724E" w:rsidRDefault="004462DC" w:rsidP="00614F14">
            <w:pPr>
              <w:jc w:val="center"/>
            </w:pPr>
            <w:r>
              <w:t>1.2</w:t>
            </w:r>
          </w:p>
        </w:tc>
        <w:tc>
          <w:tcPr>
            <w:tcW w:w="592" w:type="pct"/>
            <w:vAlign w:val="center"/>
          </w:tcPr>
          <w:p w14:paraId="56E43908" w14:textId="77777777" w:rsidR="004462DC" w:rsidRPr="0008724E" w:rsidRDefault="004462DC" w:rsidP="00614F14">
            <w:pPr>
              <w:jc w:val="center"/>
            </w:pPr>
            <w:r>
              <w:t>2.0</w:t>
            </w:r>
          </w:p>
        </w:tc>
        <w:tc>
          <w:tcPr>
            <w:tcW w:w="257" w:type="pct"/>
            <w:vAlign w:val="center"/>
          </w:tcPr>
          <w:p w14:paraId="0C6CC977" w14:textId="77777777" w:rsidR="004462DC" w:rsidRPr="0008724E" w:rsidRDefault="004462DC" w:rsidP="00614F14">
            <w:pPr>
              <w:jc w:val="center"/>
            </w:pPr>
            <w:r>
              <w:t>26.9</w:t>
            </w:r>
          </w:p>
        </w:tc>
        <w:tc>
          <w:tcPr>
            <w:tcW w:w="550" w:type="pct"/>
            <w:vAlign w:val="center"/>
          </w:tcPr>
          <w:p w14:paraId="4479A0BD" w14:textId="77777777" w:rsidR="004462DC" w:rsidRPr="0008724E" w:rsidRDefault="004462DC" w:rsidP="00614F14">
            <w:pPr>
              <w:jc w:val="center"/>
            </w:pPr>
            <w:r>
              <w:t>17.2</w:t>
            </w:r>
          </w:p>
        </w:tc>
        <w:tc>
          <w:tcPr>
            <w:tcW w:w="243" w:type="pct"/>
            <w:vAlign w:val="center"/>
          </w:tcPr>
          <w:p w14:paraId="09184995" w14:textId="77777777" w:rsidR="004462DC" w:rsidRPr="006A0D83" w:rsidRDefault="004462DC" w:rsidP="00614F14">
            <w:pPr>
              <w:jc w:val="center"/>
            </w:pPr>
            <w:r w:rsidRPr="006A0D83">
              <w:t>48.4</w:t>
            </w:r>
          </w:p>
        </w:tc>
        <w:tc>
          <w:tcPr>
            <w:tcW w:w="268" w:type="pct"/>
            <w:vAlign w:val="center"/>
          </w:tcPr>
          <w:p w14:paraId="03CB8138" w14:textId="77777777" w:rsidR="004462DC" w:rsidRPr="006A0D83" w:rsidRDefault="004462DC" w:rsidP="00614F14">
            <w:pPr>
              <w:jc w:val="center"/>
            </w:pPr>
            <w:r w:rsidRPr="006A0D83">
              <w:t>13.1</w:t>
            </w:r>
          </w:p>
        </w:tc>
      </w:tr>
      <w:tr w:rsidR="00CD0C21" w:rsidRPr="0008724E" w14:paraId="755931DB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18749628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4BB13AB9" w14:textId="77777777" w:rsidR="004462DC" w:rsidRPr="0008724E" w:rsidRDefault="004462DC" w:rsidP="00614F14">
            <w:r w:rsidRPr="0008724E">
              <w:t>P+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69269BE7" w14:textId="77777777" w:rsidR="004462DC" w:rsidRPr="0008724E" w:rsidRDefault="004462DC" w:rsidP="00614F14">
            <w:r w:rsidRPr="0008724E">
              <w:t>LSL</w:t>
            </w:r>
          </w:p>
        </w:tc>
        <w:tc>
          <w:tcPr>
            <w:tcW w:w="534" w:type="pct"/>
            <w:vAlign w:val="center"/>
          </w:tcPr>
          <w:p w14:paraId="0937DED0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3F6B88A3" w14:textId="77777777" w:rsidR="004462DC" w:rsidRPr="0008724E" w:rsidRDefault="004462DC" w:rsidP="00614F14">
            <w:pPr>
              <w:jc w:val="center"/>
            </w:pPr>
            <w:r>
              <w:t>0.6</w:t>
            </w:r>
          </w:p>
        </w:tc>
        <w:tc>
          <w:tcPr>
            <w:tcW w:w="592" w:type="pct"/>
            <w:vAlign w:val="center"/>
          </w:tcPr>
          <w:p w14:paraId="1B659C19" w14:textId="77777777" w:rsidR="004462DC" w:rsidRPr="0008724E" w:rsidRDefault="004462DC" w:rsidP="00614F14">
            <w:pPr>
              <w:jc w:val="center"/>
            </w:pPr>
            <w:r>
              <w:t>1.3</w:t>
            </w:r>
          </w:p>
        </w:tc>
        <w:tc>
          <w:tcPr>
            <w:tcW w:w="592" w:type="pct"/>
            <w:vAlign w:val="center"/>
          </w:tcPr>
          <w:p w14:paraId="24223E7B" w14:textId="77777777" w:rsidR="004462DC" w:rsidRPr="0008724E" w:rsidRDefault="004462DC" w:rsidP="00614F14">
            <w:pPr>
              <w:jc w:val="center"/>
            </w:pPr>
            <w:r>
              <w:t>2.0</w:t>
            </w:r>
          </w:p>
        </w:tc>
        <w:tc>
          <w:tcPr>
            <w:tcW w:w="257" w:type="pct"/>
            <w:vAlign w:val="center"/>
          </w:tcPr>
          <w:p w14:paraId="50C3AE87" w14:textId="77777777" w:rsidR="004462DC" w:rsidRPr="0008724E" w:rsidRDefault="004462DC" w:rsidP="00614F14">
            <w:pPr>
              <w:jc w:val="center"/>
            </w:pPr>
            <w:r>
              <w:t>28.9</w:t>
            </w:r>
          </w:p>
        </w:tc>
        <w:tc>
          <w:tcPr>
            <w:tcW w:w="550" w:type="pct"/>
            <w:vAlign w:val="center"/>
          </w:tcPr>
          <w:p w14:paraId="7E0B5392" w14:textId="77777777" w:rsidR="004462DC" w:rsidRPr="0008724E" w:rsidRDefault="004462DC" w:rsidP="00614F14">
            <w:pPr>
              <w:jc w:val="center"/>
            </w:pPr>
            <w:r>
              <w:t>13.3</w:t>
            </w:r>
          </w:p>
        </w:tc>
        <w:tc>
          <w:tcPr>
            <w:tcW w:w="243" w:type="pct"/>
            <w:vAlign w:val="center"/>
          </w:tcPr>
          <w:p w14:paraId="139202C6" w14:textId="77777777" w:rsidR="004462DC" w:rsidRPr="006A0D83" w:rsidRDefault="004462DC" w:rsidP="00614F14">
            <w:pPr>
              <w:jc w:val="center"/>
            </w:pPr>
            <w:r w:rsidRPr="006A0D83">
              <w:t>44.9</w:t>
            </w:r>
          </w:p>
        </w:tc>
        <w:tc>
          <w:tcPr>
            <w:tcW w:w="268" w:type="pct"/>
            <w:vAlign w:val="center"/>
          </w:tcPr>
          <w:p w14:paraId="63812DC9" w14:textId="77777777" w:rsidR="004462DC" w:rsidRPr="006A0D83" w:rsidRDefault="004462DC" w:rsidP="00614F14">
            <w:pPr>
              <w:jc w:val="center"/>
            </w:pPr>
            <w:r w:rsidRPr="006A0D83">
              <w:t>12.7</w:t>
            </w:r>
          </w:p>
        </w:tc>
      </w:tr>
      <w:tr w:rsidR="00CD0C21" w:rsidRPr="0008724E" w14:paraId="0B197D0E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79DA98EA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52293AAC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12BCC775" w14:textId="3DA08AEB" w:rsidR="004462DC" w:rsidRPr="006336BF" w:rsidRDefault="005165DF" w:rsidP="00614F14">
            <w:r>
              <w:t>P</w:t>
            </w:r>
            <w:r w:rsidR="004462DC" w:rsidRPr="006336BF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534" w:type="pct"/>
            <w:vAlign w:val="center"/>
          </w:tcPr>
          <w:p w14:paraId="6F3C875A" w14:textId="77777777" w:rsidR="004462DC" w:rsidRPr="0008724E" w:rsidRDefault="004462DC" w:rsidP="00614F14">
            <w:pPr>
              <w:jc w:val="center"/>
            </w:pPr>
            <w:r>
              <w:t>.</w:t>
            </w:r>
          </w:p>
        </w:tc>
        <w:tc>
          <w:tcPr>
            <w:tcW w:w="592" w:type="pct"/>
            <w:vAlign w:val="center"/>
          </w:tcPr>
          <w:p w14:paraId="00217C37" w14:textId="77777777" w:rsidR="004462DC" w:rsidRPr="0008724E" w:rsidRDefault="004462DC" w:rsidP="00614F14">
            <w:pPr>
              <w:jc w:val="center"/>
            </w:pPr>
            <w:r>
              <w:t>0.03</w:t>
            </w:r>
          </w:p>
        </w:tc>
        <w:tc>
          <w:tcPr>
            <w:tcW w:w="592" w:type="pct"/>
            <w:vAlign w:val="center"/>
          </w:tcPr>
          <w:p w14:paraId="1FA6E87B" w14:textId="77777777" w:rsidR="004462DC" w:rsidRPr="0008724E" w:rsidRDefault="004462DC" w:rsidP="00614F14">
            <w:pPr>
              <w:jc w:val="center"/>
            </w:pPr>
            <w:r>
              <w:t>0.02</w:t>
            </w:r>
          </w:p>
        </w:tc>
        <w:tc>
          <w:tcPr>
            <w:tcW w:w="592" w:type="pct"/>
            <w:vAlign w:val="center"/>
          </w:tcPr>
          <w:p w14:paraId="61316763" w14:textId="77777777" w:rsidR="004462DC" w:rsidRPr="0008724E" w:rsidRDefault="004462DC" w:rsidP="00614F14">
            <w:pPr>
              <w:jc w:val="center"/>
            </w:pPr>
            <w:r>
              <w:t>0.04</w:t>
            </w:r>
          </w:p>
        </w:tc>
        <w:tc>
          <w:tcPr>
            <w:tcW w:w="257" w:type="pct"/>
            <w:vAlign w:val="center"/>
          </w:tcPr>
          <w:p w14:paraId="3F582BBD" w14:textId="77777777" w:rsidR="004462DC" w:rsidRPr="0008724E" w:rsidRDefault="004462DC" w:rsidP="00614F14">
            <w:pPr>
              <w:jc w:val="center"/>
            </w:pPr>
            <w:r>
              <w:t>0.35</w:t>
            </w:r>
          </w:p>
        </w:tc>
        <w:tc>
          <w:tcPr>
            <w:tcW w:w="550" w:type="pct"/>
            <w:vAlign w:val="center"/>
          </w:tcPr>
          <w:p w14:paraId="3492C548" w14:textId="77777777" w:rsidR="004462DC" w:rsidRPr="0008724E" w:rsidRDefault="004462DC" w:rsidP="00614F14">
            <w:pPr>
              <w:jc w:val="center"/>
            </w:pPr>
            <w:r>
              <w:t>1.06</w:t>
            </w:r>
          </w:p>
        </w:tc>
        <w:tc>
          <w:tcPr>
            <w:tcW w:w="243" w:type="pct"/>
            <w:vAlign w:val="center"/>
          </w:tcPr>
          <w:p w14:paraId="7DA729E7" w14:textId="77777777" w:rsidR="004462DC" w:rsidRPr="006A0D83" w:rsidRDefault="004462DC" w:rsidP="00614F14">
            <w:pPr>
              <w:jc w:val="center"/>
            </w:pPr>
            <w:r w:rsidRPr="006A0D83">
              <w:t>1.55</w:t>
            </w:r>
          </w:p>
        </w:tc>
        <w:tc>
          <w:tcPr>
            <w:tcW w:w="268" w:type="pct"/>
            <w:vAlign w:val="center"/>
          </w:tcPr>
          <w:p w14:paraId="10FF7F74" w14:textId="77777777" w:rsidR="004462DC" w:rsidRPr="006A0D83" w:rsidRDefault="004462DC" w:rsidP="00614F14">
            <w:pPr>
              <w:jc w:val="center"/>
            </w:pPr>
            <w:r w:rsidRPr="006A0D83">
              <w:t>0.10</w:t>
            </w:r>
          </w:p>
        </w:tc>
      </w:tr>
      <w:tr w:rsidR="00CD0C21" w:rsidRPr="0008724E" w14:paraId="41B28DFC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6BDF3B54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6DF3FD06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443EC498" w14:textId="7E894C34" w:rsidR="004462DC" w:rsidRPr="006336BF" w:rsidRDefault="005165DF" w:rsidP="00614F14">
            <w:r>
              <w:t>P</w:t>
            </w:r>
            <w:r w:rsidR="004462DC" w:rsidRPr="006336BF">
              <w:t>ooled SEM P+</w:t>
            </w:r>
          </w:p>
        </w:tc>
        <w:tc>
          <w:tcPr>
            <w:tcW w:w="534" w:type="pct"/>
            <w:vAlign w:val="center"/>
          </w:tcPr>
          <w:p w14:paraId="3708C6F9" w14:textId="77777777" w:rsidR="004462DC" w:rsidRPr="0008724E" w:rsidRDefault="004462DC" w:rsidP="00614F14">
            <w:pPr>
              <w:jc w:val="center"/>
            </w:pPr>
            <w:r>
              <w:t>.</w:t>
            </w:r>
          </w:p>
        </w:tc>
        <w:tc>
          <w:tcPr>
            <w:tcW w:w="592" w:type="pct"/>
            <w:vAlign w:val="center"/>
          </w:tcPr>
          <w:p w14:paraId="66C60A6F" w14:textId="77777777" w:rsidR="004462DC" w:rsidRPr="0008724E" w:rsidRDefault="004462DC" w:rsidP="00614F14">
            <w:pPr>
              <w:jc w:val="center"/>
            </w:pPr>
            <w:r>
              <w:t>0.07</w:t>
            </w:r>
          </w:p>
        </w:tc>
        <w:tc>
          <w:tcPr>
            <w:tcW w:w="592" w:type="pct"/>
            <w:vAlign w:val="center"/>
          </w:tcPr>
          <w:p w14:paraId="568B2535" w14:textId="77777777" w:rsidR="004462DC" w:rsidRPr="0008724E" w:rsidRDefault="004462DC" w:rsidP="00614F14">
            <w:pPr>
              <w:jc w:val="center"/>
            </w:pPr>
            <w:r>
              <w:t>0.04</w:t>
            </w:r>
          </w:p>
        </w:tc>
        <w:tc>
          <w:tcPr>
            <w:tcW w:w="592" w:type="pct"/>
            <w:vAlign w:val="center"/>
          </w:tcPr>
          <w:p w14:paraId="331F36C6" w14:textId="77777777" w:rsidR="004462DC" w:rsidRPr="0008724E" w:rsidRDefault="004462DC" w:rsidP="00614F14">
            <w:pPr>
              <w:jc w:val="center"/>
            </w:pPr>
            <w:r>
              <w:t>0.08</w:t>
            </w:r>
          </w:p>
        </w:tc>
        <w:tc>
          <w:tcPr>
            <w:tcW w:w="257" w:type="pct"/>
            <w:vAlign w:val="center"/>
          </w:tcPr>
          <w:p w14:paraId="4F851F92" w14:textId="77777777" w:rsidR="004462DC" w:rsidRPr="0008724E" w:rsidRDefault="004462DC" w:rsidP="00614F14">
            <w:pPr>
              <w:jc w:val="center"/>
            </w:pPr>
            <w:r>
              <w:t>0.71</w:t>
            </w:r>
          </w:p>
        </w:tc>
        <w:tc>
          <w:tcPr>
            <w:tcW w:w="550" w:type="pct"/>
            <w:vAlign w:val="center"/>
          </w:tcPr>
          <w:p w14:paraId="4119157B" w14:textId="77777777" w:rsidR="004462DC" w:rsidRPr="0008724E" w:rsidRDefault="004462DC" w:rsidP="00614F14">
            <w:pPr>
              <w:jc w:val="center"/>
            </w:pPr>
            <w:r>
              <w:t>2.37</w:t>
            </w:r>
          </w:p>
        </w:tc>
        <w:tc>
          <w:tcPr>
            <w:tcW w:w="243" w:type="pct"/>
            <w:vAlign w:val="center"/>
          </w:tcPr>
          <w:p w14:paraId="7A59E9AB" w14:textId="77777777" w:rsidR="004462DC" w:rsidRPr="006A0D83" w:rsidRDefault="004462DC" w:rsidP="00614F14">
            <w:pPr>
              <w:jc w:val="center"/>
            </w:pPr>
            <w:r w:rsidRPr="006A0D83">
              <w:t>3.06</w:t>
            </w:r>
          </w:p>
        </w:tc>
        <w:tc>
          <w:tcPr>
            <w:tcW w:w="268" w:type="pct"/>
            <w:vAlign w:val="center"/>
          </w:tcPr>
          <w:p w14:paraId="66664B17" w14:textId="77777777" w:rsidR="004462DC" w:rsidRPr="006A0D83" w:rsidRDefault="004462DC" w:rsidP="00614F14">
            <w:pPr>
              <w:jc w:val="center"/>
            </w:pPr>
            <w:r w:rsidRPr="006A0D83">
              <w:t>0.26</w:t>
            </w:r>
          </w:p>
        </w:tc>
      </w:tr>
      <w:tr w:rsidR="00CD0C21" w:rsidRPr="0008724E" w14:paraId="22AE8E63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79FDD39C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19AC0A6D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7818A9B9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65340BE6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18B973C3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1D9AC753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55DD7991" w14:textId="77777777" w:rsidR="004462DC" w:rsidRPr="0008724E" w:rsidRDefault="004462DC" w:rsidP="00614F14">
            <w:pPr>
              <w:jc w:val="center"/>
            </w:pPr>
          </w:p>
        </w:tc>
        <w:tc>
          <w:tcPr>
            <w:tcW w:w="257" w:type="pct"/>
            <w:vAlign w:val="center"/>
          </w:tcPr>
          <w:p w14:paraId="2C8D9548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50" w:type="pct"/>
            <w:vAlign w:val="center"/>
          </w:tcPr>
          <w:p w14:paraId="4EA4AA52" w14:textId="77777777" w:rsidR="004462DC" w:rsidRPr="0008724E" w:rsidRDefault="004462DC" w:rsidP="00614F14">
            <w:pPr>
              <w:jc w:val="center"/>
            </w:pPr>
          </w:p>
        </w:tc>
        <w:tc>
          <w:tcPr>
            <w:tcW w:w="243" w:type="pct"/>
            <w:vAlign w:val="center"/>
          </w:tcPr>
          <w:p w14:paraId="1E26EA5A" w14:textId="77777777" w:rsidR="004462DC" w:rsidRPr="006A0D83" w:rsidRDefault="004462DC" w:rsidP="00614F14">
            <w:pPr>
              <w:jc w:val="center"/>
            </w:pPr>
          </w:p>
        </w:tc>
        <w:tc>
          <w:tcPr>
            <w:tcW w:w="268" w:type="pct"/>
            <w:vAlign w:val="center"/>
          </w:tcPr>
          <w:p w14:paraId="55F93B03" w14:textId="77777777" w:rsidR="004462DC" w:rsidRPr="006A0D83" w:rsidRDefault="004462DC" w:rsidP="00614F14">
            <w:pPr>
              <w:jc w:val="center"/>
            </w:pPr>
          </w:p>
        </w:tc>
      </w:tr>
      <w:tr w:rsidR="00CD0C21" w:rsidRPr="0008724E" w14:paraId="2031A086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1D993E50" w14:textId="77777777" w:rsidR="004462DC" w:rsidRPr="0008724E" w:rsidRDefault="004462DC" w:rsidP="00614F14">
            <w:r w:rsidRPr="0008724E">
              <w:t>30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1AF84E71" w14:textId="77777777" w:rsidR="004462DC" w:rsidRPr="0008724E" w:rsidRDefault="004462DC" w:rsidP="00614F14">
            <w:r w:rsidRPr="0008724E">
              <w:t>P</w:t>
            </w:r>
            <w:r w:rsidRPr="0008724E">
              <w:sym w:font="Symbol" w:char="F02D"/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42E6148D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0FAF345A" w14:textId="77777777" w:rsidR="004462DC" w:rsidRPr="0008724E" w:rsidRDefault="004462DC" w:rsidP="00614F14">
            <w:pPr>
              <w:jc w:val="center"/>
            </w:pPr>
            <w:r>
              <w:t>0.1</w:t>
            </w:r>
          </w:p>
        </w:tc>
        <w:tc>
          <w:tcPr>
            <w:tcW w:w="592" w:type="pct"/>
            <w:vAlign w:val="center"/>
          </w:tcPr>
          <w:p w14:paraId="4F780CFA" w14:textId="77777777" w:rsidR="004462DC" w:rsidRPr="0008724E" w:rsidRDefault="004462DC" w:rsidP="00614F14">
            <w:pPr>
              <w:jc w:val="center"/>
            </w:pPr>
            <w:r>
              <w:t>0.3</w:t>
            </w:r>
          </w:p>
        </w:tc>
        <w:tc>
          <w:tcPr>
            <w:tcW w:w="592" w:type="pct"/>
            <w:vAlign w:val="center"/>
          </w:tcPr>
          <w:p w14:paraId="4B96BA12" w14:textId="77777777" w:rsidR="004462DC" w:rsidRPr="0008724E" w:rsidRDefault="004462DC" w:rsidP="00614F14">
            <w:pPr>
              <w:jc w:val="center"/>
            </w:pPr>
            <w:r>
              <w:t>1.2</w:t>
            </w:r>
          </w:p>
        </w:tc>
        <w:tc>
          <w:tcPr>
            <w:tcW w:w="592" w:type="pct"/>
            <w:vAlign w:val="center"/>
          </w:tcPr>
          <w:p w14:paraId="706D29EA" w14:textId="77777777" w:rsidR="004462DC" w:rsidRPr="0008724E" w:rsidRDefault="004462DC" w:rsidP="00614F14">
            <w:pPr>
              <w:jc w:val="center"/>
            </w:pPr>
            <w:r>
              <w:t>1.7</w:t>
            </w:r>
          </w:p>
        </w:tc>
        <w:tc>
          <w:tcPr>
            <w:tcW w:w="257" w:type="pct"/>
            <w:vAlign w:val="center"/>
          </w:tcPr>
          <w:p w14:paraId="26EDECFF" w14:textId="77777777" w:rsidR="004462DC" w:rsidRPr="0008724E" w:rsidRDefault="004462DC" w:rsidP="00614F14">
            <w:pPr>
              <w:jc w:val="center"/>
            </w:pPr>
            <w:r>
              <w:t>27.3</w:t>
            </w:r>
          </w:p>
        </w:tc>
        <w:tc>
          <w:tcPr>
            <w:tcW w:w="550" w:type="pct"/>
            <w:vAlign w:val="center"/>
          </w:tcPr>
          <w:p w14:paraId="10A9B733" w14:textId="77777777" w:rsidR="004462DC" w:rsidRPr="0008724E" w:rsidRDefault="004462DC" w:rsidP="00614F14">
            <w:pPr>
              <w:jc w:val="center"/>
            </w:pPr>
            <w:r>
              <w:t>12.7</w:t>
            </w:r>
          </w:p>
        </w:tc>
        <w:tc>
          <w:tcPr>
            <w:tcW w:w="243" w:type="pct"/>
            <w:vAlign w:val="center"/>
          </w:tcPr>
          <w:p w14:paraId="59E5DAB8" w14:textId="77777777" w:rsidR="004462DC" w:rsidRPr="006A0D83" w:rsidRDefault="004462DC" w:rsidP="00614F14">
            <w:pPr>
              <w:jc w:val="center"/>
            </w:pPr>
            <w:r w:rsidRPr="006A0D83">
              <w:t>45.4</w:t>
            </w:r>
          </w:p>
        </w:tc>
        <w:tc>
          <w:tcPr>
            <w:tcW w:w="268" w:type="pct"/>
            <w:vAlign w:val="center"/>
          </w:tcPr>
          <w:p w14:paraId="6204B1B6" w14:textId="77777777" w:rsidR="004462DC" w:rsidRPr="006A0D83" w:rsidRDefault="004462DC" w:rsidP="00614F14">
            <w:pPr>
              <w:jc w:val="center"/>
            </w:pPr>
            <w:r w:rsidRPr="006A0D83">
              <w:t>10.3</w:t>
            </w:r>
          </w:p>
        </w:tc>
      </w:tr>
      <w:tr w:rsidR="00CD0C21" w:rsidRPr="0008724E" w14:paraId="1CD32BD9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2AE7F472" w14:textId="77777777" w:rsidR="004462DC" w:rsidRPr="0008724E" w:rsidRDefault="004462DC" w:rsidP="00614F14">
            <w:r w:rsidRPr="0008724E">
              <w:t>30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1F9982FF" w14:textId="77777777" w:rsidR="004462DC" w:rsidRPr="0008724E" w:rsidRDefault="004462DC" w:rsidP="00614F14">
            <w:r w:rsidRPr="0008724E">
              <w:t>P+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5F433259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2FEF65A3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0E1AE7DF" w14:textId="77777777" w:rsidR="004462DC" w:rsidRPr="0008724E" w:rsidRDefault="004462DC" w:rsidP="00614F14">
            <w:pPr>
              <w:jc w:val="center"/>
            </w:pPr>
            <w:r>
              <w:t>0.5</w:t>
            </w:r>
          </w:p>
        </w:tc>
        <w:tc>
          <w:tcPr>
            <w:tcW w:w="592" w:type="pct"/>
            <w:vAlign w:val="center"/>
          </w:tcPr>
          <w:p w14:paraId="393E1EB1" w14:textId="77777777" w:rsidR="004462DC" w:rsidRPr="0008724E" w:rsidRDefault="004462DC" w:rsidP="00614F14">
            <w:pPr>
              <w:jc w:val="center"/>
            </w:pPr>
            <w:r>
              <w:t>1.4</w:t>
            </w:r>
          </w:p>
        </w:tc>
        <w:tc>
          <w:tcPr>
            <w:tcW w:w="592" w:type="pct"/>
            <w:vAlign w:val="center"/>
          </w:tcPr>
          <w:p w14:paraId="1F2C4D7C" w14:textId="77777777" w:rsidR="004462DC" w:rsidRPr="0008724E" w:rsidRDefault="004462DC" w:rsidP="00614F14">
            <w:pPr>
              <w:jc w:val="center"/>
            </w:pPr>
            <w:r>
              <w:t>2.4</w:t>
            </w:r>
          </w:p>
        </w:tc>
        <w:tc>
          <w:tcPr>
            <w:tcW w:w="257" w:type="pct"/>
            <w:vAlign w:val="center"/>
          </w:tcPr>
          <w:p w14:paraId="01A55815" w14:textId="77777777" w:rsidR="004462DC" w:rsidRPr="0008724E" w:rsidRDefault="004462DC" w:rsidP="00614F14">
            <w:pPr>
              <w:jc w:val="center"/>
            </w:pPr>
            <w:r>
              <w:t>29.2</w:t>
            </w:r>
          </w:p>
        </w:tc>
        <w:tc>
          <w:tcPr>
            <w:tcW w:w="550" w:type="pct"/>
            <w:vAlign w:val="center"/>
          </w:tcPr>
          <w:p w14:paraId="3F30BC6D" w14:textId="4FD76531" w:rsidR="004462DC" w:rsidRPr="0008724E" w:rsidRDefault="004462DC" w:rsidP="00614F14">
            <w:pPr>
              <w:jc w:val="center"/>
            </w:pPr>
            <w:r>
              <w:t>1</w:t>
            </w:r>
            <w:r w:rsidR="000539E7">
              <w:t>2.9</w:t>
            </w:r>
          </w:p>
        </w:tc>
        <w:tc>
          <w:tcPr>
            <w:tcW w:w="243" w:type="pct"/>
            <w:vAlign w:val="center"/>
          </w:tcPr>
          <w:p w14:paraId="4BB96E2D" w14:textId="77777777" w:rsidR="004462DC" w:rsidRPr="006A0D83" w:rsidRDefault="004462DC" w:rsidP="00614F14">
            <w:pPr>
              <w:jc w:val="center"/>
            </w:pPr>
            <w:r w:rsidRPr="006A0D83">
              <w:t>49.1</w:t>
            </w:r>
          </w:p>
        </w:tc>
        <w:tc>
          <w:tcPr>
            <w:tcW w:w="268" w:type="pct"/>
            <w:vAlign w:val="center"/>
          </w:tcPr>
          <w:p w14:paraId="23C48BB7" w14:textId="77777777" w:rsidR="004462DC" w:rsidRPr="006A0D83" w:rsidRDefault="004462DC" w:rsidP="00614F14">
            <w:pPr>
              <w:jc w:val="center"/>
            </w:pPr>
            <w:r w:rsidRPr="006A0D83">
              <w:t>13.5</w:t>
            </w:r>
          </w:p>
        </w:tc>
      </w:tr>
      <w:tr w:rsidR="00CD0C21" w:rsidRPr="0008724E" w14:paraId="1E30A84B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6C45F0B5" w14:textId="77777777" w:rsidR="004462DC" w:rsidRPr="0008724E" w:rsidRDefault="004462DC" w:rsidP="00614F14">
            <w:r w:rsidRPr="0008724E">
              <w:t>42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52303787" w14:textId="77777777" w:rsidR="004462DC" w:rsidRPr="0008724E" w:rsidRDefault="004462DC" w:rsidP="00614F14">
            <w:r w:rsidRPr="0008724E">
              <w:t>P</w:t>
            </w:r>
            <w:r w:rsidRPr="0008724E">
              <w:sym w:font="Symbol" w:char="F02D"/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1ECF25EA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0BEE3CC1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4D9D7B2C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2D8B36A1" w14:textId="77777777" w:rsidR="004462DC" w:rsidRPr="0008724E" w:rsidRDefault="004462DC" w:rsidP="00614F14">
            <w:pPr>
              <w:jc w:val="center"/>
            </w:pPr>
            <w:r>
              <w:t>1.0</w:t>
            </w:r>
          </w:p>
        </w:tc>
        <w:tc>
          <w:tcPr>
            <w:tcW w:w="592" w:type="pct"/>
            <w:vAlign w:val="center"/>
          </w:tcPr>
          <w:p w14:paraId="50BB8AB1" w14:textId="77777777" w:rsidR="004462DC" w:rsidRPr="0008724E" w:rsidRDefault="004462DC" w:rsidP="00614F14">
            <w:pPr>
              <w:jc w:val="center"/>
            </w:pPr>
            <w:r>
              <w:t>1.2</w:t>
            </w:r>
          </w:p>
        </w:tc>
        <w:tc>
          <w:tcPr>
            <w:tcW w:w="257" w:type="pct"/>
            <w:vAlign w:val="center"/>
          </w:tcPr>
          <w:p w14:paraId="45C477BA" w14:textId="77777777" w:rsidR="004462DC" w:rsidRPr="0008724E" w:rsidRDefault="004462DC" w:rsidP="00614F14">
            <w:pPr>
              <w:jc w:val="center"/>
            </w:pPr>
            <w:r>
              <w:t>24.3</w:t>
            </w:r>
          </w:p>
        </w:tc>
        <w:tc>
          <w:tcPr>
            <w:tcW w:w="550" w:type="pct"/>
            <w:vAlign w:val="center"/>
          </w:tcPr>
          <w:p w14:paraId="1D31E2BB" w14:textId="77777777" w:rsidR="004462DC" w:rsidRPr="0008724E" w:rsidRDefault="004462DC" w:rsidP="00614F14">
            <w:pPr>
              <w:jc w:val="center"/>
            </w:pPr>
            <w:r>
              <w:t>23.3</w:t>
            </w:r>
          </w:p>
        </w:tc>
        <w:tc>
          <w:tcPr>
            <w:tcW w:w="243" w:type="pct"/>
            <w:vAlign w:val="center"/>
          </w:tcPr>
          <w:p w14:paraId="1DD3D057" w14:textId="77777777" w:rsidR="004462DC" w:rsidRPr="006A0D83" w:rsidRDefault="004462DC" w:rsidP="00614F14">
            <w:pPr>
              <w:jc w:val="center"/>
            </w:pPr>
            <w:r w:rsidRPr="006A0D83">
              <w:t>43.1</w:t>
            </w:r>
          </w:p>
        </w:tc>
        <w:tc>
          <w:tcPr>
            <w:tcW w:w="268" w:type="pct"/>
            <w:vAlign w:val="center"/>
          </w:tcPr>
          <w:p w14:paraId="61EC5A1E" w14:textId="77777777" w:rsidR="004462DC" w:rsidRPr="006A0D83" w:rsidRDefault="004462DC" w:rsidP="00614F14">
            <w:pPr>
              <w:jc w:val="center"/>
            </w:pPr>
            <w:r w:rsidRPr="006A0D83">
              <w:t>9.6</w:t>
            </w:r>
          </w:p>
        </w:tc>
      </w:tr>
      <w:tr w:rsidR="00CD0C21" w:rsidRPr="0008724E" w14:paraId="72BDA587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4BB5120C" w14:textId="77777777" w:rsidR="004462DC" w:rsidRPr="0008724E" w:rsidRDefault="004462DC" w:rsidP="00614F14">
            <w:r w:rsidRPr="0008724E">
              <w:t>42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7C82372A" w14:textId="77777777" w:rsidR="004462DC" w:rsidRPr="0008724E" w:rsidRDefault="004462DC" w:rsidP="00614F14">
            <w:r w:rsidRPr="0008724E">
              <w:t>P+</w:t>
            </w: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2A8B3A2C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3A4383D3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4B250753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6696D48A" w14:textId="77777777" w:rsidR="004462DC" w:rsidRPr="0008724E" w:rsidRDefault="004462DC" w:rsidP="00614F14">
            <w:pPr>
              <w:jc w:val="center"/>
            </w:pPr>
            <w:r>
              <w:t>1.1</w:t>
            </w:r>
          </w:p>
        </w:tc>
        <w:tc>
          <w:tcPr>
            <w:tcW w:w="592" w:type="pct"/>
            <w:vAlign w:val="center"/>
          </w:tcPr>
          <w:p w14:paraId="4364A6B9" w14:textId="77777777" w:rsidR="004462DC" w:rsidRPr="0008724E" w:rsidRDefault="004462DC" w:rsidP="00614F14">
            <w:pPr>
              <w:jc w:val="center"/>
            </w:pPr>
            <w:r>
              <w:t>1.7</w:t>
            </w:r>
          </w:p>
        </w:tc>
        <w:tc>
          <w:tcPr>
            <w:tcW w:w="257" w:type="pct"/>
            <w:vAlign w:val="center"/>
          </w:tcPr>
          <w:p w14:paraId="075CD2F7" w14:textId="77777777" w:rsidR="004462DC" w:rsidRPr="0008724E" w:rsidRDefault="004462DC" w:rsidP="00614F14">
            <w:pPr>
              <w:jc w:val="center"/>
            </w:pPr>
            <w:r>
              <w:t>26.6</w:t>
            </w:r>
          </w:p>
        </w:tc>
        <w:tc>
          <w:tcPr>
            <w:tcW w:w="550" w:type="pct"/>
            <w:vAlign w:val="center"/>
          </w:tcPr>
          <w:p w14:paraId="0F15F359" w14:textId="77777777" w:rsidR="004462DC" w:rsidRPr="0008724E" w:rsidRDefault="004462DC" w:rsidP="00614F14">
            <w:pPr>
              <w:jc w:val="center"/>
            </w:pPr>
            <w:r>
              <w:t>17.6</w:t>
            </w:r>
          </w:p>
        </w:tc>
        <w:tc>
          <w:tcPr>
            <w:tcW w:w="243" w:type="pct"/>
            <w:vAlign w:val="center"/>
          </w:tcPr>
          <w:p w14:paraId="582557DA" w14:textId="77777777" w:rsidR="004462DC" w:rsidRPr="006A0D83" w:rsidRDefault="004462DC" w:rsidP="00614F14">
            <w:pPr>
              <w:jc w:val="center"/>
            </w:pPr>
            <w:r w:rsidRPr="006A0D83">
              <w:t>44.1</w:t>
            </w:r>
          </w:p>
        </w:tc>
        <w:tc>
          <w:tcPr>
            <w:tcW w:w="268" w:type="pct"/>
            <w:vAlign w:val="center"/>
          </w:tcPr>
          <w:p w14:paraId="2BA81AB7" w14:textId="77777777" w:rsidR="004462DC" w:rsidRPr="006A0D83" w:rsidRDefault="004462DC" w:rsidP="00614F14">
            <w:pPr>
              <w:jc w:val="center"/>
            </w:pPr>
            <w:r w:rsidRPr="006A0D83">
              <w:t>12.3</w:t>
            </w:r>
          </w:p>
        </w:tc>
      </w:tr>
      <w:tr w:rsidR="00CD0C21" w:rsidRPr="0008724E" w14:paraId="6C52CFC5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70841996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16D67EEA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3DCF8E61" w14:textId="748E9F88" w:rsidR="004462DC" w:rsidRPr="006336BF" w:rsidRDefault="005165DF" w:rsidP="00614F14">
            <w:r>
              <w:t>P</w:t>
            </w:r>
            <w:r w:rsidR="004462DC" w:rsidRPr="006336BF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534" w:type="pct"/>
            <w:vAlign w:val="center"/>
          </w:tcPr>
          <w:p w14:paraId="5E9601FE" w14:textId="77777777" w:rsidR="004462DC" w:rsidRPr="0008724E" w:rsidRDefault="004462DC" w:rsidP="00614F14">
            <w:pPr>
              <w:jc w:val="center"/>
            </w:pPr>
            <w:r>
              <w:t>.</w:t>
            </w:r>
          </w:p>
        </w:tc>
        <w:tc>
          <w:tcPr>
            <w:tcW w:w="592" w:type="pct"/>
            <w:vAlign w:val="center"/>
          </w:tcPr>
          <w:p w14:paraId="3BD7568C" w14:textId="77777777" w:rsidR="004462DC" w:rsidRPr="0008724E" w:rsidRDefault="004462DC" w:rsidP="00614F14">
            <w:pPr>
              <w:jc w:val="center"/>
            </w:pPr>
            <w:r>
              <w:t>0.02</w:t>
            </w:r>
          </w:p>
        </w:tc>
        <w:tc>
          <w:tcPr>
            <w:tcW w:w="592" w:type="pct"/>
            <w:vAlign w:val="center"/>
          </w:tcPr>
          <w:p w14:paraId="4F201A91" w14:textId="77777777" w:rsidR="004462DC" w:rsidRPr="0008724E" w:rsidRDefault="004462DC" w:rsidP="00614F14">
            <w:pPr>
              <w:jc w:val="center"/>
            </w:pPr>
            <w:r>
              <w:t>0.02</w:t>
            </w:r>
          </w:p>
        </w:tc>
        <w:tc>
          <w:tcPr>
            <w:tcW w:w="592" w:type="pct"/>
            <w:vAlign w:val="center"/>
          </w:tcPr>
          <w:p w14:paraId="1DA8011F" w14:textId="77777777" w:rsidR="004462DC" w:rsidRPr="0008724E" w:rsidRDefault="004462DC" w:rsidP="00614F14">
            <w:pPr>
              <w:jc w:val="center"/>
            </w:pPr>
            <w:r>
              <w:t>0.04</w:t>
            </w:r>
          </w:p>
        </w:tc>
        <w:tc>
          <w:tcPr>
            <w:tcW w:w="257" w:type="pct"/>
            <w:vAlign w:val="center"/>
          </w:tcPr>
          <w:p w14:paraId="513FD0F0" w14:textId="77777777" w:rsidR="004462DC" w:rsidRPr="0008724E" w:rsidRDefault="004462DC" w:rsidP="00614F14">
            <w:pPr>
              <w:jc w:val="center"/>
            </w:pPr>
            <w:r>
              <w:t>0.33</w:t>
            </w:r>
          </w:p>
        </w:tc>
        <w:tc>
          <w:tcPr>
            <w:tcW w:w="550" w:type="pct"/>
            <w:vAlign w:val="center"/>
          </w:tcPr>
          <w:p w14:paraId="183F5664" w14:textId="77777777" w:rsidR="004462DC" w:rsidRPr="0008724E" w:rsidRDefault="004462DC" w:rsidP="00614F14">
            <w:pPr>
              <w:jc w:val="center"/>
            </w:pPr>
            <w:r>
              <w:t>0.92</w:t>
            </w:r>
          </w:p>
        </w:tc>
        <w:tc>
          <w:tcPr>
            <w:tcW w:w="243" w:type="pct"/>
            <w:vAlign w:val="center"/>
          </w:tcPr>
          <w:p w14:paraId="50E1ED94" w14:textId="77777777" w:rsidR="004462DC" w:rsidRPr="006A0D83" w:rsidRDefault="004462DC" w:rsidP="00614F14">
            <w:pPr>
              <w:jc w:val="center"/>
            </w:pPr>
            <w:r w:rsidRPr="006A0D83">
              <w:t>1.91</w:t>
            </w:r>
          </w:p>
        </w:tc>
        <w:tc>
          <w:tcPr>
            <w:tcW w:w="268" w:type="pct"/>
            <w:vAlign w:val="center"/>
          </w:tcPr>
          <w:p w14:paraId="066429E6" w14:textId="77777777" w:rsidR="004462DC" w:rsidRPr="006A0D83" w:rsidRDefault="004462DC" w:rsidP="00614F14">
            <w:pPr>
              <w:jc w:val="center"/>
            </w:pPr>
            <w:r w:rsidRPr="006A0D83">
              <w:t>0.09</w:t>
            </w:r>
          </w:p>
        </w:tc>
      </w:tr>
      <w:tr w:rsidR="00CD0C21" w:rsidRPr="0008724E" w14:paraId="7BDD39C4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3FF99BFF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65E260F9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38AF1A68" w14:textId="5A16D148" w:rsidR="004462DC" w:rsidRPr="006336BF" w:rsidRDefault="005165DF" w:rsidP="00614F14">
            <w:r>
              <w:t>P</w:t>
            </w:r>
            <w:r w:rsidR="004462DC" w:rsidRPr="006336BF">
              <w:t>ooled SEM P+</w:t>
            </w:r>
          </w:p>
        </w:tc>
        <w:tc>
          <w:tcPr>
            <w:tcW w:w="534" w:type="pct"/>
            <w:vAlign w:val="center"/>
          </w:tcPr>
          <w:p w14:paraId="3094DB7A" w14:textId="77777777" w:rsidR="004462DC" w:rsidRPr="0008724E" w:rsidRDefault="004462DC" w:rsidP="00614F14">
            <w:pPr>
              <w:jc w:val="center"/>
            </w:pPr>
            <w:r>
              <w:t>.</w:t>
            </w:r>
          </w:p>
        </w:tc>
        <w:tc>
          <w:tcPr>
            <w:tcW w:w="592" w:type="pct"/>
            <w:vAlign w:val="center"/>
          </w:tcPr>
          <w:p w14:paraId="59B4AD09" w14:textId="77777777" w:rsidR="004462DC" w:rsidRPr="0008724E" w:rsidRDefault="004462DC" w:rsidP="00614F14">
            <w:pPr>
              <w:jc w:val="center"/>
            </w:pPr>
            <w:r>
              <w:t>0.06</w:t>
            </w:r>
          </w:p>
        </w:tc>
        <w:tc>
          <w:tcPr>
            <w:tcW w:w="592" w:type="pct"/>
            <w:vAlign w:val="center"/>
          </w:tcPr>
          <w:p w14:paraId="035F2AAF" w14:textId="77777777" w:rsidR="004462DC" w:rsidRPr="0008724E" w:rsidRDefault="004462DC" w:rsidP="00614F14">
            <w:pPr>
              <w:jc w:val="center"/>
            </w:pPr>
            <w:r>
              <w:t>0.04</w:t>
            </w:r>
          </w:p>
        </w:tc>
        <w:tc>
          <w:tcPr>
            <w:tcW w:w="592" w:type="pct"/>
            <w:vAlign w:val="center"/>
          </w:tcPr>
          <w:p w14:paraId="74F52B13" w14:textId="77777777" w:rsidR="004462DC" w:rsidRPr="0008724E" w:rsidRDefault="004462DC" w:rsidP="00614F14">
            <w:pPr>
              <w:jc w:val="center"/>
            </w:pPr>
            <w:r>
              <w:t>0.08</w:t>
            </w:r>
          </w:p>
        </w:tc>
        <w:tc>
          <w:tcPr>
            <w:tcW w:w="257" w:type="pct"/>
            <w:vAlign w:val="center"/>
          </w:tcPr>
          <w:p w14:paraId="7C827E3F" w14:textId="77777777" w:rsidR="004462DC" w:rsidRPr="0008724E" w:rsidRDefault="004462DC" w:rsidP="00614F14">
            <w:pPr>
              <w:jc w:val="center"/>
            </w:pPr>
            <w:r>
              <w:t>0.71</w:t>
            </w:r>
          </w:p>
        </w:tc>
        <w:tc>
          <w:tcPr>
            <w:tcW w:w="550" w:type="pct"/>
            <w:vAlign w:val="center"/>
          </w:tcPr>
          <w:p w14:paraId="35322AF4" w14:textId="77777777" w:rsidR="004462DC" w:rsidRPr="0008724E" w:rsidRDefault="004462DC" w:rsidP="00614F14">
            <w:pPr>
              <w:jc w:val="center"/>
            </w:pPr>
            <w:r>
              <w:t>2.31</w:t>
            </w:r>
          </w:p>
        </w:tc>
        <w:tc>
          <w:tcPr>
            <w:tcW w:w="243" w:type="pct"/>
            <w:vAlign w:val="center"/>
          </w:tcPr>
          <w:p w14:paraId="60A6940D" w14:textId="77777777" w:rsidR="004462DC" w:rsidRPr="006A0D83" w:rsidRDefault="004462DC" w:rsidP="00614F14">
            <w:pPr>
              <w:jc w:val="center"/>
            </w:pPr>
            <w:r w:rsidRPr="006A0D83">
              <w:t>3.24</w:t>
            </w:r>
          </w:p>
        </w:tc>
        <w:tc>
          <w:tcPr>
            <w:tcW w:w="268" w:type="pct"/>
            <w:vAlign w:val="center"/>
          </w:tcPr>
          <w:p w14:paraId="718AA683" w14:textId="77777777" w:rsidR="004462DC" w:rsidRPr="006A0D83" w:rsidRDefault="004462DC" w:rsidP="00614F14">
            <w:pPr>
              <w:jc w:val="center"/>
            </w:pPr>
            <w:r w:rsidRPr="006A0D83">
              <w:t>0.26</w:t>
            </w:r>
          </w:p>
        </w:tc>
      </w:tr>
      <w:tr w:rsidR="00CD0C21" w:rsidRPr="0008724E" w14:paraId="18EE308D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70FE0D22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5D4AD825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1B52FAF4" w14:textId="77777777" w:rsidR="004462DC" w:rsidRPr="0008724E" w:rsidRDefault="004462DC" w:rsidP="00614F14"/>
        </w:tc>
        <w:tc>
          <w:tcPr>
            <w:tcW w:w="534" w:type="pct"/>
            <w:vAlign w:val="center"/>
          </w:tcPr>
          <w:p w14:paraId="5972319D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0CE63F1C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780FDE4C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92" w:type="pct"/>
            <w:vAlign w:val="center"/>
          </w:tcPr>
          <w:p w14:paraId="13D0149B" w14:textId="77777777" w:rsidR="004462DC" w:rsidRPr="0008724E" w:rsidRDefault="004462DC" w:rsidP="00614F14">
            <w:pPr>
              <w:jc w:val="center"/>
            </w:pPr>
          </w:p>
        </w:tc>
        <w:tc>
          <w:tcPr>
            <w:tcW w:w="257" w:type="pct"/>
            <w:vAlign w:val="center"/>
          </w:tcPr>
          <w:p w14:paraId="30B32FB0" w14:textId="77777777" w:rsidR="004462DC" w:rsidRPr="0008724E" w:rsidRDefault="004462DC" w:rsidP="00614F14">
            <w:pPr>
              <w:jc w:val="center"/>
            </w:pPr>
          </w:p>
        </w:tc>
        <w:tc>
          <w:tcPr>
            <w:tcW w:w="550" w:type="pct"/>
            <w:vAlign w:val="center"/>
          </w:tcPr>
          <w:p w14:paraId="65394150" w14:textId="77777777" w:rsidR="004462DC" w:rsidRPr="0008724E" w:rsidRDefault="004462DC" w:rsidP="00614F14">
            <w:pPr>
              <w:jc w:val="center"/>
            </w:pPr>
          </w:p>
        </w:tc>
        <w:tc>
          <w:tcPr>
            <w:tcW w:w="243" w:type="pct"/>
            <w:vAlign w:val="center"/>
          </w:tcPr>
          <w:p w14:paraId="608B73C0" w14:textId="77777777" w:rsidR="004462DC" w:rsidRPr="0008724E" w:rsidRDefault="004462DC" w:rsidP="00614F14">
            <w:pPr>
              <w:jc w:val="center"/>
            </w:pPr>
          </w:p>
        </w:tc>
        <w:tc>
          <w:tcPr>
            <w:tcW w:w="268" w:type="pct"/>
            <w:vAlign w:val="center"/>
          </w:tcPr>
          <w:p w14:paraId="60E476D9" w14:textId="77777777" w:rsidR="004462DC" w:rsidRPr="0008724E" w:rsidRDefault="004462DC" w:rsidP="00614F14">
            <w:pPr>
              <w:jc w:val="center"/>
            </w:pPr>
          </w:p>
        </w:tc>
      </w:tr>
      <w:tr w:rsidR="00CD0C21" w:rsidRPr="0008724E" w14:paraId="2C2D2CA8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04C9600D" w14:textId="77777777" w:rsidR="004462DC" w:rsidRPr="0008724E" w:rsidRDefault="004462DC" w:rsidP="00614F14">
            <w:r w:rsidRPr="0008724E">
              <w:t>30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3C7697DD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2CACCDB6" w14:textId="77777777" w:rsidR="004462DC" w:rsidRPr="0008724E" w:rsidRDefault="004462DC" w:rsidP="00614F14">
            <w:r w:rsidRPr="0008724E">
              <w:t>LB</w:t>
            </w:r>
          </w:p>
        </w:tc>
        <w:tc>
          <w:tcPr>
            <w:tcW w:w="534" w:type="pct"/>
            <w:vAlign w:val="center"/>
          </w:tcPr>
          <w:p w14:paraId="7C5C95A8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06E6465F" w14:textId="77777777" w:rsidR="004462DC" w:rsidRPr="0008724E" w:rsidRDefault="004462DC" w:rsidP="00614F14">
            <w:pPr>
              <w:jc w:val="center"/>
            </w:pPr>
            <w:r>
              <w:t>0.3</w:t>
            </w:r>
          </w:p>
        </w:tc>
        <w:tc>
          <w:tcPr>
            <w:tcW w:w="592" w:type="pct"/>
            <w:vAlign w:val="center"/>
          </w:tcPr>
          <w:p w14:paraId="4B265333" w14:textId="77777777" w:rsidR="004462DC" w:rsidRPr="0008724E" w:rsidRDefault="004462DC" w:rsidP="00614F14">
            <w:pPr>
              <w:jc w:val="center"/>
            </w:pPr>
            <w:r>
              <w:t>1.2</w:t>
            </w:r>
          </w:p>
        </w:tc>
        <w:tc>
          <w:tcPr>
            <w:tcW w:w="592" w:type="pct"/>
            <w:vAlign w:val="center"/>
          </w:tcPr>
          <w:p w14:paraId="18529735" w14:textId="77777777" w:rsidR="004462DC" w:rsidRPr="0008724E" w:rsidRDefault="004462DC" w:rsidP="00614F14">
            <w:pPr>
              <w:jc w:val="center"/>
            </w:pPr>
            <w:r>
              <w:t>2.0</w:t>
            </w:r>
          </w:p>
        </w:tc>
        <w:tc>
          <w:tcPr>
            <w:tcW w:w="257" w:type="pct"/>
            <w:vAlign w:val="center"/>
          </w:tcPr>
          <w:p w14:paraId="337F9144" w14:textId="77777777" w:rsidR="004462DC" w:rsidRPr="0008724E" w:rsidRDefault="004462DC" w:rsidP="00614F14">
            <w:pPr>
              <w:jc w:val="center"/>
            </w:pPr>
            <w:r>
              <w:t>26.9</w:t>
            </w:r>
          </w:p>
        </w:tc>
        <w:tc>
          <w:tcPr>
            <w:tcW w:w="550" w:type="pct"/>
            <w:vAlign w:val="center"/>
          </w:tcPr>
          <w:p w14:paraId="3FF49C58" w14:textId="77777777" w:rsidR="004462DC" w:rsidRPr="0008724E" w:rsidRDefault="004462DC" w:rsidP="00614F14">
            <w:pPr>
              <w:jc w:val="center"/>
            </w:pPr>
            <w:r>
              <w:t>14.3</w:t>
            </w:r>
          </w:p>
        </w:tc>
        <w:tc>
          <w:tcPr>
            <w:tcW w:w="243" w:type="pct"/>
            <w:vAlign w:val="center"/>
          </w:tcPr>
          <w:p w14:paraId="261EB01D" w14:textId="77777777" w:rsidR="004462DC" w:rsidRPr="00144E17" w:rsidRDefault="004462DC" w:rsidP="00614F14">
            <w:pPr>
              <w:jc w:val="center"/>
            </w:pPr>
            <w:r w:rsidRPr="00144E17">
              <w:t>49.4</w:t>
            </w:r>
          </w:p>
        </w:tc>
        <w:tc>
          <w:tcPr>
            <w:tcW w:w="268" w:type="pct"/>
            <w:vAlign w:val="center"/>
          </w:tcPr>
          <w:p w14:paraId="025721B4" w14:textId="77777777" w:rsidR="004462DC" w:rsidRPr="00144E17" w:rsidRDefault="004462DC" w:rsidP="00614F14">
            <w:pPr>
              <w:jc w:val="center"/>
            </w:pPr>
            <w:r w:rsidRPr="00144E17">
              <w:t>11.5</w:t>
            </w:r>
            <w:r w:rsidRPr="00144E17">
              <w:rPr>
                <w:vertAlign w:val="superscript"/>
              </w:rPr>
              <w:t>b</w:t>
            </w:r>
          </w:p>
        </w:tc>
      </w:tr>
      <w:tr w:rsidR="00CD0C21" w:rsidRPr="0008724E" w14:paraId="496F383B" w14:textId="77777777" w:rsidTr="00957454">
        <w:trPr>
          <w:trHeight w:val="294"/>
        </w:trPr>
        <w:tc>
          <w:tcPr>
            <w:tcW w:w="363" w:type="pct"/>
            <w:shd w:val="clear" w:color="auto" w:fill="E7E6E6" w:themeFill="background2"/>
            <w:vAlign w:val="center"/>
          </w:tcPr>
          <w:p w14:paraId="5C16E50C" w14:textId="77777777" w:rsidR="004462DC" w:rsidRPr="0008724E" w:rsidRDefault="004462DC" w:rsidP="00614F14">
            <w:r w:rsidRPr="0008724E">
              <w:t>30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755DEA27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2EECD07B" w14:textId="77777777" w:rsidR="004462DC" w:rsidRPr="0008724E" w:rsidRDefault="004462DC" w:rsidP="00614F14">
            <w:r w:rsidRPr="0008724E">
              <w:t>LSL</w:t>
            </w:r>
          </w:p>
        </w:tc>
        <w:tc>
          <w:tcPr>
            <w:tcW w:w="534" w:type="pct"/>
            <w:vAlign w:val="center"/>
          </w:tcPr>
          <w:p w14:paraId="4E06D154" w14:textId="77777777" w:rsidR="004462DC" w:rsidRPr="0008724E" w:rsidRDefault="004462DC" w:rsidP="00614F14">
            <w:pPr>
              <w:jc w:val="center"/>
            </w:pPr>
            <w:r>
              <w:t>0.1</w:t>
            </w:r>
          </w:p>
        </w:tc>
        <w:tc>
          <w:tcPr>
            <w:tcW w:w="592" w:type="pct"/>
            <w:vAlign w:val="center"/>
          </w:tcPr>
          <w:p w14:paraId="76996AC4" w14:textId="77777777" w:rsidR="004462DC" w:rsidRPr="0008724E" w:rsidRDefault="004462DC" w:rsidP="00614F14">
            <w:pPr>
              <w:jc w:val="center"/>
            </w:pPr>
            <w:r>
              <w:t>0.5</w:t>
            </w:r>
          </w:p>
        </w:tc>
        <w:tc>
          <w:tcPr>
            <w:tcW w:w="592" w:type="pct"/>
            <w:vAlign w:val="center"/>
          </w:tcPr>
          <w:p w14:paraId="76A1C694" w14:textId="77777777" w:rsidR="004462DC" w:rsidRPr="0008724E" w:rsidRDefault="004462DC" w:rsidP="00614F14">
            <w:pPr>
              <w:jc w:val="center"/>
            </w:pPr>
            <w:r>
              <w:t>1.4</w:t>
            </w:r>
          </w:p>
        </w:tc>
        <w:tc>
          <w:tcPr>
            <w:tcW w:w="592" w:type="pct"/>
            <w:vAlign w:val="center"/>
          </w:tcPr>
          <w:p w14:paraId="374C12D4" w14:textId="77777777" w:rsidR="004462DC" w:rsidRPr="0008724E" w:rsidRDefault="004462DC" w:rsidP="00614F14">
            <w:pPr>
              <w:jc w:val="center"/>
            </w:pPr>
            <w:r>
              <w:t>2.1</w:t>
            </w:r>
          </w:p>
        </w:tc>
        <w:tc>
          <w:tcPr>
            <w:tcW w:w="257" w:type="pct"/>
            <w:vAlign w:val="center"/>
          </w:tcPr>
          <w:p w14:paraId="7C7B1A9D" w14:textId="77777777" w:rsidR="004462DC" w:rsidRPr="0008724E" w:rsidRDefault="004462DC" w:rsidP="00614F14">
            <w:pPr>
              <w:jc w:val="center"/>
            </w:pPr>
            <w:r>
              <w:t>29.6</w:t>
            </w:r>
          </w:p>
        </w:tc>
        <w:tc>
          <w:tcPr>
            <w:tcW w:w="550" w:type="pct"/>
            <w:vAlign w:val="center"/>
          </w:tcPr>
          <w:p w14:paraId="19B903CE" w14:textId="77777777" w:rsidR="004462DC" w:rsidRPr="0008724E" w:rsidRDefault="004462DC" w:rsidP="00614F14">
            <w:pPr>
              <w:jc w:val="center"/>
            </w:pPr>
            <w:r>
              <w:t>11.3</w:t>
            </w:r>
          </w:p>
        </w:tc>
        <w:tc>
          <w:tcPr>
            <w:tcW w:w="243" w:type="pct"/>
            <w:vAlign w:val="center"/>
          </w:tcPr>
          <w:p w14:paraId="69D3B898" w14:textId="77777777" w:rsidR="004462DC" w:rsidRPr="00144E17" w:rsidRDefault="004462DC" w:rsidP="00614F14">
            <w:pPr>
              <w:jc w:val="center"/>
            </w:pPr>
            <w:r w:rsidRPr="00144E17">
              <w:t>45.1</w:t>
            </w:r>
          </w:p>
        </w:tc>
        <w:tc>
          <w:tcPr>
            <w:tcW w:w="268" w:type="pct"/>
            <w:vAlign w:val="center"/>
          </w:tcPr>
          <w:p w14:paraId="7A5D9959" w14:textId="77777777" w:rsidR="004462DC" w:rsidRPr="00144E17" w:rsidRDefault="004462DC" w:rsidP="00614F14">
            <w:pPr>
              <w:jc w:val="center"/>
            </w:pPr>
            <w:r w:rsidRPr="00144E17">
              <w:t>12.3</w:t>
            </w:r>
            <w:r w:rsidRPr="00144E17">
              <w:rPr>
                <w:vertAlign w:val="superscript"/>
              </w:rPr>
              <w:t>a</w:t>
            </w:r>
          </w:p>
        </w:tc>
      </w:tr>
      <w:tr w:rsidR="00CD0C21" w:rsidRPr="0008724E" w14:paraId="32E81C44" w14:textId="77777777" w:rsidTr="00957454">
        <w:trPr>
          <w:trHeight w:val="56"/>
        </w:trPr>
        <w:tc>
          <w:tcPr>
            <w:tcW w:w="363" w:type="pct"/>
            <w:shd w:val="clear" w:color="auto" w:fill="E7E6E6" w:themeFill="background2"/>
            <w:vAlign w:val="center"/>
          </w:tcPr>
          <w:p w14:paraId="4ACD0EBE" w14:textId="77777777" w:rsidR="004462DC" w:rsidRPr="0008724E" w:rsidRDefault="004462DC" w:rsidP="00614F14">
            <w:r w:rsidRPr="0008724E">
              <w:t>42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37BB6AA9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2BF7B4DB" w14:textId="77777777" w:rsidR="004462DC" w:rsidRPr="0008724E" w:rsidRDefault="004462DC" w:rsidP="00614F14">
            <w:r w:rsidRPr="0008724E">
              <w:t>LB</w:t>
            </w:r>
          </w:p>
        </w:tc>
        <w:tc>
          <w:tcPr>
            <w:tcW w:w="534" w:type="pct"/>
            <w:vAlign w:val="center"/>
          </w:tcPr>
          <w:p w14:paraId="58E1F8C5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701174C8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68BA06FA" w14:textId="77777777" w:rsidR="004462DC" w:rsidRPr="0008724E" w:rsidRDefault="004462DC" w:rsidP="00614F14">
            <w:pPr>
              <w:jc w:val="center"/>
            </w:pPr>
            <w:r>
              <w:t>1.0</w:t>
            </w:r>
          </w:p>
        </w:tc>
        <w:tc>
          <w:tcPr>
            <w:tcW w:w="592" w:type="pct"/>
            <w:vAlign w:val="center"/>
          </w:tcPr>
          <w:p w14:paraId="43AA9B6F" w14:textId="77777777" w:rsidR="004462DC" w:rsidRPr="0008724E" w:rsidRDefault="004462DC" w:rsidP="00614F14">
            <w:pPr>
              <w:jc w:val="center"/>
            </w:pPr>
            <w:r>
              <w:t>1.4</w:t>
            </w:r>
          </w:p>
        </w:tc>
        <w:tc>
          <w:tcPr>
            <w:tcW w:w="257" w:type="pct"/>
            <w:vAlign w:val="center"/>
          </w:tcPr>
          <w:p w14:paraId="0319B969" w14:textId="77777777" w:rsidR="004462DC" w:rsidRPr="0008724E" w:rsidRDefault="004462DC" w:rsidP="00614F14">
            <w:pPr>
              <w:jc w:val="center"/>
            </w:pPr>
            <w:r>
              <w:t>24.7</w:t>
            </w:r>
          </w:p>
        </w:tc>
        <w:tc>
          <w:tcPr>
            <w:tcW w:w="550" w:type="pct"/>
            <w:vAlign w:val="center"/>
          </w:tcPr>
          <w:p w14:paraId="0CEA9A95" w14:textId="77777777" w:rsidR="004462DC" w:rsidRPr="0008724E" w:rsidRDefault="004462DC" w:rsidP="00614F14">
            <w:pPr>
              <w:jc w:val="center"/>
            </w:pPr>
            <w:r>
              <w:t>23.5</w:t>
            </w:r>
          </w:p>
        </w:tc>
        <w:tc>
          <w:tcPr>
            <w:tcW w:w="243" w:type="pct"/>
            <w:vAlign w:val="center"/>
          </w:tcPr>
          <w:p w14:paraId="1F390AC5" w14:textId="77777777" w:rsidR="004462DC" w:rsidRPr="00144E17" w:rsidRDefault="004462DC" w:rsidP="00614F14">
            <w:pPr>
              <w:jc w:val="center"/>
            </w:pPr>
            <w:r w:rsidRPr="00144E17">
              <w:t>44.4</w:t>
            </w:r>
          </w:p>
        </w:tc>
        <w:tc>
          <w:tcPr>
            <w:tcW w:w="268" w:type="pct"/>
            <w:vAlign w:val="center"/>
          </w:tcPr>
          <w:p w14:paraId="6A5EDA5B" w14:textId="77777777" w:rsidR="004462DC" w:rsidRPr="00144E17" w:rsidRDefault="004462DC" w:rsidP="00614F14">
            <w:pPr>
              <w:jc w:val="center"/>
            </w:pPr>
            <w:r w:rsidRPr="00144E17">
              <w:t>11.4</w:t>
            </w:r>
            <w:r w:rsidRPr="00144E17">
              <w:rPr>
                <w:vertAlign w:val="superscript"/>
              </w:rPr>
              <w:t>b</w:t>
            </w:r>
          </w:p>
        </w:tc>
      </w:tr>
      <w:tr w:rsidR="00CD0C21" w:rsidRPr="0008724E" w14:paraId="4C0E0FCB" w14:textId="77777777" w:rsidTr="00957454">
        <w:trPr>
          <w:trHeight w:val="310"/>
        </w:trPr>
        <w:tc>
          <w:tcPr>
            <w:tcW w:w="363" w:type="pct"/>
            <w:shd w:val="clear" w:color="auto" w:fill="E7E6E6" w:themeFill="background2"/>
            <w:vAlign w:val="center"/>
          </w:tcPr>
          <w:p w14:paraId="0D913785" w14:textId="77777777" w:rsidR="004462DC" w:rsidRPr="0008724E" w:rsidRDefault="004462DC" w:rsidP="00614F14">
            <w:r w:rsidRPr="0008724E">
              <w:t>42</w:t>
            </w:r>
          </w:p>
        </w:tc>
        <w:tc>
          <w:tcPr>
            <w:tcW w:w="402" w:type="pct"/>
            <w:shd w:val="clear" w:color="auto" w:fill="E7E6E6" w:themeFill="background2"/>
            <w:vAlign w:val="center"/>
          </w:tcPr>
          <w:p w14:paraId="170BA27D" w14:textId="77777777" w:rsidR="004462DC" w:rsidRPr="0008724E" w:rsidRDefault="004462DC" w:rsidP="00614F14">
            <w:pPr>
              <w:rPr>
                <w:vertAlign w:val="superscript"/>
              </w:rPr>
            </w:pPr>
          </w:p>
        </w:tc>
        <w:tc>
          <w:tcPr>
            <w:tcW w:w="607" w:type="pct"/>
            <w:shd w:val="clear" w:color="auto" w:fill="E7E6E6" w:themeFill="background2"/>
            <w:vAlign w:val="center"/>
          </w:tcPr>
          <w:p w14:paraId="34655F97" w14:textId="77777777" w:rsidR="004462DC" w:rsidRPr="0008724E" w:rsidRDefault="004462DC" w:rsidP="00614F14">
            <w:r w:rsidRPr="0008724E">
              <w:t>LSL</w:t>
            </w:r>
          </w:p>
        </w:tc>
        <w:tc>
          <w:tcPr>
            <w:tcW w:w="534" w:type="pct"/>
            <w:vAlign w:val="center"/>
          </w:tcPr>
          <w:p w14:paraId="3010F6F4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15DEB2FA" w14:textId="77777777" w:rsidR="004462DC" w:rsidRPr="0008724E" w:rsidRDefault="004462DC" w:rsidP="00614F14">
            <w:pPr>
              <w:jc w:val="center"/>
            </w:pPr>
            <w:r>
              <w:t>n.d.</w:t>
            </w:r>
          </w:p>
        </w:tc>
        <w:tc>
          <w:tcPr>
            <w:tcW w:w="592" w:type="pct"/>
            <w:vAlign w:val="center"/>
          </w:tcPr>
          <w:p w14:paraId="1B84ED79" w14:textId="77777777" w:rsidR="004462DC" w:rsidRPr="0008724E" w:rsidRDefault="004462DC" w:rsidP="00614F14">
            <w:pPr>
              <w:jc w:val="center"/>
            </w:pPr>
            <w:r>
              <w:t>1.1</w:t>
            </w:r>
          </w:p>
        </w:tc>
        <w:tc>
          <w:tcPr>
            <w:tcW w:w="592" w:type="pct"/>
            <w:vAlign w:val="center"/>
          </w:tcPr>
          <w:p w14:paraId="55970DD4" w14:textId="77777777" w:rsidR="004462DC" w:rsidRPr="0008724E" w:rsidRDefault="004462DC" w:rsidP="00614F14">
            <w:pPr>
              <w:jc w:val="center"/>
            </w:pPr>
            <w:r>
              <w:t>1.4</w:t>
            </w:r>
          </w:p>
        </w:tc>
        <w:tc>
          <w:tcPr>
            <w:tcW w:w="257" w:type="pct"/>
            <w:vAlign w:val="center"/>
          </w:tcPr>
          <w:p w14:paraId="1EFA53D0" w14:textId="77777777" w:rsidR="004462DC" w:rsidRPr="0008724E" w:rsidRDefault="004462DC" w:rsidP="00614F14">
            <w:pPr>
              <w:jc w:val="center"/>
            </w:pPr>
            <w:r>
              <w:t>26.1</w:t>
            </w:r>
          </w:p>
        </w:tc>
        <w:tc>
          <w:tcPr>
            <w:tcW w:w="550" w:type="pct"/>
            <w:vAlign w:val="center"/>
          </w:tcPr>
          <w:p w14:paraId="046E0538" w14:textId="77777777" w:rsidR="004462DC" w:rsidRPr="0008724E" w:rsidRDefault="004462DC" w:rsidP="00614F14">
            <w:pPr>
              <w:jc w:val="center"/>
            </w:pPr>
            <w:r>
              <w:t>17.5</w:t>
            </w:r>
          </w:p>
        </w:tc>
        <w:tc>
          <w:tcPr>
            <w:tcW w:w="243" w:type="pct"/>
            <w:vAlign w:val="center"/>
          </w:tcPr>
          <w:p w14:paraId="0BCAE0BB" w14:textId="77777777" w:rsidR="004462DC" w:rsidRPr="00144E17" w:rsidRDefault="004462DC" w:rsidP="00614F14">
            <w:pPr>
              <w:jc w:val="center"/>
            </w:pPr>
            <w:r w:rsidRPr="00144E17">
              <w:t>42.8</w:t>
            </w:r>
          </w:p>
        </w:tc>
        <w:tc>
          <w:tcPr>
            <w:tcW w:w="268" w:type="pct"/>
            <w:vAlign w:val="center"/>
          </w:tcPr>
          <w:p w14:paraId="011C1FEF" w14:textId="77777777" w:rsidR="004462DC" w:rsidRPr="00144E17" w:rsidRDefault="004462DC" w:rsidP="00614F14">
            <w:pPr>
              <w:jc w:val="center"/>
            </w:pPr>
            <w:r w:rsidRPr="00144E17">
              <w:t>10.5</w:t>
            </w:r>
            <w:r w:rsidRPr="00144E17">
              <w:rPr>
                <w:vertAlign w:val="superscript"/>
              </w:rPr>
              <w:t>c</w:t>
            </w:r>
          </w:p>
        </w:tc>
      </w:tr>
      <w:tr w:rsidR="00CD0C21" w:rsidRPr="0008724E" w14:paraId="17C866CE" w14:textId="77777777" w:rsidTr="00957454">
        <w:trPr>
          <w:trHeight w:val="56"/>
        </w:trPr>
        <w:tc>
          <w:tcPr>
            <w:tcW w:w="363" w:type="pct"/>
            <w:shd w:val="clear" w:color="auto" w:fill="E7E6E6" w:themeFill="background2"/>
            <w:vAlign w:val="center"/>
          </w:tcPr>
          <w:p w14:paraId="5280B9C8" w14:textId="77777777" w:rsidR="004462DC" w:rsidRPr="0008724E" w:rsidRDefault="004462DC" w:rsidP="00614F14"/>
        </w:tc>
        <w:tc>
          <w:tcPr>
            <w:tcW w:w="402" w:type="pct"/>
            <w:shd w:val="clear" w:color="auto" w:fill="E7E6E6" w:themeFill="background2"/>
            <w:vAlign w:val="center"/>
          </w:tcPr>
          <w:p w14:paraId="2F642219" w14:textId="77777777" w:rsidR="004462DC" w:rsidRPr="0008724E" w:rsidRDefault="004462DC" w:rsidP="00614F14"/>
        </w:tc>
        <w:tc>
          <w:tcPr>
            <w:tcW w:w="607" w:type="pct"/>
            <w:shd w:val="clear" w:color="auto" w:fill="E7E6E6" w:themeFill="background2"/>
            <w:vAlign w:val="center"/>
          </w:tcPr>
          <w:p w14:paraId="2F7CD6E6" w14:textId="77777777" w:rsidR="004462DC" w:rsidRPr="0008724E" w:rsidRDefault="004462DC" w:rsidP="00614F14">
            <w:r w:rsidRPr="0008724E">
              <w:t>pooled SEM</w:t>
            </w:r>
          </w:p>
        </w:tc>
        <w:tc>
          <w:tcPr>
            <w:tcW w:w="534" w:type="pct"/>
            <w:vAlign w:val="center"/>
          </w:tcPr>
          <w:p w14:paraId="634D09C6" w14:textId="77777777" w:rsidR="004462DC" w:rsidRPr="0008724E" w:rsidRDefault="004462DC" w:rsidP="00614F14">
            <w:pPr>
              <w:jc w:val="center"/>
            </w:pPr>
            <w:r>
              <w:t>.</w:t>
            </w:r>
          </w:p>
        </w:tc>
        <w:tc>
          <w:tcPr>
            <w:tcW w:w="592" w:type="pct"/>
            <w:vAlign w:val="center"/>
          </w:tcPr>
          <w:p w14:paraId="1D7CD111" w14:textId="77777777" w:rsidR="004462DC" w:rsidRPr="0008724E" w:rsidRDefault="004462DC" w:rsidP="00614F14">
            <w:pPr>
              <w:jc w:val="center"/>
            </w:pPr>
            <w:r>
              <w:t>0.05</w:t>
            </w:r>
          </w:p>
        </w:tc>
        <w:tc>
          <w:tcPr>
            <w:tcW w:w="592" w:type="pct"/>
            <w:vAlign w:val="center"/>
          </w:tcPr>
          <w:p w14:paraId="586D2E60" w14:textId="77777777" w:rsidR="004462DC" w:rsidRPr="0008724E" w:rsidRDefault="004462DC" w:rsidP="00614F14">
            <w:pPr>
              <w:jc w:val="center"/>
            </w:pPr>
            <w:r>
              <w:t>0.03</w:t>
            </w:r>
          </w:p>
        </w:tc>
        <w:tc>
          <w:tcPr>
            <w:tcW w:w="592" w:type="pct"/>
            <w:vAlign w:val="center"/>
          </w:tcPr>
          <w:p w14:paraId="6F98F15D" w14:textId="77777777" w:rsidR="004462DC" w:rsidRPr="0008724E" w:rsidRDefault="004462DC" w:rsidP="00614F14">
            <w:pPr>
              <w:jc w:val="center"/>
            </w:pPr>
            <w:r>
              <w:t>0.07</w:t>
            </w:r>
          </w:p>
        </w:tc>
        <w:tc>
          <w:tcPr>
            <w:tcW w:w="257" w:type="pct"/>
            <w:vAlign w:val="center"/>
          </w:tcPr>
          <w:p w14:paraId="59706A7B" w14:textId="77777777" w:rsidR="004462DC" w:rsidRPr="0008724E" w:rsidRDefault="004462DC" w:rsidP="00614F14">
            <w:pPr>
              <w:jc w:val="center"/>
            </w:pPr>
            <w:r>
              <w:t>0.62</w:t>
            </w:r>
          </w:p>
        </w:tc>
        <w:tc>
          <w:tcPr>
            <w:tcW w:w="550" w:type="pct"/>
            <w:vAlign w:val="center"/>
          </w:tcPr>
          <w:p w14:paraId="48B1C786" w14:textId="77777777" w:rsidR="004462DC" w:rsidRPr="0008724E" w:rsidRDefault="004462DC" w:rsidP="00614F14">
            <w:pPr>
              <w:jc w:val="center"/>
            </w:pPr>
            <w:r>
              <w:t>1.96</w:t>
            </w:r>
          </w:p>
        </w:tc>
        <w:tc>
          <w:tcPr>
            <w:tcW w:w="243" w:type="pct"/>
            <w:vAlign w:val="center"/>
          </w:tcPr>
          <w:p w14:paraId="67404D86" w14:textId="77777777" w:rsidR="004462DC" w:rsidRDefault="004462DC" w:rsidP="00614F14">
            <w:pPr>
              <w:jc w:val="center"/>
            </w:pPr>
            <w:r>
              <w:t>2.85</w:t>
            </w:r>
          </w:p>
        </w:tc>
        <w:tc>
          <w:tcPr>
            <w:tcW w:w="268" w:type="pct"/>
            <w:vAlign w:val="center"/>
          </w:tcPr>
          <w:p w14:paraId="28EAF276" w14:textId="77777777" w:rsidR="004462DC" w:rsidRDefault="004462DC" w:rsidP="00614F14">
            <w:pPr>
              <w:jc w:val="center"/>
            </w:pPr>
            <w:r>
              <w:t>0.21</w:t>
            </w:r>
          </w:p>
        </w:tc>
      </w:tr>
    </w:tbl>
    <w:p w14:paraId="2AD9966B" w14:textId="7E718785" w:rsidR="00144E17" w:rsidRDefault="00144E17" w:rsidP="00614F14">
      <w:pPr>
        <w:rPr>
          <w:vertAlign w:val="superscript"/>
        </w:rPr>
      </w:pPr>
      <w:r w:rsidRPr="005609FE">
        <w:rPr>
          <w:vertAlign w:val="superscript"/>
        </w:rPr>
        <w:t>a</w:t>
      </w:r>
      <w:r>
        <w:rPr>
          <w:vertAlign w:val="superscript"/>
        </w:rPr>
        <w:t>-</w:t>
      </w:r>
      <w:proofErr w:type="spellStart"/>
      <w:r>
        <w:rPr>
          <w:vertAlign w:val="superscript"/>
        </w:rPr>
        <w:t>c</w:t>
      </w:r>
      <w:r w:rsidRPr="005609FE">
        <w:t>Different</w:t>
      </w:r>
      <w:proofErr w:type="spellEnd"/>
      <w:r w:rsidRPr="005609FE">
        <w:t xml:space="preserve"> superscript lowercase letters within a column indicate significant effects </w:t>
      </w:r>
      <w:r w:rsidRPr="00B756CF">
        <w:t xml:space="preserve">of </w:t>
      </w:r>
      <w:r>
        <w:t>two-way interactions.</w:t>
      </w:r>
    </w:p>
    <w:p w14:paraId="2F7C6A22" w14:textId="3C83E449" w:rsidR="00B22E3C" w:rsidRPr="008F383D" w:rsidRDefault="00B22E3C" w:rsidP="00614F14">
      <w:r>
        <w:rPr>
          <w:vertAlign w:val="superscript"/>
        </w:rPr>
        <w:t>1</w:t>
      </w:r>
      <w:r w:rsidRPr="008F383D">
        <w:t>P</w:t>
      </w:r>
      <w:r w:rsidRPr="008F383D">
        <w:sym w:font="Symbol" w:char="F02D"/>
      </w:r>
      <w:r w:rsidRPr="008F383D">
        <w:t xml:space="preserve"> = without mineral P supplement.</w:t>
      </w:r>
    </w:p>
    <w:p w14:paraId="53006428" w14:textId="77777777" w:rsidR="00B22E3C" w:rsidRPr="008F383D" w:rsidRDefault="00B22E3C" w:rsidP="00614F14">
      <w:r>
        <w:rPr>
          <w:vertAlign w:val="superscript"/>
        </w:rPr>
        <w:t>2</w:t>
      </w:r>
      <w:r w:rsidRPr="008F383D">
        <w:t>P+ = with 1 g supplement P/kg.</w:t>
      </w:r>
    </w:p>
    <w:p w14:paraId="510F2926" w14:textId="77777777" w:rsidR="00B22E3C" w:rsidRPr="008F383D" w:rsidRDefault="00B22E3C" w:rsidP="00614F14">
      <w:r>
        <w:rPr>
          <w:vertAlign w:val="superscript"/>
        </w:rPr>
        <w:lastRenderedPageBreak/>
        <w:t>3</w:t>
      </w:r>
      <w:r w:rsidRPr="008F383D">
        <w:t>LB = Lohmann Brown-classic.</w:t>
      </w:r>
    </w:p>
    <w:p w14:paraId="4DAA6FBE" w14:textId="77777777" w:rsidR="00B22E3C" w:rsidRDefault="00B22E3C" w:rsidP="00614F14">
      <w:r>
        <w:rPr>
          <w:vertAlign w:val="superscript"/>
        </w:rPr>
        <w:t>4</w:t>
      </w:r>
      <w:r w:rsidRPr="008F383D">
        <w:t>LSL = Lohmann LSL-classic.</w:t>
      </w:r>
    </w:p>
    <w:p w14:paraId="61F012E5" w14:textId="5E191209" w:rsidR="00756CDB" w:rsidRPr="008F383D" w:rsidRDefault="00756CDB" w:rsidP="00614F14">
      <w:r>
        <w:rPr>
          <w:vertAlign w:val="superscript"/>
        </w:rPr>
        <w:t>5</w:t>
      </w:r>
      <w:r w:rsidRPr="003B3063">
        <w:t xml:space="preserve">n.d. = not detectable (&lt; 0.1 </w:t>
      </w:r>
      <w:r w:rsidRPr="003B3063">
        <w:rPr>
          <w:i/>
        </w:rPr>
        <w:t>µ</w:t>
      </w:r>
      <w:r w:rsidRPr="003B3063">
        <w:t>mol/g).</w:t>
      </w:r>
    </w:p>
    <w:p w14:paraId="1E8DBD2B" w14:textId="77777777" w:rsidR="00B22E3C" w:rsidRDefault="00B22E3C" w:rsidP="00614F14">
      <w:r w:rsidRPr="008F383D">
        <w:t xml:space="preserve">Data </w:t>
      </w:r>
      <w:proofErr w:type="gramStart"/>
      <w:r w:rsidRPr="008F383D">
        <w:t>are</w:t>
      </w:r>
      <w:proofErr w:type="gramEnd"/>
      <w:r w:rsidRPr="008F383D">
        <w:t xml:space="preserve"> given as </w:t>
      </w:r>
      <w:proofErr w:type="spellStart"/>
      <w:r w:rsidRPr="008F383D">
        <w:t>LSmeans</w:t>
      </w:r>
      <w:proofErr w:type="spellEnd"/>
      <w:r w:rsidRPr="008F383D">
        <w:t>.</w:t>
      </w:r>
    </w:p>
    <w:p w14:paraId="7E1CA926" w14:textId="77777777" w:rsidR="00326F48" w:rsidRPr="0008724E" w:rsidRDefault="00326F48" w:rsidP="00614F14"/>
    <w:p w14:paraId="6CB8FC29" w14:textId="77777777" w:rsidR="00756CDB" w:rsidRDefault="00756CDB" w:rsidP="00614F14">
      <w:pPr>
        <w:rPr>
          <w:highlight w:val="cyan"/>
        </w:rPr>
      </w:pPr>
      <w:r>
        <w:rPr>
          <w:highlight w:val="cyan"/>
        </w:rPr>
        <w:br w:type="page"/>
      </w:r>
    </w:p>
    <w:p w14:paraId="2C921F7A" w14:textId="49848906" w:rsidR="00326F48" w:rsidRDefault="00326F48" w:rsidP="00614F14">
      <w:r w:rsidRPr="00F3633D">
        <w:lastRenderedPageBreak/>
        <w:t xml:space="preserve">Table </w:t>
      </w:r>
      <w:r w:rsidR="0058747A" w:rsidRPr="00F3633D">
        <w:t>S</w:t>
      </w:r>
      <w:r w:rsidR="001A2DE1" w:rsidRPr="00F3633D">
        <w:t>2</w:t>
      </w:r>
      <w:r w:rsidR="009F5286" w:rsidRPr="00F3633D">
        <w:t>.</w:t>
      </w:r>
      <w:r w:rsidRPr="00F3633D">
        <w:t xml:space="preserve"> Main effects of hen age, dietary P, and hen strain on concentrations of inositol phosphates in the excreta and InsP</w:t>
      </w:r>
      <w:r w:rsidRPr="00F3633D">
        <w:rPr>
          <w:vertAlign w:val="subscript"/>
        </w:rPr>
        <w:t>6</w:t>
      </w:r>
      <w:r w:rsidRPr="00F3633D">
        <w:t xml:space="preserve"> disappearance of laying hens (</w:t>
      </w:r>
      <w:r w:rsidR="00791903" w:rsidRPr="00F3633D">
        <w:t>30-wk-old</w:t>
      </w:r>
      <w:r w:rsidR="00791903">
        <w:t xml:space="preserve">: n = </w:t>
      </w:r>
      <w:r w:rsidR="000E63B2">
        <w:t>109</w:t>
      </w:r>
      <w:r w:rsidR="004460D6">
        <w:t xml:space="preserve"> and 42-wk-old: n = 110, </w:t>
      </w:r>
      <w:r w:rsidR="000E7CCC" w:rsidRPr="0084342C">
        <w:t>P</w:t>
      </w:r>
      <w:r w:rsidR="000E7CCC" w:rsidRPr="0084342C">
        <w:sym w:font="Symbol" w:char="F02D"/>
      </w:r>
      <w:r w:rsidR="000E7CCC" w:rsidRPr="007E22E9">
        <w:t xml:space="preserve"> </w:t>
      </w:r>
      <w:r w:rsidR="000E7CCC">
        <w:t>treatment</w:t>
      </w:r>
      <w:r w:rsidR="000E7CCC" w:rsidRPr="0084342C">
        <w:t xml:space="preserve">: n </w:t>
      </w:r>
      <w:r w:rsidR="000E7CCC" w:rsidRPr="003E273F">
        <w:t xml:space="preserve">= </w:t>
      </w:r>
      <w:r w:rsidR="00AF21D7">
        <w:t>19</w:t>
      </w:r>
      <w:r w:rsidR="000E7CCC">
        <w:t>9-</w:t>
      </w:r>
      <w:r w:rsidR="00AF21D7">
        <w:t>2</w:t>
      </w:r>
      <w:r w:rsidR="000E7CCC">
        <w:t>0</w:t>
      </w:r>
      <w:r w:rsidR="000E7CCC" w:rsidRPr="0084342C">
        <w:t xml:space="preserve">0 hens and P+ treatment: n = </w:t>
      </w:r>
      <w:r w:rsidR="00AF21D7">
        <w:t>2</w:t>
      </w:r>
      <w:r w:rsidR="000E7CCC">
        <w:t>0</w:t>
      </w:r>
      <w:r w:rsidR="000E7CCC" w:rsidRPr="0084342C">
        <w:t xml:space="preserve"> hens</w:t>
      </w:r>
      <w:r w:rsidR="001043EA">
        <w:t>, LB hens: n = 109 and LSL hens n = 110</w:t>
      </w:r>
      <w:r w:rsidR="000E7CCC" w:rsidRPr="0084342C">
        <w:t>; n = 219 hens in total</w:t>
      </w:r>
      <w:r w:rsidRPr="007E22E9">
        <w:t>)</w:t>
      </w:r>
      <w:r>
        <w:t xml:space="preserve">. </w:t>
      </w:r>
    </w:p>
    <w:tbl>
      <w:tblPr>
        <w:tblStyle w:val="TableGrid"/>
        <w:tblW w:w="5417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136"/>
        <w:gridCol w:w="1132"/>
        <w:gridCol w:w="1983"/>
        <w:gridCol w:w="1667"/>
        <w:gridCol w:w="1844"/>
        <w:gridCol w:w="1748"/>
        <w:gridCol w:w="1822"/>
        <w:gridCol w:w="845"/>
        <w:gridCol w:w="1717"/>
        <w:gridCol w:w="739"/>
        <w:gridCol w:w="835"/>
      </w:tblGrid>
      <w:tr w:rsidR="00614F14" w:rsidRPr="007E22E9" w14:paraId="2440ADDA" w14:textId="77777777" w:rsidTr="005819AF">
        <w:trPr>
          <w:trHeight w:val="616"/>
        </w:trPr>
        <w:tc>
          <w:tcPr>
            <w:tcW w:w="367" w:type="pct"/>
            <w:shd w:val="clear" w:color="auto" w:fill="A6A6A6" w:themeFill="background1" w:themeFillShade="A6"/>
            <w:vAlign w:val="center"/>
          </w:tcPr>
          <w:p w14:paraId="7CCE4AC8" w14:textId="77777777" w:rsidR="00E060CB" w:rsidRPr="00875AA0" w:rsidRDefault="00E060CB" w:rsidP="00614F14"/>
        </w:tc>
        <w:tc>
          <w:tcPr>
            <w:tcW w:w="366" w:type="pct"/>
            <w:shd w:val="clear" w:color="auto" w:fill="A6A6A6" w:themeFill="background1" w:themeFillShade="A6"/>
            <w:vAlign w:val="center"/>
          </w:tcPr>
          <w:p w14:paraId="1117D518" w14:textId="77777777" w:rsidR="00E060CB" w:rsidRPr="00875AA0" w:rsidRDefault="00E060CB" w:rsidP="00614F14"/>
        </w:tc>
        <w:tc>
          <w:tcPr>
            <w:tcW w:w="641" w:type="pct"/>
            <w:shd w:val="clear" w:color="auto" w:fill="A6A6A6" w:themeFill="background1" w:themeFillShade="A6"/>
            <w:vAlign w:val="center"/>
          </w:tcPr>
          <w:p w14:paraId="5A56A5B3" w14:textId="77777777" w:rsidR="00E060CB" w:rsidRPr="00875AA0" w:rsidRDefault="00E060CB" w:rsidP="00614F14"/>
        </w:tc>
        <w:tc>
          <w:tcPr>
            <w:tcW w:w="539" w:type="pct"/>
            <w:shd w:val="clear" w:color="auto" w:fill="A6A6A6" w:themeFill="background1" w:themeFillShade="A6"/>
            <w:vAlign w:val="center"/>
          </w:tcPr>
          <w:p w14:paraId="491FB5C5" w14:textId="77777777" w:rsidR="00E060CB" w:rsidRPr="00875AA0" w:rsidRDefault="00E060CB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</w:t>
            </w:r>
            <w:proofErr w:type="gramStart"/>
            <w:r w:rsidRPr="00875AA0">
              <w:t>4)P</w:t>
            </w:r>
            <w:proofErr w:type="gramEnd"/>
            <w:r w:rsidRPr="00875AA0">
              <w:rPr>
                <w:vertAlign w:val="subscript"/>
              </w:rPr>
              <w:t>4</w:t>
            </w:r>
          </w:p>
        </w:tc>
        <w:tc>
          <w:tcPr>
            <w:tcW w:w="596" w:type="pct"/>
            <w:shd w:val="clear" w:color="auto" w:fill="A6A6A6" w:themeFill="background1" w:themeFillShade="A6"/>
            <w:vAlign w:val="center"/>
          </w:tcPr>
          <w:p w14:paraId="608D1610" w14:textId="77777777" w:rsidR="00E060CB" w:rsidRPr="00875AA0" w:rsidRDefault="00E060CB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center"/>
          </w:tcPr>
          <w:p w14:paraId="1F94594D" w14:textId="77777777" w:rsidR="00E060CB" w:rsidRPr="00875AA0" w:rsidRDefault="00E060CB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89" w:type="pct"/>
            <w:shd w:val="clear" w:color="auto" w:fill="A6A6A6" w:themeFill="background1" w:themeFillShade="A6"/>
            <w:vAlign w:val="center"/>
          </w:tcPr>
          <w:p w14:paraId="1932B19F" w14:textId="77777777" w:rsidR="00E060CB" w:rsidRPr="00875AA0" w:rsidRDefault="00E060CB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273" w:type="pct"/>
            <w:shd w:val="clear" w:color="auto" w:fill="A6A6A6" w:themeFill="background1" w:themeFillShade="A6"/>
            <w:vAlign w:val="center"/>
          </w:tcPr>
          <w:p w14:paraId="48D4E1A6" w14:textId="77777777" w:rsidR="00E060CB" w:rsidRPr="00875AA0" w:rsidRDefault="00E060CB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  <w:tc>
          <w:tcPr>
            <w:tcW w:w="555" w:type="pct"/>
            <w:shd w:val="clear" w:color="auto" w:fill="A6A6A6" w:themeFill="background1" w:themeFillShade="A6"/>
            <w:vAlign w:val="center"/>
          </w:tcPr>
          <w:p w14:paraId="29E182AF" w14:textId="77777777" w:rsidR="00E060CB" w:rsidRPr="00875AA0" w:rsidRDefault="00E060CB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  <w:r w:rsidRPr="00875AA0">
              <w:t xml:space="preserve"> disappearance</w:t>
            </w:r>
          </w:p>
        </w:tc>
        <w:tc>
          <w:tcPr>
            <w:tcW w:w="239" w:type="pct"/>
            <w:shd w:val="clear" w:color="auto" w:fill="A6A6A6" w:themeFill="background1" w:themeFillShade="A6"/>
            <w:vAlign w:val="center"/>
          </w:tcPr>
          <w:p w14:paraId="4B5F4432" w14:textId="77777777" w:rsidR="00E060CB" w:rsidRPr="006A0D83" w:rsidRDefault="00E060CB" w:rsidP="00614F14">
            <w:pPr>
              <w:jc w:val="center"/>
            </w:pPr>
            <w:r w:rsidRPr="006A0D83">
              <w:t>Ca</w:t>
            </w:r>
          </w:p>
        </w:tc>
        <w:tc>
          <w:tcPr>
            <w:tcW w:w="270" w:type="pct"/>
            <w:shd w:val="clear" w:color="auto" w:fill="A6A6A6" w:themeFill="background1" w:themeFillShade="A6"/>
            <w:vAlign w:val="center"/>
          </w:tcPr>
          <w:p w14:paraId="20C81D17" w14:textId="77777777" w:rsidR="00E060CB" w:rsidRPr="006A0D83" w:rsidRDefault="00E060CB" w:rsidP="00614F14">
            <w:pPr>
              <w:jc w:val="center"/>
            </w:pPr>
            <w:r w:rsidRPr="006A0D83">
              <w:t>P</w:t>
            </w:r>
          </w:p>
        </w:tc>
      </w:tr>
      <w:tr w:rsidR="00614F14" w:rsidRPr="007E22E9" w14:paraId="17300ED1" w14:textId="77777777" w:rsidTr="005819AF">
        <w:trPr>
          <w:trHeight w:val="212"/>
        </w:trPr>
        <w:tc>
          <w:tcPr>
            <w:tcW w:w="367" w:type="pct"/>
            <w:shd w:val="clear" w:color="auto" w:fill="E7E6E6" w:themeFill="background2"/>
            <w:vAlign w:val="center"/>
          </w:tcPr>
          <w:p w14:paraId="605A52A5" w14:textId="77777777" w:rsidR="00E060CB" w:rsidRPr="000C451E" w:rsidRDefault="00E060CB" w:rsidP="00614F14">
            <w:r>
              <w:t>H</w:t>
            </w:r>
            <w:r w:rsidRPr="000C451E">
              <w:t>en age</w:t>
            </w:r>
          </w:p>
        </w:tc>
        <w:tc>
          <w:tcPr>
            <w:tcW w:w="366" w:type="pct"/>
            <w:shd w:val="clear" w:color="auto" w:fill="E7E6E6" w:themeFill="background2"/>
            <w:vAlign w:val="center"/>
          </w:tcPr>
          <w:p w14:paraId="0421649A" w14:textId="77777777" w:rsidR="00E060CB" w:rsidRPr="000C451E" w:rsidRDefault="00E060CB" w:rsidP="00614F14">
            <w:r>
              <w:t>D</w:t>
            </w:r>
            <w:r w:rsidRPr="000C451E">
              <w:t>ietary P</w:t>
            </w:r>
          </w:p>
        </w:tc>
        <w:tc>
          <w:tcPr>
            <w:tcW w:w="641" w:type="pct"/>
            <w:shd w:val="clear" w:color="auto" w:fill="E7E6E6" w:themeFill="background2"/>
            <w:vAlign w:val="center"/>
          </w:tcPr>
          <w:p w14:paraId="101D2790" w14:textId="77777777" w:rsidR="00E060CB" w:rsidRPr="000C451E" w:rsidRDefault="00E060CB" w:rsidP="00614F14">
            <w:pPr>
              <w:rPr>
                <w:i/>
              </w:rPr>
            </w:pPr>
            <w:r>
              <w:t>H</w:t>
            </w:r>
            <w:r w:rsidRPr="000C451E">
              <w:t>en strain</w:t>
            </w:r>
          </w:p>
        </w:tc>
        <w:tc>
          <w:tcPr>
            <w:tcW w:w="2562" w:type="pct"/>
            <w:gridSpan w:val="5"/>
            <w:shd w:val="clear" w:color="auto" w:fill="E7E6E6" w:themeFill="background2"/>
            <w:vAlign w:val="center"/>
          </w:tcPr>
          <w:p w14:paraId="49837AF5" w14:textId="77777777" w:rsidR="00E060CB" w:rsidRPr="008F17BD" w:rsidRDefault="00E060CB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  <w:tc>
          <w:tcPr>
            <w:tcW w:w="555" w:type="pct"/>
            <w:shd w:val="clear" w:color="auto" w:fill="E7E6E6" w:themeFill="background2"/>
            <w:vAlign w:val="center"/>
          </w:tcPr>
          <w:p w14:paraId="5410D2F5" w14:textId="77777777" w:rsidR="00E060CB" w:rsidRPr="008F17BD" w:rsidRDefault="00E060CB" w:rsidP="00614F14">
            <w:pPr>
              <w:jc w:val="center"/>
            </w:pPr>
            <w:r>
              <w:t>%</w:t>
            </w:r>
          </w:p>
        </w:tc>
        <w:tc>
          <w:tcPr>
            <w:tcW w:w="509" w:type="pct"/>
            <w:gridSpan w:val="2"/>
            <w:shd w:val="clear" w:color="auto" w:fill="E7E6E6" w:themeFill="background2"/>
            <w:vAlign w:val="center"/>
          </w:tcPr>
          <w:p w14:paraId="2479E58F" w14:textId="77777777" w:rsidR="00E060CB" w:rsidRPr="008F17BD" w:rsidRDefault="00E060CB" w:rsidP="00614F14">
            <w:pPr>
              <w:jc w:val="center"/>
            </w:pPr>
            <w:r w:rsidRPr="008F17BD">
              <w:t>g/kg DM</w:t>
            </w:r>
          </w:p>
        </w:tc>
      </w:tr>
      <w:tr w:rsidR="00614F14" w:rsidRPr="007E22E9" w14:paraId="01FD322D" w14:textId="77777777" w:rsidTr="005819AF">
        <w:trPr>
          <w:trHeight w:val="314"/>
        </w:trPr>
        <w:tc>
          <w:tcPr>
            <w:tcW w:w="367" w:type="pct"/>
            <w:shd w:val="clear" w:color="auto" w:fill="E7E6E6" w:themeFill="background2"/>
            <w:vAlign w:val="center"/>
          </w:tcPr>
          <w:p w14:paraId="29B52ECF" w14:textId="77777777" w:rsidR="00E060CB" w:rsidRPr="000C451E" w:rsidRDefault="00E060CB" w:rsidP="00614F14">
            <w:r>
              <w:t>30</w:t>
            </w:r>
          </w:p>
        </w:tc>
        <w:tc>
          <w:tcPr>
            <w:tcW w:w="366" w:type="pct"/>
            <w:shd w:val="clear" w:color="auto" w:fill="E7E6E6" w:themeFill="background2"/>
            <w:vAlign w:val="center"/>
          </w:tcPr>
          <w:p w14:paraId="26D18E99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50583D6D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64396120" w14:textId="77777777" w:rsidR="00E060CB" w:rsidRPr="000C451E" w:rsidRDefault="00E060CB" w:rsidP="00614F14">
            <w:pPr>
              <w:jc w:val="center"/>
            </w:pPr>
            <w:r>
              <w:t>0.1</w:t>
            </w:r>
          </w:p>
        </w:tc>
        <w:tc>
          <w:tcPr>
            <w:tcW w:w="596" w:type="pct"/>
            <w:vAlign w:val="center"/>
          </w:tcPr>
          <w:p w14:paraId="0850035C" w14:textId="77777777" w:rsidR="00E060CB" w:rsidRPr="00F3633D" w:rsidRDefault="00E060CB" w:rsidP="00614F14">
            <w:pPr>
              <w:jc w:val="center"/>
            </w:pPr>
            <w:r w:rsidRPr="00F3633D">
              <w:t>0.4</w:t>
            </w:r>
          </w:p>
        </w:tc>
        <w:tc>
          <w:tcPr>
            <w:tcW w:w="565" w:type="pct"/>
            <w:vAlign w:val="center"/>
          </w:tcPr>
          <w:p w14:paraId="009DA822" w14:textId="77777777" w:rsidR="00E060CB" w:rsidRPr="00F3633D" w:rsidRDefault="00E060CB" w:rsidP="00614F14">
            <w:pPr>
              <w:jc w:val="center"/>
            </w:pPr>
            <w:r w:rsidRPr="00F3633D">
              <w:t>1.3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3B47CD4F" w14:textId="77777777" w:rsidR="00E060CB" w:rsidRPr="00F3633D" w:rsidRDefault="00E060CB" w:rsidP="00614F14">
            <w:pPr>
              <w:jc w:val="center"/>
            </w:pPr>
            <w:r w:rsidRPr="00F3633D">
              <w:t>2.0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4C9C28F1" w14:textId="77777777" w:rsidR="00E060CB" w:rsidRPr="00F3633D" w:rsidRDefault="00E060CB" w:rsidP="00614F14">
            <w:pPr>
              <w:jc w:val="center"/>
            </w:pPr>
            <w:r w:rsidRPr="00F3633D">
              <w:t>28.2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1DDB714E" w14:textId="77777777" w:rsidR="00E060CB" w:rsidRPr="00F3633D" w:rsidRDefault="00E060CB" w:rsidP="00614F14">
            <w:pPr>
              <w:jc w:val="center"/>
            </w:pPr>
            <w:r w:rsidRPr="00F3633D">
              <w:t>12.8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239" w:type="pct"/>
            <w:vAlign w:val="center"/>
          </w:tcPr>
          <w:p w14:paraId="06968951" w14:textId="77777777" w:rsidR="00E060CB" w:rsidRPr="00F3633D" w:rsidRDefault="00E060CB" w:rsidP="00614F14">
            <w:pPr>
              <w:jc w:val="center"/>
            </w:pPr>
            <w:r w:rsidRPr="00F3633D">
              <w:t>47.3</w:t>
            </w:r>
          </w:p>
        </w:tc>
        <w:tc>
          <w:tcPr>
            <w:tcW w:w="270" w:type="pct"/>
            <w:vAlign w:val="center"/>
          </w:tcPr>
          <w:p w14:paraId="581EA2F2" w14:textId="77777777" w:rsidR="00E060CB" w:rsidRPr="00F3633D" w:rsidRDefault="00E060CB" w:rsidP="00614F14">
            <w:pPr>
              <w:jc w:val="center"/>
            </w:pPr>
            <w:r w:rsidRPr="00F3633D">
              <w:t>11.9</w:t>
            </w:r>
            <w:r w:rsidRPr="00F3633D">
              <w:rPr>
                <w:vertAlign w:val="superscript"/>
              </w:rPr>
              <w:t>a</w:t>
            </w:r>
          </w:p>
        </w:tc>
      </w:tr>
      <w:tr w:rsidR="00614F14" w:rsidRPr="007E22E9" w14:paraId="57A5D6B2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697A9C1F" w14:textId="77777777" w:rsidR="00E060CB" w:rsidRPr="000C451E" w:rsidRDefault="00E060CB" w:rsidP="00614F14">
            <w:r>
              <w:t>42</w:t>
            </w:r>
          </w:p>
        </w:tc>
        <w:tc>
          <w:tcPr>
            <w:tcW w:w="366" w:type="pct"/>
            <w:shd w:val="clear" w:color="auto" w:fill="E7E6E6" w:themeFill="background2"/>
            <w:vAlign w:val="center"/>
          </w:tcPr>
          <w:p w14:paraId="1FC43ED0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46AA6B1B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12DBD7D5" w14:textId="3FA4E3A6" w:rsidR="00E060CB" w:rsidRPr="000C451E" w:rsidRDefault="00E060CB" w:rsidP="00614F14">
            <w:pPr>
              <w:jc w:val="center"/>
            </w:pPr>
            <w:r>
              <w:t>n.d.</w:t>
            </w:r>
            <w:r w:rsidR="004724FD" w:rsidRPr="004724FD">
              <w:rPr>
                <w:vertAlign w:val="superscript"/>
              </w:rPr>
              <w:t>5</w:t>
            </w:r>
          </w:p>
        </w:tc>
        <w:tc>
          <w:tcPr>
            <w:tcW w:w="596" w:type="pct"/>
            <w:vAlign w:val="center"/>
          </w:tcPr>
          <w:p w14:paraId="16F3C4DF" w14:textId="77777777" w:rsidR="00E060CB" w:rsidRPr="00F3633D" w:rsidRDefault="00E060CB" w:rsidP="00614F14">
            <w:pPr>
              <w:jc w:val="center"/>
            </w:pPr>
            <w:r w:rsidRPr="00F3633D">
              <w:t>n.d.</w:t>
            </w:r>
          </w:p>
        </w:tc>
        <w:tc>
          <w:tcPr>
            <w:tcW w:w="565" w:type="pct"/>
            <w:vAlign w:val="center"/>
          </w:tcPr>
          <w:p w14:paraId="20D46539" w14:textId="77777777" w:rsidR="00E060CB" w:rsidRPr="00F3633D" w:rsidRDefault="00E060CB" w:rsidP="00614F14">
            <w:pPr>
              <w:jc w:val="center"/>
            </w:pPr>
            <w:r w:rsidRPr="00F3633D">
              <w:t>1.1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0F3BF6C1" w14:textId="77777777" w:rsidR="00E060CB" w:rsidRPr="00F3633D" w:rsidRDefault="00E060CB" w:rsidP="00614F14">
            <w:pPr>
              <w:jc w:val="center"/>
            </w:pPr>
            <w:r w:rsidRPr="00F3633D">
              <w:t>1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0A7602B0" w14:textId="77777777" w:rsidR="00E060CB" w:rsidRPr="00F3633D" w:rsidRDefault="00E060CB" w:rsidP="00614F14">
            <w:pPr>
              <w:jc w:val="center"/>
            </w:pPr>
            <w:r w:rsidRPr="00F3633D">
              <w:t>25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55" w:type="pct"/>
            <w:vAlign w:val="center"/>
          </w:tcPr>
          <w:p w14:paraId="6C51D2BB" w14:textId="77777777" w:rsidR="00E060CB" w:rsidRPr="00F3633D" w:rsidRDefault="00E060CB" w:rsidP="00614F14">
            <w:pPr>
              <w:jc w:val="center"/>
            </w:pPr>
            <w:r w:rsidRPr="00F3633D">
              <w:t>20.5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239" w:type="pct"/>
            <w:vAlign w:val="center"/>
          </w:tcPr>
          <w:p w14:paraId="1A0E4400" w14:textId="77777777" w:rsidR="00E060CB" w:rsidRPr="00F3633D" w:rsidRDefault="00E060CB" w:rsidP="00614F14">
            <w:pPr>
              <w:jc w:val="center"/>
            </w:pPr>
            <w:r w:rsidRPr="00F3633D">
              <w:t>43.6</w:t>
            </w:r>
          </w:p>
        </w:tc>
        <w:tc>
          <w:tcPr>
            <w:tcW w:w="270" w:type="pct"/>
            <w:vAlign w:val="center"/>
          </w:tcPr>
          <w:p w14:paraId="3053756A" w14:textId="77777777" w:rsidR="00E060CB" w:rsidRPr="00F3633D" w:rsidRDefault="00E060CB" w:rsidP="00614F14">
            <w:pPr>
              <w:jc w:val="center"/>
            </w:pPr>
            <w:r w:rsidRPr="00F3633D">
              <w:t>10.9</w:t>
            </w:r>
            <w:r w:rsidRPr="00F3633D">
              <w:rPr>
                <w:vertAlign w:val="superscript"/>
              </w:rPr>
              <w:t>b</w:t>
            </w:r>
          </w:p>
        </w:tc>
      </w:tr>
      <w:tr w:rsidR="00614F14" w:rsidRPr="007E22E9" w14:paraId="15335F8E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102A59F0" w14:textId="77777777" w:rsidR="00E060CB" w:rsidRPr="00E35994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43C8F58C" w14:textId="77777777" w:rsidR="00E060CB" w:rsidRPr="00E35994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0F80DFE4" w14:textId="4B49E57F" w:rsidR="00E060CB" w:rsidRPr="00DD2F02" w:rsidRDefault="005165DF" w:rsidP="00614F14">
            <w:r>
              <w:t>P</w:t>
            </w:r>
            <w:r w:rsidR="00E060CB" w:rsidRPr="00DD2F02">
              <w:t>ooled SEM</w:t>
            </w:r>
          </w:p>
        </w:tc>
        <w:tc>
          <w:tcPr>
            <w:tcW w:w="539" w:type="pct"/>
            <w:vAlign w:val="center"/>
          </w:tcPr>
          <w:p w14:paraId="5E19F41C" w14:textId="77777777" w:rsidR="00E060CB" w:rsidRPr="00DD2F02" w:rsidRDefault="00E060CB" w:rsidP="00614F14">
            <w:pPr>
              <w:jc w:val="center"/>
            </w:pPr>
            <w:r>
              <w:t>.</w:t>
            </w:r>
          </w:p>
        </w:tc>
        <w:tc>
          <w:tcPr>
            <w:tcW w:w="596" w:type="pct"/>
            <w:vAlign w:val="center"/>
          </w:tcPr>
          <w:p w14:paraId="24B6BE8D" w14:textId="77777777" w:rsidR="00E060CB" w:rsidRPr="00F3633D" w:rsidRDefault="00E060CB" w:rsidP="00614F14">
            <w:pPr>
              <w:jc w:val="center"/>
            </w:pPr>
            <w:r w:rsidRPr="00F3633D">
              <w:t>0.03</w:t>
            </w:r>
          </w:p>
        </w:tc>
        <w:tc>
          <w:tcPr>
            <w:tcW w:w="565" w:type="pct"/>
            <w:vAlign w:val="center"/>
          </w:tcPr>
          <w:p w14:paraId="11B8DBAD" w14:textId="77777777" w:rsidR="00E060CB" w:rsidRPr="00F3633D" w:rsidRDefault="00E060CB" w:rsidP="00614F14">
            <w:pPr>
              <w:jc w:val="center"/>
            </w:pPr>
            <w:r w:rsidRPr="00F3633D">
              <w:t>0.02</w:t>
            </w:r>
          </w:p>
        </w:tc>
        <w:tc>
          <w:tcPr>
            <w:tcW w:w="589" w:type="pct"/>
            <w:vAlign w:val="center"/>
          </w:tcPr>
          <w:p w14:paraId="7BD03504" w14:textId="77777777" w:rsidR="00E060CB" w:rsidRPr="00F3633D" w:rsidRDefault="00E060CB" w:rsidP="00614F14">
            <w:pPr>
              <w:jc w:val="center"/>
            </w:pPr>
            <w:r w:rsidRPr="00F3633D">
              <w:t>0.05</w:t>
            </w:r>
          </w:p>
        </w:tc>
        <w:tc>
          <w:tcPr>
            <w:tcW w:w="273" w:type="pct"/>
            <w:vAlign w:val="center"/>
          </w:tcPr>
          <w:p w14:paraId="7D8ECAFE" w14:textId="77777777" w:rsidR="00E060CB" w:rsidRPr="00F3633D" w:rsidRDefault="00E060CB" w:rsidP="00614F14">
            <w:pPr>
              <w:jc w:val="center"/>
            </w:pPr>
            <w:r w:rsidRPr="00F3633D">
              <w:t>0.46</w:t>
            </w:r>
          </w:p>
        </w:tc>
        <w:tc>
          <w:tcPr>
            <w:tcW w:w="555" w:type="pct"/>
            <w:vAlign w:val="center"/>
          </w:tcPr>
          <w:p w14:paraId="6A0E6BE1" w14:textId="77777777" w:rsidR="00E060CB" w:rsidRPr="00F3633D" w:rsidRDefault="00E060CB" w:rsidP="00614F14">
            <w:pPr>
              <w:jc w:val="center"/>
            </w:pPr>
            <w:r w:rsidRPr="00F3633D">
              <w:t>1.40</w:t>
            </w:r>
          </w:p>
        </w:tc>
        <w:tc>
          <w:tcPr>
            <w:tcW w:w="239" w:type="pct"/>
            <w:vAlign w:val="center"/>
          </w:tcPr>
          <w:p w14:paraId="464D8F73" w14:textId="77777777" w:rsidR="00E060CB" w:rsidRPr="00F3633D" w:rsidRDefault="00E060CB" w:rsidP="00614F14">
            <w:pPr>
              <w:jc w:val="center"/>
            </w:pPr>
            <w:r w:rsidRPr="00F3633D">
              <w:t>2.33</w:t>
            </w:r>
          </w:p>
        </w:tc>
        <w:tc>
          <w:tcPr>
            <w:tcW w:w="270" w:type="pct"/>
            <w:vAlign w:val="center"/>
          </w:tcPr>
          <w:p w14:paraId="2884FA28" w14:textId="77777777" w:rsidR="00E060CB" w:rsidRPr="00F3633D" w:rsidRDefault="00E060CB" w:rsidP="00614F14">
            <w:pPr>
              <w:jc w:val="center"/>
            </w:pPr>
            <w:r w:rsidRPr="00F3633D">
              <w:t>0.15</w:t>
            </w:r>
          </w:p>
        </w:tc>
      </w:tr>
      <w:tr w:rsidR="00614F14" w:rsidRPr="007E22E9" w14:paraId="50187877" w14:textId="77777777" w:rsidTr="005819AF">
        <w:trPr>
          <w:trHeight w:val="55"/>
        </w:trPr>
        <w:tc>
          <w:tcPr>
            <w:tcW w:w="367" w:type="pct"/>
            <w:shd w:val="clear" w:color="auto" w:fill="E7E6E6" w:themeFill="background2"/>
            <w:vAlign w:val="center"/>
          </w:tcPr>
          <w:p w14:paraId="6EE58B79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77248655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4F4261F0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40B42627" w14:textId="77777777" w:rsidR="00E060CB" w:rsidRPr="000C451E" w:rsidRDefault="00E060CB" w:rsidP="00614F14">
            <w:pPr>
              <w:jc w:val="center"/>
            </w:pPr>
          </w:p>
        </w:tc>
        <w:tc>
          <w:tcPr>
            <w:tcW w:w="596" w:type="pct"/>
            <w:vAlign w:val="center"/>
          </w:tcPr>
          <w:p w14:paraId="5A288A92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65" w:type="pct"/>
            <w:vAlign w:val="center"/>
          </w:tcPr>
          <w:p w14:paraId="6058EC29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89" w:type="pct"/>
            <w:vAlign w:val="center"/>
          </w:tcPr>
          <w:p w14:paraId="4E68DB07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73" w:type="pct"/>
            <w:vAlign w:val="center"/>
          </w:tcPr>
          <w:p w14:paraId="27A7783B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55" w:type="pct"/>
            <w:vAlign w:val="center"/>
          </w:tcPr>
          <w:p w14:paraId="5EBC3D5C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39" w:type="pct"/>
            <w:vAlign w:val="center"/>
          </w:tcPr>
          <w:p w14:paraId="768AC8A9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70" w:type="pct"/>
            <w:vAlign w:val="center"/>
          </w:tcPr>
          <w:p w14:paraId="4540FE38" w14:textId="77777777" w:rsidR="00E060CB" w:rsidRPr="00F3633D" w:rsidRDefault="00E060CB" w:rsidP="00614F14">
            <w:pPr>
              <w:jc w:val="center"/>
            </w:pPr>
          </w:p>
        </w:tc>
      </w:tr>
      <w:tr w:rsidR="00614F14" w:rsidRPr="007E22E9" w14:paraId="73364187" w14:textId="77777777" w:rsidTr="005819AF">
        <w:trPr>
          <w:trHeight w:val="314"/>
        </w:trPr>
        <w:tc>
          <w:tcPr>
            <w:tcW w:w="367" w:type="pct"/>
            <w:shd w:val="clear" w:color="auto" w:fill="E7E6E6" w:themeFill="background2"/>
            <w:vAlign w:val="center"/>
          </w:tcPr>
          <w:p w14:paraId="55D25801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0186F1FD" w14:textId="7503B657" w:rsidR="00E060CB" w:rsidRPr="000C451E" w:rsidRDefault="00E060CB" w:rsidP="00614F14">
            <w:pPr>
              <w:rPr>
                <w:vertAlign w:val="superscript"/>
              </w:rPr>
            </w:pPr>
            <w:r w:rsidRPr="008A11AE">
              <w:t>P</w:t>
            </w:r>
            <w:r w:rsidRPr="008A11AE">
              <w:sym w:font="Symbol" w:char="F02D"/>
            </w:r>
            <w:r w:rsidR="004724FD">
              <w:rPr>
                <w:vertAlign w:val="superscript"/>
              </w:rPr>
              <w:t>1</w:t>
            </w:r>
          </w:p>
        </w:tc>
        <w:tc>
          <w:tcPr>
            <w:tcW w:w="641" w:type="pct"/>
            <w:shd w:val="clear" w:color="auto" w:fill="E7E6E6" w:themeFill="background2"/>
            <w:vAlign w:val="center"/>
          </w:tcPr>
          <w:p w14:paraId="30FE1F4C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20037CC8" w14:textId="77777777" w:rsidR="00E060CB" w:rsidRPr="000C451E" w:rsidRDefault="00E060CB" w:rsidP="00614F14">
            <w:pPr>
              <w:jc w:val="center"/>
            </w:pPr>
            <w:r>
              <w:t>0.1</w:t>
            </w:r>
          </w:p>
        </w:tc>
        <w:tc>
          <w:tcPr>
            <w:tcW w:w="596" w:type="pct"/>
            <w:vAlign w:val="center"/>
          </w:tcPr>
          <w:p w14:paraId="40D6BF4A" w14:textId="77777777" w:rsidR="00E060CB" w:rsidRPr="00F3633D" w:rsidRDefault="00E060CB" w:rsidP="00614F14">
            <w:pPr>
              <w:jc w:val="center"/>
            </w:pPr>
            <w:r w:rsidRPr="00F3633D">
              <w:t>0.3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65" w:type="pct"/>
            <w:vAlign w:val="center"/>
          </w:tcPr>
          <w:p w14:paraId="097545AD" w14:textId="77777777" w:rsidR="00E060CB" w:rsidRPr="00F3633D" w:rsidRDefault="00E060CB" w:rsidP="00614F14">
            <w:pPr>
              <w:jc w:val="center"/>
            </w:pPr>
            <w:r w:rsidRPr="00F3633D">
              <w:t>1.1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72FEBA16" w14:textId="77777777" w:rsidR="00E060CB" w:rsidRPr="00F3633D" w:rsidRDefault="00E060CB" w:rsidP="00614F14">
            <w:pPr>
              <w:jc w:val="center"/>
            </w:pPr>
            <w:r w:rsidRPr="00F3633D">
              <w:t>1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3135DFB2" w14:textId="77777777" w:rsidR="00E060CB" w:rsidRPr="00F3633D" w:rsidRDefault="00E060CB" w:rsidP="00614F14">
            <w:pPr>
              <w:jc w:val="center"/>
            </w:pPr>
            <w:r w:rsidRPr="00F3633D">
              <w:t>25.8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55" w:type="pct"/>
            <w:vAlign w:val="center"/>
          </w:tcPr>
          <w:p w14:paraId="7AD37352" w14:textId="77777777" w:rsidR="00E060CB" w:rsidRPr="00F3633D" w:rsidRDefault="00E060CB" w:rsidP="00614F14">
            <w:pPr>
              <w:jc w:val="center"/>
            </w:pPr>
            <w:r w:rsidRPr="00F3633D">
              <w:t>18.0</w:t>
            </w:r>
          </w:p>
        </w:tc>
        <w:tc>
          <w:tcPr>
            <w:tcW w:w="239" w:type="pct"/>
            <w:vAlign w:val="center"/>
          </w:tcPr>
          <w:p w14:paraId="1CFC11D1" w14:textId="77777777" w:rsidR="00E060CB" w:rsidRPr="00F3633D" w:rsidRDefault="00E060CB" w:rsidP="00614F14">
            <w:pPr>
              <w:jc w:val="center"/>
            </w:pPr>
            <w:r w:rsidRPr="00F3633D">
              <w:t>44.2</w:t>
            </w:r>
          </w:p>
        </w:tc>
        <w:tc>
          <w:tcPr>
            <w:tcW w:w="270" w:type="pct"/>
            <w:vAlign w:val="center"/>
          </w:tcPr>
          <w:p w14:paraId="0D4450AD" w14:textId="77777777" w:rsidR="00E060CB" w:rsidRPr="00F3633D" w:rsidRDefault="00E060CB" w:rsidP="00614F14">
            <w:pPr>
              <w:jc w:val="center"/>
            </w:pPr>
            <w:r w:rsidRPr="00F3633D">
              <w:t>9.9</w:t>
            </w:r>
            <w:r w:rsidRPr="00F3633D">
              <w:rPr>
                <w:vertAlign w:val="superscript"/>
              </w:rPr>
              <w:t>b</w:t>
            </w:r>
          </w:p>
        </w:tc>
      </w:tr>
      <w:tr w:rsidR="00614F14" w:rsidRPr="007E22E9" w14:paraId="138D9891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037CC6DE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64E5D8A3" w14:textId="38D75B04" w:rsidR="00E060CB" w:rsidRPr="000C451E" w:rsidRDefault="00E060CB" w:rsidP="00614F14">
            <w:pPr>
              <w:rPr>
                <w:vertAlign w:val="superscript"/>
              </w:rPr>
            </w:pPr>
            <w:r w:rsidRPr="000C451E">
              <w:t>P+</w:t>
            </w:r>
            <w:r w:rsidR="004724FD">
              <w:rPr>
                <w:vertAlign w:val="superscript"/>
              </w:rPr>
              <w:t>2</w:t>
            </w:r>
          </w:p>
        </w:tc>
        <w:tc>
          <w:tcPr>
            <w:tcW w:w="641" w:type="pct"/>
            <w:shd w:val="clear" w:color="auto" w:fill="E7E6E6" w:themeFill="background2"/>
            <w:vAlign w:val="center"/>
          </w:tcPr>
          <w:p w14:paraId="60B4C293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119967AF" w14:textId="77777777" w:rsidR="00E060CB" w:rsidRPr="000C451E" w:rsidRDefault="00E060CB" w:rsidP="00614F14">
            <w:pPr>
              <w:jc w:val="center"/>
            </w:pPr>
            <w:r>
              <w:t>n.d.</w:t>
            </w:r>
          </w:p>
        </w:tc>
        <w:tc>
          <w:tcPr>
            <w:tcW w:w="596" w:type="pct"/>
            <w:vAlign w:val="center"/>
          </w:tcPr>
          <w:p w14:paraId="452B55BA" w14:textId="77777777" w:rsidR="00E060CB" w:rsidRPr="00F3633D" w:rsidRDefault="00E060CB" w:rsidP="00614F14">
            <w:pPr>
              <w:jc w:val="center"/>
            </w:pPr>
            <w:r w:rsidRPr="00F3633D">
              <w:t>0.5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65" w:type="pct"/>
            <w:vAlign w:val="center"/>
          </w:tcPr>
          <w:p w14:paraId="2A84A068" w14:textId="77777777" w:rsidR="00E060CB" w:rsidRPr="00F3633D" w:rsidRDefault="00E060CB" w:rsidP="00614F14">
            <w:pPr>
              <w:jc w:val="center"/>
            </w:pPr>
            <w:r w:rsidRPr="00F3633D">
              <w:t>1.3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3D0A7579" w14:textId="77777777" w:rsidR="00E060CB" w:rsidRPr="00F3633D" w:rsidRDefault="00E060CB" w:rsidP="00614F14">
            <w:pPr>
              <w:jc w:val="center"/>
            </w:pPr>
            <w:r w:rsidRPr="00F3633D">
              <w:t>2.0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55496591" w14:textId="77777777" w:rsidR="00E060CB" w:rsidRPr="00F3633D" w:rsidRDefault="00E060CB" w:rsidP="00614F14">
            <w:pPr>
              <w:jc w:val="center"/>
            </w:pPr>
            <w:r w:rsidRPr="00F3633D">
              <w:t>27.9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7BCA57DE" w14:textId="77777777" w:rsidR="00E060CB" w:rsidRPr="00F3633D" w:rsidRDefault="00E060CB" w:rsidP="00614F14">
            <w:pPr>
              <w:jc w:val="center"/>
            </w:pPr>
            <w:r w:rsidRPr="00F3633D">
              <w:t>15.3</w:t>
            </w:r>
          </w:p>
        </w:tc>
        <w:tc>
          <w:tcPr>
            <w:tcW w:w="239" w:type="pct"/>
            <w:vAlign w:val="center"/>
          </w:tcPr>
          <w:p w14:paraId="1C99EAF1" w14:textId="77777777" w:rsidR="00E060CB" w:rsidRPr="00F3633D" w:rsidRDefault="00E060CB" w:rsidP="00614F14">
            <w:pPr>
              <w:jc w:val="center"/>
            </w:pPr>
            <w:r w:rsidRPr="00F3633D">
              <w:t>46.6</w:t>
            </w:r>
          </w:p>
        </w:tc>
        <w:tc>
          <w:tcPr>
            <w:tcW w:w="270" w:type="pct"/>
            <w:vAlign w:val="center"/>
          </w:tcPr>
          <w:p w14:paraId="57D6ECCD" w14:textId="77777777" w:rsidR="00E060CB" w:rsidRPr="00F3633D" w:rsidRDefault="00E060CB" w:rsidP="00614F14">
            <w:pPr>
              <w:jc w:val="center"/>
            </w:pPr>
            <w:r w:rsidRPr="00F3633D">
              <w:t>12.9</w:t>
            </w:r>
            <w:r w:rsidRPr="00F3633D">
              <w:rPr>
                <w:vertAlign w:val="superscript"/>
              </w:rPr>
              <w:t>a</w:t>
            </w:r>
          </w:p>
        </w:tc>
      </w:tr>
      <w:tr w:rsidR="00614F14" w:rsidRPr="00E35994" w14:paraId="49BF5D78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3A22AF38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5FA8C831" w14:textId="77777777" w:rsidR="00E060CB" w:rsidRPr="006336BF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6914D943" w14:textId="39483B37" w:rsidR="00E060CB" w:rsidRPr="006336BF" w:rsidRDefault="005165DF" w:rsidP="00614F14">
            <w:r>
              <w:t>P</w:t>
            </w:r>
            <w:r w:rsidR="00E060CB" w:rsidRPr="006336BF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539" w:type="pct"/>
            <w:vAlign w:val="center"/>
          </w:tcPr>
          <w:p w14:paraId="5FDFDAE5" w14:textId="77777777" w:rsidR="00E060CB" w:rsidRPr="00DD2F02" w:rsidRDefault="00E060CB" w:rsidP="00614F14">
            <w:pPr>
              <w:jc w:val="center"/>
            </w:pPr>
            <w:r>
              <w:t>.</w:t>
            </w:r>
          </w:p>
        </w:tc>
        <w:tc>
          <w:tcPr>
            <w:tcW w:w="596" w:type="pct"/>
            <w:vAlign w:val="center"/>
          </w:tcPr>
          <w:p w14:paraId="29DD7130" w14:textId="77777777" w:rsidR="00E060CB" w:rsidRPr="00F3633D" w:rsidRDefault="00E060CB" w:rsidP="00614F14">
            <w:pPr>
              <w:jc w:val="center"/>
            </w:pPr>
            <w:r w:rsidRPr="00F3633D">
              <w:t>0.02</w:t>
            </w:r>
          </w:p>
        </w:tc>
        <w:tc>
          <w:tcPr>
            <w:tcW w:w="565" w:type="pct"/>
            <w:vAlign w:val="center"/>
          </w:tcPr>
          <w:p w14:paraId="2F4C0ACA" w14:textId="77777777" w:rsidR="00E060CB" w:rsidRPr="00F3633D" w:rsidRDefault="00E060CB" w:rsidP="00614F14">
            <w:pPr>
              <w:jc w:val="center"/>
            </w:pPr>
            <w:r w:rsidRPr="00F3633D">
              <w:t>0.01</w:t>
            </w:r>
          </w:p>
        </w:tc>
        <w:tc>
          <w:tcPr>
            <w:tcW w:w="589" w:type="pct"/>
            <w:vAlign w:val="center"/>
          </w:tcPr>
          <w:p w14:paraId="1346C4BF" w14:textId="77777777" w:rsidR="00E060CB" w:rsidRPr="00F3633D" w:rsidRDefault="00E060CB" w:rsidP="00614F14">
            <w:pPr>
              <w:jc w:val="center"/>
            </w:pPr>
            <w:r w:rsidRPr="00F3633D">
              <w:t>0.03</w:t>
            </w:r>
          </w:p>
        </w:tc>
        <w:tc>
          <w:tcPr>
            <w:tcW w:w="273" w:type="pct"/>
            <w:vAlign w:val="center"/>
          </w:tcPr>
          <w:p w14:paraId="1CF6934E" w14:textId="77777777" w:rsidR="00E060CB" w:rsidRPr="00F3633D" w:rsidRDefault="00E060CB" w:rsidP="00614F14">
            <w:pPr>
              <w:jc w:val="center"/>
            </w:pPr>
            <w:r w:rsidRPr="00F3633D">
              <w:t>0.26</w:t>
            </w:r>
          </w:p>
        </w:tc>
        <w:tc>
          <w:tcPr>
            <w:tcW w:w="555" w:type="pct"/>
            <w:vAlign w:val="center"/>
          </w:tcPr>
          <w:p w14:paraId="3A7DC87D" w14:textId="77777777" w:rsidR="00E060CB" w:rsidRPr="00F3633D" w:rsidRDefault="00E060CB" w:rsidP="00614F14">
            <w:pPr>
              <w:jc w:val="center"/>
            </w:pPr>
            <w:r w:rsidRPr="00F3633D">
              <w:t>0.76</w:t>
            </w:r>
          </w:p>
        </w:tc>
        <w:tc>
          <w:tcPr>
            <w:tcW w:w="239" w:type="pct"/>
            <w:vAlign w:val="center"/>
          </w:tcPr>
          <w:p w14:paraId="0681433F" w14:textId="77777777" w:rsidR="00E060CB" w:rsidRPr="00F3633D" w:rsidRDefault="00E060CB" w:rsidP="00614F14">
            <w:pPr>
              <w:jc w:val="center"/>
            </w:pPr>
            <w:r w:rsidRPr="00F3633D">
              <w:t>1.37</w:t>
            </w:r>
          </w:p>
        </w:tc>
        <w:tc>
          <w:tcPr>
            <w:tcW w:w="270" w:type="pct"/>
            <w:vAlign w:val="center"/>
          </w:tcPr>
          <w:p w14:paraId="27FD8794" w14:textId="77777777" w:rsidR="00E060CB" w:rsidRPr="00F3633D" w:rsidRDefault="00E060CB" w:rsidP="00614F14">
            <w:pPr>
              <w:jc w:val="center"/>
            </w:pPr>
            <w:r w:rsidRPr="00F3633D">
              <w:t>0.07</w:t>
            </w:r>
          </w:p>
        </w:tc>
      </w:tr>
      <w:tr w:rsidR="00614F14" w:rsidRPr="00E35994" w14:paraId="34D12412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4D7191D8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18F4EFBA" w14:textId="77777777" w:rsidR="00E060CB" w:rsidRPr="006336BF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079D6766" w14:textId="59E80378" w:rsidR="00E060CB" w:rsidRPr="006336BF" w:rsidRDefault="005819AF" w:rsidP="00614F14">
            <w:r>
              <w:t>P</w:t>
            </w:r>
            <w:r w:rsidR="00E060CB" w:rsidRPr="006336BF">
              <w:t>ooled SEM P+</w:t>
            </w:r>
          </w:p>
        </w:tc>
        <w:tc>
          <w:tcPr>
            <w:tcW w:w="539" w:type="pct"/>
            <w:vAlign w:val="center"/>
          </w:tcPr>
          <w:p w14:paraId="3C9469B4" w14:textId="77777777" w:rsidR="00E060CB" w:rsidRPr="00DD2F02" w:rsidRDefault="00E060CB" w:rsidP="00614F14">
            <w:pPr>
              <w:jc w:val="center"/>
            </w:pPr>
            <w:r>
              <w:t>.</w:t>
            </w:r>
          </w:p>
        </w:tc>
        <w:tc>
          <w:tcPr>
            <w:tcW w:w="596" w:type="pct"/>
            <w:vAlign w:val="center"/>
          </w:tcPr>
          <w:p w14:paraId="24A7FA54" w14:textId="77777777" w:rsidR="00E060CB" w:rsidRPr="00F3633D" w:rsidRDefault="00E060CB" w:rsidP="00614F14">
            <w:pPr>
              <w:jc w:val="center"/>
            </w:pPr>
            <w:r w:rsidRPr="00F3633D">
              <w:t>0.06</w:t>
            </w:r>
          </w:p>
        </w:tc>
        <w:tc>
          <w:tcPr>
            <w:tcW w:w="565" w:type="pct"/>
            <w:vAlign w:val="center"/>
          </w:tcPr>
          <w:p w14:paraId="5B3B3D7C" w14:textId="77777777" w:rsidR="00E060CB" w:rsidRPr="00F3633D" w:rsidRDefault="00E060CB" w:rsidP="00614F14">
            <w:pPr>
              <w:jc w:val="center"/>
            </w:pPr>
            <w:r w:rsidRPr="00F3633D">
              <w:t>0.03</w:t>
            </w:r>
          </w:p>
        </w:tc>
        <w:tc>
          <w:tcPr>
            <w:tcW w:w="589" w:type="pct"/>
            <w:vAlign w:val="center"/>
          </w:tcPr>
          <w:p w14:paraId="0AB29724" w14:textId="77777777" w:rsidR="00E060CB" w:rsidRPr="00F3633D" w:rsidRDefault="00E060CB" w:rsidP="00614F14">
            <w:pPr>
              <w:jc w:val="center"/>
            </w:pPr>
            <w:r w:rsidRPr="00F3633D">
              <w:t>0.06</w:t>
            </w:r>
          </w:p>
        </w:tc>
        <w:tc>
          <w:tcPr>
            <w:tcW w:w="273" w:type="pct"/>
            <w:vAlign w:val="center"/>
          </w:tcPr>
          <w:p w14:paraId="005CF26F" w14:textId="77777777" w:rsidR="00E060CB" w:rsidRPr="00F3633D" w:rsidRDefault="00E060CB" w:rsidP="00614F14">
            <w:pPr>
              <w:jc w:val="center"/>
            </w:pPr>
            <w:r w:rsidRPr="00F3633D">
              <w:t>0.54</w:t>
            </w:r>
          </w:p>
        </w:tc>
        <w:tc>
          <w:tcPr>
            <w:tcW w:w="555" w:type="pct"/>
            <w:vAlign w:val="center"/>
          </w:tcPr>
          <w:p w14:paraId="08CD4234" w14:textId="77777777" w:rsidR="00E060CB" w:rsidRPr="00F3633D" w:rsidRDefault="00E060CB" w:rsidP="00614F14">
            <w:pPr>
              <w:jc w:val="center"/>
            </w:pPr>
            <w:r w:rsidRPr="00F3633D">
              <w:t>1.75</w:t>
            </w:r>
          </w:p>
        </w:tc>
        <w:tc>
          <w:tcPr>
            <w:tcW w:w="239" w:type="pct"/>
            <w:vAlign w:val="center"/>
          </w:tcPr>
          <w:p w14:paraId="45716902" w14:textId="77777777" w:rsidR="00E060CB" w:rsidRPr="00F3633D" w:rsidRDefault="00E060CB" w:rsidP="00614F14">
            <w:pPr>
              <w:jc w:val="center"/>
            </w:pPr>
            <w:r w:rsidRPr="00F3633D">
              <w:t>2.41</w:t>
            </w:r>
          </w:p>
        </w:tc>
        <w:tc>
          <w:tcPr>
            <w:tcW w:w="270" w:type="pct"/>
            <w:vAlign w:val="center"/>
          </w:tcPr>
          <w:p w14:paraId="2AD648B6" w14:textId="77777777" w:rsidR="00E060CB" w:rsidRPr="00F3633D" w:rsidRDefault="00E060CB" w:rsidP="00614F14">
            <w:pPr>
              <w:jc w:val="center"/>
            </w:pPr>
            <w:r w:rsidRPr="00F3633D">
              <w:t>0.19</w:t>
            </w:r>
          </w:p>
        </w:tc>
      </w:tr>
      <w:tr w:rsidR="00614F14" w:rsidRPr="007E22E9" w14:paraId="716CBDEF" w14:textId="77777777" w:rsidTr="005819AF">
        <w:trPr>
          <w:trHeight w:val="129"/>
        </w:trPr>
        <w:tc>
          <w:tcPr>
            <w:tcW w:w="367" w:type="pct"/>
            <w:shd w:val="clear" w:color="auto" w:fill="E7E6E6" w:themeFill="background2"/>
            <w:vAlign w:val="center"/>
          </w:tcPr>
          <w:p w14:paraId="56618601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765EA86E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28707C86" w14:textId="77777777" w:rsidR="00E060CB" w:rsidRPr="000C451E" w:rsidRDefault="00E060CB" w:rsidP="00614F14"/>
        </w:tc>
        <w:tc>
          <w:tcPr>
            <w:tcW w:w="539" w:type="pct"/>
            <w:vAlign w:val="center"/>
          </w:tcPr>
          <w:p w14:paraId="7E65DE31" w14:textId="77777777" w:rsidR="00E060CB" w:rsidRPr="000C451E" w:rsidRDefault="00E060CB" w:rsidP="00614F14">
            <w:pPr>
              <w:jc w:val="center"/>
            </w:pPr>
          </w:p>
        </w:tc>
        <w:tc>
          <w:tcPr>
            <w:tcW w:w="596" w:type="pct"/>
            <w:vAlign w:val="center"/>
          </w:tcPr>
          <w:p w14:paraId="250A02E0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65" w:type="pct"/>
            <w:vAlign w:val="center"/>
          </w:tcPr>
          <w:p w14:paraId="0C1D15A2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89" w:type="pct"/>
            <w:vAlign w:val="center"/>
          </w:tcPr>
          <w:p w14:paraId="52D39B8D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73" w:type="pct"/>
            <w:vAlign w:val="center"/>
          </w:tcPr>
          <w:p w14:paraId="1B0356CD" w14:textId="77777777" w:rsidR="00E060CB" w:rsidRPr="00F3633D" w:rsidRDefault="00E060CB" w:rsidP="00614F14">
            <w:pPr>
              <w:jc w:val="center"/>
            </w:pPr>
          </w:p>
        </w:tc>
        <w:tc>
          <w:tcPr>
            <w:tcW w:w="555" w:type="pct"/>
            <w:vAlign w:val="center"/>
          </w:tcPr>
          <w:p w14:paraId="6A25C37F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39" w:type="pct"/>
            <w:vAlign w:val="center"/>
          </w:tcPr>
          <w:p w14:paraId="45C9D4D9" w14:textId="77777777" w:rsidR="00E060CB" w:rsidRPr="00F3633D" w:rsidRDefault="00E060CB" w:rsidP="00614F14">
            <w:pPr>
              <w:jc w:val="center"/>
            </w:pPr>
          </w:p>
        </w:tc>
        <w:tc>
          <w:tcPr>
            <w:tcW w:w="270" w:type="pct"/>
            <w:vAlign w:val="center"/>
          </w:tcPr>
          <w:p w14:paraId="6AF77061" w14:textId="77777777" w:rsidR="00E060CB" w:rsidRPr="00F3633D" w:rsidRDefault="00E060CB" w:rsidP="00614F14">
            <w:pPr>
              <w:jc w:val="center"/>
            </w:pPr>
          </w:p>
        </w:tc>
      </w:tr>
      <w:tr w:rsidR="00614F14" w:rsidRPr="007E22E9" w14:paraId="481C7439" w14:textId="77777777" w:rsidTr="005819AF">
        <w:trPr>
          <w:trHeight w:val="314"/>
        </w:trPr>
        <w:tc>
          <w:tcPr>
            <w:tcW w:w="367" w:type="pct"/>
            <w:shd w:val="clear" w:color="auto" w:fill="E7E6E6" w:themeFill="background2"/>
            <w:vAlign w:val="center"/>
          </w:tcPr>
          <w:p w14:paraId="73BF6F89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1226C266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73FC7E9F" w14:textId="74045563" w:rsidR="00E060CB" w:rsidRPr="000C451E" w:rsidRDefault="00E060CB" w:rsidP="00614F14">
            <w:pPr>
              <w:rPr>
                <w:vertAlign w:val="superscript"/>
              </w:rPr>
            </w:pPr>
            <w:r w:rsidRPr="000C451E">
              <w:t>LB</w:t>
            </w:r>
            <w:r w:rsidR="004724FD">
              <w:rPr>
                <w:vertAlign w:val="superscript"/>
              </w:rPr>
              <w:t>3</w:t>
            </w:r>
          </w:p>
        </w:tc>
        <w:tc>
          <w:tcPr>
            <w:tcW w:w="539" w:type="pct"/>
            <w:vAlign w:val="center"/>
          </w:tcPr>
          <w:p w14:paraId="3892831D" w14:textId="77777777" w:rsidR="00E060CB" w:rsidRPr="000C451E" w:rsidRDefault="00E060CB" w:rsidP="00614F14">
            <w:pPr>
              <w:jc w:val="center"/>
            </w:pPr>
            <w:r>
              <w:t>n.d.</w:t>
            </w:r>
          </w:p>
        </w:tc>
        <w:tc>
          <w:tcPr>
            <w:tcW w:w="596" w:type="pct"/>
            <w:vAlign w:val="center"/>
          </w:tcPr>
          <w:p w14:paraId="67BCB1FF" w14:textId="77777777" w:rsidR="00E060CB" w:rsidRPr="00F3633D" w:rsidRDefault="00E060CB" w:rsidP="00614F14">
            <w:pPr>
              <w:jc w:val="center"/>
            </w:pPr>
            <w:r w:rsidRPr="00F3633D">
              <w:t>0.3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65" w:type="pct"/>
            <w:vAlign w:val="center"/>
          </w:tcPr>
          <w:p w14:paraId="4D0561E5" w14:textId="77777777" w:rsidR="00E060CB" w:rsidRPr="00F3633D" w:rsidRDefault="00E060CB" w:rsidP="00614F14">
            <w:pPr>
              <w:jc w:val="center"/>
            </w:pPr>
            <w:r w:rsidRPr="00F3633D">
              <w:t>1.1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14:paraId="62897B5C" w14:textId="77777777" w:rsidR="00E060CB" w:rsidRPr="00F3633D" w:rsidRDefault="00E060CB" w:rsidP="00614F14">
            <w:pPr>
              <w:jc w:val="center"/>
            </w:pPr>
            <w:r w:rsidRPr="00F3633D">
              <w:t>1.7</w:t>
            </w:r>
          </w:p>
        </w:tc>
        <w:tc>
          <w:tcPr>
            <w:tcW w:w="273" w:type="pct"/>
            <w:vAlign w:val="center"/>
          </w:tcPr>
          <w:p w14:paraId="4F4E6B36" w14:textId="77777777" w:rsidR="00E060CB" w:rsidRPr="00F3633D" w:rsidRDefault="00E060CB" w:rsidP="00614F14">
            <w:pPr>
              <w:jc w:val="center"/>
            </w:pPr>
            <w:r w:rsidRPr="00F3633D">
              <w:t>25.8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55" w:type="pct"/>
            <w:vAlign w:val="center"/>
          </w:tcPr>
          <w:p w14:paraId="0E73DAF3" w14:textId="77777777" w:rsidR="00E060CB" w:rsidRPr="00F3633D" w:rsidRDefault="00E060CB" w:rsidP="00614F14">
            <w:pPr>
              <w:jc w:val="center"/>
            </w:pPr>
            <w:r w:rsidRPr="00F3633D">
              <w:t>18.9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239" w:type="pct"/>
            <w:vAlign w:val="center"/>
          </w:tcPr>
          <w:p w14:paraId="0DA35813" w14:textId="77777777" w:rsidR="00E060CB" w:rsidRPr="00F3633D" w:rsidRDefault="00E060CB" w:rsidP="00614F14">
            <w:pPr>
              <w:jc w:val="center"/>
            </w:pPr>
            <w:r w:rsidRPr="00F3633D">
              <w:t>46.9</w:t>
            </w:r>
          </w:p>
        </w:tc>
        <w:tc>
          <w:tcPr>
            <w:tcW w:w="270" w:type="pct"/>
            <w:vAlign w:val="center"/>
          </w:tcPr>
          <w:p w14:paraId="4E76826E" w14:textId="77777777" w:rsidR="00E060CB" w:rsidRPr="00F3633D" w:rsidRDefault="00E060CB" w:rsidP="00614F14">
            <w:pPr>
              <w:jc w:val="center"/>
            </w:pPr>
            <w:r w:rsidRPr="00F3633D">
              <w:t>11.4</w:t>
            </w:r>
          </w:p>
        </w:tc>
      </w:tr>
      <w:tr w:rsidR="00614F14" w:rsidRPr="007E22E9" w14:paraId="3A7F8F3D" w14:textId="77777777" w:rsidTr="005819AF">
        <w:trPr>
          <w:trHeight w:val="297"/>
        </w:trPr>
        <w:tc>
          <w:tcPr>
            <w:tcW w:w="367" w:type="pct"/>
            <w:shd w:val="clear" w:color="auto" w:fill="E7E6E6" w:themeFill="background2"/>
            <w:vAlign w:val="center"/>
          </w:tcPr>
          <w:p w14:paraId="06A3894D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4AD6F33D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333E41B4" w14:textId="49C5ADAF" w:rsidR="00E060CB" w:rsidRPr="000C451E" w:rsidRDefault="00E060CB" w:rsidP="00614F14">
            <w:pPr>
              <w:rPr>
                <w:vertAlign w:val="superscript"/>
              </w:rPr>
            </w:pPr>
            <w:r w:rsidRPr="000C451E">
              <w:t>LSL</w:t>
            </w:r>
            <w:r w:rsidR="004724FD">
              <w:rPr>
                <w:vertAlign w:val="superscript"/>
              </w:rPr>
              <w:t>4</w:t>
            </w:r>
          </w:p>
        </w:tc>
        <w:tc>
          <w:tcPr>
            <w:tcW w:w="539" w:type="pct"/>
            <w:vAlign w:val="center"/>
          </w:tcPr>
          <w:p w14:paraId="766B685C" w14:textId="77777777" w:rsidR="00E060CB" w:rsidRPr="000C451E" w:rsidRDefault="00E060CB" w:rsidP="00614F14">
            <w:pPr>
              <w:jc w:val="center"/>
            </w:pPr>
            <w:r>
              <w:t>n.d.</w:t>
            </w:r>
          </w:p>
        </w:tc>
        <w:tc>
          <w:tcPr>
            <w:tcW w:w="596" w:type="pct"/>
            <w:vAlign w:val="center"/>
          </w:tcPr>
          <w:p w14:paraId="118F86B0" w14:textId="77777777" w:rsidR="00E060CB" w:rsidRPr="00F3633D" w:rsidRDefault="00E060CB" w:rsidP="00614F14">
            <w:pPr>
              <w:jc w:val="center"/>
            </w:pPr>
            <w:r w:rsidRPr="00F3633D">
              <w:t>0.5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65" w:type="pct"/>
            <w:vAlign w:val="center"/>
          </w:tcPr>
          <w:p w14:paraId="4A2ECBC1" w14:textId="77777777" w:rsidR="00E060CB" w:rsidRPr="00F3633D" w:rsidRDefault="00E060CB" w:rsidP="00614F14">
            <w:pPr>
              <w:jc w:val="center"/>
            </w:pPr>
            <w:r w:rsidRPr="00F3633D">
              <w:t>1.3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14:paraId="004B7F56" w14:textId="77777777" w:rsidR="00E060CB" w:rsidRPr="00F3633D" w:rsidRDefault="00E060CB" w:rsidP="00614F14">
            <w:pPr>
              <w:jc w:val="center"/>
            </w:pPr>
            <w:r w:rsidRPr="00F3633D">
              <w:t>1.8</w:t>
            </w:r>
          </w:p>
        </w:tc>
        <w:tc>
          <w:tcPr>
            <w:tcW w:w="273" w:type="pct"/>
            <w:vAlign w:val="center"/>
          </w:tcPr>
          <w:p w14:paraId="6B60C002" w14:textId="77777777" w:rsidR="00E060CB" w:rsidRPr="00F3633D" w:rsidRDefault="00E060CB" w:rsidP="00614F14">
            <w:pPr>
              <w:jc w:val="center"/>
            </w:pPr>
            <w:r w:rsidRPr="00F3633D">
              <w:t>27.9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79B30EA7" w14:textId="77777777" w:rsidR="00E060CB" w:rsidRPr="00F3633D" w:rsidRDefault="00E060CB" w:rsidP="00614F14">
            <w:pPr>
              <w:jc w:val="center"/>
            </w:pPr>
            <w:r w:rsidRPr="00F3633D">
              <w:t>14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239" w:type="pct"/>
            <w:vAlign w:val="center"/>
          </w:tcPr>
          <w:p w14:paraId="6546038B" w14:textId="77777777" w:rsidR="00E060CB" w:rsidRPr="00F3633D" w:rsidRDefault="00E060CB" w:rsidP="00614F14">
            <w:pPr>
              <w:jc w:val="center"/>
            </w:pPr>
            <w:r w:rsidRPr="00F3633D">
              <w:t>44.0</w:t>
            </w:r>
          </w:p>
        </w:tc>
        <w:tc>
          <w:tcPr>
            <w:tcW w:w="270" w:type="pct"/>
            <w:vAlign w:val="center"/>
          </w:tcPr>
          <w:p w14:paraId="4A02D478" w14:textId="77777777" w:rsidR="00E060CB" w:rsidRPr="00F3633D" w:rsidRDefault="00E060CB" w:rsidP="00614F14">
            <w:pPr>
              <w:jc w:val="center"/>
            </w:pPr>
            <w:r w:rsidRPr="00F3633D">
              <w:t>11.4</w:t>
            </w:r>
          </w:p>
        </w:tc>
      </w:tr>
      <w:tr w:rsidR="00614F14" w:rsidRPr="007E22E9" w14:paraId="0A7425A7" w14:textId="77777777" w:rsidTr="005819AF">
        <w:trPr>
          <w:trHeight w:val="314"/>
        </w:trPr>
        <w:tc>
          <w:tcPr>
            <w:tcW w:w="367" w:type="pct"/>
            <w:shd w:val="clear" w:color="auto" w:fill="E7E6E6" w:themeFill="background2"/>
            <w:vAlign w:val="center"/>
          </w:tcPr>
          <w:p w14:paraId="4AA6F472" w14:textId="77777777" w:rsidR="00E060CB" w:rsidRPr="000C451E" w:rsidRDefault="00E060CB" w:rsidP="00614F14"/>
        </w:tc>
        <w:tc>
          <w:tcPr>
            <w:tcW w:w="366" w:type="pct"/>
            <w:shd w:val="clear" w:color="auto" w:fill="E7E6E6" w:themeFill="background2"/>
            <w:vAlign w:val="center"/>
          </w:tcPr>
          <w:p w14:paraId="01FC98BA" w14:textId="77777777" w:rsidR="00E060CB" w:rsidRPr="000C451E" w:rsidRDefault="00E060CB" w:rsidP="00614F14"/>
        </w:tc>
        <w:tc>
          <w:tcPr>
            <w:tcW w:w="641" w:type="pct"/>
            <w:shd w:val="clear" w:color="auto" w:fill="E7E6E6" w:themeFill="background2"/>
            <w:vAlign w:val="center"/>
          </w:tcPr>
          <w:p w14:paraId="527BCCD8" w14:textId="77777777" w:rsidR="00E060CB" w:rsidRPr="00E35994" w:rsidRDefault="00E060CB" w:rsidP="00614F14">
            <w:r w:rsidRPr="00DD2F02">
              <w:t>pooled SEM</w:t>
            </w:r>
          </w:p>
        </w:tc>
        <w:tc>
          <w:tcPr>
            <w:tcW w:w="539" w:type="pct"/>
            <w:vAlign w:val="center"/>
          </w:tcPr>
          <w:p w14:paraId="726E59ED" w14:textId="77777777" w:rsidR="00E060CB" w:rsidRPr="00DD2F02" w:rsidRDefault="00E060CB" w:rsidP="00614F14">
            <w:pPr>
              <w:jc w:val="center"/>
            </w:pPr>
            <w:r>
              <w:t>.</w:t>
            </w:r>
          </w:p>
        </w:tc>
        <w:tc>
          <w:tcPr>
            <w:tcW w:w="596" w:type="pct"/>
            <w:vAlign w:val="center"/>
          </w:tcPr>
          <w:p w14:paraId="0E7CD9AE" w14:textId="77777777" w:rsidR="00E060CB" w:rsidRPr="00DD2F02" w:rsidRDefault="00E060CB" w:rsidP="00614F14">
            <w:pPr>
              <w:jc w:val="center"/>
            </w:pPr>
            <w:r>
              <w:t>0.05</w:t>
            </w:r>
          </w:p>
        </w:tc>
        <w:tc>
          <w:tcPr>
            <w:tcW w:w="565" w:type="pct"/>
            <w:vAlign w:val="center"/>
          </w:tcPr>
          <w:p w14:paraId="66B78FFF" w14:textId="77777777" w:rsidR="00E060CB" w:rsidRPr="00DD2F02" w:rsidRDefault="00E060CB" w:rsidP="00614F14">
            <w:pPr>
              <w:jc w:val="center"/>
            </w:pPr>
            <w:r>
              <w:t>0.02</w:t>
            </w:r>
          </w:p>
        </w:tc>
        <w:tc>
          <w:tcPr>
            <w:tcW w:w="589" w:type="pct"/>
            <w:vAlign w:val="center"/>
          </w:tcPr>
          <w:p w14:paraId="2B1C14C9" w14:textId="77777777" w:rsidR="00E060CB" w:rsidRPr="00DD2F02" w:rsidRDefault="00E060CB" w:rsidP="00614F14">
            <w:pPr>
              <w:jc w:val="center"/>
            </w:pPr>
            <w:r>
              <w:t>0.06</w:t>
            </w:r>
          </w:p>
        </w:tc>
        <w:tc>
          <w:tcPr>
            <w:tcW w:w="273" w:type="pct"/>
            <w:vAlign w:val="center"/>
          </w:tcPr>
          <w:p w14:paraId="6F56331E" w14:textId="77777777" w:rsidR="00E060CB" w:rsidRPr="00DD2F02" w:rsidRDefault="00E060CB" w:rsidP="00614F14">
            <w:pPr>
              <w:jc w:val="center"/>
            </w:pPr>
            <w:r>
              <w:t>0.47</w:t>
            </w:r>
          </w:p>
        </w:tc>
        <w:tc>
          <w:tcPr>
            <w:tcW w:w="555" w:type="pct"/>
            <w:vAlign w:val="center"/>
          </w:tcPr>
          <w:p w14:paraId="58F3E668" w14:textId="77777777" w:rsidR="00E060CB" w:rsidRPr="00DD2F02" w:rsidRDefault="00E060CB" w:rsidP="00614F14">
            <w:pPr>
              <w:jc w:val="center"/>
            </w:pPr>
            <w:r>
              <w:t>1.48</w:t>
            </w:r>
          </w:p>
        </w:tc>
        <w:tc>
          <w:tcPr>
            <w:tcW w:w="239" w:type="pct"/>
            <w:vAlign w:val="center"/>
          </w:tcPr>
          <w:p w14:paraId="1FDAFBD3" w14:textId="77777777" w:rsidR="00E060CB" w:rsidRDefault="00E060CB" w:rsidP="00614F14">
            <w:pPr>
              <w:jc w:val="center"/>
            </w:pPr>
            <w:r>
              <w:t>2.04</w:t>
            </w:r>
          </w:p>
        </w:tc>
        <w:tc>
          <w:tcPr>
            <w:tcW w:w="270" w:type="pct"/>
            <w:vAlign w:val="center"/>
          </w:tcPr>
          <w:p w14:paraId="2EFB918A" w14:textId="77777777" w:rsidR="00E060CB" w:rsidRDefault="00E060CB" w:rsidP="00614F14">
            <w:pPr>
              <w:jc w:val="center"/>
            </w:pPr>
            <w:r>
              <w:t>0.15</w:t>
            </w:r>
          </w:p>
        </w:tc>
      </w:tr>
    </w:tbl>
    <w:p w14:paraId="168E438C" w14:textId="224AEB0C" w:rsidR="00B756CF" w:rsidRPr="00B756CF" w:rsidRDefault="00B756CF" w:rsidP="00614F14">
      <w:proofErr w:type="spellStart"/>
      <w:proofErr w:type="gramStart"/>
      <w:r w:rsidRPr="00B756CF">
        <w:rPr>
          <w:vertAlign w:val="superscript"/>
        </w:rPr>
        <w:t>a,b</w:t>
      </w:r>
      <w:r w:rsidRPr="00B756CF">
        <w:t>Different</w:t>
      </w:r>
      <w:proofErr w:type="spellEnd"/>
      <w:proofErr w:type="gramEnd"/>
      <w:r w:rsidRPr="00B756CF">
        <w:t xml:space="preserve"> superscript lowercase letters within a column indicate significant effects of </w:t>
      </w:r>
      <w:r w:rsidR="009015C5">
        <w:t>main effect</w:t>
      </w:r>
      <w:r w:rsidRPr="00B756CF">
        <w:t>.</w:t>
      </w:r>
    </w:p>
    <w:p w14:paraId="16E1CB02" w14:textId="1A24F316" w:rsidR="004724FD" w:rsidRPr="008F383D" w:rsidRDefault="004724FD" w:rsidP="00614F14">
      <w:r>
        <w:rPr>
          <w:vertAlign w:val="superscript"/>
        </w:rPr>
        <w:t>1</w:t>
      </w:r>
      <w:r w:rsidRPr="008F383D">
        <w:t>P</w:t>
      </w:r>
      <w:r w:rsidRPr="008F383D">
        <w:sym w:font="Symbol" w:char="F02D"/>
      </w:r>
      <w:r w:rsidRPr="008F383D">
        <w:t xml:space="preserve"> = without mineral P supplement.</w:t>
      </w:r>
    </w:p>
    <w:p w14:paraId="6F35D335" w14:textId="77777777" w:rsidR="004724FD" w:rsidRPr="008F383D" w:rsidRDefault="004724FD" w:rsidP="00614F14">
      <w:r>
        <w:rPr>
          <w:vertAlign w:val="superscript"/>
        </w:rPr>
        <w:t>2</w:t>
      </w:r>
      <w:r w:rsidRPr="008F383D">
        <w:t>P+ = with 1 g supplement P/kg.</w:t>
      </w:r>
    </w:p>
    <w:p w14:paraId="7EF47D07" w14:textId="77777777" w:rsidR="004724FD" w:rsidRPr="008F383D" w:rsidRDefault="004724FD" w:rsidP="00614F14">
      <w:r>
        <w:rPr>
          <w:vertAlign w:val="superscript"/>
        </w:rPr>
        <w:t>3</w:t>
      </w:r>
      <w:r w:rsidRPr="008F383D">
        <w:t>LB = Lohmann Brown-classic.</w:t>
      </w:r>
    </w:p>
    <w:p w14:paraId="046D8197" w14:textId="77777777" w:rsidR="004724FD" w:rsidRDefault="004724FD" w:rsidP="00614F14">
      <w:r>
        <w:rPr>
          <w:vertAlign w:val="superscript"/>
        </w:rPr>
        <w:t>4</w:t>
      </w:r>
      <w:r w:rsidRPr="008F383D">
        <w:t>LSL = Lohmann LSL-classic.</w:t>
      </w:r>
    </w:p>
    <w:p w14:paraId="78111DB2" w14:textId="77777777" w:rsidR="004724FD" w:rsidRPr="008F383D" w:rsidRDefault="004724FD" w:rsidP="00614F14">
      <w:r>
        <w:rPr>
          <w:vertAlign w:val="superscript"/>
        </w:rPr>
        <w:t>5</w:t>
      </w:r>
      <w:r w:rsidRPr="003B3063">
        <w:t xml:space="preserve">n.d. = not detectable (&lt; 0.1 </w:t>
      </w:r>
      <w:r w:rsidRPr="003B3063">
        <w:rPr>
          <w:i/>
        </w:rPr>
        <w:t>µ</w:t>
      </w:r>
      <w:r w:rsidRPr="003B3063">
        <w:t>mol/g).</w:t>
      </w:r>
    </w:p>
    <w:p w14:paraId="43AD3D6F" w14:textId="77777777" w:rsidR="004724FD" w:rsidRDefault="004724FD" w:rsidP="00614F14">
      <w:r w:rsidRPr="008F383D">
        <w:t xml:space="preserve">Data </w:t>
      </w:r>
      <w:proofErr w:type="gramStart"/>
      <w:r w:rsidRPr="008F383D">
        <w:t>are</w:t>
      </w:r>
      <w:proofErr w:type="gramEnd"/>
      <w:r w:rsidRPr="008F383D">
        <w:t xml:space="preserve"> given as </w:t>
      </w:r>
      <w:proofErr w:type="spellStart"/>
      <w:r w:rsidRPr="008F383D">
        <w:t>LSmeans</w:t>
      </w:r>
      <w:proofErr w:type="spellEnd"/>
      <w:r w:rsidRPr="008F383D">
        <w:t>.</w:t>
      </w:r>
    </w:p>
    <w:p w14:paraId="2A09FEFE" w14:textId="084C88D5" w:rsidR="00AE0F21" w:rsidRDefault="00326F48" w:rsidP="00614F14">
      <w:pPr>
        <w:rPr>
          <w:highlight w:val="cyan"/>
        </w:rPr>
      </w:pPr>
      <w:r>
        <w:rPr>
          <w:highlight w:val="cyan"/>
        </w:rPr>
        <w:br w:type="page"/>
      </w:r>
    </w:p>
    <w:p w14:paraId="7C2E2FEC" w14:textId="468D56AF" w:rsidR="00D77CCB" w:rsidRDefault="00D77CCB" w:rsidP="00614F14">
      <w:r w:rsidRPr="00F3633D">
        <w:lastRenderedPageBreak/>
        <w:t xml:space="preserve">Table </w:t>
      </w:r>
      <w:r w:rsidR="0058747A" w:rsidRPr="00F3633D">
        <w:t>S</w:t>
      </w:r>
      <w:r w:rsidR="001A2DE1" w:rsidRPr="00F3633D">
        <w:t>3</w:t>
      </w:r>
      <w:r w:rsidR="00F3633D">
        <w:t>.</w:t>
      </w:r>
      <w:r w:rsidRPr="00A4224F">
        <w:t xml:space="preserve"> Two-way interactions of</w:t>
      </w:r>
      <w:r>
        <w:t xml:space="preserve"> </w:t>
      </w:r>
      <w:r w:rsidRPr="007E22E9">
        <w:t>hen age</w:t>
      </w:r>
      <w:r>
        <w:t>,</w:t>
      </w:r>
      <w:r w:rsidRPr="007E22E9">
        <w:t xml:space="preserve"> dietary P</w:t>
      </w:r>
      <w:r>
        <w:t>, and</w:t>
      </w:r>
      <w:r w:rsidRPr="007E22E9">
        <w:t xml:space="preserve"> hen strain on concentrations of inositol phosphates in </w:t>
      </w:r>
      <w:r w:rsidRPr="00A4224F">
        <w:t>the ileum digesta.</w:t>
      </w:r>
      <w:r>
        <w:t xml:space="preserve"> </w:t>
      </w:r>
      <w:r w:rsidRPr="007E22E9">
        <w:t>(</w:t>
      </w:r>
      <w:r w:rsidR="00A4224F" w:rsidRPr="0084342C">
        <w:t>P</w:t>
      </w:r>
      <w:r w:rsidR="00A4224F" w:rsidRPr="0084342C">
        <w:sym w:font="Symbol" w:char="F02D"/>
      </w:r>
      <w:r w:rsidR="00A4224F" w:rsidRPr="007E22E9">
        <w:t xml:space="preserve"> </w:t>
      </w:r>
      <w:r w:rsidR="00A4224F">
        <w:t>treatment</w:t>
      </w:r>
      <w:r w:rsidR="00A4224F" w:rsidRPr="0084342C">
        <w:t xml:space="preserve">: n </w:t>
      </w:r>
      <w:r w:rsidR="00A4224F" w:rsidRPr="003E273F">
        <w:t xml:space="preserve">= </w:t>
      </w:r>
      <w:r w:rsidR="00A4224F">
        <w:t>99-10</w:t>
      </w:r>
      <w:r w:rsidR="00A4224F" w:rsidRPr="0084342C">
        <w:t xml:space="preserve">0 hens and P+ treatment: n = </w:t>
      </w:r>
      <w:r w:rsidR="00A4224F">
        <w:t>10</w:t>
      </w:r>
      <w:r w:rsidR="00A4224F" w:rsidRPr="0084342C">
        <w:t xml:space="preserve"> hens</w:t>
      </w:r>
      <w:r w:rsidR="001A2DE1">
        <w:t xml:space="preserve">, </w:t>
      </w:r>
      <w:r w:rsidR="001A2DE1" w:rsidRPr="0084342C">
        <w:t>hen age × hen strain: n = 55 hens</w:t>
      </w:r>
      <w:r w:rsidR="00A4224F" w:rsidRPr="0084342C">
        <w:t>; n = 219 hens in total</w:t>
      </w:r>
      <w:r w:rsidRPr="007E22E9">
        <w:t>)</w:t>
      </w:r>
    </w:p>
    <w:tbl>
      <w:tblPr>
        <w:tblStyle w:val="TableGrid"/>
        <w:tblW w:w="4228" w:type="pct"/>
        <w:tblLook w:val="04A0" w:firstRow="1" w:lastRow="0" w:firstColumn="1" w:lastColumn="0" w:noHBand="0" w:noVBand="1"/>
      </w:tblPr>
      <w:tblGrid>
        <w:gridCol w:w="1171"/>
        <w:gridCol w:w="1183"/>
        <w:gridCol w:w="1985"/>
        <w:gridCol w:w="963"/>
        <w:gridCol w:w="1881"/>
        <w:gridCol w:w="1816"/>
        <w:gridCol w:w="1816"/>
        <w:gridCol w:w="1258"/>
      </w:tblGrid>
      <w:tr w:rsidR="00EE3D3E" w:rsidRPr="007E22E9" w14:paraId="027DE5E7" w14:textId="77777777" w:rsidTr="005F2CEB">
        <w:trPr>
          <w:trHeight w:val="291"/>
        </w:trPr>
        <w:tc>
          <w:tcPr>
            <w:tcW w:w="485" w:type="pct"/>
            <w:shd w:val="clear" w:color="auto" w:fill="A6A6A6" w:themeFill="background1" w:themeFillShade="A6"/>
            <w:vAlign w:val="center"/>
          </w:tcPr>
          <w:p w14:paraId="12F1676D" w14:textId="77777777" w:rsidR="00EE3D3E" w:rsidRPr="00875AA0" w:rsidRDefault="00EE3D3E" w:rsidP="00614F14"/>
        </w:tc>
        <w:tc>
          <w:tcPr>
            <w:tcW w:w="490" w:type="pct"/>
            <w:shd w:val="clear" w:color="auto" w:fill="A6A6A6" w:themeFill="background1" w:themeFillShade="A6"/>
            <w:vAlign w:val="center"/>
          </w:tcPr>
          <w:p w14:paraId="52196948" w14:textId="77777777" w:rsidR="00EE3D3E" w:rsidRPr="00875AA0" w:rsidRDefault="00EE3D3E" w:rsidP="00614F14"/>
        </w:tc>
        <w:tc>
          <w:tcPr>
            <w:tcW w:w="822" w:type="pct"/>
            <w:shd w:val="clear" w:color="auto" w:fill="A6A6A6" w:themeFill="background1" w:themeFillShade="A6"/>
            <w:vAlign w:val="center"/>
          </w:tcPr>
          <w:p w14:paraId="33E8E133" w14:textId="77777777" w:rsidR="00EE3D3E" w:rsidRPr="00875AA0" w:rsidRDefault="00EE3D3E" w:rsidP="00614F14"/>
        </w:tc>
        <w:tc>
          <w:tcPr>
            <w:tcW w:w="399" w:type="pct"/>
            <w:shd w:val="clear" w:color="auto" w:fill="A6A6A6" w:themeFill="background1" w:themeFillShade="A6"/>
            <w:vAlign w:val="center"/>
          </w:tcPr>
          <w:p w14:paraId="0814268A" w14:textId="7D8C6791" w:rsidR="00EE3D3E" w:rsidRPr="00875AA0" w:rsidRDefault="00EE3D3E" w:rsidP="00614F14">
            <w:pPr>
              <w:jc w:val="center"/>
            </w:pPr>
            <w:r>
              <w:t>MI</w:t>
            </w:r>
            <w:r w:rsidR="0081387C" w:rsidRPr="0081387C">
              <w:rPr>
                <w:vertAlign w:val="superscript"/>
              </w:rPr>
              <w:t>1</w:t>
            </w:r>
          </w:p>
        </w:tc>
        <w:tc>
          <w:tcPr>
            <w:tcW w:w="779" w:type="pct"/>
            <w:shd w:val="clear" w:color="auto" w:fill="A6A6A6" w:themeFill="background1" w:themeFillShade="A6"/>
            <w:vAlign w:val="center"/>
          </w:tcPr>
          <w:p w14:paraId="08173AC7" w14:textId="77777777" w:rsidR="00EE3D3E" w:rsidRPr="00875AA0" w:rsidRDefault="00EE3D3E" w:rsidP="00614F14">
            <w:pPr>
              <w:jc w:val="center"/>
              <w:rPr>
                <w:vertAlign w:val="superscript"/>
              </w:rPr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752" w:type="pct"/>
            <w:shd w:val="clear" w:color="auto" w:fill="A6A6A6" w:themeFill="background1" w:themeFillShade="A6"/>
            <w:vAlign w:val="center"/>
          </w:tcPr>
          <w:p w14:paraId="7E369212" w14:textId="77777777" w:rsidR="00EE3D3E" w:rsidRPr="00875AA0" w:rsidRDefault="00EE3D3E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752" w:type="pct"/>
            <w:shd w:val="clear" w:color="auto" w:fill="A6A6A6" w:themeFill="background1" w:themeFillShade="A6"/>
            <w:vAlign w:val="center"/>
          </w:tcPr>
          <w:p w14:paraId="0E8EBC12" w14:textId="77777777" w:rsidR="00EE3D3E" w:rsidRPr="00875AA0" w:rsidRDefault="00EE3D3E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21" w:type="pct"/>
            <w:shd w:val="clear" w:color="auto" w:fill="A6A6A6" w:themeFill="background1" w:themeFillShade="A6"/>
            <w:vAlign w:val="center"/>
          </w:tcPr>
          <w:p w14:paraId="14D1B803" w14:textId="77777777" w:rsidR="00EE3D3E" w:rsidRPr="00875AA0" w:rsidRDefault="00EE3D3E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</w:tr>
      <w:tr w:rsidR="00EE3D3E" w:rsidRPr="007E22E9" w14:paraId="1094B4EA" w14:textId="77777777" w:rsidTr="005F2CEB">
        <w:trPr>
          <w:trHeight w:val="124"/>
        </w:trPr>
        <w:tc>
          <w:tcPr>
            <w:tcW w:w="485" w:type="pct"/>
            <w:shd w:val="clear" w:color="auto" w:fill="E7E6E6" w:themeFill="background2"/>
            <w:vAlign w:val="center"/>
          </w:tcPr>
          <w:p w14:paraId="32E98D7C" w14:textId="77777777" w:rsidR="00EE3D3E" w:rsidRPr="000C451E" w:rsidRDefault="00EE3D3E" w:rsidP="00614F14">
            <w:r>
              <w:t>H</w:t>
            </w:r>
            <w:r w:rsidRPr="000C451E">
              <w:t>en age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44E59B3A" w14:textId="77777777" w:rsidR="00EE3D3E" w:rsidRPr="000C451E" w:rsidRDefault="00EE3D3E" w:rsidP="00614F14">
            <w:r>
              <w:t>D</w:t>
            </w:r>
            <w:r w:rsidRPr="000C451E">
              <w:t>ietary P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3780CDFF" w14:textId="77777777" w:rsidR="00EE3D3E" w:rsidRPr="000C451E" w:rsidRDefault="00EE3D3E" w:rsidP="00614F14">
            <w:r>
              <w:t>H</w:t>
            </w:r>
            <w:r w:rsidRPr="000C451E">
              <w:t>en strain</w:t>
            </w:r>
          </w:p>
        </w:tc>
        <w:tc>
          <w:tcPr>
            <w:tcW w:w="3203" w:type="pct"/>
            <w:gridSpan w:val="5"/>
            <w:shd w:val="clear" w:color="auto" w:fill="E7E6E6" w:themeFill="background2"/>
            <w:vAlign w:val="center"/>
          </w:tcPr>
          <w:p w14:paraId="636B85E1" w14:textId="77777777" w:rsidR="00EE3D3E" w:rsidRPr="000C451E" w:rsidRDefault="00EE3D3E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</w:tr>
      <w:tr w:rsidR="00EE3D3E" w:rsidRPr="007E22E9" w14:paraId="5E6E476A" w14:textId="77777777" w:rsidTr="005F2CEB">
        <w:trPr>
          <w:trHeight w:val="30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3ED3140" w14:textId="77777777" w:rsidR="00EE3D3E" w:rsidRPr="000C451E" w:rsidRDefault="00EE3D3E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2D873F97" w14:textId="6ABE1B00" w:rsidR="00EE3D3E" w:rsidRPr="000C451E" w:rsidRDefault="00EE3D3E" w:rsidP="00614F14">
            <w:r w:rsidRPr="008A11AE">
              <w:t>P</w:t>
            </w:r>
            <w:r w:rsidRPr="008A11AE">
              <w:sym w:font="Symbol" w:char="F02D"/>
            </w:r>
            <w:r w:rsidR="00974AD5">
              <w:rPr>
                <w:vertAlign w:val="superscript"/>
              </w:rPr>
              <w:t>2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389F4771" w14:textId="6A18EE37" w:rsidR="00EE3D3E" w:rsidRPr="000C451E" w:rsidRDefault="00EE3D3E" w:rsidP="00614F14">
            <w:r w:rsidRPr="000C451E">
              <w:t>LB</w:t>
            </w:r>
            <w:r w:rsidR="00D93663">
              <w:rPr>
                <w:vertAlign w:val="superscript"/>
              </w:rPr>
              <w:t>4</w:t>
            </w:r>
          </w:p>
        </w:tc>
        <w:tc>
          <w:tcPr>
            <w:tcW w:w="399" w:type="pct"/>
          </w:tcPr>
          <w:p w14:paraId="51848DBF" w14:textId="77777777" w:rsidR="00EE3D3E" w:rsidRPr="000C451E" w:rsidRDefault="00EE3D3E" w:rsidP="00614F14">
            <w:pPr>
              <w:jc w:val="center"/>
            </w:pPr>
            <w:r>
              <w:t>3.9</w:t>
            </w:r>
          </w:p>
        </w:tc>
        <w:tc>
          <w:tcPr>
            <w:tcW w:w="779" w:type="pct"/>
            <w:vAlign w:val="center"/>
          </w:tcPr>
          <w:p w14:paraId="653EAE1A" w14:textId="4B62B3C3" w:rsidR="00EE3D3E" w:rsidRPr="00F3633D" w:rsidRDefault="00EE3D3E" w:rsidP="00614F14">
            <w:pPr>
              <w:jc w:val="center"/>
            </w:pPr>
            <w:r w:rsidRPr="00F3633D">
              <w:t>0.4</w:t>
            </w:r>
            <w:r w:rsidR="00D619FA" w:rsidRPr="00F3633D">
              <w:rPr>
                <w:vertAlign w:val="superscript"/>
              </w:rPr>
              <w:t>a</w:t>
            </w:r>
          </w:p>
        </w:tc>
        <w:tc>
          <w:tcPr>
            <w:tcW w:w="752" w:type="pct"/>
            <w:vAlign w:val="center"/>
          </w:tcPr>
          <w:p w14:paraId="30AA13DB" w14:textId="30745E20" w:rsidR="00EE3D3E" w:rsidRPr="00F3633D" w:rsidRDefault="00EE3D3E" w:rsidP="00614F14">
            <w:pPr>
              <w:jc w:val="center"/>
            </w:pPr>
            <w:r w:rsidRPr="00F3633D">
              <w:t>1.2</w:t>
            </w:r>
          </w:p>
        </w:tc>
        <w:tc>
          <w:tcPr>
            <w:tcW w:w="752" w:type="pct"/>
            <w:vAlign w:val="center"/>
          </w:tcPr>
          <w:p w14:paraId="07C88E6E" w14:textId="5A17382B" w:rsidR="00EE3D3E" w:rsidRPr="00F3633D" w:rsidRDefault="00EE3D3E" w:rsidP="00614F14">
            <w:pPr>
              <w:jc w:val="center"/>
            </w:pPr>
            <w:r w:rsidRPr="00F3633D">
              <w:t>1.7</w:t>
            </w:r>
          </w:p>
        </w:tc>
        <w:tc>
          <w:tcPr>
            <w:tcW w:w="521" w:type="pct"/>
            <w:vAlign w:val="center"/>
          </w:tcPr>
          <w:p w14:paraId="340CCB95" w14:textId="1A276E8F" w:rsidR="00EE3D3E" w:rsidRPr="00F3633D" w:rsidRDefault="00EE3D3E" w:rsidP="00614F14">
            <w:pPr>
              <w:jc w:val="center"/>
            </w:pPr>
            <w:r w:rsidRPr="00F3633D">
              <w:t>34.7</w:t>
            </w:r>
            <w:r w:rsidRPr="00F3633D">
              <w:rPr>
                <w:vertAlign w:val="superscript"/>
              </w:rPr>
              <w:t>a</w:t>
            </w:r>
          </w:p>
        </w:tc>
      </w:tr>
      <w:tr w:rsidR="00EE3D3E" w:rsidRPr="007E22E9" w14:paraId="254F706D" w14:textId="77777777" w:rsidTr="005F2CEB">
        <w:trPr>
          <w:trHeight w:val="306"/>
        </w:trPr>
        <w:tc>
          <w:tcPr>
            <w:tcW w:w="485" w:type="pct"/>
            <w:shd w:val="clear" w:color="auto" w:fill="E7E6E6" w:themeFill="background2"/>
            <w:vAlign w:val="center"/>
          </w:tcPr>
          <w:p w14:paraId="47B68B8B" w14:textId="77777777" w:rsidR="00EE3D3E" w:rsidRDefault="00EE3D3E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41142BC3" w14:textId="77777777" w:rsidR="00EE3D3E" w:rsidRPr="000C451E" w:rsidRDefault="00EE3D3E" w:rsidP="00614F14">
            <w:r w:rsidRPr="008A11AE">
              <w:t>P</w:t>
            </w:r>
            <w:r w:rsidRPr="008A11AE">
              <w:sym w:font="Symbol" w:char="F02D"/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3DDFB0A1" w14:textId="5C826C33" w:rsidR="00EE3D3E" w:rsidRPr="000C451E" w:rsidRDefault="00EE3D3E" w:rsidP="00614F14">
            <w:r w:rsidRPr="000C451E">
              <w:t>LSL</w:t>
            </w:r>
            <w:r w:rsidR="00D93663">
              <w:rPr>
                <w:vertAlign w:val="superscript"/>
              </w:rPr>
              <w:t>5</w:t>
            </w:r>
          </w:p>
        </w:tc>
        <w:tc>
          <w:tcPr>
            <w:tcW w:w="399" w:type="pct"/>
          </w:tcPr>
          <w:p w14:paraId="4987F3B1" w14:textId="77777777" w:rsidR="00EE3D3E" w:rsidRDefault="00EE3D3E" w:rsidP="00614F14">
            <w:pPr>
              <w:jc w:val="center"/>
            </w:pPr>
            <w:r>
              <w:t>2.1</w:t>
            </w:r>
          </w:p>
        </w:tc>
        <w:tc>
          <w:tcPr>
            <w:tcW w:w="779" w:type="pct"/>
            <w:vAlign w:val="center"/>
          </w:tcPr>
          <w:p w14:paraId="7F9CBA05" w14:textId="707960C5" w:rsidR="00EE3D3E" w:rsidRPr="00F3633D" w:rsidRDefault="00EE3D3E" w:rsidP="00614F14">
            <w:pPr>
              <w:jc w:val="center"/>
            </w:pPr>
            <w:r w:rsidRPr="00F3633D">
              <w:t>0.4</w:t>
            </w:r>
            <w:r w:rsidR="00D619FA" w:rsidRPr="00F3633D">
              <w:rPr>
                <w:vertAlign w:val="superscript"/>
              </w:rPr>
              <w:t>a</w:t>
            </w:r>
          </w:p>
        </w:tc>
        <w:tc>
          <w:tcPr>
            <w:tcW w:w="752" w:type="pct"/>
            <w:vAlign w:val="center"/>
          </w:tcPr>
          <w:p w14:paraId="3A994129" w14:textId="2117DBF6" w:rsidR="00EE3D3E" w:rsidRPr="00F3633D" w:rsidRDefault="00EE3D3E" w:rsidP="00614F14">
            <w:pPr>
              <w:jc w:val="center"/>
            </w:pPr>
            <w:r w:rsidRPr="00F3633D">
              <w:t>1.1</w:t>
            </w:r>
          </w:p>
        </w:tc>
        <w:tc>
          <w:tcPr>
            <w:tcW w:w="752" w:type="pct"/>
            <w:vAlign w:val="center"/>
          </w:tcPr>
          <w:p w14:paraId="246598BD" w14:textId="76DB7747" w:rsidR="00EE3D3E" w:rsidRPr="00F3633D" w:rsidRDefault="00EE3D3E" w:rsidP="00614F14">
            <w:pPr>
              <w:jc w:val="center"/>
            </w:pPr>
            <w:r w:rsidRPr="00F3633D">
              <w:t>1.5</w:t>
            </w:r>
          </w:p>
        </w:tc>
        <w:tc>
          <w:tcPr>
            <w:tcW w:w="521" w:type="pct"/>
            <w:vAlign w:val="center"/>
          </w:tcPr>
          <w:p w14:paraId="68A15224" w14:textId="53C0F38B" w:rsidR="00EE3D3E" w:rsidRPr="00F3633D" w:rsidRDefault="00EE3D3E" w:rsidP="00614F14">
            <w:pPr>
              <w:jc w:val="center"/>
            </w:pPr>
            <w:r w:rsidRPr="00F3633D">
              <w:t>31.7</w:t>
            </w:r>
            <w:r w:rsidRPr="00F3633D">
              <w:rPr>
                <w:vertAlign w:val="superscript"/>
              </w:rPr>
              <w:t>b</w:t>
            </w:r>
          </w:p>
        </w:tc>
      </w:tr>
      <w:tr w:rsidR="00EE3D3E" w:rsidRPr="007E22E9" w14:paraId="04CA08D5" w14:textId="77777777" w:rsidTr="005F2CEB">
        <w:trPr>
          <w:trHeight w:val="290"/>
        </w:trPr>
        <w:tc>
          <w:tcPr>
            <w:tcW w:w="485" w:type="pct"/>
            <w:shd w:val="clear" w:color="auto" w:fill="E7E6E6" w:themeFill="background2"/>
            <w:vAlign w:val="center"/>
          </w:tcPr>
          <w:p w14:paraId="7398BDCB" w14:textId="77777777" w:rsidR="00EE3D3E" w:rsidRPr="000C451E" w:rsidRDefault="00EE3D3E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45B5F76D" w14:textId="287E5726" w:rsidR="00EE3D3E" w:rsidRPr="000C451E" w:rsidRDefault="00EE3D3E" w:rsidP="00614F14">
            <w:r w:rsidRPr="000C451E">
              <w:t>P+</w:t>
            </w:r>
            <w:r w:rsidR="00D93663">
              <w:rPr>
                <w:vertAlign w:val="superscript"/>
              </w:rPr>
              <w:t>3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70E1F2FA" w14:textId="77777777" w:rsidR="00EE3D3E" w:rsidRPr="000C451E" w:rsidRDefault="00EE3D3E" w:rsidP="00614F14">
            <w:r w:rsidRPr="000C451E">
              <w:t>LB</w:t>
            </w:r>
          </w:p>
        </w:tc>
        <w:tc>
          <w:tcPr>
            <w:tcW w:w="399" w:type="pct"/>
          </w:tcPr>
          <w:p w14:paraId="27334D9E" w14:textId="47BF2041" w:rsidR="00EE3D3E" w:rsidRPr="000C451E" w:rsidRDefault="00EE3D3E" w:rsidP="00614F14">
            <w:pPr>
              <w:jc w:val="center"/>
            </w:pPr>
            <w:r>
              <w:t>2.7</w:t>
            </w:r>
          </w:p>
        </w:tc>
        <w:tc>
          <w:tcPr>
            <w:tcW w:w="779" w:type="pct"/>
            <w:vAlign w:val="center"/>
          </w:tcPr>
          <w:p w14:paraId="76357658" w14:textId="7D2EA943" w:rsidR="00EE3D3E" w:rsidRPr="00F3633D" w:rsidRDefault="00EE3D3E" w:rsidP="00614F14">
            <w:pPr>
              <w:jc w:val="center"/>
            </w:pPr>
            <w:r w:rsidRPr="00F3633D">
              <w:t>0.3</w:t>
            </w:r>
            <w:r w:rsidR="00D619FA" w:rsidRPr="00F3633D">
              <w:rPr>
                <w:vertAlign w:val="superscript"/>
              </w:rPr>
              <w:t>a</w:t>
            </w:r>
          </w:p>
        </w:tc>
        <w:tc>
          <w:tcPr>
            <w:tcW w:w="752" w:type="pct"/>
            <w:vAlign w:val="center"/>
          </w:tcPr>
          <w:p w14:paraId="7C0A06E6" w14:textId="77777777" w:rsidR="00EE3D3E" w:rsidRPr="00F3633D" w:rsidRDefault="00EE3D3E" w:rsidP="00614F14">
            <w:pPr>
              <w:jc w:val="center"/>
            </w:pPr>
            <w:r w:rsidRPr="00F3633D">
              <w:t>1.0</w:t>
            </w:r>
          </w:p>
        </w:tc>
        <w:tc>
          <w:tcPr>
            <w:tcW w:w="752" w:type="pct"/>
            <w:vAlign w:val="center"/>
          </w:tcPr>
          <w:p w14:paraId="27B7AC5A" w14:textId="77777777" w:rsidR="00EE3D3E" w:rsidRPr="00F3633D" w:rsidRDefault="00EE3D3E" w:rsidP="00614F14">
            <w:pPr>
              <w:jc w:val="center"/>
            </w:pPr>
            <w:r w:rsidRPr="00F3633D">
              <w:t>1.9</w:t>
            </w:r>
          </w:p>
        </w:tc>
        <w:tc>
          <w:tcPr>
            <w:tcW w:w="521" w:type="pct"/>
            <w:vAlign w:val="center"/>
          </w:tcPr>
          <w:p w14:paraId="4C5BC9D8" w14:textId="4F70A610" w:rsidR="00EE3D3E" w:rsidRPr="00F3633D" w:rsidRDefault="00EE3D3E" w:rsidP="00614F14">
            <w:pPr>
              <w:jc w:val="center"/>
            </w:pPr>
            <w:r w:rsidRPr="00F3633D">
              <w:t>29.3</w:t>
            </w:r>
            <w:r w:rsidRPr="00F3633D">
              <w:rPr>
                <w:vertAlign w:val="superscript"/>
              </w:rPr>
              <w:t>b</w:t>
            </w:r>
          </w:p>
        </w:tc>
      </w:tr>
      <w:tr w:rsidR="00EE3D3E" w:rsidRPr="007E22E9" w14:paraId="42571355" w14:textId="77777777" w:rsidTr="005F2CEB">
        <w:trPr>
          <w:trHeight w:val="290"/>
        </w:trPr>
        <w:tc>
          <w:tcPr>
            <w:tcW w:w="485" w:type="pct"/>
            <w:shd w:val="clear" w:color="auto" w:fill="E7E6E6" w:themeFill="background2"/>
            <w:vAlign w:val="center"/>
          </w:tcPr>
          <w:p w14:paraId="55C1989D" w14:textId="77777777" w:rsidR="00EE3D3E" w:rsidRDefault="00EE3D3E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7F089294" w14:textId="77777777" w:rsidR="00EE3D3E" w:rsidRPr="000C451E" w:rsidRDefault="00EE3D3E" w:rsidP="00614F14">
            <w:r w:rsidRPr="000C451E">
              <w:t>P+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06EC25EA" w14:textId="77777777" w:rsidR="00EE3D3E" w:rsidRPr="000C451E" w:rsidRDefault="00EE3D3E" w:rsidP="00614F14">
            <w:r w:rsidRPr="000C451E">
              <w:t>LSL</w:t>
            </w:r>
          </w:p>
        </w:tc>
        <w:tc>
          <w:tcPr>
            <w:tcW w:w="399" w:type="pct"/>
          </w:tcPr>
          <w:p w14:paraId="2C773616" w14:textId="1B679A95" w:rsidR="00EE3D3E" w:rsidRPr="000C451E" w:rsidRDefault="00EE3D3E" w:rsidP="00614F14">
            <w:pPr>
              <w:jc w:val="center"/>
            </w:pPr>
            <w:r>
              <w:t>1.4</w:t>
            </w:r>
          </w:p>
        </w:tc>
        <w:tc>
          <w:tcPr>
            <w:tcW w:w="779" w:type="pct"/>
            <w:vAlign w:val="center"/>
          </w:tcPr>
          <w:p w14:paraId="7462A6AE" w14:textId="429775CC" w:rsidR="00EE3D3E" w:rsidRPr="00F3633D" w:rsidRDefault="00EE3D3E" w:rsidP="00614F14">
            <w:pPr>
              <w:jc w:val="center"/>
              <w:rPr>
                <w:vertAlign w:val="superscript"/>
              </w:rPr>
            </w:pPr>
            <w:r w:rsidRPr="00F3633D">
              <w:t>n.d.</w:t>
            </w:r>
            <w:r w:rsidR="00D619FA" w:rsidRPr="00F3633D">
              <w:rPr>
                <w:vertAlign w:val="superscript"/>
              </w:rPr>
              <w:t>a</w:t>
            </w:r>
            <w:r w:rsidR="00D93663" w:rsidRPr="00F3633D">
              <w:rPr>
                <w:vertAlign w:val="superscript"/>
              </w:rPr>
              <w:t>,6</w:t>
            </w:r>
          </w:p>
        </w:tc>
        <w:tc>
          <w:tcPr>
            <w:tcW w:w="752" w:type="pct"/>
            <w:vAlign w:val="center"/>
          </w:tcPr>
          <w:p w14:paraId="07A1665D" w14:textId="77777777" w:rsidR="00EE3D3E" w:rsidRPr="00F3633D" w:rsidRDefault="00EE3D3E" w:rsidP="00614F14">
            <w:pPr>
              <w:jc w:val="center"/>
            </w:pPr>
            <w:r w:rsidRPr="00F3633D">
              <w:t>1.2</w:t>
            </w:r>
          </w:p>
        </w:tc>
        <w:tc>
          <w:tcPr>
            <w:tcW w:w="752" w:type="pct"/>
            <w:vAlign w:val="center"/>
          </w:tcPr>
          <w:p w14:paraId="55E0A8B8" w14:textId="15D93D63" w:rsidR="00EE3D3E" w:rsidRPr="00F3633D" w:rsidRDefault="00EE3D3E" w:rsidP="00614F14">
            <w:pPr>
              <w:jc w:val="center"/>
            </w:pPr>
            <w:r w:rsidRPr="00F3633D">
              <w:t>1.9</w:t>
            </w:r>
          </w:p>
        </w:tc>
        <w:tc>
          <w:tcPr>
            <w:tcW w:w="521" w:type="pct"/>
            <w:vAlign w:val="center"/>
          </w:tcPr>
          <w:p w14:paraId="26B577C2" w14:textId="01004E0E" w:rsidR="00EE3D3E" w:rsidRPr="00F3633D" w:rsidRDefault="00EE3D3E" w:rsidP="00614F14">
            <w:pPr>
              <w:jc w:val="center"/>
            </w:pPr>
            <w:proofErr w:type="gramStart"/>
            <w:r w:rsidRPr="00F3633D">
              <w:t>34.3</w:t>
            </w:r>
            <w:r w:rsidRPr="00F3633D">
              <w:rPr>
                <w:vertAlign w:val="superscript"/>
              </w:rPr>
              <w:t>a,b</w:t>
            </w:r>
            <w:proofErr w:type="gramEnd"/>
          </w:p>
        </w:tc>
      </w:tr>
      <w:tr w:rsidR="00140332" w:rsidRPr="007E22E9" w14:paraId="171AB9B9" w14:textId="77777777" w:rsidTr="005F2CEB">
        <w:trPr>
          <w:trHeight w:val="155"/>
        </w:trPr>
        <w:tc>
          <w:tcPr>
            <w:tcW w:w="485" w:type="pct"/>
            <w:shd w:val="clear" w:color="auto" w:fill="E7E6E6" w:themeFill="background2"/>
            <w:vAlign w:val="center"/>
          </w:tcPr>
          <w:p w14:paraId="6D5A1EAF" w14:textId="77777777" w:rsidR="00140332" w:rsidRPr="000C451E" w:rsidRDefault="00140332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35581F41" w14:textId="77777777" w:rsidR="00140332" w:rsidRPr="000C451E" w:rsidRDefault="00140332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10B3C7E0" w14:textId="5B33280D" w:rsidR="00140332" w:rsidRPr="00DA39ED" w:rsidRDefault="00234AD4" w:rsidP="00614F14">
            <w:r>
              <w:t>P</w:t>
            </w:r>
            <w:r w:rsidR="00140332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399" w:type="pct"/>
            <w:vAlign w:val="center"/>
          </w:tcPr>
          <w:p w14:paraId="5C0785E2" w14:textId="55CE01C9" w:rsidR="00140332" w:rsidRPr="00DA39ED" w:rsidRDefault="00140332" w:rsidP="00614F14">
            <w:pPr>
              <w:jc w:val="center"/>
            </w:pPr>
            <w:r w:rsidRPr="00DA39ED">
              <w:t>0.2</w:t>
            </w:r>
            <w:r w:rsidR="00840737" w:rsidRPr="00DA39ED">
              <w:t>2</w:t>
            </w:r>
          </w:p>
        </w:tc>
        <w:tc>
          <w:tcPr>
            <w:tcW w:w="779" w:type="pct"/>
            <w:vAlign w:val="center"/>
          </w:tcPr>
          <w:p w14:paraId="27A82112" w14:textId="2584E0BF" w:rsidR="00140332" w:rsidRPr="00F3633D" w:rsidRDefault="00140332" w:rsidP="00614F14">
            <w:pPr>
              <w:jc w:val="center"/>
            </w:pPr>
            <w:r w:rsidRPr="00F3633D">
              <w:t>0.02</w:t>
            </w:r>
          </w:p>
        </w:tc>
        <w:tc>
          <w:tcPr>
            <w:tcW w:w="752" w:type="pct"/>
            <w:vAlign w:val="center"/>
          </w:tcPr>
          <w:p w14:paraId="78096D94" w14:textId="1C5A5C0F" w:rsidR="00140332" w:rsidRPr="00F3633D" w:rsidRDefault="00140332" w:rsidP="00614F14">
            <w:pPr>
              <w:jc w:val="center"/>
            </w:pPr>
            <w:r w:rsidRPr="00F3633D">
              <w:t>0.03</w:t>
            </w:r>
          </w:p>
        </w:tc>
        <w:tc>
          <w:tcPr>
            <w:tcW w:w="752" w:type="pct"/>
            <w:vAlign w:val="center"/>
          </w:tcPr>
          <w:p w14:paraId="1CBDAFE4" w14:textId="40661C34" w:rsidR="00140332" w:rsidRPr="00F3633D" w:rsidRDefault="00140332" w:rsidP="00614F14">
            <w:pPr>
              <w:jc w:val="center"/>
            </w:pPr>
            <w:r w:rsidRPr="00F3633D">
              <w:t>0.06</w:t>
            </w:r>
          </w:p>
        </w:tc>
        <w:tc>
          <w:tcPr>
            <w:tcW w:w="521" w:type="pct"/>
            <w:vAlign w:val="center"/>
          </w:tcPr>
          <w:p w14:paraId="341191AD" w14:textId="477B7586" w:rsidR="00140332" w:rsidRPr="00F3633D" w:rsidRDefault="00140332" w:rsidP="00614F14">
            <w:pPr>
              <w:jc w:val="center"/>
            </w:pPr>
            <w:r w:rsidRPr="00F3633D">
              <w:t>0.</w:t>
            </w:r>
            <w:r w:rsidR="00840737" w:rsidRPr="00F3633D">
              <w:t>75</w:t>
            </w:r>
          </w:p>
        </w:tc>
      </w:tr>
      <w:tr w:rsidR="00140332" w:rsidRPr="007E22E9" w14:paraId="064C4EBE" w14:textId="77777777" w:rsidTr="005F2CEB">
        <w:trPr>
          <w:trHeight w:val="155"/>
        </w:trPr>
        <w:tc>
          <w:tcPr>
            <w:tcW w:w="485" w:type="pct"/>
            <w:shd w:val="clear" w:color="auto" w:fill="E7E6E6" w:themeFill="background2"/>
            <w:vAlign w:val="center"/>
          </w:tcPr>
          <w:p w14:paraId="26C3DA36" w14:textId="77777777" w:rsidR="00140332" w:rsidRPr="000C451E" w:rsidRDefault="00140332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429723C2" w14:textId="77777777" w:rsidR="00140332" w:rsidRPr="000C451E" w:rsidRDefault="00140332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3B4390A9" w14:textId="5C7F4753" w:rsidR="00140332" w:rsidRPr="00DA39ED" w:rsidRDefault="00234AD4" w:rsidP="00614F14">
            <w:r>
              <w:t>P</w:t>
            </w:r>
            <w:r w:rsidR="00140332" w:rsidRPr="00DA39ED">
              <w:t>ooled SEM P+</w:t>
            </w:r>
          </w:p>
        </w:tc>
        <w:tc>
          <w:tcPr>
            <w:tcW w:w="399" w:type="pct"/>
            <w:vAlign w:val="center"/>
          </w:tcPr>
          <w:p w14:paraId="2A116C4D" w14:textId="4CF81476" w:rsidR="00140332" w:rsidRPr="00DA39ED" w:rsidRDefault="00840737" w:rsidP="00614F14">
            <w:pPr>
              <w:jc w:val="center"/>
            </w:pPr>
            <w:r w:rsidRPr="00DA39ED">
              <w:t>0.41</w:t>
            </w:r>
          </w:p>
        </w:tc>
        <w:tc>
          <w:tcPr>
            <w:tcW w:w="779" w:type="pct"/>
            <w:vAlign w:val="center"/>
          </w:tcPr>
          <w:p w14:paraId="797495B1" w14:textId="73EC8A02" w:rsidR="00140332" w:rsidRPr="00F3633D" w:rsidRDefault="00840737" w:rsidP="00614F14">
            <w:pPr>
              <w:jc w:val="center"/>
            </w:pPr>
            <w:r w:rsidRPr="00F3633D">
              <w:t>0.03</w:t>
            </w:r>
          </w:p>
        </w:tc>
        <w:tc>
          <w:tcPr>
            <w:tcW w:w="752" w:type="pct"/>
            <w:vAlign w:val="center"/>
          </w:tcPr>
          <w:p w14:paraId="089FB1B2" w14:textId="2ED1417F" w:rsidR="00140332" w:rsidRPr="00F3633D" w:rsidRDefault="00840737" w:rsidP="00614F14">
            <w:pPr>
              <w:jc w:val="center"/>
            </w:pPr>
            <w:r w:rsidRPr="00F3633D">
              <w:t>0.07</w:t>
            </w:r>
          </w:p>
        </w:tc>
        <w:tc>
          <w:tcPr>
            <w:tcW w:w="752" w:type="pct"/>
            <w:vAlign w:val="center"/>
          </w:tcPr>
          <w:p w14:paraId="7170C005" w14:textId="33B87DB2" w:rsidR="00140332" w:rsidRPr="00F3633D" w:rsidRDefault="00840737" w:rsidP="00614F14">
            <w:pPr>
              <w:jc w:val="center"/>
            </w:pPr>
            <w:r w:rsidRPr="00F3633D">
              <w:t>0.11</w:t>
            </w:r>
          </w:p>
        </w:tc>
        <w:tc>
          <w:tcPr>
            <w:tcW w:w="521" w:type="pct"/>
            <w:vAlign w:val="center"/>
          </w:tcPr>
          <w:p w14:paraId="0D836F2A" w14:textId="0775571D" w:rsidR="00140332" w:rsidRPr="00F3633D" w:rsidRDefault="00840737" w:rsidP="00614F14">
            <w:pPr>
              <w:jc w:val="center"/>
            </w:pPr>
            <w:r w:rsidRPr="00F3633D">
              <w:t>1.72</w:t>
            </w:r>
          </w:p>
        </w:tc>
      </w:tr>
      <w:tr w:rsidR="00140332" w:rsidRPr="007E22E9" w14:paraId="2715D06F" w14:textId="77777777" w:rsidTr="005F2CEB">
        <w:trPr>
          <w:trHeight w:val="290"/>
        </w:trPr>
        <w:tc>
          <w:tcPr>
            <w:tcW w:w="485" w:type="pct"/>
            <w:shd w:val="clear" w:color="auto" w:fill="E7E6E6" w:themeFill="background2"/>
            <w:vAlign w:val="center"/>
          </w:tcPr>
          <w:p w14:paraId="7753A0C8" w14:textId="77777777" w:rsidR="00140332" w:rsidRPr="00E35994" w:rsidRDefault="00140332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5E4C09CC" w14:textId="77777777" w:rsidR="00140332" w:rsidRPr="00E35994" w:rsidRDefault="00140332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2620BBBD" w14:textId="77777777" w:rsidR="00140332" w:rsidRPr="00DA39ED" w:rsidRDefault="00140332" w:rsidP="00614F14"/>
        </w:tc>
        <w:tc>
          <w:tcPr>
            <w:tcW w:w="399" w:type="pct"/>
          </w:tcPr>
          <w:p w14:paraId="50CF1953" w14:textId="77777777" w:rsidR="00140332" w:rsidRPr="00DA39ED" w:rsidRDefault="00140332" w:rsidP="00614F14">
            <w:pPr>
              <w:jc w:val="center"/>
            </w:pPr>
          </w:p>
        </w:tc>
        <w:tc>
          <w:tcPr>
            <w:tcW w:w="779" w:type="pct"/>
            <w:vAlign w:val="center"/>
          </w:tcPr>
          <w:p w14:paraId="340B72EC" w14:textId="77777777" w:rsidR="00140332" w:rsidRPr="00F3633D" w:rsidRDefault="00140332" w:rsidP="00614F14">
            <w:pPr>
              <w:jc w:val="center"/>
            </w:pPr>
          </w:p>
        </w:tc>
        <w:tc>
          <w:tcPr>
            <w:tcW w:w="752" w:type="pct"/>
            <w:vAlign w:val="center"/>
          </w:tcPr>
          <w:p w14:paraId="3644A58C" w14:textId="77777777" w:rsidR="00140332" w:rsidRPr="00F3633D" w:rsidRDefault="00140332" w:rsidP="00614F14">
            <w:pPr>
              <w:jc w:val="center"/>
            </w:pPr>
          </w:p>
        </w:tc>
        <w:tc>
          <w:tcPr>
            <w:tcW w:w="752" w:type="pct"/>
            <w:vAlign w:val="center"/>
          </w:tcPr>
          <w:p w14:paraId="028FAF39" w14:textId="77777777" w:rsidR="00140332" w:rsidRPr="00F3633D" w:rsidRDefault="00140332" w:rsidP="00614F14">
            <w:pPr>
              <w:jc w:val="center"/>
            </w:pPr>
          </w:p>
        </w:tc>
        <w:tc>
          <w:tcPr>
            <w:tcW w:w="521" w:type="pct"/>
            <w:vAlign w:val="center"/>
          </w:tcPr>
          <w:p w14:paraId="5D41DC7F" w14:textId="77777777" w:rsidR="00140332" w:rsidRPr="00F3633D" w:rsidRDefault="00140332" w:rsidP="00614F14">
            <w:pPr>
              <w:jc w:val="center"/>
            </w:pPr>
          </w:p>
        </w:tc>
      </w:tr>
      <w:tr w:rsidR="00140332" w:rsidRPr="007E22E9" w14:paraId="07467A76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0AEA0439" w14:textId="77777777" w:rsidR="00140332" w:rsidRPr="000C451E" w:rsidRDefault="00140332" w:rsidP="00614F14">
            <w:r>
              <w:t>30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4EB0C6A3" w14:textId="77777777" w:rsidR="00140332" w:rsidRPr="000C451E" w:rsidRDefault="00140332" w:rsidP="00614F14">
            <w:r w:rsidRPr="008A11AE">
              <w:t>P</w:t>
            </w:r>
            <w:r w:rsidRPr="008A11AE">
              <w:sym w:font="Symbol" w:char="F02D"/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6EC14370" w14:textId="77777777" w:rsidR="00140332" w:rsidRPr="000C451E" w:rsidRDefault="00140332" w:rsidP="00614F14"/>
        </w:tc>
        <w:tc>
          <w:tcPr>
            <w:tcW w:w="399" w:type="pct"/>
          </w:tcPr>
          <w:p w14:paraId="074512EE" w14:textId="77777777" w:rsidR="00140332" w:rsidRPr="00DD757A" w:rsidRDefault="00140332" w:rsidP="00614F14">
            <w:pPr>
              <w:jc w:val="center"/>
            </w:pPr>
            <w:r>
              <w:t>2.8</w:t>
            </w:r>
          </w:p>
        </w:tc>
        <w:tc>
          <w:tcPr>
            <w:tcW w:w="779" w:type="pct"/>
            <w:vAlign w:val="center"/>
          </w:tcPr>
          <w:p w14:paraId="7FF3F605" w14:textId="77777777" w:rsidR="00140332" w:rsidRPr="00F3633D" w:rsidRDefault="00140332" w:rsidP="00614F14">
            <w:pPr>
              <w:jc w:val="center"/>
            </w:pPr>
            <w:r w:rsidRPr="00F3633D">
              <w:t>0.3</w:t>
            </w:r>
          </w:p>
        </w:tc>
        <w:tc>
          <w:tcPr>
            <w:tcW w:w="752" w:type="pct"/>
            <w:vAlign w:val="center"/>
          </w:tcPr>
          <w:p w14:paraId="4D321B8C" w14:textId="77777777" w:rsidR="00140332" w:rsidRPr="00F3633D" w:rsidRDefault="00140332" w:rsidP="00614F14">
            <w:pPr>
              <w:jc w:val="center"/>
            </w:pPr>
            <w:r w:rsidRPr="00F3633D">
              <w:t>1.1</w:t>
            </w:r>
          </w:p>
        </w:tc>
        <w:tc>
          <w:tcPr>
            <w:tcW w:w="752" w:type="pct"/>
            <w:vAlign w:val="center"/>
          </w:tcPr>
          <w:p w14:paraId="16579BE9" w14:textId="77777777" w:rsidR="00140332" w:rsidRPr="00F3633D" w:rsidRDefault="00140332" w:rsidP="00614F14">
            <w:pPr>
              <w:jc w:val="center"/>
            </w:pPr>
            <w:r w:rsidRPr="00F3633D">
              <w:t>1.6</w:t>
            </w:r>
          </w:p>
        </w:tc>
        <w:tc>
          <w:tcPr>
            <w:tcW w:w="521" w:type="pct"/>
            <w:vAlign w:val="center"/>
          </w:tcPr>
          <w:p w14:paraId="3A04E926" w14:textId="77777777" w:rsidR="00140332" w:rsidRPr="00F3633D" w:rsidRDefault="00140332" w:rsidP="00614F14">
            <w:pPr>
              <w:jc w:val="center"/>
            </w:pPr>
            <w:r w:rsidRPr="00F3633D">
              <w:t>34.1</w:t>
            </w:r>
          </w:p>
        </w:tc>
      </w:tr>
      <w:tr w:rsidR="00140332" w:rsidRPr="007E22E9" w14:paraId="607C333C" w14:textId="77777777" w:rsidTr="005F2CEB">
        <w:trPr>
          <w:trHeight w:val="30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5D4C773" w14:textId="77777777" w:rsidR="00140332" w:rsidRPr="000C451E" w:rsidRDefault="00140332" w:rsidP="00614F14">
            <w:r>
              <w:t>30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3EF464AA" w14:textId="77777777" w:rsidR="00140332" w:rsidRPr="000C451E" w:rsidRDefault="00140332" w:rsidP="00614F14">
            <w:pPr>
              <w:rPr>
                <w:vertAlign w:val="superscript"/>
              </w:rPr>
            </w:pPr>
            <w:r w:rsidRPr="000C451E">
              <w:t>P+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40C69816" w14:textId="77777777" w:rsidR="00140332" w:rsidRPr="000C451E" w:rsidRDefault="00140332" w:rsidP="00614F14"/>
        </w:tc>
        <w:tc>
          <w:tcPr>
            <w:tcW w:w="399" w:type="pct"/>
          </w:tcPr>
          <w:p w14:paraId="1DC56507" w14:textId="403647FC" w:rsidR="00140332" w:rsidRPr="00DD757A" w:rsidRDefault="00140332" w:rsidP="00614F14">
            <w:pPr>
              <w:jc w:val="center"/>
            </w:pPr>
            <w:r>
              <w:t>2.1</w:t>
            </w:r>
          </w:p>
        </w:tc>
        <w:tc>
          <w:tcPr>
            <w:tcW w:w="779" w:type="pct"/>
            <w:vAlign w:val="center"/>
          </w:tcPr>
          <w:p w14:paraId="38C179A3" w14:textId="77777777" w:rsidR="00140332" w:rsidRPr="00F3633D" w:rsidRDefault="00140332" w:rsidP="00614F14">
            <w:pPr>
              <w:jc w:val="center"/>
            </w:pPr>
            <w:r w:rsidRPr="00F3633D">
              <w:t>n.d.</w:t>
            </w:r>
          </w:p>
        </w:tc>
        <w:tc>
          <w:tcPr>
            <w:tcW w:w="752" w:type="pct"/>
            <w:vAlign w:val="center"/>
          </w:tcPr>
          <w:p w14:paraId="71642F9D" w14:textId="77777777" w:rsidR="00140332" w:rsidRPr="00F3633D" w:rsidRDefault="00140332" w:rsidP="00614F14">
            <w:pPr>
              <w:jc w:val="center"/>
            </w:pPr>
            <w:r w:rsidRPr="00F3633D">
              <w:t>1.0</w:t>
            </w:r>
          </w:p>
        </w:tc>
        <w:tc>
          <w:tcPr>
            <w:tcW w:w="752" w:type="pct"/>
            <w:vAlign w:val="center"/>
          </w:tcPr>
          <w:p w14:paraId="2B838C3A" w14:textId="77777777" w:rsidR="00140332" w:rsidRPr="00F3633D" w:rsidRDefault="00140332" w:rsidP="00614F14">
            <w:pPr>
              <w:jc w:val="center"/>
            </w:pPr>
            <w:r w:rsidRPr="00F3633D">
              <w:t>1.9</w:t>
            </w:r>
          </w:p>
        </w:tc>
        <w:tc>
          <w:tcPr>
            <w:tcW w:w="521" w:type="pct"/>
            <w:vAlign w:val="center"/>
          </w:tcPr>
          <w:p w14:paraId="70A76003" w14:textId="324E5EFB" w:rsidR="00140332" w:rsidRPr="00F3633D" w:rsidRDefault="00140332" w:rsidP="00614F14">
            <w:pPr>
              <w:jc w:val="center"/>
            </w:pPr>
            <w:r w:rsidRPr="00F3633D">
              <w:t>30.9</w:t>
            </w:r>
          </w:p>
        </w:tc>
      </w:tr>
      <w:tr w:rsidR="00140332" w:rsidRPr="007E22E9" w14:paraId="10AD02FE" w14:textId="77777777" w:rsidTr="005F2CEB">
        <w:trPr>
          <w:trHeight w:val="306"/>
        </w:trPr>
        <w:tc>
          <w:tcPr>
            <w:tcW w:w="485" w:type="pct"/>
            <w:shd w:val="clear" w:color="auto" w:fill="E7E6E6" w:themeFill="background2"/>
            <w:vAlign w:val="center"/>
          </w:tcPr>
          <w:p w14:paraId="0F7F9C46" w14:textId="77777777" w:rsidR="00140332" w:rsidRPr="000C451E" w:rsidRDefault="00140332" w:rsidP="00614F14">
            <w:r>
              <w:t>42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2D9AF09D" w14:textId="77777777" w:rsidR="00140332" w:rsidRPr="000C451E" w:rsidRDefault="00140332" w:rsidP="00614F14">
            <w:r w:rsidRPr="008A11AE">
              <w:t>P</w:t>
            </w:r>
            <w:r w:rsidRPr="008A11AE">
              <w:sym w:font="Symbol" w:char="F02D"/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2C0D7FF1" w14:textId="77777777" w:rsidR="00140332" w:rsidRPr="000C451E" w:rsidRDefault="00140332" w:rsidP="00614F14">
            <w:pPr>
              <w:rPr>
                <w:vertAlign w:val="superscript"/>
              </w:rPr>
            </w:pPr>
          </w:p>
        </w:tc>
        <w:tc>
          <w:tcPr>
            <w:tcW w:w="399" w:type="pct"/>
          </w:tcPr>
          <w:p w14:paraId="1CF21047" w14:textId="77777777" w:rsidR="00140332" w:rsidRPr="00DD757A" w:rsidRDefault="00140332" w:rsidP="00614F14">
            <w:pPr>
              <w:jc w:val="center"/>
            </w:pPr>
            <w:r>
              <w:t>3.3</w:t>
            </w:r>
          </w:p>
        </w:tc>
        <w:tc>
          <w:tcPr>
            <w:tcW w:w="779" w:type="pct"/>
            <w:vAlign w:val="center"/>
          </w:tcPr>
          <w:p w14:paraId="0D673176" w14:textId="77777777" w:rsidR="00140332" w:rsidRPr="00F3633D" w:rsidRDefault="00140332" w:rsidP="00614F14">
            <w:pPr>
              <w:jc w:val="center"/>
            </w:pPr>
            <w:r w:rsidRPr="00F3633D">
              <w:t>0.5</w:t>
            </w:r>
          </w:p>
        </w:tc>
        <w:tc>
          <w:tcPr>
            <w:tcW w:w="752" w:type="pct"/>
            <w:vAlign w:val="center"/>
          </w:tcPr>
          <w:p w14:paraId="4AE14226" w14:textId="77777777" w:rsidR="00140332" w:rsidRPr="00F3633D" w:rsidRDefault="00140332" w:rsidP="00614F14">
            <w:pPr>
              <w:jc w:val="center"/>
            </w:pPr>
            <w:r w:rsidRPr="00F3633D">
              <w:t>1.2</w:t>
            </w:r>
          </w:p>
        </w:tc>
        <w:tc>
          <w:tcPr>
            <w:tcW w:w="752" w:type="pct"/>
            <w:vAlign w:val="center"/>
          </w:tcPr>
          <w:p w14:paraId="3EB3942E" w14:textId="77777777" w:rsidR="00140332" w:rsidRPr="00F3633D" w:rsidRDefault="00140332" w:rsidP="00614F14">
            <w:pPr>
              <w:jc w:val="center"/>
            </w:pPr>
            <w:r w:rsidRPr="00F3633D">
              <w:t>1.6</w:t>
            </w:r>
          </w:p>
        </w:tc>
        <w:tc>
          <w:tcPr>
            <w:tcW w:w="521" w:type="pct"/>
            <w:vAlign w:val="center"/>
          </w:tcPr>
          <w:p w14:paraId="0A488387" w14:textId="77777777" w:rsidR="00140332" w:rsidRPr="00F3633D" w:rsidRDefault="00140332" w:rsidP="00614F14">
            <w:pPr>
              <w:jc w:val="center"/>
            </w:pPr>
            <w:r w:rsidRPr="00F3633D">
              <w:t>32.3</w:t>
            </w:r>
          </w:p>
        </w:tc>
      </w:tr>
      <w:tr w:rsidR="00140332" w:rsidRPr="007E22E9" w14:paraId="7D0604DF" w14:textId="77777777" w:rsidTr="005F2CEB">
        <w:trPr>
          <w:trHeight w:val="290"/>
        </w:trPr>
        <w:tc>
          <w:tcPr>
            <w:tcW w:w="485" w:type="pct"/>
            <w:shd w:val="clear" w:color="auto" w:fill="E7E6E6" w:themeFill="background2"/>
            <w:vAlign w:val="center"/>
          </w:tcPr>
          <w:p w14:paraId="58588E9B" w14:textId="77777777" w:rsidR="00140332" w:rsidRPr="000C451E" w:rsidRDefault="00140332" w:rsidP="00614F14">
            <w:r>
              <w:t>42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5863C353" w14:textId="77777777" w:rsidR="00140332" w:rsidRPr="000C451E" w:rsidRDefault="00140332" w:rsidP="00614F14">
            <w:r w:rsidRPr="000C451E">
              <w:t>P+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06491A07" w14:textId="77777777" w:rsidR="00140332" w:rsidRPr="000C451E" w:rsidRDefault="00140332" w:rsidP="00614F14">
            <w:pPr>
              <w:rPr>
                <w:vertAlign w:val="superscript"/>
              </w:rPr>
            </w:pPr>
          </w:p>
        </w:tc>
        <w:tc>
          <w:tcPr>
            <w:tcW w:w="399" w:type="pct"/>
          </w:tcPr>
          <w:p w14:paraId="3D782DF9" w14:textId="77777777" w:rsidR="00140332" w:rsidRPr="00DD757A" w:rsidRDefault="00140332" w:rsidP="00614F14">
            <w:pPr>
              <w:jc w:val="center"/>
            </w:pPr>
            <w:r>
              <w:t>2.0</w:t>
            </w:r>
          </w:p>
        </w:tc>
        <w:tc>
          <w:tcPr>
            <w:tcW w:w="779" w:type="pct"/>
            <w:vAlign w:val="center"/>
          </w:tcPr>
          <w:p w14:paraId="46888279" w14:textId="77777777" w:rsidR="00140332" w:rsidRPr="00F3633D" w:rsidRDefault="00140332" w:rsidP="00614F14">
            <w:pPr>
              <w:jc w:val="center"/>
            </w:pPr>
            <w:r w:rsidRPr="00F3633D">
              <w:t>0.5</w:t>
            </w:r>
          </w:p>
        </w:tc>
        <w:tc>
          <w:tcPr>
            <w:tcW w:w="752" w:type="pct"/>
            <w:vAlign w:val="center"/>
          </w:tcPr>
          <w:p w14:paraId="7E022DB3" w14:textId="77777777" w:rsidR="00140332" w:rsidRPr="00F3633D" w:rsidRDefault="00140332" w:rsidP="00614F14">
            <w:pPr>
              <w:jc w:val="center"/>
            </w:pPr>
            <w:r w:rsidRPr="00F3633D">
              <w:t>1.2</w:t>
            </w:r>
          </w:p>
        </w:tc>
        <w:tc>
          <w:tcPr>
            <w:tcW w:w="752" w:type="pct"/>
            <w:vAlign w:val="center"/>
          </w:tcPr>
          <w:p w14:paraId="34A032C0" w14:textId="77621DC9" w:rsidR="00140332" w:rsidRPr="00F3633D" w:rsidRDefault="00140332" w:rsidP="00614F14">
            <w:pPr>
              <w:jc w:val="center"/>
            </w:pPr>
            <w:r w:rsidRPr="00F3633D">
              <w:t>1.9</w:t>
            </w:r>
          </w:p>
        </w:tc>
        <w:tc>
          <w:tcPr>
            <w:tcW w:w="521" w:type="pct"/>
            <w:vAlign w:val="center"/>
          </w:tcPr>
          <w:p w14:paraId="00C7BA02" w14:textId="1A33261B" w:rsidR="00140332" w:rsidRPr="00F3633D" w:rsidRDefault="00140332" w:rsidP="00614F14">
            <w:pPr>
              <w:jc w:val="center"/>
            </w:pPr>
            <w:r w:rsidRPr="00F3633D">
              <w:t>32.7</w:t>
            </w:r>
          </w:p>
        </w:tc>
      </w:tr>
      <w:tr w:rsidR="00840737" w:rsidRPr="007E22E9" w14:paraId="44B70865" w14:textId="77777777" w:rsidTr="005F2CEB">
        <w:trPr>
          <w:trHeight w:val="306"/>
        </w:trPr>
        <w:tc>
          <w:tcPr>
            <w:tcW w:w="485" w:type="pct"/>
            <w:shd w:val="clear" w:color="auto" w:fill="E7E6E6" w:themeFill="background2"/>
            <w:vAlign w:val="center"/>
          </w:tcPr>
          <w:p w14:paraId="4DEE7431" w14:textId="77777777" w:rsidR="00840737" w:rsidRPr="000C451E" w:rsidRDefault="00840737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4FEC4F1F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37A43181" w14:textId="45B758C1" w:rsidR="00840737" w:rsidRPr="00DA39ED" w:rsidRDefault="00234AD4" w:rsidP="00614F14">
            <w:r>
              <w:t>P</w:t>
            </w:r>
            <w:r w:rsidR="00840737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399" w:type="pct"/>
            <w:vAlign w:val="center"/>
          </w:tcPr>
          <w:p w14:paraId="310BE227" w14:textId="5E2F0694" w:rsidR="00840737" w:rsidRPr="00DA39ED" w:rsidRDefault="00840737" w:rsidP="00614F14">
            <w:pPr>
              <w:jc w:val="center"/>
            </w:pPr>
            <w:r w:rsidRPr="00DA39ED">
              <w:t>0.25</w:t>
            </w:r>
          </w:p>
        </w:tc>
        <w:tc>
          <w:tcPr>
            <w:tcW w:w="779" w:type="pct"/>
            <w:vAlign w:val="center"/>
          </w:tcPr>
          <w:p w14:paraId="2FEFC62A" w14:textId="19942D71" w:rsidR="00840737" w:rsidRPr="00F3633D" w:rsidRDefault="00840737" w:rsidP="00614F14">
            <w:pPr>
              <w:jc w:val="center"/>
            </w:pPr>
            <w:r w:rsidRPr="00F3633D">
              <w:t>0.02</w:t>
            </w:r>
          </w:p>
        </w:tc>
        <w:tc>
          <w:tcPr>
            <w:tcW w:w="752" w:type="pct"/>
            <w:vAlign w:val="center"/>
          </w:tcPr>
          <w:p w14:paraId="1C92047D" w14:textId="307EE0B0" w:rsidR="00840737" w:rsidRPr="00F3633D" w:rsidRDefault="00840737" w:rsidP="00614F14">
            <w:pPr>
              <w:jc w:val="center"/>
            </w:pPr>
            <w:r w:rsidRPr="00F3633D">
              <w:t>0.04</w:t>
            </w:r>
          </w:p>
        </w:tc>
        <w:tc>
          <w:tcPr>
            <w:tcW w:w="752" w:type="pct"/>
            <w:vAlign w:val="center"/>
          </w:tcPr>
          <w:p w14:paraId="28C2F0F9" w14:textId="5055150E" w:rsidR="00840737" w:rsidRPr="00F3633D" w:rsidRDefault="00840737" w:rsidP="00614F14">
            <w:pPr>
              <w:jc w:val="center"/>
            </w:pPr>
            <w:r w:rsidRPr="00F3633D">
              <w:t>0.08</w:t>
            </w:r>
          </w:p>
        </w:tc>
        <w:tc>
          <w:tcPr>
            <w:tcW w:w="521" w:type="pct"/>
            <w:vAlign w:val="center"/>
          </w:tcPr>
          <w:p w14:paraId="59A357D2" w14:textId="141AA311" w:rsidR="00840737" w:rsidRPr="00F3633D" w:rsidRDefault="00840737" w:rsidP="00614F14">
            <w:pPr>
              <w:jc w:val="center"/>
            </w:pPr>
            <w:r w:rsidRPr="00F3633D">
              <w:t>1.10</w:t>
            </w:r>
          </w:p>
        </w:tc>
      </w:tr>
      <w:tr w:rsidR="00840737" w:rsidRPr="007E22E9" w14:paraId="2DB68CB8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7150B091" w14:textId="77777777" w:rsidR="00840737" w:rsidRPr="000C451E" w:rsidRDefault="00840737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3F929393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753453A1" w14:textId="6DB6093E" w:rsidR="00840737" w:rsidRPr="00DA39ED" w:rsidRDefault="00234AD4" w:rsidP="00614F14">
            <w:r>
              <w:t>P</w:t>
            </w:r>
            <w:r w:rsidR="00840737" w:rsidRPr="00DA39ED">
              <w:t>ooled SEM P+</w:t>
            </w:r>
          </w:p>
        </w:tc>
        <w:tc>
          <w:tcPr>
            <w:tcW w:w="399" w:type="pct"/>
          </w:tcPr>
          <w:p w14:paraId="73793089" w14:textId="4BDE9037" w:rsidR="00840737" w:rsidRPr="00DA39ED" w:rsidRDefault="00840737" w:rsidP="00614F14">
            <w:pPr>
              <w:jc w:val="center"/>
            </w:pPr>
            <w:r w:rsidRPr="00DA39ED">
              <w:t>0.55</w:t>
            </w:r>
          </w:p>
        </w:tc>
        <w:tc>
          <w:tcPr>
            <w:tcW w:w="779" w:type="pct"/>
            <w:vAlign w:val="center"/>
          </w:tcPr>
          <w:p w14:paraId="0B47EB16" w14:textId="0E0B45CD" w:rsidR="00840737" w:rsidRPr="00F3633D" w:rsidRDefault="00840737" w:rsidP="00614F14">
            <w:pPr>
              <w:jc w:val="center"/>
            </w:pPr>
            <w:r w:rsidRPr="00F3633D">
              <w:t>0.04</w:t>
            </w:r>
          </w:p>
        </w:tc>
        <w:tc>
          <w:tcPr>
            <w:tcW w:w="752" w:type="pct"/>
            <w:vAlign w:val="center"/>
          </w:tcPr>
          <w:p w14:paraId="61127372" w14:textId="13EBB842" w:rsidR="00840737" w:rsidRPr="00F3633D" w:rsidRDefault="00840737" w:rsidP="00614F14">
            <w:pPr>
              <w:jc w:val="center"/>
            </w:pPr>
            <w:r w:rsidRPr="00F3633D">
              <w:t>0.09</w:t>
            </w:r>
          </w:p>
        </w:tc>
        <w:tc>
          <w:tcPr>
            <w:tcW w:w="752" w:type="pct"/>
            <w:vAlign w:val="center"/>
          </w:tcPr>
          <w:p w14:paraId="1BE3CF0F" w14:textId="3D2065C5" w:rsidR="00840737" w:rsidRPr="00F3633D" w:rsidRDefault="00840737" w:rsidP="00614F14">
            <w:pPr>
              <w:jc w:val="center"/>
            </w:pPr>
            <w:r w:rsidRPr="00F3633D">
              <w:t>0.16</w:t>
            </w:r>
          </w:p>
        </w:tc>
        <w:tc>
          <w:tcPr>
            <w:tcW w:w="521" w:type="pct"/>
            <w:vAlign w:val="center"/>
          </w:tcPr>
          <w:p w14:paraId="0D8B227B" w14:textId="652FB3AD" w:rsidR="00840737" w:rsidRPr="00F3633D" w:rsidRDefault="00840737" w:rsidP="00614F14">
            <w:pPr>
              <w:jc w:val="center"/>
            </w:pPr>
            <w:r w:rsidRPr="00F3633D">
              <w:t>2.42</w:t>
            </w:r>
          </w:p>
        </w:tc>
      </w:tr>
      <w:tr w:rsidR="00840737" w:rsidRPr="007E22E9" w14:paraId="019F5191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CC9D7A5" w14:textId="77777777" w:rsidR="00840737" w:rsidRPr="000C451E" w:rsidRDefault="00840737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26629D53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303A3E76" w14:textId="77777777" w:rsidR="00840737" w:rsidRPr="000C451E" w:rsidRDefault="00840737" w:rsidP="00614F14"/>
        </w:tc>
        <w:tc>
          <w:tcPr>
            <w:tcW w:w="399" w:type="pct"/>
          </w:tcPr>
          <w:p w14:paraId="457B0F61" w14:textId="77777777" w:rsidR="00840737" w:rsidRPr="000C451E" w:rsidRDefault="00840737" w:rsidP="00614F14">
            <w:pPr>
              <w:jc w:val="center"/>
            </w:pPr>
          </w:p>
        </w:tc>
        <w:tc>
          <w:tcPr>
            <w:tcW w:w="779" w:type="pct"/>
            <w:vAlign w:val="center"/>
          </w:tcPr>
          <w:p w14:paraId="1D09E644" w14:textId="77777777" w:rsidR="00840737" w:rsidRPr="00F3633D" w:rsidRDefault="00840737" w:rsidP="00614F14">
            <w:pPr>
              <w:jc w:val="center"/>
            </w:pPr>
          </w:p>
        </w:tc>
        <w:tc>
          <w:tcPr>
            <w:tcW w:w="752" w:type="pct"/>
            <w:vAlign w:val="center"/>
          </w:tcPr>
          <w:p w14:paraId="1FD37301" w14:textId="77777777" w:rsidR="00840737" w:rsidRPr="00F3633D" w:rsidRDefault="00840737" w:rsidP="00614F14">
            <w:pPr>
              <w:jc w:val="center"/>
            </w:pPr>
          </w:p>
        </w:tc>
        <w:tc>
          <w:tcPr>
            <w:tcW w:w="752" w:type="pct"/>
            <w:vAlign w:val="center"/>
          </w:tcPr>
          <w:p w14:paraId="0DEFBEF7" w14:textId="77777777" w:rsidR="00840737" w:rsidRPr="00F3633D" w:rsidRDefault="00840737" w:rsidP="00614F14">
            <w:pPr>
              <w:jc w:val="center"/>
            </w:pPr>
          </w:p>
        </w:tc>
        <w:tc>
          <w:tcPr>
            <w:tcW w:w="521" w:type="pct"/>
            <w:vAlign w:val="center"/>
          </w:tcPr>
          <w:p w14:paraId="417DB5CA" w14:textId="77777777" w:rsidR="00840737" w:rsidRPr="00F3633D" w:rsidRDefault="00840737" w:rsidP="00614F14">
            <w:pPr>
              <w:jc w:val="center"/>
            </w:pPr>
          </w:p>
        </w:tc>
      </w:tr>
      <w:tr w:rsidR="00840737" w:rsidRPr="007E22E9" w14:paraId="0A4CB1E5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5808D070" w14:textId="77777777" w:rsidR="00840737" w:rsidRPr="000C451E" w:rsidRDefault="00840737" w:rsidP="00614F14">
            <w:r>
              <w:t>30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65312B55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2A584E99" w14:textId="77777777" w:rsidR="00840737" w:rsidRPr="000C451E" w:rsidRDefault="00840737" w:rsidP="00614F14">
            <w:r w:rsidRPr="000C451E">
              <w:t>LB</w:t>
            </w:r>
          </w:p>
        </w:tc>
        <w:tc>
          <w:tcPr>
            <w:tcW w:w="399" w:type="pct"/>
          </w:tcPr>
          <w:p w14:paraId="18CBFA95" w14:textId="25C574C9" w:rsidR="00840737" w:rsidRPr="000C451E" w:rsidRDefault="00840737" w:rsidP="00614F14">
            <w:pPr>
              <w:jc w:val="center"/>
            </w:pPr>
            <w:r>
              <w:t>3.3</w:t>
            </w:r>
          </w:p>
        </w:tc>
        <w:tc>
          <w:tcPr>
            <w:tcW w:w="779" w:type="pct"/>
            <w:vAlign w:val="center"/>
          </w:tcPr>
          <w:p w14:paraId="6458E60A" w14:textId="77777777" w:rsidR="00840737" w:rsidRPr="00F3633D" w:rsidRDefault="00840737" w:rsidP="00614F14">
            <w:pPr>
              <w:jc w:val="center"/>
            </w:pPr>
            <w:r w:rsidRPr="00F3633D">
              <w:t>0.3</w:t>
            </w:r>
          </w:p>
        </w:tc>
        <w:tc>
          <w:tcPr>
            <w:tcW w:w="752" w:type="pct"/>
            <w:vAlign w:val="center"/>
          </w:tcPr>
          <w:p w14:paraId="417E0B83" w14:textId="77777777" w:rsidR="00840737" w:rsidRPr="00F3633D" w:rsidRDefault="00840737" w:rsidP="00614F14">
            <w:pPr>
              <w:jc w:val="center"/>
            </w:pPr>
            <w:r w:rsidRPr="00F3633D">
              <w:t>1.1</w:t>
            </w:r>
          </w:p>
        </w:tc>
        <w:tc>
          <w:tcPr>
            <w:tcW w:w="752" w:type="pct"/>
            <w:vAlign w:val="center"/>
          </w:tcPr>
          <w:p w14:paraId="1B8C806D" w14:textId="05CAE339" w:rsidR="00840737" w:rsidRPr="00F3633D" w:rsidRDefault="00840737" w:rsidP="00614F14">
            <w:pPr>
              <w:jc w:val="center"/>
            </w:pPr>
            <w:r w:rsidRPr="00F3633D">
              <w:t>2.0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21" w:type="pct"/>
            <w:vAlign w:val="center"/>
          </w:tcPr>
          <w:p w14:paraId="78279549" w14:textId="4377012F" w:rsidR="00840737" w:rsidRPr="00F3633D" w:rsidRDefault="00840737" w:rsidP="00614F14">
            <w:pPr>
              <w:jc w:val="center"/>
            </w:pPr>
            <w:r w:rsidRPr="00F3633D">
              <w:t>33.8</w:t>
            </w:r>
            <w:r w:rsidRPr="00F3633D">
              <w:rPr>
                <w:vertAlign w:val="superscript"/>
              </w:rPr>
              <w:t>a</w:t>
            </w:r>
          </w:p>
        </w:tc>
      </w:tr>
      <w:tr w:rsidR="00840737" w:rsidRPr="007E22E9" w14:paraId="35D21C9D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B51673F" w14:textId="77777777" w:rsidR="00840737" w:rsidRPr="000C451E" w:rsidRDefault="00840737" w:rsidP="00614F14">
            <w:r>
              <w:t>30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3CF2B98C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46C50BA5" w14:textId="77777777" w:rsidR="00840737" w:rsidRPr="000C451E" w:rsidRDefault="00840737" w:rsidP="00614F14">
            <w:r w:rsidRPr="000C451E">
              <w:t>LSL</w:t>
            </w:r>
          </w:p>
        </w:tc>
        <w:tc>
          <w:tcPr>
            <w:tcW w:w="399" w:type="pct"/>
          </w:tcPr>
          <w:p w14:paraId="105CA657" w14:textId="5443413B" w:rsidR="00840737" w:rsidRPr="000C451E" w:rsidRDefault="00840737" w:rsidP="00614F14">
            <w:pPr>
              <w:jc w:val="center"/>
            </w:pPr>
            <w:r>
              <w:t>1.5</w:t>
            </w:r>
          </w:p>
        </w:tc>
        <w:tc>
          <w:tcPr>
            <w:tcW w:w="779" w:type="pct"/>
            <w:vAlign w:val="center"/>
          </w:tcPr>
          <w:p w14:paraId="4D661293" w14:textId="77777777" w:rsidR="00840737" w:rsidRPr="00F3633D" w:rsidRDefault="00840737" w:rsidP="00614F14">
            <w:pPr>
              <w:jc w:val="center"/>
            </w:pPr>
            <w:r w:rsidRPr="00F3633D">
              <w:t>n.d.</w:t>
            </w:r>
          </w:p>
        </w:tc>
        <w:tc>
          <w:tcPr>
            <w:tcW w:w="752" w:type="pct"/>
            <w:vAlign w:val="center"/>
          </w:tcPr>
          <w:p w14:paraId="5FE3695E" w14:textId="77777777" w:rsidR="00840737" w:rsidRPr="00F3633D" w:rsidRDefault="00840737" w:rsidP="00614F14">
            <w:pPr>
              <w:jc w:val="center"/>
            </w:pPr>
            <w:r w:rsidRPr="00F3633D">
              <w:t>1.0</w:t>
            </w:r>
          </w:p>
        </w:tc>
        <w:tc>
          <w:tcPr>
            <w:tcW w:w="752" w:type="pct"/>
            <w:vAlign w:val="center"/>
          </w:tcPr>
          <w:p w14:paraId="324E1E6E" w14:textId="537BB435" w:rsidR="00840737" w:rsidRPr="00F3633D" w:rsidRDefault="00840737" w:rsidP="00614F14">
            <w:pPr>
              <w:jc w:val="center"/>
            </w:pPr>
            <w:r w:rsidRPr="00F3633D">
              <w:t>1.5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21" w:type="pct"/>
            <w:vAlign w:val="center"/>
          </w:tcPr>
          <w:p w14:paraId="79F22F49" w14:textId="477538D9" w:rsidR="00840737" w:rsidRPr="00F3633D" w:rsidRDefault="00840737" w:rsidP="00614F14">
            <w:pPr>
              <w:jc w:val="center"/>
            </w:pPr>
            <w:r w:rsidRPr="00F3633D">
              <w:t>31.2</w:t>
            </w:r>
            <w:r w:rsidRPr="00F3633D">
              <w:rPr>
                <w:vertAlign w:val="superscript"/>
              </w:rPr>
              <w:t>a</w:t>
            </w:r>
          </w:p>
        </w:tc>
      </w:tr>
      <w:tr w:rsidR="00840737" w:rsidRPr="007E22E9" w14:paraId="2D7D19A8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B78B15D" w14:textId="77777777" w:rsidR="00840737" w:rsidRPr="000C451E" w:rsidRDefault="00840737" w:rsidP="00614F14">
            <w:r>
              <w:t>42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20391BDF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49EF00BE" w14:textId="77777777" w:rsidR="00840737" w:rsidRPr="000C451E" w:rsidRDefault="00840737" w:rsidP="00614F14">
            <w:r w:rsidRPr="000C451E">
              <w:t>LB</w:t>
            </w:r>
          </w:p>
        </w:tc>
        <w:tc>
          <w:tcPr>
            <w:tcW w:w="399" w:type="pct"/>
          </w:tcPr>
          <w:p w14:paraId="70FC64D8" w14:textId="7CCF79A5" w:rsidR="00840737" w:rsidRPr="000C451E" w:rsidRDefault="00840737" w:rsidP="00614F14">
            <w:pPr>
              <w:jc w:val="center"/>
            </w:pPr>
            <w:r>
              <w:t>3.3</w:t>
            </w:r>
          </w:p>
        </w:tc>
        <w:tc>
          <w:tcPr>
            <w:tcW w:w="779" w:type="pct"/>
            <w:vAlign w:val="center"/>
          </w:tcPr>
          <w:p w14:paraId="1DB59AEC" w14:textId="77777777" w:rsidR="00840737" w:rsidRPr="00F3633D" w:rsidRDefault="00840737" w:rsidP="00614F14">
            <w:pPr>
              <w:jc w:val="center"/>
            </w:pPr>
            <w:r w:rsidRPr="00F3633D">
              <w:t>0.4</w:t>
            </w:r>
          </w:p>
        </w:tc>
        <w:tc>
          <w:tcPr>
            <w:tcW w:w="752" w:type="pct"/>
            <w:vAlign w:val="center"/>
          </w:tcPr>
          <w:p w14:paraId="5B050B4D" w14:textId="77777777" w:rsidR="00840737" w:rsidRPr="00F3633D" w:rsidRDefault="00840737" w:rsidP="00614F14">
            <w:pPr>
              <w:jc w:val="center"/>
            </w:pPr>
            <w:r w:rsidRPr="00F3633D">
              <w:t>1.1</w:t>
            </w:r>
          </w:p>
        </w:tc>
        <w:tc>
          <w:tcPr>
            <w:tcW w:w="752" w:type="pct"/>
            <w:vAlign w:val="center"/>
          </w:tcPr>
          <w:p w14:paraId="6B8F7252" w14:textId="67B1CFE1" w:rsidR="00840737" w:rsidRPr="00F3633D" w:rsidRDefault="00840737" w:rsidP="00614F14">
            <w:pPr>
              <w:jc w:val="center"/>
            </w:pPr>
            <w:proofErr w:type="gramStart"/>
            <w:r w:rsidRPr="00F3633D">
              <w:t>1.6</w:t>
            </w:r>
            <w:r w:rsidRPr="00F3633D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521" w:type="pct"/>
            <w:vAlign w:val="center"/>
          </w:tcPr>
          <w:p w14:paraId="79219C76" w14:textId="7712AF53" w:rsidR="00840737" w:rsidRPr="00F3633D" w:rsidRDefault="00840737" w:rsidP="00614F14">
            <w:pPr>
              <w:jc w:val="center"/>
            </w:pPr>
            <w:r w:rsidRPr="00F3633D">
              <w:t>30.2</w:t>
            </w:r>
            <w:r w:rsidRPr="00F3633D">
              <w:rPr>
                <w:vertAlign w:val="superscript"/>
              </w:rPr>
              <w:t>a</w:t>
            </w:r>
          </w:p>
        </w:tc>
      </w:tr>
      <w:tr w:rsidR="00840737" w:rsidRPr="007E22E9" w14:paraId="47BF5C49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334E034B" w14:textId="77777777" w:rsidR="00840737" w:rsidRPr="000C451E" w:rsidRDefault="00840737" w:rsidP="00614F14">
            <w:r>
              <w:t>42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52E1361A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24E565D4" w14:textId="77777777" w:rsidR="00840737" w:rsidRPr="000C451E" w:rsidRDefault="00840737" w:rsidP="00614F14">
            <w:r w:rsidRPr="000C451E">
              <w:t>LSL</w:t>
            </w:r>
          </w:p>
        </w:tc>
        <w:tc>
          <w:tcPr>
            <w:tcW w:w="399" w:type="pct"/>
          </w:tcPr>
          <w:p w14:paraId="0F803C74" w14:textId="77777777" w:rsidR="00840737" w:rsidRPr="000C451E" w:rsidRDefault="00840737" w:rsidP="00614F14">
            <w:pPr>
              <w:jc w:val="center"/>
            </w:pPr>
            <w:r>
              <w:t>2.0</w:t>
            </w:r>
          </w:p>
        </w:tc>
        <w:tc>
          <w:tcPr>
            <w:tcW w:w="779" w:type="pct"/>
            <w:vAlign w:val="center"/>
          </w:tcPr>
          <w:p w14:paraId="459BD7BA" w14:textId="77777777" w:rsidR="00840737" w:rsidRPr="00F3633D" w:rsidRDefault="00840737" w:rsidP="00614F14">
            <w:pPr>
              <w:jc w:val="center"/>
            </w:pPr>
            <w:r w:rsidRPr="00F3633D">
              <w:t>0.5</w:t>
            </w:r>
          </w:p>
        </w:tc>
        <w:tc>
          <w:tcPr>
            <w:tcW w:w="752" w:type="pct"/>
            <w:vAlign w:val="center"/>
          </w:tcPr>
          <w:p w14:paraId="06AFCD25" w14:textId="77777777" w:rsidR="00840737" w:rsidRPr="00F3633D" w:rsidRDefault="00840737" w:rsidP="00614F14">
            <w:pPr>
              <w:jc w:val="center"/>
            </w:pPr>
            <w:r w:rsidRPr="00F3633D">
              <w:t>1.3</w:t>
            </w:r>
          </w:p>
        </w:tc>
        <w:tc>
          <w:tcPr>
            <w:tcW w:w="752" w:type="pct"/>
            <w:vAlign w:val="center"/>
          </w:tcPr>
          <w:p w14:paraId="215DBE5D" w14:textId="5024BFA0" w:rsidR="00840737" w:rsidRPr="00F3633D" w:rsidRDefault="00840737" w:rsidP="00614F14">
            <w:pPr>
              <w:jc w:val="center"/>
            </w:pPr>
            <w:r w:rsidRPr="00F3633D">
              <w:t>1.9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21" w:type="pct"/>
            <w:vAlign w:val="center"/>
          </w:tcPr>
          <w:p w14:paraId="245CB8EC" w14:textId="22DD02D5" w:rsidR="00840737" w:rsidRPr="00F3633D" w:rsidRDefault="00840737" w:rsidP="00614F14">
            <w:pPr>
              <w:jc w:val="center"/>
              <w:rPr>
                <w:vertAlign w:val="superscript"/>
              </w:rPr>
            </w:pPr>
            <w:r w:rsidRPr="00F3633D">
              <w:t>34.7</w:t>
            </w:r>
            <w:r w:rsidRPr="00F3633D">
              <w:rPr>
                <w:vertAlign w:val="superscript"/>
              </w:rPr>
              <w:t>a</w:t>
            </w:r>
          </w:p>
        </w:tc>
      </w:tr>
      <w:tr w:rsidR="00840737" w:rsidRPr="007E22E9" w14:paraId="6F166E64" w14:textId="77777777" w:rsidTr="005F2CEB">
        <w:trPr>
          <w:trHeight w:val="56"/>
        </w:trPr>
        <w:tc>
          <w:tcPr>
            <w:tcW w:w="485" w:type="pct"/>
            <w:shd w:val="clear" w:color="auto" w:fill="E7E6E6" w:themeFill="background2"/>
            <w:vAlign w:val="center"/>
          </w:tcPr>
          <w:p w14:paraId="7802519E" w14:textId="77777777" w:rsidR="00840737" w:rsidRPr="000C451E" w:rsidRDefault="00840737" w:rsidP="00614F14"/>
        </w:tc>
        <w:tc>
          <w:tcPr>
            <w:tcW w:w="490" w:type="pct"/>
            <w:shd w:val="clear" w:color="auto" w:fill="E7E6E6" w:themeFill="background2"/>
            <w:vAlign w:val="center"/>
          </w:tcPr>
          <w:p w14:paraId="0C0208C5" w14:textId="77777777" w:rsidR="00840737" w:rsidRPr="000C451E" w:rsidRDefault="00840737" w:rsidP="00614F14"/>
        </w:tc>
        <w:tc>
          <w:tcPr>
            <w:tcW w:w="822" w:type="pct"/>
            <w:shd w:val="clear" w:color="auto" w:fill="E7E6E6" w:themeFill="background2"/>
            <w:vAlign w:val="center"/>
          </w:tcPr>
          <w:p w14:paraId="45173679" w14:textId="45A31C03" w:rsidR="00840737" w:rsidRPr="00FE0D34" w:rsidRDefault="00840737" w:rsidP="00614F14">
            <w:r w:rsidRPr="00FE0D34">
              <w:t>pooled SEM</w:t>
            </w:r>
          </w:p>
        </w:tc>
        <w:tc>
          <w:tcPr>
            <w:tcW w:w="399" w:type="pct"/>
            <w:vAlign w:val="center"/>
          </w:tcPr>
          <w:p w14:paraId="26918FAF" w14:textId="6FC5C8B4" w:rsidR="00840737" w:rsidRPr="00FE0D34" w:rsidRDefault="00840737" w:rsidP="00614F14">
            <w:pPr>
              <w:jc w:val="center"/>
            </w:pPr>
            <w:r>
              <w:t>0.48</w:t>
            </w:r>
          </w:p>
        </w:tc>
        <w:tc>
          <w:tcPr>
            <w:tcW w:w="779" w:type="pct"/>
            <w:vAlign w:val="center"/>
          </w:tcPr>
          <w:p w14:paraId="3941EA3E" w14:textId="5331AA64" w:rsidR="00840737" w:rsidRPr="00FE0D34" w:rsidRDefault="00840737" w:rsidP="00614F14">
            <w:pPr>
              <w:jc w:val="center"/>
            </w:pPr>
            <w:r>
              <w:t>0.04</w:t>
            </w:r>
          </w:p>
        </w:tc>
        <w:tc>
          <w:tcPr>
            <w:tcW w:w="752" w:type="pct"/>
            <w:vAlign w:val="center"/>
          </w:tcPr>
          <w:p w14:paraId="30C412CF" w14:textId="1E74F908" w:rsidR="00840737" w:rsidRPr="00FE0D34" w:rsidRDefault="00840737" w:rsidP="00614F14">
            <w:pPr>
              <w:jc w:val="center"/>
            </w:pPr>
            <w:r>
              <w:t>0.08</w:t>
            </w:r>
          </w:p>
        </w:tc>
        <w:tc>
          <w:tcPr>
            <w:tcW w:w="752" w:type="pct"/>
            <w:vAlign w:val="center"/>
          </w:tcPr>
          <w:p w14:paraId="6D125135" w14:textId="4E1E2C17" w:rsidR="00840737" w:rsidRPr="00FE0D34" w:rsidRDefault="00840737" w:rsidP="00614F14">
            <w:pPr>
              <w:jc w:val="center"/>
            </w:pPr>
            <w:r>
              <w:t>0.14</w:t>
            </w:r>
          </w:p>
        </w:tc>
        <w:tc>
          <w:tcPr>
            <w:tcW w:w="521" w:type="pct"/>
            <w:vAlign w:val="center"/>
          </w:tcPr>
          <w:p w14:paraId="72C25F6D" w14:textId="2A753C2C" w:rsidR="00840737" w:rsidRPr="00FE0D34" w:rsidRDefault="00840737" w:rsidP="00614F14">
            <w:pPr>
              <w:jc w:val="center"/>
            </w:pPr>
            <w:r>
              <w:t>2.02</w:t>
            </w:r>
          </w:p>
        </w:tc>
      </w:tr>
    </w:tbl>
    <w:p w14:paraId="139B8EAD" w14:textId="311C2C23" w:rsidR="0081387C" w:rsidRPr="00B756CF" w:rsidRDefault="0081387C" w:rsidP="00614F14">
      <w:proofErr w:type="spellStart"/>
      <w:proofErr w:type="gramStart"/>
      <w:r w:rsidRPr="00B756CF">
        <w:rPr>
          <w:vertAlign w:val="superscript"/>
        </w:rPr>
        <w:t>a,b</w:t>
      </w:r>
      <w:r w:rsidRPr="00B756CF">
        <w:t>Different</w:t>
      </w:r>
      <w:proofErr w:type="spellEnd"/>
      <w:proofErr w:type="gramEnd"/>
      <w:r w:rsidRPr="00B756CF">
        <w:t xml:space="preserve"> superscript lowercase letters within a column indicate significant effects of </w:t>
      </w:r>
      <w:r w:rsidR="009C5F95">
        <w:t>two-way interactions</w:t>
      </w:r>
      <w:r w:rsidRPr="00B756CF">
        <w:t>.</w:t>
      </w:r>
    </w:p>
    <w:p w14:paraId="5BA6F9A1" w14:textId="6C2AEBE4" w:rsidR="0081387C" w:rsidRPr="00974AD5" w:rsidRDefault="00974AD5" w:rsidP="00614F14">
      <w:r w:rsidRPr="008F383D">
        <w:rPr>
          <w:vertAlign w:val="superscript"/>
        </w:rPr>
        <w:t>1</w:t>
      </w:r>
      <w:r w:rsidRPr="008F383D">
        <w:t xml:space="preserve">MI = </w:t>
      </w:r>
      <w:r w:rsidRPr="008F383D">
        <w:rPr>
          <w:i/>
        </w:rPr>
        <w:t>myo</w:t>
      </w:r>
      <w:r w:rsidRPr="008F383D">
        <w:t>-inositol.</w:t>
      </w:r>
    </w:p>
    <w:p w14:paraId="51BD4529" w14:textId="349859C6" w:rsidR="0081387C" w:rsidRPr="008F383D" w:rsidRDefault="00974AD5" w:rsidP="00614F14">
      <w:r>
        <w:rPr>
          <w:vertAlign w:val="superscript"/>
        </w:rPr>
        <w:t>2</w:t>
      </w:r>
      <w:r w:rsidR="0081387C" w:rsidRPr="008F383D">
        <w:t>P</w:t>
      </w:r>
      <w:r w:rsidR="0081387C" w:rsidRPr="008F383D">
        <w:sym w:font="Symbol" w:char="F02D"/>
      </w:r>
      <w:r w:rsidR="0081387C" w:rsidRPr="008F383D">
        <w:t xml:space="preserve"> = without mineral P supplement.</w:t>
      </w:r>
    </w:p>
    <w:p w14:paraId="65130637" w14:textId="377AB0CC" w:rsidR="0081387C" w:rsidRPr="008F383D" w:rsidRDefault="00D93663" w:rsidP="00614F14">
      <w:r>
        <w:rPr>
          <w:vertAlign w:val="superscript"/>
        </w:rPr>
        <w:t>3</w:t>
      </w:r>
      <w:r w:rsidR="0081387C" w:rsidRPr="008F383D">
        <w:t>P+ = with 1 g supplement P/kg.</w:t>
      </w:r>
    </w:p>
    <w:p w14:paraId="25E26165" w14:textId="1CECCC92" w:rsidR="0081387C" w:rsidRPr="008F383D" w:rsidRDefault="00D93663" w:rsidP="00614F14">
      <w:r>
        <w:rPr>
          <w:vertAlign w:val="superscript"/>
        </w:rPr>
        <w:t>4</w:t>
      </w:r>
      <w:r w:rsidR="0081387C" w:rsidRPr="008F383D">
        <w:t>LB = Lohmann Brown-classic.</w:t>
      </w:r>
    </w:p>
    <w:p w14:paraId="78BF2B5E" w14:textId="01251752" w:rsidR="0081387C" w:rsidRDefault="00D93663" w:rsidP="00614F14">
      <w:r>
        <w:rPr>
          <w:vertAlign w:val="superscript"/>
        </w:rPr>
        <w:lastRenderedPageBreak/>
        <w:t>5</w:t>
      </w:r>
      <w:r w:rsidR="0081387C" w:rsidRPr="008F383D">
        <w:t>LSL = Lohmann LSL-classic.</w:t>
      </w:r>
    </w:p>
    <w:p w14:paraId="58EFA085" w14:textId="7C87A2CA" w:rsidR="0081387C" w:rsidRPr="008F383D" w:rsidRDefault="00D93663" w:rsidP="00614F14">
      <w:r>
        <w:rPr>
          <w:vertAlign w:val="superscript"/>
        </w:rPr>
        <w:t>6</w:t>
      </w:r>
      <w:r w:rsidR="0081387C" w:rsidRPr="003B3063">
        <w:t xml:space="preserve">n.d. = not detectable (&lt; 0.1 </w:t>
      </w:r>
      <w:r w:rsidR="0081387C" w:rsidRPr="003B3063">
        <w:rPr>
          <w:i/>
        </w:rPr>
        <w:t>µ</w:t>
      </w:r>
      <w:r w:rsidR="0081387C" w:rsidRPr="003B3063">
        <w:t>mol/g).</w:t>
      </w:r>
    </w:p>
    <w:p w14:paraId="7BEDF364" w14:textId="77777777" w:rsidR="0081387C" w:rsidRDefault="0081387C" w:rsidP="00614F14">
      <w:r w:rsidRPr="008F383D">
        <w:t xml:space="preserve">Data </w:t>
      </w:r>
      <w:proofErr w:type="gramStart"/>
      <w:r w:rsidRPr="008F383D">
        <w:t>are</w:t>
      </w:r>
      <w:proofErr w:type="gramEnd"/>
      <w:r w:rsidRPr="008F383D">
        <w:t xml:space="preserve"> given as </w:t>
      </w:r>
      <w:proofErr w:type="spellStart"/>
      <w:r w:rsidRPr="008F383D">
        <w:t>LSmeans</w:t>
      </w:r>
      <w:proofErr w:type="spellEnd"/>
      <w:r w:rsidRPr="008F383D">
        <w:t>.</w:t>
      </w:r>
    </w:p>
    <w:p w14:paraId="651A6208" w14:textId="77777777" w:rsidR="0011275A" w:rsidRDefault="0011275A" w:rsidP="00614F14">
      <w:pPr>
        <w:rPr>
          <w:highlight w:val="cyan"/>
        </w:rPr>
      </w:pPr>
    </w:p>
    <w:p w14:paraId="5F7C3ECB" w14:textId="77777777" w:rsidR="00AE0F21" w:rsidRDefault="00AE0F21" w:rsidP="00614F14">
      <w:pPr>
        <w:rPr>
          <w:highlight w:val="cyan"/>
        </w:rPr>
      </w:pPr>
      <w:r>
        <w:rPr>
          <w:highlight w:val="cyan"/>
        </w:rPr>
        <w:br w:type="page"/>
      </w:r>
    </w:p>
    <w:p w14:paraId="7E051A55" w14:textId="40544495" w:rsidR="0011275A" w:rsidRDefault="0011275A" w:rsidP="00614F14">
      <w:r w:rsidRPr="00F3633D">
        <w:lastRenderedPageBreak/>
        <w:t xml:space="preserve">Table </w:t>
      </w:r>
      <w:r w:rsidR="003B6FDC" w:rsidRPr="00F3633D">
        <w:t>S</w:t>
      </w:r>
      <w:r w:rsidR="001A2DE1" w:rsidRPr="00F3633D">
        <w:t>4</w:t>
      </w:r>
      <w:r w:rsidR="00F3633D" w:rsidRPr="00F3633D">
        <w:t>.</w:t>
      </w:r>
      <w:r w:rsidRPr="00F3633D">
        <w:t xml:space="preserve"> Main</w:t>
      </w:r>
      <w:r w:rsidRPr="001A2DE1">
        <w:t xml:space="preserve"> effects</w:t>
      </w:r>
      <w:r w:rsidRPr="007E22E9">
        <w:t xml:space="preserve"> of hen age</w:t>
      </w:r>
      <w:r>
        <w:t>,</w:t>
      </w:r>
      <w:r w:rsidRPr="007E22E9">
        <w:t xml:space="preserve"> dietary P</w:t>
      </w:r>
      <w:r>
        <w:t>, and</w:t>
      </w:r>
      <w:r w:rsidRPr="007E22E9">
        <w:t xml:space="preserve"> hen strain on concentrations of inositol phosphates in </w:t>
      </w:r>
      <w:r w:rsidRPr="001A2DE1">
        <w:t>the ileum digesta.</w:t>
      </w:r>
      <w:r>
        <w:t xml:space="preserve"> </w:t>
      </w:r>
      <w:r w:rsidRPr="007E22E9">
        <w:t>(</w:t>
      </w:r>
      <w:r w:rsidR="001A2DE1">
        <w:t xml:space="preserve">30-wk-old: n = 109 and 42-wk-old: n = 110, </w:t>
      </w:r>
      <w:r w:rsidR="001A2DE1" w:rsidRPr="0084342C">
        <w:t>P</w:t>
      </w:r>
      <w:r w:rsidR="001A2DE1" w:rsidRPr="0084342C">
        <w:sym w:font="Symbol" w:char="F02D"/>
      </w:r>
      <w:r w:rsidR="001A2DE1" w:rsidRPr="007E22E9">
        <w:t xml:space="preserve"> </w:t>
      </w:r>
      <w:r w:rsidR="001A2DE1">
        <w:t>treatment</w:t>
      </w:r>
      <w:r w:rsidR="001A2DE1" w:rsidRPr="0084342C">
        <w:t xml:space="preserve">: n </w:t>
      </w:r>
      <w:r w:rsidR="001A2DE1" w:rsidRPr="003E273F">
        <w:t xml:space="preserve">= </w:t>
      </w:r>
      <w:r w:rsidR="001A2DE1">
        <w:t>199-20</w:t>
      </w:r>
      <w:r w:rsidR="001A2DE1" w:rsidRPr="0084342C">
        <w:t xml:space="preserve">0 hens and P+ treatment: n = </w:t>
      </w:r>
      <w:r w:rsidR="001A2DE1">
        <w:t>20</w:t>
      </w:r>
      <w:r w:rsidR="001A2DE1" w:rsidRPr="0084342C">
        <w:t xml:space="preserve"> hens</w:t>
      </w:r>
      <w:r w:rsidR="001A2DE1">
        <w:t>, LB hens: n = 109 and LSL hens n = 110</w:t>
      </w:r>
      <w:r w:rsidR="001A2DE1" w:rsidRPr="0084342C">
        <w:t>; n = 219 hens in total</w:t>
      </w:r>
      <w:r w:rsidRPr="007E22E9">
        <w:t>)</w:t>
      </w:r>
      <w:r>
        <w:t>.</w:t>
      </w:r>
    </w:p>
    <w:tbl>
      <w:tblPr>
        <w:tblStyle w:val="TableGrid"/>
        <w:tblW w:w="3924" w:type="pct"/>
        <w:tblLayout w:type="fixed"/>
        <w:tblLook w:val="04A0" w:firstRow="1" w:lastRow="0" w:firstColumn="1" w:lastColumn="0" w:noHBand="0" w:noVBand="1"/>
      </w:tblPr>
      <w:tblGrid>
        <w:gridCol w:w="1161"/>
        <w:gridCol w:w="1163"/>
        <w:gridCol w:w="1885"/>
        <w:gridCol w:w="878"/>
        <w:gridCol w:w="1842"/>
        <w:gridCol w:w="1766"/>
        <w:gridCol w:w="1766"/>
        <w:gridCol w:w="744"/>
      </w:tblGrid>
      <w:tr w:rsidR="00EE3D3E" w:rsidRPr="007E22E9" w14:paraId="37B56F8D" w14:textId="77777777" w:rsidTr="007E6999">
        <w:trPr>
          <w:trHeight w:val="286"/>
        </w:trPr>
        <w:tc>
          <w:tcPr>
            <w:tcW w:w="518" w:type="pct"/>
            <w:shd w:val="clear" w:color="auto" w:fill="A6A6A6" w:themeFill="background1" w:themeFillShade="A6"/>
            <w:vAlign w:val="center"/>
          </w:tcPr>
          <w:p w14:paraId="24D019CE" w14:textId="77777777" w:rsidR="00EE3D3E" w:rsidRPr="00875AA0" w:rsidRDefault="00EE3D3E" w:rsidP="00614F14"/>
        </w:tc>
        <w:tc>
          <w:tcPr>
            <w:tcW w:w="519" w:type="pct"/>
            <w:shd w:val="clear" w:color="auto" w:fill="A6A6A6" w:themeFill="background1" w:themeFillShade="A6"/>
            <w:vAlign w:val="center"/>
          </w:tcPr>
          <w:p w14:paraId="5E7AAF1A" w14:textId="77777777" w:rsidR="00EE3D3E" w:rsidRPr="00875AA0" w:rsidRDefault="00EE3D3E" w:rsidP="00614F14"/>
        </w:tc>
        <w:tc>
          <w:tcPr>
            <w:tcW w:w="841" w:type="pct"/>
            <w:shd w:val="clear" w:color="auto" w:fill="A6A6A6" w:themeFill="background1" w:themeFillShade="A6"/>
            <w:vAlign w:val="center"/>
          </w:tcPr>
          <w:p w14:paraId="239C6C49" w14:textId="77777777" w:rsidR="00EE3D3E" w:rsidRPr="00875AA0" w:rsidRDefault="00EE3D3E" w:rsidP="00614F14"/>
        </w:tc>
        <w:tc>
          <w:tcPr>
            <w:tcW w:w="392" w:type="pct"/>
            <w:shd w:val="clear" w:color="auto" w:fill="A6A6A6" w:themeFill="background1" w:themeFillShade="A6"/>
            <w:vAlign w:val="center"/>
          </w:tcPr>
          <w:p w14:paraId="42F2FF51" w14:textId="37C47E1D" w:rsidR="00EE3D3E" w:rsidRPr="00875AA0" w:rsidRDefault="00EE3D3E" w:rsidP="00614F14">
            <w:pPr>
              <w:jc w:val="center"/>
            </w:pPr>
            <w:r>
              <w:t>MI</w:t>
            </w:r>
            <w:r w:rsidR="006247B2" w:rsidRPr="006247B2">
              <w:rPr>
                <w:vertAlign w:val="superscript"/>
              </w:rPr>
              <w:t>1</w:t>
            </w:r>
          </w:p>
        </w:tc>
        <w:tc>
          <w:tcPr>
            <w:tcW w:w="822" w:type="pct"/>
            <w:shd w:val="clear" w:color="auto" w:fill="A6A6A6" w:themeFill="background1" w:themeFillShade="A6"/>
            <w:vAlign w:val="center"/>
          </w:tcPr>
          <w:p w14:paraId="7F39953F" w14:textId="77777777" w:rsidR="00EE3D3E" w:rsidRPr="00875AA0" w:rsidRDefault="00EE3D3E" w:rsidP="00614F14">
            <w:pPr>
              <w:jc w:val="center"/>
              <w:rPr>
                <w:vertAlign w:val="superscript"/>
              </w:rPr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788" w:type="pct"/>
            <w:shd w:val="clear" w:color="auto" w:fill="A6A6A6" w:themeFill="background1" w:themeFillShade="A6"/>
            <w:vAlign w:val="center"/>
          </w:tcPr>
          <w:p w14:paraId="5F1F9562" w14:textId="77777777" w:rsidR="00EE3D3E" w:rsidRPr="00875AA0" w:rsidRDefault="00EE3D3E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788" w:type="pct"/>
            <w:shd w:val="clear" w:color="auto" w:fill="A6A6A6" w:themeFill="background1" w:themeFillShade="A6"/>
            <w:vAlign w:val="center"/>
          </w:tcPr>
          <w:p w14:paraId="59B2C869" w14:textId="77777777" w:rsidR="00EE3D3E" w:rsidRPr="00875AA0" w:rsidRDefault="00EE3D3E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332" w:type="pct"/>
            <w:shd w:val="clear" w:color="auto" w:fill="A6A6A6" w:themeFill="background1" w:themeFillShade="A6"/>
            <w:vAlign w:val="center"/>
          </w:tcPr>
          <w:p w14:paraId="3ABF4EFE" w14:textId="77777777" w:rsidR="00EE3D3E" w:rsidRPr="00875AA0" w:rsidRDefault="00EE3D3E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</w:tr>
      <w:tr w:rsidR="00EE3D3E" w:rsidRPr="007E22E9" w14:paraId="7C7A00EF" w14:textId="77777777" w:rsidTr="00633023">
        <w:trPr>
          <w:trHeight w:val="122"/>
        </w:trPr>
        <w:tc>
          <w:tcPr>
            <w:tcW w:w="518" w:type="pct"/>
            <w:shd w:val="clear" w:color="auto" w:fill="E7E6E6" w:themeFill="background2"/>
            <w:vAlign w:val="center"/>
          </w:tcPr>
          <w:p w14:paraId="46854632" w14:textId="77777777" w:rsidR="00EE3D3E" w:rsidRPr="000C451E" w:rsidRDefault="00EE3D3E" w:rsidP="00614F14">
            <w:r>
              <w:t>H</w:t>
            </w:r>
            <w:r w:rsidRPr="000C451E">
              <w:t>en age</w:t>
            </w:r>
          </w:p>
        </w:tc>
        <w:tc>
          <w:tcPr>
            <w:tcW w:w="519" w:type="pct"/>
            <w:shd w:val="clear" w:color="auto" w:fill="E7E6E6" w:themeFill="background2"/>
            <w:vAlign w:val="center"/>
          </w:tcPr>
          <w:p w14:paraId="01E2BB11" w14:textId="77777777" w:rsidR="00EE3D3E" w:rsidRPr="000C451E" w:rsidRDefault="00EE3D3E" w:rsidP="00614F14">
            <w:r>
              <w:t>D</w:t>
            </w:r>
            <w:r w:rsidRPr="000C451E">
              <w:t>ietary P</w:t>
            </w:r>
          </w:p>
        </w:tc>
        <w:tc>
          <w:tcPr>
            <w:tcW w:w="841" w:type="pct"/>
            <w:shd w:val="clear" w:color="auto" w:fill="E7E6E6" w:themeFill="background2"/>
            <w:vAlign w:val="center"/>
          </w:tcPr>
          <w:p w14:paraId="722F38EA" w14:textId="77777777" w:rsidR="00EE3D3E" w:rsidRPr="000C451E" w:rsidRDefault="00EE3D3E" w:rsidP="00614F14">
            <w:r>
              <w:t>H</w:t>
            </w:r>
            <w:r w:rsidRPr="000C451E">
              <w:t>en strain</w:t>
            </w:r>
          </w:p>
        </w:tc>
        <w:tc>
          <w:tcPr>
            <w:tcW w:w="3122" w:type="pct"/>
            <w:gridSpan w:val="5"/>
            <w:shd w:val="clear" w:color="auto" w:fill="E7E6E6" w:themeFill="background2"/>
            <w:vAlign w:val="center"/>
          </w:tcPr>
          <w:p w14:paraId="18A75CA1" w14:textId="77777777" w:rsidR="00EE3D3E" w:rsidRPr="000C451E" w:rsidRDefault="00EE3D3E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</w:tr>
      <w:tr w:rsidR="00EE3D3E" w:rsidRPr="007E22E9" w14:paraId="3F1E2619" w14:textId="77777777" w:rsidTr="007E6999">
        <w:trPr>
          <w:trHeight w:val="301"/>
        </w:trPr>
        <w:tc>
          <w:tcPr>
            <w:tcW w:w="518" w:type="pct"/>
            <w:shd w:val="clear" w:color="auto" w:fill="E7E6E6" w:themeFill="background2"/>
            <w:vAlign w:val="center"/>
          </w:tcPr>
          <w:p w14:paraId="6F82D405" w14:textId="77777777" w:rsidR="00EE3D3E" w:rsidRPr="000C451E" w:rsidRDefault="00EE3D3E" w:rsidP="00614F14">
            <w:r>
              <w:t>30</w:t>
            </w:r>
          </w:p>
        </w:tc>
        <w:tc>
          <w:tcPr>
            <w:tcW w:w="519" w:type="pct"/>
            <w:shd w:val="clear" w:color="auto" w:fill="E7E6E6" w:themeFill="background2"/>
            <w:vAlign w:val="center"/>
          </w:tcPr>
          <w:p w14:paraId="090CC61F" w14:textId="77777777" w:rsidR="00EE3D3E" w:rsidRPr="000C451E" w:rsidRDefault="00EE3D3E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4A1941F1" w14:textId="77777777" w:rsidR="00EE3D3E" w:rsidRPr="000C451E" w:rsidRDefault="00EE3D3E" w:rsidP="00614F14"/>
        </w:tc>
        <w:tc>
          <w:tcPr>
            <w:tcW w:w="392" w:type="pct"/>
          </w:tcPr>
          <w:p w14:paraId="46039A9C" w14:textId="77777777" w:rsidR="00EE3D3E" w:rsidRPr="00F3633D" w:rsidRDefault="00EE3D3E" w:rsidP="00614F14">
            <w:pPr>
              <w:jc w:val="center"/>
            </w:pPr>
            <w:r w:rsidRPr="00F3633D">
              <w:t>2.4</w:t>
            </w:r>
          </w:p>
        </w:tc>
        <w:tc>
          <w:tcPr>
            <w:tcW w:w="822" w:type="pct"/>
            <w:vAlign w:val="center"/>
          </w:tcPr>
          <w:p w14:paraId="134F2745" w14:textId="57CD86DF" w:rsidR="00EE3D3E" w:rsidRPr="00F3633D" w:rsidRDefault="00EE3D3E" w:rsidP="00614F14">
            <w:pPr>
              <w:jc w:val="center"/>
            </w:pPr>
            <w:r w:rsidRPr="00F3633D">
              <w:t>n.d.</w:t>
            </w:r>
            <w:r w:rsidR="00633023" w:rsidRPr="00F3633D">
              <w:rPr>
                <w:vertAlign w:val="superscript"/>
              </w:rPr>
              <w:t>6</w:t>
            </w:r>
          </w:p>
        </w:tc>
        <w:tc>
          <w:tcPr>
            <w:tcW w:w="788" w:type="pct"/>
            <w:vAlign w:val="center"/>
          </w:tcPr>
          <w:p w14:paraId="5EA23850" w14:textId="25D98C8D" w:rsidR="00EE3D3E" w:rsidRPr="00F3633D" w:rsidRDefault="00EE3D3E" w:rsidP="00614F14">
            <w:pPr>
              <w:jc w:val="center"/>
            </w:pPr>
            <w:r w:rsidRPr="00F3633D">
              <w:t>1.1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788" w:type="pct"/>
            <w:vAlign w:val="center"/>
          </w:tcPr>
          <w:p w14:paraId="10574263" w14:textId="77777777" w:rsidR="00EE3D3E" w:rsidRPr="00E34750" w:rsidRDefault="00EE3D3E" w:rsidP="00614F14">
            <w:pPr>
              <w:jc w:val="center"/>
            </w:pPr>
            <w:r w:rsidRPr="00E34750">
              <w:t>1.7</w:t>
            </w:r>
          </w:p>
        </w:tc>
        <w:tc>
          <w:tcPr>
            <w:tcW w:w="332" w:type="pct"/>
            <w:vAlign w:val="center"/>
          </w:tcPr>
          <w:p w14:paraId="7E9A83F6" w14:textId="3F701A8F" w:rsidR="00EE3D3E" w:rsidRPr="000C451E" w:rsidRDefault="00EE3D3E" w:rsidP="00614F14">
            <w:pPr>
              <w:jc w:val="center"/>
            </w:pPr>
            <w:r>
              <w:t>32.5</w:t>
            </w:r>
          </w:p>
        </w:tc>
      </w:tr>
      <w:tr w:rsidR="00EE3D3E" w:rsidRPr="007E22E9" w14:paraId="1A83F265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46C2B0E5" w14:textId="77777777" w:rsidR="00EE3D3E" w:rsidRDefault="00EE3D3E" w:rsidP="00614F14">
            <w:r>
              <w:t>42</w:t>
            </w:r>
          </w:p>
        </w:tc>
        <w:tc>
          <w:tcPr>
            <w:tcW w:w="519" w:type="pct"/>
            <w:shd w:val="clear" w:color="auto" w:fill="E7E6E6" w:themeFill="background2"/>
            <w:vAlign w:val="center"/>
          </w:tcPr>
          <w:p w14:paraId="36090C0C" w14:textId="77777777" w:rsidR="00EE3D3E" w:rsidRPr="000C451E" w:rsidRDefault="00EE3D3E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141FED72" w14:textId="77777777" w:rsidR="00EE3D3E" w:rsidRPr="000C451E" w:rsidRDefault="00EE3D3E" w:rsidP="00614F14"/>
        </w:tc>
        <w:tc>
          <w:tcPr>
            <w:tcW w:w="392" w:type="pct"/>
          </w:tcPr>
          <w:p w14:paraId="27E4F406" w14:textId="64A1851F" w:rsidR="00EE3D3E" w:rsidRPr="00F3633D" w:rsidRDefault="00EE3D3E" w:rsidP="00614F14">
            <w:pPr>
              <w:jc w:val="center"/>
            </w:pPr>
            <w:r w:rsidRPr="00F3633D">
              <w:t>2.6</w:t>
            </w:r>
          </w:p>
        </w:tc>
        <w:tc>
          <w:tcPr>
            <w:tcW w:w="822" w:type="pct"/>
            <w:vAlign w:val="center"/>
          </w:tcPr>
          <w:p w14:paraId="15725A35" w14:textId="77777777" w:rsidR="00EE3D3E" w:rsidRPr="00F3633D" w:rsidRDefault="00EE3D3E" w:rsidP="00614F14">
            <w:pPr>
              <w:jc w:val="center"/>
            </w:pPr>
            <w:r w:rsidRPr="00F3633D">
              <w:t>0.5</w:t>
            </w:r>
          </w:p>
        </w:tc>
        <w:tc>
          <w:tcPr>
            <w:tcW w:w="788" w:type="pct"/>
            <w:vAlign w:val="center"/>
          </w:tcPr>
          <w:p w14:paraId="5EFB566E" w14:textId="01FFBF40" w:rsidR="00EE3D3E" w:rsidRPr="00F3633D" w:rsidRDefault="00EE3D3E" w:rsidP="00614F14">
            <w:pPr>
              <w:jc w:val="center"/>
            </w:pPr>
            <w:r w:rsidRPr="00F3633D">
              <w:t>1.2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788" w:type="pct"/>
            <w:vAlign w:val="center"/>
          </w:tcPr>
          <w:p w14:paraId="6B2F961F" w14:textId="09BD9F4A" w:rsidR="00EE3D3E" w:rsidRPr="00E34750" w:rsidRDefault="00EE3D3E" w:rsidP="00614F14">
            <w:pPr>
              <w:jc w:val="center"/>
            </w:pPr>
            <w:r w:rsidRPr="00E34750">
              <w:t>1.</w:t>
            </w:r>
            <w:r>
              <w:t>8</w:t>
            </w:r>
          </w:p>
        </w:tc>
        <w:tc>
          <w:tcPr>
            <w:tcW w:w="332" w:type="pct"/>
            <w:vAlign w:val="center"/>
          </w:tcPr>
          <w:p w14:paraId="1B9F0D23" w14:textId="07703443" w:rsidR="00EE3D3E" w:rsidRPr="000C451E" w:rsidRDefault="00EE3D3E" w:rsidP="00614F14">
            <w:pPr>
              <w:jc w:val="center"/>
            </w:pPr>
            <w:r>
              <w:t>32.5</w:t>
            </w:r>
          </w:p>
        </w:tc>
      </w:tr>
      <w:tr w:rsidR="00EE3D3E" w:rsidRPr="007E22E9" w14:paraId="40BE3C0E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214B1A91" w14:textId="6ADF751A" w:rsidR="00EE3D3E" w:rsidRPr="00E35994" w:rsidRDefault="00EE3D3E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5946FDD2" w14:textId="77777777" w:rsidR="00EE3D3E" w:rsidRPr="00E35994" w:rsidRDefault="00EE3D3E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138456A1" w14:textId="5E2E88D5" w:rsidR="00EE3D3E" w:rsidRPr="00FE0D34" w:rsidRDefault="00234AD4" w:rsidP="00614F14">
            <w:r>
              <w:t>P</w:t>
            </w:r>
            <w:r w:rsidR="00EE3D3E" w:rsidRPr="00FE0D34">
              <w:t>ooled SEM</w:t>
            </w:r>
          </w:p>
        </w:tc>
        <w:tc>
          <w:tcPr>
            <w:tcW w:w="392" w:type="pct"/>
            <w:vAlign w:val="center"/>
          </w:tcPr>
          <w:p w14:paraId="56FC2332" w14:textId="762381EE" w:rsidR="00EE3D3E" w:rsidRPr="00F3633D" w:rsidRDefault="00EE3D3E" w:rsidP="00614F14">
            <w:pPr>
              <w:jc w:val="center"/>
            </w:pPr>
            <w:r w:rsidRPr="00F3633D">
              <w:t>0.35</w:t>
            </w:r>
          </w:p>
        </w:tc>
        <w:tc>
          <w:tcPr>
            <w:tcW w:w="822" w:type="pct"/>
            <w:vAlign w:val="center"/>
          </w:tcPr>
          <w:p w14:paraId="21DF24A9" w14:textId="29996CBB" w:rsidR="00EE3D3E" w:rsidRPr="00F3633D" w:rsidRDefault="00EE3D3E" w:rsidP="00614F14">
            <w:pPr>
              <w:jc w:val="center"/>
            </w:pPr>
            <w:r w:rsidRPr="00F3633D">
              <w:t>0.02</w:t>
            </w:r>
          </w:p>
        </w:tc>
        <w:tc>
          <w:tcPr>
            <w:tcW w:w="788" w:type="pct"/>
            <w:vAlign w:val="center"/>
          </w:tcPr>
          <w:p w14:paraId="088E25AA" w14:textId="14716DBB" w:rsidR="00EE3D3E" w:rsidRPr="00F3633D" w:rsidRDefault="00EE3D3E" w:rsidP="00614F14">
            <w:pPr>
              <w:jc w:val="center"/>
            </w:pPr>
            <w:r w:rsidRPr="00F3633D">
              <w:t>0.06</w:t>
            </w:r>
          </w:p>
        </w:tc>
        <w:tc>
          <w:tcPr>
            <w:tcW w:w="788" w:type="pct"/>
            <w:vAlign w:val="center"/>
          </w:tcPr>
          <w:p w14:paraId="50479C0F" w14:textId="1999A229" w:rsidR="00EE3D3E" w:rsidRPr="00FE0D34" w:rsidRDefault="00EE3D3E" w:rsidP="00614F14">
            <w:pPr>
              <w:jc w:val="center"/>
            </w:pPr>
            <w:r>
              <w:t>0.11</w:t>
            </w:r>
          </w:p>
        </w:tc>
        <w:tc>
          <w:tcPr>
            <w:tcW w:w="332" w:type="pct"/>
            <w:vAlign w:val="center"/>
          </w:tcPr>
          <w:p w14:paraId="663AD938" w14:textId="4B61E5CC" w:rsidR="00EE3D3E" w:rsidRPr="00FE0D34" w:rsidRDefault="00EE3D3E" w:rsidP="00614F14">
            <w:pPr>
              <w:jc w:val="center"/>
            </w:pPr>
            <w:r>
              <w:t>1.54</w:t>
            </w:r>
          </w:p>
        </w:tc>
      </w:tr>
      <w:tr w:rsidR="00EE3D3E" w:rsidRPr="007E22E9" w14:paraId="389EFCA9" w14:textId="77777777" w:rsidTr="007E6999">
        <w:trPr>
          <w:trHeight w:val="55"/>
        </w:trPr>
        <w:tc>
          <w:tcPr>
            <w:tcW w:w="518" w:type="pct"/>
            <w:shd w:val="clear" w:color="auto" w:fill="E7E6E6" w:themeFill="background2"/>
            <w:vAlign w:val="center"/>
          </w:tcPr>
          <w:p w14:paraId="5D12CE22" w14:textId="77777777" w:rsidR="00EE3D3E" w:rsidRPr="000C451E" w:rsidRDefault="00EE3D3E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357AE184" w14:textId="77777777" w:rsidR="00EE3D3E" w:rsidRPr="000C451E" w:rsidRDefault="00EE3D3E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462A65C3" w14:textId="77777777" w:rsidR="00EE3D3E" w:rsidRPr="000C451E" w:rsidRDefault="00EE3D3E" w:rsidP="00614F14"/>
        </w:tc>
        <w:tc>
          <w:tcPr>
            <w:tcW w:w="392" w:type="pct"/>
          </w:tcPr>
          <w:p w14:paraId="638EB764" w14:textId="77777777" w:rsidR="00EE3D3E" w:rsidRPr="00F3633D" w:rsidRDefault="00EE3D3E" w:rsidP="00614F14">
            <w:pPr>
              <w:jc w:val="center"/>
            </w:pPr>
          </w:p>
        </w:tc>
        <w:tc>
          <w:tcPr>
            <w:tcW w:w="822" w:type="pct"/>
            <w:vAlign w:val="center"/>
          </w:tcPr>
          <w:p w14:paraId="751E5117" w14:textId="77777777" w:rsidR="00EE3D3E" w:rsidRPr="00F3633D" w:rsidRDefault="00EE3D3E" w:rsidP="00614F14">
            <w:pPr>
              <w:jc w:val="center"/>
            </w:pPr>
          </w:p>
        </w:tc>
        <w:tc>
          <w:tcPr>
            <w:tcW w:w="788" w:type="pct"/>
            <w:vAlign w:val="center"/>
          </w:tcPr>
          <w:p w14:paraId="2719D06D" w14:textId="77777777" w:rsidR="00EE3D3E" w:rsidRPr="00F3633D" w:rsidRDefault="00EE3D3E" w:rsidP="00614F14">
            <w:pPr>
              <w:jc w:val="center"/>
            </w:pPr>
          </w:p>
        </w:tc>
        <w:tc>
          <w:tcPr>
            <w:tcW w:w="788" w:type="pct"/>
            <w:vAlign w:val="center"/>
          </w:tcPr>
          <w:p w14:paraId="245D9CD2" w14:textId="77777777" w:rsidR="00EE3D3E" w:rsidRPr="00A0192C" w:rsidRDefault="00EE3D3E" w:rsidP="00614F14">
            <w:pPr>
              <w:jc w:val="center"/>
            </w:pPr>
          </w:p>
        </w:tc>
        <w:tc>
          <w:tcPr>
            <w:tcW w:w="332" w:type="pct"/>
            <w:vAlign w:val="center"/>
          </w:tcPr>
          <w:p w14:paraId="3655F91C" w14:textId="77777777" w:rsidR="00EE3D3E" w:rsidRPr="000C451E" w:rsidRDefault="00EE3D3E" w:rsidP="00614F14">
            <w:pPr>
              <w:jc w:val="center"/>
            </w:pPr>
          </w:p>
        </w:tc>
      </w:tr>
      <w:tr w:rsidR="00EE3D3E" w:rsidRPr="007E22E9" w14:paraId="51BD9AA3" w14:textId="77777777" w:rsidTr="007E6999">
        <w:trPr>
          <w:trHeight w:val="301"/>
        </w:trPr>
        <w:tc>
          <w:tcPr>
            <w:tcW w:w="518" w:type="pct"/>
            <w:shd w:val="clear" w:color="auto" w:fill="E7E6E6" w:themeFill="background2"/>
            <w:vAlign w:val="center"/>
          </w:tcPr>
          <w:p w14:paraId="464FB0EB" w14:textId="77777777" w:rsidR="00EE3D3E" w:rsidRPr="000C451E" w:rsidRDefault="00EE3D3E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7A42F2D2" w14:textId="173E0355" w:rsidR="00EE3D3E" w:rsidRPr="000C451E" w:rsidRDefault="00EE3D3E" w:rsidP="00614F14">
            <w:pPr>
              <w:rPr>
                <w:vertAlign w:val="superscript"/>
              </w:rPr>
            </w:pPr>
            <w:r w:rsidRPr="008A11AE">
              <w:t>P</w:t>
            </w:r>
            <w:r w:rsidRPr="008A11AE">
              <w:sym w:font="Symbol" w:char="F02D"/>
            </w:r>
            <w:r w:rsidR="00633023">
              <w:rPr>
                <w:vertAlign w:val="superscript"/>
              </w:rPr>
              <w:t>2</w:t>
            </w:r>
          </w:p>
        </w:tc>
        <w:tc>
          <w:tcPr>
            <w:tcW w:w="841" w:type="pct"/>
            <w:shd w:val="clear" w:color="auto" w:fill="E7E6E6" w:themeFill="background2"/>
            <w:vAlign w:val="center"/>
          </w:tcPr>
          <w:p w14:paraId="756A5F1E" w14:textId="77777777" w:rsidR="00EE3D3E" w:rsidRPr="000C451E" w:rsidRDefault="00EE3D3E" w:rsidP="00614F14"/>
        </w:tc>
        <w:tc>
          <w:tcPr>
            <w:tcW w:w="392" w:type="pct"/>
          </w:tcPr>
          <w:p w14:paraId="0CCFF36B" w14:textId="2E11A517" w:rsidR="00EE3D3E" w:rsidRPr="00F3633D" w:rsidRDefault="00EE3D3E" w:rsidP="00614F14">
            <w:pPr>
              <w:jc w:val="center"/>
            </w:pPr>
            <w:r w:rsidRPr="00F3633D">
              <w:t>3.0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822" w:type="pct"/>
            <w:vAlign w:val="center"/>
          </w:tcPr>
          <w:p w14:paraId="20BA0A8B" w14:textId="6A3C7F2C" w:rsidR="00EE3D3E" w:rsidRPr="00F3633D" w:rsidRDefault="00EE3D3E" w:rsidP="00614F14">
            <w:pPr>
              <w:jc w:val="center"/>
            </w:pPr>
            <w:r w:rsidRPr="00F3633D">
              <w:t>0.4</w:t>
            </w:r>
          </w:p>
        </w:tc>
        <w:tc>
          <w:tcPr>
            <w:tcW w:w="788" w:type="pct"/>
            <w:vAlign w:val="center"/>
          </w:tcPr>
          <w:p w14:paraId="1C333297" w14:textId="2AAF3885" w:rsidR="00EE3D3E" w:rsidRPr="00F3633D" w:rsidRDefault="00EE3D3E" w:rsidP="00614F14">
            <w:pPr>
              <w:jc w:val="center"/>
            </w:pPr>
            <w:r w:rsidRPr="00F3633D">
              <w:t>1.1</w:t>
            </w:r>
          </w:p>
        </w:tc>
        <w:tc>
          <w:tcPr>
            <w:tcW w:w="788" w:type="pct"/>
            <w:vAlign w:val="center"/>
          </w:tcPr>
          <w:p w14:paraId="73289841" w14:textId="7AF85750" w:rsidR="00EE3D3E" w:rsidRPr="00A0192C" w:rsidRDefault="00EE3D3E" w:rsidP="00614F14">
            <w:pPr>
              <w:jc w:val="center"/>
            </w:pPr>
            <w:r w:rsidRPr="00A0192C">
              <w:t>1.6</w:t>
            </w:r>
          </w:p>
        </w:tc>
        <w:tc>
          <w:tcPr>
            <w:tcW w:w="332" w:type="pct"/>
            <w:vAlign w:val="center"/>
          </w:tcPr>
          <w:p w14:paraId="7765E7CD" w14:textId="793FC3CD" w:rsidR="00EE3D3E" w:rsidRPr="000C451E" w:rsidRDefault="00EE3D3E" w:rsidP="00614F14">
            <w:pPr>
              <w:jc w:val="center"/>
            </w:pPr>
            <w:r>
              <w:t>33.2</w:t>
            </w:r>
          </w:p>
        </w:tc>
      </w:tr>
      <w:tr w:rsidR="00EE3D3E" w:rsidRPr="007E22E9" w14:paraId="274605A1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71E22D36" w14:textId="77777777" w:rsidR="00EE3D3E" w:rsidRPr="000C451E" w:rsidRDefault="00EE3D3E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0CED7432" w14:textId="00217140" w:rsidR="00EE3D3E" w:rsidRPr="000C451E" w:rsidRDefault="00EE3D3E" w:rsidP="00614F14">
            <w:pPr>
              <w:rPr>
                <w:vertAlign w:val="superscript"/>
              </w:rPr>
            </w:pPr>
            <w:r w:rsidRPr="000C451E">
              <w:t>P+</w:t>
            </w:r>
            <w:r w:rsidR="00633023">
              <w:rPr>
                <w:vertAlign w:val="superscript"/>
              </w:rPr>
              <w:t>3</w:t>
            </w:r>
          </w:p>
        </w:tc>
        <w:tc>
          <w:tcPr>
            <w:tcW w:w="841" w:type="pct"/>
            <w:shd w:val="clear" w:color="auto" w:fill="E7E6E6" w:themeFill="background2"/>
            <w:vAlign w:val="center"/>
          </w:tcPr>
          <w:p w14:paraId="0C8F5425" w14:textId="77777777" w:rsidR="00EE3D3E" w:rsidRPr="000C451E" w:rsidRDefault="00EE3D3E" w:rsidP="00614F14"/>
        </w:tc>
        <w:tc>
          <w:tcPr>
            <w:tcW w:w="392" w:type="pct"/>
          </w:tcPr>
          <w:p w14:paraId="719BC8D5" w14:textId="75F7248B" w:rsidR="00EE3D3E" w:rsidRPr="00F3633D" w:rsidRDefault="00EE3D3E" w:rsidP="00614F14">
            <w:pPr>
              <w:jc w:val="center"/>
            </w:pPr>
            <w:r w:rsidRPr="00F3633D">
              <w:t>2.0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822" w:type="pct"/>
            <w:vAlign w:val="center"/>
          </w:tcPr>
          <w:p w14:paraId="007498D5" w14:textId="77777777" w:rsidR="00EE3D3E" w:rsidRPr="00F3633D" w:rsidRDefault="00EE3D3E" w:rsidP="00614F14">
            <w:pPr>
              <w:jc w:val="center"/>
            </w:pPr>
            <w:r w:rsidRPr="00F3633D">
              <w:t>n.d.</w:t>
            </w:r>
          </w:p>
        </w:tc>
        <w:tc>
          <w:tcPr>
            <w:tcW w:w="788" w:type="pct"/>
            <w:vAlign w:val="center"/>
          </w:tcPr>
          <w:p w14:paraId="1417C3D3" w14:textId="77777777" w:rsidR="00EE3D3E" w:rsidRPr="00F3633D" w:rsidRDefault="00EE3D3E" w:rsidP="00614F14">
            <w:pPr>
              <w:jc w:val="center"/>
            </w:pPr>
            <w:r w:rsidRPr="00F3633D">
              <w:t>1.1</w:t>
            </w:r>
          </w:p>
        </w:tc>
        <w:tc>
          <w:tcPr>
            <w:tcW w:w="788" w:type="pct"/>
            <w:vAlign w:val="center"/>
          </w:tcPr>
          <w:p w14:paraId="6EC04214" w14:textId="77777777" w:rsidR="00EE3D3E" w:rsidRPr="00A0192C" w:rsidRDefault="00EE3D3E" w:rsidP="00614F14">
            <w:pPr>
              <w:jc w:val="center"/>
            </w:pPr>
            <w:r w:rsidRPr="00A0192C">
              <w:t>1.9</w:t>
            </w:r>
          </w:p>
        </w:tc>
        <w:tc>
          <w:tcPr>
            <w:tcW w:w="332" w:type="pct"/>
            <w:vAlign w:val="center"/>
          </w:tcPr>
          <w:p w14:paraId="60B3E918" w14:textId="38B084FE" w:rsidR="00EE3D3E" w:rsidRPr="000C451E" w:rsidRDefault="00EE3D3E" w:rsidP="00614F14">
            <w:pPr>
              <w:jc w:val="center"/>
            </w:pPr>
            <w:r>
              <w:t>31.8</w:t>
            </w:r>
          </w:p>
        </w:tc>
      </w:tr>
      <w:tr w:rsidR="007E6999" w:rsidRPr="00E35994" w14:paraId="698969A5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0441FF8D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72F573E0" w14:textId="20F179EE" w:rsidR="007E6999" w:rsidRPr="00E35994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4D6B464B" w14:textId="69197A61" w:rsidR="007E6999" w:rsidRPr="00DA39ED" w:rsidRDefault="00234AD4" w:rsidP="00614F14">
            <w:r>
              <w:t>P</w:t>
            </w:r>
            <w:r w:rsidR="007E6999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392" w:type="pct"/>
            <w:vAlign w:val="center"/>
          </w:tcPr>
          <w:p w14:paraId="27749712" w14:textId="31B2B062" w:rsidR="007E6999" w:rsidRPr="00F3633D" w:rsidRDefault="007E6999" w:rsidP="00614F14">
            <w:pPr>
              <w:jc w:val="center"/>
            </w:pPr>
            <w:r w:rsidRPr="00F3633D">
              <w:t>0.16</w:t>
            </w:r>
          </w:p>
        </w:tc>
        <w:tc>
          <w:tcPr>
            <w:tcW w:w="822" w:type="pct"/>
            <w:vAlign w:val="center"/>
          </w:tcPr>
          <w:p w14:paraId="3ED44FA0" w14:textId="0F825FA1" w:rsidR="007E6999" w:rsidRPr="00F3633D" w:rsidRDefault="007E6999" w:rsidP="00614F14">
            <w:pPr>
              <w:jc w:val="center"/>
            </w:pPr>
            <w:r w:rsidRPr="00F3633D">
              <w:t>0.01</w:t>
            </w:r>
          </w:p>
        </w:tc>
        <w:tc>
          <w:tcPr>
            <w:tcW w:w="788" w:type="pct"/>
            <w:vAlign w:val="center"/>
          </w:tcPr>
          <w:p w14:paraId="71FF8EE7" w14:textId="47805495" w:rsidR="007E6999" w:rsidRPr="00F3633D" w:rsidRDefault="007E6999" w:rsidP="00614F14">
            <w:pPr>
              <w:jc w:val="center"/>
            </w:pPr>
            <w:r w:rsidRPr="00F3633D">
              <w:t>0.02</w:t>
            </w:r>
          </w:p>
        </w:tc>
        <w:tc>
          <w:tcPr>
            <w:tcW w:w="788" w:type="pct"/>
            <w:vAlign w:val="center"/>
          </w:tcPr>
          <w:p w14:paraId="741A35B1" w14:textId="76A1176E" w:rsidR="007E6999" w:rsidRPr="00DA39ED" w:rsidRDefault="007E6999" w:rsidP="00614F14">
            <w:pPr>
              <w:jc w:val="center"/>
            </w:pPr>
            <w:r w:rsidRPr="00DA39ED">
              <w:t>0.05</w:t>
            </w:r>
          </w:p>
        </w:tc>
        <w:tc>
          <w:tcPr>
            <w:tcW w:w="332" w:type="pct"/>
            <w:vAlign w:val="center"/>
          </w:tcPr>
          <w:p w14:paraId="2C8AB838" w14:textId="5A18AAD3" w:rsidR="007E6999" w:rsidRPr="00DA39ED" w:rsidRDefault="007E6999" w:rsidP="00614F14">
            <w:pPr>
              <w:jc w:val="center"/>
            </w:pPr>
            <w:r w:rsidRPr="00DA39ED">
              <w:t>0.64</w:t>
            </w:r>
          </w:p>
        </w:tc>
      </w:tr>
      <w:tr w:rsidR="007E6999" w:rsidRPr="00E35994" w14:paraId="5B37A958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20D7E583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158C9BF3" w14:textId="77777777" w:rsidR="007E6999" w:rsidRPr="00E35994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4E476615" w14:textId="60516038" w:rsidR="007E6999" w:rsidRPr="00DA39ED" w:rsidRDefault="00234AD4" w:rsidP="00614F14">
            <w:r>
              <w:t>P</w:t>
            </w:r>
            <w:r w:rsidR="007E6999" w:rsidRPr="00DA39ED">
              <w:t>ooled SEM P+</w:t>
            </w:r>
          </w:p>
        </w:tc>
        <w:tc>
          <w:tcPr>
            <w:tcW w:w="392" w:type="pct"/>
            <w:vAlign w:val="center"/>
          </w:tcPr>
          <w:p w14:paraId="2424254C" w14:textId="034316D9" w:rsidR="007E6999" w:rsidRPr="00F3633D" w:rsidRDefault="007E6999" w:rsidP="00614F14">
            <w:pPr>
              <w:jc w:val="center"/>
            </w:pPr>
            <w:r w:rsidRPr="00F3633D">
              <w:t>0.31</w:t>
            </w:r>
          </w:p>
        </w:tc>
        <w:tc>
          <w:tcPr>
            <w:tcW w:w="822" w:type="pct"/>
            <w:vAlign w:val="center"/>
          </w:tcPr>
          <w:p w14:paraId="19B79D25" w14:textId="219F3F6A" w:rsidR="007E6999" w:rsidRPr="00F3633D" w:rsidRDefault="007E6999" w:rsidP="00614F14">
            <w:pPr>
              <w:jc w:val="center"/>
            </w:pPr>
            <w:r w:rsidRPr="00F3633D">
              <w:t>0.00</w:t>
            </w:r>
          </w:p>
        </w:tc>
        <w:tc>
          <w:tcPr>
            <w:tcW w:w="788" w:type="pct"/>
            <w:vAlign w:val="center"/>
          </w:tcPr>
          <w:p w14:paraId="34144153" w14:textId="6A36850E" w:rsidR="007E6999" w:rsidRPr="00F3633D" w:rsidRDefault="007E6999" w:rsidP="00614F14">
            <w:pPr>
              <w:jc w:val="center"/>
            </w:pPr>
            <w:r w:rsidRPr="00F3633D">
              <w:t>0.05</w:t>
            </w:r>
          </w:p>
        </w:tc>
        <w:tc>
          <w:tcPr>
            <w:tcW w:w="788" w:type="pct"/>
            <w:vAlign w:val="center"/>
          </w:tcPr>
          <w:p w14:paraId="081ADF6D" w14:textId="7041D2D7" w:rsidR="007E6999" w:rsidRPr="00DA39ED" w:rsidRDefault="007E6999" w:rsidP="00614F14">
            <w:pPr>
              <w:jc w:val="center"/>
            </w:pPr>
            <w:r w:rsidRPr="00DA39ED">
              <w:t>0.09</w:t>
            </w:r>
          </w:p>
        </w:tc>
        <w:tc>
          <w:tcPr>
            <w:tcW w:w="332" w:type="pct"/>
            <w:vAlign w:val="center"/>
          </w:tcPr>
          <w:p w14:paraId="09FA1D03" w14:textId="4D028489" w:rsidR="007E6999" w:rsidRPr="00DA39ED" w:rsidRDefault="007E6999" w:rsidP="00614F14">
            <w:pPr>
              <w:jc w:val="center"/>
            </w:pPr>
            <w:r w:rsidRPr="00DA39ED">
              <w:t>1.32</w:t>
            </w:r>
          </w:p>
        </w:tc>
      </w:tr>
      <w:tr w:rsidR="007E6999" w:rsidRPr="007E22E9" w14:paraId="2C28632F" w14:textId="77777777" w:rsidTr="007E6999">
        <w:trPr>
          <w:trHeight w:val="126"/>
        </w:trPr>
        <w:tc>
          <w:tcPr>
            <w:tcW w:w="518" w:type="pct"/>
            <w:shd w:val="clear" w:color="auto" w:fill="E7E6E6" w:themeFill="background2"/>
            <w:vAlign w:val="center"/>
          </w:tcPr>
          <w:p w14:paraId="57A6C6F1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342AE9E3" w14:textId="77777777" w:rsidR="007E6999" w:rsidRPr="000C451E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6D5B773D" w14:textId="77777777" w:rsidR="007E6999" w:rsidRPr="00DA39ED" w:rsidRDefault="007E6999" w:rsidP="00614F14"/>
        </w:tc>
        <w:tc>
          <w:tcPr>
            <w:tcW w:w="392" w:type="pct"/>
          </w:tcPr>
          <w:p w14:paraId="68FA4DD4" w14:textId="77777777" w:rsidR="007E6999" w:rsidRPr="00F3633D" w:rsidRDefault="007E6999" w:rsidP="00614F14">
            <w:pPr>
              <w:jc w:val="center"/>
            </w:pPr>
          </w:p>
        </w:tc>
        <w:tc>
          <w:tcPr>
            <w:tcW w:w="822" w:type="pct"/>
            <w:vAlign w:val="center"/>
          </w:tcPr>
          <w:p w14:paraId="6588A2CB" w14:textId="77777777" w:rsidR="007E6999" w:rsidRPr="00F3633D" w:rsidRDefault="007E6999" w:rsidP="00614F14">
            <w:pPr>
              <w:jc w:val="center"/>
            </w:pPr>
          </w:p>
        </w:tc>
        <w:tc>
          <w:tcPr>
            <w:tcW w:w="788" w:type="pct"/>
            <w:vAlign w:val="center"/>
          </w:tcPr>
          <w:p w14:paraId="45DA2B59" w14:textId="77777777" w:rsidR="007E6999" w:rsidRPr="00F3633D" w:rsidRDefault="007E6999" w:rsidP="00614F14">
            <w:pPr>
              <w:jc w:val="center"/>
            </w:pPr>
          </w:p>
        </w:tc>
        <w:tc>
          <w:tcPr>
            <w:tcW w:w="788" w:type="pct"/>
            <w:vAlign w:val="center"/>
          </w:tcPr>
          <w:p w14:paraId="5DBDDADC" w14:textId="77777777" w:rsidR="007E6999" w:rsidRPr="00DA39ED" w:rsidRDefault="007E6999" w:rsidP="00614F14">
            <w:pPr>
              <w:jc w:val="center"/>
            </w:pPr>
          </w:p>
        </w:tc>
        <w:tc>
          <w:tcPr>
            <w:tcW w:w="332" w:type="pct"/>
            <w:vAlign w:val="center"/>
          </w:tcPr>
          <w:p w14:paraId="5782087B" w14:textId="77777777" w:rsidR="007E6999" w:rsidRPr="00DA39ED" w:rsidRDefault="007E6999" w:rsidP="00614F14">
            <w:pPr>
              <w:jc w:val="center"/>
            </w:pPr>
          </w:p>
        </w:tc>
      </w:tr>
      <w:tr w:rsidR="007E6999" w:rsidRPr="007E22E9" w14:paraId="6CA8967E" w14:textId="77777777" w:rsidTr="007E6999">
        <w:trPr>
          <w:trHeight w:val="301"/>
        </w:trPr>
        <w:tc>
          <w:tcPr>
            <w:tcW w:w="518" w:type="pct"/>
            <w:shd w:val="clear" w:color="auto" w:fill="E7E6E6" w:themeFill="background2"/>
            <w:vAlign w:val="center"/>
          </w:tcPr>
          <w:p w14:paraId="2471D625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3E311BA3" w14:textId="77777777" w:rsidR="007E6999" w:rsidRPr="000C451E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7CFE2004" w14:textId="5AAD0F16" w:rsidR="007E6999" w:rsidRPr="000C451E" w:rsidRDefault="007E6999" w:rsidP="00614F14">
            <w:pPr>
              <w:rPr>
                <w:vertAlign w:val="superscript"/>
              </w:rPr>
            </w:pPr>
            <w:r w:rsidRPr="000C451E">
              <w:t>LB</w:t>
            </w:r>
            <w:r w:rsidR="00633023">
              <w:rPr>
                <w:vertAlign w:val="superscript"/>
              </w:rPr>
              <w:t>4</w:t>
            </w:r>
          </w:p>
        </w:tc>
        <w:tc>
          <w:tcPr>
            <w:tcW w:w="392" w:type="pct"/>
          </w:tcPr>
          <w:p w14:paraId="3C1F378F" w14:textId="55A29E5B" w:rsidR="007E6999" w:rsidRPr="00F3633D" w:rsidRDefault="007E6999" w:rsidP="00614F14">
            <w:pPr>
              <w:jc w:val="center"/>
            </w:pPr>
            <w:r w:rsidRPr="00F3633D">
              <w:t>3.3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822" w:type="pct"/>
            <w:vAlign w:val="center"/>
          </w:tcPr>
          <w:p w14:paraId="14A33767" w14:textId="77777777" w:rsidR="007E6999" w:rsidRPr="00F3633D" w:rsidRDefault="007E6999" w:rsidP="00614F14">
            <w:pPr>
              <w:jc w:val="center"/>
            </w:pPr>
            <w:r w:rsidRPr="00F3633D">
              <w:t>0.3</w:t>
            </w:r>
          </w:p>
        </w:tc>
        <w:tc>
          <w:tcPr>
            <w:tcW w:w="788" w:type="pct"/>
            <w:vAlign w:val="center"/>
          </w:tcPr>
          <w:p w14:paraId="549124B6" w14:textId="7BB4D685" w:rsidR="007E6999" w:rsidRPr="00F3633D" w:rsidRDefault="007E6999" w:rsidP="00614F14">
            <w:pPr>
              <w:jc w:val="center"/>
            </w:pPr>
            <w:r w:rsidRPr="00F3633D">
              <w:t>1.1</w:t>
            </w:r>
          </w:p>
        </w:tc>
        <w:tc>
          <w:tcPr>
            <w:tcW w:w="788" w:type="pct"/>
            <w:vAlign w:val="center"/>
          </w:tcPr>
          <w:p w14:paraId="5F3A4018" w14:textId="2DDB8E59" w:rsidR="007E6999" w:rsidRPr="00E34750" w:rsidRDefault="007E6999" w:rsidP="00614F14">
            <w:pPr>
              <w:jc w:val="center"/>
            </w:pPr>
            <w:r>
              <w:t>1.8</w:t>
            </w:r>
          </w:p>
        </w:tc>
        <w:tc>
          <w:tcPr>
            <w:tcW w:w="332" w:type="pct"/>
            <w:vAlign w:val="center"/>
          </w:tcPr>
          <w:p w14:paraId="58B9BAB9" w14:textId="41DD9AC1" w:rsidR="007E6999" w:rsidRPr="000C451E" w:rsidRDefault="007E6999" w:rsidP="00614F14">
            <w:pPr>
              <w:jc w:val="center"/>
            </w:pPr>
            <w:r>
              <w:t>32.0</w:t>
            </w:r>
          </w:p>
        </w:tc>
      </w:tr>
      <w:tr w:rsidR="007E6999" w:rsidRPr="007E22E9" w14:paraId="5256987F" w14:textId="77777777" w:rsidTr="007E6999">
        <w:trPr>
          <w:trHeight w:val="285"/>
        </w:trPr>
        <w:tc>
          <w:tcPr>
            <w:tcW w:w="518" w:type="pct"/>
            <w:shd w:val="clear" w:color="auto" w:fill="E7E6E6" w:themeFill="background2"/>
            <w:vAlign w:val="center"/>
          </w:tcPr>
          <w:p w14:paraId="1AA251AB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6023C431" w14:textId="77777777" w:rsidR="007E6999" w:rsidRPr="000C451E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572A790C" w14:textId="51021431" w:rsidR="007E6999" w:rsidRPr="000C451E" w:rsidRDefault="007E6999" w:rsidP="00614F14">
            <w:pPr>
              <w:rPr>
                <w:vertAlign w:val="superscript"/>
              </w:rPr>
            </w:pPr>
            <w:r w:rsidRPr="000C451E">
              <w:t>LSL</w:t>
            </w:r>
            <w:r w:rsidR="00633023">
              <w:rPr>
                <w:vertAlign w:val="superscript"/>
              </w:rPr>
              <w:t>5</w:t>
            </w:r>
          </w:p>
        </w:tc>
        <w:tc>
          <w:tcPr>
            <w:tcW w:w="392" w:type="pct"/>
          </w:tcPr>
          <w:p w14:paraId="137294C2" w14:textId="5AA1EB97" w:rsidR="007E6999" w:rsidRPr="00F3633D" w:rsidRDefault="007E6999" w:rsidP="00614F14">
            <w:pPr>
              <w:jc w:val="center"/>
            </w:pPr>
            <w:r w:rsidRPr="00F3633D">
              <w:t>1.8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822" w:type="pct"/>
            <w:vAlign w:val="center"/>
          </w:tcPr>
          <w:p w14:paraId="2DC19053" w14:textId="77777777" w:rsidR="007E6999" w:rsidRPr="00F3633D" w:rsidRDefault="007E6999" w:rsidP="00614F14">
            <w:pPr>
              <w:jc w:val="center"/>
            </w:pPr>
            <w:r w:rsidRPr="00F3633D">
              <w:t>n.d.</w:t>
            </w:r>
          </w:p>
        </w:tc>
        <w:tc>
          <w:tcPr>
            <w:tcW w:w="788" w:type="pct"/>
            <w:vAlign w:val="center"/>
          </w:tcPr>
          <w:p w14:paraId="75CA7C51" w14:textId="262E9E73" w:rsidR="007E6999" w:rsidRPr="00F3633D" w:rsidRDefault="007E6999" w:rsidP="00614F14">
            <w:pPr>
              <w:jc w:val="center"/>
            </w:pPr>
            <w:r w:rsidRPr="00F3633D">
              <w:t>1.2</w:t>
            </w:r>
          </w:p>
        </w:tc>
        <w:tc>
          <w:tcPr>
            <w:tcW w:w="788" w:type="pct"/>
            <w:vAlign w:val="center"/>
          </w:tcPr>
          <w:p w14:paraId="74102A28" w14:textId="01DF89C8" w:rsidR="007E6999" w:rsidRPr="00E34750" w:rsidRDefault="007E6999" w:rsidP="00614F14">
            <w:pPr>
              <w:jc w:val="center"/>
            </w:pPr>
            <w:r>
              <w:t>1.7</w:t>
            </w:r>
          </w:p>
        </w:tc>
        <w:tc>
          <w:tcPr>
            <w:tcW w:w="332" w:type="pct"/>
            <w:vAlign w:val="center"/>
          </w:tcPr>
          <w:p w14:paraId="2B2E2EC1" w14:textId="0A0A6094" w:rsidR="007E6999" w:rsidRPr="000C451E" w:rsidRDefault="007E6999" w:rsidP="00614F14">
            <w:pPr>
              <w:jc w:val="center"/>
            </w:pPr>
            <w:r>
              <w:t>33.0</w:t>
            </w:r>
          </w:p>
        </w:tc>
      </w:tr>
      <w:tr w:rsidR="007E6999" w:rsidRPr="007E22E9" w14:paraId="2BC6FF02" w14:textId="77777777" w:rsidTr="007E6999">
        <w:trPr>
          <w:trHeight w:val="301"/>
        </w:trPr>
        <w:tc>
          <w:tcPr>
            <w:tcW w:w="518" w:type="pct"/>
            <w:shd w:val="clear" w:color="auto" w:fill="E7E6E6" w:themeFill="background2"/>
            <w:vAlign w:val="center"/>
          </w:tcPr>
          <w:p w14:paraId="5E6FEA42" w14:textId="77777777" w:rsidR="007E6999" w:rsidRPr="000C451E" w:rsidRDefault="007E6999" w:rsidP="00614F14"/>
        </w:tc>
        <w:tc>
          <w:tcPr>
            <w:tcW w:w="519" w:type="pct"/>
            <w:shd w:val="clear" w:color="auto" w:fill="E7E6E6" w:themeFill="background2"/>
            <w:vAlign w:val="center"/>
          </w:tcPr>
          <w:p w14:paraId="067AC510" w14:textId="77777777" w:rsidR="007E6999" w:rsidRPr="000C451E" w:rsidRDefault="007E6999" w:rsidP="00614F14"/>
        </w:tc>
        <w:tc>
          <w:tcPr>
            <w:tcW w:w="841" w:type="pct"/>
            <w:shd w:val="clear" w:color="auto" w:fill="E7E6E6" w:themeFill="background2"/>
            <w:vAlign w:val="center"/>
          </w:tcPr>
          <w:p w14:paraId="2EE6BD8C" w14:textId="77B0AE34" w:rsidR="007E6999" w:rsidRPr="00E35994" w:rsidRDefault="007E6999" w:rsidP="00614F14">
            <w:r>
              <w:t>p</w:t>
            </w:r>
            <w:r w:rsidRPr="00FE0D34">
              <w:t>ooled SEM</w:t>
            </w:r>
          </w:p>
        </w:tc>
        <w:tc>
          <w:tcPr>
            <w:tcW w:w="392" w:type="pct"/>
            <w:vAlign w:val="center"/>
          </w:tcPr>
          <w:p w14:paraId="65026951" w14:textId="407EC454" w:rsidR="007E6999" w:rsidRPr="00FE0D34" w:rsidRDefault="007E6999" w:rsidP="00614F14">
            <w:pPr>
              <w:jc w:val="center"/>
            </w:pPr>
            <w:r>
              <w:t>0.28</w:t>
            </w:r>
          </w:p>
        </w:tc>
        <w:tc>
          <w:tcPr>
            <w:tcW w:w="822" w:type="pct"/>
            <w:vAlign w:val="center"/>
          </w:tcPr>
          <w:p w14:paraId="288F30E1" w14:textId="274AF038" w:rsidR="007E6999" w:rsidRPr="00FE0D34" w:rsidRDefault="007E6999" w:rsidP="00614F14">
            <w:pPr>
              <w:jc w:val="center"/>
            </w:pPr>
            <w:r>
              <w:t>0.01</w:t>
            </w:r>
          </w:p>
        </w:tc>
        <w:tc>
          <w:tcPr>
            <w:tcW w:w="788" w:type="pct"/>
            <w:vAlign w:val="center"/>
          </w:tcPr>
          <w:p w14:paraId="1852E329" w14:textId="50DDA9F2" w:rsidR="007E6999" w:rsidRPr="00FE0D34" w:rsidRDefault="007E6999" w:rsidP="00614F14">
            <w:pPr>
              <w:jc w:val="center"/>
            </w:pPr>
            <w:r>
              <w:t>0.04</w:t>
            </w:r>
          </w:p>
        </w:tc>
        <w:tc>
          <w:tcPr>
            <w:tcW w:w="788" w:type="pct"/>
            <w:vAlign w:val="center"/>
          </w:tcPr>
          <w:p w14:paraId="3EE150F2" w14:textId="441AED2B" w:rsidR="007E6999" w:rsidRPr="00FE0D34" w:rsidRDefault="007E6999" w:rsidP="00614F14">
            <w:pPr>
              <w:jc w:val="center"/>
            </w:pPr>
            <w:r>
              <w:t>0.07</w:t>
            </w:r>
          </w:p>
        </w:tc>
        <w:tc>
          <w:tcPr>
            <w:tcW w:w="332" w:type="pct"/>
            <w:vAlign w:val="center"/>
          </w:tcPr>
          <w:p w14:paraId="64EB1E77" w14:textId="002866D0" w:rsidR="007E6999" w:rsidRPr="00FE0D34" w:rsidRDefault="007E6999" w:rsidP="00614F14">
            <w:pPr>
              <w:jc w:val="center"/>
            </w:pPr>
            <w:r>
              <w:t>1.08</w:t>
            </w:r>
          </w:p>
        </w:tc>
      </w:tr>
    </w:tbl>
    <w:p w14:paraId="50134782" w14:textId="3E7C9ACF" w:rsidR="00633023" w:rsidRPr="00B756CF" w:rsidRDefault="00633023" w:rsidP="00614F14">
      <w:proofErr w:type="spellStart"/>
      <w:proofErr w:type="gramStart"/>
      <w:r w:rsidRPr="00B756CF">
        <w:rPr>
          <w:vertAlign w:val="superscript"/>
        </w:rPr>
        <w:t>a,b</w:t>
      </w:r>
      <w:r w:rsidRPr="00B756CF">
        <w:t>Different</w:t>
      </w:r>
      <w:proofErr w:type="spellEnd"/>
      <w:proofErr w:type="gramEnd"/>
      <w:r w:rsidRPr="00B756CF">
        <w:t xml:space="preserve"> superscript lowercase letters within a column indicate significant effects</w:t>
      </w:r>
      <w:r>
        <w:t xml:space="preserve"> </w:t>
      </w:r>
      <w:r w:rsidRPr="00B756CF">
        <w:t xml:space="preserve">of </w:t>
      </w:r>
      <w:r>
        <w:t>main effect</w:t>
      </w:r>
      <w:r w:rsidRPr="00B756CF">
        <w:t>.</w:t>
      </w:r>
    </w:p>
    <w:p w14:paraId="0EAB36C6" w14:textId="77777777" w:rsidR="00633023" w:rsidRPr="00974AD5" w:rsidRDefault="00633023" w:rsidP="00614F14">
      <w:r w:rsidRPr="008F383D">
        <w:rPr>
          <w:vertAlign w:val="superscript"/>
        </w:rPr>
        <w:t>1</w:t>
      </w:r>
      <w:r w:rsidRPr="008F383D">
        <w:t xml:space="preserve">MI = </w:t>
      </w:r>
      <w:r w:rsidRPr="008F383D">
        <w:rPr>
          <w:i/>
        </w:rPr>
        <w:t>myo</w:t>
      </w:r>
      <w:r w:rsidRPr="008F383D">
        <w:t>-inositol.</w:t>
      </w:r>
    </w:p>
    <w:p w14:paraId="5960F6A9" w14:textId="77777777" w:rsidR="00633023" w:rsidRPr="008F383D" w:rsidRDefault="00633023" w:rsidP="00614F14">
      <w:r>
        <w:rPr>
          <w:vertAlign w:val="superscript"/>
        </w:rPr>
        <w:t>2</w:t>
      </w:r>
      <w:r w:rsidRPr="008F383D">
        <w:t>P</w:t>
      </w:r>
      <w:r w:rsidRPr="008F383D">
        <w:sym w:font="Symbol" w:char="F02D"/>
      </w:r>
      <w:r w:rsidRPr="008F383D">
        <w:t xml:space="preserve"> = without mineral P supplement.</w:t>
      </w:r>
    </w:p>
    <w:p w14:paraId="77E39C17" w14:textId="77777777" w:rsidR="00633023" w:rsidRPr="008F383D" w:rsidRDefault="00633023" w:rsidP="00614F14">
      <w:r>
        <w:rPr>
          <w:vertAlign w:val="superscript"/>
        </w:rPr>
        <w:t>3</w:t>
      </w:r>
      <w:r w:rsidRPr="008F383D">
        <w:t>P+ = with 1 g supplement P/kg.</w:t>
      </w:r>
    </w:p>
    <w:p w14:paraId="71E8115E" w14:textId="77777777" w:rsidR="00633023" w:rsidRPr="008F383D" w:rsidRDefault="00633023" w:rsidP="00614F14">
      <w:r>
        <w:rPr>
          <w:vertAlign w:val="superscript"/>
        </w:rPr>
        <w:t>4</w:t>
      </w:r>
      <w:r w:rsidRPr="008F383D">
        <w:t>LB = Lohmann Brown-classic.</w:t>
      </w:r>
    </w:p>
    <w:p w14:paraId="6EEF3C74" w14:textId="77777777" w:rsidR="00633023" w:rsidRDefault="00633023" w:rsidP="00614F14">
      <w:r>
        <w:rPr>
          <w:vertAlign w:val="superscript"/>
        </w:rPr>
        <w:t>5</w:t>
      </w:r>
      <w:r w:rsidRPr="008F383D">
        <w:t>LSL = Lohmann LSL-classic.</w:t>
      </w:r>
    </w:p>
    <w:p w14:paraId="6AEF3156" w14:textId="77777777" w:rsidR="00633023" w:rsidRPr="008F383D" w:rsidRDefault="00633023" w:rsidP="00614F14">
      <w:r>
        <w:rPr>
          <w:vertAlign w:val="superscript"/>
        </w:rPr>
        <w:t>6</w:t>
      </w:r>
      <w:r w:rsidRPr="003B3063">
        <w:t xml:space="preserve">n.d. = not detectable (&lt; 0.1 </w:t>
      </w:r>
      <w:r w:rsidRPr="003B3063">
        <w:rPr>
          <w:i/>
        </w:rPr>
        <w:t>µ</w:t>
      </w:r>
      <w:r w:rsidRPr="003B3063">
        <w:t>mol/g).</w:t>
      </w:r>
    </w:p>
    <w:p w14:paraId="7544B28A" w14:textId="77777777" w:rsidR="00633023" w:rsidRDefault="00633023" w:rsidP="00614F14">
      <w:r w:rsidRPr="008F383D">
        <w:t xml:space="preserve">Data </w:t>
      </w:r>
      <w:proofErr w:type="gramStart"/>
      <w:r w:rsidRPr="008F383D">
        <w:t>are</w:t>
      </w:r>
      <w:proofErr w:type="gramEnd"/>
      <w:r w:rsidRPr="008F383D">
        <w:t xml:space="preserve"> given as </w:t>
      </w:r>
      <w:proofErr w:type="spellStart"/>
      <w:r w:rsidRPr="008F383D">
        <w:t>LSmeans</w:t>
      </w:r>
      <w:proofErr w:type="spellEnd"/>
      <w:r w:rsidRPr="008F383D">
        <w:t>.</w:t>
      </w:r>
    </w:p>
    <w:p w14:paraId="60967892" w14:textId="706B72A7" w:rsidR="00D80BA9" w:rsidRDefault="00D80BA9" w:rsidP="00614F14">
      <w:pPr>
        <w:rPr>
          <w:highlight w:val="cyan"/>
        </w:rPr>
      </w:pPr>
      <w:r>
        <w:rPr>
          <w:highlight w:val="cyan"/>
        </w:rPr>
        <w:br w:type="page"/>
      </w:r>
    </w:p>
    <w:p w14:paraId="6D308BE8" w14:textId="53591730" w:rsidR="00326F48" w:rsidRDefault="00326F48" w:rsidP="00614F14">
      <w:r w:rsidRPr="00F3633D">
        <w:lastRenderedPageBreak/>
        <w:t xml:space="preserve">Table </w:t>
      </w:r>
      <w:r w:rsidR="003B6FDC" w:rsidRPr="00F3633D">
        <w:t>S</w:t>
      </w:r>
      <w:r w:rsidR="001A2DE1" w:rsidRPr="00F3633D">
        <w:t>5</w:t>
      </w:r>
      <w:r w:rsidR="00F3633D" w:rsidRPr="00F3633D">
        <w:t>.</w:t>
      </w:r>
      <w:r w:rsidRPr="001A2DE1">
        <w:t xml:space="preserve"> Two-way interactions of hen</w:t>
      </w:r>
      <w:r w:rsidRPr="007E22E9">
        <w:t xml:space="preserve"> age</w:t>
      </w:r>
      <w:r>
        <w:t>,</w:t>
      </w:r>
      <w:r w:rsidRPr="007E22E9">
        <w:t xml:space="preserve"> dietary P</w:t>
      </w:r>
      <w:r>
        <w:t>, and</w:t>
      </w:r>
      <w:r w:rsidRPr="007E22E9">
        <w:t xml:space="preserve"> hen strain on concentrations of inositol phosphates in </w:t>
      </w:r>
      <w:r w:rsidRPr="001A2DE1">
        <w:t>the incubation residue and</w:t>
      </w:r>
      <w:r w:rsidRPr="007E22E9">
        <w:t xml:space="preserve"> InsP</w:t>
      </w:r>
      <w:r w:rsidRPr="007E22E9">
        <w:rPr>
          <w:vertAlign w:val="subscript"/>
        </w:rPr>
        <w:t>6</w:t>
      </w:r>
      <w:r w:rsidRPr="007E22E9">
        <w:t xml:space="preserve"> disappearance </w:t>
      </w:r>
      <w:r>
        <w:t xml:space="preserve">in the </w:t>
      </w:r>
      <w:r w:rsidRPr="007E22E9">
        <w:t xml:space="preserve">three-step </w:t>
      </w:r>
      <w:r w:rsidRPr="007E22E9">
        <w:rPr>
          <w:i/>
        </w:rPr>
        <w:t>in vitro</w:t>
      </w:r>
      <w:r w:rsidRPr="007E22E9">
        <w:t xml:space="preserve"> </w:t>
      </w:r>
      <w:r>
        <w:t>assay</w:t>
      </w:r>
      <w:r w:rsidRPr="007E22E9">
        <w:t xml:space="preserve"> with </w:t>
      </w:r>
      <w:r>
        <w:t>freeze-dried mucosa</w:t>
      </w:r>
      <w:r w:rsidRPr="007E22E9">
        <w:t xml:space="preserve"> of </w:t>
      </w:r>
      <w:r>
        <w:t>laying</w:t>
      </w:r>
      <w:r w:rsidRPr="007E22E9">
        <w:t xml:space="preserve"> hen</w:t>
      </w:r>
      <w:r>
        <w:t xml:space="preserve">s </w:t>
      </w:r>
      <w:r w:rsidRPr="007E22E9">
        <w:t>(</w:t>
      </w:r>
      <w:r w:rsidR="001A2DE1" w:rsidRPr="0084342C">
        <w:t>P</w:t>
      </w:r>
      <w:r w:rsidR="001A2DE1" w:rsidRPr="0084342C">
        <w:sym w:font="Symbol" w:char="F02D"/>
      </w:r>
      <w:r w:rsidR="001A2DE1" w:rsidRPr="007E22E9">
        <w:t xml:space="preserve"> </w:t>
      </w:r>
      <w:r w:rsidR="001A2DE1">
        <w:t>treatment</w:t>
      </w:r>
      <w:r w:rsidR="001A2DE1" w:rsidRPr="0084342C">
        <w:t xml:space="preserve">: n </w:t>
      </w:r>
      <w:r w:rsidR="001A2DE1" w:rsidRPr="003E273F">
        <w:t xml:space="preserve">= </w:t>
      </w:r>
      <w:r w:rsidR="001A2DE1">
        <w:t>99-10</w:t>
      </w:r>
      <w:r w:rsidR="001A2DE1" w:rsidRPr="0084342C">
        <w:t xml:space="preserve">0 hens and P+ treatment: n = </w:t>
      </w:r>
      <w:r w:rsidR="001A2DE1">
        <w:t>10</w:t>
      </w:r>
      <w:r w:rsidR="001A2DE1" w:rsidRPr="0084342C">
        <w:t xml:space="preserve"> hens</w:t>
      </w:r>
      <w:r w:rsidR="001A2DE1">
        <w:t>,</w:t>
      </w:r>
      <w:r w:rsidR="001A2DE1" w:rsidRPr="001A2DE1">
        <w:t xml:space="preserve"> </w:t>
      </w:r>
      <w:r w:rsidR="001A2DE1" w:rsidRPr="0084342C">
        <w:t>hen age × hen strain: n = 55 hens; n = 219 hens in total</w:t>
      </w:r>
      <w:r w:rsidRPr="0084342C"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6"/>
        <w:gridCol w:w="936"/>
        <w:gridCol w:w="1842"/>
        <w:gridCol w:w="953"/>
        <w:gridCol w:w="1543"/>
        <w:gridCol w:w="1723"/>
        <w:gridCol w:w="1723"/>
        <w:gridCol w:w="1723"/>
        <w:gridCol w:w="727"/>
        <w:gridCol w:w="1576"/>
        <w:gridCol w:w="915"/>
      </w:tblGrid>
      <w:tr w:rsidR="00326F48" w:rsidRPr="006A0D83" w14:paraId="3A9C0220" w14:textId="77777777" w:rsidTr="00A56A83">
        <w:trPr>
          <w:trHeight w:val="590"/>
        </w:trPr>
        <w:tc>
          <w:tcPr>
            <w:tcW w:w="216" w:type="pct"/>
            <w:shd w:val="clear" w:color="auto" w:fill="A6A6A6" w:themeFill="background1" w:themeFillShade="A6"/>
            <w:vAlign w:val="center"/>
          </w:tcPr>
          <w:p w14:paraId="7A743B8A" w14:textId="77777777" w:rsidR="00326F48" w:rsidRPr="00875AA0" w:rsidRDefault="00326F48" w:rsidP="00614F14"/>
        </w:tc>
        <w:tc>
          <w:tcPr>
            <w:tcW w:w="328" w:type="pct"/>
            <w:shd w:val="clear" w:color="auto" w:fill="A6A6A6" w:themeFill="background1" w:themeFillShade="A6"/>
            <w:vAlign w:val="center"/>
          </w:tcPr>
          <w:p w14:paraId="581D0B80" w14:textId="77777777" w:rsidR="00326F48" w:rsidRPr="00875AA0" w:rsidRDefault="00326F48" w:rsidP="00614F14"/>
        </w:tc>
        <w:tc>
          <w:tcPr>
            <w:tcW w:w="646" w:type="pct"/>
            <w:shd w:val="clear" w:color="auto" w:fill="A6A6A6" w:themeFill="background1" w:themeFillShade="A6"/>
            <w:vAlign w:val="center"/>
          </w:tcPr>
          <w:p w14:paraId="6D4F1CC4" w14:textId="77777777" w:rsidR="00326F48" w:rsidRPr="00875AA0" w:rsidRDefault="00326F48" w:rsidP="00614F14"/>
        </w:tc>
        <w:tc>
          <w:tcPr>
            <w:tcW w:w="334" w:type="pct"/>
            <w:shd w:val="clear" w:color="auto" w:fill="A6A6A6" w:themeFill="background1" w:themeFillShade="A6"/>
            <w:vAlign w:val="center"/>
          </w:tcPr>
          <w:p w14:paraId="0F0F814B" w14:textId="77777777" w:rsidR="00326F48" w:rsidRPr="00875AA0" w:rsidRDefault="00326F48" w:rsidP="00614F14">
            <w:pPr>
              <w:jc w:val="center"/>
              <w:rPr>
                <w:vertAlign w:val="superscript"/>
              </w:rPr>
            </w:pPr>
            <w:r w:rsidRPr="00875AA0">
              <w:t>InsP</w:t>
            </w:r>
            <w:r w:rsidRPr="00875AA0">
              <w:rPr>
                <w:vertAlign w:val="subscript"/>
              </w:rPr>
              <w:t>3x</w:t>
            </w:r>
            <w:r w:rsidRPr="00875AA0">
              <w:rPr>
                <w:vertAlign w:val="superscript"/>
              </w:rPr>
              <w:t>1</w:t>
            </w:r>
          </w:p>
        </w:tc>
        <w:tc>
          <w:tcPr>
            <w:tcW w:w="540" w:type="pct"/>
            <w:shd w:val="clear" w:color="auto" w:fill="A6A6A6" w:themeFill="background1" w:themeFillShade="A6"/>
            <w:vAlign w:val="center"/>
          </w:tcPr>
          <w:p w14:paraId="60DFD7E9" w14:textId="77777777" w:rsidR="00326F48" w:rsidRPr="00875AA0" w:rsidRDefault="00326F48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</w:t>
            </w:r>
            <w:proofErr w:type="gramStart"/>
            <w:r w:rsidRPr="00875AA0">
              <w:t>4)P</w:t>
            </w:r>
            <w:proofErr w:type="gramEnd"/>
            <w:r w:rsidRPr="00875AA0">
              <w:rPr>
                <w:vertAlign w:val="subscript"/>
              </w:rPr>
              <w:t>4</w:t>
            </w:r>
          </w:p>
        </w:tc>
        <w:tc>
          <w:tcPr>
            <w:tcW w:w="603" w:type="pct"/>
            <w:shd w:val="clear" w:color="auto" w:fill="A6A6A6" w:themeFill="background1" w:themeFillShade="A6"/>
            <w:vAlign w:val="center"/>
          </w:tcPr>
          <w:p w14:paraId="066AF24B" w14:textId="77777777" w:rsidR="00326F48" w:rsidRPr="00875AA0" w:rsidRDefault="00326F48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603" w:type="pct"/>
            <w:shd w:val="clear" w:color="auto" w:fill="A6A6A6" w:themeFill="background1" w:themeFillShade="A6"/>
            <w:vAlign w:val="center"/>
          </w:tcPr>
          <w:p w14:paraId="4FDDE942" w14:textId="77777777" w:rsidR="00326F48" w:rsidRPr="00875AA0" w:rsidRDefault="00326F48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603" w:type="pct"/>
            <w:shd w:val="clear" w:color="auto" w:fill="A6A6A6" w:themeFill="background1" w:themeFillShade="A6"/>
            <w:vAlign w:val="center"/>
          </w:tcPr>
          <w:p w14:paraId="0F4A63CB" w14:textId="77777777" w:rsidR="00326F48" w:rsidRPr="00875AA0" w:rsidRDefault="00326F48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253" w:type="pct"/>
            <w:shd w:val="clear" w:color="auto" w:fill="A6A6A6" w:themeFill="background1" w:themeFillShade="A6"/>
            <w:vAlign w:val="center"/>
          </w:tcPr>
          <w:p w14:paraId="33E31BEB" w14:textId="77777777" w:rsidR="00326F48" w:rsidRPr="00875AA0" w:rsidRDefault="00326F48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  <w:tc>
          <w:tcPr>
            <w:tcW w:w="552" w:type="pct"/>
            <w:shd w:val="clear" w:color="auto" w:fill="A6A6A6" w:themeFill="background1" w:themeFillShade="A6"/>
            <w:vAlign w:val="center"/>
          </w:tcPr>
          <w:p w14:paraId="2AB2D08D" w14:textId="77777777" w:rsidR="00326F48" w:rsidRPr="00875AA0" w:rsidRDefault="00326F48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  <w:r w:rsidRPr="00875AA0">
              <w:t xml:space="preserve"> disappearance</w:t>
            </w:r>
          </w:p>
        </w:tc>
        <w:tc>
          <w:tcPr>
            <w:tcW w:w="320" w:type="pct"/>
            <w:shd w:val="clear" w:color="auto" w:fill="A6A6A6" w:themeFill="background1" w:themeFillShade="A6"/>
            <w:vAlign w:val="center"/>
          </w:tcPr>
          <w:p w14:paraId="28F78452" w14:textId="6C283B93" w:rsidR="00326F48" w:rsidRPr="006A0D83" w:rsidRDefault="00326F48" w:rsidP="00614F14">
            <w:pPr>
              <w:jc w:val="center"/>
            </w:pPr>
            <w:proofErr w:type="spellStart"/>
            <w:r w:rsidRPr="006A0D83">
              <w:t>InsP</w:t>
            </w:r>
            <w:proofErr w:type="spellEnd"/>
            <w:r w:rsidRPr="006A0D83">
              <w:rPr>
                <w:vertAlign w:val="subscript"/>
              </w:rPr>
              <w:t>&lt;3</w:t>
            </w:r>
            <w:r w:rsidR="00B0645D" w:rsidRPr="00B0645D">
              <w:rPr>
                <w:vertAlign w:val="superscript"/>
              </w:rPr>
              <w:t>2</w:t>
            </w:r>
          </w:p>
        </w:tc>
      </w:tr>
      <w:tr w:rsidR="00326F48" w:rsidRPr="007E22E9" w14:paraId="46F5EFAF" w14:textId="77777777" w:rsidTr="00A56A83">
        <w:trPr>
          <w:trHeight w:val="590"/>
        </w:trPr>
        <w:tc>
          <w:tcPr>
            <w:tcW w:w="216" w:type="pct"/>
            <w:shd w:val="clear" w:color="auto" w:fill="E7E6E6" w:themeFill="background2"/>
            <w:vAlign w:val="center"/>
          </w:tcPr>
          <w:p w14:paraId="0E0A5248" w14:textId="77777777" w:rsidR="00326F48" w:rsidRPr="000C451E" w:rsidRDefault="00326F48" w:rsidP="00614F14">
            <w:r>
              <w:t>H</w:t>
            </w:r>
            <w:r w:rsidRPr="000C451E">
              <w:t>en age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3D0340AA" w14:textId="77777777" w:rsidR="00326F48" w:rsidRPr="000C451E" w:rsidRDefault="00326F48" w:rsidP="00614F14">
            <w:r>
              <w:t>D</w:t>
            </w:r>
            <w:r w:rsidRPr="000C451E">
              <w:t>ietary P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40D48F8D" w14:textId="77777777" w:rsidR="00326F48" w:rsidRPr="000C451E" w:rsidRDefault="00326F48" w:rsidP="00614F14">
            <w:r>
              <w:t>H</w:t>
            </w:r>
            <w:r w:rsidRPr="000C451E">
              <w:t>en strain</w:t>
            </w:r>
          </w:p>
        </w:tc>
        <w:tc>
          <w:tcPr>
            <w:tcW w:w="2938" w:type="pct"/>
            <w:gridSpan w:val="6"/>
            <w:shd w:val="clear" w:color="auto" w:fill="E7E6E6" w:themeFill="background2"/>
            <w:vAlign w:val="center"/>
          </w:tcPr>
          <w:p w14:paraId="3593ED3D" w14:textId="77777777" w:rsidR="00326F48" w:rsidRPr="000C451E" w:rsidRDefault="00326F48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  <w:tc>
          <w:tcPr>
            <w:tcW w:w="552" w:type="pct"/>
            <w:shd w:val="clear" w:color="auto" w:fill="E7E6E6" w:themeFill="background2"/>
            <w:vAlign w:val="center"/>
          </w:tcPr>
          <w:p w14:paraId="07010EE9" w14:textId="77777777" w:rsidR="00326F48" w:rsidRPr="000C451E" w:rsidRDefault="00326F48" w:rsidP="00614F14">
            <w:pPr>
              <w:jc w:val="center"/>
            </w:pPr>
            <w:r>
              <w:t>%</w:t>
            </w:r>
          </w:p>
        </w:tc>
        <w:tc>
          <w:tcPr>
            <w:tcW w:w="320" w:type="pct"/>
            <w:shd w:val="clear" w:color="auto" w:fill="E7E6E6" w:themeFill="background2"/>
            <w:vAlign w:val="center"/>
          </w:tcPr>
          <w:p w14:paraId="4EA5BAA3" w14:textId="77777777" w:rsidR="00326F48" w:rsidRDefault="00326F48" w:rsidP="00614F14">
            <w:pPr>
              <w:jc w:val="center"/>
            </w:pPr>
            <w:r w:rsidRPr="0036504E">
              <w:rPr>
                <w:i/>
              </w:rPr>
              <w:t>µ</w:t>
            </w:r>
            <w:r>
              <w:t>mol/g</w:t>
            </w:r>
          </w:p>
        </w:tc>
      </w:tr>
      <w:tr w:rsidR="00326F48" w:rsidRPr="00D538E3" w14:paraId="79BA2C58" w14:textId="77777777" w:rsidTr="00A56A83">
        <w:trPr>
          <w:trHeight w:val="302"/>
        </w:trPr>
        <w:tc>
          <w:tcPr>
            <w:tcW w:w="216" w:type="pct"/>
            <w:shd w:val="clear" w:color="auto" w:fill="E7E6E6" w:themeFill="background2"/>
            <w:vAlign w:val="center"/>
          </w:tcPr>
          <w:p w14:paraId="63F8D8B3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5C9E39D8" w14:textId="77777777" w:rsidR="00326F48" w:rsidRPr="0036504E" w:rsidRDefault="00326F48" w:rsidP="00614F14">
            <w:r w:rsidRPr="0036504E">
              <w:t>P</w:t>
            </w:r>
            <w:r w:rsidRPr="0036504E">
              <w:sym w:font="Symbol" w:char="F02D"/>
            </w:r>
            <w:r w:rsidRPr="0036504E">
              <w:rPr>
                <w:vertAlign w:val="superscript"/>
              </w:rPr>
              <w:t>3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3D1E061C" w14:textId="77777777" w:rsidR="00326F48" w:rsidRPr="0036504E" w:rsidRDefault="00326F48" w:rsidP="00614F14">
            <w:r w:rsidRPr="0036504E">
              <w:t>LB</w:t>
            </w:r>
            <w:r w:rsidRPr="0036504E">
              <w:rPr>
                <w:vertAlign w:val="superscript"/>
              </w:rPr>
              <w:t>5</w:t>
            </w:r>
          </w:p>
        </w:tc>
        <w:tc>
          <w:tcPr>
            <w:tcW w:w="334" w:type="pct"/>
            <w:vAlign w:val="center"/>
          </w:tcPr>
          <w:p w14:paraId="43DD3690" w14:textId="77777777" w:rsidR="00326F48" w:rsidRPr="00F3633D" w:rsidRDefault="00326F48" w:rsidP="00614F14">
            <w:pPr>
              <w:jc w:val="center"/>
            </w:pPr>
            <w:r w:rsidRPr="00F3633D">
              <w:t>2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40" w:type="pct"/>
            <w:vAlign w:val="center"/>
          </w:tcPr>
          <w:p w14:paraId="18831CB7" w14:textId="77777777" w:rsidR="00326F48" w:rsidRPr="00F3633D" w:rsidRDefault="00326F48" w:rsidP="00614F14">
            <w:pPr>
              <w:jc w:val="center"/>
            </w:pPr>
            <w:r w:rsidRPr="00F3633D">
              <w:t>1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603" w:type="pct"/>
            <w:vAlign w:val="center"/>
          </w:tcPr>
          <w:p w14:paraId="78F14941" w14:textId="6AD44DF2" w:rsidR="00326F48" w:rsidRPr="00F3633D" w:rsidRDefault="00326F48" w:rsidP="00614F14">
            <w:pPr>
              <w:jc w:val="center"/>
            </w:pPr>
            <w:r w:rsidRPr="00F3633D">
              <w:t>&lt;LOQ</w:t>
            </w:r>
            <w:r w:rsidR="001A353C" w:rsidRPr="00F3633D">
              <w:rPr>
                <w:vertAlign w:val="superscript"/>
              </w:rPr>
              <w:t>7</w:t>
            </w:r>
          </w:p>
        </w:tc>
        <w:tc>
          <w:tcPr>
            <w:tcW w:w="603" w:type="pct"/>
            <w:vAlign w:val="center"/>
          </w:tcPr>
          <w:p w14:paraId="5B944C55" w14:textId="77777777" w:rsidR="00326F48" w:rsidRPr="00F3633D" w:rsidRDefault="00326F48" w:rsidP="00614F14">
            <w:pPr>
              <w:jc w:val="center"/>
            </w:pPr>
            <w:r w:rsidRPr="00F3633D">
              <w:t>0.4</w:t>
            </w:r>
          </w:p>
        </w:tc>
        <w:tc>
          <w:tcPr>
            <w:tcW w:w="603" w:type="pct"/>
            <w:vAlign w:val="center"/>
          </w:tcPr>
          <w:p w14:paraId="63412D52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3" w:type="pct"/>
            <w:vAlign w:val="center"/>
          </w:tcPr>
          <w:p w14:paraId="567497D3" w14:textId="77777777" w:rsidR="00326F48" w:rsidRPr="00F3633D" w:rsidRDefault="00326F48" w:rsidP="00614F14">
            <w:pPr>
              <w:jc w:val="center"/>
            </w:pPr>
            <w:r w:rsidRPr="00F3633D">
              <w:t>5.0</w:t>
            </w:r>
          </w:p>
        </w:tc>
        <w:tc>
          <w:tcPr>
            <w:tcW w:w="552" w:type="pct"/>
            <w:vAlign w:val="center"/>
          </w:tcPr>
          <w:p w14:paraId="51F16F37" w14:textId="77777777" w:rsidR="00326F48" w:rsidRPr="00F3633D" w:rsidRDefault="00326F48" w:rsidP="00614F14">
            <w:pPr>
              <w:jc w:val="center"/>
            </w:pPr>
            <w:r w:rsidRPr="00F3633D">
              <w:t>53.9</w:t>
            </w:r>
          </w:p>
        </w:tc>
        <w:tc>
          <w:tcPr>
            <w:tcW w:w="320" w:type="pct"/>
            <w:vAlign w:val="center"/>
          </w:tcPr>
          <w:p w14:paraId="36446A98" w14:textId="77777777" w:rsidR="00326F48" w:rsidRPr="00F3633D" w:rsidRDefault="00326F48" w:rsidP="00614F14">
            <w:pPr>
              <w:jc w:val="center"/>
            </w:pPr>
            <w:r w:rsidRPr="00F3633D">
              <w:t>2.4</w:t>
            </w:r>
          </w:p>
        </w:tc>
      </w:tr>
      <w:tr w:rsidR="00326F48" w:rsidRPr="00D538E3" w14:paraId="425179B8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76443815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3228713F" w14:textId="77777777" w:rsidR="00326F48" w:rsidRPr="0036504E" w:rsidRDefault="00326F48" w:rsidP="00614F14">
            <w:r w:rsidRPr="0036504E">
              <w:t>P</w:t>
            </w:r>
            <w:r w:rsidRPr="0036504E">
              <w:sym w:font="Symbol" w:char="F02D"/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548D3BDA" w14:textId="77777777" w:rsidR="00326F48" w:rsidRPr="0036504E" w:rsidRDefault="00326F48" w:rsidP="00614F14">
            <w:r w:rsidRPr="0036504E">
              <w:t>LSL</w:t>
            </w:r>
            <w:r w:rsidRPr="0036504E">
              <w:rPr>
                <w:vertAlign w:val="superscript"/>
              </w:rPr>
              <w:t>6</w:t>
            </w:r>
          </w:p>
        </w:tc>
        <w:tc>
          <w:tcPr>
            <w:tcW w:w="334" w:type="pct"/>
            <w:vAlign w:val="center"/>
          </w:tcPr>
          <w:p w14:paraId="493DFC5A" w14:textId="77777777" w:rsidR="00326F48" w:rsidRPr="00F3633D" w:rsidRDefault="00326F48" w:rsidP="00614F14">
            <w:pPr>
              <w:jc w:val="center"/>
            </w:pPr>
            <w:r w:rsidRPr="00F3633D">
              <w:t>2.6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40" w:type="pct"/>
            <w:vAlign w:val="center"/>
          </w:tcPr>
          <w:p w14:paraId="6A06E095" w14:textId="77777777" w:rsidR="00326F48" w:rsidRPr="00F3633D" w:rsidRDefault="00326F48" w:rsidP="00614F14">
            <w:pPr>
              <w:jc w:val="center"/>
            </w:pPr>
            <w:r w:rsidRPr="00F3633D">
              <w:t>1.5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603" w:type="pct"/>
            <w:vAlign w:val="center"/>
          </w:tcPr>
          <w:p w14:paraId="24E2B6CE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288BCE49" w14:textId="77777777" w:rsidR="00326F48" w:rsidRPr="00F3633D" w:rsidRDefault="00326F48" w:rsidP="00614F14">
            <w:pPr>
              <w:jc w:val="center"/>
            </w:pPr>
            <w:r w:rsidRPr="00F3633D">
              <w:t>0.4</w:t>
            </w:r>
          </w:p>
        </w:tc>
        <w:tc>
          <w:tcPr>
            <w:tcW w:w="603" w:type="pct"/>
            <w:vAlign w:val="center"/>
          </w:tcPr>
          <w:p w14:paraId="16758B02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3" w:type="pct"/>
            <w:vAlign w:val="center"/>
          </w:tcPr>
          <w:p w14:paraId="36627FF4" w14:textId="77777777" w:rsidR="00326F48" w:rsidRPr="00F3633D" w:rsidRDefault="00326F48" w:rsidP="00614F14">
            <w:pPr>
              <w:jc w:val="center"/>
            </w:pPr>
            <w:r w:rsidRPr="00F3633D">
              <w:t>4.9</w:t>
            </w:r>
          </w:p>
        </w:tc>
        <w:tc>
          <w:tcPr>
            <w:tcW w:w="552" w:type="pct"/>
            <w:vAlign w:val="center"/>
          </w:tcPr>
          <w:p w14:paraId="7BD37E44" w14:textId="77777777" w:rsidR="00326F48" w:rsidRPr="00F3633D" w:rsidRDefault="00326F48" w:rsidP="00614F14">
            <w:pPr>
              <w:jc w:val="center"/>
            </w:pPr>
            <w:r w:rsidRPr="00F3633D">
              <w:t>54.8</w:t>
            </w:r>
          </w:p>
        </w:tc>
        <w:tc>
          <w:tcPr>
            <w:tcW w:w="320" w:type="pct"/>
            <w:vAlign w:val="center"/>
          </w:tcPr>
          <w:p w14:paraId="7B9FF39B" w14:textId="77777777" w:rsidR="00326F48" w:rsidRPr="00F3633D" w:rsidRDefault="00326F48" w:rsidP="00614F14">
            <w:pPr>
              <w:jc w:val="center"/>
            </w:pPr>
            <w:r w:rsidRPr="00F3633D">
              <w:t>2.4</w:t>
            </w:r>
          </w:p>
        </w:tc>
      </w:tr>
      <w:tr w:rsidR="00326F48" w:rsidRPr="00D538E3" w14:paraId="532A5FF1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4AB75DC9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7795CEF8" w14:textId="77777777" w:rsidR="00326F48" w:rsidRPr="0036504E" w:rsidRDefault="00326F48" w:rsidP="00614F14">
            <w:r w:rsidRPr="0036504E">
              <w:t>P+</w:t>
            </w:r>
            <w:r w:rsidRPr="0036504E">
              <w:rPr>
                <w:vertAlign w:val="superscript"/>
              </w:rPr>
              <w:t>4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4931EFF6" w14:textId="77777777" w:rsidR="00326F48" w:rsidRPr="0036504E" w:rsidRDefault="00326F48" w:rsidP="00614F14">
            <w:r w:rsidRPr="0036504E">
              <w:t>LB</w:t>
            </w:r>
          </w:p>
        </w:tc>
        <w:tc>
          <w:tcPr>
            <w:tcW w:w="334" w:type="pct"/>
            <w:vAlign w:val="center"/>
          </w:tcPr>
          <w:p w14:paraId="1BCF918D" w14:textId="77777777" w:rsidR="00326F48" w:rsidRPr="00F3633D" w:rsidRDefault="00326F48" w:rsidP="00614F14">
            <w:pPr>
              <w:jc w:val="center"/>
            </w:pPr>
            <w:r w:rsidRPr="00F3633D">
              <w:t>1.5</w:t>
            </w:r>
            <w:r w:rsidRPr="00F3633D">
              <w:rPr>
                <w:vertAlign w:val="superscript"/>
              </w:rPr>
              <w:t>d</w:t>
            </w:r>
          </w:p>
        </w:tc>
        <w:tc>
          <w:tcPr>
            <w:tcW w:w="540" w:type="pct"/>
            <w:vAlign w:val="center"/>
          </w:tcPr>
          <w:p w14:paraId="050F9841" w14:textId="77777777" w:rsidR="00326F48" w:rsidRPr="00F3633D" w:rsidRDefault="00326F48" w:rsidP="00614F14">
            <w:pPr>
              <w:jc w:val="center"/>
            </w:pPr>
            <w:r w:rsidRPr="00F3633D">
              <w:t>1.3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603" w:type="pct"/>
            <w:vAlign w:val="center"/>
          </w:tcPr>
          <w:p w14:paraId="4250BAC6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2E1A0A82" w14:textId="77777777" w:rsidR="00326F48" w:rsidRPr="00F3633D" w:rsidRDefault="00326F48" w:rsidP="00614F14">
            <w:pPr>
              <w:jc w:val="center"/>
            </w:pPr>
            <w:r w:rsidRPr="00F3633D">
              <w:t>0.7</w:t>
            </w:r>
          </w:p>
        </w:tc>
        <w:tc>
          <w:tcPr>
            <w:tcW w:w="603" w:type="pct"/>
            <w:vAlign w:val="center"/>
          </w:tcPr>
          <w:p w14:paraId="3811E921" w14:textId="77777777" w:rsidR="00326F48" w:rsidRPr="00F3633D" w:rsidRDefault="00326F48" w:rsidP="00614F14">
            <w:pPr>
              <w:jc w:val="center"/>
            </w:pPr>
            <w:r w:rsidRPr="00F3633D">
              <w:t>0.2</w:t>
            </w:r>
          </w:p>
        </w:tc>
        <w:tc>
          <w:tcPr>
            <w:tcW w:w="253" w:type="pct"/>
            <w:vAlign w:val="center"/>
          </w:tcPr>
          <w:p w14:paraId="222970E8" w14:textId="77777777" w:rsidR="00326F48" w:rsidRPr="00F3633D" w:rsidRDefault="00326F48" w:rsidP="00614F14">
            <w:pPr>
              <w:jc w:val="center"/>
            </w:pPr>
            <w:r w:rsidRPr="00F3633D">
              <w:t>6.4</w:t>
            </w:r>
          </w:p>
        </w:tc>
        <w:tc>
          <w:tcPr>
            <w:tcW w:w="552" w:type="pct"/>
            <w:vAlign w:val="center"/>
          </w:tcPr>
          <w:p w14:paraId="2ADD268F" w14:textId="77777777" w:rsidR="00326F48" w:rsidRPr="00F3633D" w:rsidRDefault="00326F48" w:rsidP="00614F14">
            <w:pPr>
              <w:jc w:val="center"/>
            </w:pPr>
            <w:r w:rsidRPr="00F3633D">
              <w:t>41.4</w:t>
            </w:r>
          </w:p>
        </w:tc>
        <w:tc>
          <w:tcPr>
            <w:tcW w:w="320" w:type="pct"/>
            <w:vAlign w:val="center"/>
          </w:tcPr>
          <w:p w14:paraId="011D1139" w14:textId="77777777" w:rsidR="00326F48" w:rsidRPr="00F3633D" w:rsidRDefault="00326F48" w:rsidP="00614F14">
            <w:pPr>
              <w:jc w:val="center"/>
            </w:pPr>
            <w:r w:rsidRPr="00F3633D">
              <w:t>1.6</w:t>
            </w:r>
          </w:p>
        </w:tc>
      </w:tr>
      <w:tr w:rsidR="00326F48" w:rsidRPr="0036504E" w14:paraId="3BDF5AE8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1BAF8F26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391367A4" w14:textId="77777777" w:rsidR="00326F48" w:rsidRPr="0036504E" w:rsidRDefault="00326F48" w:rsidP="00614F14">
            <w:r w:rsidRPr="0036504E">
              <w:t>P+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387BD951" w14:textId="77777777" w:rsidR="00326F48" w:rsidRPr="0036504E" w:rsidRDefault="00326F48" w:rsidP="00614F14">
            <w:r w:rsidRPr="0036504E">
              <w:t>LSL</w:t>
            </w:r>
          </w:p>
        </w:tc>
        <w:tc>
          <w:tcPr>
            <w:tcW w:w="334" w:type="pct"/>
            <w:vAlign w:val="center"/>
          </w:tcPr>
          <w:p w14:paraId="024CD0FF" w14:textId="77777777" w:rsidR="00326F48" w:rsidRPr="00F3633D" w:rsidRDefault="00326F48" w:rsidP="00614F14">
            <w:pPr>
              <w:jc w:val="center"/>
            </w:pPr>
            <w:r w:rsidRPr="00F3633D">
              <w:t>2.1</w:t>
            </w:r>
            <w:r w:rsidRPr="00F3633D">
              <w:rPr>
                <w:vertAlign w:val="superscript"/>
              </w:rPr>
              <w:t>c</w:t>
            </w:r>
          </w:p>
        </w:tc>
        <w:tc>
          <w:tcPr>
            <w:tcW w:w="540" w:type="pct"/>
            <w:vAlign w:val="center"/>
          </w:tcPr>
          <w:p w14:paraId="57FA6E93" w14:textId="77777777" w:rsidR="00326F48" w:rsidRPr="00F3633D" w:rsidRDefault="00326F48" w:rsidP="00614F14">
            <w:pPr>
              <w:jc w:val="center"/>
            </w:pPr>
            <w:r w:rsidRPr="00F3633D">
              <w:t>1.7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603" w:type="pct"/>
            <w:vAlign w:val="center"/>
          </w:tcPr>
          <w:p w14:paraId="3D70D020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2BED3A7C" w14:textId="77777777" w:rsidR="00326F48" w:rsidRPr="00F3633D" w:rsidRDefault="00326F48" w:rsidP="00614F14">
            <w:pPr>
              <w:jc w:val="center"/>
            </w:pPr>
            <w:r w:rsidRPr="00F3633D">
              <w:t>0.6</w:t>
            </w:r>
          </w:p>
        </w:tc>
        <w:tc>
          <w:tcPr>
            <w:tcW w:w="603" w:type="pct"/>
            <w:vAlign w:val="center"/>
          </w:tcPr>
          <w:p w14:paraId="46E97F3D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3" w:type="pct"/>
            <w:vAlign w:val="center"/>
          </w:tcPr>
          <w:p w14:paraId="06C318FC" w14:textId="77777777" w:rsidR="00326F48" w:rsidRPr="00F3633D" w:rsidRDefault="00326F48" w:rsidP="00614F14">
            <w:pPr>
              <w:jc w:val="center"/>
            </w:pPr>
            <w:r w:rsidRPr="00F3633D">
              <w:t>5.9</w:t>
            </w:r>
          </w:p>
        </w:tc>
        <w:tc>
          <w:tcPr>
            <w:tcW w:w="552" w:type="pct"/>
            <w:vAlign w:val="center"/>
          </w:tcPr>
          <w:p w14:paraId="05A23C83" w14:textId="77777777" w:rsidR="00326F48" w:rsidRPr="00F3633D" w:rsidRDefault="00326F48" w:rsidP="00614F14">
            <w:pPr>
              <w:jc w:val="center"/>
            </w:pPr>
            <w:r w:rsidRPr="00F3633D">
              <w:t>45.7</w:t>
            </w:r>
          </w:p>
        </w:tc>
        <w:tc>
          <w:tcPr>
            <w:tcW w:w="320" w:type="pct"/>
            <w:vAlign w:val="center"/>
          </w:tcPr>
          <w:p w14:paraId="3BF83393" w14:textId="77777777" w:rsidR="00326F48" w:rsidRPr="00F3633D" w:rsidRDefault="00326F48" w:rsidP="00614F14">
            <w:pPr>
              <w:jc w:val="center"/>
            </w:pPr>
            <w:r w:rsidRPr="00F3633D">
              <w:t>1.4</w:t>
            </w:r>
          </w:p>
        </w:tc>
      </w:tr>
      <w:tr w:rsidR="00326F48" w:rsidRPr="00D538E3" w14:paraId="0243B8FE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02AF3B38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177F8B05" w14:textId="77777777" w:rsidR="00326F48" w:rsidRPr="0036504E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1304F0B9" w14:textId="081EFE05" w:rsidR="00326F48" w:rsidRPr="00DA39ED" w:rsidRDefault="00234AD4" w:rsidP="00614F14">
            <w:r>
              <w:t>P</w:t>
            </w:r>
            <w:r w:rsidR="00326F48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334" w:type="pct"/>
            <w:vAlign w:val="center"/>
          </w:tcPr>
          <w:p w14:paraId="3F93B2A3" w14:textId="77777777" w:rsidR="00326F48" w:rsidRPr="00F3633D" w:rsidRDefault="00326F48" w:rsidP="00614F14">
            <w:pPr>
              <w:jc w:val="center"/>
            </w:pPr>
            <w:r w:rsidRPr="00F3633D">
              <w:t>0.07</w:t>
            </w:r>
          </w:p>
        </w:tc>
        <w:tc>
          <w:tcPr>
            <w:tcW w:w="540" w:type="pct"/>
            <w:vAlign w:val="center"/>
          </w:tcPr>
          <w:p w14:paraId="2038F15B" w14:textId="77777777" w:rsidR="00326F48" w:rsidRPr="00F3633D" w:rsidRDefault="00326F48" w:rsidP="00614F14">
            <w:pPr>
              <w:jc w:val="center"/>
            </w:pPr>
            <w:r w:rsidRPr="00F3633D">
              <w:t>0.04</w:t>
            </w:r>
          </w:p>
        </w:tc>
        <w:tc>
          <w:tcPr>
            <w:tcW w:w="603" w:type="pct"/>
            <w:vAlign w:val="center"/>
          </w:tcPr>
          <w:p w14:paraId="438FF73E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603" w:type="pct"/>
            <w:vAlign w:val="center"/>
          </w:tcPr>
          <w:p w14:paraId="050CCE6F" w14:textId="77777777" w:rsidR="00326F48" w:rsidRPr="00F3633D" w:rsidRDefault="00326F48" w:rsidP="00614F14">
            <w:pPr>
              <w:jc w:val="center"/>
            </w:pPr>
            <w:r w:rsidRPr="00F3633D">
              <w:t>0.03</w:t>
            </w:r>
          </w:p>
        </w:tc>
        <w:tc>
          <w:tcPr>
            <w:tcW w:w="603" w:type="pct"/>
            <w:vAlign w:val="center"/>
          </w:tcPr>
          <w:p w14:paraId="575821AF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253" w:type="pct"/>
            <w:vAlign w:val="center"/>
          </w:tcPr>
          <w:p w14:paraId="6B111A9A" w14:textId="77777777" w:rsidR="00326F48" w:rsidRPr="00F3633D" w:rsidRDefault="00326F48" w:rsidP="00614F14">
            <w:pPr>
              <w:jc w:val="center"/>
            </w:pPr>
            <w:r w:rsidRPr="00F3633D">
              <w:t>0.12</w:t>
            </w:r>
          </w:p>
        </w:tc>
        <w:tc>
          <w:tcPr>
            <w:tcW w:w="552" w:type="pct"/>
            <w:vAlign w:val="center"/>
          </w:tcPr>
          <w:p w14:paraId="0A367298" w14:textId="77777777" w:rsidR="00326F48" w:rsidRPr="00F3633D" w:rsidRDefault="00326F48" w:rsidP="00614F14">
            <w:pPr>
              <w:jc w:val="center"/>
            </w:pPr>
            <w:r w:rsidRPr="00F3633D">
              <w:t>1.07</w:t>
            </w:r>
          </w:p>
        </w:tc>
        <w:tc>
          <w:tcPr>
            <w:tcW w:w="320" w:type="pct"/>
            <w:vAlign w:val="center"/>
          </w:tcPr>
          <w:p w14:paraId="65D6F361" w14:textId="77777777" w:rsidR="00326F48" w:rsidRPr="00F3633D" w:rsidRDefault="00326F48" w:rsidP="00614F14">
            <w:pPr>
              <w:jc w:val="center"/>
            </w:pPr>
            <w:r w:rsidRPr="00F3633D">
              <w:t>0.11</w:t>
            </w:r>
          </w:p>
        </w:tc>
      </w:tr>
      <w:tr w:rsidR="00326F48" w:rsidRPr="00D538E3" w14:paraId="5114A596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7B1C9933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132E2AD3" w14:textId="77777777" w:rsidR="00326F48" w:rsidRPr="0036504E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6D2D9D6B" w14:textId="31138D7D" w:rsidR="00326F48" w:rsidRPr="00DA39ED" w:rsidRDefault="00234AD4" w:rsidP="00614F14">
            <w:r>
              <w:t>P</w:t>
            </w:r>
            <w:r w:rsidR="00326F48" w:rsidRPr="00DA39ED">
              <w:t>ooled SEM P+</w:t>
            </w:r>
          </w:p>
        </w:tc>
        <w:tc>
          <w:tcPr>
            <w:tcW w:w="334" w:type="pct"/>
            <w:vAlign w:val="center"/>
          </w:tcPr>
          <w:p w14:paraId="09FCF7A1" w14:textId="77777777" w:rsidR="00326F48" w:rsidRPr="00F3633D" w:rsidRDefault="00326F48" w:rsidP="00614F14">
            <w:pPr>
              <w:jc w:val="center"/>
            </w:pPr>
            <w:r w:rsidRPr="00F3633D">
              <w:t>0.13</w:t>
            </w:r>
          </w:p>
        </w:tc>
        <w:tc>
          <w:tcPr>
            <w:tcW w:w="540" w:type="pct"/>
            <w:vAlign w:val="center"/>
          </w:tcPr>
          <w:p w14:paraId="48B48260" w14:textId="77777777" w:rsidR="00326F48" w:rsidRPr="00F3633D" w:rsidRDefault="00326F48" w:rsidP="00614F14">
            <w:pPr>
              <w:jc w:val="center"/>
            </w:pPr>
            <w:r w:rsidRPr="00F3633D">
              <w:t>0.09</w:t>
            </w:r>
          </w:p>
        </w:tc>
        <w:tc>
          <w:tcPr>
            <w:tcW w:w="603" w:type="pct"/>
            <w:vAlign w:val="center"/>
          </w:tcPr>
          <w:p w14:paraId="4FFA8121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603" w:type="pct"/>
            <w:vAlign w:val="center"/>
          </w:tcPr>
          <w:p w14:paraId="5838AA2D" w14:textId="77777777" w:rsidR="00326F48" w:rsidRPr="00F3633D" w:rsidRDefault="00326F48" w:rsidP="00614F14">
            <w:pPr>
              <w:jc w:val="center"/>
            </w:pPr>
            <w:r w:rsidRPr="00F3633D">
              <w:t>0.05</w:t>
            </w:r>
          </w:p>
        </w:tc>
        <w:tc>
          <w:tcPr>
            <w:tcW w:w="603" w:type="pct"/>
            <w:vAlign w:val="center"/>
          </w:tcPr>
          <w:p w14:paraId="10E55C5D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253" w:type="pct"/>
            <w:vAlign w:val="center"/>
          </w:tcPr>
          <w:p w14:paraId="4A15115C" w14:textId="77777777" w:rsidR="00326F48" w:rsidRPr="00F3633D" w:rsidRDefault="00326F48" w:rsidP="00614F14">
            <w:pPr>
              <w:jc w:val="center"/>
            </w:pPr>
            <w:r w:rsidRPr="00F3633D">
              <w:t>0.23</w:t>
            </w:r>
          </w:p>
        </w:tc>
        <w:tc>
          <w:tcPr>
            <w:tcW w:w="552" w:type="pct"/>
            <w:vAlign w:val="center"/>
          </w:tcPr>
          <w:p w14:paraId="2547CB64" w14:textId="77777777" w:rsidR="00326F48" w:rsidRPr="00F3633D" w:rsidRDefault="00326F48" w:rsidP="00614F14">
            <w:pPr>
              <w:jc w:val="center"/>
            </w:pPr>
            <w:r w:rsidRPr="00F3633D">
              <w:t>2.08</w:t>
            </w:r>
          </w:p>
        </w:tc>
        <w:tc>
          <w:tcPr>
            <w:tcW w:w="320" w:type="pct"/>
            <w:vAlign w:val="center"/>
          </w:tcPr>
          <w:p w14:paraId="4E52946B" w14:textId="77777777" w:rsidR="00326F48" w:rsidRPr="00F3633D" w:rsidRDefault="00326F48" w:rsidP="00614F14">
            <w:pPr>
              <w:jc w:val="center"/>
            </w:pPr>
            <w:r w:rsidRPr="00F3633D">
              <w:t>0.25</w:t>
            </w:r>
          </w:p>
        </w:tc>
      </w:tr>
      <w:tr w:rsidR="00326F48" w:rsidRPr="00D538E3" w14:paraId="35471226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202147BB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37C99B6A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4C5BFA1D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34" w:type="pct"/>
            <w:vAlign w:val="center"/>
          </w:tcPr>
          <w:p w14:paraId="7F9704BF" w14:textId="77777777" w:rsidR="00326F48" w:rsidRPr="00F3633D" w:rsidRDefault="00326F48" w:rsidP="00614F14">
            <w:pPr>
              <w:jc w:val="center"/>
            </w:pPr>
          </w:p>
        </w:tc>
        <w:tc>
          <w:tcPr>
            <w:tcW w:w="540" w:type="pct"/>
            <w:vAlign w:val="center"/>
          </w:tcPr>
          <w:p w14:paraId="5F9E07E6" w14:textId="77777777" w:rsidR="00326F48" w:rsidRPr="00F3633D" w:rsidRDefault="00326F48" w:rsidP="00614F14">
            <w:pPr>
              <w:jc w:val="center"/>
            </w:pPr>
          </w:p>
        </w:tc>
        <w:tc>
          <w:tcPr>
            <w:tcW w:w="603" w:type="pct"/>
            <w:vAlign w:val="center"/>
          </w:tcPr>
          <w:p w14:paraId="4CA1EDC7" w14:textId="77777777" w:rsidR="00326F48" w:rsidRPr="00F3633D" w:rsidRDefault="00326F48" w:rsidP="00614F14">
            <w:pPr>
              <w:jc w:val="center"/>
            </w:pPr>
          </w:p>
        </w:tc>
        <w:tc>
          <w:tcPr>
            <w:tcW w:w="603" w:type="pct"/>
            <w:vAlign w:val="center"/>
          </w:tcPr>
          <w:p w14:paraId="7B2BC25B" w14:textId="77777777" w:rsidR="00326F48" w:rsidRPr="00F3633D" w:rsidRDefault="00326F48" w:rsidP="00614F14">
            <w:pPr>
              <w:jc w:val="center"/>
            </w:pPr>
          </w:p>
        </w:tc>
        <w:tc>
          <w:tcPr>
            <w:tcW w:w="603" w:type="pct"/>
            <w:vAlign w:val="center"/>
          </w:tcPr>
          <w:p w14:paraId="58CC1FCF" w14:textId="77777777" w:rsidR="00326F48" w:rsidRPr="00F3633D" w:rsidRDefault="00326F48" w:rsidP="00614F14">
            <w:pPr>
              <w:jc w:val="center"/>
            </w:pPr>
          </w:p>
        </w:tc>
        <w:tc>
          <w:tcPr>
            <w:tcW w:w="253" w:type="pct"/>
            <w:vAlign w:val="center"/>
          </w:tcPr>
          <w:p w14:paraId="29ED20B1" w14:textId="77777777" w:rsidR="00326F48" w:rsidRPr="00F3633D" w:rsidRDefault="00326F48" w:rsidP="00614F14">
            <w:pPr>
              <w:jc w:val="center"/>
            </w:pPr>
          </w:p>
        </w:tc>
        <w:tc>
          <w:tcPr>
            <w:tcW w:w="552" w:type="pct"/>
            <w:vAlign w:val="center"/>
          </w:tcPr>
          <w:p w14:paraId="090BEDA3" w14:textId="77777777" w:rsidR="00326F48" w:rsidRPr="00F3633D" w:rsidRDefault="00326F48" w:rsidP="00614F14">
            <w:pPr>
              <w:jc w:val="center"/>
            </w:pPr>
          </w:p>
        </w:tc>
        <w:tc>
          <w:tcPr>
            <w:tcW w:w="320" w:type="pct"/>
            <w:vAlign w:val="center"/>
          </w:tcPr>
          <w:p w14:paraId="29A836B2" w14:textId="77777777" w:rsidR="00326F48" w:rsidRPr="00F3633D" w:rsidRDefault="00326F48" w:rsidP="00614F14">
            <w:pPr>
              <w:jc w:val="center"/>
            </w:pPr>
          </w:p>
        </w:tc>
      </w:tr>
      <w:tr w:rsidR="00326F48" w:rsidRPr="00D538E3" w14:paraId="0540CBD5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028FFA39" w14:textId="77777777" w:rsidR="00326F48" w:rsidRPr="0036504E" w:rsidRDefault="00326F48" w:rsidP="00614F14">
            <w:r w:rsidRPr="0036504E">
              <w:t>30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687F1BF2" w14:textId="77777777" w:rsidR="00326F48" w:rsidRPr="0036504E" w:rsidRDefault="00326F48" w:rsidP="00614F14">
            <w:r w:rsidRPr="0036504E">
              <w:t>P</w:t>
            </w:r>
            <w:r w:rsidRPr="0036504E">
              <w:sym w:font="Symbol" w:char="F02D"/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6F5FF871" w14:textId="77777777" w:rsidR="00326F48" w:rsidRPr="0036504E" w:rsidRDefault="00326F48" w:rsidP="00614F14"/>
        </w:tc>
        <w:tc>
          <w:tcPr>
            <w:tcW w:w="334" w:type="pct"/>
            <w:vAlign w:val="center"/>
          </w:tcPr>
          <w:p w14:paraId="4FCAFC9D" w14:textId="77777777" w:rsidR="00326F48" w:rsidRPr="00F3633D" w:rsidRDefault="00326F48" w:rsidP="00614F14">
            <w:pPr>
              <w:jc w:val="center"/>
            </w:pPr>
            <w:r w:rsidRPr="00F3633D">
              <w:t>2.5</w:t>
            </w:r>
          </w:p>
        </w:tc>
        <w:tc>
          <w:tcPr>
            <w:tcW w:w="540" w:type="pct"/>
            <w:vAlign w:val="center"/>
          </w:tcPr>
          <w:p w14:paraId="3949ECBA" w14:textId="77777777" w:rsidR="00326F48" w:rsidRPr="00F3633D" w:rsidRDefault="00326F48" w:rsidP="00614F14">
            <w:pPr>
              <w:jc w:val="center"/>
            </w:pPr>
            <w:r w:rsidRPr="00F3633D">
              <w:t>1.4</w:t>
            </w:r>
          </w:p>
        </w:tc>
        <w:tc>
          <w:tcPr>
            <w:tcW w:w="603" w:type="pct"/>
            <w:vAlign w:val="center"/>
          </w:tcPr>
          <w:p w14:paraId="640B5F4E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235414F8" w14:textId="77777777" w:rsidR="00326F48" w:rsidRPr="00F3633D" w:rsidRDefault="00326F48" w:rsidP="00614F14">
            <w:pPr>
              <w:jc w:val="center"/>
            </w:pPr>
            <w:r w:rsidRPr="00F3633D">
              <w:t>0.4</w:t>
            </w:r>
          </w:p>
        </w:tc>
        <w:tc>
          <w:tcPr>
            <w:tcW w:w="603" w:type="pct"/>
            <w:vAlign w:val="center"/>
          </w:tcPr>
          <w:p w14:paraId="6BB53B91" w14:textId="28402F9A" w:rsidR="00326F48" w:rsidRPr="00F3633D" w:rsidRDefault="00326F48" w:rsidP="00614F14">
            <w:pPr>
              <w:jc w:val="center"/>
            </w:pPr>
            <w:r w:rsidRPr="00F3633D">
              <w:t>n.d.</w:t>
            </w:r>
            <w:r w:rsidR="001A353C" w:rsidRPr="00F3633D">
              <w:rPr>
                <w:vertAlign w:val="superscript"/>
              </w:rPr>
              <w:t>8</w:t>
            </w:r>
          </w:p>
        </w:tc>
        <w:tc>
          <w:tcPr>
            <w:tcW w:w="253" w:type="pct"/>
            <w:vAlign w:val="center"/>
          </w:tcPr>
          <w:p w14:paraId="22BB22D6" w14:textId="77777777" w:rsidR="00326F48" w:rsidRPr="00F3633D" w:rsidRDefault="00326F48" w:rsidP="00614F14">
            <w:pPr>
              <w:jc w:val="center"/>
            </w:pPr>
            <w:r w:rsidRPr="00F3633D">
              <w:t>5.0</w:t>
            </w:r>
            <w:r w:rsidRPr="00F3633D">
              <w:rPr>
                <w:vertAlign w:val="superscript"/>
              </w:rPr>
              <w:t>c</w:t>
            </w:r>
          </w:p>
        </w:tc>
        <w:tc>
          <w:tcPr>
            <w:tcW w:w="552" w:type="pct"/>
            <w:vAlign w:val="center"/>
          </w:tcPr>
          <w:p w14:paraId="00343AA5" w14:textId="77777777" w:rsidR="00326F48" w:rsidRPr="00F3633D" w:rsidRDefault="00326F48" w:rsidP="00614F14">
            <w:pPr>
              <w:jc w:val="center"/>
            </w:pPr>
            <w:r w:rsidRPr="00F3633D">
              <w:t>54.0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320" w:type="pct"/>
            <w:vAlign w:val="center"/>
          </w:tcPr>
          <w:p w14:paraId="6EBA89AE" w14:textId="77777777" w:rsidR="00326F48" w:rsidRPr="00F3633D" w:rsidRDefault="00326F48" w:rsidP="00614F14">
            <w:pPr>
              <w:jc w:val="center"/>
            </w:pPr>
            <w:r w:rsidRPr="00F3633D">
              <w:t>2.5</w:t>
            </w:r>
          </w:p>
        </w:tc>
      </w:tr>
      <w:tr w:rsidR="00326F48" w:rsidRPr="00D538E3" w14:paraId="2922274A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21D8505F" w14:textId="77777777" w:rsidR="00326F48" w:rsidRPr="0036504E" w:rsidRDefault="00326F48" w:rsidP="00614F14">
            <w:r w:rsidRPr="0036504E">
              <w:t>30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02900383" w14:textId="77777777" w:rsidR="00326F48" w:rsidRPr="0036504E" w:rsidRDefault="00326F48" w:rsidP="00614F14">
            <w:r w:rsidRPr="0036504E">
              <w:t>P+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69E37880" w14:textId="77777777" w:rsidR="00326F48" w:rsidRPr="0036504E" w:rsidRDefault="00326F48" w:rsidP="00614F14"/>
        </w:tc>
        <w:tc>
          <w:tcPr>
            <w:tcW w:w="334" w:type="pct"/>
            <w:vAlign w:val="center"/>
          </w:tcPr>
          <w:p w14:paraId="5692C461" w14:textId="77777777" w:rsidR="00326F48" w:rsidRPr="00F3633D" w:rsidRDefault="00326F48" w:rsidP="00614F14">
            <w:pPr>
              <w:jc w:val="center"/>
            </w:pPr>
            <w:r w:rsidRPr="00F3633D">
              <w:t>1.6</w:t>
            </w:r>
          </w:p>
        </w:tc>
        <w:tc>
          <w:tcPr>
            <w:tcW w:w="540" w:type="pct"/>
            <w:vAlign w:val="center"/>
          </w:tcPr>
          <w:p w14:paraId="5784B413" w14:textId="77777777" w:rsidR="00326F48" w:rsidRPr="00F3633D" w:rsidRDefault="00326F48" w:rsidP="00614F14">
            <w:pPr>
              <w:jc w:val="center"/>
            </w:pPr>
            <w:r w:rsidRPr="00F3633D">
              <w:t>1.4</w:t>
            </w:r>
          </w:p>
        </w:tc>
        <w:tc>
          <w:tcPr>
            <w:tcW w:w="603" w:type="pct"/>
            <w:vAlign w:val="center"/>
          </w:tcPr>
          <w:p w14:paraId="18FD19E4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40D70344" w14:textId="77777777" w:rsidR="00326F48" w:rsidRPr="00F3633D" w:rsidRDefault="00326F48" w:rsidP="00614F14">
            <w:pPr>
              <w:jc w:val="center"/>
            </w:pPr>
            <w:r w:rsidRPr="00F3633D">
              <w:t>0.7</w:t>
            </w:r>
          </w:p>
        </w:tc>
        <w:tc>
          <w:tcPr>
            <w:tcW w:w="603" w:type="pct"/>
            <w:vAlign w:val="center"/>
          </w:tcPr>
          <w:p w14:paraId="13A50D77" w14:textId="77777777" w:rsidR="00326F48" w:rsidRPr="00F3633D" w:rsidRDefault="00326F48" w:rsidP="00614F14">
            <w:pPr>
              <w:jc w:val="center"/>
            </w:pPr>
            <w:r w:rsidRPr="00F3633D">
              <w:t>0.2</w:t>
            </w:r>
          </w:p>
        </w:tc>
        <w:tc>
          <w:tcPr>
            <w:tcW w:w="253" w:type="pct"/>
            <w:vAlign w:val="center"/>
          </w:tcPr>
          <w:p w14:paraId="3E0245D4" w14:textId="77777777" w:rsidR="00326F48" w:rsidRPr="00F3633D" w:rsidRDefault="00326F48" w:rsidP="00614F14">
            <w:pPr>
              <w:jc w:val="center"/>
            </w:pPr>
            <w:r w:rsidRPr="00F3633D">
              <w:t>6.6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52" w:type="pct"/>
            <w:vAlign w:val="center"/>
          </w:tcPr>
          <w:p w14:paraId="783DA74F" w14:textId="77777777" w:rsidR="00326F48" w:rsidRPr="00F3633D" w:rsidRDefault="00326F48" w:rsidP="00614F14">
            <w:pPr>
              <w:jc w:val="center"/>
            </w:pPr>
            <w:r w:rsidRPr="00F3633D">
              <w:t>39.4</w:t>
            </w:r>
            <w:r w:rsidRPr="00F3633D">
              <w:rPr>
                <w:vertAlign w:val="superscript"/>
              </w:rPr>
              <w:t>c</w:t>
            </w:r>
          </w:p>
        </w:tc>
        <w:tc>
          <w:tcPr>
            <w:tcW w:w="320" w:type="pct"/>
            <w:vAlign w:val="center"/>
          </w:tcPr>
          <w:p w14:paraId="704884F9" w14:textId="77777777" w:rsidR="00326F48" w:rsidRPr="00F3633D" w:rsidRDefault="00326F48" w:rsidP="00614F14">
            <w:pPr>
              <w:jc w:val="center"/>
            </w:pPr>
            <w:r w:rsidRPr="00F3633D">
              <w:t>1.3</w:t>
            </w:r>
          </w:p>
        </w:tc>
      </w:tr>
      <w:tr w:rsidR="00326F48" w:rsidRPr="00D538E3" w14:paraId="53A9A8E7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1E4A0BD7" w14:textId="77777777" w:rsidR="00326F48" w:rsidRPr="0036504E" w:rsidRDefault="00326F48" w:rsidP="00614F14">
            <w:r w:rsidRPr="0036504E">
              <w:t>42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19B4F54C" w14:textId="77777777" w:rsidR="00326F48" w:rsidRPr="0036504E" w:rsidRDefault="00326F48" w:rsidP="00614F14">
            <w:r w:rsidRPr="0036504E">
              <w:t>P</w:t>
            </w:r>
            <w:r w:rsidRPr="0036504E">
              <w:sym w:font="Symbol" w:char="F02D"/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4E33354E" w14:textId="77777777" w:rsidR="00326F48" w:rsidRPr="0036504E" w:rsidRDefault="00326F48" w:rsidP="00614F14"/>
        </w:tc>
        <w:tc>
          <w:tcPr>
            <w:tcW w:w="334" w:type="pct"/>
            <w:vAlign w:val="center"/>
          </w:tcPr>
          <w:p w14:paraId="1D90E33B" w14:textId="77777777" w:rsidR="00326F48" w:rsidRPr="00F3633D" w:rsidRDefault="00326F48" w:rsidP="00614F14">
            <w:pPr>
              <w:jc w:val="center"/>
            </w:pPr>
            <w:r w:rsidRPr="00F3633D">
              <w:t>2.6</w:t>
            </w:r>
          </w:p>
        </w:tc>
        <w:tc>
          <w:tcPr>
            <w:tcW w:w="540" w:type="pct"/>
            <w:vAlign w:val="center"/>
          </w:tcPr>
          <w:p w14:paraId="5A6A0581" w14:textId="77777777" w:rsidR="00326F48" w:rsidRPr="00F3633D" w:rsidRDefault="00326F48" w:rsidP="00614F14">
            <w:pPr>
              <w:jc w:val="center"/>
            </w:pPr>
            <w:r w:rsidRPr="00F3633D">
              <w:t>1.5</w:t>
            </w:r>
          </w:p>
        </w:tc>
        <w:tc>
          <w:tcPr>
            <w:tcW w:w="603" w:type="pct"/>
            <w:vAlign w:val="center"/>
          </w:tcPr>
          <w:p w14:paraId="3062131C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3D83EC91" w14:textId="77777777" w:rsidR="00326F48" w:rsidRPr="00F3633D" w:rsidRDefault="00326F48" w:rsidP="00614F14">
            <w:pPr>
              <w:jc w:val="center"/>
            </w:pPr>
            <w:r w:rsidRPr="00F3633D">
              <w:t>0.5</w:t>
            </w:r>
          </w:p>
        </w:tc>
        <w:tc>
          <w:tcPr>
            <w:tcW w:w="603" w:type="pct"/>
            <w:vAlign w:val="center"/>
          </w:tcPr>
          <w:p w14:paraId="091756E3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3" w:type="pct"/>
            <w:vAlign w:val="center"/>
          </w:tcPr>
          <w:p w14:paraId="5F6CFEA1" w14:textId="77777777" w:rsidR="00326F48" w:rsidRPr="00F3633D" w:rsidRDefault="00326F48" w:rsidP="00614F14">
            <w:pPr>
              <w:jc w:val="center"/>
            </w:pPr>
            <w:r w:rsidRPr="00F3633D">
              <w:t>4.9</w:t>
            </w:r>
            <w:r w:rsidRPr="00F3633D">
              <w:rPr>
                <w:vertAlign w:val="superscript"/>
              </w:rPr>
              <w:t>c</w:t>
            </w:r>
          </w:p>
        </w:tc>
        <w:tc>
          <w:tcPr>
            <w:tcW w:w="552" w:type="pct"/>
            <w:vAlign w:val="center"/>
          </w:tcPr>
          <w:p w14:paraId="73716138" w14:textId="77777777" w:rsidR="00326F48" w:rsidRPr="00F3633D" w:rsidRDefault="00326F48" w:rsidP="00614F14">
            <w:pPr>
              <w:jc w:val="center"/>
            </w:pPr>
            <w:r w:rsidRPr="00F3633D">
              <w:t>54.6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320" w:type="pct"/>
            <w:vAlign w:val="center"/>
          </w:tcPr>
          <w:p w14:paraId="5FAB8F69" w14:textId="77777777" w:rsidR="00326F48" w:rsidRPr="00F3633D" w:rsidRDefault="00326F48" w:rsidP="00614F14">
            <w:pPr>
              <w:jc w:val="center"/>
            </w:pPr>
            <w:r w:rsidRPr="00F3633D">
              <w:t>2.3</w:t>
            </w:r>
          </w:p>
        </w:tc>
      </w:tr>
      <w:tr w:rsidR="00326F48" w:rsidRPr="00D538E3" w14:paraId="7C66D05B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2EC18621" w14:textId="77777777" w:rsidR="00326F48" w:rsidRPr="0036504E" w:rsidRDefault="00326F48" w:rsidP="00614F14">
            <w:r w:rsidRPr="0036504E">
              <w:t>42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51435C28" w14:textId="77777777" w:rsidR="00326F48" w:rsidRPr="0036504E" w:rsidRDefault="00326F48" w:rsidP="00614F14">
            <w:r w:rsidRPr="0036504E">
              <w:t>P+</w:t>
            </w: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20333EE7" w14:textId="77777777" w:rsidR="00326F48" w:rsidRPr="0036504E" w:rsidRDefault="00326F48" w:rsidP="00614F14"/>
        </w:tc>
        <w:tc>
          <w:tcPr>
            <w:tcW w:w="334" w:type="pct"/>
            <w:vAlign w:val="center"/>
          </w:tcPr>
          <w:p w14:paraId="6900EB9F" w14:textId="77777777" w:rsidR="00326F48" w:rsidRPr="00F3633D" w:rsidRDefault="00326F48" w:rsidP="00614F14">
            <w:pPr>
              <w:jc w:val="center"/>
            </w:pPr>
            <w:r w:rsidRPr="00F3633D">
              <w:t>1.9</w:t>
            </w:r>
          </w:p>
        </w:tc>
        <w:tc>
          <w:tcPr>
            <w:tcW w:w="540" w:type="pct"/>
            <w:vAlign w:val="center"/>
          </w:tcPr>
          <w:p w14:paraId="635C2C72" w14:textId="77777777" w:rsidR="00326F48" w:rsidRPr="00F3633D" w:rsidRDefault="00326F48" w:rsidP="00614F14">
            <w:pPr>
              <w:jc w:val="center"/>
            </w:pPr>
            <w:r w:rsidRPr="00F3633D">
              <w:t>1.6</w:t>
            </w:r>
          </w:p>
        </w:tc>
        <w:tc>
          <w:tcPr>
            <w:tcW w:w="603" w:type="pct"/>
            <w:vAlign w:val="center"/>
          </w:tcPr>
          <w:p w14:paraId="6221EAA7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603" w:type="pct"/>
            <w:vAlign w:val="center"/>
          </w:tcPr>
          <w:p w14:paraId="4A33EF52" w14:textId="77777777" w:rsidR="00326F48" w:rsidRPr="00F3633D" w:rsidRDefault="00326F48" w:rsidP="00614F14">
            <w:pPr>
              <w:jc w:val="center"/>
            </w:pPr>
            <w:r w:rsidRPr="00F3633D">
              <w:t>0.7</w:t>
            </w:r>
          </w:p>
        </w:tc>
        <w:tc>
          <w:tcPr>
            <w:tcW w:w="603" w:type="pct"/>
            <w:vAlign w:val="center"/>
          </w:tcPr>
          <w:p w14:paraId="4570F0C9" w14:textId="77777777" w:rsidR="00326F48" w:rsidRPr="00F3633D" w:rsidRDefault="00326F48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3" w:type="pct"/>
            <w:vAlign w:val="center"/>
          </w:tcPr>
          <w:p w14:paraId="18D21A40" w14:textId="77777777" w:rsidR="00326F48" w:rsidRPr="00F3633D" w:rsidRDefault="00326F48" w:rsidP="00614F14">
            <w:pPr>
              <w:jc w:val="center"/>
            </w:pPr>
            <w:r w:rsidRPr="00F3633D">
              <w:t>5.7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52" w:type="pct"/>
            <w:vAlign w:val="center"/>
          </w:tcPr>
          <w:p w14:paraId="4F45CAD0" w14:textId="77777777" w:rsidR="00326F48" w:rsidRPr="00F3633D" w:rsidRDefault="00326F48" w:rsidP="00614F14">
            <w:pPr>
              <w:jc w:val="center"/>
            </w:pPr>
            <w:r w:rsidRPr="00F3633D">
              <w:t>47.8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320" w:type="pct"/>
            <w:vAlign w:val="center"/>
          </w:tcPr>
          <w:p w14:paraId="438264EE" w14:textId="77777777" w:rsidR="00326F48" w:rsidRPr="00F3633D" w:rsidRDefault="00326F48" w:rsidP="00614F14">
            <w:pPr>
              <w:jc w:val="center"/>
            </w:pPr>
            <w:r w:rsidRPr="00F3633D">
              <w:t>1.7</w:t>
            </w:r>
          </w:p>
        </w:tc>
      </w:tr>
      <w:tr w:rsidR="00326F48" w:rsidRPr="00D538E3" w14:paraId="56FB5A35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0F54215B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299061EC" w14:textId="77777777" w:rsidR="00326F48" w:rsidRPr="0036504E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2309679D" w14:textId="4FC4430F" w:rsidR="00326F48" w:rsidRPr="00DA39ED" w:rsidRDefault="00234AD4" w:rsidP="00614F14">
            <w:r>
              <w:t>P</w:t>
            </w:r>
            <w:r w:rsidR="00326F48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334" w:type="pct"/>
            <w:vAlign w:val="center"/>
          </w:tcPr>
          <w:p w14:paraId="3AD8B373" w14:textId="77777777" w:rsidR="00326F48" w:rsidRPr="00F3633D" w:rsidRDefault="00326F48" w:rsidP="00614F14">
            <w:pPr>
              <w:jc w:val="center"/>
            </w:pPr>
            <w:r w:rsidRPr="00F3633D">
              <w:t>0.07</w:t>
            </w:r>
          </w:p>
        </w:tc>
        <w:tc>
          <w:tcPr>
            <w:tcW w:w="540" w:type="pct"/>
            <w:vAlign w:val="center"/>
          </w:tcPr>
          <w:p w14:paraId="26690C35" w14:textId="77777777" w:rsidR="00326F48" w:rsidRPr="00F3633D" w:rsidRDefault="00326F48" w:rsidP="00614F14">
            <w:pPr>
              <w:jc w:val="center"/>
            </w:pPr>
            <w:r w:rsidRPr="00F3633D">
              <w:t>0.04</w:t>
            </w:r>
          </w:p>
        </w:tc>
        <w:tc>
          <w:tcPr>
            <w:tcW w:w="603" w:type="pct"/>
            <w:vAlign w:val="center"/>
          </w:tcPr>
          <w:p w14:paraId="27062765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603" w:type="pct"/>
            <w:vAlign w:val="center"/>
          </w:tcPr>
          <w:p w14:paraId="322214E0" w14:textId="77777777" w:rsidR="00326F48" w:rsidRPr="00F3633D" w:rsidRDefault="00326F48" w:rsidP="00614F14">
            <w:pPr>
              <w:jc w:val="center"/>
            </w:pPr>
            <w:r w:rsidRPr="00F3633D">
              <w:t>0.02</w:t>
            </w:r>
          </w:p>
        </w:tc>
        <w:tc>
          <w:tcPr>
            <w:tcW w:w="603" w:type="pct"/>
            <w:vAlign w:val="center"/>
          </w:tcPr>
          <w:p w14:paraId="60879E47" w14:textId="77777777" w:rsidR="00326F48" w:rsidRPr="00F3633D" w:rsidRDefault="00326F48" w:rsidP="00614F14">
            <w:pPr>
              <w:jc w:val="center"/>
            </w:pPr>
            <w:r w:rsidRPr="00F3633D">
              <w:t>.</w:t>
            </w:r>
          </w:p>
        </w:tc>
        <w:tc>
          <w:tcPr>
            <w:tcW w:w="253" w:type="pct"/>
            <w:vAlign w:val="center"/>
          </w:tcPr>
          <w:p w14:paraId="4DCFFFE1" w14:textId="77777777" w:rsidR="00326F48" w:rsidRPr="00F3633D" w:rsidRDefault="00326F48" w:rsidP="00614F14">
            <w:pPr>
              <w:jc w:val="center"/>
            </w:pPr>
            <w:r w:rsidRPr="00F3633D">
              <w:t>0.12</w:t>
            </w:r>
          </w:p>
        </w:tc>
        <w:tc>
          <w:tcPr>
            <w:tcW w:w="552" w:type="pct"/>
            <w:vAlign w:val="center"/>
          </w:tcPr>
          <w:p w14:paraId="3F983EC5" w14:textId="77777777" w:rsidR="00326F48" w:rsidRPr="00F3633D" w:rsidRDefault="00326F48" w:rsidP="00614F14">
            <w:pPr>
              <w:jc w:val="center"/>
            </w:pPr>
            <w:r w:rsidRPr="00F3633D">
              <w:t>1.09</w:t>
            </w:r>
          </w:p>
        </w:tc>
        <w:tc>
          <w:tcPr>
            <w:tcW w:w="320" w:type="pct"/>
            <w:vAlign w:val="center"/>
          </w:tcPr>
          <w:p w14:paraId="4EACD1D9" w14:textId="483F65DB" w:rsidR="00326F48" w:rsidRPr="00F3633D" w:rsidRDefault="00326F48" w:rsidP="00614F14">
            <w:pPr>
              <w:jc w:val="center"/>
            </w:pPr>
            <w:r w:rsidRPr="00F3633D">
              <w:t>0.1</w:t>
            </w:r>
            <w:r w:rsidR="00580709">
              <w:t>0</w:t>
            </w:r>
          </w:p>
        </w:tc>
      </w:tr>
      <w:tr w:rsidR="00326F48" w:rsidRPr="00D538E3" w14:paraId="1AF63FAF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03C07E12" w14:textId="77777777" w:rsidR="00326F48" w:rsidRPr="0036504E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0AB131B7" w14:textId="77777777" w:rsidR="00326F48" w:rsidRPr="0036504E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4ACCDD4C" w14:textId="334C3C5D" w:rsidR="00326F48" w:rsidRPr="00DA39ED" w:rsidRDefault="00234AD4" w:rsidP="00614F14">
            <w:r>
              <w:t>P</w:t>
            </w:r>
            <w:r w:rsidR="00326F48" w:rsidRPr="00DA39ED">
              <w:t>ooled SEM P+</w:t>
            </w:r>
          </w:p>
        </w:tc>
        <w:tc>
          <w:tcPr>
            <w:tcW w:w="334" w:type="pct"/>
            <w:vAlign w:val="center"/>
          </w:tcPr>
          <w:p w14:paraId="30527FB5" w14:textId="77777777" w:rsidR="00326F48" w:rsidRPr="00DA39ED" w:rsidRDefault="00326F48" w:rsidP="00614F14">
            <w:pPr>
              <w:jc w:val="center"/>
            </w:pPr>
            <w:r w:rsidRPr="00DA39ED">
              <w:t>0.13</w:t>
            </w:r>
          </w:p>
        </w:tc>
        <w:tc>
          <w:tcPr>
            <w:tcW w:w="540" w:type="pct"/>
            <w:vAlign w:val="center"/>
          </w:tcPr>
          <w:p w14:paraId="67FA0716" w14:textId="77777777" w:rsidR="00326F48" w:rsidRPr="00DA39ED" w:rsidRDefault="00326F48" w:rsidP="00614F14">
            <w:pPr>
              <w:jc w:val="center"/>
            </w:pPr>
            <w:r w:rsidRPr="00DA39ED">
              <w:t>0.09</w:t>
            </w:r>
          </w:p>
        </w:tc>
        <w:tc>
          <w:tcPr>
            <w:tcW w:w="603" w:type="pct"/>
            <w:vAlign w:val="center"/>
          </w:tcPr>
          <w:p w14:paraId="7DEECA01" w14:textId="77777777" w:rsidR="00326F48" w:rsidRPr="00DA39ED" w:rsidRDefault="00326F48" w:rsidP="00614F14">
            <w:pPr>
              <w:jc w:val="center"/>
            </w:pPr>
            <w:r w:rsidRPr="00DA39ED">
              <w:t>.</w:t>
            </w:r>
          </w:p>
        </w:tc>
        <w:tc>
          <w:tcPr>
            <w:tcW w:w="603" w:type="pct"/>
            <w:vAlign w:val="center"/>
          </w:tcPr>
          <w:p w14:paraId="4CC88199" w14:textId="77777777" w:rsidR="00326F48" w:rsidRPr="00DA39ED" w:rsidRDefault="00326F48" w:rsidP="00614F14">
            <w:pPr>
              <w:jc w:val="center"/>
            </w:pPr>
            <w:r w:rsidRPr="00DA39ED">
              <w:t>0.05</w:t>
            </w:r>
          </w:p>
        </w:tc>
        <w:tc>
          <w:tcPr>
            <w:tcW w:w="603" w:type="pct"/>
            <w:vAlign w:val="center"/>
          </w:tcPr>
          <w:p w14:paraId="4320A086" w14:textId="77777777" w:rsidR="00326F48" w:rsidRPr="00DA39ED" w:rsidRDefault="00326F48" w:rsidP="00614F14">
            <w:pPr>
              <w:jc w:val="center"/>
            </w:pPr>
            <w:r w:rsidRPr="00DA39ED">
              <w:t>.</w:t>
            </w:r>
          </w:p>
        </w:tc>
        <w:tc>
          <w:tcPr>
            <w:tcW w:w="253" w:type="pct"/>
            <w:vAlign w:val="center"/>
          </w:tcPr>
          <w:p w14:paraId="55BB1BA1" w14:textId="77777777" w:rsidR="00326F48" w:rsidRPr="00DA39ED" w:rsidRDefault="00326F48" w:rsidP="00614F14">
            <w:pPr>
              <w:jc w:val="center"/>
            </w:pPr>
            <w:r w:rsidRPr="00DA39ED">
              <w:t>0.23</w:t>
            </w:r>
          </w:p>
        </w:tc>
        <w:tc>
          <w:tcPr>
            <w:tcW w:w="552" w:type="pct"/>
            <w:vAlign w:val="center"/>
          </w:tcPr>
          <w:p w14:paraId="061FDF5C" w14:textId="77777777" w:rsidR="00326F48" w:rsidRPr="00DA39ED" w:rsidRDefault="00326F48" w:rsidP="00614F14">
            <w:pPr>
              <w:jc w:val="center"/>
            </w:pPr>
            <w:r w:rsidRPr="00DA39ED">
              <w:t>2.09</w:t>
            </w:r>
          </w:p>
        </w:tc>
        <w:tc>
          <w:tcPr>
            <w:tcW w:w="320" w:type="pct"/>
            <w:vAlign w:val="center"/>
          </w:tcPr>
          <w:p w14:paraId="0FC8872B" w14:textId="77777777" w:rsidR="00326F48" w:rsidRPr="00DA39ED" w:rsidRDefault="00326F48" w:rsidP="00614F14">
            <w:pPr>
              <w:jc w:val="center"/>
            </w:pPr>
            <w:r w:rsidRPr="00DA39ED">
              <w:t>0.25</w:t>
            </w:r>
          </w:p>
        </w:tc>
      </w:tr>
      <w:tr w:rsidR="00326F48" w:rsidRPr="00D538E3" w14:paraId="2948C830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73F5E5DA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3B7FCEC3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312BDE57" w14:textId="77777777" w:rsidR="00326F48" w:rsidRPr="00D538E3" w:rsidRDefault="00326F48" w:rsidP="00614F14">
            <w:pPr>
              <w:rPr>
                <w:highlight w:val="cyan"/>
              </w:rPr>
            </w:pPr>
          </w:p>
        </w:tc>
        <w:tc>
          <w:tcPr>
            <w:tcW w:w="334" w:type="pct"/>
            <w:vAlign w:val="center"/>
          </w:tcPr>
          <w:p w14:paraId="7AFD7EBA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540" w:type="pct"/>
            <w:vAlign w:val="center"/>
          </w:tcPr>
          <w:p w14:paraId="69F39E94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603" w:type="pct"/>
            <w:vAlign w:val="center"/>
          </w:tcPr>
          <w:p w14:paraId="42177B18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603" w:type="pct"/>
            <w:vAlign w:val="center"/>
          </w:tcPr>
          <w:p w14:paraId="19DA0DB4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603" w:type="pct"/>
            <w:vAlign w:val="center"/>
          </w:tcPr>
          <w:p w14:paraId="5D4C7EE4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253" w:type="pct"/>
            <w:vAlign w:val="center"/>
          </w:tcPr>
          <w:p w14:paraId="5AACDC20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552" w:type="pct"/>
            <w:vAlign w:val="center"/>
          </w:tcPr>
          <w:p w14:paraId="348595A9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  <w:tc>
          <w:tcPr>
            <w:tcW w:w="320" w:type="pct"/>
            <w:vAlign w:val="center"/>
          </w:tcPr>
          <w:p w14:paraId="03CB4CAA" w14:textId="77777777" w:rsidR="00326F48" w:rsidRPr="00D538E3" w:rsidRDefault="00326F48" w:rsidP="00614F14">
            <w:pPr>
              <w:jc w:val="center"/>
              <w:rPr>
                <w:highlight w:val="cyan"/>
              </w:rPr>
            </w:pPr>
          </w:p>
        </w:tc>
      </w:tr>
      <w:tr w:rsidR="00326F48" w:rsidRPr="00D538E3" w14:paraId="3C5E7FF1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68349647" w14:textId="77777777" w:rsidR="00326F48" w:rsidRPr="00D13700" w:rsidRDefault="00326F48" w:rsidP="00614F14">
            <w:r w:rsidRPr="00D13700">
              <w:t>30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44760E84" w14:textId="77777777" w:rsidR="00326F48" w:rsidRPr="00D13700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0017A6F0" w14:textId="77777777" w:rsidR="00326F48" w:rsidRPr="00D13700" w:rsidRDefault="00326F48" w:rsidP="00614F14">
            <w:r w:rsidRPr="00D13700">
              <w:t>LB</w:t>
            </w:r>
          </w:p>
        </w:tc>
        <w:tc>
          <w:tcPr>
            <w:tcW w:w="334" w:type="pct"/>
            <w:vAlign w:val="center"/>
          </w:tcPr>
          <w:p w14:paraId="266BF585" w14:textId="77777777" w:rsidR="00326F48" w:rsidRPr="00D13700" w:rsidRDefault="00326F48" w:rsidP="00614F14">
            <w:pPr>
              <w:jc w:val="center"/>
            </w:pPr>
            <w:r w:rsidRPr="00D13700">
              <w:t>1.8</w:t>
            </w:r>
          </w:p>
        </w:tc>
        <w:tc>
          <w:tcPr>
            <w:tcW w:w="540" w:type="pct"/>
            <w:vAlign w:val="center"/>
          </w:tcPr>
          <w:p w14:paraId="16B6A8DE" w14:textId="77777777" w:rsidR="00326F48" w:rsidRPr="00D13700" w:rsidRDefault="00326F48" w:rsidP="00614F14">
            <w:pPr>
              <w:jc w:val="center"/>
            </w:pPr>
            <w:r w:rsidRPr="00D13700">
              <w:t>1.2</w:t>
            </w:r>
          </w:p>
        </w:tc>
        <w:tc>
          <w:tcPr>
            <w:tcW w:w="603" w:type="pct"/>
            <w:vAlign w:val="center"/>
          </w:tcPr>
          <w:p w14:paraId="7878FA94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603" w:type="pct"/>
            <w:vAlign w:val="center"/>
          </w:tcPr>
          <w:p w14:paraId="5431E6DE" w14:textId="77777777" w:rsidR="00326F48" w:rsidRPr="00D13700" w:rsidRDefault="00326F48" w:rsidP="00614F14">
            <w:pPr>
              <w:jc w:val="center"/>
            </w:pPr>
            <w:r w:rsidRPr="00D13700">
              <w:t>0.6</w:t>
            </w:r>
          </w:p>
        </w:tc>
        <w:tc>
          <w:tcPr>
            <w:tcW w:w="603" w:type="pct"/>
            <w:vAlign w:val="center"/>
          </w:tcPr>
          <w:p w14:paraId="1972AA18" w14:textId="77777777" w:rsidR="00326F48" w:rsidRPr="00D13700" w:rsidRDefault="00326F48" w:rsidP="00614F14">
            <w:pPr>
              <w:jc w:val="center"/>
            </w:pPr>
            <w:r>
              <w:t>0.2</w:t>
            </w:r>
          </w:p>
        </w:tc>
        <w:tc>
          <w:tcPr>
            <w:tcW w:w="253" w:type="pct"/>
            <w:vAlign w:val="center"/>
          </w:tcPr>
          <w:p w14:paraId="5EF40D38" w14:textId="77777777" w:rsidR="00326F48" w:rsidRPr="00D13700" w:rsidRDefault="00326F48" w:rsidP="00614F14">
            <w:pPr>
              <w:jc w:val="center"/>
            </w:pPr>
            <w:r w:rsidRPr="00D13700">
              <w:t>6.0</w:t>
            </w:r>
          </w:p>
        </w:tc>
        <w:tc>
          <w:tcPr>
            <w:tcW w:w="552" w:type="pct"/>
            <w:vAlign w:val="center"/>
          </w:tcPr>
          <w:p w14:paraId="53AC0784" w14:textId="77777777" w:rsidR="00326F48" w:rsidRPr="00D13700" w:rsidRDefault="00326F48" w:rsidP="00614F14">
            <w:pPr>
              <w:jc w:val="center"/>
            </w:pPr>
            <w:r w:rsidRPr="00D13700">
              <w:t>44.9</w:t>
            </w:r>
          </w:p>
        </w:tc>
        <w:tc>
          <w:tcPr>
            <w:tcW w:w="320" w:type="pct"/>
            <w:vAlign w:val="center"/>
          </w:tcPr>
          <w:p w14:paraId="09A93B8F" w14:textId="77777777" w:rsidR="00326F48" w:rsidRPr="00D13700" w:rsidRDefault="00326F48" w:rsidP="00614F14">
            <w:pPr>
              <w:jc w:val="center"/>
            </w:pPr>
            <w:r w:rsidRPr="00D13700">
              <w:t>1.9</w:t>
            </w:r>
          </w:p>
        </w:tc>
      </w:tr>
      <w:tr w:rsidR="00326F48" w:rsidRPr="00D538E3" w14:paraId="63094A91" w14:textId="77777777" w:rsidTr="00A56A83">
        <w:trPr>
          <w:trHeight w:val="286"/>
        </w:trPr>
        <w:tc>
          <w:tcPr>
            <w:tcW w:w="216" w:type="pct"/>
            <w:shd w:val="clear" w:color="auto" w:fill="E7E6E6" w:themeFill="background2"/>
            <w:vAlign w:val="center"/>
          </w:tcPr>
          <w:p w14:paraId="105F13B9" w14:textId="77777777" w:rsidR="00326F48" w:rsidRPr="00D13700" w:rsidRDefault="00326F48" w:rsidP="00614F14">
            <w:r w:rsidRPr="00D13700">
              <w:t>30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2A846B83" w14:textId="77777777" w:rsidR="00326F48" w:rsidRPr="00D13700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351D491F" w14:textId="77777777" w:rsidR="00326F48" w:rsidRPr="00D13700" w:rsidRDefault="00326F48" w:rsidP="00614F14">
            <w:r w:rsidRPr="00D13700">
              <w:t>LSL</w:t>
            </w:r>
          </w:p>
        </w:tc>
        <w:tc>
          <w:tcPr>
            <w:tcW w:w="334" w:type="pct"/>
            <w:vAlign w:val="center"/>
          </w:tcPr>
          <w:p w14:paraId="3F8AFD82" w14:textId="77777777" w:rsidR="00326F48" w:rsidRPr="00D13700" w:rsidRDefault="00326F48" w:rsidP="00614F14">
            <w:pPr>
              <w:jc w:val="center"/>
            </w:pPr>
            <w:r w:rsidRPr="00D13700">
              <w:t>2.3</w:t>
            </w:r>
          </w:p>
        </w:tc>
        <w:tc>
          <w:tcPr>
            <w:tcW w:w="540" w:type="pct"/>
            <w:vAlign w:val="center"/>
          </w:tcPr>
          <w:p w14:paraId="522C367F" w14:textId="77777777" w:rsidR="00326F48" w:rsidRPr="00D13700" w:rsidRDefault="00326F48" w:rsidP="00614F14">
            <w:pPr>
              <w:jc w:val="center"/>
            </w:pPr>
            <w:r w:rsidRPr="00D13700">
              <w:t>1.5</w:t>
            </w:r>
          </w:p>
        </w:tc>
        <w:tc>
          <w:tcPr>
            <w:tcW w:w="603" w:type="pct"/>
            <w:vAlign w:val="center"/>
          </w:tcPr>
          <w:p w14:paraId="053390EA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603" w:type="pct"/>
            <w:vAlign w:val="center"/>
          </w:tcPr>
          <w:p w14:paraId="264B0E44" w14:textId="77777777" w:rsidR="00326F48" w:rsidRPr="00D13700" w:rsidRDefault="00326F48" w:rsidP="00614F14">
            <w:pPr>
              <w:jc w:val="center"/>
            </w:pPr>
            <w:r w:rsidRPr="00D13700">
              <w:t>0.5</w:t>
            </w:r>
          </w:p>
        </w:tc>
        <w:tc>
          <w:tcPr>
            <w:tcW w:w="603" w:type="pct"/>
            <w:vAlign w:val="center"/>
          </w:tcPr>
          <w:p w14:paraId="286F1574" w14:textId="77777777" w:rsidR="00326F48" w:rsidRPr="00D13700" w:rsidRDefault="00326F48" w:rsidP="00614F14">
            <w:pPr>
              <w:jc w:val="center"/>
            </w:pPr>
            <w:r w:rsidRPr="0084342C">
              <w:t>n.d.</w:t>
            </w:r>
          </w:p>
        </w:tc>
        <w:tc>
          <w:tcPr>
            <w:tcW w:w="253" w:type="pct"/>
            <w:vAlign w:val="center"/>
          </w:tcPr>
          <w:p w14:paraId="4896D94F" w14:textId="77777777" w:rsidR="00326F48" w:rsidRPr="00D13700" w:rsidRDefault="00326F48" w:rsidP="00614F14">
            <w:pPr>
              <w:jc w:val="center"/>
            </w:pPr>
            <w:r w:rsidRPr="00D13700">
              <w:t>5.6</w:t>
            </w:r>
          </w:p>
        </w:tc>
        <w:tc>
          <w:tcPr>
            <w:tcW w:w="552" w:type="pct"/>
            <w:vAlign w:val="center"/>
          </w:tcPr>
          <w:p w14:paraId="5E1B8131" w14:textId="77777777" w:rsidR="00326F48" w:rsidRPr="00D13700" w:rsidRDefault="00326F48" w:rsidP="00614F14">
            <w:pPr>
              <w:jc w:val="center"/>
            </w:pPr>
            <w:r w:rsidRPr="00D13700">
              <w:t>48.5</w:t>
            </w:r>
          </w:p>
        </w:tc>
        <w:tc>
          <w:tcPr>
            <w:tcW w:w="320" w:type="pct"/>
            <w:vAlign w:val="center"/>
          </w:tcPr>
          <w:p w14:paraId="6038184E" w14:textId="77777777" w:rsidR="00326F48" w:rsidRPr="00D13700" w:rsidRDefault="00326F48" w:rsidP="00614F14">
            <w:pPr>
              <w:jc w:val="center"/>
            </w:pPr>
            <w:r w:rsidRPr="00D13700">
              <w:t>1.9</w:t>
            </w:r>
          </w:p>
        </w:tc>
      </w:tr>
      <w:tr w:rsidR="00326F48" w:rsidRPr="00D538E3" w14:paraId="7B81CDFD" w14:textId="77777777" w:rsidTr="00A56A83">
        <w:trPr>
          <w:trHeight w:val="56"/>
        </w:trPr>
        <w:tc>
          <w:tcPr>
            <w:tcW w:w="216" w:type="pct"/>
            <w:shd w:val="clear" w:color="auto" w:fill="E7E6E6" w:themeFill="background2"/>
            <w:vAlign w:val="center"/>
          </w:tcPr>
          <w:p w14:paraId="767E7B88" w14:textId="77777777" w:rsidR="00326F48" w:rsidRPr="00D13700" w:rsidRDefault="00326F48" w:rsidP="00614F14">
            <w:r w:rsidRPr="00D13700">
              <w:t>42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6D560EF5" w14:textId="77777777" w:rsidR="00326F48" w:rsidRPr="00D13700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1988C544" w14:textId="77777777" w:rsidR="00326F48" w:rsidRPr="00D13700" w:rsidRDefault="00326F48" w:rsidP="00614F14">
            <w:r w:rsidRPr="00D13700">
              <w:t>LB</w:t>
            </w:r>
          </w:p>
        </w:tc>
        <w:tc>
          <w:tcPr>
            <w:tcW w:w="334" w:type="pct"/>
            <w:vAlign w:val="center"/>
          </w:tcPr>
          <w:p w14:paraId="2F0489B6" w14:textId="77777777" w:rsidR="00326F48" w:rsidRPr="00D13700" w:rsidRDefault="00326F48" w:rsidP="00614F14">
            <w:pPr>
              <w:jc w:val="center"/>
            </w:pPr>
            <w:r w:rsidRPr="00D13700">
              <w:t>2.1</w:t>
            </w:r>
          </w:p>
        </w:tc>
        <w:tc>
          <w:tcPr>
            <w:tcW w:w="540" w:type="pct"/>
            <w:vAlign w:val="center"/>
          </w:tcPr>
          <w:p w14:paraId="5C23D3F2" w14:textId="77777777" w:rsidR="00326F48" w:rsidRPr="00D13700" w:rsidRDefault="00326F48" w:rsidP="00614F14">
            <w:pPr>
              <w:jc w:val="center"/>
            </w:pPr>
            <w:r w:rsidRPr="00D13700">
              <w:t>1.5</w:t>
            </w:r>
          </w:p>
        </w:tc>
        <w:tc>
          <w:tcPr>
            <w:tcW w:w="603" w:type="pct"/>
            <w:vAlign w:val="center"/>
          </w:tcPr>
          <w:p w14:paraId="6586DA08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603" w:type="pct"/>
            <w:vAlign w:val="center"/>
          </w:tcPr>
          <w:p w14:paraId="01674D10" w14:textId="77777777" w:rsidR="00326F48" w:rsidRPr="00D13700" w:rsidRDefault="00326F48" w:rsidP="00614F14">
            <w:pPr>
              <w:jc w:val="center"/>
            </w:pPr>
            <w:r w:rsidRPr="00D13700">
              <w:t>0.6</w:t>
            </w:r>
          </w:p>
        </w:tc>
        <w:tc>
          <w:tcPr>
            <w:tcW w:w="603" w:type="pct"/>
            <w:vAlign w:val="center"/>
          </w:tcPr>
          <w:p w14:paraId="7303FE5B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253" w:type="pct"/>
            <w:vAlign w:val="center"/>
          </w:tcPr>
          <w:p w14:paraId="7B41D4F4" w14:textId="77777777" w:rsidR="00326F48" w:rsidRPr="00D13700" w:rsidRDefault="00326F48" w:rsidP="00614F14">
            <w:pPr>
              <w:jc w:val="center"/>
            </w:pPr>
            <w:r w:rsidRPr="00D13700">
              <w:t>5.4</w:t>
            </w:r>
          </w:p>
        </w:tc>
        <w:tc>
          <w:tcPr>
            <w:tcW w:w="552" w:type="pct"/>
            <w:vAlign w:val="center"/>
          </w:tcPr>
          <w:p w14:paraId="27938F9A" w14:textId="77777777" w:rsidR="00326F48" w:rsidRPr="00D13700" w:rsidRDefault="00326F48" w:rsidP="00614F14">
            <w:pPr>
              <w:jc w:val="center"/>
            </w:pPr>
            <w:r w:rsidRPr="00D13700">
              <w:t>50.4</w:t>
            </w:r>
          </w:p>
        </w:tc>
        <w:tc>
          <w:tcPr>
            <w:tcW w:w="320" w:type="pct"/>
            <w:vAlign w:val="center"/>
          </w:tcPr>
          <w:p w14:paraId="62F8BD44" w14:textId="77777777" w:rsidR="00326F48" w:rsidRPr="00D13700" w:rsidRDefault="00326F48" w:rsidP="00614F14">
            <w:pPr>
              <w:jc w:val="center"/>
            </w:pPr>
            <w:r w:rsidRPr="00D13700">
              <w:t>2.1</w:t>
            </w:r>
          </w:p>
        </w:tc>
      </w:tr>
      <w:tr w:rsidR="00326F48" w:rsidRPr="00D538E3" w14:paraId="7C6C9751" w14:textId="77777777" w:rsidTr="00A56A83">
        <w:trPr>
          <w:trHeight w:val="302"/>
        </w:trPr>
        <w:tc>
          <w:tcPr>
            <w:tcW w:w="216" w:type="pct"/>
            <w:shd w:val="clear" w:color="auto" w:fill="E7E6E6" w:themeFill="background2"/>
            <w:vAlign w:val="center"/>
          </w:tcPr>
          <w:p w14:paraId="3DC85F84" w14:textId="77777777" w:rsidR="00326F48" w:rsidRPr="00D13700" w:rsidRDefault="00326F48" w:rsidP="00614F14">
            <w:r w:rsidRPr="00D13700">
              <w:t>42</w:t>
            </w:r>
          </w:p>
        </w:tc>
        <w:tc>
          <w:tcPr>
            <w:tcW w:w="328" w:type="pct"/>
            <w:shd w:val="clear" w:color="auto" w:fill="E7E6E6" w:themeFill="background2"/>
            <w:vAlign w:val="center"/>
          </w:tcPr>
          <w:p w14:paraId="4B05277D" w14:textId="77777777" w:rsidR="00326F48" w:rsidRPr="00D13700" w:rsidRDefault="00326F48" w:rsidP="00614F14">
            <w:pPr>
              <w:rPr>
                <w:vertAlign w:val="superscript"/>
              </w:rPr>
            </w:pPr>
          </w:p>
        </w:tc>
        <w:tc>
          <w:tcPr>
            <w:tcW w:w="646" w:type="pct"/>
            <w:shd w:val="clear" w:color="auto" w:fill="E7E6E6" w:themeFill="background2"/>
            <w:vAlign w:val="center"/>
          </w:tcPr>
          <w:p w14:paraId="1FC8CCC4" w14:textId="77777777" w:rsidR="00326F48" w:rsidRPr="00D13700" w:rsidRDefault="00326F48" w:rsidP="00614F14">
            <w:r w:rsidRPr="00D13700">
              <w:t>LSL</w:t>
            </w:r>
          </w:p>
        </w:tc>
        <w:tc>
          <w:tcPr>
            <w:tcW w:w="334" w:type="pct"/>
            <w:vAlign w:val="center"/>
          </w:tcPr>
          <w:p w14:paraId="75643352" w14:textId="77777777" w:rsidR="00326F48" w:rsidRPr="00D13700" w:rsidRDefault="00326F48" w:rsidP="00614F14">
            <w:pPr>
              <w:jc w:val="center"/>
            </w:pPr>
            <w:r w:rsidRPr="00D13700">
              <w:t>2.4</w:t>
            </w:r>
          </w:p>
        </w:tc>
        <w:tc>
          <w:tcPr>
            <w:tcW w:w="540" w:type="pct"/>
            <w:vAlign w:val="center"/>
          </w:tcPr>
          <w:p w14:paraId="2011D2DE" w14:textId="77777777" w:rsidR="00326F48" w:rsidRPr="00D13700" w:rsidRDefault="00326F48" w:rsidP="00614F14">
            <w:pPr>
              <w:jc w:val="center"/>
            </w:pPr>
            <w:r w:rsidRPr="00D13700">
              <w:t>1.6</w:t>
            </w:r>
          </w:p>
        </w:tc>
        <w:tc>
          <w:tcPr>
            <w:tcW w:w="603" w:type="pct"/>
            <w:vAlign w:val="center"/>
          </w:tcPr>
          <w:p w14:paraId="66D34EB6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603" w:type="pct"/>
            <w:vAlign w:val="center"/>
          </w:tcPr>
          <w:p w14:paraId="537F8192" w14:textId="77777777" w:rsidR="00326F48" w:rsidRPr="00D13700" w:rsidRDefault="00326F48" w:rsidP="00614F14">
            <w:pPr>
              <w:jc w:val="center"/>
            </w:pPr>
            <w:r w:rsidRPr="00D13700">
              <w:t>0.5</w:t>
            </w:r>
          </w:p>
        </w:tc>
        <w:tc>
          <w:tcPr>
            <w:tcW w:w="603" w:type="pct"/>
            <w:vAlign w:val="center"/>
          </w:tcPr>
          <w:p w14:paraId="5D9A95A1" w14:textId="77777777" w:rsidR="00326F48" w:rsidRPr="00D13700" w:rsidRDefault="00326F48" w:rsidP="00614F14">
            <w:pPr>
              <w:jc w:val="center"/>
            </w:pPr>
            <w:r w:rsidRPr="0084342C">
              <w:t>&lt;LOQ</w:t>
            </w:r>
          </w:p>
        </w:tc>
        <w:tc>
          <w:tcPr>
            <w:tcW w:w="253" w:type="pct"/>
            <w:vAlign w:val="center"/>
          </w:tcPr>
          <w:p w14:paraId="0E6B284B" w14:textId="77777777" w:rsidR="00326F48" w:rsidRPr="00D13700" w:rsidRDefault="00326F48" w:rsidP="00614F14">
            <w:pPr>
              <w:jc w:val="center"/>
            </w:pPr>
            <w:r w:rsidRPr="00D13700">
              <w:t>5.2</w:t>
            </w:r>
          </w:p>
        </w:tc>
        <w:tc>
          <w:tcPr>
            <w:tcW w:w="552" w:type="pct"/>
            <w:vAlign w:val="center"/>
          </w:tcPr>
          <w:p w14:paraId="3FF580D0" w14:textId="77777777" w:rsidR="00326F48" w:rsidRPr="00D13700" w:rsidRDefault="00326F48" w:rsidP="00614F14">
            <w:pPr>
              <w:jc w:val="center"/>
            </w:pPr>
            <w:r w:rsidRPr="00D13700">
              <w:t>52.0</w:t>
            </w:r>
          </w:p>
        </w:tc>
        <w:tc>
          <w:tcPr>
            <w:tcW w:w="320" w:type="pct"/>
            <w:vAlign w:val="center"/>
          </w:tcPr>
          <w:p w14:paraId="485B94E9" w14:textId="77777777" w:rsidR="00326F48" w:rsidRPr="00D13700" w:rsidRDefault="00326F48" w:rsidP="00614F14">
            <w:pPr>
              <w:jc w:val="center"/>
            </w:pPr>
            <w:r w:rsidRPr="00D13700">
              <w:t>1.9</w:t>
            </w:r>
          </w:p>
        </w:tc>
      </w:tr>
      <w:tr w:rsidR="00326F48" w:rsidRPr="00D538E3" w14:paraId="2F03133C" w14:textId="77777777" w:rsidTr="00A56A83">
        <w:trPr>
          <w:trHeight w:val="56"/>
        </w:trPr>
        <w:tc>
          <w:tcPr>
            <w:tcW w:w="216" w:type="pct"/>
            <w:shd w:val="clear" w:color="auto" w:fill="E7E6E6" w:themeFill="background2"/>
            <w:vAlign w:val="center"/>
          </w:tcPr>
          <w:p w14:paraId="6CF5F51C" w14:textId="77777777" w:rsidR="00326F48" w:rsidRPr="00D13700" w:rsidRDefault="00326F48" w:rsidP="00614F14"/>
        </w:tc>
        <w:tc>
          <w:tcPr>
            <w:tcW w:w="328" w:type="pct"/>
            <w:shd w:val="clear" w:color="auto" w:fill="E7E6E6" w:themeFill="background2"/>
            <w:vAlign w:val="center"/>
          </w:tcPr>
          <w:p w14:paraId="32C92896" w14:textId="77777777" w:rsidR="00326F48" w:rsidRPr="00D13700" w:rsidRDefault="00326F48" w:rsidP="00614F14"/>
        </w:tc>
        <w:tc>
          <w:tcPr>
            <w:tcW w:w="646" w:type="pct"/>
            <w:shd w:val="clear" w:color="auto" w:fill="E7E6E6" w:themeFill="background2"/>
            <w:vAlign w:val="center"/>
          </w:tcPr>
          <w:p w14:paraId="6A26CE3E" w14:textId="31F2278E" w:rsidR="00326F48" w:rsidRPr="00D13700" w:rsidRDefault="00234AD4" w:rsidP="00614F14">
            <w:r>
              <w:t>P</w:t>
            </w:r>
            <w:r w:rsidR="00326F48">
              <w:t xml:space="preserve">ooled </w:t>
            </w:r>
            <w:r w:rsidR="00326F48" w:rsidRPr="00D13700">
              <w:t>SEM</w:t>
            </w:r>
          </w:p>
        </w:tc>
        <w:tc>
          <w:tcPr>
            <w:tcW w:w="334" w:type="pct"/>
            <w:vAlign w:val="center"/>
          </w:tcPr>
          <w:p w14:paraId="6DC312DD" w14:textId="77777777" w:rsidR="00326F48" w:rsidRPr="00D13700" w:rsidRDefault="00326F48" w:rsidP="00614F14">
            <w:pPr>
              <w:jc w:val="center"/>
            </w:pPr>
            <w:r w:rsidRPr="00D13700">
              <w:t>0.12</w:t>
            </w:r>
          </w:p>
        </w:tc>
        <w:tc>
          <w:tcPr>
            <w:tcW w:w="540" w:type="pct"/>
            <w:vAlign w:val="center"/>
          </w:tcPr>
          <w:p w14:paraId="6FB7892A" w14:textId="77777777" w:rsidR="00326F48" w:rsidRPr="00D13700" w:rsidRDefault="00326F48" w:rsidP="00614F14">
            <w:pPr>
              <w:jc w:val="center"/>
            </w:pPr>
            <w:r w:rsidRPr="00D13700">
              <w:t>0.07</w:t>
            </w:r>
          </w:p>
        </w:tc>
        <w:tc>
          <w:tcPr>
            <w:tcW w:w="603" w:type="pct"/>
            <w:vAlign w:val="center"/>
          </w:tcPr>
          <w:p w14:paraId="6F160B36" w14:textId="77777777" w:rsidR="00326F48" w:rsidRPr="00D13700" w:rsidRDefault="00326F48" w:rsidP="00614F14">
            <w:pPr>
              <w:jc w:val="center"/>
            </w:pPr>
            <w:r w:rsidRPr="00D13700">
              <w:t>.</w:t>
            </w:r>
          </w:p>
        </w:tc>
        <w:tc>
          <w:tcPr>
            <w:tcW w:w="603" w:type="pct"/>
            <w:vAlign w:val="center"/>
          </w:tcPr>
          <w:p w14:paraId="3BB919AB" w14:textId="77777777" w:rsidR="00326F48" w:rsidRPr="00D13700" w:rsidRDefault="00326F48" w:rsidP="00614F14">
            <w:pPr>
              <w:jc w:val="center"/>
            </w:pPr>
            <w:r w:rsidRPr="00D13700">
              <w:t>0.05</w:t>
            </w:r>
          </w:p>
        </w:tc>
        <w:tc>
          <w:tcPr>
            <w:tcW w:w="603" w:type="pct"/>
            <w:vAlign w:val="center"/>
          </w:tcPr>
          <w:p w14:paraId="471A831F" w14:textId="77777777" w:rsidR="00326F48" w:rsidRPr="00D13700" w:rsidRDefault="00326F48" w:rsidP="00614F14">
            <w:pPr>
              <w:jc w:val="center"/>
            </w:pPr>
            <w:r w:rsidRPr="00D13700">
              <w:t>.</w:t>
            </w:r>
          </w:p>
        </w:tc>
        <w:tc>
          <w:tcPr>
            <w:tcW w:w="253" w:type="pct"/>
            <w:vAlign w:val="center"/>
          </w:tcPr>
          <w:p w14:paraId="5F251979" w14:textId="77777777" w:rsidR="00326F48" w:rsidRPr="00D13700" w:rsidRDefault="00326F48" w:rsidP="00614F14">
            <w:pPr>
              <w:jc w:val="center"/>
            </w:pPr>
            <w:r w:rsidRPr="00D13700">
              <w:t>0.20</w:t>
            </w:r>
          </w:p>
        </w:tc>
        <w:tc>
          <w:tcPr>
            <w:tcW w:w="552" w:type="pct"/>
            <w:vAlign w:val="center"/>
          </w:tcPr>
          <w:p w14:paraId="2D4F0F4D" w14:textId="77777777" w:rsidR="00326F48" w:rsidRPr="00D13700" w:rsidRDefault="00326F48" w:rsidP="00614F14">
            <w:pPr>
              <w:jc w:val="center"/>
            </w:pPr>
            <w:r w:rsidRPr="00D13700">
              <w:t>1.84</w:t>
            </w:r>
          </w:p>
        </w:tc>
        <w:tc>
          <w:tcPr>
            <w:tcW w:w="320" w:type="pct"/>
            <w:vAlign w:val="center"/>
          </w:tcPr>
          <w:p w14:paraId="4D0AB65E" w14:textId="77777777" w:rsidR="00326F48" w:rsidRPr="00D13700" w:rsidRDefault="00326F48" w:rsidP="00614F14">
            <w:pPr>
              <w:jc w:val="center"/>
            </w:pPr>
            <w:r w:rsidRPr="00D13700">
              <w:t>0.21</w:t>
            </w:r>
          </w:p>
        </w:tc>
      </w:tr>
    </w:tbl>
    <w:p w14:paraId="31B52CD5" w14:textId="2DD26F74" w:rsidR="0058606B" w:rsidRPr="0058606B" w:rsidRDefault="0058606B" w:rsidP="00614F14">
      <w:r w:rsidRPr="00B756CF">
        <w:rPr>
          <w:vertAlign w:val="superscript"/>
        </w:rPr>
        <w:t>a</w:t>
      </w:r>
      <w:r w:rsidR="00B0645D">
        <w:rPr>
          <w:vertAlign w:val="superscript"/>
        </w:rPr>
        <w:t>-</w:t>
      </w:r>
      <w:proofErr w:type="spellStart"/>
      <w:r w:rsidR="00B0645D">
        <w:rPr>
          <w:vertAlign w:val="superscript"/>
        </w:rPr>
        <w:t>d</w:t>
      </w:r>
      <w:r w:rsidRPr="00B756CF">
        <w:t>Different</w:t>
      </w:r>
      <w:proofErr w:type="spellEnd"/>
      <w:r w:rsidRPr="00B756CF">
        <w:t xml:space="preserve"> superscript lowercase letters within a column indicate significant effects of </w:t>
      </w:r>
      <w:r>
        <w:t>two-way interactions</w:t>
      </w:r>
      <w:r w:rsidRPr="00B756CF">
        <w:t>.</w:t>
      </w:r>
    </w:p>
    <w:p w14:paraId="4118442B" w14:textId="4B6D0DBF" w:rsidR="0058606B" w:rsidRPr="003B3063" w:rsidRDefault="0058606B" w:rsidP="00614F14">
      <w:r w:rsidRPr="003B3063">
        <w:rPr>
          <w:vertAlign w:val="superscript"/>
        </w:rPr>
        <w:t>1</w:t>
      </w:r>
      <w:r w:rsidRPr="003B3063">
        <w:t>InsP</w:t>
      </w:r>
      <w:r w:rsidRPr="003B3063">
        <w:rPr>
          <w:vertAlign w:val="subscript"/>
        </w:rPr>
        <w:t>3x</w:t>
      </w:r>
      <w:r w:rsidRPr="003B3063">
        <w:t xml:space="preserve"> = </w:t>
      </w:r>
      <w:proofErr w:type="gramStart"/>
      <w:r w:rsidRPr="003B3063">
        <w:t>Ins(</w:t>
      </w:r>
      <w:proofErr w:type="gramEnd"/>
      <w:r w:rsidRPr="003B3063">
        <w:t>1,2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3</w:t>
      </w:r>
      <w:r w:rsidRPr="003B3063">
        <w:t xml:space="preserve">, </w:t>
      </w:r>
      <w:proofErr w:type="gramStart"/>
      <w:r w:rsidRPr="003B3063">
        <w:t>Ins(</w:t>
      </w:r>
      <w:proofErr w:type="gramEnd"/>
      <w:r w:rsidRPr="003B3063">
        <w:t>1,4,</w:t>
      </w:r>
      <w:proofErr w:type="gramStart"/>
      <w:r w:rsidRPr="003B3063">
        <w:t>5)P</w:t>
      </w:r>
      <w:proofErr w:type="gramEnd"/>
      <w:r w:rsidRPr="003B3063">
        <w:rPr>
          <w:vertAlign w:val="subscript"/>
        </w:rPr>
        <w:t>3</w:t>
      </w:r>
      <w:r w:rsidRPr="003B3063">
        <w:t xml:space="preserve">, and </w:t>
      </w:r>
      <w:proofErr w:type="gramStart"/>
      <w:r w:rsidRPr="003B3063">
        <w:t>Ins(</w:t>
      </w:r>
      <w:proofErr w:type="gramEnd"/>
      <w:r w:rsidRPr="003B3063">
        <w:t>2,4,</w:t>
      </w:r>
      <w:proofErr w:type="gramStart"/>
      <w:r w:rsidRPr="003B3063">
        <w:t>5)P</w:t>
      </w:r>
      <w:proofErr w:type="gramEnd"/>
      <w:r w:rsidRPr="003B3063">
        <w:rPr>
          <w:vertAlign w:val="subscript"/>
        </w:rPr>
        <w:t>3</w:t>
      </w:r>
      <w:r w:rsidRPr="003B3063">
        <w:t xml:space="preserve"> could not be differentiated due to co-elution and are thus referred to as InsP</w:t>
      </w:r>
      <w:r w:rsidRPr="003B3063">
        <w:rPr>
          <w:vertAlign w:val="subscript"/>
        </w:rPr>
        <w:t>3x</w:t>
      </w:r>
      <w:r w:rsidRPr="003B3063">
        <w:t>.</w:t>
      </w:r>
    </w:p>
    <w:p w14:paraId="5AFC03A8" w14:textId="77777777" w:rsidR="0058606B" w:rsidRPr="003B3063" w:rsidRDefault="0058606B" w:rsidP="00614F14">
      <w:r w:rsidRPr="003B3063">
        <w:rPr>
          <w:vertAlign w:val="superscript"/>
        </w:rPr>
        <w:t>2</w:t>
      </w:r>
      <w:r w:rsidRPr="003B3063">
        <w:t>InsP</w:t>
      </w:r>
      <w:r w:rsidRPr="003B3063">
        <w:rPr>
          <w:vertAlign w:val="subscript"/>
        </w:rPr>
        <w:t>&lt;3</w:t>
      </w:r>
      <w:r w:rsidRPr="003B3063">
        <w:t xml:space="preserve"> = fraction of </w:t>
      </w:r>
      <w:proofErr w:type="spellStart"/>
      <w:r w:rsidRPr="003B3063">
        <w:t>InsP</w:t>
      </w:r>
      <w:proofErr w:type="spellEnd"/>
      <w:r w:rsidRPr="003B3063">
        <w:t xml:space="preserve"> isomers lower than InsP</w:t>
      </w:r>
      <w:r w:rsidRPr="003B3063">
        <w:rPr>
          <w:vertAlign w:val="subscript"/>
        </w:rPr>
        <w:t>3x</w:t>
      </w:r>
      <w:r w:rsidRPr="003B3063">
        <w:t xml:space="preserve"> after </w:t>
      </w:r>
      <w:r w:rsidRPr="003B3063">
        <w:rPr>
          <w:i/>
        </w:rPr>
        <w:t>in vitro</w:t>
      </w:r>
      <w:r w:rsidRPr="003B3063">
        <w:t xml:space="preserve"> incubation.</w:t>
      </w:r>
    </w:p>
    <w:p w14:paraId="11251C4D" w14:textId="77777777" w:rsidR="0058606B" w:rsidRPr="003B3063" w:rsidRDefault="0058606B" w:rsidP="00614F14">
      <w:r w:rsidRPr="003B3063">
        <w:rPr>
          <w:vertAlign w:val="superscript"/>
        </w:rPr>
        <w:lastRenderedPageBreak/>
        <w:t>3</w:t>
      </w:r>
      <w:r w:rsidRPr="003B3063">
        <w:t>P</w:t>
      </w:r>
      <w:r w:rsidRPr="003B3063">
        <w:sym w:font="Symbol" w:char="F02D"/>
      </w:r>
      <w:r w:rsidRPr="003B3063">
        <w:t xml:space="preserve"> = without mineral P supplement.</w:t>
      </w:r>
    </w:p>
    <w:p w14:paraId="57BB6866" w14:textId="77777777" w:rsidR="0058606B" w:rsidRPr="003B3063" w:rsidRDefault="0058606B" w:rsidP="00614F14">
      <w:r w:rsidRPr="003B3063">
        <w:rPr>
          <w:vertAlign w:val="superscript"/>
        </w:rPr>
        <w:t>4</w:t>
      </w:r>
      <w:r w:rsidRPr="003B3063">
        <w:t>P+ = with 1 g supplement P/kg.</w:t>
      </w:r>
    </w:p>
    <w:p w14:paraId="4BA0F442" w14:textId="77777777" w:rsidR="0058606B" w:rsidRPr="003B3063" w:rsidRDefault="0058606B" w:rsidP="00614F14">
      <w:r w:rsidRPr="003B3063">
        <w:rPr>
          <w:vertAlign w:val="superscript"/>
        </w:rPr>
        <w:t>5</w:t>
      </w:r>
      <w:r w:rsidRPr="003B3063">
        <w:t>LB = Lohmann Brown-classic.</w:t>
      </w:r>
    </w:p>
    <w:p w14:paraId="78C774B2" w14:textId="77777777" w:rsidR="0058606B" w:rsidRPr="003B3063" w:rsidRDefault="0058606B" w:rsidP="00614F14">
      <w:r w:rsidRPr="003B3063">
        <w:rPr>
          <w:vertAlign w:val="superscript"/>
        </w:rPr>
        <w:t>6</w:t>
      </w:r>
      <w:r w:rsidRPr="003B3063">
        <w:t>LSL = Lohmann LSL-classic.</w:t>
      </w:r>
    </w:p>
    <w:p w14:paraId="16D4C003" w14:textId="77777777" w:rsidR="0058606B" w:rsidRPr="003B3063" w:rsidRDefault="0058606B" w:rsidP="00614F14">
      <w:r w:rsidRPr="003B3063">
        <w:rPr>
          <w:vertAlign w:val="superscript"/>
        </w:rPr>
        <w:t>7</w:t>
      </w:r>
      <w:r w:rsidRPr="003B3063">
        <w:t xml:space="preserve">&lt;LOQ = below limit of quantification (for </w:t>
      </w:r>
      <w:proofErr w:type="gramStart"/>
      <w:r w:rsidRPr="003B3063">
        <w:t>Ins(</w:t>
      </w:r>
      <w:proofErr w:type="gramEnd"/>
      <w:r w:rsidRPr="003B3063">
        <w:t>1,2,5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 xml:space="preserve">4 </w:t>
      </w:r>
      <w:r w:rsidRPr="003B3063">
        <w:t xml:space="preserve">and </w:t>
      </w:r>
      <w:proofErr w:type="gramStart"/>
      <w:r w:rsidRPr="003B3063">
        <w:t>Ins(</w:t>
      </w:r>
      <w:proofErr w:type="gramEnd"/>
      <w:r w:rsidRPr="003B3063">
        <w:t>1,2,3,4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5</w:t>
      </w:r>
      <w:r w:rsidRPr="003B3063">
        <w:t xml:space="preserve"> 0.3 </w:t>
      </w:r>
      <w:r w:rsidRPr="003B3063">
        <w:rPr>
          <w:i/>
        </w:rPr>
        <w:t>µ</w:t>
      </w:r>
      <w:r w:rsidRPr="003B3063">
        <w:t xml:space="preserve">mol/g and for </w:t>
      </w:r>
      <w:proofErr w:type="gramStart"/>
      <w:r w:rsidRPr="003B3063">
        <w:t>Ins(</w:t>
      </w:r>
      <w:proofErr w:type="gramEnd"/>
      <w:r w:rsidRPr="003B3063">
        <w:t>1,2,4,5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5</w:t>
      </w:r>
      <w:r w:rsidRPr="003B3063">
        <w:t xml:space="preserve"> 0.2 </w:t>
      </w:r>
      <w:r w:rsidRPr="003B3063">
        <w:rPr>
          <w:i/>
        </w:rPr>
        <w:t>µ</w:t>
      </w:r>
      <w:r w:rsidRPr="003B3063">
        <w:t>mol/g).</w:t>
      </w:r>
    </w:p>
    <w:p w14:paraId="7AD6E391" w14:textId="77777777" w:rsidR="0058606B" w:rsidRPr="003B3063" w:rsidRDefault="0058606B" w:rsidP="00614F14">
      <w:r w:rsidRPr="003B3063">
        <w:rPr>
          <w:vertAlign w:val="superscript"/>
        </w:rPr>
        <w:t>8</w:t>
      </w:r>
      <w:r w:rsidRPr="003B3063">
        <w:t xml:space="preserve">n.d. = not detectable (&lt; 0.1 </w:t>
      </w:r>
      <w:r w:rsidRPr="003B3063">
        <w:rPr>
          <w:i/>
        </w:rPr>
        <w:t>µ</w:t>
      </w:r>
      <w:r w:rsidRPr="003B3063">
        <w:t>mol/g).</w:t>
      </w:r>
    </w:p>
    <w:p w14:paraId="2405AB88" w14:textId="20E51F86" w:rsidR="00326F48" w:rsidRDefault="0058606B" w:rsidP="00614F14">
      <w:r w:rsidRPr="003B3063">
        <w:t xml:space="preserve">Data </w:t>
      </w:r>
      <w:proofErr w:type="gramStart"/>
      <w:r w:rsidRPr="003B3063">
        <w:t>are</w:t>
      </w:r>
      <w:proofErr w:type="gramEnd"/>
      <w:r w:rsidRPr="003B3063">
        <w:t xml:space="preserve"> given as </w:t>
      </w:r>
      <w:proofErr w:type="spellStart"/>
      <w:r w:rsidRPr="003B3063">
        <w:t>LSmeans</w:t>
      </w:r>
      <w:proofErr w:type="spellEnd"/>
      <w:r w:rsidRPr="003B3063">
        <w:t>.</w:t>
      </w:r>
    </w:p>
    <w:p w14:paraId="089245DE" w14:textId="77777777" w:rsidR="00326F48" w:rsidRDefault="00326F48" w:rsidP="00614F14"/>
    <w:p w14:paraId="6E8F17BC" w14:textId="77777777" w:rsidR="00326F48" w:rsidRDefault="00326F48" w:rsidP="00614F14">
      <w:pPr>
        <w:rPr>
          <w:highlight w:val="cyan"/>
        </w:rPr>
      </w:pPr>
      <w:r>
        <w:rPr>
          <w:highlight w:val="cyan"/>
        </w:rPr>
        <w:br w:type="page"/>
      </w:r>
    </w:p>
    <w:tbl>
      <w:tblPr>
        <w:tblStyle w:val="TableGrid"/>
        <w:tblpPr w:leftFromText="180" w:rightFromText="180" w:vertAnchor="text" w:horzAnchor="margin" w:tblpXSpec="center" w:tblpY="1206"/>
        <w:tblW w:w="5661" w:type="pct"/>
        <w:tblLook w:val="04A0" w:firstRow="1" w:lastRow="0" w:firstColumn="1" w:lastColumn="0" w:noHBand="0" w:noVBand="1"/>
      </w:tblPr>
      <w:tblGrid>
        <w:gridCol w:w="1118"/>
        <w:gridCol w:w="1238"/>
        <w:gridCol w:w="1865"/>
        <w:gridCol w:w="944"/>
        <w:gridCol w:w="1662"/>
        <w:gridCol w:w="1856"/>
        <w:gridCol w:w="1856"/>
        <w:gridCol w:w="1856"/>
        <w:gridCol w:w="824"/>
        <w:gridCol w:w="1933"/>
        <w:gridCol w:w="1012"/>
      </w:tblGrid>
      <w:tr w:rsidR="0061399D" w:rsidRPr="007E22E9" w14:paraId="0AFEF48B" w14:textId="77777777" w:rsidTr="0061399D">
        <w:trPr>
          <w:trHeight w:val="423"/>
        </w:trPr>
        <w:tc>
          <w:tcPr>
            <w:tcW w:w="346" w:type="pct"/>
            <w:shd w:val="clear" w:color="auto" w:fill="A6A6A6" w:themeFill="background1" w:themeFillShade="A6"/>
            <w:vAlign w:val="center"/>
          </w:tcPr>
          <w:p w14:paraId="09C27A57" w14:textId="77777777" w:rsidR="0061399D" w:rsidRPr="00875AA0" w:rsidRDefault="0061399D" w:rsidP="00614F14"/>
        </w:tc>
        <w:tc>
          <w:tcPr>
            <w:tcW w:w="383" w:type="pct"/>
            <w:shd w:val="clear" w:color="auto" w:fill="A6A6A6" w:themeFill="background1" w:themeFillShade="A6"/>
            <w:vAlign w:val="center"/>
          </w:tcPr>
          <w:p w14:paraId="04DC03FF" w14:textId="77777777" w:rsidR="0061399D" w:rsidRPr="00875AA0" w:rsidRDefault="0061399D" w:rsidP="00614F14"/>
        </w:tc>
        <w:tc>
          <w:tcPr>
            <w:tcW w:w="577" w:type="pct"/>
            <w:shd w:val="clear" w:color="auto" w:fill="A6A6A6" w:themeFill="background1" w:themeFillShade="A6"/>
            <w:vAlign w:val="center"/>
          </w:tcPr>
          <w:p w14:paraId="0791FD72" w14:textId="77777777" w:rsidR="0061399D" w:rsidRPr="00875AA0" w:rsidRDefault="0061399D" w:rsidP="00614F14"/>
        </w:tc>
        <w:tc>
          <w:tcPr>
            <w:tcW w:w="292" w:type="pct"/>
            <w:shd w:val="clear" w:color="auto" w:fill="A6A6A6" w:themeFill="background1" w:themeFillShade="A6"/>
            <w:vAlign w:val="center"/>
          </w:tcPr>
          <w:p w14:paraId="06B4AD8C" w14:textId="77777777" w:rsidR="0061399D" w:rsidRPr="00875AA0" w:rsidRDefault="0061399D" w:rsidP="00614F14">
            <w:pPr>
              <w:jc w:val="center"/>
              <w:rPr>
                <w:vertAlign w:val="superscript"/>
              </w:rPr>
            </w:pPr>
            <w:r w:rsidRPr="00875AA0">
              <w:t>InsP</w:t>
            </w:r>
            <w:r w:rsidRPr="00875AA0">
              <w:rPr>
                <w:vertAlign w:val="subscript"/>
              </w:rPr>
              <w:t>3x</w:t>
            </w:r>
            <w:r w:rsidRPr="00875AA0">
              <w:rPr>
                <w:vertAlign w:val="superscript"/>
              </w:rPr>
              <w:t>1</w:t>
            </w:r>
          </w:p>
        </w:tc>
        <w:tc>
          <w:tcPr>
            <w:tcW w:w="514" w:type="pct"/>
            <w:shd w:val="clear" w:color="auto" w:fill="A6A6A6" w:themeFill="background1" w:themeFillShade="A6"/>
            <w:vAlign w:val="center"/>
          </w:tcPr>
          <w:p w14:paraId="5C729100" w14:textId="77777777" w:rsidR="0061399D" w:rsidRPr="00875AA0" w:rsidRDefault="0061399D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</w:t>
            </w:r>
            <w:proofErr w:type="gramStart"/>
            <w:r w:rsidRPr="00875AA0">
              <w:t>4)P</w:t>
            </w:r>
            <w:proofErr w:type="gramEnd"/>
            <w:r w:rsidRPr="00875AA0">
              <w:rPr>
                <w:vertAlign w:val="subscript"/>
              </w:rPr>
              <w:t>4</w:t>
            </w:r>
          </w:p>
        </w:tc>
        <w:tc>
          <w:tcPr>
            <w:tcW w:w="574" w:type="pct"/>
            <w:shd w:val="clear" w:color="auto" w:fill="A6A6A6" w:themeFill="background1" w:themeFillShade="A6"/>
            <w:vAlign w:val="center"/>
          </w:tcPr>
          <w:p w14:paraId="32318F3B" w14:textId="77777777" w:rsidR="0061399D" w:rsidRPr="00875AA0" w:rsidRDefault="0061399D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74" w:type="pct"/>
            <w:shd w:val="clear" w:color="auto" w:fill="A6A6A6" w:themeFill="background1" w:themeFillShade="A6"/>
            <w:vAlign w:val="center"/>
          </w:tcPr>
          <w:p w14:paraId="3250A94B" w14:textId="77777777" w:rsidR="0061399D" w:rsidRPr="00875AA0" w:rsidRDefault="0061399D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3,4,</w:t>
            </w:r>
            <w:proofErr w:type="gramStart"/>
            <w:r w:rsidRPr="00875AA0">
              <w:t>5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574" w:type="pct"/>
            <w:shd w:val="clear" w:color="auto" w:fill="A6A6A6" w:themeFill="background1" w:themeFillShade="A6"/>
            <w:vAlign w:val="center"/>
          </w:tcPr>
          <w:p w14:paraId="5B7B7A6F" w14:textId="77777777" w:rsidR="0061399D" w:rsidRPr="00875AA0" w:rsidRDefault="0061399D" w:rsidP="00614F14">
            <w:pPr>
              <w:jc w:val="center"/>
            </w:pPr>
            <w:proofErr w:type="gramStart"/>
            <w:r w:rsidRPr="00875AA0">
              <w:t>Ins(</w:t>
            </w:r>
            <w:proofErr w:type="gramEnd"/>
            <w:r w:rsidRPr="00875AA0">
              <w:t>1,2,4,5,</w:t>
            </w:r>
            <w:proofErr w:type="gramStart"/>
            <w:r w:rsidRPr="00875AA0">
              <w:t>6)P</w:t>
            </w:r>
            <w:proofErr w:type="gramEnd"/>
            <w:r w:rsidRPr="00875AA0">
              <w:rPr>
                <w:vertAlign w:val="subscript"/>
              </w:rPr>
              <w:t>5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14:paraId="2B14EC83" w14:textId="77777777" w:rsidR="0061399D" w:rsidRPr="00875AA0" w:rsidRDefault="0061399D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</w:p>
        </w:tc>
        <w:tc>
          <w:tcPr>
            <w:tcW w:w="598" w:type="pct"/>
            <w:shd w:val="clear" w:color="auto" w:fill="A6A6A6" w:themeFill="background1" w:themeFillShade="A6"/>
            <w:vAlign w:val="center"/>
          </w:tcPr>
          <w:p w14:paraId="5CC21E8D" w14:textId="77777777" w:rsidR="0061399D" w:rsidRPr="00875AA0" w:rsidRDefault="0061399D" w:rsidP="00614F14">
            <w:pPr>
              <w:jc w:val="center"/>
            </w:pPr>
            <w:r w:rsidRPr="00875AA0">
              <w:t>InsP</w:t>
            </w:r>
            <w:r w:rsidRPr="00875AA0">
              <w:rPr>
                <w:vertAlign w:val="subscript"/>
              </w:rPr>
              <w:t>6</w:t>
            </w:r>
            <w:r w:rsidRPr="00875AA0">
              <w:t xml:space="preserve"> disappearance</w:t>
            </w:r>
          </w:p>
        </w:tc>
        <w:tc>
          <w:tcPr>
            <w:tcW w:w="313" w:type="pct"/>
            <w:shd w:val="clear" w:color="auto" w:fill="A6A6A6" w:themeFill="background1" w:themeFillShade="A6"/>
            <w:vAlign w:val="center"/>
          </w:tcPr>
          <w:p w14:paraId="1E1AF392" w14:textId="77777777" w:rsidR="0061399D" w:rsidRPr="00875AA0" w:rsidRDefault="0061399D" w:rsidP="00614F14">
            <w:pPr>
              <w:jc w:val="center"/>
            </w:pPr>
            <w:proofErr w:type="spellStart"/>
            <w:r w:rsidRPr="006A0D83">
              <w:t>InsP</w:t>
            </w:r>
            <w:proofErr w:type="spellEnd"/>
            <w:r w:rsidRPr="006A0D83">
              <w:rPr>
                <w:vertAlign w:val="subscript"/>
              </w:rPr>
              <w:t>&lt;3</w:t>
            </w:r>
            <w:r w:rsidRPr="001A353C">
              <w:rPr>
                <w:vertAlign w:val="superscript"/>
              </w:rPr>
              <w:t>2</w:t>
            </w:r>
          </w:p>
        </w:tc>
      </w:tr>
      <w:tr w:rsidR="0061399D" w:rsidRPr="007E22E9" w14:paraId="41AA5EEB" w14:textId="77777777" w:rsidTr="0061399D">
        <w:trPr>
          <w:trHeight w:val="423"/>
        </w:trPr>
        <w:tc>
          <w:tcPr>
            <w:tcW w:w="346" w:type="pct"/>
            <w:shd w:val="clear" w:color="auto" w:fill="E7E6E6" w:themeFill="background2"/>
            <w:vAlign w:val="center"/>
          </w:tcPr>
          <w:p w14:paraId="71F83D6D" w14:textId="77777777" w:rsidR="0061399D" w:rsidRPr="000C451E" w:rsidRDefault="0061399D" w:rsidP="00614F14">
            <w:r>
              <w:t>H</w:t>
            </w:r>
            <w:r w:rsidRPr="000C451E">
              <w:t>en age</w:t>
            </w:r>
          </w:p>
        </w:tc>
        <w:tc>
          <w:tcPr>
            <w:tcW w:w="383" w:type="pct"/>
            <w:shd w:val="clear" w:color="auto" w:fill="E7E6E6" w:themeFill="background2"/>
            <w:vAlign w:val="center"/>
          </w:tcPr>
          <w:p w14:paraId="5B5982FF" w14:textId="77777777" w:rsidR="0061399D" w:rsidRPr="000C451E" w:rsidRDefault="0061399D" w:rsidP="00614F14">
            <w:r>
              <w:t>D</w:t>
            </w:r>
            <w:r w:rsidRPr="000C451E">
              <w:t>ietary P</w:t>
            </w:r>
          </w:p>
        </w:tc>
        <w:tc>
          <w:tcPr>
            <w:tcW w:w="577" w:type="pct"/>
            <w:shd w:val="clear" w:color="auto" w:fill="E7E6E6" w:themeFill="background2"/>
            <w:vAlign w:val="center"/>
          </w:tcPr>
          <w:p w14:paraId="140348FB" w14:textId="77777777" w:rsidR="0061399D" w:rsidRPr="000C451E" w:rsidRDefault="0061399D" w:rsidP="00614F14">
            <w:r>
              <w:t>H</w:t>
            </w:r>
            <w:r w:rsidRPr="000C451E">
              <w:t>en strain</w:t>
            </w:r>
          </w:p>
        </w:tc>
        <w:tc>
          <w:tcPr>
            <w:tcW w:w="2783" w:type="pct"/>
            <w:gridSpan w:val="6"/>
            <w:shd w:val="clear" w:color="auto" w:fill="E7E6E6" w:themeFill="background2"/>
            <w:vAlign w:val="center"/>
          </w:tcPr>
          <w:p w14:paraId="5D137E94" w14:textId="77777777" w:rsidR="0061399D" w:rsidRPr="000C451E" w:rsidRDefault="0061399D" w:rsidP="00614F14">
            <w:pPr>
              <w:jc w:val="center"/>
            </w:pPr>
            <w:r w:rsidRPr="000C451E">
              <w:rPr>
                <w:i/>
              </w:rPr>
              <w:t>µ</w:t>
            </w:r>
            <w:r w:rsidRPr="000C451E">
              <w:t>mol/g</w:t>
            </w:r>
          </w:p>
        </w:tc>
        <w:tc>
          <w:tcPr>
            <w:tcW w:w="598" w:type="pct"/>
            <w:shd w:val="clear" w:color="auto" w:fill="E7E6E6" w:themeFill="background2"/>
            <w:vAlign w:val="center"/>
          </w:tcPr>
          <w:p w14:paraId="4FEBD2D9" w14:textId="77777777" w:rsidR="0061399D" w:rsidRPr="000C451E" w:rsidRDefault="0061399D" w:rsidP="00614F14">
            <w:pPr>
              <w:jc w:val="center"/>
            </w:pPr>
            <w:r>
              <w:t>%</w:t>
            </w:r>
          </w:p>
        </w:tc>
        <w:tc>
          <w:tcPr>
            <w:tcW w:w="313" w:type="pct"/>
            <w:shd w:val="clear" w:color="auto" w:fill="E7E6E6" w:themeFill="background2"/>
            <w:vAlign w:val="center"/>
          </w:tcPr>
          <w:p w14:paraId="2504BBEE" w14:textId="77777777" w:rsidR="0061399D" w:rsidRDefault="0061399D" w:rsidP="00614F14">
            <w:pPr>
              <w:jc w:val="center"/>
            </w:pPr>
            <w:r w:rsidRPr="00246ABC">
              <w:rPr>
                <w:i/>
              </w:rPr>
              <w:t>µ</w:t>
            </w:r>
            <w:r>
              <w:t>mol/g</w:t>
            </w:r>
          </w:p>
        </w:tc>
      </w:tr>
      <w:tr w:rsidR="0061399D" w:rsidRPr="007E22E9" w14:paraId="48B78DB0" w14:textId="77777777" w:rsidTr="0061399D">
        <w:trPr>
          <w:trHeight w:val="216"/>
        </w:trPr>
        <w:tc>
          <w:tcPr>
            <w:tcW w:w="346" w:type="pct"/>
            <w:shd w:val="clear" w:color="auto" w:fill="E7E6E6" w:themeFill="background2"/>
            <w:vAlign w:val="center"/>
          </w:tcPr>
          <w:p w14:paraId="400845D2" w14:textId="77777777" w:rsidR="0061399D" w:rsidRPr="00246ABC" w:rsidRDefault="0061399D" w:rsidP="00614F14">
            <w:r w:rsidRPr="00246ABC">
              <w:t>30</w:t>
            </w:r>
          </w:p>
        </w:tc>
        <w:tc>
          <w:tcPr>
            <w:tcW w:w="383" w:type="pct"/>
            <w:shd w:val="clear" w:color="auto" w:fill="E7E6E6" w:themeFill="background2"/>
            <w:vAlign w:val="center"/>
          </w:tcPr>
          <w:p w14:paraId="186B6B13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6BF76CF3" w14:textId="77777777" w:rsidR="0061399D" w:rsidRPr="00246ABC" w:rsidRDefault="0061399D" w:rsidP="00614F14"/>
        </w:tc>
        <w:tc>
          <w:tcPr>
            <w:tcW w:w="292" w:type="pct"/>
            <w:vAlign w:val="center"/>
          </w:tcPr>
          <w:p w14:paraId="0E1B9733" w14:textId="77777777" w:rsidR="0061399D" w:rsidRPr="00F3633D" w:rsidRDefault="0061399D" w:rsidP="00614F14">
            <w:pPr>
              <w:jc w:val="center"/>
            </w:pPr>
            <w:r w:rsidRPr="00F3633D">
              <w:t>2.0</w:t>
            </w:r>
          </w:p>
        </w:tc>
        <w:tc>
          <w:tcPr>
            <w:tcW w:w="514" w:type="pct"/>
            <w:vAlign w:val="center"/>
          </w:tcPr>
          <w:p w14:paraId="538428D0" w14:textId="77777777" w:rsidR="0061399D" w:rsidRPr="00F3633D" w:rsidRDefault="0061399D" w:rsidP="00614F14">
            <w:pPr>
              <w:jc w:val="center"/>
            </w:pPr>
            <w:r w:rsidRPr="00F3633D">
              <w:t>1.4</w:t>
            </w:r>
          </w:p>
        </w:tc>
        <w:tc>
          <w:tcPr>
            <w:tcW w:w="574" w:type="pct"/>
            <w:vAlign w:val="center"/>
          </w:tcPr>
          <w:p w14:paraId="101E90A0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  <w:r w:rsidRPr="00F3633D">
              <w:rPr>
                <w:vertAlign w:val="superscript"/>
              </w:rPr>
              <w:t>7</w:t>
            </w:r>
          </w:p>
        </w:tc>
        <w:tc>
          <w:tcPr>
            <w:tcW w:w="574" w:type="pct"/>
            <w:vAlign w:val="center"/>
          </w:tcPr>
          <w:p w14:paraId="7F9F1486" w14:textId="77777777" w:rsidR="0061399D" w:rsidRPr="00F3633D" w:rsidRDefault="0061399D" w:rsidP="00614F14">
            <w:pPr>
              <w:jc w:val="center"/>
            </w:pPr>
            <w:r w:rsidRPr="00F3633D">
              <w:t>0.6</w:t>
            </w:r>
          </w:p>
        </w:tc>
        <w:tc>
          <w:tcPr>
            <w:tcW w:w="574" w:type="pct"/>
            <w:vAlign w:val="center"/>
          </w:tcPr>
          <w:p w14:paraId="14E3670C" w14:textId="77777777" w:rsidR="0061399D" w:rsidRPr="00F3633D" w:rsidRDefault="0061399D" w:rsidP="00614F14">
            <w:pPr>
              <w:jc w:val="center"/>
            </w:pPr>
            <w:r w:rsidRPr="00F3633D">
              <w:t>0.2</w:t>
            </w:r>
          </w:p>
        </w:tc>
        <w:tc>
          <w:tcPr>
            <w:tcW w:w="255" w:type="pct"/>
            <w:vAlign w:val="center"/>
          </w:tcPr>
          <w:p w14:paraId="72F4EF54" w14:textId="77777777" w:rsidR="0061399D" w:rsidRPr="00F3633D" w:rsidRDefault="0061399D" w:rsidP="00614F14">
            <w:pPr>
              <w:jc w:val="center"/>
            </w:pPr>
            <w:r w:rsidRPr="00F3633D">
              <w:t>5.8</w:t>
            </w:r>
          </w:p>
        </w:tc>
        <w:tc>
          <w:tcPr>
            <w:tcW w:w="598" w:type="pct"/>
            <w:vAlign w:val="center"/>
          </w:tcPr>
          <w:p w14:paraId="398E5DA8" w14:textId="77777777" w:rsidR="0061399D" w:rsidRPr="00F3633D" w:rsidRDefault="0061399D" w:rsidP="00614F14">
            <w:pPr>
              <w:jc w:val="center"/>
            </w:pPr>
            <w:r w:rsidRPr="00F3633D">
              <w:t>46.7</w:t>
            </w:r>
          </w:p>
        </w:tc>
        <w:tc>
          <w:tcPr>
            <w:tcW w:w="313" w:type="pct"/>
            <w:vAlign w:val="center"/>
          </w:tcPr>
          <w:p w14:paraId="25ABBE7D" w14:textId="77777777" w:rsidR="0061399D" w:rsidRPr="00F3633D" w:rsidRDefault="0061399D" w:rsidP="00614F14">
            <w:pPr>
              <w:jc w:val="center"/>
            </w:pPr>
            <w:r w:rsidRPr="00F3633D">
              <w:t>1.9</w:t>
            </w:r>
          </w:p>
        </w:tc>
      </w:tr>
      <w:tr w:rsidR="0061399D" w:rsidRPr="007E22E9" w14:paraId="22A0A285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44C36F54" w14:textId="77777777" w:rsidR="0061399D" w:rsidRPr="00246ABC" w:rsidRDefault="0061399D" w:rsidP="00614F14">
            <w:r w:rsidRPr="00246ABC">
              <w:t>42</w:t>
            </w:r>
          </w:p>
        </w:tc>
        <w:tc>
          <w:tcPr>
            <w:tcW w:w="383" w:type="pct"/>
            <w:shd w:val="clear" w:color="auto" w:fill="E7E6E6" w:themeFill="background2"/>
            <w:vAlign w:val="center"/>
          </w:tcPr>
          <w:p w14:paraId="1892D3EB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53D88F26" w14:textId="77777777" w:rsidR="0061399D" w:rsidRPr="00246ABC" w:rsidRDefault="0061399D" w:rsidP="00614F14"/>
        </w:tc>
        <w:tc>
          <w:tcPr>
            <w:tcW w:w="292" w:type="pct"/>
            <w:vAlign w:val="center"/>
          </w:tcPr>
          <w:p w14:paraId="35F88829" w14:textId="77777777" w:rsidR="0061399D" w:rsidRPr="00F3633D" w:rsidRDefault="0061399D" w:rsidP="00614F14">
            <w:pPr>
              <w:jc w:val="center"/>
            </w:pPr>
            <w:r w:rsidRPr="00F3633D">
              <w:t>2.3</w:t>
            </w:r>
          </w:p>
        </w:tc>
        <w:tc>
          <w:tcPr>
            <w:tcW w:w="514" w:type="pct"/>
            <w:vAlign w:val="center"/>
          </w:tcPr>
          <w:p w14:paraId="1A8C6131" w14:textId="77777777" w:rsidR="0061399D" w:rsidRPr="00F3633D" w:rsidRDefault="0061399D" w:rsidP="00614F14">
            <w:pPr>
              <w:jc w:val="center"/>
            </w:pPr>
            <w:r w:rsidRPr="00F3633D">
              <w:t>1.6</w:t>
            </w:r>
          </w:p>
        </w:tc>
        <w:tc>
          <w:tcPr>
            <w:tcW w:w="574" w:type="pct"/>
            <w:vAlign w:val="center"/>
          </w:tcPr>
          <w:p w14:paraId="1679558B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574" w:type="pct"/>
            <w:vAlign w:val="center"/>
          </w:tcPr>
          <w:p w14:paraId="47D36693" w14:textId="77777777" w:rsidR="0061399D" w:rsidRPr="00F3633D" w:rsidRDefault="0061399D" w:rsidP="00614F14">
            <w:pPr>
              <w:jc w:val="center"/>
            </w:pPr>
            <w:r w:rsidRPr="00F3633D">
              <w:t>0.6</w:t>
            </w:r>
          </w:p>
        </w:tc>
        <w:tc>
          <w:tcPr>
            <w:tcW w:w="574" w:type="pct"/>
            <w:vAlign w:val="center"/>
          </w:tcPr>
          <w:p w14:paraId="1412EE45" w14:textId="77777777" w:rsidR="0061399D" w:rsidRPr="00F3633D" w:rsidRDefault="0061399D" w:rsidP="00614F14">
            <w:pPr>
              <w:jc w:val="center"/>
              <w:rPr>
                <w:vertAlign w:val="superscript"/>
              </w:rPr>
            </w:pPr>
            <w:r w:rsidRPr="00F3633D">
              <w:t>&lt;LOQ</w:t>
            </w:r>
          </w:p>
        </w:tc>
        <w:tc>
          <w:tcPr>
            <w:tcW w:w="255" w:type="pct"/>
            <w:vAlign w:val="center"/>
          </w:tcPr>
          <w:p w14:paraId="354B90E1" w14:textId="2B149850" w:rsidR="0061399D" w:rsidRPr="00F3633D" w:rsidRDefault="0061399D" w:rsidP="00614F14">
            <w:pPr>
              <w:jc w:val="center"/>
            </w:pPr>
            <w:r w:rsidRPr="00F3633D">
              <w:t>5.</w:t>
            </w:r>
            <w:r w:rsidR="00B74C13">
              <w:t>3</w:t>
            </w:r>
          </w:p>
        </w:tc>
        <w:tc>
          <w:tcPr>
            <w:tcW w:w="598" w:type="pct"/>
            <w:vAlign w:val="center"/>
          </w:tcPr>
          <w:p w14:paraId="2F01C9FA" w14:textId="72ABE8CD" w:rsidR="0061399D" w:rsidRPr="00F3633D" w:rsidRDefault="0061399D" w:rsidP="00614F14">
            <w:pPr>
              <w:jc w:val="center"/>
            </w:pPr>
            <w:r w:rsidRPr="00F3633D">
              <w:t>5</w:t>
            </w:r>
            <w:r w:rsidR="000619FE">
              <w:t>1</w:t>
            </w:r>
            <w:r w:rsidRPr="00F3633D">
              <w:t>.</w:t>
            </w:r>
            <w:r w:rsidR="000619FE">
              <w:t>2</w:t>
            </w:r>
          </w:p>
        </w:tc>
        <w:tc>
          <w:tcPr>
            <w:tcW w:w="313" w:type="pct"/>
            <w:vAlign w:val="center"/>
          </w:tcPr>
          <w:p w14:paraId="72AE452C" w14:textId="77777777" w:rsidR="0061399D" w:rsidRPr="00F3633D" w:rsidRDefault="0061399D" w:rsidP="00614F14">
            <w:pPr>
              <w:jc w:val="center"/>
            </w:pPr>
            <w:r w:rsidRPr="00F3633D">
              <w:t>2.0</w:t>
            </w:r>
          </w:p>
        </w:tc>
      </w:tr>
      <w:tr w:rsidR="0061399D" w:rsidRPr="007E22E9" w14:paraId="6D5E5657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078793C6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773CC308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7112FB45" w14:textId="178F89CA" w:rsidR="0061399D" w:rsidRPr="00246ABC" w:rsidRDefault="00234AD4" w:rsidP="00614F14">
            <w:r>
              <w:t>P</w:t>
            </w:r>
            <w:r w:rsidR="0061399D">
              <w:t>ooled SEM</w:t>
            </w:r>
          </w:p>
        </w:tc>
        <w:tc>
          <w:tcPr>
            <w:tcW w:w="292" w:type="pct"/>
            <w:vAlign w:val="center"/>
          </w:tcPr>
          <w:p w14:paraId="003E7F88" w14:textId="77777777" w:rsidR="0061399D" w:rsidRPr="00F3633D" w:rsidRDefault="0061399D" w:rsidP="00614F14">
            <w:pPr>
              <w:jc w:val="center"/>
            </w:pPr>
            <w:r w:rsidRPr="00F3633D">
              <w:t>0.09</w:t>
            </w:r>
          </w:p>
        </w:tc>
        <w:tc>
          <w:tcPr>
            <w:tcW w:w="514" w:type="pct"/>
            <w:vAlign w:val="center"/>
          </w:tcPr>
          <w:p w14:paraId="78AF2273" w14:textId="77777777" w:rsidR="0061399D" w:rsidRPr="00F3633D" w:rsidRDefault="0061399D" w:rsidP="00614F14">
            <w:pPr>
              <w:jc w:val="center"/>
            </w:pPr>
            <w:r w:rsidRPr="00F3633D">
              <w:t>0.06</w:t>
            </w:r>
          </w:p>
        </w:tc>
        <w:tc>
          <w:tcPr>
            <w:tcW w:w="574" w:type="pct"/>
            <w:vAlign w:val="center"/>
          </w:tcPr>
          <w:p w14:paraId="71C98FC2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574" w:type="pct"/>
            <w:vAlign w:val="center"/>
          </w:tcPr>
          <w:p w14:paraId="5C9D08F9" w14:textId="77777777" w:rsidR="0061399D" w:rsidRPr="00F3633D" w:rsidRDefault="0061399D" w:rsidP="00614F14">
            <w:pPr>
              <w:jc w:val="center"/>
            </w:pPr>
            <w:r w:rsidRPr="00F3633D">
              <w:t>0.03</w:t>
            </w:r>
          </w:p>
        </w:tc>
        <w:tc>
          <w:tcPr>
            <w:tcW w:w="574" w:type="pct"/>
            <w:vAlign w:val="center"/>
          </w:tcPr>
          <w:p w14:paraId="0F6E3045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255" w:type="pct"/>
            <w:vAlign w:val="center"/>
          </w:tcPr>
          <w:p w14:paraId="113E8B8E" w14:textId="77777777" w:rsidR="0061399D" w:rsidRPr="00F3633D" w:rsidRDefault="0061399D" w:rsidP="00614F14">
            <w:pPr>
              <w:jc w:val="center"/>
            </w:pPr>
            <w:r w:rsidRPr="00F3633D">
              <w:t>0.15</w:t>
            </w:r>
          </w:p>
        </w:tc>
        <w:tc>
          <w:tcPr>
            <w:tcW w:w="598" w:type="pct"/>
            <w:vAlign w:val="center"/>
          </w:tcPr>
          <w:p w14:paraId="277C7AD0" w14:textId="77777777" w:rsidR="0061399D" w:rsidRPr="00F3633D" w:rsidRDefault="0061399D" w:rsidP="00614F14">
            <w:pPr>
              <w:jc w:val="center"/>
            </w:pPr>
            <w:r w:rsidRPr="00F3633D">
              <w:t>1.41</w:t>
            </w:r>
          </w:p>
        </w:tc>
        <w:tc>
          <w:tcPr>
            <w:tcW w:w="313" w:type="pct"/>
            <w:vAlign w:val="center"/>
          </w:tcPr>
          <w:p w14:paraId="6D804830" w14:textId="77777777" w:rsidR="0061399D" w:rsidRPr="00F3633D" w:rsidRDefault="0061399D" w:rsidP="00614F14">
            <w:pPr>
              <w:jc w:val="center"/>
            </w:pPr>
            <w:r w:rsidRPr="00F3633D">
              <w:t>0.15</w:t>
            </w:r>
          </w:p>
        </w:tc>
      </w:tr>
      <w:tr w:rsidR="0061399D" w:rsidRPr="007E22E9" w14:paraId="63D37086" w14:textId="77777777" w:rsidTr="0061399D">
        <w:trPr>
          <w:trHeight w:val="39"/>
        </w:trPr>
        <w:tc>
          <w:tcPr>
            <w:tcW w:w="346" w:type="pct"/>
            <w:shd w:val="clear" w:color="auto" w:fill="E7E6E6" w:themeFill="background2"/>
            <w:vAlign w:val="center"/>
          </w:tcPr>
          <w:p w14:paraId="57234004" w14:textId="77777777" w:rsidR="0061399D" w:rsidRPr="000C451E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7E5BAF64" w14:textId="77777777" w:rsidR="0061399D" w:rsidRPr="000C451E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1E649CA5" w14:textId="77777777" w:rsidR="0061399D" w:rsidRPr="000C451E" w:rsidRDefault="0061399D" w:rsidP="00614F14"/>
        </w:tc>
        <w:tc>
          <w:tcPr>
            <w:tcW w:w="292" w:type="pct"/>
            <w:vAlign w:val="center"/>
          </w:tcPr>
          <w:p w14:paraId="14DA2F99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14" w:type="pct"/>
            <w:vAlign w:val="center"/>
          </w:tcPr>
          <w:p w14:paraId="1160C944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4915F086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69B90EB5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7B762146" w14:textId="77777777" w:rsidR="0061399D" w:rsidRPr="00F3633D" w:rsidRDefault="0061399D" w:rsidP="00614F14">
            <w:pPr>
              <w:jc w:val="center"/>
            </w:pPr>
          </w:p>
        </w:tc>
        <w:tc>
          <w:tcPr>
            <w:tcW w:w="255" w:type="pct"/>
            <w:vAlign w:val="center"/>
          </w:tcPr>
          <w:p w14:paraId="7DE76D5E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98" w:type="pct"/>
            <w:vAlign w:val="center"/>
          </w:tcPr>
          <w:p w14:paraId="325BA191" w14:textId="77777777" w:rsidR="0061399D" w:rsidRPr="00F3633D" w:rsidRDefault="0061399D" w:rsidP="00614F14">
            <w:pPr>
              <w:jc w:val="center"/>
            </w:pPr>
          </w:p>
        </w:tc>
        <w:tc>
          <w:tcPr>
            <w:tcW w:w="313" w:type="pct"/>
            <w:vAlign w:val="center"/>
          </w:tcPr>
          <w:p w14:paraId="0051F93E" w14:textId="77777777" w:rsidR="0061399D" w:rsidRPr="00F3633D" w:rsidRDefault="0061399D" w:rsidP="00614F14">
            <w:pPr>
              <w:jc w:val="center"/>
            </w:pPr>
          </w:p>
        </w:tc>
      </w:tr>
      <w:tr w:rsidR="0061399D" w:rsidRPr="007E22E9" w14:paraId="0AB343B9" w14:textId="77777777" w:rsidTr="0061399D">
        <w:trPr>
          <w:trHeight w:val="216"/>
        </w:trPr>
        <w:tc>
          <w:tcPr>
            <w:tcW w:w="346" w:type="pct"/>
            <w:shd w:val="clear" w:color="auto" w:fill="E7E6E6" w:themeFill="background2"/>
            <w:vAlign w:val="center"/>
          </w:tcPr>
          <w:p w14:paraId="4190BCF1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68AD3FDE" w14:textId="77777777" w:rsidR="0061399D" w:rsidRPr="00246ABC" w:rsidRDefault="0061399D" w:rsidP="00614F14">
            <w:pPr>
              <w:rPr>
                <w:vertAlign w:val="superscript"/>
              </w:rPr>
            </w:pPr>
            <w:r w:rsidRPr="00246ABC">
              <w:t>P</w:t>
            </w:r>
            <w:r w:rsidRPr="00246ABC">
              <w:sym w:font="Symbol" w:char="F02D"/>
            </w:r>
            <w:r w:rsidRPr="00246ABC">
              <w:rPr>
                <w:vertAlign w:val="superscript"/>
              </w:rPr>
              <w:t>3</w:t>
            </w:r>
          </w:p>
        </w:tc>
        <w:tc>
          <w:tcPr>
            <w:tcW w:w="577" w:type="pct"/>
            <w:shd w:val="clear" w:color="auto" w:fill="E7E6E6" w:themeFill="background2"/>
            <w:vAlign w:val="center"/>
          </w:tcPr>
          <w:p w14:paraId="59780B14" w14:textId="77777777" w:rsidR="0061399D" w:rsidRPr="00246ABC" w:rsidRDefault="0061399D" w:rsidP="00614F14"/>
        </w:tc>
        <w:tc>
          <w:tcPr>
            <w:tcW w:w="292" w:type="pct"/>
            <w:vAlign w:val="center"/>
          </w:tcPr>
          <w:p w14:paraId="6D4DD987" w14:textId="77777777" w:rsidR="0061399D" w:rsidRPr="00F3633D" w:rsidRDefault="0061399D" w:rsidP="00614F14">
            <w:pPr>
              <w:jc w:val="center"/>
            </w:pPr>
            <w:r w:rsidRPr="00F3633D">
              <w:t>2.5</w:t>
            </w:r>
          </w:p>
        </w:tc>
        <w:tc>
          <w:tcPr>
            <w:tcW w:w="514" w:type="pct"/>
            <w:vAlign w:val="center"/>
          </w:tcPr>
          <w:p w14:paraId="5E9EF306" w14:textId="77777777" w:rsidR="0061399D" w:rsidRPr="00F3633D" w:rsidRDefault="0061399D" w:rsidP="00614F14">
            <w:pPr>
              <w:jc w:val="center"/>
            </w:pPr>
            <w:r w:rsidRPr="00F3633D">
              <w:t>1.4</w:t>
            </w:r>
          </w:p>
        </w:tc>
        <w:tc>
          <w:tcPr>
            <w:tcW w:w="574" w:type="pct"/>
            <w:vAlign w:val="center"/>
          </w:tcPr>
          <w:p w14:paraId="12DE0513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574" w:type="pct"/>
            <w:vAlign w:val="center"/>
          </w:tcPr>
          <w:p w14:paraId="6A755FD9" w14:textId="77777777" w:rsidR="0061399D" w:rsidRPr="00F3633D" w:rsidRDefault="0061399D" w:rsidP="00614F14">
            <w:pPr>
              <w:jc w:val="center"/>
            </w:pPr>
            <w:r w:rsidRPr="00F3633D">
              <w:t>0.4</w:t>
            </w:r>
            <w:r w:rsidRPr="00F3633D">
              <w:rPr>
                <w:vertAlign w:val="superscript"/>
              </w:rPr>
              <w:t>b</w:t>
            </w:r>
          </w:p>
        </w:tc>
        <w:tc>
          <w:tcPr>
            <w:tcW w:w="574" w:type="pct"/>
            <w:vAlign w:val="center"/>
          </w:tcPr>
          <w:p w14:paraId="33EAFFA5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5" w:type="pct"/>
            <w:vAlign w:val="center"/>
          </w:tcPr>
          <w:p w14:paraId="595E216D" w14:textId="77777777" w:rsidR="0061399D" w:rsidRPr="00F3633D" w:rsidRDefault="0061399D" w:rsidP="00614F14">
            <w:pPr>
              <w:jc w:val="center"/>
            </w:pPr>
            <w:r w:rsidRPr="00F3633D">
              <w:t>5.0</w:t>
            </w:r>
          </w:p>
        </w:tc>
        <w:tc>
          <w:tcPr>
            <w:tcW w:w="598" w:type="pct"/>
            <w:vAlign w:val="center"/>
          </w:tcPr>
          <w:p w14:paraId="0B352D31" w14:textId="77777777" w:rsidR="0061399D" w:rsidRPr="00F3633D" w:rsidRDefault="0061399D" w:rsidP="00614F14">
            <w:pPr>
              <w:jc w:val="center"/>
            </w:pPr>
            <w:r w:rsidRPr="00F3633D">
              <w:t>54.3</w:t>
            </w:r>
          </w:p>
        </w:tc>
        <w:tc>
          <w:tcPr>
            <w:tcW w:w="313" w:type="pct"/>
            <w:vAlign w:val="center"/>
          </w:tcPr>
          <w:p w14:paraId="12135512" w14:textId="77777777" w:rsidR="0061399D" w:rsidRPr="00F3633D" w:rsidRDefault="0061399D" w:rsidP="00614F14">
            <w:pPr>
              <w:jc w:val="center"/>
            </w:pPr>
            <w:r w:rsidRPr="00F3633D">
              <w:t>2.4</w:t>
            </w:r>
            <w:r w:rsidRPr="00F3633D">
              <w:rPr>
                <w:vertAlign w:val="superscript"/>
              </w:rPr>
              <w:t>a</w:t>
            </w:r>
          </w:p>
        </w:tc>
      </w:tr>
      <w:tr w:rsidR="0061399D" w:rsidRPr="007E22E9" w14:paraId="29EC8E55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1A39BBD1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33E70FD4" w14:textId="77777777" w:rsidR="0061399D" w:rsidRPr="00246ABC" w:rsidRDefault="0061399D" w:rsidP="00614F14">
            <w:pPr>
              <w:rPr>
                <w:vertAlign w:val="superscript"/>
              </w:rPr>
            </w:pPr>
            <w:r w:rsidRPr="00246ABC">
              <w:t>P+</w:t>
            </w:r>
            <w:r w:rsidRPr="00246ABC">
              <w:rPr>
                <w:vertAlign w:val="superscript"/>
              </w:rPr>
              <w:t>4</w:t>
            </w:r>
          </w:p>
        </w:tc>
        <w:tc>
          <w:tcPr>
            <w:tcW w:w="577" w:type="pct"/>
            <w:shd w:val="clear" w:color="auto" w:fill="E7E6E6" w:themeFill="background2"/>
            <w:vAlign w:val="center"/>
          </w:tcPr>
          <w:p w14:paraId="4256F5C2" w14:textId="77777777" w:rsidR="0061399D" w:rsidRPr="00246ABC" w:rsidRDefault="0061399D" w:rsidP="00614F14"/>
        </w:tc>
        <w:tc>
          <w:tcPr>
            <w:tcW w:w="292" w:type="pct"/>
            <w:vAlign w:val="center"/>
          </w:tcPr>
          <w:p w14:paraId="1D1EE0BB" w14:textId="77777777" w:rsidR="0061399D" w:rsidRPr="00F3633D" w:rsidRDefault="0061399D" w:rsidP="00614F14">
            <w:pPr>
              <w:jc w:val="center"/>
            </w:pPr>
            <w:r w:rsidRPr="00F3633D">
              <w:t>1.8</w:t>
            </w:r>
          </w:p>
        </w:tc>
        <w:tc>
          <w:tcPr>
            <w:tcW w:w="514" w:type="pct"/>
            <w:vAlign w:val="center"/>
          </w:tcPr>
          <w:p w14:paraId="44A023D3" w14:textId="77777777" w:rsidR="0061399D" w:rsidRPr="00F3633D" w:rsidRDefault="0061399D" w:rsidP="00614F14">
            <w:pPr>
              <w:jc w:val="center"/>
            </w:pPr>
            <w:r w:rsidRPr="00F3633D">
              <w:t>1.5</w:t>
            </w:r>
          </w:p>
        </w:tc>
        <w:tc>
          <w:tcPr>
            <w:tcW w:w="574" w:type="pct"/>
            <w:vAlign w:val="center"/>
          </w:tcPr>
          <w:p w14:paraId="4E8B30D7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574" w:type="pct"/>
            <w:vAlign w:val="center"/>
          </w:tcPr>
          <w:p w14:paraId="4CDD841E" w14:textId="77777777" w:rsidR="0061399D" w:rsidRPr="00F3633D" w:rsidRDefault="0061399D" w:rsidP="00614F14">
            <w:pPr>
              <w:jc w:val="center"/>
            </w:pPr>
            <w:r w:rsidRPr="00F3633D">
              <w:t>0.7</w:t>
            </w:r>
            <w:r w:rsidRPr="00F3633D">
              <w:rPr>
                <w:vertAlign w:val="superscript"/>
              </w:rPr>
              <w:t>a</w:t>
            </w:r>
          </w:p>
        </w:tc>
        <w:tc>
          <w:tcPr>
            <w:tcW w:w="574" w:type="pct"/>
            <w:vAlign w:val="center"/>
          </w:tcPr>
          <w:p w14:paraId="69224ED5" w14:textId="77777777" w:rsidR="0061399D" w:rsidRPr="00F3633D" w:rsidRDefault="0061399D" w:rsidP="00614F14">
            <w:pPr>
              <w:jc w:val="center"/>
            </w:pPr>
            <w:r w:rsidRPr="00F3633D">
              <w:t>0.2</w:t>
            </w:r>
          </w:p>
        </w:tc>
        <w:tc>
          <w:tcPr>
            <w:tcW w:w="255" w:type="pct"/>
            <w:vAlign w:val="center"/>
          </w:tcPr>
          <w:p w14:paraId="64373CB6" w14:textId="77777777" w:rsidR="0061399D" w:rsidRPr="00F3633D" w:rsidRDefault="0061399D" w:rsidP="00614F14">
            <w:pPr>
              <w:jc w:val="center"/>
            </w:pPr>
            <w:r w:rsidRPr="00F3633D">
              <w:t>6.1</w:t>
            </w:r>
          </w:p>
        </w:tc>
        <w:tc>
          <w:tcPr>
            <w:tcW w:w="598" w:type="pct"/>
            <w:vAlign w:val="center"/>
          </w:tcPr>
          <w:p w14:paraId="3620EB35" w14:textId="77777777" w:rsidR="0061399D" w:rsidRPr="00F3633D" w:rsidRDefault="0061399D" w:rsidP="00614F14">
            <w:pPr>
              <w:jc w:val="center"/>
            </w:pPr>
            <w:r w:rsidRPr="00F3633D">
              <w:t>43.6</w:t>
            </w:r>
          </w:p>
        </w:tc>
        <w:tc>
          <w:tcPr>
            <w:tcW w:w="313" w:type="pct"/>
            <w:vAlign w:val="center"/>
          </w:tcPr>
          <w:p w14:paraId="27EC28F9" w14:textId="77777777" w:rsidR="0061399D" w:rsidRPr="00F3633D" w:rsidRDefault="0061399D" w:rsidP="00614F14">
            <w:pPr>
              <w:jc w:val="center"/>
            </w:pPr>
            <w:r w:rsidRPr="00F3633D">
              <w:t>1.5</w:t>
            </w:r>
            <w:r w:rsidRPr="00F3633D">
              <w:rPr>
                <w:vertAlign w:val="superscript"/>
              </w:rPr>
              <w:t>b</w:t>
            </w:r>
          </w:p>
        </w:tc>
      </w:tr>
      <w:tr w:rsidR="0061399D" w:rsidRPr="00E35994" w14:paraId="20675ED6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731D1D5B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3EFC1B07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68A5B5D4" w14:textId="0A96A568" w:rsidR="0061399D" w:rsidRPr="00DA39ED" w:rsidRDefault="00234AD4" w:rsidP="00614F14">
            <w:r>
              <w:t>P</w:t>
            </w:r>
            <w:r w:rsidR="0061399D" w:rsidRPr="00DA39ED">
              <w:t>ooled SEM P</w:t>
            </w:r>
            <w:r w:rsidR="00311D72" w:rsidRPr="008A11AE">
              <w:sym w:font="Symbol" w:char="F02D"/>
            </w:r>
          </w:p>
        </w:tc>
        <w:tc>
          <w:tcPr>
            <w:tcW w:w="292" w:type="pct"/>
            <w:vAlign w:val="center"/>
          </w:tcPr>
          <w:p w14:paraId="383D8180" w14:textId="77777777" w:rsidR="0061399D" w:rsidRPr="00F3633D" w:rsidRDefault="0061399D" w:rsidP="00614F14">
            <w:pPr>
              <w:jc w:val="center"/>
            </w:pPr>
            <w:r w:rsidRPr="00F3633D">
              <w:t>0.06</w:t>
            </w:r>
          </w:p>
        </w:tc>
        <w:tc>
          <w:tcPr>
            <w:tcW w:w="514" w:type="pct"/>
            <w:vAlign w:val="center"/>
          </w:tcPr>
          <w:p w14:paraId="2A9DCC2A" w14:textId="77777777" w:rsidR="0061399D" w:rsidRPr="00F3633D" w:rsidRDefault="0061399D" w:rsidP="00614F14">
            <w:pPr>
              <w:jc w:val="center"/>
            </w:pPr>
            <w:r w:rsidRPr="00F3633D">
              <w:t>0.03</w:t>
            </w:r>
          </w:p>
        </w:tc>
        <w:tc>
          <w:tcPr>
            <w:tcW w:w="574" w:type="pct"/>
            <w:vAlign w:val="center"/>
          </w:tcPr>
          <w:p w14:paraId="02AE37BC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574" w:type="pct"/>
            <w:vAlign w:val="center"/>
          </w:tcPr>
          <w:p w14:paraId="709CDDEB" w14:textId="77777777" w:rsidR="0061399D" w:rsidRPr="00F3633D" w:rsidRDefault="0061399D" w:rsidP="00614F14">
            <w:pPr>
              <w:jc w:val="center"/>
            </w:pPr>
            <w:r w:rsidRPr="00F3633D">
              <w:t>0.02</w:t>
            </w:r>
          </w:p>
        </w:tc>
        <w:tc>
          <w:tcPr>
            <w:tcW w:w="574" w:type="pct"/>
            <w:vAlign w:val="center"/>
          </w:tcPr>
          <w:p w14:paraId="4CFA6A2C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255" w:type="pct"/>
            <w:vAlign w:val="center"/>
          </w:tcPr>
          <w:p w14:paraId="3DC7F6D2" w14:textId="77777777" w:rsidR="0061399D" w:rsidRPr="00F3633D" w:rsidRDefault="0061399D" w:rsidP="00614F14">
            <w:pPr>
              <w:jc w:val="center"/>
            </w:pPr>
            <w:r w:rsidRPr="00F3633D">
              <w:t>0.09</w:t>
            </w:r>
          </w:p>
        </w:tc>
        <w:tc>
          <w:tcPr>
            <w:tcW w:w="598" w:type="pct"/>
            <w:vAlign w:val="center"/>
          </w:tcPr>
          <w:p w14:paraId="3B54B227" w14:textId="77777777" w:rsidR="0061399D" w:rsidRPr="00F3633D" w:rsidRDefault="0061399D" w:rsidP="00614F14">
            <w:pPr>
              <w:jc w:val="center"/>
            </w:pPr>
            <w:r w:rsidRPr="00F3633D">
              <w:t>0.85</w:t>
            </w:r>
          </w:p>
        </w:tc>
        <w:tc>
          <w:tcPr>
            <w:tcW w:w="313" w:type="pct"/>
            <w:vAlign w:val="center"/>
          </w:tcPr>
          <w:p w14:paraId="3B43502B" w14:textId="77777777" w:rsidR="0061399D" w:rsidRPr="00F3633D" w:rsidRDefault="0061399D" w:rsidP="00614F14">
            <w:pPr>
              <w:jc w:val="center"/>
            </w:pPr>
            <w:r w:rsidRPr="00F3633D">
              <w:t>0.08</w:t>
            </w:r>
          </w:p>
        </w:tc>
      </w:tr>
      <w:tr w:rsidR="0061399D" w:rsidRPr="00E35994" w14:paraId="4E50ADBE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38ADE9B8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02EC179B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36524E08" w14:textId="4A79C594" w:rsidR="0061399D" w:rsidRPr="00DA39ED" w:rsidRDefault="00234AD4" w:rsidP="00614F14">
            <w:r>
              <w:t>P</w:t>
            </w:r>
            <w:r w:rsidR="0061399D" w:rsidRPr="00DA39ED">
              <w:t>ooled SEM P+</w:t>
            </w:r>
          </w:p>
        </w:tc>
        <w:tc>
          <w:tcPr>
            <w:tcW w:w="292" w:type="pct"/>
            <w:vAlign w:val="center"/>
          </w:tcPr>
          <w:p w14:paraId="0E884FA5" w14:textId="77777777" w:rsidR="0061399D" w:rsidRPr="00F3633D" w:rsidRDefault="0061399D" w:rsidP="00614F14">
            <w:pPr>
              <w:jc w:val="center"/>
            </w:pPr>
            <w:r w:rsidRPr="00F3633D">
              <w:t>0.10</w:t>
            </w:r>
          </w:p>
        </w:tc>
        <w:tc>
          <w:tcPr>
            <w:tcW w:w="514" w:type="pct"/>
            <w:vAlign w:val="center"/>
          </w:tcPr>
          <w:p w14:paraId="1E64230B" w14:textId="77777777" w:rsidR="0061399D" w:rsidRPr="00F3633D" w:rsidRDefault="0061399D" w:rsidP="00614F14">
            <w:pPr>
              <w:jc w:val="center"/>
            </w:pPr>
            <w:r w:rsidRPr="00F3633D">
              <w:t>0.07</w:t>
            </w:r>
          </w:p>
        </w:tc>
        <w:tc>
          <w:tcPr>
            <w:tcW w:w="574" w:type="pct"/>
            <w:vAlign w:val="center"/>
          </w:tcPr>
          <w:p w14:paraId="02A11605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574" w:type="pct"/>
            <w:vAlign w:val="center"/>
          </w:tcPr>
          <w:p w14:paraId="78D67A0E" w14:textId="77777777" w:rsidR="0061399D" w:rsidRPr="00F3633D" w:rsidRDefault="0061399D" w:rsidP="00614F14">
            <w:pPr>
              <w:jc w:val="center"/>
            </w:pPr>
            <w:r w:rsidRPr="00F3633D">
              <w:t>0.04</w:t>
            </w:r>
          </w:p>
        </w:tc>
        <w:tc>
          <w:tcPr>
            <w:tcW w:w="574" w:type="pct"/>
            <w:vAlign w:val="center"/>
          </w:tcPr>
          <w:p w14:paraId="57156CCA" w14:textId="77777777" w:rsidR="0061399D" w:rsidRPr="00F3633D" w:rsidRDefault="0061399D" w:rsidP="00614F14">
            <w:pPr>
              <w:jc w:val="center"/>
            </w:pPr>
            <w:r w:rsidRPr="00F3633D">
              <w:t>.</w:t>
            </w:r>
          </w:p>
        </w:tc>
        <w:tc>
          <w:tcPr>
            <w:tcW w:w="255" w:type="pct"/>
            <w:vAlign w:val="center"/>
          </w:tcPr>
          <w:p w14:paraId="6BFB5BF8" w14:textId="77777777" w:rsidR="0061399D" w:rsidRPr="00F3633D" w:rsidRDefault="0061399D" w:rsidP="00614F14">
            <w:pPr>
              <w:jc w:val="center"/>
            </w:pPr>
            <w:r w:rsidRPr="00F3633D">
              <w:t>0.17</w:t>
            </w:r>
          </w:p>
        </w:tc>
        <w:tc>
          <w:tcPr>
            <w:tcW w:w="598" w:type="pct"/>
            <w:vAlign w:val="center"/>
          </w:tcPr>
          <w:p w14:paraId="25042A16" w14:textId="77777777" w:rsidR="0061399D" w:rsidRPr="00F3633D" w:rsidRDefault="0061399D" w:rsidP="00614F14">
            <w:pPr>
              <w:jc w:val="center"/>
            </w:pPr>
            <w:r w:rsidRPr="00F3633D">
              <w:t>1.59</w:t>
            </w:r>
          </w:p>
        </w:tc>
        <w:tc>
          <w:tcPr>
            <w:tcW w:w="313" w:type="pct"/>
            <w:vAlign w:val="center"/>
          </w:tcPr>
          <w:p w14:paraId="2BCF6489" w14:textId="77777777" w:rsidR="0061399D" w:rsidRPr="00F3633D" w:rsidRDefault="0061399D" w:rsidP="00614F14">
            <w:pPr>
              <w:jc w:val="center"/>
            </w:pPr>
            <w:r w:rsidRPr="00F3633D">
              <w:t>0.19</w:t>
            </w:r>
          </w:p>
        </w:tc>
      </w:tr>
      <w:tr w:rsidR="0061399D" w:rsidRPr="007E22E9" w14:paraId="7A4AE407" w14:textId="77777777" w:rsidTr="0061399D">
        <w:trPr>
          <w:trHeight w:val="90"/>
        </w:trPr>
        <w:tc>
          <w:tcPr>
            <w:tcW w:w="346" w:type="pct"/>
            <w:shd w:val="clear" w:color="auto" w:fill="E7E6E6" w:themeFill="background2"/>
            <w:vAlign w:val="center"/>
          </w:tcPr>
          <w:p w14:paraId="082620ED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39C9E1D7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10E9C25C" w14:textId="77777777" w:rsidR="0061399D" w:rsidRPr="00246ABC" w:rsidRDefault="0061399D" w:rsidP="00614F14"/>
        </w:tc>
        <w:tc>
          <w:tcPr>
            <w:tcW w:w="292" w:type="pct"/>
            <w:vAlign w:val="center"/>
          </w:tcPr>
          <w:p w14:paraId="72D2014F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14" w:type="pct"/>
            <w:vAlign w:val="center"/>
          </w:tcPr>
          <w:p w14:paraId="7D89353F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13CCB457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2F2F2A39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74" w:type="pct"/>
            <w:vAlign w:val="center"/>
          </w:tcPr>
          <w:p w14:paraId="3F73A486" w14:textId="77777777" w:rsidR="0061399D" w:rsidRPr="00F3633D" w:rsidRDefault="0061399D" w:rsidP="00614F14">
            <w:pPr>
              <w:jc w:val="center"/>
            </w:pPr>
          </w:p>
        </w:tc>
        <w:tc>
          <w:tcPr>
            <w:tcW w:w="255" w:type="pct"/>
            <w:vAlign w:val="center"/>
          </w:tcPr>
          <w:p w14:paraId="527B7E06" w14:textId="77777777" w:rsidR="0061399D" w:rsidRPr="00F3633D" w:rsidRDefault="0061399D" w:rsidP="00614F14">
            <w:pPr>
              <w:jc w:val="center"/>
            </w:pPr>
          </w:p>
        </w:tc>
        <w:tc>
          <w:tcPr>
            <w:tcW w:w="598" w:type="pct"/>
            <w:vAlign w:val="center"/>
          </w:tcPr>
          <w:p w14:paraId="669E81BF" w14:textId="77777777" w:rsidR="0061399D" w:rsidRPr="00F3633D" w:rsidRDefault="0061399D" w:rsidP="00614F14">
            <w:pPr>
              <w:jc w:val="center"/>
            </w:pPr>
          </w:p>
        </w:tc>
        <w:tc>
          <w:tcPr>
            <w:tcW w:w="313" w:type="pct"/>
            <w:vAlign w:val="center"/>
          </w:tcPr>
          <w:p w14:paraId="69E466DC" w14:textId="77777777" w:rsidR="0061399D" w:rsidRPr="00F3633D" w:rsidRDefault="0061399D" w:rsidP="00614F14">
            <w:pPr>
              <w:jc w:val="center"/>
            </w:pPr>
          </w:p>
        </w:tc>
      </w:tr>
      <w:tr w:rsidR="0061399D" w:rsidRPr="00246ABC" w14:paraId="270B8F67" w14:textId="77777777" w:rsidTr="0061399D">
        <w:trPr>
          <w:trHeight w:val="216"/>
        </w:trPr>
        <w:tc>
          <w:tcPr>
            <w:tcW w:w="346" w:type="pct"/>
            <w:shd w:val="clear" w:color="auto" w:fill="E7E6E6" w:themeFill="background2"/>
            <w:vAlign w:val="center"/>
          </w:tcPr>
          <w:p w14:paraId="261AE624" w14:textId="77777777" w:rsidR="0061399D" w:rsidRPr="000C451E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70FBC7D2" w14:textId="77777777" w:rsidR="0061399D" w:rsidRPr="000C451E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062DADD7" w14:textId="77777777" w:rsidR="0061399D" w:rsidRPr="00246ABC" w:rsidRDefault="0061399D" w:rsidP="00614F14">
            <w:pPr>
              <w:rPr>
                <w:vertAlign w:val="superscript"/>
              </w:rPr>
            </w:pPr>
            <w:r w:rsidRPr="00246ABC">
              <w:t>LB</w:t>
            </w:r>
            <w:r w:rsidRPr="00246ABC">
              <w:rPr>
                <w:vertAlign w:val="superscript"/>
              </w:rPr>
              <w:t>5</w:t>
            </w:r>
          </w:p>
        </w:tc>
        <w:tc>
          <w:tcPr>
            <w:tcW w:w="292" w:type="pct"/>
            <w:vAlign w:val="center"/>
          </w:tcPr>
          <w:p w14:paraId="2172CFF9" w14:textId="77777777" w:rsidR="0061399D" w:rsidRPr="00F3633D" w:rsidRDefault="0061399D" w:rsidP="00614F14">
            <w:pPr>
              <w:jc w:val="center"/>
            </w:pPr>
            <w:r w:rsidRPr="00F3633D">
              <w:t>1.9</w:t>
            </w:r>
          </w:p>
        </w:tc>
        <w:tc>
          <w:tcPr>
            <w:tcW w:w="514" w:type="pct"/>
            <w:vAlign w:val="center"/>
          </w:tcPr>
          <w:p w14:paraId="4CA14625" w14:textId="77777777" w:rsidR="0061399D" w:rsidRPr="00F3633D" w:rsidRDefault="0061399D" w:rsidP="00614F14">
            <w:pPr>
              <w:jc w:val="center"/>
            </w:pPr>
            <w:r w:rsidRPr="00F3633D">
              <w:t>1.4</w:t>
            </w:r>
          </w:p>
        </w:tc>
        <w:tc>
          <w:tcPr>
            <w:tcW w:w="574" w:type="pct"/>
            <w:vAlign w:val="center"/>
          </w:tcPr>
          <w:p w14:paraId="620CC63E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574" w:type="pct"/>
            <w:vAlign w:val="center"/>
          </w:tcPr>
          <w:p w14:paraId="1F1E1955" w14:textId="77777777" w:rsidR="0061399D" w:rsidRPr="00F3633D" w:rsidRDefault="0061399D" w:rsidP="00614F14">
            <w:pPr>
              <w:jc w:val="center"/>
            </w:pPr>
            <w:r w:rsidRPr="00F3633D">
              <w:t>0.6</w:t>
            </w:r>
          </w:p>
        </w:tc>
        <w:tc>
          <w:tcPr>
            <w:tcW w:w="574" w:type="pct"/>
            <w:vAlign w:val="center"/>
          </w:tcPr>
          <w:p w14:paraId="60BE9F6E" w14:textId="77777777" w:rsidR="0061399D" w:rsidRPr="00F3633D" w:rsidRDefault="0061399D" w:rsidP="00614F14">
            <w:pPr>
              <w:jc w:val="center"/>
            </w:pPr>
            <w:r w:rsidRPr="00F3633D">
              <w:t>0.2</w:t>
            </w:r>
          </w:p>
        </w:tc>
        <w:tc>
          <w:tcPr>
            <w:tcW w:w="255" w:type="pct"/>
            <w:vAlign w:val="center"/>
          </w:tcPr>
          <w:p w14:paraId="0BF718BB" w14:textId="77777777" w:rsidR="0061399D" w:rsidRPr="00F3633D" w:rsidRDefault="0061399D" w:rsidP="00614F14">
            <w:pPr>
              <w:jc w:val="center"/>
            </w:pPr>
            <w:r w:rsidRPr="00F3633D">
              <w:t>5.7</w:t>
            </w:r>
          </w:p>
        </w:tc>
        <w:tc>
          <w:tcPr>
            <w:tcW w:w="598" w:type="pct"/>
            <w:vAlign w:val="center"/>
          </w:tcPr>
          <w:p w14:paraId="217C6247" w14:textId="77777777" w:rsidR="0061399D" w:rsidRPr="00F3633D" w:rsidRDefault="0061399D" w:rsidP="00614F14">
            <w:pPr>
              <w:jc w:val="center"/>
            </w:pPr>
            <w:r w:rsidRPr="00F3633D">
              <w:t>47.6</w:t>
            </w:r>
          </w:p>
        </w:tc>
        <w:tc>
          <w:tcPr>
            <w:tcW w:w="313" w:type="pct"/>
            <w:vAlign w:val="center"/>
          </w:tcPr>
          <w:p w14:paraId="3BD2F4F1" w14:textId="77777777" w:rsidR="0061399D" w:rsidRPr="00F3633D" w:rsidRDefault="0061399D" w:rsidP="00614F14">
            <w:pPr>
              <w:jc w:val="center"/>
            </w:pPr>
            <w:r w:rsidRPr="00F3633D">
              <w:t>2.0</w:t>
            </w:r>
          </w:p>
        </w:tc>
      </w:tr>
      <w:tr w:rsidR="0061399D" w:rsidRPr="00246ABC" w14:paraId="611BE595" w14:textId="77777777" w:rsidTr="0061399D">
        <w:trPr>
          <w:trHeight w:val="205"/>
        </w:trPr>
        <w:tc>
          <w:tcPr>
            <w:tcW w:w="346" w:type="pct"/>
            <w:shd w:val="clear" w:color="auto" w:fill="E7E6E6" w:themeFill="background2"/>
            <w:vAlign w:val="center"/>
          </w:tcPr>
          <w:p w14:paraId="018931B2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074433E3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5E87441C" w14:textId="77777777" w:rsidR="0061399D" w:rsidRPr="00246ABC" w:rsidRDefault="0061399D" w:rsidP="00614F14">
            <w:pPr>
              <w:rPr>
                <w:vertAlign w:val="superscript"/>
              </w:rPr>
            </w:pPr>
            <w:r w:rsidRPr="00246ABC">
              <w:t>LSL</w:t>
            </w:r>
            <w:r w:rsidRPr="00246ABC">
              <w:rPr>
                <w:vertAlign w:val="superscript"/>
              </w:rPr>
              <w:t>6</w:t>
            </w:r>
          </w:p>
        </w:tc>
        <w:tc>
          <w:tcPr>
            <w:tcW w:w="292" w:type="pct"/>
            <w:vAlign w:val="center"/>
          </w:tcPr>
          <w:p w14:paraId="064CD7CE" w14:textId="77777777" w:rsidR="0061399D" w:rsidRPr="00F3633D" w:rsidRDefault="0061399D" w:rsidP="00614F14">
            <w:pPr>
              <w:jc w:val="center"/>
            </w:pPr>
            <w:r w:rsidRPr="00F3633D">
              <w:t>2.3</w:t>
            </w:r>
          </w:p>
        </w:tc>
        <w:tc>
          <w:tcPr>
            <w:tcW w:w="514" w:type="pct"/>
            <w:vAlign w:val="center"/>
          </w:tcPr>
          <w:p w14:paraId="4CFFABBD" w14:textId="77777777" w:rsidR="0061399D" w:rsidRPr="00F3633D" w:rsidRDefault="0061399D" w:rsidP="00614F14">
            <w:pPr>
              <w:jc w:val="center"/>
            </w:pPr>
            <w:r w:rsidRPr="00F3633D">
              <w:t>1.6</w:t>
            </w:r>
          </w:p>
        </w:tc>
        <w:tc>
          <w:tcPr>
            <w:tcW w:w="574" w:type="pct"/>
            <w:vAlign w:val="center"/>
          </w:tcPr>
          <w:p w14:paraId="076C4A74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574" w:type="pct"/>
            <w:vAlign w:val="center"/>
          </w:tcPr>
          <w:p w14:paraId="607100FB" w14:textId="77777777" w:rsidR="0061399D" w:rsidRPr="00F3633D" w:rsidRDefault="0061399D" w:rsidP="00614F14">
            <w:pPr>
              <w:jc w:val="center"/>
            </w:pPr>
            <w:r w:rsidRPr="00F3633D">
              <w:t>0.5</w:t>
            </w:r>
          </w:p>
        </w:tc>
        <w:tc>
          <w:tcPr>
            <w:tcW w:w="574" w:type="pct"/>
            <w:vAlign w:val="center"/>
          </w:tcPr>
          <w:p w14:paraId="6A3F89E7" w14:textId="77777777" w:rsidR="0061399D" w:rsidRPr="00F3633D" w:rsidRDefault="0061399D" w:rsidP="00614F14">
            <w:pPr>
              <w:jc w:val="center"/>
            </w:pPr>
            <w:r w:rsidRPr="00F3633D">
              <w:t>&lt;LOQ</w:t>
            </w:r>
          </w:p>
        </w:tc>
        <w:tc>
          <w:tcPr>
            <w:tcW w:w="255" w:type="pct"/>
            <w:vAlign w:val="center"/>
          </w:tcPr>
          <w:p w14:paraId="229A5243" w14:textId="77777777" w:rsidR="0061399D" w:rsidRPr="00F3633D" w:rsidRDefault="0061399D" w:rsidP="00614F14">
            <w:pPr>
              <w:jc w:val="center"/>
            </w:pPr>
            <w:r w:rsidRPr="00F3633D">
              <w:t>5.4</w:t>
            </w:r>
          </w:p>
        </w:tc>
        <w:tc>
          <w:tcPr>
            <w:tcW w:w="598" w:type="pct"/>
            <w:vAlign w:val="center"/>
          </w:tcPr>
          <w:p w14:paraId="1552AB09" w14:textId="22871A35" w:rsidR="0061399D" w:rsidRPr="00F3633D" w:rsidRDefault="0061399D" w:rsidP="00614F14">
            <w:pPr>
              <w:jc w:val="center"/>
            </w:pPr>
            <w:r w:rsidRPr="00F3633D">
              <w:t>5</w:t>
            </w:r>
            <w:r w:rsidR="00D2099B">
              <w:t>0</w:t>
            </w:r>
            <w:r w:rsidRPr="00F3633D">
              <w:t>.3</w:t>
            </w:r>
          </w:p>
        </w:tc>
        <w:tc>
          <w:tcPr>
            <w:tcW w:w="313" w:type="pct"/>
            <w:vAlign w:val="center"/>
          </w:tcPr>
          <w:p w14:paraId="1F7831D1" w14:textId="77777777" w:rsidR="0061399D" w:rsidRPr="00F3633D" w:rsidRDefault="0061399D" w:rsidP="00614F14">
            <w:pPr>
              <w:jc w:val="center"/>
            </w:pPr>
            <w:r w:rsidRPr="00F3633D">
              <w:t>1.9</w:t>
            </w:r>
          </w:p>
        </w:tc>
      </w:tr>
      <w:tr w:rsidR="0061399D" w:rsidRPr="00246ABC" w14:paraId="76E15640" w14:textId="77777777" w:rsidTr="0061399D">
        <w:trPr>
          <w:trHeight w:val="216"/>
        </w:trPr>
        <w:tc>
          <w:tcPr>
            <w:tcW w:w="346" w:type="pct"/>
            <w:shd w:val="clear" w:color="auto" w:fill="E7E6E6" w:themeFill="background2"/>
            <w:vAlign w:val="center"/>
          </w:tcPr>
          <w:p w14:paraId="064369FC" w14:textId="77777777" w:rsidR="0061399D" w:rsidRPr="00246ABC" w:rsidRDefault="0061399D" w:rsidP="00614F14"/>
        </w:tc>
        <w:tc>
          <w:tcPr>
            <w:tcW w:w="383" w:type="pct"/>
            <w:shd w:val="clear" w:color="auto" w:fill="E7E6E6" w:themeFill="background2"/>
            <w:vAlign w:val="center"/>
          </w:tcPr>
          <w:p w14:paraId="6345AEC1" w14:textId="77777777" w:rsidR="0061399D" w:rsidRPr="00246ABC" w:rsidRDefault="0061399D" w:rsidP="00614F14"/>
        </w:tc>
        <w:tc>
          <w:tcPr>
            <w:tcW w:w="577" w:type="pct"/>
            <w:shd w:val="clear" w:color="auto" w:fill="E7E6E6" w:themeFill="background2"/>
            <w:vAlign w:val="center"/>
          </w:tcPr>
          <w:p w14:paraId="034E0386" w14:textId="620BC60D" w:rsidR="0061399D" w:rsidRPr="00246ABC" w:rsidRDefault="002954E9" w:rsidP="00614F14">
            <w:r>
              <w:t>P</w:t>
            </w:r>
            <w:r w:rsidR="0061399D">
              <w:t xml:space="preserve">ooled </w:t>
            </w:r>
            <w:r w:rsidR="0061399D" w:rsidRPr="00246ABC">
              <w:t>SEM</w:t>
            </w:r>
          </w:p>
        </w:tc>
        <w:tc>
          <w:tcPr>
            <w:tcW w:w="292" w:type="pct"/>
            <w:vAlign w:val="center"/>
          </w:tcPr>
          <w:p w14:paraId="62E9E440" w14:textId="77777777" w:rsidR="0061399D" w:rsidRPr="00246ABC" w:rsidRDefault="0061399D" w:rsidP="00614F14">
            <w:pPr>
              <w:jc w:val="center"/>
            </w:pPr>
            <w:r w:rsidRPr="00246ABC">
              <w:t>0.09</w:t>
            </w:r>
          </w:p>
        </w:tc>
        <w:tc>
          <w:tcPr>
            <w:tcW w:w="514" w:type="pct"/>
            <w:vAlign w:val="center"/>
          </w:tcPr>
          <w:p w14:paraId="41E64A69" w14:textId="77777777" w:rsidR="0061399D" w:rsidRPr="00246ABC" w:rsidRDefault="0061399D" w:rsidP="00614F14">
            <w:pPr>
              <w:jc w:val="center"/>
            </w:pPr>
            <w:r w:rsidRPr="00246ABC">
              <w:t>0.05</w:t>
            </w:r>
          </w:p>
        </w:tc>
        <w:tc>
          <w:tcPr>
            <w:tcW w:w="574" w:type="pct"/>
            <w:vAlign w:val="center"/>
          </w:tcPr>
          <w:p w14:paraId="3AC182D9" w14:textId="77777777" w:rsidR="0061399D" w:rsidRPr="00246ABC" w:rsidRDefault="0061399D" w:rsidP="00614F14">
            <w:pPr>
              <w:jc w:val="center"/>
            </w:pPr>
            <w:r w:rsidRPr="00246ABC">
              <w:t>.</w:t>
            </w:r>
          </w:p>
        </w:tc>
        <w:tc>
          <w:tcPr>
            <w:tcW w:w="574" w:type="pct"/>
            <w:vAlign w:val="center"/>
          </w:tcPr>
          <w:p w14:paraId="2CC59D78" w14:textId="77777777" w:rsidR="0061399D" w:rsidRPr="00246ABC" w:rsidRDefault="0061399D" w:rsidP="00614F14">
            <w:pPr>
              <w:jc w:val="center"/>
            </w:pPr>
            <w:r w:rsidRPr="00246ABC">
              <w:t>0.04</w:t>
            </w:r>
          </w:p>
        </w:tc>
        <w:tc>
          <w:tcPr>
            <w:tcW w:w="574" w:type="pct"/>
            <w:vAlign w:val="center"/>
          </w:tcPr>
          <w:p w14:paraId="3436C7E1" w14:textId="77777777" w:rsidR="0061399D" w:rsidRPr="00246ABC" w:rsidRDefault="0061399D" w:rsidP="00614F14">
            <w:pPr>
              <w:jc w:val="center"/>
            </w:pPr>
            <w:r w:rsidRPr="00246ABC">
              <w:t>.</w:t>
            </w:r>
          </w:p>
        </w:tc>
        <w:tc>
          <w:tcPr>
            <w:tcW w:w="255" w:type="pct"/>
            <w:vAlign w:val="center"/>
          </w:tcPr>
          <w:p w14:paraId="349EE0ED" w14:textId="77777777" w:rsidR="0061399D" w:rsidRPr="00246ABC" w:rsidRDefault="0061399D" w:rsidP="00614F14">
            <w:pPr>
              <w:jc w:val="center"/>
            </w:pPr>
            <w:r w:rsidRPr="00246ABC">
              <w:t>0.15</w:t>
            </w:r>
          </w:p>
        </w:tc>
        <w:tc>
          <w:tcPr>
            <w:tcW w:w="598" w:type="pct"/>
            <w:vAlign w:val="center"/>
          </w:tcPr>
          <w:p w14:paraId="4E27A3F0" w14:textId="77777777" w:rsidR="0061399D" w:rsidRPr="00246ABC" w:rsidRDefault="0061399D" w:rsidP="00614F14">
            <w:pPr>
              <w:jc w:val="center"/>
            </w:pPr>
            <w:r w:rsidRPr="00246ABC">
              <w:t>1.40</w:t>
            </w:r>
          </w:p>
        </w:tc>
        <w:tc>
          <w:tcPr>
            <w:tcW w:w="313" w:type="pct"/>
            <w:vAlign w:val="center"/>
          </w:tcPr>
          <w:p w14:paraId="61C8FEBC" w14:textId="77777777" w:rsidR="0061399D" w:rsidRPr="00246ABC" w:rsidRDefault="0061399D" w:rsidP="00614F14">
            <w:pPr>
              <w:jc w:val="center"/>
            </w:pPr>
            <w:r w:rsidRPr="00246ABC">
              <w:t>0.16</w:t>
            </w:r>
          </w:p>
        </w:tc>
      </w:tr>
    </w:tbl>
    <w:p w14:paraId="028E6915" w14:textId="357C9F91" w:rsidR="00326F48" w:rsidRDefault="00326F48" w:rsidP="00614F14">
      <w:r w:rsidRPr="00F3633D">
        <w:t xml:space="preserve">Table </w:t>
      </w:r>
      <w:r w:rsidR="003B6FDC" w:rsidRPr="00F3633D">
        <w:t>S</w:t>
      </w:r>
      <w:r w:rsidR="001A2DE1" w:rsidRPr="00F3633D">
        <w:t>6</w:t>
      </w:r>
      <w:r w:rsidR="00F3633D" w:rsidRPr="00F3633D">
        <w:t>.</w:t>
      </w:r>
      <w:r w:rsidRPr="00F3633D">
        <w:t xml:space="preserve"> Main</w:t>
      </w:r>
      <w:r w:rsidRPr="001A2DE1">
        <w:t xml:space="preserve"> effects</w:t>
      </w:r>
      <w:r w:rsidRPr="007E22E9">
        <w:t xml:space="preserve"> of hen age</w:t>
      </w:r>
      <w:r>
        <w:t>,</w:t>
      </w:r>
      <w:r w:rsidRPr="007E22E9">
        <w:t xml:space="preserve"> dietary P</w:t>
      </w:r>
      <w:r>
        <w:t>, and</w:t>
      </w:r>
      <w:r w:rsidRPr="007E22E9">
        <w:t xml:space="preserve"> hen strain on concentrations of inositol phosphates in </w:t>
      </w:r>
      <w:r w:rsidRPr="001A2DE1">
        <w:t>the incubation residue and</w:t>
      </w:r>
      <w:r w:rsidRPr="007E22E9">
        <w:t xml:space="preserve"> InsP</w:t>
      </w:r>
      <w:r w:rsidRPr="007E22E9">
        <w:rPr>
          <w:vertAlign w:val="subscript"/>
        </w:rPr>
        <w:t>6</w:t>
      </w:r>
      <w:r w:rsidRPr="007E22E9">
        <w:t xml:space="preserve"> disappearance </w:t>
      </w:r>
      <w:r>
        <w:t xml:space="preserve">in the </w:t>
      </w:r>
      <w:r w:rsidRPr="007E22E9">
        <w:t xml:space="preserve">three-step </w:t>
      </w:r>
      <w:r w:rsidRPr="007E22E9">
        <w:rPr>
          <w:i/>
        </w:rPr>
        <w:t>in vitro</w:t>
      </w:r>
      <w:r w:rsidRPr="007E22E9">
        <w:t xml:space="preserve"> </w:t>
      </w:r>
      <w:r>
        <w:t>assay</w:t>
      </w:r>
      <w:r w:rsidRPr="007E22E9">
        <w:t xml:space="preserve"> with </w:t>
      </w:r>
      <w:r>
        <w:t>freeze-dried mucosa</w:t>
      </w:r>
      <w:r w:rsidRPr="007E22E9">
        <w:t xml:space="preserve"> of </w:t>
      </w:r>
      <w:r>
        <w:t>laying</w:t>
      </w:r>
      <w:r w:rsidRPr="007E22E9">
        <w:t xml:space="preserve"> hen</w:t>
      </w:r>
      <w:r>
        <w:t xml:space="preserve">s </w:t>
      </w:r>
      <w:r w:rsidRPr="007E22E9">
        <w:t>(</w:t>
      </w:r>
      <w:r w:rsidR="001A2DE1">
        <w:t xml:space="preserve">30-wk-old: n = 109 and 42-wk-old: n = 110, </w:t>
      </w:r>
      <w:r w:rsidR="001A2DE1" w:rsidRPr="0084342C">
        <w:t>P</w:t>
      </w:r>
      <w:r w:rsidR="001A2DE1" w:rsidRPr="0084342C">
        <w:sym w:font="Symbol" w:char="F02D"/>
      </w:r>
      <w:r w:rsidR="001A2DE1" w:rsidRPr="007E22E9">
        <w:t xml:space="preserve"> </w:t>
      </w:r>
      <w:r w:rsidR="001A2DE1">
        <w:t>treatment</w:t>
      </w:r>
      <w:r w:rsidR="001A2DE1" w:rsidRPr="0084342C">
        <w:t xml:space="preserve">: n </w:t>
      </w:r>
      <w:r w:rsidR="001A2DE1" w:rsidRPr="003E273F">
        <w:t xml:space="preserve">= </w:t>
      </w:r>
      <w:r w:rsidR="001A2DE1">
        <w:t>199-20</w:t>
      </w:r>
      <w:r w:rsidR="001A2DE1" w:rsidRPr="0084342C">
        <w:t xml:space="preserve">0 hens and P+ treatment: n = </w:t>
      </w:r>
      <w:r w:rsidR="001A2DE1">
        <w:t>20</w:t>
      </w:r>
      <w:r w:rsidR="001A2DE1" w:rsidRPr="0084342C">
        <w:t xml:space="preserve"> hens</w:t>
      </w:r>
      <w:r w:rsidR="001A2DE1">
        <w:t>, LB hens: n = 109 and LSL hens n = 110</w:t>
      </w:r>
      <w:r w:rsidR="001A2DE1" w:rsidRPr="0084342C">
        <w:t>; n = 219 hens in total</w:t>
      </w:r>
      <w:r w:rsidRPr="0084342C">
        <w:t>).</w:t>
      </w:r>
    </w:p>
    <w:p w14:paraId="5790582A" w14:textId="7A3E76FB" w:rsidR="0058606B" w:rsidRPr="0058606B" w:rsidRDefault="0058606B" w:rsidP="00614F14">
      <w:proofErr w:type="spellStart"/>
      <w:proofErr w:type="gramStart"/>
      <w:r w:rsidRPr="00B756CF">
        <w:rPr>
          <w:vertAlign w:val="superscript"/>
        </w:rPr>
        <w:t>a,b</w:t>
      </w:r>
      <w:r w:rsidRPr="00B756CF">
        <w:t>Different</w:t>
      </w:r>
      <w:proofErr w:type="spellEnd"/>
      <w:proofErr w:type="gramEnd"/>
      <w:r w:rsidRPr="00B756CF">
        <w:t xml:space="preserve"> superscript lowercase letters within a column indicate significant effects</w:t>
      </w:r>
      <w:r>
        <w:t xml:space="preserve"> </w:t>
      </w:r>
      <w:r w:rsidRPr="00B756CF">
        <w:t xml:space="preserve">of </w:t>
      </w:r>
      <w:r>
        <w:t>main effect</w:t>
      </w:r>
      <w:r w:rsidRPr="00B756CF">
        <w:t>.</w:t>
      </w:r>
    </w:p>
    <w:p w14:paraId="22165096" w14:textId="7B3912BA" w:rsidR="0058606B" w:rsidRPr="003B3063" w:rsidRDefault="0058606B" w:rsidP="00614F14">
      <w:r w:rsidRPr="003B3063">
        <w:rPr>
          <w:vertAlign w:val="superscript"/>
        </w:rPr>
        <w:t>1</w:t>
      </w:r>
      <w:r w:rsidRPr="003B3063">
        <w:t>InsP</w:t>
      </w:r>
      <w:r w:rsidRPr="003B3063">
        <w:rPr>
          <w:vertAlign w:val="subscript"/>
        </w:rPr>
        <w:t>3x</w:t>
      </w:r>
      <w:r w:rsidRPr="003B3063">
        <w:t xml:space="preserve"> = </w:t>
      </w:r>
      <w:proofErr w:type="gramStart"/>
      <w:r w:rsidRPr="003B3063">
        <w:t>Ins(</w:t>
      </w:r>
      <w:proofErr w:type="gramEnd"/>
      <w:r w:rsidRPr="003B3063">
        <w:t>1,2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3</w:t>
      </w:r>
      <w:r w:rsidRPr="003B3063">
        <w:t xml:space="preserve">, </w:t>
      </w:r>
      <w:proofErr w:type="gramStart"/>
      <w:r w:rsidRPr="003B3063">
        <w:t>Ins(</w:t>
      </w:r>
      <w:proofErr w:type="gramEnd"/>
      <w:r w:rsidRPr="003B3063">
        <w:t>1,4,</w:t>
      </w:r>
      <w:proofErr w:type="gramStart"/>
      <w:r w:rsidRPr="003B3063">
        <w:t>5)P</w:t>
      </w:r>
      <w:proofErr w:type="gramEnd"/>
      <w:r w:rsidRPr="003B3063">
        <w:rPr>
          <w:vertAlign w:val="subscript"/>
        </w:rPr>
        <w:t>3</w:t>
      </w:r>
      <w:r w:rsidRPr="003B3063">
        <w:t xml:space="preserve">, and </w:t>
      </w:r>
      <w:proofErr w:type="gramStart"/>
      <w:r w:rsidRPr="003B3063">
        <w:t>Ins(</w:t>
      </w:r>
      <w:proofErr w:type="gramEnd"/>
      <w:r w:rsidRPr="003B3063">
        <w:t>2,4,</w:t>
      </w:r>
      <w:proofErr w:type="gramStart"/>
      <w:r w:rsidRPr="003B3063">
        <w:t>5)P</w:t>
      </w:r>
      <w:proofErr w:type="gramEnd"/>
      <w:r w:rsidRPr="003B3063">
        <w:rPr>
          <w:vertAlign w:val="subscript"/>
        </w:rPr>
        <w:t>3</w:t>
      </w:r>
      <w:r w:rsidRPr="003B3063">
        <w:t xml:space="preserve"> could not be differentiated due to co-elution and are thus referred to as InsP</w:t>
      </w:r>
      <w:r w:rsidRPr="003B3063">
        <w:rPr>
          <w:vertAlign w:val="subscript"/>
        </w:rPr>
        <w:t>3x</w:t>
      </w:r>
      <w:r w:rsidRPr="003B3063">
        <w:t>.</w:t>
      </w:r>
    </w:p>
    <w:p w14:paraId="4D1E4430" w14:textId="77777777" w:rsidR="0058606B" w:rsidRPr="003B3063" w:rsidRDefault="0058606B" w:rsidP="00614F14">
      <w:r w:rsidRPr="003B3063">
        <w:rPr>
          <w:vertAlign w:val="superscript"/>
        </w:rPr>
        <w:t>2</w:t>
      </w:r>
      <w:r w:rsidRPr="003B3063">
        <w:t>InsP</w:t>
      </w:r>
      <w:r w:rsidRPr="003B3063">
        <w:rPr>
          <w:vertAlign w:val="subscript"/>
        </w:rPr>
        <w:t>&lt;3</w:t>
      </w:r>
      <w:r w:rsidRPr="003B3063">
        <w:t xml:space="preserve"> = fraction of </w:t>
      </w:r>
      <w:proofErr w:type="spellStart"/>
      <w:r w:rsidRPr="003B3063">
        <w:t>InsP</w:t>
      </w:r>
      <w:proofErr w:type="spellEnd"/>
      <w:r w:rsidRPr="003B3063">
        <w:t xml:space="preserve"> isomers lower than InsP</w:t>
      </w:r>
      <w:r w:rsidRPr="003B3063">
        <w:rPr>
          <w:vertAlign w:val="subscript"/>
        </w:rPr>
        <w:t>3x</w:t>
      </w:r>
      <w:r w:rsidRPr="003B3063">
        <w:t xml:space="preserve"> after </w:t>
      </w:r>
      <w:r w:rsidRPr="003B3063">
        <w:rPr>
          <w:i/>
        </w:rPr>
        <w:t>in vitro</w:t>
      </w:r>
      <w:r w:rsidRPr="003B3063">
        <w:t xml:space="preserve"> incubation.</w:t>
      </w:r>
    </w:p>
    <w:p w14:paraId="1D2ABA09" w14:textId="77777777" w:rsidR="0058606B" w:rsidRPr="003B3063" w:rsidRDefault="0058606B" w:rsidP="00614F14">
      <w:r w:rsidRPr="003B3063">
        <w:rPr>
          <w:vertAlign w:val="superscript"/>
        </w:rPr>
        <w:t>3</w:t>
      </w:r>
      <w:r w:rsidRPr="003B3063">
        <w:t>P</w:t>
      </w:r>
      <w:r w:rsidRPr="003B3063">
        <w:sym w:font="Symbol" w:char="F02D"/>
      </w:r>
      <w:r w:rsidRPr="003B3063">
        <w:t xml:space="preserve"> = without mineral P supplement.</w:t>
      </w:r>
    </w:p>
    <w:p w14:paraId="0B2FA185" w14:textId="77777777" w:rsidR="0058606B" w:rsidRPr="003B3063" w:rsidRDefault="0058606B" w:rsidP="00614F14">
      <w:r w:rsidRPr="003B3063">
        <w:rPr>
          <w:vertAlign w:val="superscript"/>
        </w:rPr>
        <w:t>4</w:t>
      </w:r>
      <w:r w:rsidRPr="003B3063">
        <w:t>P+ = with 1 g supplement P/kg.</w:t>
      </w:r>
    </w:p>
    <w:p w14:paraId="3D543246" w14:textId="77777777" w:rsidR="0058606B" w:rsidRPr="003B3063" w:rsidRDefault="0058606B" w:rsidP="00614F14">
      <w:r w:rsidRPr="003B3063">
        <w:rPr>
          <w:vertAlign w:val="superscript"/>
        </w:rPr>
        <w:t>5</w:t>
      </w:r>
      <w:r w:rsidRPr="003B3063">
        <w:t>LB = Lohmann Brown-classic.</w:t>
      </w:r>
    </w:p>
    <w:p w14:paraId="621981CB" w14:textId="77777777" w:rsidR="0058606B" w:rsidRPr="003B3063" w:rsidRDefault="0058606B" w:rsidP="00614F14">
      <w:r w:rsidRPr="003B3063">
        <w:rPr>
          <w:vertAlign w:val="superscript"/>
        </w:rPr>
        <w:t>6</w:t>
      </w:r>
      <w:r w:rsidRPr="003B3063">
        <w:t>LSL = Lohmann LSL-classic.</w:t>
      </w:r>
    </w:p>
    <w:p w14:paraId="079524D6" w14:textId="77777777" w:rsidR="0058606B" w:rsidRPr="003B3063" w:rsidRDefault="0058606B" w:rsidP="00614F14">
      <w:r w:rsidRPr="003B3063">
        <w:rPr>
          <w:vertAlign w:val="superscript"/>
        </w:rPr>
        <w:t>7</w:t>
      </w:r>
      <w:r w:rsidRPr="003B3063">
        <w:t xml:space="preserve">&lt;LOQ = below limit of quantification (for </w:t>
      </w:r>
      <w:proofErr w:type="gramStart"/>
      <w:r w:rsidRPr="003B3063">
        <w:t>Ins(</w:t>
      </w:r>
      <w:proofErr w:type="gramEnd"/>
      <w:r w:rsidRPr="003B3063">
        <w:t>1,2,5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 xml:space="preserve">4 </w:t>
      </w:r>
      <w:r w:rsidRPr="003B3063">
        <w:t xml:space="preserve">and </w:t>
      </w:r>
      <w:proofErr w:type="gramStart"/>
      <w:r w:rsidRPr="003B3063">
        <w:t>Ins(</w:t>
      </w:r>
      <w:proofErr w:type="gramEnd"/>
      <w:r w:rsidRPr="003B3063">
        <w:t>1,2,3,4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5</w:t>
      </w:r>
      <w:r w:rsidRPr="003B3063">
        <w:t xml:space="preserve"> 0.3 </w:t>
      </w:r>
      <w:r w:rsidRPr="003B3063">
        <w:rPr>
          <w:i/>
        </w:rPr>
        <w:t>µ</w:t>
      </w:r>
      <w:r w:rsidRPr="003B3063">
        <w:t xml:space="preserve">mol/g and for </w:t>
      </w:r>
      <w:proofErr w:type="gramStart"/>
      <w:r w:rsidRPr="003B3063">
        <w:t>Ins(</w:t>
      </w:r>
      <w:proofErr w:type="gramEnd"/>
      <w:r w:rsidRPr="003B3063">
        <w:t>1,2,4,5,</w:t>
      </w:r>
      <w:proofErr w:type="gramStart"/>
      <w:r w:rsidRPr="003B3063">
        <w:t>6)P</w:t>
      </w:r>
      <w:proofErr w:type="gramEnd"/>
      <w:r w:rsidRPr="003B3063">
        <w:rPr>
          <w:vertAlign w:val="subscript"/>
        </w:rPr>
        <w:t>5</w:t>
      </w:r>
      <w:r w:rsidRPr="003B3063">
        <w:t xml:space="preserve"> 0.2 </w:t>
      </w:r>
      <w:r w:rsidRPr="003B3063">
        <w:rPr>
          <w:i/>
        </w:rPr>
        <w:t>µ</w:t>
      </w:r>
      <w:r w:rsidRPr="003B3063">
        <w:t>mol/g).</w:t>
      </w:r>
    </w:p>
    <w:p w14:paraId="5BA06CD6" w14:textId="74AD452D" w:rsidR="006B4A51" w:rsidRPr="00072840" w:rsidRDefault="0058606B" w:rsidP="00614F14">
      <w:r w:rsidRPr="003B3063">
        <w:lastRenderedPageBreak/>
        <w:t xml:space="preserve">Data </w:t>
      </w:r>
      <w:proofErr w:type="gramStart"/>
      <w:r w:rsidRPr="003B3063">
        <w:t>are</w:t>
      </w:r>
      <w:proofErr w:type="gramEnd"/>
      <w:r w:rsidRPr="003B3063">
        <w:t xml:space="preserve"> given as </w:t>
      </w:r>
      <w:proofErr w:type="spellStart"/>
      <w:r w:rsidRPr="003B3063">
        <w:t>LSmeans</w:t>
      </w:r>
      <w:proofErr w:type="spellEnd"/>
      <w:r w:rsidRPr="003B3063">
        <w:t>.</w:t>
      </w:r>
    </w:p>
    <w:sectPr w:rsidR="006B4A51" w:rsidRPr="00072840" w:rsidSect="00B021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CE0B8" w14:textId="77777777" w:rsidR="00B75E42" w:rsidRDefault="00B75E42" w:rsidP="00614F14">
      <w:r>
        <w:separator/>
      </w:r>
    </w:p>
  </w:endnote>
  <w:endnote w:type="continuationSeparator" w:id="0">
    <w:p w14:paraId="1B12A5E7" w14:textId="77777777" w:rsidR="00B75E42" w:rsidRDefault="00B75E42" w:rsidP="00614F14">
      <w:r>
        <w:continuationSeparator/>
      </w:r>
    </w:p>
  </w:endnote>
  <w:endnote w:type="continuationNotice" w:id="1">
    <w:p w14:paraId="24D4CB30" w14:textId="77777777" w:rsidR="00B75E42" w:rsidRDefault="00B75E42" w:rsidP="00614F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150B6" w14:textId="77777777" w:rsidR="00B75E42" w:rsidRDefault="00B75E42" w:rsidP="00614F14">
      <w:r>
        <w:separator/>
      </w:r>
    </w:p>
  </w:footnote>
  <w:footnote w:type="continuationSeparator" w:id="0">
    <w:p w14:paraId="72EB2698" w14:textId="77777777" w:rsidR="00B75E42" w:rsidRDefault="00B75E42" w:rsidP="00614F14">
      <w:r>
        <w:continuationSeparator/>
      </w:r>
    </w:p>
  </w:footnote>
  <w:footnote w:type="continuationNotice" w:id="1">
    <w:p w14:paraId="7355A46F" w14:textId="77777777" w:rsidR="00B75E42" w:rsidRDefault="00B75E42" w:rsidP="00614F1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588A0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A20574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9A4B6F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D78C9C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0C001A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A01EE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C0FAC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36E70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28F0A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D0A47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14934"/>
    <w:multiLevelType w:val="hybridMultilevel"/>
    <w:tmpl w:val="886C3E4E"/>
    <w:lvl w:ilvl="0" w:tplc="D5D49C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0601A"/>
    <w:multiLevelType w:val="multilevel"/>
    <w:tmpl w:val="56AA0E3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13ECB0E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134398">
    <w:abstractNumId w:val="9"/>
  </w:num>
  <w:num w:numId="2" w16cid:durableId="1817988588">
    <w:abstractNumId w:val="7"/>
  </w:num>
  <w:num w:numId="3" w16cid:durableId="1328284601">
    <w:abstractNumId w:val="6"/>
  </w:num>
  <w:num w:numId="4" w16cid:durableId="66267395">
    <w:abstractNumId w:val="5"/>
  </w:num>
  <w:num w:numId="5" w16cid:durableId="2139758375">
    <w:abstractNumId w:val="4"/>
  </w:num>
  <w:num w:numId="6" w16cid:durableId="1620528574">
    <w:abstractNumId w:val="8"/>
  </w:num>
  <w:num w:numId="7" w16cid:durableId="1338387721">
    <w:abstractNumId w:val="3"/>
  </w:num>
  <w:num w:numId="8" w16cid:durableId="898902794">
    <w:abstractNumId w:val="2"/>
  </w:num>
  <w:num w:numId="9" w16cid:durableId="1768310682">
    <w:abstractNumId w:val="1"/>
  </w:num>
  <w:num w:numId="10" w16cid:durableId="1479953428">
    <w:abstractNumId w:val="0"/>
  </w:num>
  <w:num w:numId="11" w16cid:durableId="720641528">
    <w:abstractNumId w:val="12"/>
  </w:num>
  <w:num w:numId="12" w16cid:durableId="1414159114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375884162">
    <w:abstractNumId w:val="10"/>
  </w:num>
  <w:num w:numId="14" w16cid:durableId="747387235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2038967139">
    <w:abstractNumId w:val="0"/>
  </w:num>
  <w:num w:numId="16" w16cid:durableId="2118257584">
    <w:abstractNumId w:val="1"/>
  </w:num>
  <w:num w:numId="17" w16cid:durableId="1884517637">
    <w:abstractNumId w:val="2"/>
  </w:num>
  <w:num w:numId="18" w16cid:durableId="1608466430">
    <w:abstractNumId w:val="3"/>
  </w:num>
  <w:num w:numId="19" w16cid:durableId="6156055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82"/>
    <w:rsid w:val="00000104"/>
    <w:rsid w:val="0000026B"/>
    <w:rsid w:val="00000604"/>
    <w:rsid w:val="00000778"/>
    <w:rsid w:val="00000C2F"/>
    <w:rsid w:val="00001781"/>
    <w:rsid w:val="00001D01"/>
    <w:rsid w:val="000022BE"/>
    <w:rsid w:val="00002B0C"/>
    <w:rsid w:val="00002DEF"/>
    <w:rsid w:val="000031C4"/>
    <w:rsid w:val="00003243"/>
    <w:rsid w:val="000038AF"/>
    <w:rsid w:val="00003F5D"/>
    <w:rsid w:val="00004319"/>
    <w:rsid w:val="00004699"/>
    <w:rsid w:val="00005ED3"/>
    <w:rsid w:val="000061AC"/>
    <w:rsid w:val="00006887"/>
    <w:rsid w:val="00006DF5"/>
    <w:rsid w:val="000071FE"/>
    <w:rsid w:val="000072E1"/>
    <w:rsid w:val="00007571"/>
    <w:rsid w:val="000075AC"/>
    <w:rsid w:val="0001044B"/>
    <w:rsid w:val="000105B8"/>
    <w:rsid w:val="00010C82"/>
    <w:rsid w:val="000117C9"/>
    <w:rsid w:val="0001245E"/>
    <w:rsid w:val="0001295D"/>
    <w:rsid w:val="00012E3D"/>
    <w:rsid w:val="00012FE3"/>
    <w:rsid w:val="00013CEF"/>
    <w:rsid w:val="00013D18"/>
    <w:rsid w:val="00013F98"/>
    <w:rsid w:val="000142D8"/>
    <w:rsid w:val="0001441C"/>
    <w:rsid w:val="000149C5"/>
    <w:rsid w:val="000151E6"/>
    <w:rsid w:val="00015654"/>
    <w:rsid w:val="0001615D"/>
    <w:rsid w:val="00016251"/>
    <w:rsid w:val="000171BB"/>
    <w:rsid w:val="0001767F"/>
    <w:rsid w:val="00017A90"/>
    <w:rsid w:val="0002056E"/>
    <w:rsid w:val="00020755"/>
    <w:rsid w:val="000209AE"/>
    <w:rsid w:val="000211A3"/>
    <w:rsid w:val="0002138A"/>
    <w:rsid w:val="000217BA"/>
    <w:rsid w:val="0002297C"/>
    <w:rsid w:val="00022F17"/>
    <w:rsid w:val="00023271"/>
    <w:rsid w:val="00023298"/>
    <w:rsid w:val="000234CC"/>
    <w:rsid w:val="0002394E"/>
    <w:rsid w:val="00023C9B"/>
    <w:rsid w:val="00024281"/>
    <w:rsid w:val="00024328"/>
    <w:rsid w:val="000245F1"/>
    <w:rsid w:val="00024F9B"/>
    <w:rsid w:val="000258EA"/>
    <w:rsid w:val="00025948"/>
    <w:rsid w:val="00025DC2"/>
    <w:rsid w:val="00025F89"/>
    <w:rsid w:val="000260D4"/>
    <w:rsid w:val="000262DF"/>
    <w:rsid w:val="00026C0D"/>
    <w:rsid w:val="000276B7"/>
    <w:rsid w:val="00027A20"/>
    <w:rsid w:val="00027B5C"/>
    <w:rsid w:val="0003025E"/>
    <w:rsid w:val="00030C4B"/>
    <w:rsid w:val="00031214"/>
    <w:rsid w:val="000315E2"/>
    <w:rsid w:val="00031675"/>
    <w:rsid w:val="00031EE0"/>
    <w:rsid w:val="000326FE"/>
    <w:rsid w:val="000344E4"/>
    <w:rsid w:val="00035227"/>
    <w:rsid w:val="00035501"/>
    <w:rsid w:val="0003570B"/>
    <w:rsid w:val="0003586B"/>
    <w:rsid w:val="000358F1"/>
    <w:rsid w:val="00035FA6"/>
    <w:rsid w:val="000367BC"/>
    <w:rsid w:val="000367D7"/>
    <w:rsid w:val="000369E6"/>
    <w:rsid w:val="00036BDA"/>
    <w:rsid w:val="00036FE6"/>
    <w:rsid w:val="000374A0"/>
    <w:rsid w:val="000402C0"/>
    <w:rsid w:val="0004046C"/>
    <w:rsid w:val="000409AC"/>
    <w:rsid w:val="00040D39"/>
    <w:rsid w:val="00040D8D"/>
    <w:rsid w:val="0004172B"/>
    <w:rsid w:val="000419AB"/>
    <w:rsid w:val="00041E89"/>
    <w:rsid w:val="00041F95"/>
    <w:rsid w:val="000423F0"/>
    <w:rsid w:val="00042E48"/>
    <w:rsid w:val="00042E53"/>
    <w:rsid w:val="00043926"/>
    <w:rsid w:val="000439DD"/>
    <w:rsid w:val="00043C0A"/>
    <w:rsid w:val="00044274"/>
    <w:rsid w:val="00044354"/>
    <w:rsid w:val="00044466"/>
    <w:rsid w:val="00044AF9"/>
    <w:rsid w:val="00044C5C"/>
    <w:rsid w:val="0004535E"/>
    <w:rsid w:val="00045688"/>
    <w:rsid w:val="00045730"/>
    <w:rsid w:val="00045A62"/>
    <w:rsid w:val="000462D8"/>
    <w:rsid w:val="000465BB"/>
    <w:rsid w:val="0004687B"/>
    <w:rsid w:val="00047D62"/>
    <w:rsid w:val="000503F0"/>
    <w:rsid w:val="0005130C"/>
    <w:rsid w:val="0005142E"/>
    <w:rsid w:val="00051C04"/>
    <w:rsid w:val="0005250A"/>
    <w:rsid w:val="00052674"/>
    <w:rsid w:val="00052820"/>
    <w:rsid w:val="00052F48"/>
    <w:rsid w:val="000539E7"/>
    <w:rsid w:val="00053DB0"/>
    <w:rsid w:val="00054421"/>
    <w:rsid w:val="00054555"/>
    <w:rsid w:val="000550DD"/>
    <w:rsid w:val="000556BA"/>
    <w:rsid w:val="000566C8"/>
    <w:rsid w:val="000568F0"/>
    <w:rsid w:val="00056C99"/>
    <w:rsid w:val="00057581"/>
    <w:rsid w:val="00057B62"/>
    <w:rsid w:val="00057E16"/>
    <w:rsid w:val="000605AA"/>
    <w:rsid w:val="00061098"/>
    <w:rsid w:val="00061214"/>
    <w:rsid w:val="000616F9"/>
    <w:rsid w:val="000619FE"/>
    <w:rsid w:val="00061A16"/>
    <w:rsid w:val="00061D23"/>
    <w:rsid w:val="000622F9"/>
    <w:rsid w:val="00063254"/>
    <w:rsid w:val="00063976"/>
    <w:rsid w:val="00064366"/>
    <w:rsid w:val="00064847"/>
    <w:rsid w:val="00064D20"/>
    <w:rsid w:val="00064F3F"/>
    <w:rsid w:val="00064FB6"/>
    <w:rsid w:val="00065104"/>
    <w:rsid w:val="00065433"/>
    <w:rsid w:val="0006546C"/>
    <w:rsid w:val="00066827"/>
    <w:rsid w:val="00066877"/>
    <w:rsid w:val="00066910"/>
    <w:rsid w:val="00066E4C"/>
    <w:rsid w:val="000679A0"/>
    <w:rsid w:val="00067B05"/>
    <w:rsid w:val="00067E75"/>
    <w:rsid w:val="00067E88"/>
    <w:rsid w:val="00070B2D"/>
    <w:rsid w:val="00070C3A"/>
    <w:rsid w:val="00070C64"/>
    <w:rsid w:val="00071641"/>
    <w:rsid w:val="00071742"/>
    <w:rsid w:val="000723E7"/>
    <w:rsid w:val="00072840"/>
    <w:rsid w:val="00073030"/>
    <w:rsid w:val="00073AB6"/>
    <w:rsid w:val="00074B80"/>
    <w:rsid w:val="00074B9E"/>
    <w:rsid w:val="00074CE3"/>
    <w:rsid w:val="00075061"/>
    <w:rsid w:val="00075940"/>
    <w:rsid w:val="00075B14"/>
    <w:rsid w:val="00076118"/>
    <w:rsid w:val="00076B24"/>
    <w:rsid w:val="000770F1"/>
    <w:rsid w:val="0007725B"/>
    <w:rsid w:val="00077420"/>
    <w:rsid w:val="00077521"/>
    <w:rsid w:val="000775A3"/>
    <w:rsid w:val="00077B3E"/>
    <w:rsid w:val="00080349"/>
    <w:rsid w:val="0008082C"/>
    <w:rsid w:val="00080A22"/>
    <w:rsid w:val="00080E98"/>
    <w:rsid w:val="000814F8"/>
    <w:rsid w:val="0008190F"/>
    <w:rsid w:val="00081DA7"/>
    <w:rsid w:val="00082101"/>
    <w:rsid w:val="0008256A"/>
    <w:rsid w:val="00082896"/>
    <w:rsid w:val="000830A2"/>
    <w:rsid w:val="000845D2"/>
    <w:rsid w:val="00084B75"/>
    <w:rsid w:val="00085F54"/>
    <w:rsid w:val="0008627A"/>
    <w:rsid w:val="00086845"/>
    <w:rsid w:val="00086FE8"/>
    <w:rsid w:val="0008724E"/>
    <w:rsid w:val="00087380"/>
    <w:rsid w:val="000873C2"/>
    <w:rsid w:val="00087EE7"/>
    <w:rsid w:val="00090465"/>
    <w:rsid w:val="00091230"/>
    <w:rsid w:val="00091699"/>
    <w:rsid w:val="00091927"/>
    <w:rsid w:val="0009231A"/>
    <w:rsid w:val="00092C84"/>
    <w:rsid w:val="000944FC"/>
    <w:rsid w:val="00094932"/>
    <w:rsid w:val="00094F92"/>
    <w:rsid w:val="000958A2"/>
    <w:rsid w:val="00095F0C"/>
    <w:rsid w:val="00096671"/>
    <w:rsid w:val="00096E1A"/>
    <w:rsid w:val="00096F7D"/>
    <w:rsid w:val="000971E3"/>
    <w:rsid w:val="000976E6"/>
    <w:rsid w:val="00097863"/>
    <w:rsid w:val="00097E16"/>
    <w:rsid w:val="000A03CA"/>
    <w:rsid w:val="000A0CFA"/>
    <w:rsid w:val="000A14D1"/>
    <w:rsid w:val="000A1541"/>
    <w:rsid w:val="000A1CD9"/>
    <w:rsid w:val="000A2723"/>
    <w:rsid w:val="000A2EC7"/>
    <w:rsid w:val="000A2F6E"/>
    <w:rsid w:val="000A313C"/>
    <w:rsid w:val="000A31EB"/>
    <w:rsid w:val="000A329D"/>
    <w:rsid w:val="000A3427"/>
    <w:rsid w:val="000A34D8"/>
    <w:rsid w:val="000A37F7"/>
    <w:rsid w:val="000A482C"/>
    <w:rsid w:val="000A4CAB"/>
    <w:rsid w:val="000A54FC"/>
    <w:rsid w:val="000A574F"/>
    <w:rsid w:val="000A57AB"/>
    <w:rsid w:val="000A5BDA"/>
    <w:rsid w:val="000A5C56"/>
    <w:rsid w:val="000A601C"/>
    <w:rsid w:val="000A68D8"/>
    <w:rsid w:val="000A7339"/>
    <w:rsid w:val="000A7C2B"/>
    <w:rsid w:val="000B0035"/>
    <w:rsid w:val="000B03D4"/>
    <w:rsid w:val="000B0F2A"/>
    <w:rsid w:val="000B1443"/>
    <w:rsid w:val="000B2D82"/>
    <w:rsid w:val="000B36B9"/>
    <w:rsid w:val="000B3D66"/>
    <w:rsid w:val="000B4B17"/>
    <w:rsid w:val="000B5308"/>
    <w:rsid w:val="000B5E11"/>
    <w:rsid w:val="000B79CF"/>
    <w:rsid w:val="000C07EA"/>
    <w:rsid w:val="000C09C0"/>
    <w:rsid w:val="000C177B"/>
    <w:rsid w:val="000C1B89"/>
    <w:rsid w:val="000C24E4"/>
    <w:rsid w:val="000C31B9"/>
    <w:rsid w:val="000C342E"/>
    <w:rsid w:val="000C3473"/>
    <w:rsid w:val="000C3652"/>
    <w:rsid w:val="000C3863"/>
    <w:rsid w:val="000C3EB8"/>
    <w:rsid w:val="000C40B8"/>
    <w:rsid w:val="000C4268"/>
    <w:rsid w:val="000C4583"/>
    <w:rsid w:val="000C525E"/>
    <w:rsid w:val="000C5A9A"/>
    <w:rsid w:val="000C5EA0"/>
    <w:rsid w:val="000C5F74"/>
    <w:rsid w:val="000C6B56"/>
    <w:rsid w:val="000C70FD"/>
    <w:rsid w:val="000C7325"/>
    <w:rsid w:val="000C78CC"/>
    <w:rsid w:val="000C7D4B"/>
    <w:rsid w:val="000D0326"/>
    <w:rsid w:val="000D0478"/>
    <w:rsid w:val="000D055F"/>
    <w:rsid w:val="000D0565"/>
    <w:rsid w:val="000D108E"/>
    <w:rsid w:val="000D1BAF"/>
    <w:rsid w:val="000D1DB7"/>
    <w:rsid w:val="000D3B6C"/>
    <w:rsid w:val="000D3CD4"/>
    <w:rsid w:val="000D3CD8"/>
    <w:rsid w:val="000D4444"/>
    <w:rsid w:val="000D4862"/>
    <w:rsid w:val="000D4D19"/>
    <w:rsid w:val="000D4E60"/>
    <w:rsid w:val="000D5B36"/>
    <w:rsid w:val="000D65C8"/>
    <w:rsid w:val="000D66AB"/>
    <w:rsid w:val="000D73D0"/>
    <w:rsid w:val="000D742E"/>
    <w:rsid w:val="000D7514"/>
    <w:rsid w:val="000D77AD"/>
    <w:rsid w:val="000D790E"/>
    <w:rsid w:val="000D7BB8"/>
    <w:rsid w:val="000E014E"/>
    <w:rsid w:val="000E04CE"/>
    <w:rsid w:val="000E14C5"/>
    <w:rsid w:val="000E21DF"/>
    <w:rsid w:val="000E2508"/>
    <w:rsid w:val="000E257E"/>
    <w:rsid w:val="000E2BEE"/>
    <w:rsid w:val="000E327F"/>
    <w:rsid w:val="000E3585"/>
    <w:rsid w:val="000E367C"/>
    <w:rsid w:val="000E4171"/>
    <w:rsid w:val="000E452B"/>
    <w:rsid w:val="000E48EC"/>
    <w:rsid w:val="000E4E97"/>
    <w:rsid w:val="000E5317"/>
    <w:rsid w:val="000E5491"/>
    <w:rsid w:val="000E5591"/>
    <w:rsid w:val="000E626B"/>
    <w:rsid w:val="000E63B2"/>
    <w:rsid w:val="000E65D5"/>
    <w:rsid w:val="000E6BC6"/>
    <w:rsid w:val="000E7044"/>
    <w:rsid w:val="000E7A7A"/>
    <w:rsid w:val="000E7CCC"/>
    <w:rsid w:val="000E7ED1"/>
    <w:rsid w:val="000F060A"/>
    <w:rsid w:val="000F0D33"/>
    <w:rsid w:val="000F202D"/>
    <w:rsid w:val="000F293F"/>
    <w:rsid w:val="000F30EE"/>
    <w:rsid w:val="000F4415"/>
    <w:rsid w:val="000F5073"/>
    <w:rsid w:val="000F57D3"/>
    <w:rsid w:val="000F5F71"/>
    <w:rsid w:val="000F60C3"/>
    <w:rsid w:val="000F666A"/>
    <w:rsid w:val="000F6BB9"/>
    <w:rsid w:val="000F6EBC"/>
    <w:rsid w:val="000F71F0"/>
    <w:rsid w:val="000F7406"/>
    <w:rsid w:val="00100169"/>
    <w:rsid w:val="001002F0"/>
    <w:rsid w:val="00100E10"/>
    <w:rsid w:val="001024A3"/>
    <w:rsid w:val="0010297A"/>
    <w:rsid w:val="00102A2E"/>
    <w:rsid w:val="00102A7A"/>
    <w:rsid w:val="00102F29"/>
    <w:rsid w:val="00103178"/>
    <w:rsid w:val="00103521"/>
    <w:rsid w:val="001035FA"/>
    <w:rsid w:val="00103BC7"/>
    <w:rsid w:val="001043EA"/>
    <w:rsid w:val="00104A38"/>
    <w:rsid w:val="00104AD1"/>
    <w:rsid w:val="00104C47"/>
    <w:rsid w:val="00104CDD"/>
    <w:rsid w:val="00106366"/>
    <w:rsid w:val="00106A78"/>
    <w:rsid w:val="00106C89"/>
    <w:rsid w:val="00107957"/>
    <w:rsid w:val="0011062E"/>
    <w:rsid w:val="0011141B"/>
    <w:rsid w:val="0011275A"/>
    <w:rsid w:val="0011282B"/>
    <w:rsid w:val="00112C65"/>
    <w:rsid w:val="0011345B"/>
    <w:rsid w:val="00113999"/>
    <w:rsid w:val="00113A78"/>
    <w:rsid w:val="00113DE0"/>
    <w:rsid w:val="00113F87"/>
    <w:rsid w:val="001151A3"/>
    <w:rsid w:val="001151F9"/>
    <w:rsid w:val="0011568E"/>
    <w:rsid w:val="00115CA9"/>
    <w:rsid w:val="00116640"/>
    <w:rsid w:val="00120D2E"/>
    <w:rsid w:val="001210A5"/>
    <w:rsid w:val="00121625"/>
    <w:rsid w:val="00121777"/>
    <w:rsid w:val="00121D2E"/>
    <w:rsid w:val="00121EF9"/>
    <w:rsid w:val="00121FA0"/>
    <w:rsid w:val="001229F4"/>
    <w:rsid w:val="001235A6"/>
    <w:rsid w:val="00123AD5"/>
    <w:rsid w:val="00124571"/>
    <w:rsid w:val="00125AE1"/>
    <w:rsid w:val="00125F74"/>
    <w:rsid w:val="00126435"/>
    <w:rsid w:val="001266DB"/>
    <w:rsid w:val="00126F49"/>
    <w:rsid w:val="0012723C"/>
    <w:rsid w:val="001273C2"/>
    <w:rsid w:val="0013192E"/>
    <w:rsid w:val="00131E30"/>
    <w:rsid w:val="00132156"/>
    <w:rsid w:val="001324BC"/>
    <w:rsid w:val="001326C0"/>
    <w:rsid w:val="00132A7E"/>
    <w:rsid w:val="0013383C"/>
    <w:rsid w:val="00133ED7"/>
    <w:rsid w:val="00133FC4"/>
    <w:rsid w:val="00134193"/>
    <w:rsid w:val="001345FE"/>
    <w:rsid w:val="001353EE"/>
    <w:rsid w:val="001364CC"/>
    <w:rsid w:val="00136A13"/>
    <w:rsid w:val="00136C86"/>
    <w:rsid w:val="00137BE1"/>
    <w:rsid w:val="00137C57"/>
    <w:rsid w:val="00137F81"/>
    <w:rsid w:val="001401E8"/>
    <w:rsid w:val="00140332"/>
    <w:rsid w:val="0014034A"/>
    <w:rsid w:val="0014045A"/>
    <w:rsid w:val="001416A7"/>
    <w:rsid w:val="00141901"/>
    <w:rsid w:val="0014285D"/>
    <w:rsid w:val="00143270"/>
    <w:rsid w:val="001436A1"/>
    <w:rsid w:val="00144E17"/>
    <w:rsid w:val="00144EFF"/>
    <w:rsid w:val="00145189"/>
    <w:rsid w:val="001454D1"/>
    <w:rsid w:val="001457A4"/>
    <w:rsid w:val="00145B9E"/>
    <w:rsid w:val="00145D2E"/>
    <w:rsid w:val="00146B01"/>
    <w:rsid w:val="00146B6B"/>
    <w:rsid w:val="001475D5"/>
    <w:rsid w:val="001504A9"/>
    <w:rsid w:val="00150C96"/>
    <w:rsid w:val="00150CB3"/>
    <w:rsid w:val="00150F14"/>
    <w:rsid w:val="001510B6"/>
    <w:rsid w:val="00151418"/>
    <w:rsid w:val="00151591"/>
    <w:rsid w:val="00151B9E"/>
    <w:rsid w:val="00152404"/>
    <w:rsid w:val="001528E3"/>
    <w:rsid w:val="001530FE"/>
    <w:rsid w:val="00153611"/>
    <w:rsid w:val="00153657"/>
    <w:rsid w:val="00153ACB"/>
    <w:rsid w:val="00154822"/>
    <w:rsid w:val="00154E94"/>
    <w:rsid w:val="00155670"/>
    <w:rsid w:val="00156376"/>
    <w:rsid w:val="00156A16"/>
    <w:rsid w:val="00157100"/>
    <w:rsid w:val="00157266"/>
    <w:rsid w:val="0015732C"/>
    <w:rsid w:val="00157C62"/>
    <w:rsid w:val="00160441"/>
    <w:rsid w:val="00160615"/>
    <w:rsid w:val="00160902"/>
    <w:rsid w:val="00160C7F"/>
    <w:rsid w:val="001616DD"/>
    <w:rsid w:val="00161995"/>
    <w:rsid w:val="00161AA9"/>
    <w:rsid w:val="00162314"/>
    <w:rsid w:val="001625A2"/>
    <w:rsid w:val="00162849"/>
    <w:rsid w:val="00162AE1"/>
    <w:rsid w:val="0016328D"/>
    <w:rsid w:val="001644D3"/>
    <w:rsid w:val="0016507E"/>
    <w:rsid w:val="0016526C"/>
    <w:rsid w:val="00165437"/>
    <w:rsid w:val="00165688"/>
    <w:rsid w:val="0016582D"/>
    <w:rsid w:val="00165D09"/>
    <w:rsid w:val="0016654C"/>
    <w:rsid w:val="00166B6D"/>
    <w:rsid w:val="001673B4"/>
    <w:rsid w:val="0016797B"/>
    <w:rsid w:val="00167B6C"/>
    <w:rsid w:val="00167E43"/>
    <w:rsid w:val="00167FD3"/>
    <w:rsid w:val="00170039"/>
    <w:rsid w:val="0017043C"/>
    <w:rsid w:val="00170E79"/>
    <w:rsid w:val="001713A5"/>
    <w:rsid w:val="00171681"/>
    <w:rsid w:val="00172567"/>
    <w:rsid w:val="00172C81"/>
    <w:rsid w:val="00172E89"/>
    <w:rsid w:val="00173620"/>
    <w:rsid w:val="001736BB"/>
    <w:rsid w:val="00173872"/>
    <w:rsid w:val="00173BD7"/>
    <w:rsid w:val="00173E17"/>
    <w:rsid w:val="00175B0A"/>
    <w:rsid w:val="00175EA7"/>
    <w:rsid w:val="00176013"/>
    <w:rsid w:val="00176D80"/>
    <w:rsid w:val="00176F57"/>
    <w:rsid w:val="001774FD"/>
    <w:rsid w:val="00177EBA"/>
    <w:rsid w:val="00180092"/>
    <w:rsid w:val="00180592"/>
    <w:rsid w:val="00180A2A"/>
    <w:rsid w:val="00180BEC"/>
    <w:rsid w:val="00180C96"/>
    <w:rsid w:val="00181157"/>
    <w:rsid w:val="00181373"/>
    <w:rsid w:val="00181529"/>
    <w:rsid w:val="001818E5"/>
    <w:rsid w:val="001822FC"/>
    <w:rsid w:val="0018263F"/>
    <w:rsid w:val="0018283D"/>
    <w:rsid w:val="0018302D"/>
    <w:rsid w:val="00183035"/>
    <w:rsid w:val="00183B9D"/>
    <w:rsid w:val="00184018"/>
    <w:rsid w:val="0018414E"/>
    <w:rsid w:val="001849BB"/>
    <w:rsid w:val="00185536"/>
    <w:rsid w:val="001855A3"/>
    <w:rsid w:val="00190834"/>
    <w:rsid w:val="00190E17"/>
    <w:rsid w:val="0019187F"/>
    <w:rsid w:val="00191BB3"/>
    <w:rsid w:val="00191F3E"/>
    <w:rsid w:val="00192AFB"/>
    <w:rsid w:val="00193635"/>
    <w:rsid w:val="00193C0F"/>
    <w:rsid w:val="0019483F"/>
    <w:rsid w:val="00194A7D"/>
    <w:rsid w:val="00194D84"/>
    <w:rsid w:val="00194F4B"/>
    <w:rsid w:val="001958CE"/>
    <w:rsid w:val="00195A70"/>
    <w:rsid w:val="00195DDF"/>
    <w:rsid w:val="00196199"/>
    <w:rsid w:val="001970BD"/>
    <w:rsid w:val="001972FA"/>
    <w:rsid w:val="00197BCE"/>
    <w:rsid w:val="00197E11"/>
    <w:rsid w:val="001A043B"/>
    <w:rsid w:val="001A15AF"/>
    <w:rsid w:val="001A18E4"/>
    <w:rsid w:val="001A1C4D"/>
    <w:rsid w:val="001A1DC2"/>
    <w:rsid w:val="001A1E91"/>
    <w:rsid w:val="001A23D9"/>
    <w:rsid w:val="001A2410"/>
    <w:rsid w:val="001A25C0"/>
    <w:rsid w:val="001A2950"/>
    <w:rsid w:val="001A2DE1"/>
    <w:rsid w:val="001A300B"/>
    <w:rsid w:val="001A305E"/>
    <w:rsid w:val="001A353C"/>
    <w:rsid w:val="001A4069"/>
    <w:rsid w:val="001A421F"/>
    <w:rsid w:val="001A4498"/>
    <w:rsid w:val="001A4AC7"/>
    <w:rsid w:val="001A6E97"/>
    <w:rsid w:val="001A73E6"/>
    <w:rsid w:val="001A7597"/>
    <w:rsid w:val="001A761A"/>
    <w:rsid w:val="001A7A41"/>
    <w:rsid w:val="001B1E0E"/>
    <w:rsid w:val="001B1F85"/>
    <w:rsid w:val="001B2527"/>
    <w:rsid w:val="001B2629"/>
    <w:rsid w:val="001B2AB4"/>
    <w:rsid w:val="001B2B1F"/>
    <w:rsid w:val="001B2BE8"/>
    <w:rsid w:val="001B31AC"/>
    <w:rsid w:val="001B35E1"/>
    <w:rsid w:val="001B3818"/>
    <w:rsid w:val="001B3CD0"/>
    <w:rsid w:val="001B407D"/>
    <w:rsid w:val="001B471F"/>
    <w:rsid w:val="001B4E2C"/>
    <w:rsid w:val="001B5077"/>
    <w:rsid w:val="001B510A"/>
    <w:rsid w:val="001B5345"/>
    <w:rsid w:val="001B5631"/>
    <w:rsid w:val="001B5776"/>
    <w:rsid w:val="001B59E8"/>
    <w:rsid w:val="001B5FF9"/>
    <w:rsid w:val="001B7814"/>
    <w:rsid w:val="001B7AB9"/>
    <w:rsid w:val="001B7BD5"/>
    <w:rsid w:val="001B7EE1"/>
    <w:rsid w:val="001C0222"/>
    <w:rsid w:val="001C0B9E"/>
    <w:rsid w:val="001C1BA9"/>
    <w:rsid w:val="001C1BFA"/>
    <w:rsid w:val="001C1CC3"/>
    <w:rsid w:val="001C2044"/>
    <w:rsid w:val="001C23FE"/>
    <w:rsid w:val="001C2861"/>
    <w:rsid w:val="001C2FF6"/>
    <w:rsid w:val="001C3658"/>
    <w:rsid w:val="001C41C3"/>
    <w:rsid w:val="001C47D3"/>
    <w:rsid w:val="001C4A2F"/>
    <w:rsid w:val="001C4F2D"/>
    <w:rsid w:val="001C5294"/>
    <w:rsid w:val="001C7003"/>
    <w:rsid w:val="001C701B"/>
    <w:rsid w:val="001C7DB9"/>
    <w:rsid w:val="001D03E8"/>
    <w:rsid w:val="001D0700"/>
    <w:rsid w:val="001D20DC"/>
    <w:rsid w:val="001D284E"/>
    <w:rsid w:val="001D3B4C"/>
    <w:rsid w:val="001D3BEC"/>
    <w:rsid w:val="001D4884"/>
    <w:rsid w:val="001D50B9"/>
    <w:rsid w:val="001D567B"/>
    <w:rsid w:val="001D5CF1"/>
    <w:rsid w:val="001D610C"/>
    <w:rsid w:val="001D617B"/>
    <w:rsid w:val="001D693C"/>
    <w:rsid w:val="001D6946"/>
    <w:rsid w:val="001D6AFE"/>
    <w:rsid w:val="001D6BC9"/>
    <w:rsid w:val="001D747C"/>
    <w:rsid w:val="001D74CD"/>
    <w:rsid w:val="001D7A98"/>
    <w:rsid w:val="001E00FC"/>
    <w:rsid w:val="001E0858"/>
    <w:rsid w:val="001E08D7"/>
    <w:rsid w:val="001E104F"/>
    <w:rsid w:val="001E107E"/>
    <w:rsid w:val="001E1399"/>
    <w:rsid w:val="001E1BEE"/>
    <w:rsid w:val="001E1CFC"/>
    <w:rsid w:val="001E2383"/>
    <w:rsid w:val="001E2401"/>
    <w:rsid w:val="001E2E0F"/>
    <w:rsid w:val="001E2E33"/>
    <w:rsid w:val="001E341C"/>
    <w:rsid w:val="001E35C6"/>
    <w:rsid w:val="001E3D4F"/>
    <w:rsid w:val="001E4033"/>
    <w:rsid w:val="001E41A5"/>
    <w:rsid w:val="001E453A"/>
    <w:rsid w:val="001E4E7D"/>
    <w:rsid w:val="001E5997"/>
    <w:rsid w:val="001E612A"/>
    <w:rsid w:val="001E61D8"/>
    <w:rsid w:val="001E6B07"/>
    <w:rsid w:val="001E6BB3"/>
    <w:rsid w:val="001E75AE"/>
    <w:rsid w:val="001E769A"/>
    <w:rsid w:val="001F0054"/>
    <w:rsid w:val="001F0AD5"/>
    <w:rsid w:val="001F1286"/>
    <w:rsid w:val="001F12DF"/>
    <w:rsid w:val="001F1509"/>
    <w:rsid w:val="001F19F5"/>
    <w:rsid w:val="001F1B73"/>
    <w:rsid w:val="001F1E3C"/>
    <w:rsid w:val="001F2406"/>
    <w:rsid w:val="001F27FE"/>
    <w:rsid w:val="001F33B5"/>
    <w:rsid w:val="001F363C"/>
    <w:rsid w:val="001F3676"/>
    <w:rsid w:val="001F47B7"/>
    <w:rsid w:val="001F4BA0"/>
    <w:rsid w:val="001F4E76"/>
    <w:rsid w:val="001F4F1E"/>
    <w:rsid w:val="001F5409"/>
    <w:rsid w:val="001F5CFD"/>
    <w:rsid w:val="001F7779"/>
    <w:rsid w:val="00200324"/>
    <w:rsid w:val="00201360"/>
    <w:rsid w:val="00201F94"/>
    <w:rsid w:val="00202091"/>
    <w:rsid w:val="00202937"/>
    <w:rsid w:val="00202C88"/>
    <w:rsid w:val="00202F17"/>
    <w:rsid w:val="00203811"/>
    <w:rsid w:val="00203ED0"/>
    <w:rsid w:val="00204F03"/>
    <w:rsid w:val="00204F7C"/>
    <w:rsid w:val="00205076"/>
    <w:rsid w:val="00205189"/>
    <w:rsid w:val="0020518D"/>
    <w:rsid w:val="002055F4"/>
    <w:rsid w:val="00205DCC"/>
    <w:rsid w:val="002066A7"/>
    <w:rsid w:val="00207D41"/>
    <w:rsid w:val="00207FD2"/>
    <w:rsid w:val="0021030C"/>
    <w:rsid w:val="00210856"/>
    <w:rsid w:val="00210F7B"/>
    <w:rsid w:val="00211148"/>
    <w:rsid w:val="00211421"/>
    <w:rsid w:val="00212151"/>
    <w:rsid w:val="00212F97"/>
    <w:rsid w:val="00212FF4"/>
    <w:rsid w:val="0021330E"/>
    <w:rsid w:val="002133D0"/>
    <w:rsid w:val="002136BF"/>
    <w:rsid w:val="00213E4B"/>
    <w:rsid w:val="0021433C"/>
    <w:rsid w:val="00214761"/>
    <w:rsid w:val="00214CD1"/>
    <w:rsid w:val="00215496"/>
    <w:rsid w:val="002158AD"/>
    <w:rsid w:val="00216A81"/>
    <w:rsid w:val="0021705E"/>
    <w:rsid w:val="002173B6"/>
    <w:rsid w:val="002176EE"/>
    <w:rsid w:val="0022068E"/>
    <w:rsid w:val="00220755"/>
    <w:rsid w:val="00220DA4"/>
    <w:rsid w:val="002210BA"/>
    <w:rsid w:val="002212A8"/>
    <w:rsid w:val="00221B60"/>
    <w:rsid w:val="002223E7"/>
    <w:rsid w:val="0022273A"/>
    <w:rsid w:val="002227FF"/>
    <w:rsid w:val="00222913"/>
    <w:rsid w:val="00222B33"/>
    <w:rsid w:val="00222CD0"/>
    <w:rsid w:val="00223090"/>
    <w:rsid w:val="002232DC"/>
    <w:rsid w:val="0022351C"/>
    <w:rsid w:val="0022403D"/>
    <w:rsid w:val="0022506D"/>
    <w:rsid w:val="00226667"/>
    <w:rsid w:val="00226987"/>
    <w:rsid w:val="00226DEB"/>
    <w:rsid w:val="00227260"/>
    <w:rsid w:val="00227C7F"/>
    <w:rsid w:val="002302A6"/>
    <w:rsid w:val="00230B23"/>
    <w:rsid w:val="00230FAD"/>
    <w:rsid w:val="0023188D"/>
    <w:rsid w:val="00231CDE"/>
    <w:rsid w:val="00231F4D"/>
    <w:rsid w:val="002326B5"/>
    <w:rsid w:val="00232ED7"/>
    <w:rsid w:val="00233173"/>
    <w:rsid w:val="00233700"/>
    <w:rsid w:val="00233D3C"/>
    <w:rsid w:val="00234635"/>
    <w:rsid w:val="00234AD4"/>
    <w:rsid w:val="00234C39"/>
    <w:rsid w:val="002363E8"/>
    <w:rsid w:val="00237159"/>
    <w:rsid w:val="0023781A"/>
    <w:rsid w:val="00240712"/>
    <w:rsid w:val="00240F8D"/>
    <w:rsid w:val="002410F3"/>
    <w:rsid w:val="002411E5"/>
    <w:rsid w:val="002414B5"/>
    <w:rsid w:val="00241FA2"/>
    <w:rsid w:val="00242401"/>
    <w:rsid w:val="002424CB"/>
    <w:rsid w:val="00242B20"/>
    <w:rsid w:val="00244330"/>
    <w:rsid w:val="00244A04"/>
    <w:rsid w:val="0024585E"/>
    <w:rsid w:val="00246538"/>
    <w:rsid w:val="00246ABC"/>
    <w:rsid w:val="00247328"/>
    <w:rsid w:val="002474B3"/>
    <w:rsid w:val="00247884"/>
    <w:rsid w:val="00247B8A"/>
    <w:rsid w:val="00247CCA"/>
    <w:rsid w:val="00250274"/>
    <w:rsid w:val="002504B7"/>
    <w:rsid w:val="002504C5"/>
    <w:rsid w:val="00250522"/>
    <w:rsid w:val="0025062A"/>
    <w:rsid w:val="00251324"/>
    <w:rsid w:val="00251F04"/>
    <w:rsid w:val="0025236B"/>
    <w:rsid w:val="00252904"/>
    <w:rsid w:val="0025349B"/>
    <w:rsid w:val="00253966"/>
    <w:rsid w:val="00254720"/>
    <w:rsid w:val="00254FCA"/>
    <w:rsid w:val="0025544A"/>
    <w:rsid w:val="00255917"/>
    <w:rsid w:val="0025640B"/>
    <w:rsid w:val="002564D5"/>
    <w:rsid w:val="002564D9"/>
    <w:rsid w:val="002565D2"/>
    <w:rsid w:val="0025677B"/>
    <w:rsid w:val="00256E69"/>
    <w:rsid w:val="00256FDA"/>
    <w:rsid w:val="00257030"/>
    <w:rsid w:val="0026017C"/>
    <w:rsid w:val="002605B5"/>
    <w:rsid w:val="0026062E"/>
    <w:rsid w:val="00260B46"/>
    <w:rsid w:val="002617A6"/>
    <w:rsid w:val="00261839"/>
    <w:rsid w:val="00262141"/>
    <w:rsid w:val="002623F5"/>
    <w:rsid w:val="00262AEA"/>
    <w:rsid w:val="00263310"/>
    <w:rsid w:val="00263758"/>
    <w:rsid w:val="00263E43"/>
    <w:rsid w:val="0026413B"/>
    <w:rsid w:val="0026482F"/>
    <w:rsid w:val="00264F45"/>
    <w:rsid w:val="0026502F"/>
    <w:rsid w:val="002659A2"/>
    <w:rsid w:val="00265C8E"/>
    <w:rsid w:val="002660D0"/>
    <w:rsid w:val="00266C90"/>
    <w:rsid w:val="00266DB7"/>
    <w:rsid w:val="00267779"/>
    <w:rsid w:val="00267DA3"/>
    <w:rsid w:val="00270168"/>
    <w:rsid w:val="002707D0"/>
    <w:rsid w:val="00271353"/>
    <w:rsid w:val="00271DB4"/>
    <w:rsid w:val="002729ED"/>
    <w:rsid w:val="00273095"/>
    <w:rsid w:val="00273B53"/>
    <w:rsid w:val="002747E3"/>
    <w:rsid w:val="002749D3"/>
    <w:rsid w:val="00274B71"/>
    <w:rsid w:val="00275A33"/>
    <w:rsid w:val="00276A36"/>
    <w:rsid w:val="002774B2"/>
    <w:rsid w:val="00280905"/>
    <w:rsid w:val="002812C8"/>
    <w:rsid w:val="002817AF"/>
    <w:rsid w:val="00281ACE"/>
    <w:rsid w:val="00281D38"/>
    <w:rsid w:val="00281DDF"/>
    <w:rsid w:val="0028222F"/>
    <w:rsid w:val="00282610"/>
    <w:rsid w:val="0028263F"/>
    <w:rsid w:val="00282903"/>
    <w:rsid w:val="00282F04"/>
    <w:rsid w:val="002834D1"/>
    <w:rsid w:val="002845F2"/>
    <w:rsid w:val="00284A44"/>
    <w:rsid w:val="002852AD"/>
    <w:rsid w:val="00286380"/>
    <w:rsid w:val="002868D9"/>
    <w:rsid w:val="002877DA"/>
    <w:rsid w:val="00287F69"/>
    <w:rsid w:val="00290074"/>
    <w:rsid w:val="00290191"/>
    <w:rsid w:val="002901B4"/>
    <w:rsid w:val="0029090A"/>
    <w:rsid w:val="00290C6D"/>
    <w:rsid w:val="00290DAD"/>
    <w:rsid w:val="00290F67"/>
    <w:rsid w:val="0029171D"/>
    <w:rsid w:val="00291884"/>
    <w:rsid w:val="00291D25"/>
    <w:rsid w:val="00291EAC"/>
    <w:rsid w:val="002920FE"/>
    <w:rsid w:val="00292AEE"/>
    <w:rsid w:val="00293153"/>
    <w:rsid w:val="0029382F"/>
    <w:rsid w:val="00293D65"/>
    <w:rsid w:val="00293EC0"/>
    <w:rsid w:val="00294247"/>
    <w:rsid w:val="0029499C"/>
    <w:rsid w:val="002949D3"/>
    <w:rsid w:val="00295097"/>
    <w:rsid w:val="002954E9"/>
    <w:rsid w:val="00295903"/>
    <w:rsid w:val="00295C29"/>
    <w:rsid w:val="002962AD"/>
    <w:rsid w:val="00296611"/>
    <w:rsid w:val="002966CC"/>
    <w:rsid w:val="00296BF7"/>
    <w:rsid w:val="00297118"/>
    <w:rsid w:val="002A0418"/>
    <w:rsid w:val="002A08C9"/>
    <w:rsid w:val="002A1174"/>
    <w:rsid w:val="002A123F"/>
    <w:rsid w:val="002A13AA"/>
    <w:rsid w:val="002A253F"/>
    <w:rsid w:val="002A2E1C"/>
    <w:rsid w:val="002A2EF9"/>
    <w:rsid w:val="002A3F75"/>
    <w:rsid w:val="002A4740"/>
    <w:rsid w:val="002A4AF1"/>
    <w:rsid w:val="002A4BF9"/>
    <w:rsid w:val="002A57CB"/>
    <w:rsid w:val="002A5B7A"/>
    <w:rsid w:val="002A5DD2"/>
    <w:rsid w:val="002A5FAD"/>
    <w:rsid w:val="002A63CA"/>
    <w:rsid w:val="002A673E"/>
    <w:rsid w:val="002A6A68"/>
    <w:rsid w:val="002A79AE"/>
    <w:rsid w:val="002A7A7E"/>
    <w:rsid w:val="002B01D5"/>
    <w:rsid w:val="002B021B"/>
    <w:rsid w:val="002B0685"/>
    <w:rsid w:val="002B07DE"/>
    <w:rsid w:val="002B0970"/>
    <w:rsid w:val="002B1931"/>
    <w:rsid w:val="002B26D5"/>
    <w:rsid w:val="002B2958"/>
    <w:rsid w:val="002B2CB7"/>
    <w:rsid w:val="002B3E35"/>
    <w:rsid w:val="002B413E"/>
    <w:rsid w:val="002B467F"/>
    <w:rsid w:val="002B4940"/>
    <w:rsid w:val="002B5072"/>
    <w:rsid w:val="002B52B0"/>
    <w:rsid w:val="002B5727"/>
    <w:rsid w:val="002B5C8B"/>
    <w:rsid w:val="002B70BD"/>
    <w:rsid w:val="002B78DD"/>
    <w:rsid w:val="002B7B2E"/>
    <w:rsid w:val="002B7F21"/>
    <w:rsid w:val="002B7F7D"/>
    <w:rsid w:val="002C05BF"/>
    <w:rsid w:val="002C0708"/>
    <w:rsid w:val="002C1098"/>
    <w:rsid w:val="002C137F"/>
    <w:rsid w:val="002C173A"/>
    <w:rsid w:val="002C213D"/>
    <w:rsid w:val="002C23E2"/>
    <w:rsid w:val="002C2578"/>
    <w:rsid w:val="002C2B0E"/>
    <w:rsid w:val="002C2C2F"/>
    <w:rsid w:val="002C2E89"/>
    <w:rsid w:val="002C39F5"/>
    <w:rsid w:val="002C44C3"/>
    <w:rsid w:val="002C4719"/>
    <w:rsid w:val="002C5B44"/>
    <w:rsid w:val="002C628E"/>
    <w:rsid w:val="002C73C1"/>
    <w:rsid w:val="002C789D"/>
    <w:rsid w:val="002D0542"/>
    <w:rsid w:val="002D057A"/>
    <w:rsid w:val="002D0B98"/>
    <w:rsid w:val="002D0D13"/>
    <w:rsid w:val="002D0FFE"/>
    <w:rsid w:val="002D162C"/>
    <w:rsid w:val="002D18A2"/>
    <w:rsid w:val="002D26B7"/>
    <w:rsid w:val="002D2FCD"/>
    <w:rsid w:val="002D461B"/>
    <w:rsid w:val="002D5AB7"/>
    <w:rsid w:val="002D5DD5"/>
    <w:rsid w:val="002D60EF"/>
    <w:rsid w:val="002D73AE"/>
    <w:rsid w:val="002D79C2"/>
    <w:rsid w:val="002E03AC"/>
    <w:rsid w:val="002E1899"/>
    <w:rsid w:val="002E3E83"/>
    <w:rsid w:val="002E40DF"/>
    <w:rsid w:val="002E5068"/>
    <w:rsid w:val="002E53CF"/>
    <w:rsid w:val="002E5925"/>
    <w:rsid w:val="002E637A"/>
    <w:rsid w:val="002E6661"/>
    <w:rsid w:val="002E69C7"/>
    <w:rsid w:val="002E72FA"/>
    <w:rsid w:val="002E7391"/>
    <w:rsid w:val="002E7604"/>
    <w:rsid w:val="002E767A"/>
    <w:rsid w:val="002F0122"/>
    <w:rsid w:val="002F0E4B"/>
    <w:rsid w:val="002F0EC5"/>
    <w:rsid w:val="002F0F20"/>
    <w:rsid w:val="002F0F92"/>
    <w:rsid w:val="002F1216"/>
    <w:rsid w:val="002F12CE"/>
    <w:rsid w:val="002F1F33"/>
    <w:rsid w:val="002F20C6"/>
    <w:rsid w:val="002F303B"/>
    <w:rsid w:val="002F3444"/>
    <w:rsid w:val="002F3575"/>
    <w:rsid w:val="002F3B47"/>
    <w:rsid w:val="002F3BED"/>
    <w:rsid w:val="002F3CC1"/>
    <w:rsid w:val="002F3E15"/>
    <w:rsid w:val="002F3E76"/>
    <w:rsid w:val="002F4253"/>
    <w:rsid w:val="002F4400"/>
    <w:rsid w:val="002F4546"/>
    <w:rsid w:val="002F65FD"/>
    <w:rsid w:val="002F73D2"/>
    <w:rsid w:val="002F744D"/>
    <w:rsid w:val="002F745F"/>
    <w:rsid w:val="002F773E"/>
    <w:rsid w:val="002F7D4F"/>
    <w:rsid w:val="002F7FDB"/>
    <w:rsid w:val="00300290"/>
    <w:rsid w:val="003004A1"/>
    <w:rsid w:val="00300500"/>
    <w:rsid w:val="00301A39"/>
    <w:rsid w:val="00301DB9"/>
    <w:rsid w:val="003030F7"/>
    <w:rsid w:val="0030381C"/>
    <w:rsid w:val="00303D4C"/>
    <w:rsid w:val="0030416F"/>
    <w:rsid w:val="00304315"/>
    <w:rsid w:val="00304951"/>
    <w:rsid w:val="00304BD9"/>
    <w:rsid w:val="00304C26"/>
    <w:rsid w:val="003057D0"/>
    <w:rsid w:val="00305ADA"/>
    <w:rsid w:val="003061D3"/>
    <w:rsid w:val="00306F9A"/>
    <w:rsid w:val="0030719A"/>
    <w:rsid w:val="00310239"/>
    <w:rsid w:val="00311CA2"/>
    <w:rsid w:val="00311CBC"/>
    <w:rsid w:val="00311D72"/>
    <w:rsid w:val="003123C2"/>
    <w:rsid w:val="00312A63"/>
    <w:rsid w:val="003136C5"/>
    <w:rsid w:val="00313E6E"/>
    <w:rsid w:val="003142FD"/>
    <w:rsid w:val="0031492E"/>
    <w:rsid w:val="00314DA0"/>
    <w:rsid w:val="00314FF9"/>
    <w:rsid w:val="00315311"/>
    <w:rsid w:val="003157D0"/>
    <w:rsid w:val="0031580E"/>
    <w:rsid w:val="00316568"/>
    <w:rsid w:val="0031773E"/>
    <w:rsid w:val="00320701"/>
    <w:rsid w:val="00320E6B"/>
    <w:rsid w:val="00321310"/>
    <w:rsid w:val="003219A6"/>
    <w:rsid w:val="00321B00"/>
    <w:rsid w:val="00321FDA"/>
    <w:rsid w:val="00322283"/>
    <w:rsid w:val="0032230D"/>
    <w:rsid w:val="0032349A"/>
    <w:rsid w:val="003237A4"/>
    <w:rsid w:val="003239F6"/>
    <w:rsid w:val="00323D3D"/>
    <w:rsid w:val="00324370"/>
    <w:rsid w:val="00324929"/>
    <w:rsid w:val="00325621"/>
    <w:rsid w:val="0032570F"/>
    <w:rsid w:val="00325C9E"/>
    <w:rsid w:val="00325DCE"/>
    <w:rsid w:val="003262F1"/>
    <w:rsid w:val="00326362"/>
    <w:rsid w:val="0032637A"/>
    <w:rsid w:val="003265EA"/>
    <w:rsid w:val="00326810"/>
    <w:rsid w:val="00326D52"/>
    <w:rsid w:val="00326D53"/>
    <w:rsid w:val="00326DB9"/>
    <w:rsid w:val="00326F23"/>
    <w:rsid w:val="00326F48"/>
    <w:rsid w:val="00326F53"/>
    <w:rsid w:val="003273B6"/>
    <w:rsid w:val="0032785D"/>
    <w:rsid w:val="00327909"/>
    <w:rsid w:val="00327973"/>
    <w:rsid w:val="00327B24"/>
    <w:rsid w:val="003302F2"/>
    <w:rsid w:val="0033086F"/>
    <w:rsid w:val="00330A60"/>
    <w:rsid w:val="00331378"/>
    <w:rsid w:val="00331D0B"/>
    <w:rsid w:val="00331E26"/>
    <w:rsid w:val="00333BE4"/>
    <w:rsid w:val="00333E36"/>
    <w:rsid w:val="00334529"/>
    <w:rsid w:val="003345D0"/>
    <w:rsid w:val="00334835"/>
    <w:rsid w:val="00334B6C"/>
    <w:rsid w:val="00334CF7"/>
    <w:rsid w:val="00334F93"/>
    <w:rsid w:val="0033592F"/>
    <w:rsid w:val="00335E8F"/>
    <w:rsid w:val="003369FA"/>
    <w:rsid w:val="00337186"/>
    <w:rsid w:val="0033780C"/>
    <w:rsid w:val="00337996"/>
    <w:rsid w:val="0034085C"/>
    <w:rsid w:val="00340B67"/>
    <w:rsid w:val="00340C91"/>
    <w:rsid w:val="00340CCD"/>
    <w:rsid w:val="00340E8F"/>
    <w:rsid w:val="003417F8"/>
    <w:rsid w:val="00341887"/>
    <w:rsid w:val="00342063"/>
    <w:rsid w:val="003431C9"/>
    <w:rsid w:val="00344431"/>
    <w:rsid w:val="00345FBA"/>
    <w:rsid w:val="00346317"/>
    <w:rsid w:val="003466B2"/>
    <w:rsid w:val="00346717"/>
    <w:rsid w:val="00347174"/>
    <w:rsid w:val="00347FCA"/>
    <w:rsid w:val="00350550"/>
    <w:rsid w:val="00350565"/>
    <w:rsid w:val="00350600"/>
    <w:rsid w:val="00350E06"/>
    <w:rsid w:val="00351536"/>
    <w:rsid w:val="0035178D"/>
    <w:rsid w:val="003523B6"/>
    <w:rsid w:val="00352413"/>
    <w:rsid w:val="0035358C"/>
    <w:rsid w:val="003538AB"/>
    <w:rsid w:val="00353B21"/>
    <w:rsid w:val="00353CCE"/>
    <w:rsid w:val="00353D07"/>
    <w:rsid w:val="00354098"/>
    <w:rsid w:val="00354250"/>
    <w:rsid w:val="00354CFD"/>
    <w:rsid w:val="00355604"/>
    <w:rsid w:val="003559F7"/>
    <w:rsid w:val="00356BB0"/>
    <w:rsid w:val="00356DB5"/>
    <w:rsid w:val="0035743C"/>
    <w:rsid w:val="00357FFB"/>
    <w:rsid w:val="003606DC"/>
    <w:rsid w:val="0036072C"/>
    <w:rsid w:val="003608ED"/>
    <w:rsid w:val="00360D36"/>
    <w:rsid w:val="00360EAF"/>
    <w:rsid w:val="003619DD"/>
    <w:rsid w:val="00361DA7"/>
    <w:rsid w:val="00362A5A"/>
    <w:rsid w:val="00362F1C"/>
    <w:rsid w:val="003635A8"/>
    <w:rsid w:val="00363661"/>
    <w:rsid w:val="00364012"/>
    <w:rsid w:val="00364373"/>
    <w:rsid w:val="00364815"/>
    <w:rsid w:val="00364E38"/>
    <w:rsid w:val="0036504E"/>
    <w:rsid w:val="00365480"/>
    <w:rsid w:val="00365B96"/>
    <w:rsid w:val="00365D26"/>
    <w:rsid w:val="00365E32"/>
    <w:rsid w:val="00366008"/>
    <w:rsid w:val="00366149"/>
    <w:rsid w:val="003669E7"/>
    <w:rsid w:val="00367AFB"/>
    <w:rsid w:val="00367B93"/>
    <w:rsid w:val="0037013B"/>
    <w:rsid w:val="0037014D"/>
    <w:rsid w:val="00370171"/>
    <w:rsid w:val="0037031A"/>
    <w:rsid w:val="003707E5"/>
    <w:rsid w:val="003713F8"/>
    <w:rsid w:val="003723F9"/>
    <w:rsid w:val="003728AD"/>
    <w:rsid w:val="00372C42"/>
    <w:rsid w:val="00372F14"/>
    <w:rsid w:val="00372F8B"/>
    <w:rsid w:val="0037357B"/>
    <w:rsid w:val="0037359B"/>
    <w:rsid w:val="003736AE"/>
    <w:rsid w:val="003748D6"/>
    <w:rsid w:val="00374AEF"/>
    <w:rsid w:val="0037555E"/>
    <w:rsid w:val="0037573F"/>
    <w:rsid w:val="00375AC1"/>
    <w:rsid w:val="00375ADF"/>
    <w:rsid w:val="00375B29"/>
    <w:rsid w:val="0037727D"/>
    <w:rsid w:val="0037784D"/>
    <w:rsid w:val="00377852"/>
    <w:rsid w:val="00377B52"/>
    <w:rsid w:val="00377FCE"/>
    <w:rsid w:val="003803C9"/>
    <w:rsid w:val="003803FB"/>
    <w:rsid w:val="0038098D"/>
    <w:rsid w:val="003815F0"/>
    <w:rsid w:val="003816AD"/>
    <w:rsid w:val="0038176E"/>
    <w:rsid w:val="00381B66"/>
    <w:rsid w:val="00381EC5"/>
    <w:rsid w:val="0038214C"/>
    <w:rsid w:val="003822FF"/>
    <w:rsid w:val="003825F3"/>
    <w:rsid w:val="00382D02"/>
    <w:rsid w:val="00383CBF"/>
    <w:rsid w:val="003846CB"/>
    <w:rsid w:val="003849C3"/>
    <w:rsid w:val="00384B0B"/>
    <w:rsid w:val="00384D80"/>
    <w:rsid w:val="00384E72"/>
    <w:rsid w:val="003852B3"/>
    <w:rsid w:val="00385A46"/>
    <w:rsid w:val="00385E78"/>
    <w:rsid w:val="0038609C"/>
    <w:rsid w:val="00386642"/>
    <w:rsid w:val="00386735"/>
    <w:rsid w:val="00386AD9"/>
    <w:rsid w:val="0038725A"/>
    <w:rsid w:val="00387892"/>
    <w:rsid w:val="00387C5C"/>
    <w:rsid w:val="00390065"/>
    <w:rsid w:val="003900EA"/>
    <w:rsid w:val="00390490"/>
    <w:rsid w:val="00390947"/>
    <w:rsid w:val="003909FA"/>
    <w:rsid w:val="00391C46"/>
    <w:rsid w:val="00392235"/>
    <w:rsid w:val="003927EB"/>
    <w:rsid w:val="00392A1F"/>
    <w:rsid w:val="0039423B"/>
    <w:rsid w:val="003943DC"/>
    <w:rsid w:val="0039477E"/>
    <w:rsid w:val="00394B89"/>
    <w:rsid w:val="00395377"/>
    <w:rsid w:val="00395AFF"/>
    <w:rsid w:val="00395F7F"/>
    <w:rsid w:val="00396389"/>
    <w:rsid w:val="0039650F"/>
    <w:rsid w:val="00396810"/>
    <w:rsid w:val="00396FF3"/>
    <w:rsid w:val="00397CC5"/>
    <w:rsid w:val="003A001C"/>
    <w:rsid w:val="003A0193"/>
    <w:rsid w:val="003A02CE"/>
    <w:rsid w:val="003A08EC"/>
    <w:rsid w:val="003A0BAE"/>
    <w:rsid w:val="003A0FEF"/>
    <w:rsid w:val="003A11B3"/>
    <w:rsid w:val="003A12F4"/>
    <w:rsid w:val="003A1353"/>
    <w:rsid w:val="003A156A"/>
    <w:rsid w:val="003A214A"/>
    <w:rsid w:val="003A2531"/>
    <w:rsid w:val="003A25EE"/>
    <w:rsid w:val="003A2B63"/>
    <w:rsid w:val="003A2F09"/>
    <w:rsid w:val="003A343D"/>
    <w:rsid w:val="003A3CA4"/>
    <w:rsid w:val="003A4575"/>
    <w:rsid w:val="003A4614"/>
    <w:rsid w:val="003A4AF9"/>
    <w:rsid w:val="003A51CB"/>
    <w:rsid w:val="003A5224"/>
    <w:rsid w:val="003A56A1"/>
    <w:rsid w:val="003A5D3B"/>
    <w:rsid w:val="003A5DBA"/>
    <w:rsid w:val="003A766E"/>
    <w:rsid w:val="003B0C3F"/>
    <w:rsid w:val="003B155F"/>
    <w:rsid w:val="003B232D"/>
    <w:rsid w:val="003B285F"/>
    <w:rsid w:val="003B28A8"/>
    <w:rsid w:val="003B3063"/>
    <w:rsid w:val="003B3655"/>
    <w:rsid w:val="003B46D9"/>
    <w:rsid w:val="003B4D3C"/>
    <w:rsid w:val="003B4DEC"/>
    <w:rsid w:val="003B4F4A"/>
    <w:rsid w:val="003B539A"/>
    <w:rsid w:val="003B54F7"/>
    <w:rsid w:val="003B5622"/>
    <w:rsid w:val="003B5F75"/>
    <w:rsid w:val="003B6E7C"/>
    <w:rsid w:val="003B6EC1"/>
    <w:rsid w:val="003B6FDC"/>
    <w:rsid w:val="003B7052"/>
    <w:rsid w:val="003B799F"/>
    <w:rsid w:val="003B7E0E"/>
    <w:rsid w:val="003B7F72"/>
    <w:rsid w:val="003C0FB1"/>
    <w:rsid w:val="003C1496"/>
    <w:rsid w:val="003C18AF"/>
    <w:rsid w:val="003C2001"/>
    <w:rsid w:val="003C2BB2"/>
    <w:rsid w:val="003C2D5E"/>
    <w:rsid w:val="003C2DED"/>
    <w:rsid w:val="003C3040"/>
    <w:rsid w:val="003C3DA4"/>
    <w:rsid w:val="003C4392"/>
    <w:rsid w:val="003C494B"/>
    <w:rsid w:val="003C49C8"/>
    <w:rsid w:val="003C6187"/>
    <w:rsid w:val="003C6750"/>
    <w:rsid w:val="003C68A0"/>
    <w:rsid w:val="003C6C1E"/>
    <w:rsid w:val="003C7195"/>
    <w:rsid w:val="003C74CF"/>
    <w:rsid w:val="003C7A27"/>
    <w:rsid w:val="003C7F79"/>
    <w:rsid w:val="003D011C"/>
    <w:rsid w:val="003D07CD"/>
    <w:rsid w:val="003D1209"/>
    <w:rsid w:val="003D1ECD"/>
    <w:rsid w:val="003D1F46"/>
    <w:rsid w:val="003D1F5C"/>
    <w:rsid w:val="003D2281"/>
    <w:rsid w:val="003D2463"/>
    <w:rsid w:val="003D28DA"/>
    <w:rsid w:val="003D2B8C"/>
    <w:rsid w:val="003D2C14"/>
    <w:rsid w:val="003D2E95"/>
    <w:rsid w:val="003D3B7F"/>
    <w:rsid w:val="003D3D76"/>
    <w:rsid w:val="003D409E"/>
    <w:rsid w:val="003D43F7"/>
    <w:rsid w:val="003D48E3"/>
    <w:rsid w:val="003D4B24"/>
    <w:rsid w:val="003D5674"/>
    <w:rsid w:val="003D5B43"/>
    <w:rsid w:val="003D6583"/>
    <w:rsid w:val="003D737E"/>
    <w:rsid w:val="003D763E"/>
    <w:rsid w:val="003D7737"/>
    <w:rsid w:val="003D7A29"/>
    <w:rsid w:val="003E06AA"/>
    <w:rsid w:val="003E0A14"/>
    <w:rsid w:val="003E1E83"/>
    <w:rsid w:val="003E273F"/>
    <w:rsid w:val="003E3578"/>
    <w:rsid w:val="003E3698"/>
    <w:rsid w:val="003E3782"/>
    <w:rsid w:val="003E43EC"/>
    <w:rsid w:val="003E4884"/>
    <w:rsid w:val="003E4A70"/>
    <w:rsid w:val="003E5209"/>
    <w:rsid w:val="003E566A"/>
    <w:rsid w:val="003E5DBC"/>
    <w:rsid w:val="003E69AB"/>
    <w:rsid w:val="003E6DB3"/>
    <w:rsid w:val="003E73ED"/>
    <w:rsid w:val="003E7A70"/>
    <w:rsid w:val="003F0EBE"/>
    <w:rsid w:val="003F0F21"/>
    <w:rsid w:val="003F203C"/>
    <w:rsid w:val="003F21C3"/>
    <w:rsid w:val="003F2472"/>
    <w:rsid w:val="003F266A"/>
    <w:rsid w:val="003F27B5"/>
    <w:rsid w:val="003F2846"/>
    <w:rsid w:val="003F28F0"/>
    <w:rsid w:val="003F2AFF"/>
    <w:rsid w:val="003F2EC5"/>
    <w:rsid w:val="003F309F"/>
    <w:rsid w:val="003F31FF"/>
    <w:rsid w:val="003F3679"/>
    <w:rsid w:val="003F3B99"/>
    <w:rsid w:val="003F405A"/>
    <w:rsid w:val="003F406B"/>
    <w:rsid w:val="003F4956"/>
    <w:rsid w:val="003F4C15"/>
    <w:rsid w:val="003F4F99"/>
    <w:rsid w:val="003F552B"/>
    <w:rsid w:val="003F568E"/>
    <w:rsid w:val="003F56BF"/>
    <w:rsid w:val="003F59C7"/>
    <w:rsid w:val="003F5C07"/>
    <w:rsid w:val="003F5DB9"/>
    <w:rsid w:val="003F6638"/>
    <w:rsid w:val="003F67E2"/>
    <w:rsid w:val="003F7BBE"/>
    <w:rsid w:val="003F7E92"/>
    <w:rsid w:val="004001F1"/>
    <w:rsid w:val="00400F2A"/>
    <w:rsid w:val="00401346"/>
    <w:rsid w:val="004013B9"/>
    <w:rsid w:val="00401A6D"/>
    <w:rsid w:val="00401B12"/>
    <w:rsid w:val="00401F05"/>
    <w:rsid w:val="004023C9"/>
    <w:rsid w:val="004023DB"/>
    <w:rsid w:val="00402B7D"/>
    <w:rsid w:val="00402F59"/>
    <w:rsid w:val="004031F5"/>
    <w:rsid w:val="004031FE"/>
    <w:rsid w:val="00403C0B"/>
    <w:rsid w:val="00403E75"/>
    <w:rsid w:val="004040B9"/>
    <w:rsid w:val="0040464D"/>
    <w:rsid w:val="004054ED"/>
    <w:rsid w:val="0040581D"/>
    <w:rsid w:val="004070E3"/>
    <w:rsid w:val="00407244"/>
    <w:rsid w:val="004074E9"/>
    <w:rsid w:val="004100E3"/>
    <w:rsid w:val="004101DD"/>
    <w:rsid w:val="00410425"/>
    <w:rsid w:val="00411D64"/>
    <w:rsid w:val="00411E48"/>
    <w:rsid w:val="00411E69"/>
    <w:rsid w:val="00412512"/>
    <w:rsid w:val="004129BC"/>
    <w:rsid w:val="00412E4B"/>
    <w:rsid w:val="00412EAF"/>
    <w:rsid w:val="004135B8"/>
    <w:rsid w:val="00413F02"/>
    <w:rsid w:val="004144C4"/>
    <w:rsid w:val="00414F19"/>
    <w:rsid w:val="004153C4"/>
    <w:rsid w:val="004155E9"/>
    <w:rsid w:val="00415743"/>
    <w:rsid w:val="004158C6"/>
    <w:rsid w:val="0041591D"/>
    <w:rsid w:val="00415A16"/>
    <w:rsid w:val="00415A45"/>
    <w:rsid w:val="004161F0"/>
    <w:rsid w:val="004170C5"/>
    <w:rsid w:val="00417135"/>
    <w:rsid w:val="00420488"/>
    <w:rsid w:val="00420776"/>
    <w:rsid w:val="0042081B"/>
    <w:rsid w:val="00420A85"/>
    <w:rsid w:val="00421A8D"/>
    <w:rsid w:val="00421E3D"/>
    <w:rsid w:val="0042204F"/>
    <w:rsid w:val="004221CD"/>
    <w:rsid w:val="00422F10"/>
    <w:rsid w:val="004234DD"/>
    <w:rsid w:val="00423B60"/>
    <w:rsid w:val="00423D04"/>
    <w:rsid w:val="00423E0B"/>
    <w:rsid w:val="00424215"/>
    <w:rsid w:val="00425231"/>
    <w:rsid w:val="004263EC"/>
    <w:rsid w:val="00426712"/>
    <w:rsid w:val="004274CE"/>
    <w:rsid w:val="00427865"/>
    <w:rsid w:val="00427B51"/>
    <w:rsid w:val="00427FD7"/>
    <w:rsid w:val="00430CC7"/>
    <w:rsid w:val="00430CE5"/>
    <w:rsid w:val="0043135B"/>
    <w:rsid w:val="00431F52"/>
    <w:rsid w:val="00432073"/>
    <w:rsid w:val="004322B3"/>
    <w:rsid w:val="004324F8"/>
    <w:rsid w:val="00432A30"/>
    <w:rsid w:val="00432C6A"/>
    <w:rsid w:val="0043310C"/>
    <w:rsid w:val="004333C8"/>
    <w:rsid w:val="00433573"/>
    <w:rsid w:val="00433CEC"/>
    <w:rsid w:val="0043491E"/>
    <w:rsid w:val="00434ABF"/>
    <w:rsid w:val="00436120"/>
    <w:rsid w:val="004361D7"/>
    <w:rsid w:val="0043635A"/>
    <w:rsid w:val="004378C6"/>
    <w:rsid w:val="00437A3D"/>
    <w:rsid w:val="00437C0B"/>
    <w:rsid w:val="00437CD7"/>
    <w:rsid w:val="00437CF9"/>
    <w:rsid w:val="0044029E"/>
    <w:rsid w:val="0044036D"/>
    <w:rsid w:val="004403A5"/>
    <w:rsid w:val="0044051D"/>
    <w:rsid w:val="00440893"/>
    <w:rsid w:val="00440E6E"/>
    <w:rsid w:val="004413A5"/>
    <w:rsid w:val="00441532"/>
    <w:rsid w:val="004418CF"/>
    <w:rsid w:val="004437CA"/>
    <w:rsid w:val="0044404C"/>
    <w:rsid w:val="0044422F"/>
    <w:rsid w:val="0044573E"/>
    <w:rsid w:val="00445F40"/>
    <w:rsid w:val="004460D6"/>
    <w:rsid w:val="004462DC"/>
    <w:rsid w:val="004471E2"/>
    <w:rsid w:val="004501BF"/>
    <w:rsid w:val="004503A4"/>
    <w:rsid w:val="0045086A"/>
    <w:rsid w:val="0045107F"/>
    <w:rsid w:val="00451372"/>
    <w:rsid w:val="004516A1"/>
    <w:rsid w:val="00451923"/>
    <w:rsid w:val="004520BC"/>
    <w:rsid w:val="004525D3"/>
    <w:rsid w:val="00452668"/>
    <w:rsid w:val="004527D7"/>
    <w:rsid w:val="004542D1"/>
    <w:rsid w:val="00454347"/>
    <w:rsid w:val="004544E0"/>
    <w:rsid w:val="00455297"/>
    <w:rsid w:val="00455845"/>
    <w:rsid w:val="00455FA5"/>
    <w:rsid w:val="00456327"/>
    <w:rsid w:val="00457906"/>
    <w:rsid w:val="00457989"/>
    <w:rsid w:val="00457C71"/>
    <w:rsid w:val="00457CA0"/>
    <w:rsid w:val="00457FB2"/>
    <w:rsid w:val="004602F1"/>
    <w:rsid w:val="00460667"/>
    <w:rsid w:val="00460F1F"/>
    <w:rsid w:val="00460F2A"/>
    <w:rsid w:val="004615C7"/>
    <w:rsid w:val="00461BD6"/>
    <w:rsid w:val="00461BED"/>
    <w:rsid w:val="0046201C"/>
    <w:rsid w:val="0046251D"/>
    <w:rsid w:val="004628E2"/>
    <w:rsid w:val="00463460"/>
    <w:rsid w:val="004638D7"/>
    <w:rsid w:val="00463EBA"/>
    <w:rsid w:val="004642D3"/>
    <w:rsid w:val="00464579"/>
    <w:rsid w:val="00465015"/>
    <w:rsid w:val="004666A3"/>
    <w:rsid w:val="004678AB"/>
    <w:rsid w:val="004679AF"/>
    <w:rsid w:val="00467B98"/>
    <w:rsid w:val="00470640"/>
    <w:rsid w:val="00470A93"/>
    <w:rsid w:val="0047162F"/>
    <w:rsid w:val="004718D6"/>
    <w:rsid w:val="00471ED1"/>
    <w:rsid w:val="004724FD"/>
    <w:rsid w:val="00473282"/>
    <w:rsid w:val="004738F8"/>
    <w:rsid w:val="00473C34"/>
    <w:rsid w:val="00474554"/>
    <w:rsid w:val="00474EFA"/>
    <w:rsid w:val="004754D5"/>
    <w:rsid w:val="004757F4"/>
    <w:rsid w:val="004761FF"/>
    <w:rsid w:val="00477C14"/>
    <w:rsid w:val="00477EE6"/>
    <w:rsid w:val="0048060F"/>
    <w:rsid w:val="0048074C"/>
    <w:rsid w:val="00480E46"/>
    <w:rsid w:val="0048114D"/>
    <w:rsid w:val="004812F3"/>
    <w:rsid w:val="00481397"/>
    <w:rsid w:val="00481967"/>
    <w:rsid w:val="00482067"/>
    <w:rsid w:val="0048212C"/>
    <w:rsid w:val="00482516"/>
    <w:rsid w:val="0048272C"/>
    <w:rsid w:val="004829C2"/>
    <w:rsid w:val="0048317A"/>
    <w:rsid w:val="004834D5"/>
    <w:rsid w:val="004834D8"/>
    <w:rsid w:val="004835BB"/>
    <w:rsid w:val="00483A87"/>
    <w:rsid w:val="0048460C"/>
    <w:rsid w:val="004846CC"/>
    <w:rsid w:val="0048472E"/>
    <w:rsid w:val="00484B7C"/>
    <w:rsid w:val="00484E5E"/>
    <w:rsid w:val="00484E71"/>
    <w:rsid w:val="0048522F"/>
    <w:rsid w:val="00485790"/>
    <w:rsid w:val="0048585E"/>
    <w:rsid w:val="00485CB2"/>
    <w:rsid w:val="00485E65"/>
    <w:rsid w:val="00486573"/>
    <w:rsid w:val="0048690B"/>
    <w:rsid w:val="004902AE"/>
    <w:rsid w:val="004906C4"/>
    <w:rsid w:val="0049077C"/>
    <w:rsid w:val="00490AD1"/>
    <w:rsid w:val="0049128E"/>
    <w:rsid w:val="004913BF"/>
    <w:rsid w:val="0049163C"/>
    <w:rsid w:val="0049186A"/>
    <w:rsid w:val="0049227C"/>
    <w:rsid w:val="004935DA"/>
    <w:rsid w:val="0049390F"/>
    <w:rsid w:val="00493953"/>
    <w:rsid w:val="004946D1"/>
    <w:rsid w:val="0049526E"/>
    <w:rsid w:val="00495BC0"/>
    <w:rsid w:val="00495E06"/>
    <w:rsid w:val="00496A29"/>
    <w:rsid w:val="00496D80"/>
    <w:rsid w:val="00496D94"/>
    <w:rsid w:val="004973F0"/>
    <w:rsid w:val="004977A1"/>
    <w:rsid w:val="00497C7A"/>
    <w:rsid w:val="004A037F"/>
    <w:rsid w:val="004A11E0"/>
    <w:rsid w:val="004A1717"/>
    <w:rsid w:val="004A20AA"/>
    <w:rsid w:val="004A2155"/>
    <w:rsid w:val="004A2970"/>
    <w:rsid w:val="004A3A84"/>
    <w:rsid w:val="004A3E6E"/>
    <w:rsid w:val="004A3FBC"/>
    <w:rsid w:val="004A4135"/>
    <w:rsid w:val="004A4BB4"/>
    <w:rsid w:val="004A4E34"/>
    <w:rsid w:val="004A4FEB"/>
    <w:rsid w:val="004A53D9"/>
    <w:rsid w:val="004A5D9D"/>
    <w:rsid w:val="004A612F"/>
    <w:rsid w:val="004A6142"/>
    <w:rsid w:val="004A67D2"/>
    <w:rsid w:val="004A682A"/>
    <w:rsid w:val="004A6F10"/>
    <w:rsid w:val="004A7A36"/>
    <w:rsid w:val="004B0763"/>
    <w:rsid w:val="004B0D8B"/>
    <w:rsid w:val="004B256C"/>
    <w:rsid w:val="004B311D"/>
    <w:rsid w:val="004B3CCC"/>
    <w:rsid w:val="004B4D20"/>
    <w:rsid w:val="004B4DCD"/>
    <w:rsid w:val="004B5338"/>
    <w:rsid w:val="004B5483"/>
    <w:rsid w:val="004B5B0E"/>
    <w:rsid w:val="004B6C3C"/>
    <w:rsid w:val="004B6E15"/>
    <w:rsid w:val="004B6E97"/>
    <w:rsid w:val="004C096D"/>
    <w:rsid w:val="004C0D25"/>
    <w:rsid w:val="004C104E"/>
    <w:rsid w:val="004C1393"/>
    <w:rsid w:val="004C176A"/>
    <w:rsid w:val="004C1E56"/>
    <w:rsid w:val="004C1F5F"/>
    <w:rsid w:val="004C24B9"/>
    <w:rsid w:val="004C2B25"/>
    <w:rsid w:val="004C2EBD"/>
    <w:rsid w:val="004C33DC"/>
    <w:rsid w:val="004C39D5"/>
    <w:rsid w:val="004C3A2D"/>
    <w:rsid w:val="004C401D"/>
    <w:rsid w:val="004C4695"/>
    <w:rsid w:val="004C47E0"/>
    <w:rsid w:val="004C4B7E"/>
    <w:rsid w:val="004C500A"/>
    <w:rsid w:val="004C5DCD"/>
    <w:rsid w:val="004C635D"/>
    <w:rsid w:val="004C661A"/>
    <w:rsid w:val="004C6E31"/>
    <w:rsid w:val="004C6F90"/>
    <w:rsid w:val="004C70F8"/>
    <w:rsid w:val="004C7570"/>
    <w:rsid w:val="004D0112"/>
    <w:rsid w:val="004D09A7"/>
    <w:rsid w:val="004D09FA"/>
    <w:rsid w:val="004D1795"/>
    <w:rsid w:val="004D1E5B"/>
    <w:rsid w:val="004D1E86"/>
    <w:rsid w:val="004D1F85"/>
    <w:rsid w:val="004D2587"/>
    <w:rsid w:val="004D2C33"/>
    <w:rsid w:val="004D3176"/>
    <w:rsid w:val="004D31DC"/>
    <w:rsid w:val="004D3B06"/>
    <w:rsid w:val="004D3CE3"/>
    <w:rsid w:val="004D3F55"/>
    <w:rsid w:val="004D487A"/>
    <w:rsid w:val="004D49BE"/>
    <w:rsid w:val="004D5956"/>
    <w:rsid w:val="004D612F"/>
    <w:rsid w:val="004D678F"/>
    <w:rsid w:val="004D6821"/>
    <w:rsid w:val="004D76BD"/>
    <w:rsid w:val="004E0230"/>
    <w:rsid w:val="004E0398"/>
    <w:rsid w:val="004E0617"/>
    <w:rsid w:val="004E0999"/>
    <w:rsid w:val="004E0BB6"/>
    <w:rsid w:val="004E0E91"/>
    <w:rsid w:val="004E1614"/>
    <w:rsid w:val="004E1806"/>
    <w:rsid w:val="004E1B8C"/>
    <w:rsid w:val="004E1C66"/>
    <w:rsid w:val="004E2FFA"/>
    <w:rsid w:val="004E3128"/>
    <w:rsid w:val="004E394A"/>
    <w:rsid w:val="004E3DDC"/>
    <w:rsid w:val="004E3E9D"/>
    <w:rsid w:val="004E4C19"/>
    <w:rsid w:val="004E4EFB"/>
    <w:rsid w:val="004E4FD8"/>
    <w:rsid w:val="004E692F"/>
    <w:rsid w:val="004E6B5A"/>
    <w:rsid w:val="004E6C37"/>
    <w:rsid w:val="004E6FFC"/>
    <w:rsid w:val="004E729C"/>
    <w:rsid w:val="004E73F1"/>
    <w:rsid w:val="004E7F8D"/>
    <w:rsid w:val="004F090B"/>
    <w:rsid w:val="004F0D11"/>
    <w:rsid w:val="004F0DCF"/>
    <w:rsid w:val="004F141F"/>
    <w:rsid w:val="004F174E"/>
    <w:rsid w:val="004F2476"/>
    <w:rsid w:val="004F247F"/>
    <w:rsid w:val="004F25C3"/>
    <w:rsid w:val="004F2A10"/>
    <w:rsid w:val="004F2A72"/>
    <w:rsid w:val="004F360B"/>
    <w:rsid w:val="004F4B5C"/>
    <w:rsid w:val="004F547C"/>
    <w:rsid w:val="004F5C03"/>
    <w:rsid w:val="004F7522"/>
    <w:rsid w:val="004F7A04"/>
    <w:rsid w:val="004F7A24"/>
    <w:rsid w:val="004F7AA7"/>
    <w:rsid w:val="0050002C"/>
    <w:rsid w:val="00500517"/>
    <w:rsid w:val="00500890"/>
    <w:rsid w:val="00500983"/>
    <w:rsid w:val="005012F2"/>
    <w:rsid w:val="005031CF"/>
    <w:rsid w:val="005034A2"/>
    <w:rsid w:val="00504423"/>
    <w:rsid w:val="005047D7"/>
    <w:rsid w:val="005048BB"/>
    <w:rsid w:val="00504B1D"/>
    <w:rsid w:val="00504BB4"/>
    <w:rsid w:val="00504C72"/>
    <w:rsid w:val="005059E6"/>
    <w:rsid w:val="00505A3C"/>
    <w:rsid w:val="00505BCB"/>
    <w:rsid w:val="005064E0"/>
    <w:rsid w:val="00506762"/>
    <w:rsid w:val="00507101"/>
    <w:rsid w:val="005074C9"/>
    <w:rsid w:val="00507764"/>
    <w:rsid w:val="00507AF3"/>
    <w:rsid w:val="0051061F"/>
    <w:rsid w:val="00511329"/>
    <w:rsid w:val="0051189B"/>
    <w:rsid w:val="00511D16"/>
    <w:rsid w:val="005127E8"/>
    <w:rsid w:val="0051298B"/>
    <w:rsid w:val="00512F6B"/>
    <w:rsid w:val="00514356"/>
    <w:rsid w:val="00514B3C"/>
    <w:rsid w:val="0051573C"/>
    <w:rsid w:val="00515ADA"/>
    <w:rsid w:val="00515BDF"/>
    <w:rsid w:val="00516138"/>
    <w:rsid w:val="005165DF"/>
    <w:rsid w:val="0051685E"/>
    <w:rsid w:val="00516963"/>
    <w:rsid w:val="005169BB"/>
    <w:rsid w:val="00516F95"/>
    <w:rsid w:val="00516FD0"/>
    <w:rsid w:val="00517C43"/>
    <w:rsid w:val="00517FB9"/>
    <w:rsid w:val="00520958"/>
    <w:rsid w:val="00520B09"/>
    <w:rsid w:val="00520BCD"/>
    <w:rsid w:val="00520C21"/>
    <w:rsid w:val="0052149C"/>
    <w:rsid w:val="00521613"/>
    <w:rsid w:val="005219A7"/>
    <w:rsid w:val="00522D00"/>
    <w:rsid w:val="00523350"/>
    <w:rsid w:val="00523D06"/>
    <w:rsid w:val="005250FD"/>
    <w:rsid w:val="005251EE"/>
    <w:rsid w:val="00525574"/>
    <w:rsid w:val="00525CDD"/>
    <w:rsid w:val="005263C9"/>
    <w:rsid w:val="005266C3"/>
    <w:rsid w:val="0052680A"/>
    <w:rsid w:val="00526978"/>
    <w:rsid w:val="00526ABD"/>
    <w:rsid w:val="00526AC9"/>
    <w:rsid w:val="005303E7"/>
    <w:rsid w:val="00530868"/>
    <w:rsid w:val="00531340"/>
    <w:rsid w:val="00531855"/>
    <w:rsid w:val="005319BE"/>
    <w:rsid w:val="005328B3"/>
    <w:rsid w:val="00532A66"/>
    <w:rsid w:val="00532E8F"/>
    <w:rsid w:val="0053305C"/>
    <w:rsid w:val="00533819"/>
    <w:rsid w:val="00533ECE"/>
    <w:rsid w:val="00534695"/>
    <w:rsid w:val="00534A18"/>
    <w:rsid w:val="00534FF9"/>
    <w:rsid w:val="00535842"/>
    <w:rsid w:val="0053592A"/>
    <w:rsid w:val="00535AF7"/>
    <w:rsid w:val="00536041"/>
    <w:rsid w:val="00536333"/>
    <w:rsid w:val="00536B86"/>
    <w:rsid w:val="005373FE"/>
    <w:rsid w:val="00537502"/>
    <w:rsid w:val="0054066E"/>
    <w:rsid w:val="005406D2"/>
    <w:rsid w:val="00540F72"/>
    <w:rsid w:val="00541A45"/>
    <w:rsid w:val="00541B99"/>
    <w:rsid w:val="00541E8A"/>
    <w:rsid w:val="00542013"/>
    <w:rsid w:val="00542627"/>
    <w:rsid w:val="00542C84"/>
    <w:rsid w:val="00542D03"/>
    <w:rsid w:val="00543337"/>
    <w:rsid w:val="00543515"/>
    <w:rsid w:val="00543B8B"/>
    <w:rsid w:val="00543F9F"/>
    <w:rsid w:val="00544497"/>
    <w:rsid w:val="005446B8"/>
    <w:rsid w:val="0054541D"/>
    <w:rsid w:val="00545591"/>
    <w:rsid w:val="00546457"/>
    <w:rsid w:val="00546882"/>
    <w:rsid w:val="005468BF"/>
    <w:rsid w:val="00546A19"/>
    <w:rsid w:val="0055038E"/>
    <w:rsid w:val="005503DD"/>
    <w:rsid w:val="0055068A"/>
    <w:rsid w:val="00550786"/>
    <w:rsid w:val="00550DB3"/>
    <w:rsid w:val="00550DB6"/>
    <w:rsid w:val="00550E67"/>
    <w:rsid w:val="00551476"/>
    <w:rsid w:val="00551F10"/>
    <w:rsid w:val="005521C6"/>
    <w:rsid w:val="00552361"/>
    <w:rsid w:val="005528AA"/>
    <w:rsid w:val="0055305E"/>
    <w:rsid w:val="0055353C"/>
    <w:rsid w:val="00553B1E"/>
    <w:rsid w:val="00554D3F"/>
    <w:rsid w:val="00554DFB"/>
    <w:rsid w:val="00555229"/>
    <w:rsid w:val="00555499"/>
    <w:rsid w:val="0055563D"/>
    <w:rsid w:val="0055611E"/>
    <w:rsid w:val="0055620C"/>
    <w:rsid w:val="0055641C"/>
    <w:rsid w:val="00557B7C"/>
    <w:rsid w:val="00557E55"/>
    <w:rsid w:val="00561291"/>
    <w:rsid w:val="005623E7"/>
    <w:rsid w:val="00562960"/>
    <w:rsid w:val="00562C46"/>
    <w:rsid w:val="00562DB1"/>
    <w:rsid w:val="00562DF3"/>
    <w:rsid w:val="00562E94"/>
    <w:rsid w:val="00562F8C"/>
    <w:rsid w:val="00564271"/>
    <w:rsid w:val="0056433B"/>
    <w:rsid w:val="00564764"/>
    <w:rsid w:val="00564846"/>
    <w:rsid w:val="00564A98"/>
    <w:rsid w:val="00564C45"/>
    <w:rsid w:val="0056588C"/>
    <w:rsid w:val="00565E35"/>
    <w:rsid w:val="00565F37"/>
    <w:rsid w:val="00565F4A"/>
    <w:rsid w:val="005670B4"/>
    <w:rsid w:val="005671C9"/>
    <w:rsid w:val="0056758A"/>
    <w:rsid w:val="005675A4"/>
    <w:rsid w:val="00570ED6"/>
    <w:rsid w:val="00571207"/>
    <w:rsid w:val="0057138C"/>
    <w:rsid w:val="00571665"/>
    <w:rsid w:val="0057205B"/>
    <w:rsid w:val="005721A9"/>
    <w:rsid w:val="005723B2"/>
    <w:rsid w:val="00572A6D"/>
    <w:rsid w:val="0057360C"/>
    <w:rsid w:val="00574424"/>
    <w:rsid w:val="00574557"/>
    <w:rsid w:val="00575AD8"/>
    <w:rsid w:val="00575BC0"/>
    <w:rsid w:val="005777FA"/>
    <w:rsid w:val="005779FD"/>
    <w:rsid w:val="00577B45"/>
    <w:rsid w:val="00577BE6"/>
    <w:rsid w:val="00580709"/>
    <w:rsid w:val="00580A77"/>
    <w:rsid w:val="00581478"/>
    <w:rsid w:val="00581489"/>
    <w:rsid w:val="0058156D"/>
    <w:rsid w:val="005819AF"/>
    <w:rsid w:val="00581B46"/>
    <w:rsid w:val="005821A4"/>
    <w:rsid w:val="00582B72"/>
    <w:rsid w:val="0058394B"/>
    <w:rsid w:val="005843E2"/>
    <w:rsid w:val="005844FF"/>
    <w:rsid w:val="00584622"/>
    <w:rsid w:val="00584784"/>
    <w:rsid w:val="00585858"/>
    <w:rsid w:val="00585D00"/>
    <w:rsid w:val="0058606B"/>
    <w:rsid w:val="00586D87"/>
    <w:rsid w:val="005871B8"/>
    <w:rsid w:val="00587340"/>
    <w:rsid w:val="0058747A"/>
    <w:rsid w:val="005874EF"/>
    <w:rsid w:val="005877C2"/>
    <w:rsid w:val="00587D48"/>
    <w:rsid w:val="00587D54"/>
    <w:rsid w:val="00590672"/>
    <w:rsid w:val="005908B5"/>
    <w:rsid w:val="00590E28"/>
    <w:rsid w:val="00591FE7"/>
    <w:rsid w:val="00592758"/>
    <w:rsid w:val="00592A92"/>
    <w:rsid w:val="00594058"/>
    <w:rsid w:val="005945FE"/>
    <w:rsid w:val="00595909"/>
    <w:rsid w:val="00595D97"/>
    <w:rsid w:val="00596A40"/>
    <w:rsid w:val="005A00F7"/>
    <w:rsid w:val="005A046C"/>
    <w:rsid w:val="005A0F6E"/>
    <w:rsid w:val="005A14E2"/>
    <w:rsid w:val="005A15A8"/>
    <w:rsid w:val="005A17F6"/>
    <w:rsid w:val="005A1CBF"/>
    <w:rsid w:val="005A241A"/>
    <w:rsid w:val="005A2872"/>
    <w:rsid w:val="005A2D7C"/>
    <w:rsid w:val="005A2FB3"/>
    <w:rsid w:val="005A3CA6"/>
    <w:rsid w:val="005A3F65"/>
    <w:rsid w:val="005A4074"/>
    <w:rsid w:val="005A55CF"/>
    <w:rsid w:val="005A64D6"/>
    <w:rsid w:val="005A6BC9"/>
    <w:rsid w:val="005A7152"/>
    <w:rsid w:val="005A71EE"/>
    <w:rsid w:val="005A734F"/>
    <w:rsid w:val="005B0122"/>
    <w:rsid w:val="005B068C"/>
    <w:rsid w:val="005B0F53"/>
    <w:rsid w:val="005B26C7"/>
    <w:rsid w:val="005B2BB6"/>
    <w:rsid w:val="005B2F2F"/>
    <w:rsid w:val="005B32E2"/>
    <w:rsid w:val="005B3738"/>
    <w:rsid w:val="005B39A2"/>
    <w:rsid w:val="005B4015"/>
    <w:rsid w:val="005B40C0"/>
    <w:rsid w:val="005B477A"/>
    <w:rsid w:val="005B527A"/>
    <w:rsid w:val="005B5377"/>
    <w:rsid w:val="005B5511"/>
    <w:rsid w:val="005B5C24"/>
    <w:rsid w:val="005B6C9B"/>
    <w:rsid w:val="005B7295"/>
    <w:rsid w:val="005B7BF5"/>
    <w:rsid w:val="005B7D2E"/>
    <w:rsid w:val="005C00F1"/>
    <w:rsid w:val="005C26AC"/>
    <w:rsid w:val="005C2720"/>
    <w:rsid w:val="005C3EBA"/>
    <w:rsid w:val="005C40FD"/>
    <w:rsid w:val="005C4155"/>
    <w:rsid w:val="005C5BC3"/>
    <w:rsid w:val="005C690A"/>
    <w:rsid w:val="005C6CCE"/>
    <w:rsid w:val="005C6D0D"/>
    <w:rsid w:val="005C6DAD"/>
    <w:rsid w:val="005C78EC"/>
    <w:rsid w:val="005C79ED"/>
    <w:rsid w:val="005D04B9"/>
    <w:rsid w:val="005D065D"/>
    <w:rsid w:val="005D120F"/>
    <w:rsid w:val="005D1315"/>
    <w:rsid w:val="005D1BE5"/>
    <w:rsid w:val="005D1DFA"/>
    <w:rsid w:val="005D2299"/>
    <w:rsid w:val="005D2492"/>
    <w:rsid w:val="005D270D"/>
    <w:rsid w:val="005D287D"/>
    <w:rsid w:val="005D3BC1"/>
    <w:rsid w:val="005D3BF4"/>
    <w:rsid w:val="005D3EC2"/>
    <w:rsid w:val="005D4138"/>
    <w:rsid w:val="005D461A"/>
    <w:rsid w:val="005D4841"/>
    <w:rsid w:val="005D49A6"/>
    <w:rsid w:val="005D5459"/>
    <w:rsid w:val="005D569E"/>
    <w:rsid w:val="005D5D0C"/>
    <w:rsid w:val="005D6456"/>
    <w:rsid w:val="005D6A3C"/>
    <w:rsid w:val="005D7056"/>
    <w:rsid w:val="005D72DE"/>
    <w:rsid w:val="005D788F"/>
    <w:rsid w:val="005D7BC0"/>
    <w:rsid w:val="005E032C"/>
    <w:rsid w:val="005E0695"/>
    <w:rsid w:val="005E1517"/>
    <w:rsid w:val="005E1A98"/>
    <w:rsid w:val="005E1BFE"/>
    <w:rsid w:val="005E1E98"/>
    <w:rsid w:val="005E21B1"/>
    <w:rsid w:val="005E22F8"/>
    <w:rsid w:val="005E2428"/>
    <w:rsid w:val="005E2A56"/>
    <w:rsid w:val="005E2ABC"/>
    <w:rsid w:val="005E4493"/>
    <w:rsid w:val="005E475D"/>
    <w:rsid w:val="005E5405"/>
    <w:rsid w:val="005E5AE3"/>
    <w:rsid w:val="005E5DD1"/>
    <w:rsid w:val="005E64C5"/>
    <w:rsid w:val="005E75FD"/>
    <w:rsid w:val="005E7697"/>
    <w:rsid w:val="005E7BE4"/>
    <w:rsid w:val="005F1198"/>
    <w:rsid w:val="005F11E1"/>
    <w:rsid w:val="005F219B"/>
    <w:rsid w:val="005F2CEB"/>
    <w:rsid w:val="005F2D6E"/>
    <w:rsid w:val="005F2E0B"/>
    <w:rsid w:val="005F320B"/>
    <w:rsid w:val="005F3520"/>
    <w:rsid w:val="005F38FA"/>
    <w:rsid w:val="005F3A6F"/>
    <w:rsid w:val="005F3BC5"/>
    <w:rsid w:val="005F3D65"/>
    <w:rsid w:val="005F4011"/>
    <w:rsid w:val="005F4A43"/>
    <w:rsid w:val="005F4EAF"/>
    <w:rsid w:val="005F5093"/>
    <w:rsid w:val="005F5A8F"/>
    <w:rsid w:val="005F60D1"/>
    <w:rsid w:val="005F6DF0"/>
    <w:rsid w:val="005F7492"/>
    <w:rsid w:val="005F7E4E"/>
    <w:rsid w:val="005F7FB6"/>
    <w:rsid w:val="00600307"/>
    <w:rsid w:val="00600485"/>
    <w:rsid w:val="006005CD"/>
    <w:rsid w:val="00600999"/>
    <w:rsid w:val="006018D2"/>
    <w:rsid w:val="00602A3A"/>
    <w:rsid w:val="0060307E"/>
    <w:rsid w:val="006034A7"/>
    <w:rsid w:val="00603A4B"/>
    <w:rsid w:val="006042C3"/>
    <w:rsid w:val="006043D8"/>
    <w:rsid w:val="00604EE1"/>
    <w:rsid w:val="00605275"/>
    <w:rsid w:val="00605B6D"/>
    <w:rsid w:val="006061BC"/>
    <w:rsid w:val="00606AB7"/>
    <w:rsid w:val="00606C1B"/>
    <w:rsid w:val="00606E06"/>
    <w:rsid w:val="00606F63"/>
    <w:rsid w:val="006071B5"/>
    <w:rsid w:val="00607549"/>
    <w:rsid w:val="0060794B"/>
    <w:rsid w:val="0061009D"/>
    <w:rsid w:val="006106D3"/>
    <w:rsid w:val="00610AE0"/>
    <w:rsid w:val="00610EA8"/>
    <w:rsid w:val="00611C27"/>
    <w:rsid w:val="00611DBD"/>
    <w:rsid w:val="006120AD"/>
    <w:rsid w:val="00612114"/>
    <w:rsid w:val="00612319"/>
    <w:rsid w:val="0061359A"/>
    <w:rsid w:val="00613826"/>
    <w:rsid w:val="0061399D"/>
    <w:rsid w:val="006142FE"/>
    <w:rsid w:val="006144D2"/>
    <w:rsid w:val="00614E85"/>
    <w:rsid w:val="00614F14"/>
    <w:rsid w:val="00615014"/>
    <w:rsid w:val="0061549F"/>
    <w:rsid w:val="00615E2A"/>
    <w:rsid w:val="006173EA"/>
    <w:rsid w:val="00617E6D"/>
    <w:rsid w:val="00621475"/>
    <w:rsid w:val="00621569"/>
    <w:rsid w:val="00621AE6"/>
    <w:rsid w:val="00621BD4"/>
    <w:rsid w:val="00621C2D"/>
    <w:rsid w:val="0062224A"/>
    <w:rsid w:val="00622310"/>
    <w:rsid w:val="00622CD8"/>
    <w:rsid w:val="006239CE"/>
    <w:rsid w:val="00623B4F"/>
    <w:rsid w:val="00623F6B"/>
    <w:rsid w:val="0062414A"/>
    <w:rsid w:val="00624612"/>
    <w:rsid w:val="006247B2"/>
    <w:rsid w:val="00624EBE"/>
    <w:rsid w:val="006257EF"/>
    <w:rsid w:val="00625D55"/>
    <w:rsid w:val="006261E5"/>
    <w:rsid w:val="0062656F"/>
    <w:rsid w:val="006267E5"/>
    <w:rsid w:val="00626CCC"/>
    <w:rsid w:val="00626F26"/>
    <w:rsid w:val="006271DD"/>
    <w:rsid w:val="00627BEC"/>
    <w:rsid w:val="00627CCB"/>
    <w:rsid w:val="00630535"/>
    <w:rsid w:val="00630BB0"/>
    <w:rsid w:val="006314C6"/>
    <w:rsid w:val="00631956"/>
    <w:rsid w:val="00631EC5"/>
    <w:rsid w:val="00631F2B"/>
    <w:rsid w:val="00632CD2"/>
    <w:rsid w:val="00633023"/>
    <w:rsid w:val="006336BF"/>
    <w:rsid w:val="00634548"/>
    <w:rsid w:val="0063497E"/>
    <w:rsid w:val="00634BE4"/>
    <w:rsid w:val="00635D33"/>
    <w:rsid w:val="006366BC"/>
    <w:rsid w:val="00636770"/>
    <w:rsid w:val="00636D82"/>
    <w:rsid w:val="006371BE"/>
    <w:rsid w:val="00637CC5"/>
    <w:rsid w:val="0064015E"/>
    <w:rsid w:val="00640194"/>
    <w:rsid w:val="00640865"/>
    <w:rsid w:val="00640CEE"/>
    <w:rsid w:val="0064181F"/>
    <w:rsid w:val="00641A44"/>
    <w:rsid w:val="00641C17"/>
    <w:rsid w:val="006428B8"/>
    <w:rsid w:val="00642CBB"/>
    <w:rsid w:val="00642EEA"/>
    <w:rsid w:val="00643384"/>
    <w:rsid w:val="00643FA6"/>
    <w:rsid w:val="00644CFE"/>
    <w:rsid w:val="00645010"/>
    <w:rsid w:val="006458ED"/>
    <w:rsid w:val="00645FCE"/>
    <w:rsid w:val="006460A5"/>
    <w:rsid w:val="006465A8"/>
    <w:rsid w:val="00646AC8"/>
    <w:rsid w:val="0064794D"/>
    <w:rsid w:val="00650476"/>
    <w:rsid w:val="00650867"/>
    <w:rsid w:val="00650869"/>
    <w:rsid w:val="00650A2A"/>
    <w:rsid w:val="00651523"/>
    <w:rsid w:val="00651646"/>
    <w:rsid w:val="00651757"/>
    <w:rsid w:val="0065181A"/>
    <w:rsid w:val="00651CD0"/>
    <w:rsid w:val="00652AAC"/>
    <w:rsid w:val="0065371C"/>
    <w:rsid w:val="00653A5D"/>
    <w:rsid w:val="00653BA4"/>
    <w:rsid w:val="00653DB6"/>
    <w:rsid w:val="0065443F"/>
    <w:rsid w:val="0065455C"/>
    <w:rsid w:val="00654E2E"/>
    <w:rsid w:val="00655EE3"/>
    <w:rsid w:val="00656561"/>
    <w:rsid w:val="00656695"/>
    <w:rsid w:val="00657028"/>
    <w:rsid w:val="00657D3F"/>
    <w:rsid w:val="0066056A"/>
    <w:rsid w:val="006606A4"/>
    <w:rsid w:val="00660883"/>
    <w:rsid w:val="00660A50"/>
    <w:rsid w:val="006614CA"/>
    <w:rsid w:val="00662F57"/>
    <w:rsid w:val="00662FFD"/>
    <w:rsid w:val="006631B9"/>
    <w:rsid w:val="00663239"/>
    <w:rsid w:val="0066347B"/>
    <w:rsid w:val="00663678"/>
    <w:rsid w:val="00663B85"/>
    <w:rsid w:val="00664608"/>
    <w:rsid w:val="00664EF3"/>
    <w:rsid w:val="00664F71"/>
    <w:rsid w:val="006650F2"/>
    <w:rsid w:val="006659EA"/>
    <w:rsid w:val="00665F70"/>
    <w:rsid w:val="006661FC"/>
    <w:rsid w:val="00666DD4"/>
    <w:rsid w:val="00667373"/>
    <w:rsid w:val="00667B90"/>
    <w:rsid w:val="00670678"/>
    <w:rsid w:val="0067136C"/>
    <w:rsid w:val="00671D8E"/>
    <w:rsid w:val="0067292F"/>
    <w:rsid w:val="00673E91"/>
    <w:rsid w:val="00674364"/>
    <w:rsid w:val="006750BB"/>
    <w:rsid w:val="006752F7"/>
    <w:rsid w:val="006753E1"/>
    <w:rsid w:val="00675A26"/>
    <w:rsid w:val="00675FEB"/>
    <w:rsid w:val="0067680E"/>
    <w:rsid w:val="00676904"/>
    <w:rsid w:val="00677737"/>
    <w:rsid w:val="00677FC6"/>
    <w:rsid w:val="0068004D"/>
    <w:rsid w:val="00680826"/>
    <w:rsid w:val="0068087C"/>
    <w:rsid w:val="00680A2B"/>
    <w:rsid w:val="00680AF1"/>
    <w:rsid w:val="00681032"/>
    <w:rsid w:val="00681574"/>
    <w:rsid w:val="006816C9"/>
    <w:rsid w:val="00682029"/>
    <w:rsid w:val="0068247F"/>
    <w:rsid w:val="006824A4"/>
    <w:rsid w:val="0068296B"/>
    <w:rsid w:val="006834E4"/>
    <w:rsid w:val="00683CB0"/>
    <w:rsid w:val="00683D1E"/>
    <w:rsid w:val="00683D5F"/>
    <w:rsid w:val="0068418C"/>
    <w:rsid w:val="006845C1"/>
    <w:rsid w:val="0068493F"/>
    <w:rsid w:val="006854D5"/>
    <w:rsid w:val="0068564B"/>
    <w:rsid w:val="00685753"/>
    <w:rsid w:val="006860D5"/>
    <w:rsid w:val="0068616C"/>
    <w:rsid w:val="00686349"/>
    <w:rsid w:val="0068678E"/>
    <w:rsid w:val="006868AD"/>
    <w:rsid w:val="00686A1C"/>
    <w:rsid w:val="00686C0B"/>
    <w:rsid w:val="006872D7"/>
    <w:rsid w:val="00690E60"/>
    <w:rsid w:val="006913EB"/>
    <w:rsid w:val="0069141F"/>
    <w:rsid w:val="00691765"/>
    <w:rsid w:val="0069230B"/>
    <w:rsid w:val="00692DFA"/>
    <w:rsid w:val="00692E71"/>
    <w:rsid w:val="0069358C"/>
    <w:rsid w:val="006941EB"/>
    <w:rsid w:val="00694298"/>
    <w:rsid w:val="00694D4E"/>
    <w:rsid w:val="006950CF"/>
    <w:rsid w:val="00695357"/>
    <w:rsid w:val="00695E61"/>
    <w:rsid w:val="006962BE"/>
    <w:rsid w:val="0069673F"/>
    <w:rsid w:val="00696806"/>
    <w:rsid w:val="006969F6"/>
    <w:rsid w:val="00697136"/>
    <w:rsid w:val="0069766A"/>
    <w:rsid w:val="00697809"/>
    <w:rsid w:val="00697A0A"/>
    <w:rsid w:val="00697C7A"/>
    <w:rsid w:val="006A031A"/>
    <w:rsid w:val="006A0874"/>
    <w:rsid w:val="006A0D83"/>
    <w:rsid w:val="006A0E7F"/>
    <w:rsid w:val="006A115C"/>
    <w:rsid w:val="006A1561"/>
    <w:rsid w:val="006A16BD"/>
    <w:rsid w:val="006A18C8"/>
    <w:rsid w:val="006A1DB7"/>
    <w:rsid w:val="006A2954"/>
    <w:rsid w:val="006A3300"/>
    <w:rsid w:val="006A3384"/>
    <w:rsid w:val="006A4408"/>
    <w:rsid w:val="006A4891"/>
    <w:rsid w:val="006A537E"/>
    <w:rsid w:val="006A5820"/>
    <w:rsid w:val="006A588F"/>
    <w:rsid w:val="006A59A5"/>
    <w:rsid w:val="006A669B"/>
    <w:rsid w:val="006A6E63"/>
    <w:rsid w:val="006B0446"/>
    <w:rsid w:val="006B05D5"/>
    <w:rsid w:val="006B086F"/>
    <w:rsid w:val="006B0ECD"/>
    <w:rsid w:val="006B13B9"/>
    <w:rsid w:val="006B232C"/>
    <w:rsid w:val="006B25EE"/>
    <w:rsid w:val="006B2BB5"/>
    <w:rsid w:val="006B37B5"/>
    <w:rsid w:val="006B3B7B"/>
    <w:rsid w:val="006B44EE"/>
    <w:rsid w:val="006B4A51"/>
    <w:rsid w:val="006B4B63"/>
    <w:rsid w:val="006B50E2"/>
    <w:rsid w:val="006B51B4"/>
    <w:rsid w:val="006B53A8"/>
    <w:rsid w:val="006B568F"/>
    <w:rsid w:val="006B5892"/>
    <w:rsid w:val="006B5B8B"/>
    <w:rsid w:val="006B66A8"/>
    <w:rsid w:val="006B6A32"/>
    <w:rsid w:val="006B6D8C"/>
    <w:rsid w:val="006B7FD1"/>
    <w:rsid w:val="006B7FD3"/>
    <w:rsid w:val="006C0ABF"/>
    <w:rsid w:val="006C0D73"/>
    <w:rsid w:val="006C0FA0"/>
    <w:rsid w:val="006C173C"/>
    <w:rsid w:val="006C243B"/>
    <w:rsid w:val="006C25D8"/>
    <w:rsid w:val="006C302A"/>
    <w:rsid w:val="006C3A1F"/>
    <w:rsid w:val="006C50D3"/>
    <w:rsid w:val="006C5400"/>
    <w:rsid w:val="006C5ED3"/>
    <w:rsid w:val="006C6317"/>
    <w:rsid w:val="006C770E"/>
    <w:rsid w:val="006C7A24"/>
    <w:rsid w:val="006C7ED4"/>
    <w:rsid w:val="006D0651"/>
    <w:rsid w:val="006D0B1F"/>
    <w:rsid w:val="006D1DB2"/>
    <w:rsid w:val="006D1F29"/>
    <w:rsid w:val="006D28A4"/>
    <w:rsid w:val="006D3019"/>
    <w:rsid w:val="006D312C"/>
    <w:rsid w:val="006D34DF"/>
    <w:rsid w:val="006D3EDD"/>
    <w:rsid w:val="006D4174"/>
    <w:rsid w:val="006D4183"/>
    <w:rsid w:val="006D4364"/>
    <w:rsid w:val="006D43F3"/>
    <w:rsid w:val="006D4585"/>
    <w:rsid w:val="006D515F"/>
    <w:rsid w:val="006D5AA3"/>
    <w:rsid w:val="006D716C"/>
    <w:rsid w:val="006D740C"/>
    <w:rsid w:val="006D74C4"/>
    <w:rsid w:val="006D77F0"/>
    <w:rsid w:val="006D7E29"/>
    <w:rsid w:val="006D7F3C"/>
    <w:rsid w:val="006E0492"/>
    <w:rsid w:val="006E076A"/>
    <w:rsid w:val="006E0882"/>
    <w:rsid w:val="006E0E6D"/>
    <w:rsid w:val="006E1596"/>
    <w:rsid w:val="006E25CD"/>
    <w:rsid w:val="006E2FA3"/>
    <w:rsid w:val="006E3181"/>
    <w:rsid w:val="006E3917"/>
    <w:rsid w:val="006E3ABD"/>
    <w:rsid w:val="006E4B4E"/>
    <w:rsid w:val="006E4C99"/>
    <w:rsid w:val="006E5266"/>
    <w:rsid w:val="006E549B"/>
    <w:rsid w:val="006E5764"/>
    <w:rsid w:val="006E607C"/>
    <w:rsid w:val="006E6CF7"/>
    <w:rsid w:val="006F037F"/>
    <w:rsid w:val="006F0872"/>
    <w:rsid w:val="006F1141"/>
    <w:rsid w:val="006F165D"/>
    <w:rsid w:val="006F24BD"/>
    <w:rsid w:val="006F24EE"/>
    <w:rsid w:val="006F2AB9"/>
    <w:rsid w:val="006F2F6B"/>
    <w:rsid w:val="006F3267"/>
    <w:rsid w:val="006F32E7"/>
    <w:rsid w:val="006F35FD"/>
    <w:rsid w:val="006F3D9F"/>
    <w:rsid w:val="006F50A8"/>
    <w:rsid w:val="006F531B"/>
    <w:rsid w:val="006F5F5F"/>
    <w:rsid w:val="006F6422"/>
    <w:rsid w:val="006F674A"/>
    <w:rsid w:val="006F7731"/>
    <w:rsid w:val="006F78E3"/>
    <w:rsid w:val="006F7944"/>
    <w:rsid w:val="006F7ACD"/>
    <w:rsid w:val="006F7B99"/>
    <w:rsid w:val="006F7DE2"/>
    <w:rsid w:val="0070001C"/>
    <w:rsid w:val="007013AF"/>
    <w:rsid w:val="007015C9"/>
    <w:rsid w:val="00701C9E"/>
    <w:rsid w:val="00702197"/>
    <w:rsid w:val="00702BCC"/>
    <w:rsid w:val="0070308F"/>
    <w:rsid w:val="007031FF"/>
    <w:rsid w:val="007032D9"/>
    <w:rsid w:val="00703308"/>
    <w:rsid w:val="007034E3"/>
    <w:rsid w:val="00703618"/>
    <w:rsid w:val="00703C38"/>
    <w:rsid w:val="00703DFE"/>
    <w:rsid w:val="00704049"/>
    <w:rsid w:val="00704C8A"/>
    <w:rsid w:val="0070709B"/>
    <w:rsid w:val="00707435"/>
    <w:rsid w:val="00707843"/>
    <w:rsid w:val="00710834"/>
    <w:rsid w:val="0071095F"/>
    <w:rsid w:val="00710F54"/>
    <w:rsid w:val="00711455"/>
    <w:rsid w:val="0071171C"/>
    <w:rsid w:val="007119D9"/>
    <w:rsid w:val="00711C36"/>
    <w:rsid w:val="007121D5"/>
    <w:rsid w:val="0071293C"/>
    <w:rsid w:val="00712F85"/>
    <w:rsid w:val="00713445"/>
    <w:rsid w:val="007135C3"/>
    <w:rsid w:val="00713A53"/>
    <w:rsid w:val="00713AD2"/>
    <w:rsid w:val="00713C39"/>
    <w:rsid w:val="007148F5"/>
    <w:rsid w:val="00714A56"/>
    <w:rsid w:val="00714BD3"/>
    <w:rsid w:val="007158E2"/>
    <w:rsid w:val="00715E3D"/>
    <w:rsid w:val="007165C1"/>
    <w:rsid w:val="00716F8C"/>
    <w:rsid w:val="00717033"/>
    <w:rsid w:val="0071778D"/>
    <w:rsid w:val="00717E4A"/>
    <w:rsid w:val="00720F67"/>
    <w:rsid w:val="0072172B"/>
    <w:rsid w:val="007217AC"/>
    <w:rsid w:val="007217CC"/>
    <w:rsid w:val="00722241"/>
    <w:rsid w:val="007224B1"/>
    <w:rsid w:val="0072299F"/>
    <w:rsid w:val="007229CA"/>
    <w:rsid w:val="00722DC6"/>
    <w:rsid w:val="00722F0A"/>
    <w:rsid w:val="00723542"/>
    <w:rsid w:val="00723EF9"/>
    <w:rsid w:val="00725D4E"/>
    <w:rsid w:val="00726522"/>
    <w:rsid w:val="0072665E"/>
    <w:rsid w:val="00727A52"/>
    <w:rsid w:val="00727F60"/>
    <w:rsid w:val="00730002"/>
    <w:rsid w:val="007310A6"/>
    <w:rsid w:val="00731B53"/>
    <w:rsid w:val="00731D4B"/>
    <w:rsid w:val="007322E5"/>
    <w:rsid w:val="0073258C"/>
    <w:rsid w:val="00732AC3"/>
    <w:rsid w:val="00732E18"/>
    <w:rsid w:val="00732E4B"/>
    <w:rsid w:val="007331E5"/>
    <w:rsid w:val="00733AB8"/>
    <w:rsid w:val="00734064"/>
    <w:rsid w:val="00734787"/>
    <w:rsid w:val="007350C6"/>
    <w:rsid w:val="00735B9E"/>
    <w:rsid w:val="00735E62"/>
    <w:rsid w:val="00735E63"/>
    <w:rsid w:val="00735EF0"/>
    <w:rsid w:val="00735F57"/>
    <w:rsid w:val="0073675A"/>
    <w:rsid w:val="00736CFA"/>
    <w:rsid w:val="00736F8A"/>
    <w:rsid w:val="00737B30"/>
    <w:rsid w:val="00737E28"/>
    <w:rsid w:val="00740395"/>
    <w:rsid w:val="00740530"/>
    <w:rsid w:val="00740B4F"/>
    <w:rsid w:val="00740B63"/>
    <w:rsid w:val="007417C6"/>
    <w:rsid w:val="007422D3"/>
    <w:rsid w:val="007423B9"/>
    <w:rsid w:val="00742904"/>
    <w:rsid w:val="00742E65"/>
    <w:rsid w:val="007430D1"/>
    <w:rsid w:val="00743D73"/>
    <w:rsid w:val="00743E8F"/>
    <w:rsid w:val="00744579"/>
    <w:rsid w:val="007446C5"/>
    <w:rsid w:val="007449B0"/>
    <w:rsid w:val="00744DA8"/>
    <w:rsid w:val="00744EF6"/>
    <w:rsid w:val="007458EE"/>
    <w:rsid w:val="00745AC8"/>
    <w:rsid w:val="00746B22"/>
    <w:rsid w:val="00746BAA"/>
    <w:rsid w:val="00746BEF"/>
    <w:rsid w:val="00746D0C"/>
    <w:rsid w:val="00747F44"/>
    <w:rsid w:val="00750175"/>
    <w:rsid w:val="00750538"/>
    <w:rsid w:val="00750DA6"/>
    <w:rsid w:val="00751370"/>
    <w:rsid w:val="0075171F"/>
    <w:rsid w:val="0075274C"/>
    <w:rsid w:val="00752AFD"/>
    <w:rsid w:val="00752BAC"/>
    <w:rsid w:val="00752EBC"/>
    <w:rsid w:val="00753521"/>
    <w:rsid w:val="00753C1A"/>
    <w:rsid w:val="0075566A"/>
    <w:rsid w:val="00756316"/>
    <w:rsid w:val="007563A5"/>
    <w:rsid w:val="007564A3"/>
    <w:rsid w:val="00756CDB"/>
    <w:rsid w:val="00757316"/>
    <w:rsid w:val="007603B4"/>
    <w:rsid w:val="00760493"/>
    <w:rsid w:val="007604C0"/>
    <w:rsid w:val="00760525"/>
    <w:rsid w:val="00760AD9"/>
    <w:rsid w:val="007613C7"/>
    <w:rsid w:val="00761884"/>
    <w:rsid w:val="007622F1"/>
    <w:rsid w:val="00762442"/>
    <w:rsid w:val="00762623"/>
    <w:rsid w:val="007627BD"/>
    <w:rsid w:val="00762D4D"/>
    <w:rsid w:val="00762E97"/>
    <w:rsid w:val="007632A3"/>
    <w:rsid w:val="00763FBD"/>
    <w:rsid w:val="007646EE"/>
    <w:rsid w:val="0076476D"/>
    <w:rsid w:val="00764E62"/>
    <w:rsid w:val="007666E4"/>
    <w:rsid w:val="00766CD1"/>
    <w:rsid w:val="00767623"/>
    <w:rsid w:val="00767E07"/>
    <w:rsid w:val="00770323"/>
    <w:rsid w:val="0077084A"/>
    <w:rsid w:val="00770E6B"/>
    <w:rsid w:val="00771A88"/>
    <w:rsid w:val="00772141"/>
    <w:rsid w:val="0077270C"/>
    <w:rsid w:val="00774572"/>
    <w:rsid w:val="00774765"/>
    <w:rsid w:val="007748C0"/>
    <w:rsid w:val="00774B38"/>
    <w:rsid w:val="0077508A"/>
    <w:rsid w:val="00775261"/>
    <w:rsid w:val="00775A1D"/>
    <w:rsid w:val="00775D81"/>
    <w:rsid w:val="00775F56"/>
    <w:rsid w:val="0077702B"/>
    <w:rsid w:val="00777383"/>
    <w:rsid w:val="00777626"/>
    <w:rsid w:val="00777F0A"/>
    <w:rsid w:val="00780260"/>
    <w:rsid w:val="00780721"/>
    <w:rsid w:val="00781031"/>
    <w:rsid w:val="007813F0"/>
    <w:rsid w:val="007816FB"/>
    <w:rsid w:val="00781C0A"/>
    <w:rsid w:val="00781ED2"/>
    <w:rsid w:val="00782466"/>
    <w:rsid w:val="00782F0F"/>
    <w:rsid w:val="00782F39"/>
    <w:rsid w:val="00783399"/>
    <w:rsid w:val="0078426E"/>
    <w:rsid w:val="00784A4F"/>
    <w:rsid w:val="00785141"/>
    <w:rsid w:val="00785A20"/>
    <w:rsid w:val="007860EA"/>
    <w:rsid w:val="0078677E"/>
    <w:rsid w:val="007867F5"/>
    <w:rsid w:val="0078696A"/>
    <w:rsid w:val="007873D4"/>
    <w:rsid w:val="00787BB1"/>
    <w:rsid w:val="007901AF"/>
    <w:rsid w:val="007901B2"/>
    <w:rsid w:val="00790A33"/>
    <w:rsid w:val="00790C19"/>
    <w:rsid w:val="0079154F"/>
    <w:rsid w:val="00791878"/>
    <w:rsid w:val="00791903"/>
    <w:rsid w:val="00791AEE"/>
    <w:rsid w:val="00791DF8"/>
    <w:rsid w:val="007926B5"/>
    <w:rsid w:val="0079364E"/>
    <w:rsid w:val="0079368E"/>
    <w:rsid w:val="0079435F"/>
    <w:rsid w:val="007944BA"/>
    <w:rsid w:val="0079532A"/>
    <w:rsid w:val="0079542F"/>
    <w:rsid w:val="00795658"/>
    <w:rsid w:val="00796EEE"/>
    <w:rsid w:val="00797765"/>
    <w:rsid w:val="0079791A"/>
    <w:rsid w:val="007A02BE"/>
    <w:rsid w:val="007A061C"/>
    <w:rsid w:val="007A16B2"/>
    <w:rsid w:val="007A1A48"/>
    <w:rsid w:val="007A2420"/>
    <w:rsid w:val="007A2671"/>
    <w:rsid w:val="007A29FB"/>
    <w:rsid w:val="007A2A10"/>
    <w:rsid w:val="007A3AA1"/>
    <w:rsid w:val="007A3E85"/>
    <w:rsid w:val="007A40DD"/>
    <w:rsid w:val="007A4262"/>
    <w:rsid w:val="007A445D"/>
    <w:rsid w:val="007A4DD5"/>
    <w:rsid w:val="007A4F20"/>
    <w:rsid w:val="007A4FCE"/>
    <w:rsid w:val="007A5A5C"/>
    <w:rsid w:val="007A5B50"/>
    <w:rsid w:val="007A5EF4"/>
    <w:rsid w:val="007A63B8"/>
    <w:rsid w:val="007A67AB"/>
    <w:rsid w:val="007A69B0"/>
    <w:rsid w:val="007A76DE"/>
    <w:rsid w:val="007A7AF2"/>
    <w:rsid w:val="007A7D4D"/>
    <w:rsid w:val="007A7EE3"/>
    <w:rsid w:val="007B0464"/>
    <w:rsid w:val="007B0520"/>
    <w:rsid w:val="007B0B78"/>
    <w:rsid w:val="007B0ECF"/>
    <w:rsid w:val="007B0FC4"/>
    <w:rsid w:val="007B16A2"/>
    <w:rsid w:val="007B1C26"/>
    <w:rsid w:val="007B24A1"/>
    <w:rsid w:val="007B24AE"/>
    <w:rsid w:val="007B254A"/>
    <w:rsid w:val="007B27E4"/>
    <w:rsid w:val="007B2DA2"/>
    <w:rsid w:val="007B2F1E"/>
    <w:rsid w:val="007B3FA5"/>
    <w:rsid w:val="007B4AFE"/>
    <w:rsid w:val="007B5195"/>
    <w:rsid w:val="007B5486"/>
    <w:rsid w:val="007B5989"/>
    <w:rsid w:val="007B5DBF"/>
    <w:rsid w:val="007B5DD4"/>
    <w:rsid w:val="007B613D"/>
    <w:rsid w:val="007B616D"/>
    <w:rsid w:val="007B68F8"/>
    <w:rsid w:val="007B728D"/>
    <w:rsid w:val="007B7A3A"/>
    <w:rsid w:val="007C024C"/>
    <w:rsid w:val="007C0479"/>
    <w:rsid w:val="007C0A47"/>
    <w:rsid w:val="007C0B3C"/>
    <w:rsid w:val="007C0D31"/>
    <w:rsid w:val="007C10B7"/>
    <w:rsid w:val="007C1974"/>
    <w:rsid w:val="007C1A0D"/>
    <w:rsid w:val="007C1FA5"/>
    <w:rsid w:val="007C2368"/>
    <w:rsid w:val="007C2432"/>
    <w:rsid w:val="007C25E1"/>
    <w:rsid w:val="007C2C93"/>
    <w:rsid w:val="007C3406"/>
    <w:rsid w:val="007C3A57"/>
    <w:rsid w:val="007C3D89"/>
    <w:rsid w:val="007C431E"/>
    <w:rsid w:val="007C479E"/>
    <w:rsid w:val="007C59B6"/>
    <w:rsid w:val="007C60BE"/>
    <w:rsid w:val="007C7211"/>
    <w:rsid w:val="007C76AE"/>
    <w:rsid w:val="007C76D2"/>
    <w:rsid w:val="007D0518"/>
    <w:rsid w:val="007D08DB"/>
    <w:rsid w:val="007D099E"/>
    <w:rsid w:val="007D10C2"/>
    <w:rsid w:val="007D1AEA"/>
    <w:rsid w:val="007D2EB3"/>
    <w:rsid w:val="007D4552"/>
    <w:rsid w:val="007D4C02"/>
    <w:rsid w:val="007D589F"/>
    <w:rsid w:val="007D5DBF"/>
    <w:rsid w:val="007D6046"/>
    <w:rsid w:val="007D6362"/>
    <w:rsid w:val="007D68AE"/>
    <w:rsid w:val="007D6A9C"/>
    <w:rsid w:val="007D721A"/>
    <w:rsid w:val="007D76B1"/>
    <w:rsid w:val="007D7D35"/>
    <w:rsid w:val="007E0739"/>
    <w:rsid w:val="007E08F1"/>
    <w:rsid w:val="007E0964"/>
    <w:rsid w:val="007E0A1C"/>
    <w:rsid w:val="007E0C9C"/>
    <w:rsid w:val="007E0D87"/>
    <w:rsid w:val="007E0EFB"/>
    <w:rsid w:val="007E1A0C"/>
    <w:rsid w:val="007E24E5"/>
    <w:rsid w:val="007E2635"/>
    <w:rsid w:val="007E2AEF"/>
    <w:rsid w:val="007E35FE"/>
    <w:rsid w:val="007E3A92"/>
    <w:rsid w:val="007E3EF3"/>
    <w:rsid w:val="007E52C0"/>
    <w:rsid w:val="007E561C"/>
    <w:rsid w:val="007E5679"/>
    <w:rsid w:val="007E570F"/>
    <w:rsid w:val="007E5C1A"/>
    <w:rsid w:val="007E5C89"/>
    <w:rsid w:val="007E5CAB"/>
    <w:rsid w:val="007E631E"/>
    <w:rsid w:val="007E6999"/>
    <w:rsid w:val="007E6B42"/>
    <w:rsid w:val="007E7087"/>
    <w:rsid w:val="007E7547"/>
    <w:rsid w:val="007E7A48"/>
    <w:rsid w:val="007F03AD"/>
    <w:rsid w:val="007F051F"/>
    <w:rsid w:val="007F05F9"/>
    <w:rsid w:val="007F10B6"/>
    <w:rsid w:val="007F1123"/>
    <w:rsid w:val="007F1382"/>
    <w:rsid w:val="007F1458"/>
    <w:rsid w:val="007F146B"/>
    <w:rsid w:val="007F14B0"/>
    <w:rsid w:val="007F2007"/>
    <w:rsid w:val="007F213D"/>
    <w:rsid w:val="007F2C97"/>
    <w:rsid w:val="007F341A"/>
    <w:rsid w:val="007F37D8"/>
    <w:rsid w:val="007F3A71"/>
    <w:rsid w:val="007F47AC"/>
    <w:rsid w:val="007F4A6D"/>
    <w:rsid w:val="007F4EA6"/>
    <w:rsid w:val="007F596B"/>
    <w:rsid w:val="007F636D"/>
    <w:rsid w:val="007F6B3D"/>
    <w:rsid w:val="007F7471"/>
    <w:rsid w:val="007F78DE"/>
    <w:rsid w:val="007F7E3C"/>
    <w:rsid w:val="00800747"/>
    <w:rsid w:val="0080078A"/>
    <w:rsid w:val="008007CD"/>
    <w:rsid w:val="00800871"/>
    <w:rsid w:val="00800CE0"/>
    <w:rsid w:val="0080126C"/>
    <w:rsid w:val="00801642"/>
    <w:rsid w:val="00801735"/>
    <w:rsid w:val="008017FD"/>
    <w:rsid w:val="0080192E"/>
    <w:rsid w:val="00801A9F"/>
    <w:rsid w:val="008024A7"/>
    <w:rsid w:val="00802720"/>
    <w:rsid w:val="00802C52"/>
    <w:rsid w:val="00803037"/>
    <w:rsid w:val="00803451"/>
    <w:rsid w:val="008037DB"/>
    <w:rsid w:val="00803D5B"/>
    <w:rsid w:val="008046E6"/>
    <w:rsid w:val="008047D7"/>
    <w:rsid w:val="00804A58"/>
    <w:rsid w:val="008055CF"/>
    <w:rsid w:val="00805AAE"/>
    <w:rsid w:val="00805C47"/>
    <w:rsid w:val="00806598"/>
    <w:rsid w:val="00806819"/>
    <w:rsid w:val="008069CA"/>
    <w:rsid w:val="00806A78"/>
    <w:rsid w:val="0080704F"/>
    <w:rsid w:val="0080734B"/>
    <w:rsid w:val="008075B4"/>
    <w:rsid w:val="00807915"/>
    <w:rsid w:val="00807B71"/>
    <w:rsid w:val="008102BF"/>
    <w:rsid w:val="0081173C"/>
    <w:rsid w:val="0081274B"/>
    <w:rsid w:val="00812FE6"/>
    <w:rsid w:val="008130E0"/>
    <w:rsid w:val="00813368"/>
    <w:rsid w:val="00813841"/>
    <w:rsid w:val="0081387C"/>
    <w:rsid w:val="008139D2"/>
    <w:rsid w:val="00813B05"/>
    <w:rsid w:val="008147D2"/>
    <w:rsid w:val="00815022"/>
    <w:rsid w:val="00815E1A"/>
    <w:rsid w:val="008160C2"/>
    <w:rsid w:val="0081617F"/>
    <w:rsid w:val="008161F3"/>
    <w:rsid w:val="00820012"/>
    <w:rsid w:val="00820041"/>
    <w:rsid w:val="00820F3D"/>
    <w:rsid w:val="00820FA9"/>
    <w:rsid w:val="00821280"/>
    <w:rsid w:val="00821E2A"/>
    <w:rsid w:val="00822397"/>
    <w:rsid w:val="00822A69"/>
    <w:rsid w:val="00823264"/>
    <w:rsid w:val="00824F9E"/>
    <w:rsid w:val="00825229"/>
    <w:rsid w:val="008254AA"/>
    <w:rsid w:val="00825F01"/>
    <w:rsid w:val="00826A6E"/>
    <w:rsid w:val="00826CE7"/>
    <w:rsid w:val="00826F33"/>
    <w:rsid w:val="00827146"/>
    <w:rsid w:val="008275C1"/>
    <w:rsid w:val="0082777E"/>
    <w:rsid w:val="0083052A"/>
    <w:rsid w:val="0083053B"/>
    <w:rsid w:val="008307E4"/>
    <w:rsid w:val="008316C5"/>
    <w:rsid w:val="008321AF"/>
    <w:rsid w:val="00832FF3"/>
    <w:rsid w:val="00833108"/>
    <w:rsid w:val="008339CF"/>
    <w:rsid w:val="00833CC0"/>
    <w:rsid w:val="00833D5E"/>
    <w:rsid w:val="00833D64"/>
    <w:rsid w:val="00834853"/>
    <w:rsid w:val="00834D66"/>
    <w:rsid w:val="008360E5"/>
    <w:rsid w:val="00836148"/>
    <w:rsid w:val="008375FA"/>
    <w:rsid w:val="00837B58"/>
    <w:rsid w:val="00837B99"/>
    <w:rsid w:val="008404BF"/>
    <w:rsid w:val="00840737"/>
    <w:rsid w:val="00840D36"/>
    <w:rsid w:val="008413F5"/>
    <w:rsid w:val="00841D00"/>
    <w:rsid w:val="00842194"/>
    <w:rsid w:val="0084255B"/>
    <w:rsid w:val="00842F9A"/>
    <w:rsid w:val="008430CF"/>
    <w:rsid w:val="0084342C"/>
    <w:rsid w:val="008434FA"/>
    <w:rsid w:val="00843D81"/>
    <w:rsid w:val="0084419D"/>
    <w:rsid w:val="0084443F"/>
    <w:rsid w:val="008444A0"/>
    <w:rsid w:val="0084559C"/>
    <w:rsid w:val="0084585C"/>
    <w:rsid w:val="00845A3B"/>
    <w:rsid w:val="00845FB9"/>
    <w:rsid w:val="00845FD0"/>
    <w:rsid w:val="00846B9A"/>
    <w:rsid w:val="00846FFF"/>
    <w:rsid w:val="00847113"/>
    <w:rsid w:val="00847219"/>
    <w:rsid w:val="00847399"/>
    <w:rsid w:val="00847444"/>
    <w:rsid w:val="00847FB5"/>
    <w:rsid w:val="008514CB"/>
    <w:rsid w:val="008515E3"/>
    <w:rsid w:val="008518D8"/>
    <w:rsid w:val="00851D9D"/>
    <w:rsid w:val="008522B9"/>
    <w:rsid w:val="00852D7A"/>
    <w:rsid w:val="008530B8"/>
    <w:rsid w:val="008533D8"/>
    <w:rsid w:val="00853761"/>
    <w:rsid w:val="0085386F"/>
    <w:rsid w:val="00853CA2"/>
    <w:rsid w:val="0085413E"/>
    <w:rsid w:val="008541E5"/>
    <w:rsid w:val="008548B5"/>
    <w:rsid w:val="00854B4E"/>
    <w:rsid w:val="008550BD"/>
    <w:rsid w:val="0085529E"/>
    <w:rsid w:val="0085543C"/>
    <w:rsid w:val="008554ED"/>
    <w:rsid w:val="00855ACC"/>
    <w:rsid w:val="0085714E"/>
    <w:rsid w:val="008577B1"/>
    <w:rsid w:val="0086056B"/>
    <w:rsid w:val="00860EFD"/>
    <w:rsid w:val="00860F94"/>
    <w:rsid w:val="00860FD8"/>
    <w:rsid w:val="008617A8"/>
    <w:rsid w:val="00861871"/>
    <w:rsid w:val="0086208B"/>
    <w:rsid w:val="008627DB"/>
    <w:rsid w:val="00862A67"/>
    <w:rsid w:val="00862D0B"/>
    <w:rsid w:val="00863284"/>
    <w:rsid w:val="00863505"/>
    <w:rsid w:val="008645B3"/>
    <w:rsid w:val="0086666F"/>
    <w:rsid w:val="008667F1"/>
    <w:rsid w:val="00866938"/>
    <w:rsid w:val="00866BB6"/>
    <w:rsid w:val="00866D9C"/>
    <w:rsid w:val="008679C1"/>
    <w:rsid w:val="00867A74"/>
    <w:rsid w:val="00867A8C"/>
    <w:rsid w:val="00867DB1"/>
    <w:rsid w:val="00867DEE"/>
    <w:rsid w:val="0087053F"/>
    <w:rsid w:val="00870743"/>
    <w:rsid w:val="00870ABC"/>
    <w:rsid w:val="00870C1E"/>
    <w:rsid w:val="00871F4F"/>
    <w:rsid w:val="0087378A"/>
    <w:rsid w:val="008752BB"/>
    <w:rsid w:val="00875BDE"/>
    <w:rsid w:val="00875F12"/>
    <w:rsid w:val="00875FAA"/>
    <w:rsid w:val="0087603A"/>
    <w:rsid w:val="00876738"/>
    <w:rsid w:val="0087712F"/>
    <w:rsid w:val="00877AB9"/>
    <w:rsid w:val="00877B36"/>
    <w:rsid w:val="00877BA6"/>
    <w:rsid w:val="008804AB"/>
    <w:rsid w:val="00881305"/>
    <w:rsid w:val="008813B8"/>
    <w:rsid w:val="008814C5"/>
    <w:rsid w:val="00881A9B"/>
    <w:rsid w:val="00881FF0"/>
    <w:rsid w:val="008820EA"/>
    <w:rsid w:val="0088210B"/>
    <w:rsid w:val="00883622"/>
    <w:rsid w:val="00883682"/>
    <w:rsid w:val="008836D7"/>
    <w:rsid w:val="00883CC5"/>
    <w:rsid w:val="00883D23"/>
    <w:rsid w:val="00884189"/>
    <w:rsid w:val="00884287"/>
    <w:rsid w:val="0088463D"/>
    <w:rsid w:val="008850BA"/>
    <w:rsid w:val="008856DF"/>
    <w:rsid w:val="008864E2"/>
    <w:rsid w:val="00886BE5"/>
    <w:rsid w:val="00886BEF"/>
    <w:rsid w:val="0088720A"/>
    <w:rsid w:val="00887ADD"/>
    <w:rsid w:val="00887B58"/>
    <w:rsid w:val="00890197"/>
    <w:rsid w:val="008902A6"/>
    <w:rsid w:val="00890311"/>
    <w:rsid w:val="00890F6A"/>
    <w:rsid w:val="00891644"/>
    <w:rsid w:val="008916E2"/>
    <w:rsid w:val="00891AC1"/>
    <w:rsid w:val="0089231C"/>
    <w:rsid w:val="00892515"/>
    <w:rsid w:val="00893BEC"/>
    <w:rsid w:val="00893D27"/>
    <w:rsid w:val="008942F4"/>
    <w:rsid w:val="0089432F"/>
    <w:rsid w:val="0089497D"/>
    <w:rsid w:val="008955FD"/>
    <w:rsid w:val="00895EAE"/>
    <w:rsid w:val="00896281"/>
    <w:rsid w:val="00896697"/>
    <w:rsid w:val="00897CE4"/>
    <w:rsid w:val="008A022E"/>
    <w:rsid w:val="008A0386"/>
    <w:rsid w:val="008A11AE"/>
    <w:rsid w:val="008A1E39"/>
    <w:rsid w:val="008A1E42"/>
    <w:rsid w:val="008A218A"/>
    <w:rsid w:val="008A224E"/>
    <w:rsid w:val="008A251F"/>
    <w:rsid w:val="008A260B"/>
    <w:rsid w:val="008A2C02"/>
    <w:rsid w:val="008A3723"/>
    <w:rsid w:val="008A3812"/>
    <w:rsid w:val="008A3D18"/>
    <w:rsid w:val="008A3F54"/>
    <w:rsid w:val="008A46DD"/>
    <w:rsid w:val="008A4CF3"/>
    <w:rsid w:val="008A50AE"/>
    <w:rsid w:val="008A54A0"/>
    <w:rsid w:val="008A571D"/>
    <w:rsid w:val="008A5772"/>
    <w:rsid w:val="008A5905"/>
    <w:rsid w:val="008A5B87"/>
    <w:rsid w:val="008A5E80"/>
    <w:rsid w:val="008A627F"/>
    <w:rsid w:val="008A6753"/>
    <w:rsid w:val="008A7EA9"/>
    <w:rsid w:val="008A7ECD"/>
    <w:rsid w:val="008B0128"/>
    <w:rsid w:val="008B0769"/>
    <w:rsid w:val="008B0870"/>
    <w:rsid w:val="008B1631"/>
    <w:rsid w:val="008B185B"/>
    <w:rsid w:val="008B1B3C"/>
    <w:rsid w:val="008B1E71"/>
    <w:rsid w:val="008B2100"/>
    <w:rsid w:val="008B25B1"/>
    <w:rsid w:val="008B2754"/>
    <w:rsid w:val="008B2BE6"/>
    <w:rsid w:val="008B43A7"/>
    <w:rsid w:val="008B4418"/>
    <w:rsid w:val="008B495D"/>
    <w:rsid w:val="008B4A99"/>
    <w:rsid w:val="008B4D0A"/>
    <w:rsid w:val="008B4FBF"/>
    <w:rsid w:val="008B5B45"/>
    <w:rsid w:val="008B64FD"/>
    <w:rsid w:val="008B6A32"/>
    <w:rsid w:val="008B6E16"/>
    <w:rsid w:val="008B6F08"/>
    <w:rsid w:val="008B7F18"/>
    <w:rsid w:val="008C0630"/>
    <w:rsid w:val="008C08B2"/>
    <w:rsid w:val="008C123D"/>
    <w:rsid w:val="008C1A4F"/>
    <w:rsid w:val="008C1C4F"/>
    <w:rsid w:val="008C22EA"/>
    <w:rsid w:val="008C34A9"/>
    <w:rsid w:val="008C3BFD"/>
    <w:rsid w:val="008C3E6E"/>
    <w:rsid w:val="008C45EB"/>
    <w:rsid w:val="008C4D94"/>
    <w:rsid w:val="008C574E"/>
    <w:rsid w:val="008C5DA8"/>
    <w:rsid w:val="008C64D1"/>
    <w:rsid w:val="008C68C5"/>
    <w:rsid w:val="008C6CD1"/>
    <w:rsid w:val="008C74ED"/>
    <w:rsid w:val="008C7AF9"/>
    <w:rsid w:val="008C7E80"/>
    <w:rsid w:val="008D0C5A"/>
    <w:rsid w:val="008D1BD6"/>
    <w:rsid w:val="008D1D95"/>
    <w:rsid w:val="008D225C"/>
    <w:rsid w:val="008D23CC"/>
    <w:rsid w:val="008D264C"/>
    <w:rsid w:val="008D28EC"/>
    <w:rsid w:val="008D2A0A"/>
    <w:rsid w:val="008D3365"/>
    <w:rsid w:val="008D3C1E"/>
    <w:rsid w:val="008D3CA7"/>
    <w:rsid w:val="008D3DA4"/>
    <w:rsid w:val="008D44EC"/>
    <w:rsid w:val="008D4575"/>
    <w:rsid w:val="008D49A2"/>
    <w:rsid w:val="008D5D92"/>
    <w:rsid w:val="008D6CF9"/>
    <w:rsid w:val="008D7A34"/>
    <w:rsid w:val="008E00F6"/>
    <w:rsid w:val="008E09EB"/>
    <w:rsid w:val="008E0C2D"/>
    <w:rsid w:val="008E2468"/>
    <w:rsid w:val="008E29E5"/>
    <w:rsid w:val="008E2E68"/>
    <w:rsid w:val="008E323D"/>
    <w:rsid w:val="008E336A"/>
    <w:rsid w:val="008E3BCD"/>
    <w:rsid w:val="008E3DFB"/>
    <w:rsid w:val="008E43DD"/>
    <w:rsid w:val="008E53EA"/>
    <w:rsid w:val="008E5415"/>
    <w:rsid w:val="008E5775"/>
    <w:rsid w:val="008E631B"/>
    <w:rsid w:val="008E6692"/>
    <w:rsid w:val="008E675A"/>
    <w:rsid w:val="008E67AA"/>
    <w:rsid w:val="008E707C"/>
    <w:rsid w:val="008E70F0"/>
    <w:rsid w:val="008E716D"/>
    <w:rsid w:val="008E7E22"/>
    <w:rsid w:val="008F118E"/>
    <w:rsid w:val="008F1246"/>
    <w:rsid w:val="008F1605"/>
    <w:rsid w:val="008F173C"/>
    <w:rsid w:val="008F17BD"/>
    <w:rsid w:val="008F20E6"/>
    <w:rsid w:val="008F2844"/>
    <w:rsid w:val="008F2BD8"/>
    <w:rsid w:val="008F3590"/>
    <w:rsid w:val="008F383D"/>
    <w:rsid w:val="008F4273"/>
    <w:rsid w:val="008F458D"/>
    <w:rsid w:val="008F48F7"/>
    <w:rsid w:val="008F59EA"/>
    <w:rsid w:val="008F637A"/>
    <w:rsid w:val="008F6971"/>
    <w:rsid w:val="008F6EB8"/>
    <w:rsid w:val="008F714D"/>
    <w:rsid w:val="009000BB"/>
    <w:rsid w:val="0090083B"/>
    <w:rsid w:val="00900C51"/>
    <w:rsid w:val="00900CB4"/>
    <w:rsid w:val="00901126"/>
    <w:rsid w:val="009015C5"/>
    <w:rsid w:val="009016D3"/>
    <w:rsid w:val="00901820"/>
    <w:rsid w:val="0090186A"/>
    <w:rsid w:val="00901AEE"/>
    <w:rsid w:val="00901E04"/>
    <w:rsid w:val="00902614"/>
    <w:rsid w:val="009027A2"/>
    <w:rsid w:val="00902834"/>
    <w:rsid w:val="0090295F"/>
    <w:rsid w:val="00902B35"/>
    <w:rsid w:val="009030DD"/>
    <w:rsid w:val="00903161"/>
    <w:rsid w:val="009042BE"/>
    <w:rsid w:val="00904836"/>
    <w:rsid w:val="0090503B"/>
    <w:rsid w:val="00905131"/>
    <w:rsid w:val="00905D8E"/>
    <w:rsid w:val="00907882"/>
    <w:rsid w:val="00907CAF"/>
    <w:rsid w:val="0091012A"/>
    <w:rsid w:val="00910814"/>
    <w:rsid w:val="009109BE"/>
    <w:rsid w:val="00912A20"/>
    <w:rsid w:val="00912B0A"/>
    <w:rsid w:val="00912D0B"/>
    <w:rsid w:val="009130BB"/>
    <w:rsid w:val="009132BA"/>
    <w:rsid w:val="00913EF9"/>
    <w:rsid w:val="00914090"/>
    <w:rsid w:val="009149DB"/>
    <w:rsid w:val="00915025"/>
    <w:rsid w:val="0091563D"/>
    <w:rsid w:val="00915683"/>
    <w:rsid w:val="00916544"/>
    <w:rsid w:val="009167D0"/>
    <w:rsid w:val="00916FF5"/>
    <w:rsid w:val="00917410"/>
    <w:rsid w:val="009176D2"/>
    <w:rsid w:val="00917868"/>
    <w:rsid w:val="009201E7"/>
    <w:rsid w:val="0092075D"/>
    <w:rsid w:val="009207CC"/>
    <w:rsid w:val="00921092"/>
    <w:rsid w:val="009211AC"/>
    <w:rsid w:val="00921B88"/>
    <w:rsid w:val="009233BC"/>
    <w:rsid w:val="00923E49"/>
    <w:rsid w:val="00923EA7"/>
    <w:rsid w:val="00923EE8"/>
    <w:rsid w:val="009248AC"/>
    <w:rsid w:val="0092587B"/>
    <w:rsid w:val="00925EBB"/>
    <w:rsid w:val="009263DE"/>
    <w:rsid w:val="0092678B"/>
    <w:rsid w:val="0092708B"/>
    <w:rsid w:val="0092715B"/>
    <w:rsid w:val="009274D9"/>
    <w:rsid w:val="009275C3"/>
    <w:rsid w:val="00927634"/>
    <w:rsid w:val="009276BE"/>
    <w:rsid w:val="00927D9D"/>
    <w:rsid w:val="0093080E"/>
    <w:rsid w:val="0093091E"/>
    <w:rsid w:val="009315EB"/>
    <w:rsid w:val="00931A9A"/>
    <w:rsid w:val="00931F8C"/>
    <w:rsid w:val="009337A8"/>
    <w:rsid w:val="0093455D"/>
    <w:rsid w:val="009354D6"/>
    <w:rsid w:val="00935CF7"/>
    <w:rsid w:val="00936F05"/>
    <w:rsid w:val="0094021A"/>
    <w:rsid w:val="00940728"/>
    <w:rsid w:val="009413A4"/>
    <w:rsid w:val="009413C8"/>
    <w:rsid w:val="00941B0A"/>
    <w:rsid w:val="00941E13"/>
    <w:rsid w:val="00941E57"/>
    <w:rsid w:val="00942007"/>
    <w:rsid w:val="00942A35"/>
    <w:rsid w:val="00942AF3"/>
    <w:rsid w:val="009432C4"/>
    <w:rsid w:val="009437BB"/>
    <w:rsid w:val="00943D0B"/>
    <w:rsid w:val="0094485B"/>
    <w:rsid w:val="00944D3A"/>
    <w:rsid w:val="00945F14"/>
    <w:rsid w:val="009465F9"/>
    <w:rsid w:val="00946B89"/>
    <w:rsid w:val="00946FF4"/>
    <w:rsid w:val="0094711D"/>
    <w:rsid w:val="009478E6"/>
    <w:rsid w:val="009502F4"/>
    <w:rsid w:val="0095145E"/>
    <w:rsid w:val="0095153E"/>
    <w:rsid w:val="009525CB"/>
    <w:rsid w:val="00953C8E"/>
    <w:rsid w:val="00954030"/>
    <w:rsid w:val="00954EDC"/>
    <w:rsid w:val="0095508C"/>
    <w:rsid w:val="009551F9"/>
    <w:rsid w:val="00955FC1"/>
    <w:rsid w:val="00956500"/>
    <w:rsid w:val="0095683A"/>
    <w:rsid w:val="00956A71"/>
    <w:rsid w:val="00956F42"/>
    <w:rsid w:val="00957454"/>
    <w:rsid w:val="00960239"/>
    <w:rsid w:val="00960640"/>
    <w:rsid w:val="00960A23"/>
    <w:rsid w:val="00960C3E"/>
    <w:rsid w:val="00961043"/>
    <w:rsid w:val="00961200"/>
    <w:rsid w:val="009612D6"/>
    <w:rsid w:val="009612E7"/>
    <w:rsid w:val="009613BF"/>
    <w:rsid w:val="0096182D"/>
    <w:rsid w:val="00961B95"/>
    <w:rsid w:val="00961FB9"/>
    <w:rsid w:val="009626DA"/>
    <w:rsid w:val="00962AB7"/>
    <w:rsid w:val="00962B3C"/>
    <w:rsid w:val="0096312D"/>
    <w:rsid w:val="00963EF0"/>
    <w:rsid w:val="00964301"/>
    <w:rsid w:val="009643CB"/>
    <w:rsid w:val="00964DAA"/>
    <w:rsid w:val="00965125"/>
    <w:rsid w:val="00965645"/>
    <w:rsid w:val="0096654B"/>
    <w:rsid w:val="00967373"/>
    <w:rsid w:val="00967445"/>
    <w:rsid w:val="00967AC5"/>
    <w:rsid w:val="00967C7D"/>
    <w:rsid w:val="00967D37"/>
    <w:rsid w:val="00967DE8"/>
    <w:rsid w:val="00970789"/>
    <w:rsid w:val="00970A8C"/>
    <w:rsid w:val="00970B68"/>
    <w:rsid w:val="00970D25"/>
    <w:rsid w:val="009712D9"/>
    <w:rsid w:val="0097163C"/>
    <w:rsid w:val="0097176F"/>
    <w:rsid w:val="00971B67"/>
    <w:rsid w:val="00972609"/>
    <w:rsid w:val="0097284D"/>
    <w:rsid w:val="00972A50"/>
    <w:rsid w:val="00972A98"/>
    <w:rsid w:val="00973540"/>
    <w:rsid w:val="0097376A"/>
    <w:rsid w:val="00973852"/>
    <w:rsid w:val="00973A4F"/>
    <w:rsid w:val="00973BE2"/>
    <w:rsid w:val="00973EE4"/>
    <w:rsid w:val="00974994"/>
    <w:rsid w:val="00974AD5"/>
    <w:rsid w:val="0097581B"/>
    <w:rsid w:val="009758BD"/>
    <w:rsid w:val="00976311"/>
    <w:rsid w:val="00976CA5"/>
    <w:rsid w:val="00977057"/>
    <w:rsid w:val="00977330"/>
    <w:rsid w:val="00977643"/>
    <w:rsid w:val="00980522"/>
    <w:rsid w:val="00980755"/>
    <w:rsid w:val="0098084A"/>
    <w:rsid w:val="00980B0D"/>
    <w:rsid w:val="00980BF7"/>
    <w:rsid w:val="0098110E"/>
    <w:rsid w:val="00981451"/>
    <w:rsid w:val="0098202E"/>
    <w:rsid w:val="00982373"/>
    <w:rsid w:val="009829DD"/>
    <w:rsid w:val="00983030"/>
    <w:rsid w:val="009834E1"/>
    <w:rsid w:val="00983A47"/>
    <w:rsid w:val="00984C29"/>
    <w:rsid w:val="00984E82"/>
    <w:rsid w:val="00984FEE"/>
    <w:rsid w:val="00985834"/>
    <w:rsid w:val="00985A5A"/>
    <w:rsid w:val="00985E04"/>
    <w:rsid w:val="00985E2C"/>
    <w:rsid w:val="0098647D"/>
    <w:rsid w:val="0098667C"/>
    <w:rsid w:val="0098713A"/>
    <w:rsid w:val="0098732E"/>
    <w:rsid w:val="00987E3E"/>
    <w:rsid w:val="0099028C"/>
    <w:rsid w:val="0099092F"/>
    <w:rsid w:val="009909BF"/>
    <w:rsid w:val="009912E1"/>
    <w:rsid w:val="0099170C"/>
    <w:rsid w:val="0099221A"/>
    <w:rsid w:val="009922BA"/>
    <w:rsid w:val="0099326A"/>
    <w:rsid w:val="00994386"/>
    <w:rsid w:val="00994B6C"/>
    <w:rsid w:val="00994DAD"/>
    <w:rsid w:val="00994F9E"/>
    <w:rsid w:val="00995C45"/>
    <w:rsid w:val="0099606B"/>
    <w:rsid w:val="00996735"/>
    <w:rsid w:val="0099689F"/>
    <w:rsid w:val="00996E67"/>
    <w:rsid w:val="00997257"/>
    <w:rsid w:val="0099749E"/>
    <w:rsid w:val="00997B60"/>
    <w:rsid w:val="00997EC7"/>
    <w:rsid w:val="009A07E0"/>
    <w:rsid w:val="009A170A"/>
    <w:rsid w:val="009A1825"/>
    <w:rsid w:val="009A1F8E"/>
    <w:rsid w:val="009A2248"/>
    <w:rsid w:val="009A2630"/>
    <w:rsid w:val="009A2782"/>
    <w:rsid w:val="009A2CD2"/>
    <w:rsid w:val="009A308F"/>
    <w:rsid w:val="009A34B8"/>
    <w:rsid w:val="009A34F3"/>
    <w:rsid w:val="009A4683"/>
    <w:rsid w:val="009A4969"/>
    <w:rsid w:val="009A540F"/>
    <w:rsid w:val="009A5510"/>
    <w:rsid w:val="009A5729"/>
    <w:rsid w:val="009A59A4"/>
    <w:rsid w:val="009A6072"/>
    <w:rsid w:val="009A6214"/>
    <w:rsid w:val="009A6D5D"/>
    <w:rsid w:val="009A7162"/>
    <w:rsid w:val="009A7DAC"/>
    <w:rsid w:val="009A7E0B"/>
    <w:rsid w:val="009B08C7"/>
    <w:rsid w:val="009B117E"/>
    <w:rsid w:val="009B1665"/>
    <w:rsid w:val="009B2117"/>
    <w:rsid w:val="009B272F"/>
    <w:rsid w:val="009B2C13"/>
    <w:rsid w:val="009B32E0"/>
    <w:rsid w:val="009B36E6"/>
    <w:rsid w:val="009B39BC"/>
    <w:rsid w:val="009B3AA2"/>
    <w:rsid w:val="009B3B02"/>
    <w:rsid w:val="009B3CE7"/>
    <w:rsid w:val="009B4268"/>
    <w:rsid w:val="009B4897"/>
    <w:rsid w:val="009B5063"/>
    <w:rsid w:val="009B54B3"/>
    <w:rsid w:val="009B55D2"/>
    <w:rsid w:val="009B580A"/>
    <w:rsid w:val="009B61A3"/>
    <w:rsid w:val="009B64C2"/>
    <w:rsid w:val="009B65DD"/>
    <w:rsid w:val="009B695C"/>
    <w:rsid w:val="009B7414"/>
    <w:rsid w:val="009B7AE1"/>
    <w:rsid w:val="009B7FF2"/>
    <w:rsid w:val="009C02C7"/>
    <w:rsid w:val="009C05C0"/>
    <w:rsid w:val="009C0AB5"/>
    <w:rsid w:val="009C0AC6"/>
    <w:rsid w:val="009C1260"/>
    <w:rsid w:val="009C13C2"/>
    <w:rsid w:val="009C1A5D"/>
    <w:rsid w:val="009C2524"/>
    <w:rsid w:val="009C2670"/>
    <w:rsid w:val="009C2839"/>
    <w:rsid w:val="009C2A84"/>
    <w:rsid w:val="009C32A4"/>
    <w:rsid w:val="009C411B"/>
    <w:rsid w:val="009C465C"/>
    <w:rsid w:val="009C59C6"/>
    <w:rsid w:val="009C5C3C"/>
    <w:rsid w:val="009C5F95"/>
    <w:rsid w:val="009C6DD7"/>
    <w:rsid w:val="009C6DDB"/>
    <w:rsid w:val="009C7D55"/>
    <w:rsid w:val="009D0CC8"/>
    <w:rsid w:val="009D234A"/>
    <w:rsid w:val="009D23CC"/>
    <w:rsid w:val="009D23D8"/>
    <w:rsid w:val="009D23E4"/>
    <w:rsid w:val="009D2403"/>
    <w:rsid w:val="009D2828"/>
    <w:rsid w:val="009D2D26"/>
    <w:rsid w:val="009D2D9A"/>
    <w:rsid w:val="009D3157"/>
    <w:rsid w:val="009D34A1"/>
    <w:rsid w:val="009D350F"/>
    <w:rsid w:val="009D4404"/>
    <w:rsid w:val="009D49FF"/>
    <w:rsid w:val="009D4B13"/>
    <w:rsid w:val="009D4B85"/>
    <w:rsid w:val="009D5F9F"/>
    <w:rsid w:val="009D616C"/>
    <w:rsid w:val="009D62C4"/>
    <w:rsid w:val="009D6AFF"/>
    <w:rsid w:val="009E0174"/>
    <w:rsid w:val="009E12CA"/>
    <w:rsid w:val="009E17B4"/>
    <w:rsid w:val="009E1C81"/>
    <w:rsid w:val="009E1CD7"/>
    <w:rsid w:val="009E2112"/>
    <w:rsid w:val="009E3714"/>
    <w:rsid w:val="009E40BE"/>
    <w:rsid w:val="009E40C8"/>
    <w:rsid w:val="009E4113"/>
    <w:rsid w:val="009E4484"/>
    <w:rsid w:val="009E4BC5"/>
    <w:rsid w:val="009E4CE7"/>
    <w:rsid w:val="009E5027"/>
    <w:rsid w:val="009E5627"/>
    <w:rsid w:val="009E5803"/>
    <w:rsid w:val="009E5E4F"/>
    <w:rsid w:val="009E60DD"/>
    <w:rsid w:val="009E6AAB"/>
    <w:rsid w:val="009F0221"/>
    <w:rsid w:val="009F0516"/>
    <w:rsid w:val="009F0CC6"/>
    <w:rsid w:val="009F1BF4"/>
    <w:rsid w:val="009F2056"/>
    <w:rsid w:val="009F2E4A"/>
    <w:rsid w:val="009F3152"/>
    <w:rsid w:val="009F34C6"/>
    <w:rsid w:val="009F4236"/>
    <w:rsid w:val="009F428E"/>
    <w:rsid w:val="009F49F4"/>
    <w:rsid w:val="009F5286"/>
    <w:rsid w:val="009F590A"/>
    <w:rsid w:val="009F5F6B"/>
    <w:rsid w:val="009F6AF1"/>
    <w:rsid w:val="009F6C12"/>
    <w:rsid w:val="009F7858"/>
    <w:rsid w:val="00A003D0"/>
    <w:rsid w:val="00A0067C"/>
    <w:rsid w:val="00A00765"/>
    <w:rsid w:val="00A00BDC"/>
    <w:rsid w:val="00A016AC"/>
    <w:rsid w:val="00A0171B"/>
    <w:rsid w:val="00A0192C"/>
    <w:rsid w:val="00A02BA9"/>
    <w:rsid w:val="00A02C7A"/>
    <w:rsid w:val="00A02DEB"/>
    <w:rsid w:val="00A02FF8"/>
    <w:rsid w:val="00A030F1"/>
    <w:rsid w:val="00A03AB5"/>
    <w:rsid w:val="00A0472D"/>
    <w:rsid w:val="00A05314"/>
    <w:rsid w:val="00A058BB"/>
    <w:rsid w:val="00A05B16"/>
    <w:rsid w:val="00A06576"/>
    <w:rsid w:val="00A0663D"/>
    <w:rsid w:val="00A0779A"/>
    <w:rsid w:val="00A07B3F"/>
    <w:rsid w:val="00A07BA3"/>
    <w:rsid w:val="00A11045"/>
    <w:rsid w:val="00A11048"/>
    <w:rsid w:val="00A113A0"/>
    <w:rsid w:val="00A11AB1"/>
    <w:rsid w:val="00A122D3"/>
    <w:rsid w:val="00A12D95"/>
    <w:rsid w:val="00A12F28"/>
    <w:rsid w:val="00A138ED"/>
    <w:rsid w:val="00A13AC0"/>
    <w:rsid w:val="00A13E03"/>
    <w:rsid w:val="00A1448B"/>
    <w:rsid w:val="00A1548F"/>
    <w:rsid w:val="00A156DB"/>
    <w:rsid w:val="00A15A0E"/>
    <w:rsid w:val="00A15BD8"/>
    <w:rsid w:val="00A15D2E"/>
    <w:rsid w:val="00A162E1"/>
    <w:rsid w:val="00A1662F"/>
    <w:rsid w:val="00A16900"/>
    <w:rsid w:val="00A16C44"/>
    <w:rsid w:val="00A16E9F"/>
    <w:rsid w:val="00A170A5"/>
    <w:rsid w:val="00A17654"/>
    <w:rsid w:val="00A21488"/>
    <w:rsid w:val="00A21CEC"/>
    <w:rsid w:val="00A21FC8"/>
    <w:rsid w:val="00A231A5"/>
    <w:rsid w:val="00A2393F"/>
    <w:rsid w:val="00A239F8"/>
    <w:rsid w:val="00A23AEA"/>
    <w:rsid w:val="00A23D29"/>
    <w:rsid w:val="00A242C4"/>
    <w:rsid w:val="00A24499"/>
    <w:rsid w:val="00A245FB"/>
    <w:rsid w:val="00A24E07"/>
    <w:rsid w:val="00A24F8F"/>
    <w:rsid w:val="00A25213"/>
    <w:rsid w:val="00A25C63"/>
    <w:rsid w:val="00A26DCE"/>
    <w:rsid w:val="00A273F5"/>
    <w:rsid w:val="00A27DE3"/>
    <w:rsid w:val="00A30103"/>
    <w:rsid w:val="00A304F3"/>
    <w:rsid w:val="00A30A98"/>
    <w:rsid w:val="00A30E68"/>
    <w:rsid w:val="00A31372"/>
    <w:rsid w:val="00A31411"/>
    <w:rsid w:val="00A31775"/>
    <w:rsid w:val="00A31FF1"/>
    <w:rsid w:val="00A32825"/>
    <w:rsid w:val="00A32D0C"/>
    <w:rsid w:val="00A32F60"/>
    <w:rsid w:val="00A330BB"/>
    <w:rsid w:val="00A3376B"/>
    <w:rsid w:val="00A3461A"/>
    <w:rsid w:val="00A34691"/>
    <w:rsid w:val="00A349CD"/>
    <w:rsid w:val="00A3509A"/>
    <w:rsid w:val="00A3537E"/>
    <w:rsid w:val="00A35442"/>
    <w:rsid w:val="00A36578"/>
    <w:rsid w:val="00A36A33"/>
    <w:rsid w:val="00A36ADE"/>
    <w:rsid w:val="00A36E5B"/>
    <w:rsid w:val="00A37247"/>
    <w:rsid w:val="00A375A2"/>
    <w:rsid w:val="00A37963"/>
    <w:rsid w:val="00A37BD7"/>
    <w:rsid w:val="00A37DDB"/>
    <w:rsid w:val="00A37FD8"/>
    <w:rsid w:val="00A40118"/>
    <w:rsid w:val="00A4075C"/>
    <w:rsid w:val="00A40AB9"/>
    <w:rsid w:val="00A410F9"/>
    <w:rsid w:val="00A41A7E"/>
    <w:rsid w:val="00A4224F"/>
    <w:rsid w:val="00A42DD0"/>
    <w:rsid w:val="00A436EF"/>
    <w:rsid w:val="00A437AC"/>
    <w:rsid w:val="00A43BA9"/>
    <w:rsid w:val="00A43C67"/>
    <w:rsid w:val="00A43E33"/>
    <w:rsid w:val="00A44008"/>
    <w:rsid w:val="00A4478B"/>
    <w:rsid w:val="00A44F9D"/>
    <w:rsid w:val="00A45AF3"/>
    <w:rsid w:val="00A45B26"/>
    <w:rsid w:val="00A45B87"/>
    <w:rsid w:val="00A45D78"/>
    <w:rsid w:val="00A466B4"/>
    <w:rsid w:val="00A46D0D"/>
    <w:rsid w:val="00A473DE"/>
    <w:rsid w:val="00A476D4"/>
    <w:rsid w:val="00A47884"/>
    <w:rsid w:val="00A478D9"/>
    <w:rsid w:val="00A47F3E"/>
    <w:rsid w:val="00A50054"/>
    <w:rsid w:val="00A50904"/>
    <w:rsid w:val="00A50DC5"/>
    <w:rsid w:val="00A50E3C"/>
    <w:rsid w:val="00A50FB3"/>
    <w:rsid w:val="00A51631"/>
    <w:rsid w:val="00A518F3"/>
    <w:rsid w:val="00A51AFB"/>
    <w:rsid w:val="00A5247E"/>
    <w:rsid w:val="00A53772"/>
    <w:rsid w:val="00A538FB"/>
    <w:rsid w:val="00A54595"/>
    <w:rsid w:val="00A54FF2"/>
    <w:rsid w:val="00A55821"/>
    <w:rsid w:val="00A55A38"/>
    <w:rsid w:val="00A55A45"/>
    <w:rsid w:val="00A55BB3"/>
    <w:rsid w:val="00A55C4D"/>
    <w:rsid w:val="00A55CB4"/>
    <w:rsid w:val="00A55E48"/>
    <w:rsid w:val="00A567E7"/>
    <w:rsid w:val="00A56A83"/>
    <w:rsid w:val="00A56B58"/>
    <w:rsid w:val="00A573F9"/>
    <w:rsid w:val="00A602C3"/>
    <w:rsid w:val="00A602F3"/>
    <w:rsid w:val="00A60C6F"/>
    <w:rsid w:val="00A6122D"/>
    <w:rsid w:val="00A61654"/>
    <w:rsid w:val="00A624ED"/>
    <w:rsid w:val="00A62F9C"/>
    <w:rsid w:val="00A63EC2"/>
    <w:rsid w:val="00A63F0F"/>
    <w:rsid w:val="00A6461F"/>
    <w:rsid w:val="00A64AB4"/>
    <w:rsid w:val="00A64B3B"/>
    <w:rsid w:val="00A64BE3"/>
    <w:rsid w:val="00A65419"/>
    <w:rsid w:val="00A65864"/>
    <w:rsid w:val="00A65A9A"/>
    <w:rsid w:val="00A66F69"/>
    <w:rsid w:val="00A67369"/>
    <w:rsid w:val="00A6772C"/>
    <w:rsid w:val="00A678E0"/>
    <w:rsid w:val="00A67F8E"/>
    <w:rsid w:val="00A67FEE"/>
    <w:rsid w:val="00A701B5"/>
    <w:rsid w:val="00A703C4"/>
    <w:rsid w:val="00A70F5E"/>
    <w:rsid w:val="00A71981"/>
    <w:rsid w:val="00A71A41"/>
    <w:rsid w:val="00A72692"/>
    <w:rsid w:val="00A72903"/>
    <w:rsid w:val="00A7362E"/>
    <w:rsid w:val="00A74407"/>
    <w:rsid w:val="00A7477F"/>
    <w:rsid w:val="00A74B3E"/>
    <w:rsid w:val="00A7526A"/>
    <w:rsid w:val="00A75291"/>
    <w:rsid w:val="00A76D7C"/>
    <w:rsid w:val="00A76F61"/>
    <w:rsid w:val="00A77D4B"/>
    <w:rsid w:val="00A80686"/>
    <w:rsid w:val="00A80759"/>
    <w:rsid w:val="00A80C0E"/>
    <w:rsid w:val="00A819BB"/>
    <w:rsid w:val="00A81D5C"/>
    <w:rsid w:val="00A83169"/>
    <w:rsid w:val="00A832BC"/>
    <w:rsid w:val="00A83D20"/>
    <w:rsid w:val="00A84E0E"/>
    <w:rsid w:val="00A85042"/>
    <w:rsid w:val="00A85444"/>
    <w:rsid w:val="00A855A8"/>
    <w:rsid w:val="00A859F9"/>
    <w:rsid w:val="00A86219"/>
    <w:rsid w:val="00A86C96"/>
    <w:rsid w:val="00A86EF3"/>
    <w:rsid w:val="00A86F7B"/>
    <w:rsid w:val="00A87E54"/>
    <w:rsid w:val="00A90194"/>
    <w:rsid w:val="00A9039B"/>
    <w:rsid w:val="00A91147"/>
    <w:rsid w:val="00A911D0"/>
    <w:rsid w:val="00A927D0"/>
    <w:rsid w:val="00A92BED"/>
    <w:rsid w:val="00A93307"/>
    <w:rsid w:val="00A9364D"/>
    <w:rsid w:val="00A95B83"/>
    <w:rsid w:val="00A95F17"/>
    <w:rsid w:val="00A972F4"/>
    <w:rsid w:val="00A97A78"/>
    <w:rsid w:val="00AA0E77"/>
    <w:rsid w:val="00AA1083"/>
    <w:rsid w:val="00AA1717"/>
    <w:rsid w:val="00AA17C7"/>
    <w:rsid w:val="00AA1A84"/>
    <w:rsid w:val="00AA1AFD"/>
    <w:rsid w:val="00AA252D"/>
    <w:rsid w:val="00AA2743"/>
    <w:rsid w:val="00AA31F3"/>
    <w:rsid w:val="00AA320B"/>
    <w:rsid w:val="00AA38C3"/>
    <w:rsid w:val="00AA3D48"/>
    <w:rsid w:val="00AA4386"/>
    <w:rsid w:val="00AA4458"/>
    <w:rsid w:val="00AA497B"/>
    <w:rsid w:val="00AA4A6B"/>
    <w:rsid w:val="00AA54AA"/>
    <w:rsid w:val="00AA5547"/>
    <w:rsid w:val="00AA574E"/>
    <w:rsid w:val="00AA579D"/>
    <w:rsid w:val="00AA5C17"/>
    <w:rsid w:val="00AA5C30"/>
    <w:rsid w:val="00AA70F1"/>
    <w:rsid w:val="00AA7319"/>
    <w:rsid w:val="00AA7627"/>
    <w:rsid w:val="00AA7A80"/>
    <w:rsid w:val="00AA7EC5"/>
    <w:rsid w:val="00AB022D"/>
    <w:rsid w:val="00AB0231"/>
    <w:rsid w:val="00AB05B2"/>
    <w:rsid w:val="00AB0806"/>
    <w:rsid w:val="00AB0970"/>
    <w:rsid w:val="00AB0D40"/>
    <w:rsid w:val="00AB1AFD"/>
    <w:rsid w:val="00AB1D76"/>
    <w:rsid w:val="00AB2C54"/>
    <w:rsid w:val="00AB3284"/>
    <w:rsid w:val="00AB3D73"/>
    <w:rsid w:val="00AB409D"/>
    <w:rsid w:val="00AB47A7"/>
    <w:rsid w:val="00AB4833"/>
    <w:rsid w:val="00AB4B82"/>
    <w:rsid w:val="00AB4BC7"/>
    <w:rsid w:val="00AB531D"/>
    <w:rsid w:val="00AB5948"/>
    <w:rsid w:val="00AB6016"/>
    <w:rsid w:val="00AB6E24"/>
    <w:rsid w:val="00AB6F6B"/>
    <w:rsid w:val="00AB7096"/>
    <w:rsid w:val="00AB75E2"/>
    <w:rsid w:val="00AB7923"/>
    <w:rsid w:val="00AB7ABA"/>
    <w:rsid w:val="00AC10A4"/>
    <w:rsid w:val="00AC1D06"/>
    <w:rsid w:val="00AC23AE"/>
    <w:rsid w:val="00AC269A"/>
    <w:rsid w:val="00AC317F"/>
    <w:rsid w:val="00AC3734"/>
    <w:rsid w:val="00AC3E01"/>
    <w:rsid w:val="00AC3E7B"/>
    <w:rsid w:val="00AC4269"/>
    <w:rsid w:val="00AC46BF"/>
    <w:rsid w:val="00AC4741"/>
    <w:rsid w:val="00AC4FB9"/>
    <w:rsid w:val="00AC67DB"/>
    <w:rsid w:val="00AC7101"/>
    <w:rsid w:val="00AC7267"/>
    <w:rsid w:val="00AC7BAC"/>
    <w:rsid w:val="00AC7D3F"/>
    <w:rsid w:val="00AC7F40"/>
    <w:rsid w:val="00AD0A2B"/>
    <w:rsid w:val="00AD11CD"/>
    <w:rsid w:val="00AD1EB3"/>
    <w:rsid w:val="00AD2DA4"/>
    <w:rsid w:val="00AD2DB5"/>
    <w:rsid w:val="00AD35C2"/>
    <w:rsid w:val="00AD39DD"/>
    <w:rsid w:val="00AD3D6B"/>
    <w:rsid w:val="00AD3EEA"/>
    <w:rsid w:val="00AD4CE7"/>
    <w:rsid w:val="00AD56EF"/>
    <w:rsid w:val="00AD5792"/>
    <w:rsid w:val="00AD671E"/>
    <w:rsid w:val="00AD6AF7"/>
    <w:rsid w:val="00AD6EA3"/>
    <w:rsid w:val="00AD7511"/>
    <w:rsid w:val="00AD76F3"/>
    <w:rsid w:val="00AD7B5E"/>
    <w:rsid w:val="00AE062B"/>
    <w:rsid w:val="00AE076D"/>
    <w:rsid w:val="00AE0CE9"/>
    <w:rsid w:val="00AE0D4F"/>
    <w:rsid w:val="00AE0F21"/>
    <w:rsid w:val="00AE1B4D"/>
    <w:rsid w:val="00AE24C0"/>
    <w:rsid w:val="00AE289A"/>
    <w:rsid w:val="00AE2C5A"/>
    <w:rsid w:val="00AE2EFC"/>
    <w:rsid w:val="00AE3696"/>
    <w:rsid w:val="00AE3D89"/>
    <w:rsid w:val="00AE416B"/>
    <w:rsid w:val="00AE4384"/>
    <w:rsid w:val="00AE46F4"/>
    <w:rsid w:val="00AE4804"/>
    <w:rsid w:val="00AE5249"/>
    <w:rsid w:val="00AE558B"/>
    <w:rsid w:val="00AE56FF"/>
    <w:rsid w:val="00AE5C0B"/>
    <w:rsid w:val="00AE6939"/>
    <w:rsid w:val="00AE69BB"/>
    <w:rsid w:val="00AE6DEE"/>
    <w:rsid w:val="00AE717D"/>
    <w:rsid w:val="00AE74EB"/>
    <w:rsid w:val="00AE78D0"/>
    <w:rsid w:val="00AE7E55"/>
    <w:rsid w:val="00AF03F5"/>
    <w:rsid w:val="00AF0873"/>
    <w:rsid w:val="00AF143E"/>
    <w:rsid w:val="00AF1446"/>
    <w:rsid w:val="00AF21D7"/>
    <w:rsid w:val="00AF2615"/>
    <w:rsid w:val="00AF2964"/>
    <w:rsid w:val="00AF2ECE"/>
    <w:rsid w:val="00AF368C"/>
    <w:rsid w:val="00AF38FA"/>
    <w:rsid w:val="00AF3A4F"/>
    <w:rsid w:val="00AF3CDE"/>
    <w:rsid w:val="00AF4379"/>
    <w:rsid w:val="00AF43B9"/>
    <w:rsid w:val="00AF4ABD"/>
    <w:rsid w:val="00AF4E09"/>
    <w:rsid w:val="00AF4F13"/>
    <w:rsid w:val="00AF4FBC"/>
    <w:rsid w:val="00AF53E1"/>
    <w:rsid w:val="00AF6527"/>
    <w:rsid w:val="00AF7009"/>
    <w:rsid w:val="00B00077"/>
    <w:rsid w:val="00B00373"/>
    <w:rsid w:val="00B004D8"/>
    <w:rsid w:val="00B00816"/>
    <w:rsid w:val="00B00989"/>
    <w:rsid w:val="00B01D52"/>
    <w:rsid w:val="00B01E90"/>
    <w:rsid w:val="00B021FD"/>
    <w:rsid w:val="00B02FF8"/>
    <w:rsid w:val="00B031F3"/>
    <w:rsid w:val="00B034A9"/>
    <w:rsid w:val="00B05BBB"/>
    <w:rsid w:val="00B05EFF"/>
    <w:rsid w:val="00B0645D"/>
    <w:rsid w:val="00B06ECB"/>
    <w:rsid w:val="00B06F4F"/>
    <w:rsid w:val="00B07434"/>
    <w:rsid w:val="00B1071C"/>
    <w:rsid w:val="00B10A2A"/>
    <w:rsid w:val="00B10FD0"/>
    <w:rsid w:val="00B11106"/>
    <w:rsid w:val="00B116BA"/>
    <w:rsid w:val="00B11702"/>
    <w:rsid w:val="00B120F4"/>
    <w:rsid w:val="00B124B2"/>
    <w:rsid w:val="00B13005"/>
    <w:rsid w:val="00B154B2"/>
    <w:rsid w:val="00B164AF"/>
    <w:rsid w:val="00B167DE"/>
    <w:rsid w:val="00B176B2"/>
    <w:rsid w:val="00B176B6"/>
    <w:rsid w:val="00B176D2"/>
    <w:rsid w:val="00B177A2"/>
    <w:rsid w:val="00B17C17"/>
    <w:rsid w:val="00B20363"/>
    <w:rsid w:val="00B206B1"/>
    <w:rsid w:val="00B20AC6"/>
    <w:rsid w:val="00B20F82"/>
    <w:rsid w:val="00B21857"/>
    <w:rsid w:val="00B223B1"/>
    <w:rsid w:val="00B22576"/>
    <w:rsid w:val="00B2281F"/>
    <w:rsid w:val="00B22BDC"/>
    <w:rsid w:val="00B22E3C"/>
    <w:rsid w:val="00B22FEA"/>
    <w:rsid w:val="00B24495"/>
    <w:rsid w:val="00B249D4"/>
    <w:rsid w:val="00B257AA"/>
    <w:rsid w:val="00B2580F"/>
    <w:rsid w:val="00B25A1A"/>
    <w:rsid w:val="00B264A5"/>
    <w:rsid w:val="00B26CDD"/>
    <w:rsid w:val="00B27471"/>
    <w:rsid w:val="00B27B7E"/>
    <w:rsid w:val="00B27C25"/>
    <w:rsid w:val="00B27E19"/>
    <w:rsid w:val="00B30145"/>
    <w:rsid w:val="00B30403"/>
    <w:rsid w:val="00B3097A"/>
    <w:rsid w:val="00B30BBA"/>
    <w:rsid w:val="00B30D96"/>
    <w:rsid w:val="00B312C0"/>
    <w:rsid w:val="00B321DC"/>
    <w:rsid w:val="00B324E9"/>
    <w:rsid w:val="00B325FC"/>
    <w:rsid w:val="00B3368F"/>
    <w:rsid w:val="00B34173"/>
    <w:rsid w:val="00B3467C"/>
    <w:rsid w:val="00B3494A"/>
    <w:rsid w:val="00B34B67"/>
    <w:rsid w:val="00B34DD1"/>
    <w:rsid w:val="00B34E39"/>
    <w:rsid w:val="00B35268"/>
    <w:rsid w:val="00B35AE8"/>
    <w:rsid w:val="00B35F76"/>
    <w:rsid w:val="00B360C2"/>
    <w:rsid w:val="00B3641A"/>
    <w:rsid w:val="00B3750F"/>
    <w:rsid w:val="00B37ED9"/>
    <w:rsid w:val="00B401EC"/>
    <w:rsid w:val="00B40A20"/>
    <w:rsid w:val="00B40B1A"/>
    <w:rsid w:val="00B41340"/>
    <w:rsid w:val="00B41ADF"/>
    <w:rsid w:val="00B421BA"/>
    <w:rsid w:val="00B4239B"/>
    <w:rsid w:val="00B4296D"/>
    <w:rsid w:val="00B42B7F"/>
    <w:rsid w:val="00B434D6"/>
    <w:rsid w:val="00B44323"/>
    <w:rsid w:val="00B4434C"/>
    <w:rsid w:val="00B443BF"/>
    <w:rsid w:val="00B4489F"/>
    <w:rsid w:val="00B44BF1"/>
    <w:rsid w:val="00B45620"/>
    <w:rsid w:val="00B4585D"/>
    <w:rsid w:val="00B45C8B"/>
    <w:rsid w:val="00B45CD6"/>
    <w:rsid w:val="00B45F7C"/>
    <w:rsid w:val="00B46CA0"/>
    <w:rsid w:val="00B47B6E"/>
    <w:rsid w:val="00B47D87"/>
    <w:rsid w:val="00B47E0B"/>
    <w:rsid w:val="00B50319"/>
    <w:rsid w:val="00B50468"/>
    <w:rsid w:val="00B51EAC"/>
    <w:rsid w:val="00B51F6C"/>
    <w:rsid w:val="00B51F76"/>
    <w:rsid w:val="00B520D1"/>
    <w:rsid w:val="00B52E91"/>
    <w:rsid w:val="00B52FAD"/>
    <w:rsid w:val="00B53739"/>
    <w:rsid w:val="00B53865"/>
    <w:rsid w:val="00B53867"/>
    <w:rsid w:val="00B542E8"/>
    <w:rsid w:val="00B545E1"/>
    <w:rsid w:val="00B54835"/>
    <w:rsid w:val="00B5577A"/>
    <w:rsid w:val="00B55A20"/>
    <w:rsid w:val="00B55CFF"/>
    <w:rsid w:val="00B565A2"/>
    <w:rsid w:val="00B5759C"/>
    <w:rsid w:val="00B575FA"/>
    <w:rsid w:val="00B5785A"/>
    <w:rsid w:val="00B5795A"/>
    <w:rsid w:val="00B57F32"/>
    <w:rsid w:val="00B60796"/>
    <w:rsid w:val="00B60F67"/>
    <w:rsid w:val="00B6132C"/>
    <w:rsid w:val="00B6178B"/>
    <w:rsid w:val="00B6223E"/>
    <w:rsid w:val="00B622F2"/>
    <w:rsid w:val="00B62780"/>
    <w:rsid w:val="00B629CF"/>
    <w:rsid w:val="00B62EE4"/>
    <w:rsid w:val="00B630C6"/>
    <w:rsid w:val="00B6430E"/>
    <w:rsid w:val="00B64AA0"/>
    <w:rsid w:val="00B652AB"/>
    <w:rsid w:val="00B65DA8"/>
    <w:rsid w:val="00B66966"/>
    <w:rsid w:val="00B67098"/>
    <w:rsid w:val="00B677A1"/>
    <w:rsid w:val="00B67BCE"/>
    <w:rsid w:val="00B712E1"/>
    <w:rsid w:val="00B72242"/>
    <w:rsid w:val="00B72FEF"/>
    <w:rsid w:val="00B73095"/>
    <w:rsid w:val="00B73679"/>
    <w:rsid w:val="00B739EE"/>
    <w:rsid w:val="00B73A3E"/>
    <w:rsid w:val="00B73F3F"/>
    <w:rsid w:val="00B7467F"/>
    <w:rsid w:val="00B74BD1"/>
    <w:rsid w:val="00B74C13"/>
    <w:rsid w:val="00B753C1"/>
    <w:rsid w:val="00B75602"/>
    <w:rsid w:val="00B756CF"/>
    <w:rsid w:val="00B75E42"/>
    <w:rsid w:val="00B77310"/>
    <w:rsid w:val="00B77C1E"/>
    <w:rsid w:val="00B80123"/>
    <w:rsid w:val="00B811C1"/>
    <w:rsid w:val="00B81244"/>
    <w:rsid w:val="00B8131D"/>
    <w:rsid w:val="00B81517"/>
    <w:rsid w:val="00B81A2B"/>
    <w:rsid w:val="00B81E6F"/>
    <w:rsid w:val="00B81F5A"/>
    <w:rsid w:val="00B820C6"/>
    <w:rsid w:val="00B82C89"/>
    <w:rsid w:val="00B833F8"/>
    <w:rsid w:val="00B83500"/>
    <w:rsid w:val="00B8394D"/>
    <w:rsid w:val="00B83FD0"/>
    <w:rsid w:val="00B8457D"/>
    <w:rsid w:val="00B84E91"/>
    <w:rsid w:val="00B85343"/>
    <w:rsid w:val="00B854B4"/>
    <w:rsid w:val="00B858A8"/>
    <w:rsid w:val="00B85ED6"/>
    <w:rsid w:val="00B85FB0"/>
    <w:rsid w:val="00B8621A"/>
    <w:rsid w:val="00B87239"/>
    <w:rsid w:val="00B87C96"/>
    <w:rsid w:val="00B9012D"/>
    <w:rsid w:val="00B90706"/>
    <w:rsid w:val="00B9081A"/>
    <w:rsid w:val="00B9092A"/>
    <w:rsid w:val="00B90941"/>
    <w:rsid w:val="00B909F9"/>
    <w:rsid w:val="00B90E5A"/>
    <w:rsid w:val="00B91028"/>
    <w:rsid w:val="00B910C1"/>
    <w:rsid w:val="00B91369"/>
    <w:rsid w:val="00B91480"/>
    <w:rsid w:val="00B92446"/>
    <w:rsid w:val="00B9296C"/>
    <w:rsid w:val="00B929AC"/>
    <w:rsid w:val="00B92EAF"/>
    <w:rsid w:val="00B93161"/>
    <w:rsid w:val="00B948B6"/>
    <w:rsid w:val="00B9558A"/>
    <w:rsid w:val="00B95702"/>
    <w:rsid w:val="00B96520"/>
    <w:rsid w:val="00B96924"/>
    <w:rsid w:val="00B96B04"/>
    <w:rsid w:val="00B96CB4"/>
    <w:rsid w:val="00B97334"/>
    <w:rsid w:val="00B978B8"/>
    <w:rsid w:val="00B97CF0"/>
    <w:rsid w:val="00B97E57"/>
    <w:rsid w:val="00BA0C6A"/>
    <w:rsid w:val="00BA0EE3"/>
    <w:rsid w:val="00BA1098"/>
    <w:rsid w:val="00BA1467"/>
    <w:rsid w:val="00BA164E"/>
    <w:rsid w:val="00BA19D6"/>
    <w:rsid w:val="00BA1CF6"/>
    <w:rsid w:val="00BA1F37"/>
    <w:rsid w:val="00BA20DD"/>
    <w:rsid w:val="00BA30EB"/>
    <w:rsid w:val="00BA378F"/>
    <w:rsid w:val="00BA3886"/>
    <w:rsid w:val="00BA490F"/>
    <w:rsid w:val="00BA4B13"/>
    <w:rsid w:val="00BA4B63"/>
    <w:rsid w:val="00BA4FE7"/>
    <w:rsid w:val="00BA5DC3"/>
    <w:rsid w:val="00BA61E8"/>
    <w:rsid w:val="00BA6248"/>
    <w:rsid w:val="00BA624B"/>
    <w:rsid w:val="00BA6F95"/>
    <w:rsid w:val="00BA74EE"/>
    <w:rsid w:val="00BA7A1D"/>
    <w:rsid w:val="00BB05E4"/>
    <w:rsid w:val="00BB0868"/>
    <w:rsid w:val="00BB19E0"/>
    <w:rsid w:val="00BB1E7D"/>
    <w:rsid w:val="00BB1EB6"/>
    <w:rsid w:val="00BB4505"/>
    <w:rsid w:val="00BB5495"/>
    <w:rsid w:val="00BB5A40"/>
    <w:rsid w:val="00BB5B9C"/>
    <w:rsid w:val="00BB5D8C"/>
    <w:rsid w:val="00BB612E"/>
    <w:rsid w:val="00BB627B"/>
    <w:rsid w:val="00BB71C3"/>
    <w:rsid w:val="00BB74FE"/>
    <w:rsid w:val="00BB758E"/>
    <w:rsid w:val="00BB7B6B"/>
    <w:rsid w:val="00BC012E"/>
    <w:rsid w:val="00BC0598"/>
    <w:rsid w:val="00BC062D"/>
    <w:rsid w:val="00BC0662"/>
    <w:rsid w:val="00BC095D"/>
    <w:rsid w:val="00BC0AE2"/>
    <w:rsid w:val="00BC0CA8"/>
    <w:rsid w:val="00BC10E3"/>
    <w:rsid w:val="00BC1895"/>
    <w:rsid w:val="00BC1AB2"/>
    <w:rsid w:val="00BC1EF2"/>
    <w:rsid w:val="00BC2575"/>
    <w:rsid w:val="00BC2EDE"/>
    <w:rsid w:val="00BC38EE"/>
    <w:rsid w:val="00BC4016"/>
    <w:rsid w:val="00BC4C3A"/>
    <w:rsid w:val="00BC6177"/>
    <w:rsid w:val="00BC62ED"/>
    <w:rsid w:val="00BC70CF"/>
    <w:rsid w:val="00BC75F8"/>
    <w:rsid w:val="00BC7ED7"/>
    <w:rsid w:val="00BD03FB"/>
    <w:rsid w:val="00BD057D"/>
    <w:rsid w:val="00BD086F"/>
    <w:rsid w:val="00BD09F2"/>
    <w:rsid w:val="00BD0E9A"/>
    <w:rsid w:val="00BD11BC"/>
    <w:rsid w:val="00BD1783"/>
    <w:rsid w:val="00BD185E"/>
    <w:rsid w:val="00BD1BA9"/>
    <w:rsid w:val="00BD1D75"/>
    <w:rsid w:val="00BD267F"/>
    <w:rsid w:val="00BD41E3"/>
    <w:rsid w:val="00BD434E"/>
    <w:rsid w:val="00BD448E"/>
    <w:rsid w:val="00BD4602"/>
    <w:rsid w:val="00BD48E6"/>
    <w:rsid w:val="00BD4DCE"/>
    <w:rsid w:val="00BD4EBA"/>
    <w:rsid w:val="00BD4F33"/>
    <w:rsid w:val="00BD61BD"/>
    <w:rsid w:val="00BD66FF"/>
    <w:rsid w:val="00BD6A92"/>
    <w:rsid w:val="00BD6C7C"/>
    <w:rsid w:val="00BD795F"/>
    <w:rsid w:val="00BE02ED"/>
    <w:rsid w:val="00BE0E2B"/>
    <w:rsid w:val="00BE1F99"/>
    <w:rsid w:val="00BE257E"/>
    <w:rsid w:val="00BE2768"/>
    <w:rsid w:val="00BE2792"/>
    <w:rsid w:val="00BE2B81"/>
    <w:rsid w:val="00BE2EFE"/>
    <w:rsid w:val="00BE316D"/>
    <w:rsid w:val="00BE3789"/>
    <w:rsid w:val="00BE38BD"/>
    <w:rsid w:val="00BE3D1E"/>
    <w:rsid w:val="00BE422D"/>
    <w:rsid w:val="00BE55AB"/>
    <w:rsid w:val="00BE5F94"/>
    <w:rsid w:val="00BE6141"/>
    <w:rsid w:val="00BE62E6"/>
    <w:rsid w:val="00BE6761"/>
    <w:rsid w:val="00BE6A29"/>
    <w:rsid w:val="00BE7479"/>
    <w:rsid w:val="00BF02E3"/>
    <w:rsid w:val="00BF04EC"/>
    <w:rsid w:val="00BF1677"/>
    <w:rsid w:val="00BF1DA4"/>
    <w:rsid w:val="00BF297A"/>
    <w:rsid w:val="00BF2D48"/>
    <w:rsid w:val="00BF33B7"/>
    <w:rsid w:val="00BF3711"/>
    <w:rsid w:val="00BF39B9"/>
    <w:rsid w:val="00BF3EE1"/>
    <w:rsid w:val="00BF49A8"/>
    <w:rsid w:val="00BF54A0"/>
    <w:rsid w:val="00BF68CC"/>
    <w:rsid w:val="00BF78E7"/>
    <w:rsid w:val="00C019C4"/>
    <w:rsid w:val="00C01A07"/>
    <w:rsid w:val="00C01AC9"/>
    <w:rsid w:val="00C01BC8"/>
    <w:rsid w:val="00C0300E"/>
    <w:rsid w:val="00C0394D"/>
    <w:rsid w:val="00C03DF2"/>
    <w:rsid w:val="00C04538"/>
    <w:rsid w:val="00C04670"/>
    <w:rsid w:val="00C04A7A"/>
    <w:rsid w:val="00C04AFF"/>
    <w:rsid w:val="00C04C2D"/>
    <w:rsid w:val="00C04E2D"/>
    <w:rsid w:val="00C05B99"/>
    <w:rsid w:val="00C06066"/>
    <w:rsid w:val="00C06BCC"/>
    <w:rsid w:val="00C06ED7"/>
    <w:rsid w:val="00C07418"/>
    <w:rsid w:val="00C074BE"/>
    <w:rsid w:val="00C07C29"/>
    <w:rsid w:val="00C1019C"/>
    <w:rsid w:val="00C10459"/>
    <w:rsid w:val="00C106C6"/>
    <w:rsid w:val="00C11458"/>
    <w:rsid w:val="00C118B4"/>
    <w:rsid w:val="00C11AC3"/>
    <w:rsid w:val="00C11E33"/>
    <w:rsid w:val="00C12278"/>
    <w:rsid w:val="00C1296D"/>
    <w:rsid w:val="00C131BF"/>
    <w:rsid w:val="00C13D04"/>
    <w:rsid w:val="00C14029"/>
    <w:rsid w:val="00C1469B"/>
    <w:rsid w:val="00C15714"/>
    <w:rsid w:val="00C15F4D"/>
    <w:rsid w:val="00C161E2"/>
    <w:rsid w:val="00C16B29"/>
    <w:rsid w:val="00C17E74"/>
    <w:rsid w:val="00C208CA"/>
    <w:rsid w:val="00C20958"/>
    <w:rsid w:val="00C20E5A"/>
    <w:rsid w:val="00C212DC"/>
    <w:rsid w:val="00C219FC"/>
    <w:rsid w:val="00C21DDE"/>
    <w:rsid w:val="00C21FE3"/>
    <w:rsid w:val="00C226D4"/>
    <w:rsid w:val="00C22DAF"/>
    <w:rsid w:val="00C22F3B"/>
    <w:rsid w:val="00C231A8"/>
    <w:rsid w:val="00C233B4"/>
    <w:rsid w:val="00C2413F"/>
    <w:rsid w:val="00C24903"/>
    <w:rsid w:val="00C24994"/>
    <w:rsid w:val="00C24BC5"/>
    <w:rsid w:val="00C25AF1"/>
    <w:rsid w:val="00C26873"/>
    <w:rsid w:val="00C27068"/>
    <w:rsid w:val="00C2737B"/>
    <w:rsid w:val="00C27385"/>
    <w:rsid w:val="00C27387"/>
    <w:rsid w:val="00C30CEF"/>
    <w:rsid w:val="00C3143B"/>
    <w:rsid w:val="00C316E7"/>
    <w:rsid w:val="00C318A0"/>
    <w:rsid w:val="00C31F78"/>
    <w:rsid w:val="00C32B8D"/>
    <w:rsid w:val="00C32EFF"/>
    <w:rsid w:val="00C33242"/>
    <w:rsid w:val="00C33A0E"/>
    <w:rsid w:val="00C33E84"/>
    <w:rsid w:val="00C3405F"/>
    <w:rsid w:val="00C343E5"/>
    <w:rsid w:val="00C34D44"/>
    <w:rsid w:val="00C362CF"/>
    <w:rsid w:val="00C36894"/>
    <w:rsid w:val="00C36A6A"/>
    <w:rsid w:val="00C36F21"/>
    <w:rsid w:val="00C3758C"/>
    <w:rsid w:val="00C379A6"/>
    <w:rsid w:val="00C37BD2"/>
    <w:rsid w:val="00C37C04"/>
    <w:rsid w:val="00C405EB"/>
    <w:rsid w:val="00C406CD"/>
    <w:rsid w:val="00C40A76"/>
    <w:rsid w:val="00C41072"/>
    <w:rsid w:val="00C4118B"/>
    <w:rsid w:val="00C41B88"/>
    <w:rsid w:val="00C41C61"/>
    <w:rsid w:val="00C425D6"/>
    <w:rsid w:val="00C42CD6"/>
    <w:rsid w:val="00C43F01"/>
    <w:rsid w:val="00C44580"/>
    <w:rsid w:val="00C44D8D"/>
    <w:rsid w:val="00C45AD9"/>
    <w:rsid w:val="00C45BA7"/>
    <w:rsid w:val="00C46212"/>
    <w:rsid w:val="00C474FF"/>
    <w:rsid w:val="00C47587"/>
    <w:rsid w:val="00C510C6"/>
    <w:rsid w:val="00C51673"/>
    <w:rsid w:val="00C51D55"/>
    <w:rsid w:val="00C5282F"/>
    <w:rsid w:val="00C52A8D"/>
    <w:rsid w:val="00C52FA1"/>
    <w:rsid w:val="00C53774"/>
    <w:rsid w:val="00C53C00"/>
    <w:rsid w:val="00C53C33"/>
    <w:rsid w:val="00C54010"/>
    <w:rsid w:val="00C55761"/>
    <w:rsid w:val="00C55B0D"/>
    <w:rsid w:val="00C55F7D"/>
    <w:rsid w:val="00C56ABD"/>
    <w:rsid w:val="00C56F57"/>
    <w:rsid w:val="00C5763C"/>
    <w:rsid w:val="00C578C0"/>
    <w:rsid w:val="00C601AC"/>
    <w:rsid w:val="00C6041D"/>
    <w:rsid w:val="00C60655"/>
    <w:rsid w:val="00C608B8"/>
    <w:rsid w:val="00C60977"/>
    <w:rsid w:val="00C60BCB"/>
    <w:rsid w:val="00C60E41"/>
    <w:rsid w:val="00C60F3A"/>
    <w:rsid w:val="00C61728"/>
    <w:rsid w:val="00C63133"/>
    <w:rsid w:val="00C63659"/>
    <w:rsid w:val="00C647B6"/>
    <w:rsid w:val="00C64AE4"/>
    <w:rsid w:val="00C64E24"/>
    <w:rsid w:val="00C65089"/>
    <w:rsid w:val="00C65389"/>
    <w:rsid w:val="00C6584E"/>
    <w:rsid w:val="00C65FE7"/>
    <w:rsid w:val="00C66585"/>
    <w:rsid w:val="00C667C9"/>
    <w:rsid w:val="00C66CDD"/>
    <w:rsid w:val="00C679F0"/>
    <w:rsid w:val="00C67E85"/>
    <w:rsid w:val="00C70129"/>
    <w:rsid w:val="00C7030A"/>
    <w:rsid w:val="00C70352"/>
    <w:rsid w:val="00C70927"/>
    <w:rsid w:val="00C70956"/>
    <w:rsid w:val="00C70A9D"/>
    <w:rsid w:val="00C70EA5"/>
    <w:rsid w:val="00C7162F"/>
    <w:rsid w:val="00C718C0"/>
    <w:rsid w:val="00C72050"/>
    <w:rsid w:val="00C7211A"/>
    <w:rsid w:val="00C7236F"/>
    <w:rsid w:val="00C7265A"/>
    <w:rsid w:val="00C728D0"/>
    <w:rsid w:val="00C73952"/>
    <w:rsid w:val="00C73CFA"/>
    <w:rsid w:val="00C73F9F"/>
    <w:rsid w:val="00C74399"/>
    <w:rsid w:val="00C753C9"/>
    <w:rsid w:val="00C7583F"/>
    <w:rsid w:val="00C7609B"/>
    <w:rsid w:val="00C76829"/>
    <w:rsid w:val="00C7683B"/>
    <w:rsid w:val="00C76AD6"/>
    <w:rsid w:val="00C76BC0"/>
    <w:rsid w:val="00C76C13"/>
    <w:rsid w:val="00C7718E"/>
    <w:rsid w:val="00C77251"/>
    <w:rsid w:val="00C772C7"/>
    <w:rsid w:val="00C773E8"/>
    <w:rsid w:val="00C7763A"/>
    <w:rsid w:val="00C77873"/>
    <w:rsid w:val="00C77968"/>
    <w:rsid w:val="00C77F38"/>
    <w:rsid w:val="00C800A1"/>
    <w:rsid w:val="00C806F3"/>
    <w:rsid w:val="00C807D4"/>
    <w:rsid w:val="00C809C0"/>
    <w:rsid w:val="00C80D8F"/>
    <w:rsid w:val="00C8267B"/>
    <w:rsid w:val="00C827C5"/>
    <w:rsid w:val="00C83431"/>
    <w:rsid w:val="00C848DA"/>
    <w:rsid w:val="00C8642E"/>
    <w:rsid w:val="00C86AEF"/>
    <w:rsid w:val="00C86C16"/>
    <w:rsid w:val="00C86C2C"/>
    <w:rsid w:val="00C87A0E"/>
    <w:rsid w:val="00C90711"/>
    <w:rsid w:val="00C911FF"/>
    <w:rsid w:val="00C91669"/>
    <w:rsid w:val="00C92D6A"/>
    <w:rsid w:val="00C930EC"/>
    <w:rsid w:val="00C9362F"/>
    <w:rsid w:val="00C939D2"/>
    <w:rsid w:val="00C93A76"/>
    <w:rsid w:val="00C93B55"/>
    <w:rsid w:val="00C93D40"/>
    <w:rsid w:val="00C9412E"/>
    <w:rsid w:val="00C94465"/>
    <w:rsid w:val="00C9446E"/>
    <w:rsid w:val="00C947A2"/>
    <w:rsid w:val="00C94CB5"/>
    <w:rsid w:val="00C94EB2"/>
    <w:rsid w:val="00C95279"/>
    <w:rsid w:val="00C96972"/>
    <w:rsid w:val="00C9750E"/>
    <w:rsid w:val="00C97860"/>
    <w:rsid w:val="00CA0390"/>
    <w:rsid w:val="00CA0E47"/>
    <w:rsid w:val="00CA13A9"/>
    <w:rsid w:val="00CA2DA8"/>
    <w:rsid w:val="00CA3032"/>
    <w:rsid w:val="00CA3243"/>
    <w:rsid w:val="00CA34AA"/>
    <w:rsid w:val="00CA3788"/>
    <w:rsid w:val="00CA417D"/>
    <w:rsid w:val="00CA41BE"/>
    <w:rsid w:val="00CA42CD"/>
    <w:rsid w:val="00CA47AC"/>
    <w:rsid w:val="00CA497C"/>
    <w:rsid w:val="00CA4D34"/>
    <w:rsid w:val="00CA50F5"/>
    <w:rsid w:val="00CA5272"/>
    <w:rsid w:val="00CA529A"/>
    <w:rsid w:val="00CA63BB"/>
    <w:rsid w:val="00CA697C"/>
    <w:rsid w:val="00CA6A41"/>
    <w:rsid w:val="00CA70E1"/>
    <w:rsid w:val="00CA7113"/>
    <w:rsid w:val="00CA77F1"/>
    <w:rsid w:val="00CA7887"/>
    <w:rsid w:val="00CA7993"/>
    <w:rsid w:val="00CA7D6A"/>
    <w:rsid w:val="00CB0968"/>
    <w:rsid w:val="00CB0AA2"/>
    <w:rsid w:val="00CB0DFB"/>
    <w:rsid w:val="00CB1417"/>
    <w:rsid w:val="00CB1535"/>
    <w:rsid w:val="00CB168E"/>
    <w:rsid w:val="00CB1AC7"/>
    <w:rsid w:val="00CB2141"/>
    <w:rsid w:val="00CB25B4"/>
    <w:rsid w:val="00CB2A26"/>
    <w:rsid w:val="00CB2B28"/>
    <w:rsid w:val="00CB36D6"/>
    <w:rsid w:val="00CB40AF"/>
    <w:rsid w:val="00CB43FC"/>
    <w:rsid w:val="00CB4505"/>
    <w:rsid w:val="00CB4CB2"/>
    <w:rsid w:val="00CB5E55"/>
    <w:rsid w:val="00CB5F8A"/>
    <w:rsid w:val="00CB62AD"/>
    <w:rsid w:val="00CB69A7"/>
    <w:rsid w:val="00CB6A66"/>
    <w:rsid w:val="00CB6F07"/>
    <w:rsid w:val="00CB707D"/>
    <w:rsid w:val="00CC0136"/>
    <w:rsid w:val="00CC03E5"/>
    <w:rsid w:val="00CC0447"/>
    <w:rsid w:val="00CC07E8"/>
    <w:rsid w:val="00CC13FC"/>
    <w:rsid w:val="00CC25E6"/>
    <w:rsid w:val="00CC2C4D"/>
    <w:rsid w:val="00CC2DBA"/>
    <w:rsid w:val="00CC2EEF"/>
    <w:rsid w:val="00CC3393"/>
    <w:rsid w:val="00CC373E"/>
    <w:rsid w:val="00CC3906"/>
    <w:rsid w:val="00CC3A84"/>
    <w:rsid w:val="00CC3C90"/>
    <w:rsid w:val="00CC3FBD"/>
    <w:rsid w:val="00CC40AF"/>
    <w:rsid w:val="00CC45F0"/>
    <w:rsid w:val="00CC47C7"/>
    <w:rsid w:val="00CC4BCF"/>
    <w:rsid w:val="00CC58F1"/>
    <w:rsid w:val="00CC7B31"/>
    <w:rsid w:val="00CC7C93"/>
    <w:rsid w:val="00CD0111"/>
    <w:rsid w:val="00CD07C5"/>
    <w:rsid w:val="00CD0888"/>
    <w:rsid w:val="00CD0C21"/>
    <w:rsid w:val="00CD142C"/>
    <w:rsid w:val="00CD159C"/>
    <w:rsid w:val="00CD2468"/>
    <w:rsid w:val="00CD2E24"/>
    <w:rsid w:val="00CD30FC"/>
    <w:rsid w:val="00CD3422"/>
    <w:rsid w:val="00CD3C03"/>
    <w:rsid w:val="00CD41E7"/>
    <w:rsid w:val="00CD48DD"/>
    <w:rsid w:val="00CD493C"/>
    <w:rsid w:val="00CD4FDD"/>
    <w:rsid w:val="00CD5224"/>
    <w:rsid w:val="00CD52DE"/>
    <w:rsid w:val="00CD53A4"/>
    <w:rsid w:val="00CD5506"/>
    <w:rsid w:val="00CD5F7F"/>
    <w:rsid w:val="00CD5FFA"/>
    <w:rsid w:val="00CD6268"/>
    <w:rsid w:val="00CD62A3"/>
    <w:rsid w:val="00CD6A2F"/>
    <w:rsid w:val="00CD6D18"/>
    <w:rsid w:val="00CD6D36"/>
    <w:rsid w:val="00CD743D"/>
    <w:rsid w:val="00CE0820"/>
    <w:rsid w:val="00CE08BE"/>
    <w:rsid w:val="00CE10D2"/>
    <w:rsid w:val="00CE13E3"/>
    <w:rsid w:val="00CE14A9"/>
    <w:rsid w:val="00CE161E"/>
    <w:rsid w:val="00CE19C4"/>
    <w:rsid w:val="00CE1AF7"/>
    <w:rsid w:val="00CE21A9"/>
    <w:rsid w:val="00CE29F1"/>
    <w:rsid w:val="00CE37F1"/>
    <w:rsid w:val="00CE3994"/>
    <w:rsid w:val="00CE3AE1"/>
    <w:rsid w:val="00CE3D02"/>
    <w:rsid w:val="00CE5422"/>
    <w:rsid w:val="00CE759B"/>
    <w:rsid w:val="00CF0038"/>
    <w:rsid w:val="00CF04B1"/>
    <w:rsid w:val="00CF0E50"/>
    <w:rsid w:val="00CF0EDE"/>
    <w:rsid w:val="00CF0F13"/>
    <w:rsid w:val="00CF11D5"/>
    <w:rsid w:val="00CF11E8"/>
    <w:rsid w:val="00CF15A5"/>
    <w:rsid w:val="00CF15EE"/>
    <w:rsid w:val="00CF2571"/>
    <w:rsid w:val="00CF2A93"/>
    <w:rsid w:val="00CF316A"/>
    <w:rsid w:val="00CF3790"/>
    <w:rsid w:val="00CF38FE"/>
    <w:rsid w:val="00CF40C3"/>
    <w:rsid w:val="00CF41C4"/>
    <w:rsid w:val="00CF4471"/>
    <w:rsid w:val="00CF47E4"/>
    <w:rsid w:val="00CF54B6"/>
    <w:rsid w:val="00CF56AB"/>
    <w:rsid w:val="00CF5835"/>
    <w:rsid w:val="00CF6A8D"/>
    <w:rsid w:val="00CF6D3D"/>
    <w:rsid w:val="00CF799C"/>
    <w:rsid w:val="00D00154"/>
    <w:rsid w:val="00D0029A"/>
    <w:rsid w:val="00D00656"/>
    <w:rsid w:val="00D017FA"/>
    <w:rsid w:val="00D01EB0"/>
    <w:rsid w:val="00D021E5"/>
    <w:rsid w:val="00D04400"/>
    <w:rsid w:val="00D04424"/>
    <w:rsid w:val="00D051E9"/>
    <w:rsid w:val="00D0540C"/>
    <w:rsid w:val="00D057B5"/>
    <w:rsid w:val="00D05931"/>
    <w:rsid w:val="00D05966"/>
    <w:rsid w:val="00D05D9A"/>
    <w:rsid w:val="00D06306"/>
    <w:rsid w:val="00D06627"/>
    <w:rsid w:val="00D066E8"/>
    <w:rsid w:val="00D069A8"/>
    <w:rsid w:val="00D071BE"/>
    <w:rsid w:val="00D075D7"/>
    <w:rsid w:val="00D0764B"/>
    <w:rsid w:val="00D10808"/>
    <w:rsid w:val="00D10CCB"/>
    <w:rsid w:val="00D1131B"/>
    <w:rsid w:val="00D11682"/>
    <w:rsid w:val="00D11C86"/>
    <w:rsid w:val="00D11E9F"/>
    <w:rsid w:val="00D12420"/>
    <w:rsid w:val="00D125DC"/>
    <w:rsid w:val="00D12E25"/>
    <w:rsid w:val="00D1316D"/>
    <w:rsid w:val="00D13700"/>
    <w:rsid w:val="00D142EC"/>
    <w:rsid w:val="00D143C1"/>
    <w:rsid w:val="00D14606"/>
    <w:rsid w:val="00D1461E"/>
    <w:rsid w:val="00D150B1"/>
    <w:rsid w:val="00D152B0"/>
    <w:rsid w:val="00D15CBE"/>
    <w:rsid w:val="00D162E7"/>
    <w:rsid w:val="00D16640"/>
    <w:rsid w:val="00D2048D"/>
    <w:rsid w:val="00D2099B"/>
    <w:rsid w:val="00D21488"/>
    <w:rsid w:val="00D215E5"/>
    <w:rsid w:val="00D2198C"/>
    <w:rsid w:val="00D22152"/>
    <w:rsid w:val="00D22D19"/>
    <w:rsid w:val="00D23117"/>
    <w:rsid w:val="00D23897"/>
    <w:rsid w:val="00D23E11"/>
    <w:rsid w:val="00D24330"/>
    <w:rsid w:val="00D249F0"/>
    <w:rsid w:val="00D24DF9"/>
    <w:rsid w:val="00D24F05"/>
    <w:rsid w:val="00D24F43"/>
    <w:rsid w:val="00D24FFA"/>
    <w:rsid w:val="00D25A5D"/>
    <w:rsid w:val="00D27628"/>
    <w:rsid w:val="00D30878"/>
    <w:rsid w:val="00D30B61"/>
    <w:rsid w:val="00D30B83"/>
    <w:rsid w:val="00D30E1A"/>
    <w:rsid w:val="00D30F8C"/>
    <w:rsid w:val="00D31214"/>
    <w:rsid w:val="00D3124C"/>
    <w:rsid w:val="00D314F4"/>
    <w:rsid w:val="00D31684"/>
    <w:rsid w:val="00D31931"/>
    <w:rsid w:val="00D31C42"/>
    <w:rsid w:val="00D328F2"/>
    <w:rsid w:val="00D331E9"/>
    <w:rsid w:val="00D333A5"/>
    <w:rsid w:val="00D33E74"/>
    <w:rsid w:val="00D34981"/>
    <w:rsid w:val="00D350FA"/>
    <w:rsid w:val="00D3569E"/>
    <w:rsid w:val="00D35A16"/>
    <w:rsid w:val="00D35A9D"/>
    <w:rsid w:val="00D366F7"/>
    <w:rsid w:val="00D36B45"/>
    <w:rsid w:val="00D37379"/>
    <w:rsid w:val="00D376BA"/>
    <w:rsid w:val="00D37A26"/>
    <w:rsid w:val="00D37C2D"/>
    <w:rsid w:val="00D4001F"/>
    <w:rsid w:val="00D4066F"/>
    <w:rsid w:val="00D4080A"/>
    <w:rsid w:val="00D40A27"/>
    <w:rsid w:val="00D40CFB"/>
    <w:rsid w:val="00D4115B"/>
    <w:rsid w:val="00D412C2"/>
    <w:rsid w:val="00D41382"/>
    <w:rsid w:val="00D41441"/>
    <w:rsid w:val="00D416F7"/>
    <w:rsid w:val="00D41A31"/>
    <w:rsid w:val="00D42788"/>
    <w:rsid w:val="00D42E5C"/>
    <w:rsid w:val="00D43030"/>
    <w:rsid w:val="00D43804"/>
    <w:rsid w:val="00D43A46"/>
    <w:rsid w:val="00D43F72"/>
    <w:rsid w:val="00D44170"/>
    <w:rsid w:val="00D44D5B"/>
    <w:rsid w:val="00D45D7E"/>
    <w:rsid w:val="00D45D99"/>
    <w:rsid w:val="00D46FA0"/>
    <w:rsid w:val="00D47169"/>
    <w:rsid w:val="00D479D1"/>
    <w:rsid w:val="00D47AA4"/>
    <w:rsid w:val="00D47D4E"/>
    <w:rsid w:val="00D47FE4"/>
    <w:rsid w:val="00D5052C"/>
    <w:rsid w:val="00D50B36"/>
    <w:rsid w:val="00D5153D"/>
    <w:rsid w:val="00D519F0"/>
    <w:rsid w:val="00D51B9D"/>
    <w:rsid w:val="00D52CE7"/>
    <w:rsid w:val="00D53201"/>
    <w:rsid w:val="00D538E3"/>
    <w:rsid w:val="00D54536"/>
    <w:rsid w:val="00D5484A"/>
    <w:rsid w:val="00D54D92"/>
    <w:rsid w:val="00D55ECD"/>
    <w:rsid w:val="00D6097B"/>
    <w:rsid w:val="00D60AD4"/>
    <w:rsid w:val="00D60B4C"/>
    <w:rsid w:val="00D612DA"/>
    <w:rsid w:val="00D61502"/>
    <w:rsid w:val="00D61783"/>
    <w:rsid w:val="00D619FA"/>
    <w:rsid w:val="00D61B8E"/>
    <w:rsid w:val="00D62404"/>
    <w:rsid w:val="00D625A1"/>
    <w:rsid w:val="00D62664"/>
    <w:rsid w:val="00D628B3"/>
    <w:rsid w:val="00D62B5D"/>
    <w:rsid w:val="00D632F6"/>
    <w:rsid w:val="00D63684"/>
    <w:rsid w:val="00D6394C"/>
    <w:rsid w:val="00D63B6B"/>
    <w:rsid w:val="00D63F93"/>
    <w:rsid w:val="00D65090"/>
    <w:rsid w:val="00D65446"/>
    <w:rsid w:val="00D654C1"/>
    <w:rsid w:val="00D65E7E"/>
    <w:rsid w:val="00D664B6"/>
    <w:rsid w:val="00D668C1"/>
    <w:rsid w:val="00D67248"/>
    <w:rsid w:val="00D672F3"/>
    <w:rsid w:val="00D673D4"/>
    <w:rsid w:val="00D67E0B"/>
    <w:rsid w:val="00D67F6C"/>
    <w:rsid w:val="00D703E2"/>
    <w:rsid w:val="00D70461"/>
    <w:rsid w:val="00D70C5A"/>
    <w:rsid w:val="00D713F7"/>
    <w:rsid w:val="00D71BC0"/>
    <w:rsid w:val="00D72F0F"/>
    <w:rsid w:val="00D72FDC"/>
    <w:rsid w:val="00D7302D"/>
    <w:rsid w:val="00D736E2"/>
    <w:rsid w:val="00D74507"/>
    <w:rsid w:val="00D752B2"/>
    <w:rsid w:val="00D75B86"/>
    <w:rsid w:val="00D75C53"/>
    <w:rsid w:val="00D75DF5"/>
    <w:rsid w:val="00D761D1"/>
    <w:rsid w:val="00D775F1"/>
    <w:rsid w:val="00D77739"/>
    <w:rsid w:val="00D77884"/>
    <w:rsid w:val="00D77C92"/>
    <w:rsid w:val="00D77CCB"/>
    <w:rsid w:val="00D801B1"/>
    <w:rsid w:val="00D803CA"/>
    <w:rsid w:val="00D808FC"/>
    <w:rsid w:val="00D80BA9"/>
    <w:rsid w:val="00D81259"/>
    <w:rsid w:val="00D8138B"/>
    <w:rsid w:val="00D81AD4"/>
    <w:rsid w:val="00D82EEB"/>
    <w:rsid w:val="00D83859"/>
    <w:rsid w:val="00D845B7"/>
    <w:rsid w:val="00D84BAC"/>
    <w:rsid w:val="00D85201"/>
    <w:rsid w:val="00D8550F"/>
    <w:rsid w:val="00D855FE"/>
    <w:rsid w:val="00D8563D"/>
    <w:rsid w:val="00D85D6C"/>
    <w:rsid w:val="00D8655C"/>
    <w:rsid w:val="00D86D30"/>
    <w:rsid w:val="00D87078"/>
    <w:rsid w:val="00D87331"/>
    <w:rsid w:val="00D87BC1"/>
    <w:rsid w:val="00D90DC6"/>
    <w:rsid w:val="00D91153"/>
    <w:rsid w:val="00D91752"/>
    <w:rsid w:val="00D91884"/>
    <w:rsid w:val="00D92246"/>
    <w:rsid w:val="00D9243C"/>
    <w:rsid w:val="00D928FB"/>
    <w:rsid w:val="00D92BE5"/>
    <w:rsid w:val="00D92DE6"/>
    <w:rsid w:val="00D92F68"/>
    <w:rsid w:val="00D93663"/>
    <w:rsid w:val="00D93A7C"/>
    <w:rsid w:val="00D93B5A"/>
    <w:rsid w:val="00D94476"/>
    <w:rsid w:val="00D94F22"/>
    <w:rsid w:val="00D95BD8"/>
    <w:rsid w:val="00D95E82"/>
    <w:rsid w:val="00D9699A"/>
    <w:rsid w:val="00D96BAB"/>
    <w:rsid w:val="00D96BCA"/>
    <w:rsid w:val="00D96D5C"/>
    <w:rsid w:val="00D976A9"/>
    <w:rsid w:val="00D97E78"/>
    <w:rsid w:val="00DA23CE"/>
    <w:rsid w:val="00DA2F68"/>
    <w:rsid w:val="00DA35C0"/>
    <w:rsid w:val="00DA3860"/>
    <w:rsid w:val="00DA39ED"/>
    <w:rsid w:val="00DA3A0D"/>
    <w:rsid w:val="00DA5732"/>
    <w:rsid w:val="00DA799C"/>
    <w:rsid w:val="00DA7D8C"/>
    <w:rsid w:val="00DB01D4"/>
    <w:rsid w:val="00DB0737"/>
    <w:rsid w:val="00DB0ADC"/>
    <w:rsid w:val="00DB0C39"/>
    <w:rsid w:val="00DB0DBE"/>
    <w:rsid w:val="00DB120A"/>
    <w:rsid w:val="00DB1E80"/>
    <w:rsid w:val="00DB2935"/>
    <w:rsid w:val="00DB2943"/>
    <w:rsid w:val="00DB2BDA"/>
    <w:rsid w:val="00DB2F16"/>
    <w:rsid w:val="00DB2FC2"/>
    <w:rsid w:val="00DB32E5"/>
    <w:rsid w:val="00DB3EB2"/>
    <w:rsid w:val="00DB4409"/>
    <w:rsid w:val="00DB52AD"/>
    <w:rsid w:val="00DB53D8"/>
    <w:rsid w:val="00DB6771"/>
    <w:rsid w:val="00DB7BF6"/>
    <w:rsid w:val="00DB7C18"/>
    <w:rsid w:val="00DB7CA9"/>
    <w:rsid w:val="00DC044A"/>
    <w:rsid w:val="00DC082B"/>
    <w:rsid w:val="00DC08DA"/>
    <w:rsid w:val="00DC0B92"/>
    <w:rsid w:val="00DC0DEF"/>
    <w:rsid w:val="00DC12BA"/>
    <w:rsid w:val="00DC2786"/>
    <w:rsid w:val="00DC2C05"/>
    <w:rsid w:val="00DC2D6A"/>
    <w:rsid w:val="00DC35A1"/>
    <w:rsid w:val="00DC3723"/>
    <w:rsid w:val="00DC3D7C"/>
    <w:rsid w:val="00DC47B9"/>
    <w:rsid w:val="00DC4D3B"/>
    <w:rsid w:val="00DC541E"/>
    <w:rsid w:val="00DC54E2"/>
    <w:rsid w:val="00DC5793"/>
    <w:rsid w:val="00DC5DB4"/>
    <w:rsid w:val="00DC6066"/>
    <w:rsid w:val="00DC67EF"/>
    <w:rsid w:val="00DC767A"/>
    <w:rsid w:val="00DD08E6"/>
    <w:rsid w:val="00DD0C6F"/>
    <w:rsid w:val="00DD115B"/>
    <w:rsid w:val="00DD19FD"/>
    <w:rsid w:val="00DD1D00"/>
    <w:rsid w:val="00DD2970"/>
    <w:rsid w:val="00DD2B54"/>
    <w:rsid w:val="00DD2C30"/>
    <w:rsid w:val="00DD2F02"/>
    <w:rsid w:val="00DD3C01"/>
    <w:rsid w:val="00DD3EC9"/>
    <w:rsid w:val="00DD48C5"/>
    <w:rsid w:val="00DD4A4A"/>
    <w:rsid w:val="00DD522C"/>
    <w:rsid w:val="00DD5287"/>
    <w:rsid w:val="00DD57D7"/>
    <w:rsid w:val="00DD5DD6"/>
    <w:rsid w:val="00DD6124"/>
    <w:rsid w:val="00DD694D"/>
    <w:rsid w:val="00DD6C76"/>
    <w:rsid w:val="00DD757A"/>
    <w:rsid w:val="00DD7BA2"/>
    <w:rsid w:val="00DE014A"/>
    <w:rsid w:val="00DE0784"/>
    <w:rsid w:val="00DE08C7"/>
    <w:rsid w:val="00DE1263"/>
    <w:rsid w:val="00DE1578"/>
    <w:rsid w:val="00DE1983"/>
    <w:rsid w:val="00DE1E95"/>
    <w:rsid w:val="00DE21D7"/>
    <w:rsid w:val="00DE249D"/>
    <w:rsid w:val="00DE26EE"/>
    <w:rsid w:val="00DE2D10"/>
    <w:rsid w:val="00DE2EB4"/>
    <w:rsid w:val="00DE2FBD"/>
    <w:rsid w:val="00DE371B"/>
    <w:rsid w:val="00DE3FFA"/>
    <w:rsid w:val="00DE410B"/>
    <w:rsid w:val="00DE44FC"/>
    <w:rsid w:val="00DE5035"/>
    <w:rsid w:val="00DE536C"/>
    <w:rsid w:val="00DE5647"/>
    <w:rsid w:val="00DE5EAB"/>
    <w:rsid w:val="00DE5F69"/>
    <w:rsid w:val="00DE6641"/>
    <w:rsid w:val="00DE68D8"/>
    <w:rsid w:val="00DE6DA5"/>
    <w:rsid w:val="00DE72CD"/>
    <w:rsid w:val="00DE77CD"/>
    <w:rsid w:val="00DE7A95"/>
    <w:rsid w:val="00DF06E5"/>
    <w:rsid w:val="00DF0AE9"/>
    <w:rsid w:val="00DF18A6"/>
    <w:rsid w:val="00DF1B61"/>
    <w:rsid w:val="00DF1EE0"/>
    <w:rsid w:val="00DF1FF2"/>
    <w:rsid w:val="00DF27AE"/>
    <w:rsid w:val="00DF2E46"/>
    <w:rsid w:val="00DF2E79"/>
    <w:rsid w:val="00DF2F63"/>
    <w:rsid w:val="00DF2F8A"/>
    <w:rsid w:val="00DF3043"/>
    <w:rsid w:val="00DF3445"/>
    <w:rsid w:val="00DF38F6"/>
    <w:rsid w:val="00DF4C7F"/>
    <w:rsid w:val="00DF4D1D"/>
    <w:rsid w:val="00DF4E9A"/>
    <w:rsid w:val="00DF6523"/>
    <w:rsid w:val="00DF677D"/>
    <w:rsid w:val="00DF6E0E"/>
    <w:rsid w:val="00DF70A0"/>
    <w:rsid w:val="00DF726A"/>
    <w:rsid w:val="00DF772A"/>
    <w:rsid w:val="00E00D91"/>
    <w:rsid w:val="00E00EA4"/>
    <w:rsid w:val="00E035C3"/>
    <w:rsid w:val="00E03B04"/>
    <w:rsid w:val="00E03D53"/>
    <w:rsid w:val="00E03DE6"/>
    <w:rsid w:val="00E04573"/>
    <w:rsid w:val="00E045EF"/>
    <w:rsid w:val="00E04889"/>
    <w:rsid w:val="00E04CCF"/>
    <w:rsid w:val="00E05068"/>
    <w:rsid w:val="00E060CB"/>
    <w:rsid w:val="00E0632E"/>
    <w:rsid w:val="00E063CB"/>
    <w:rsid w:val="00E066C6"/>
    <w:rsid w:val="00E0676A"/>
    <w:rsid w:val="00E0694C"/>
    <w:rsid w:val="00E07FCD"/>
    <w:rsid w:val="00E1010F"/>
    <w:rsid w:val="00E1091E"/>
    <w:rsid w:val="00E10A17"/>
    <w:rsid w:val="00E10A37"/>
    <w:rsid w:val="00E110A6"/>
    <w:rsid w:val="00E117E4"/>
    <w:rsid w:val="00E11819"/>
    <w:rsid w:val="00E123D9"/>
    <w:rsid w:val="00E12626"/>
    <w:rsid w:val="00E12732"/>
    <w:rsid w:val="00E127C3"/>
    <w:rsid w:val="00E1295D"/>
    <w:rsid w:val="00E132A3"/>
    <w:rsid w:val="00E133D6"/>
    <w:rsid w:val="00E13965"/>
    <w:rsid w:val="00E13A69"/>
    <w:rsid w:val="00E13AB5"/>
    <w:rsid w:val="00E14072"/>
    <w:rsid w:val="00E14864"/>
    <w:rsid w:val="00E14B7A"/>
    <w:rsid w:val="00E14B7B"/>
    <w:rsid w:val="00E14EC0"/>
    <w:rsid w:val="00E1542D"/>
    <w:rsid w:val="00E15CBD"/>
    <w:rsid w:val="00E163DC"/>
    <w:rsid w:val="00E16CF6"/>
    <w:rsid w:val="00E16D95"/>
    <w:rsid w:val="00E175AE"/>
    <w:rsid w:val="00E17A3D"/>
    <w:rsid w:val="00E17E32"/>
    <w:rsid w:val="00E17EE3"/>
    <w:rsid w:val="00E202A4"/>
    <w:rsid w:val="00E21013"/>
    <w:rsid w:val="00E2199A"/>
    <w:rsid w:val="00E219D1"/>
    <w:rsid w:val="00E2292F"/>
    <w:rsid w:val="00E23692"/>
    <w:rsid w:val="00E24AEA"/>
    <w:rsid w:val="00E24EB2"/>
    <w:rsid w:val="00E251F6"/>
    <w:rsid w:val="00E25FF3"/>
    <w:rsid w:val="00E26316"/>
    <w:rsid w:val="00E26A5D"/>
    <w:rsid w:val="00E27189"/>
    <w:rsid w:val="00E271F3"/>
    <w:rsid w:val="00E27491"/>
    <w:rsid w:val="00E27F03"/>
    <w:rsid w:val="00E303C2"/>
    <w:rsid w:val="00E30B2B"/>
    <w:rsid w:val="00E3104D"/>
    <w:rsid w:val="00E31988"/>
    <w:rsid w:val="00E32186"/>
    <w:rsid w:val="00E32747"/>
    <w:rsid w:val="00E3286D"/>
    <w:rsid w:val="00E32ABA"/>
    <w:rsid w:val="00E32C75"/>
    <w:rsid w:val="00E32E10"/>
    <w:rsid w:val="00E32EC2"/>
    <w:rsid w:val="00E332D3"/>
    <w:rsid w:val="00E337B1"/>
    <w:rsid w:val="00E33986"/>
    <w:rsid w:val="00E34750"/>
    <w:rsid w:val="00E3475A"/>
    <w:rsid w:val="00E34FAC"/>
    <w:rsid w:val="00E35EFD"/>
    <w:rsid w:val="00E36F58"/>
    <w:rsid w:val="00E3705D"/>
    <w:rsid w:val="00E37815"/>
    <w:rsid w:val="00E405BD"/>
    <w:rsid w:val="00E40DF5"/>
    <w:rsid w:val="00E41DA7"/>
    <w:rsid w:val="00E42809"/>
    <w:rsid w:val="00E42DA0"/>
    <w:rsid w:val="00E43588"/>
    <w:rsid w:val="00E4359E"/>
    <w:rsid w:val="00E43FF0"/>
    <w:rsid w:val="00E44772"/>
    <w:rsid w:val="00E448FA"/>
    <w:rsid w:val="00E44EC0"/>
    <w:rsid w:val="00E4538D"/>
    <w:rsid w:val="00E45D52"/>
    <w:rsid w:val="00E4632C"/>
    <w:rsid w:val="00E46720"/>
    <w:rsid w:val="00E47344"/>
    <w:rsid w:val="00E47549"/>
    <w:rsid w:val="00E50182"/>
    <w:rsid w:val="00E50D94"/>
    <w:rsid w:val="00E510D3"/>
    <w:rsid w:val="00E511BE"/>
    <w:rsid w:val="00E5124F"/>
    <w:rsid w:val="00E51921"/>
    <w:rsid w:val="00E5193B"/>
    <w:rsid w:val="00E52155"/>
    <w:rsid w:val="00E52624"/>
    <w:rsid w:val="00E53784"/>
    <w:rsid w:val="00E53ECE"/>
    <w:rsid w:val="00E54DE9"/>
    <w:rsid w:val="00E54F81"/>
    <w:rsid w:val="00E551BF"/>
    <w:rsid w:val="00E5520E"/>
    <w:rsid w:val="00E5562B"/>
    <w:rsid w:val="00E55762"/>
    <w:rsid w:val="00E564C0"/>
    <w:rsid w:val="00E56C6F"/>
    <w:rsid w:val="00E57D5D"/>
    <w:rsid w:val="00E60484"/>
    <w:rsid w:val="00E604B2"/>
    <w:rsid w:val="00E61F17"/>
    <w:rsid w:val="00E621A1"/>
    <w:rsid w:val="00E62C90"/>
    <w:rsid w:val="00E63594"/>
    <w:rsid w:val="00E659A6"/>
    <w:rsid w:val="00E66367"/>
    <w:rsid w:val="00E664BB"/>
    <w:rsid w:val="00E66F10"/>
    <w:rsid w:val="00E66F57"/>
    <w:rsid w:val="00E675B7"/>
    <w:rsid w:val="00E67DA5"/>
    <w:rsid w:val="00E67F41"/>
    <w:rsid w:val="00E70B1F"/>
    <w:rsid w:val="00E70FA2"/>
    <w:rsid w:val="00E7196D"/>
    <w:rsid w:val="00E71C76"/>
    <w:rsid w:val="00E72340"/>
    <w:rsid w:val="00E72342"/>
    <w:rsid w:val="00E72A71"/>
    <w:rsid w:val="00E73435"/>
    <w:rsid w:val="00E7366A"/>
    <w:rsid w:val="00E7366F"/>
    <w:rsid w:val="00E73D30"/>
    <w:rsid w:val="00E73E40"/>
    <w:rsid w:val="00E73F4D"/>
    <w:rsid w:val="00E74963"/>
    <w:rsid w:val="00E75170"/>
    <w:rsid w:val="00E76089"/>
    <w:rsid w:val="00E7651F"/>
    <w:rsid w:val="00E7665C"/>
    <w:rsid w:val="00E76D48"/>
    <w:rsid w:val="00E77766"/>
    <w:rsid w:val="00E777BE"/>
    <w:rsid w:val="00E77A62"/>
    <w:rsid w:val="00E77CE8"/>
    <w:rsid w:val="00E803A0"/>
    <w:rsid w:val="00E80DE9"/>
    <w:rsid w:val="00E80DF9"/>
    <w:rsid w:val="00E81D29"/>
    <w:rsid w:val="00E82003"/>
    <w:rsid w:val="00E82019"/>
    <w:rsid w:val="00E82D93"/>
    <w:rsid w:val="00E82E44"/>
    <w:rsid w:val="00E82EB8"/>
    <w:rsid w:val="00E82F2C"/>
    <w:rsid w:val="00E83051"/>
    <w:rsid w:val="00E8312D"/>
    <w:rsid w:val="00E83553"/>
    <w:rsid w:val="00E83C8F"/>
    <w:rsid w:val="00E83EFC"/>
    <w:rsid w:val="00E84034"/>
    <w:rsid w:val="00E840B6"/>
    <w:rsid w:val="00E841FB"/>
    <w:rsid w:val="00E84C7B"/>
    <w:rsid w:val="00E84D79"/>
    <w:rsid w:val="00E84D95"/>
    <w:rsid w:val="00E84FDF"/>
    <w:rsid w:val="00E85D09"/>
    <w:rsid w:val="00E85D42"/>
    <w:rsid w:val="00E860D5"/>
    <w:rsid w:val="00E86B4F"/>
    <w:rsid w:val="00E8758B"/>
    <w:rsid w:val="00E87EB6"/>
    <w:rsid w:val="00E90C59"/>
    <w:rsid w:val="00E90F1C"/>
    <w:rsid w:val="00E91084"/>
    <w:rsid w:val="00E911DE"/>
    <w:rsid w:val="00E91506"/>
    <w:rsid w:val="00E917C7"/>
    <w:rsid w:val="00E921A9"/>
    <w:rsid w:val="00E9223E"/>
    <w:rsid w:val="00E92290"/>
    <w:rsid w:val="00E92421"/>
    <w:rsid w:val="00E93B2B"/>
    <w:rsid w:val="00E9408D"/>
    <w:rsid w:val="00E94116"/>
    <w:rsid w:val="00E941CA"/>
    <w:rsid w:val="00E9432C"/>
    <w:rsid w:val="00E945C7"/>
    <w:rsid w:val="00E94A19"/>
    <w:rsid w:val="00E94E83"/>
    <w:rsid w:val="00E952A3"/>
    <w:rsid w:val="00E9608A"/>
    <w:rsid w:val="00E970FC"/>
    <w:rsid w:val="00E97C15"/>
    <w:rsid w:val="00EA00ED"/>
    <w:rsid w:val="00EA03EC"/>
    <w:rsid w:val="00EA0500"/>
    <w:rsid w:val="00EA06A9"/>
    <w:rsid w:val="00EA2499"/>
    <w:rsid w:val="00EA276D"/>
    <w:rsid w:val="00EA2DB5"/>
    <w:rsid w:val="00EA2E7D"/>
    <w:rsid w:val="00EA486D"/>
    <w:rsid w:val="00EA4963"/>
    <w:rsid w:val="00EA4BBE"/>
    <w:rsid w:val="00EA4D8D"/>
    <w:rsid w:val="00EA5411"/>
    <w:rsid w:val="00EA55C9"/>
    <w:rsid w:val="00EA61EF"/>
    <w:rsid w:val="00EA6BD7"/>
    <w:rsid w:val="00EA6D59"/>
    <w:rsid w:val="00EA706B"/>
    <w:rsid w:val="00EA7FE3"/>
    <w:rsid w:val="00EB0471"/>
    <w:rsid w:val="00EB12DB"/>
    <w:rsid w:val="00EB1536"/>
    <w:rsid w:val="00EB165B"/>
    <w:rsid w:val="00EB19E5"/>
    <w:rsid w:val="00EB1CE7"/>
    <w:rsid w:val="00EB264B"/>
    <w:rsid w:val="00EB36F8"/>
    <w:rsid w:val="00EB3729"/>
    <w:rsid w:val="00EB3AD4"/>
    <w:rsid w:val="00EB4181"/>
    <w:rsid w:val="00EB4C27"/>
    <w:rsid w:val="00EB4CB3"/>
    <w:rsid w:val="00EB4EE7"/>
    <w:rsid w:val="00EB5033"/>
    <w:rsid w:val="00EB528D"/>
    <w:rsid w:val="00EB548E"/>
    <w:rsid w:val="00EB572B"/>
    <w:rsid w:val="00EB58DC"/>
    <w:rsid w:val="00EB5900"/>
    <w:rsid w:val="00EB6D3A"/>
    <w:rsid w:val="00EB7358"/>
    <w:rsid w:val="00EB7D9A"/>
    <w:rsid w:val="00EC0485"/>
    <w:rsid w:val="00EC052D"/>
    <w:rsid w:val="00EC056F"/>
    <w:rsid w:val="00EC0BA4"/>
    <w:rsid w:val="00EC1116"/>
    <w:rsid w:val="00EC1BAB"/>
    <w:rsid w:val="00EC211D"/>
    <w:rsid w:val="00EC2572"/>
    <w:rsid w:val="00EC287C"/>
    <w:rsid w:val="00EC2D81"/>
    <w:rsid w:val="00EC31B1"/>
    <w:rsid w:val="00EC3416"/>
    <w:rsid w:val="00EC37EE"/>
    <w:rsid w:val="00EC3894"/>
    <w:rsid w:val="00EC39AE"/>
    <w:rsid w:val="00EC405E"/>
    <w:rsid w:val="00EC47EE"/>
    <w:rsid w:val="00EC4D34"/>
    <w:rsid w:val="00EC5AF4"/>
    <w:rsid w:val="00EC5B03"/>
    <w:rsid w:val="00EC5EF6"/>
    <w:rsid w:val="00EC60B6"/>
    <w:rsid w:val="00EC6395"/>
    <w:rsid w:val="00EC6871"/>
    <w:rsid w:val="00EC70A5"/>
    <w:rsid w:val="00EC7AA7"/>
    <w:rsid w:val="00ED0149"/>
    <w:rsid w:val="00ED0532"/>
    <w:rsid w:val="00ED0C52"/>
    <w:rsid w:val="00ED3A5C"/>
    <w:rsid w:val="00ED3CB1"/>
    <w:rsid w:val="00ED454E"/>
    <w:rsid w:val="00ED4B22"/>
    <w:rsid w:val="00ED528B"/>
    <w:rsid w:val="00ED53C5"/>
    <w:rsid w:val="00ED580D"/>
    <w:rsid w:val="00ED60D6"/>
    <w:rsid w:val="00ED685D"/>
    <w:rsid w:val="00ED6D7A"/>
    <w:rsid w:val="00ED72E4"/>
    <w:rsid w:val="00ED74C5"/>
    <w:rsid w:val="00ED76F2"/>
    <w:rsid w:val="00ED7CE1"/>
    <w:rsid w:val="00ED7F9B"/>
    <w:rsid w:val="00EE1144"/>
    <w:rsid w:val="00EE14A0"/>
    <w:rsid w:val="00EE344E"/>
    <w:rsid w:val="00EE34DB"/>
    <w:rsid w:val="00EE3B34"/>
    <w:rsid w:val="00EE3D3E"/>
    <w:rsid w:val="00EE3D83"/>
    <w:rsid w:val="00EE3E4F"/>
    <w:rsid w:val="00EE421E"/>
    <w:rsid w:val="00EE42AB"/>
    <w:rsid w:val="00EE4593"/>
    <w:rsid w:val="00EE4AC7"/>
    <w:rsid w:val="00EE5ED4"/>
    <w:rsid w:val="00EE5F68"/>
    <w:rsid w:val="00EE63CC"/>
    <w:rsid w:val="00EE6993"/>
    <w:rsid w:val="00EE6CDF"/>
    <w:rsid w:val="00EE7452"/>
    <w:rsid w:val="00EE7975"/>
    <w:rsid w:val="00EE79EF"/>
    <w:rsid w:val="00EE7AE1"/>
    <w:rsid w:val="00EF005A"/>
    <w:rsid w:val="00EF06B0"/>
    <w:rsid w:val="00EF0C93"/>
    <w:rsid w:val="00EF1697"/>
    <w:rsid w:val="00EF1AA0"/>
    <w:rsid w:val="00EF1EAC"/>
    <w:rsid w:val="00EF32CF"/>
    <w:rsid w:val="00EF43F3"/>
    <w:rsid w:val="00EF45F2"/>
    <w:rsid w:val="00EF4921"/>
    <w:rsid w:val="00EF4C11"/>
    <w:rsid w:val="00EF4DA9"/>
    <w:rsid w:val="00EF530A"/>
    <w:rsid w:val="00EF574A"/>
    <w:rsid w:val="00EF575B"/>
    <w:rsid w:val="00EF606F"/>
    <w:rsid w:val="00EF65C0"/>
    <w:rsid w:val="00EF6BF0"/>
    <w:rsid w:val="00EF6C73"/>
    <w:rsid w:val="00EF6D3C"/>
    <w:rsid w:val="00EF71F6"/>
    <w:rsid w:val="00EF7A92"/>
    <w:rsid w:val="00EF7DF7"/>
    <w:rsid w:val="00F00192"/>
    <w:rsid w:val="00F00291"/>
    <w:rsid w:val="00F0086C"/>
    <w:rsid w:val="00F00E7F"/>
    <w:rsid w:val="00F0132D"/>
    <w:rsid w:val="00F0210F"/>
    <w:rsid w:val="00F027E0"/>
    <w:rsid w:val="00F0283C"/>
    <w:rsid w:val="00F028AA"/>
    <w:rsid w:val="00F0302C"/>
    <w:rsid w:val="00F032B0"/>
    <w:rsid w:val="00F03D72"/>
    <w:rsid w:val="00F05699"/>
    <w:rsid w:val="00F071C6"/>
    <w:rsid w:val="00F07647"/>
    <w:rsid w:val="00F07D1F"/>
    <w:rsid w:val="00F07EF4"/>
    <w:rsid w:val="00F113ED"/>
    <w:rsid w:val="00F118F9"/>
    <w:rsid w:val="00F11B42"/>
    <w:rsid w:val="00F122A4"/>
    <w:rsid w:val="00F12D7D"/>
    <w:rsid w:val="00F138A4"/>
    <w:rsid w:val="00F1402E"/>
    <w:rsid w:val="00F14816"/>
    <w:rsid w:val="00F14967"/>
    <w:rsid w:val="00F14BFF"/>
    <w:rsid w:val="00F15239"/>
    <w:rsid w:val="00F15E89"/>
    <w:rsid w:val="00F1607A"/>
    <w:rsid w:val="00F16CA9"/>
    <w:rsid w:val="00F1768F"/>
    <w:rsid w:val="00F17BAE"/>
    <w:rsid w:val="00F225CB"/>
    <w:rsid w:val="00F22621"/>
    <w:rsid w:val="00F22B59"/>
    <w:rsid w:val="00F23680"/>
    <w:rsid w:val="00F23BF1"/>
    <w:rsid w:val="00F24C0F"/>
    <w:rsid w:val="00F24F3B"/>
    <w:rsid w:val="00F25473"/>
    <w:rsid w:val="00F25C16"/>
    <w:rsid w:val="00F25F59"/>
    <w:rsid w:val="00F2657D"/>
    <w:rsid w:val="00F26658"/>
    <w:rsid w:val="00F26872"/>
    <w:rsid w:val="00F26D3B"/>
    <w:rsid w:val="00F273C4"/>
    <w:rsid w:val="00F277D2"/>
    <w:rsid w:val="00F27A28"/>
    <w:rsid w:val="00F30D16"/>
    <w:rsid w:val="00F31302"/>
    <w:rsid w:val="00F326BF"/>
    <w:rsid w:val="00F3305A"/>
    <w:rsid w:val="00F33278"/>
    <w:rsid w:val="00F334F2"/>
    <w:rsid w:val="00F33933"/>
    <w:rsid w:val="00F33BC2"/>
    <w:rsid w:val="00F33D52"/>
    <w:rsid w:val="00F349D0"/>
    <w:rsid w:val="00F34A6F"/>
    <w:rsid w:val="00F34A95"/>
    <w:rsid w:val="00F34FB2"/>
    <w:rsid w:val="00F35AC0"/>
    <w:rsid w:val="00F36071"/>
    <w:rsid w:val="00F361FF"/>
    <w:rsid w:val="00F3633D"/>
    <w:rsid w:val="00F363E1"/>
    <w:rsid w:val="00F36584"/>
    <w:rsid w:val="00F36EFC"/>
    <w:rsid w:val="00F378EC"/>
    <w:rsid w:val="00F37D40"/>
    <w:rsid w:val="00F4002F"/>
    <w:rsid w:val="00F405BB"/>
    <w:rsid w:val="00F406AE"/>
    <w:rsid w:val="00F406FD"/>
    <w:rsid w:val="00F40EF5"/>
    <w:rsid w:val="00F41342"/>
    <w:rsid w:val="00F41422"/>
    <w:rsid w:val="00F415F9"/>
    <w:rsid w:val="00F424BD"/>
    <w:rsid w:val="00F43014"/>
    <w:rsid w:val="00F444F7"/>
    <w:rsid w:val="00F44532"/>
    <w:rsid w:val="00F446E0"/>
    <w:rsid w:val="00F44B29"/>
    <w:rsid w:val="00F451E4"/>
    <w:rsid w:val="00F45CA8"/>
    <w:rsid w:val="00F466AC"/>
    <w:rsid w:val="00F46BAD"/>
    <w:rsid w:val="00F46D8B"/>
    <w:rsid w:val="00F47470"/>
    <w:rsid w:val="00F5025B"/>
    <w:rsid w:val="00F50E2B"/>
    <w:rsid w:val="00F50E72"/>
    <w:rsid w:val="00F51D16"/>
    <w:rsid w:val="00F5213F"/>
    <w:rsid w:val="00F52878"/>
    <w:rsid w:val="00F52A74"/>
    <w:rsid w:val="00F530A0"/>
    <w:rsid w:val="00F5317D"/>
    <w:rsid w:val="00F5351D"/>
    <w:rsid w:val="00F53869"/>
    <w:rsid w:val="00F53921"/>
    <w:rsid w:val="00F54967"/>
    <w:rsid w:val="00F556BF"/>
    <w:rsid w:val="00F5573C"/>
    <w:rsid w:val="00F55930"/>
    <w:rsid w:val="00F55E0E"/>
    <w:rsid w:val="00F56F77"/>
    <w:rsid w:val="00F57A5D"/>
    <w:rsid w:val="00F57BED"/>
    <w:rsid w:val="00F605CC"/>
    <w:rsid w:val="00F60D7F"/>
    <w:rsid w:val="00F6114C"/>
    <w:rsid w:val="00F61D28"/>
    <w:rsid w:val="00F63535"/>
    <w:rsid w:val="00F637B7"/>
    <w:rsid w:val="00F64E2F"/>
    <w:rsid w:val="00F652AE"/>
    <w:rsid w:val="00F6531A"/>
    <w:rsid w:val="00F65360"/>
    <w:rsid w:val="00F65C9D"/>
    <w:rsid w:val="00F65D84"/>
    <w:rsid w:val="00F66187"/>
    <w:rsid w:val="00F66649"/>
    <w:rsid w:val="00F66F6C"/>
    <w:rsid w:val="00F67242"/>
    <w:rsid w:val="00F67B07"/>
    <w:rsid w:val="00F67F83"/>
    <w:rsid w:val="00F7009E"/>
    <w:rsid w:val="00F70226"/>
    <w:rsid w:val="00F706F5"/>
    <w:rsid w:val="00F70BE9"/>
    <w:rsid w:val="00F71354"/>
    <w:rsid w:val="00F7151C"/>
    <w:rsid w:val="00F7175A"/>
    <w:rsid w:val="00F73325"/>
    <w:rsid w:val="00F73CF0"/>
    <w:rsid w:val="00F74114"/>
    <w:rsid w:val="00F74224"/>
    <w:rsid w:val="00F74465"/>
    <w:rsid w:val="00F745F1"/>
    <w:rsid w:val="00F74F7E"/>
    <w:rsid w:val="00F750D1"/>
    <w:rsid w:val="00F75536"/>
    <w:rsid w:val="00F757C2"/>
    <w:rsid w:val="00F75D0D"/>
    <w:rsid w:val="00F76108"/>
    <w:rsid w:val="00F76257"/>
    <w:rsid w:val="00F76C83"/>
    <w:rsid w:val="00F77042"/>
    <w:rsid w:val="00F777F9"/>
    <w:rsid w:val="00F77CD3"/>
    <w:rsid w:val="00F80396"/>
    <w:rsid w:val="00F805F4"/>
    <w:rsid w:val="00F80CA4"/>
    <w:rsid w:val="00F80D9B"/>
    <w:rsid w:val="00F81770"/>
    <w:rsid w:val="00F817F3"/>
    <w:rsid w:val="00F81ED8"/>
    <w:rsid w:val="00F82521"/>
    <w:rsid w:val="00F82698"/>
    <w:rsid w:val="00F829CD"/>
    <w:rsid w:val="00F83199"/>
    <w:rsid w:val="00F83534"/>
    <w:rsid w:val="00F837B9"/>
    <w:rsid w:val="00F83847"/>
    <w:rsid w:val="00F839FD"/>
    <w:rsid w:val="00F83F37"/>
    <w:rsid w:val="00F8448F"/>
    <w:rsid w:val="00F84F2F"/>
    <w:rsid w:val="00F8529A"/>
    <w:rsid w:val="00F858A8"/>
    <w:rsid w:val="00F85AA1"/>
    <w:rsid w:val="00F86CFA"/>
    <w:rsid w:val="00F904DE"/>
    <w:rsid w:val="00F9053F"/>
    <w:rsid w:val="00F91023"/>
    <w:rsid w:val="00F9218B"/>
    <w:rsid w:val="00F9235E"/>
    <w:rsid w:val="00F927F5"/>
    <w:rsid w:val="00F92C64"/>
    <w:rsid w:val="00F92CA9"/>
    <w:rsid w:val="00F92E72"/>
    <w:rsid w:val="00F93B3E"/>
    <w:rsid w:val="00F94946"/>
    <w:rsid w:val="00F94A76"/>
    <w:rsid w:val="00F94F1D"/>
    <w:rsid w:val="00F959FE"/>
    <w:rsid w:val="00F962C8"/>
    <w:rsid w:val="00F9679E"/>
    <w:rsid w:val="00F96FA3"/>
    <w:rsid w:val="00F973C3"/>
    <w:rsid w:val="00F973C5"/>
    <w:rsid w:val="00F978B7"/>
    <w:rsid w:val="00F979B9"/>
    <w:rsid w:val="00F97F4A"/>
    <w:rsid w:val="00FA09B9"/>
    <w:rsid w:val="00FA0C86"/>
    <w:rsid w:val="00FA1541"/>
    <w:rsid w:val="00FA190E"/>
    <w:rsid w:val="00FA1F13"/>
    <w:rsid w:val="00FA277A"/>
    <w:rsid w:val="00FA2E7D"/>
    <w:rsid w:val="00FA37D1"/>
    <w:rsid w:val="00FA3958"/>
    <w:rsid w:val="00FA3D46"/>
    <w:rsid w:val="00FA3F16"/>
    <w:rsid w:val="00FA404D"/>
    <w:rsid w:val="00FA419F"/>
    <w:rsid w:val="00FA4426"/>
    <w:rsid w:val="00FA4E7A"/>
    <w:rsid w:val="00FA55A5"/>
    <w:rsid w:val="00FA5B0B"/>
    <w:rsid w:val="00FA5D30"/>
    <w:rsid w:val="00FA601E"/>
    <w:rsid w:val="00FA625B"/>
    <w:rsid w:val="00FA78A6"/>
    <w:rsid w:val="00FB0106"/>
    <w:rsid w:val="00FB033A"/>
    <w:rsid w:val="00FB08DC"/>
    <w:rsid w:val="00FB09C5"/>
    <w:rsid w:val="00FB1E0F"/>
    <w:rsid w:val="00FB26DB"/>
    <w:rsid w:val="00FB2A13"/>
    <w:rsid w:val="00FB36C1"/>
    <w:rsid w:val="00FB43E4"/>
    <w:rsid w:val="00FB463F"/>
    <w:rsid w:val="00FB47BB"/>
    <w:rsid w:val="00FB497B"/>
    <w:rsid w:val="00FB4A48"/>
    <w:rsid w:val="00FB4FC8"/>
    <w:rsid w:val="00FB5188"/>
    <w:rsid w:val="00FB6067"/>
    <w:rsid w:val="00FB6282"/>
    <w:rsid w:val="00FB72A4"/>
    <w:rsid w:val="00FB744E"/>
    <w:rsid w:val="00FC02EF"/>
    <w:rsid w:val="00FC09E7"/>
    <w:rsid w:val="00FC12B4"/>
    <w:rsid w:val="00FC23C4"/>
    <w:rsid w:val="00FC2D5B"/>
    <w:rsid w:val="00FC31B7"/>
    <w:rsid w:val="00FC33AF"/>
    <w:rsid w:val="00FC36A9"/>
    <w:rsid w:val="00FC3AB9"/>
    <w:rsid w:val="00FC3E76"/>
    <w:rsid w:val="00FC4759"/>
    <w:rsid w:val="00FC4FAC"/>
    <w:rsid w:val="00FC5114"/>
    <w:rsid w:val="00FC5490"/>
    <w:rsid w:val="00FC578A"/>
    <w:rsid w:val="00FC5C27"/>
    <w:rsid w:val="00FC62EA"/>
    <w:rsid w:val="00FC6D23"/>
    <w:rsid w:val="00FC713E"/>
    <w:rsid w:val="00FC71F0"/>
    <w:rsid w:val="00FC7C49"/>
    <w:rsid w:val="00FC7D56"/>
    <w:rsid w:val="00FD0087"/>
    <w:rsid w:val="00FD0988"/>
    <w:rsid w:val="00FD0D86"/>
    <w:rsid w:val="00FD2447"/>
    <w:rsid w:val="00FD2E57"/>
    <w:rsid w:val="00FD399E"/>
    <w:rsid w:val="00FD39DA"/>
    <w:rsid w:val="00FD39E4"/>
    <w:rsid w:val="00FD3AC8"/>
    <w:rsid w:val="00FD4002"/>
    <w:rsid w:val="00FD49AF"/>
    <w:rsid w:val="00FD5A3D"/>
    <w:rsid w:val="00FD7008"/>
    <w:rsid w:val="00FD74B1"/>
    <w:rsid w:val="00FD7A3D"/>
    <w:rsid w:val="00FD7D87"/>
    <w:rsid w:val="00FE0D34"/>
    <w:rsid w:val="00FE18D9"/>
    <w:rsid w:val="00FE2197"/>
    <w:rsid w:val="00FE3D9A"/>
    <w:rsid w:val="00FE4029"/>
    <w:rsid w:val="00FE45F4"/>
    <w:rsid w:val="00FE5141"/>
    <w:rsid w:val="00FE51AE"/>
    <w:rsid w:val="00FE578D"/>
    <w:rsid w:val="00FE5A57"/>
    <w:rsid w:val="00FE62C5"/>
    <w:rsid w:val="00FE6AAE"/>
    <w:rsid w:val="00FE7383"/>
    <w:rsid w:val="00FF0786"/>
    <w:rsid w:val="00FF0BB8"/>
    <w:rsid w:val="00FF0C86"/>
    <w:rsid w:val="00FF1437"/>
    <w:rsid w:val="00FF17B5"/>
    <w:rsid w:val="00FF197A"/>
    <w:rsid w:val="00FF1F71"/>
    <w:rsid w:val="00FF2264"/>
    <w:rsid w:val="00FF2F7D"/>
    <w:rsid w:val="00FF347D"/>
    <w:rsid w:val="00FF4416"/>
    <w:rsid w:val="00FF49F6"/>
    <w:rsid w:val="00FF4D10"/>
    <w:rsid w:val="00FF4F22"/>
    <w:rsid w:val="00FF52AC"/>
    <w:rsid w:val="00FF55E8"/>
    <w:rsid w:val="00FF5CA6"/>
    <w:rsid w:val="00FF5E75"/>
    <w:rsid w:val="00FF63D4"/>
    <w:rsid w:val="00FF7994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9B966"/>
  <w15:chartTrackingRefBased/>
  <w15:docId w15:val="{955FFBF3-7947-4C11-810C-6AC5923C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14"/>
    <w:pPr>
      <w:spacing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Frontiers-Überschrift 1"/>
    <w:basedOn w:val="ListParagraph"/>
    <w:next w:val="Normal"/>
    <w:link w:val="Heading1Char"/>
    <w:uiPriority w:val="2"/>
    <w:qFormat/>
    <w:rsid w:val="00F1607A"/>
    <w:pPr>
      <w:numPr>
        <w:numId w:val="14"/>
      </w:numPr>
      <w:spacing w:before="240" w:after="240"/>
      <w:contextualSpacing w:val="0"/>
      <w:outlineLvl w:val="0"/>
    </w:pPr>
    <w:rPr>
      <w:rFonts w:eastAsia="Cambria" w:cstheme="minorHAnsi"/>
      <w:b/>
    </w:rPr>
  </w:style>
  <w:style w:type="paragraph" w:styleId="Heading2">
    <w:name w:val="heading 2"/>
    <w:aliases w:val="Frontiers - Überschrift 2"/>
    <w:basedOn w:val="Normal"/>
    <w:next w:val="Normal"/>
    <w:link w:val="Heading2Char"/>
    <w:uiPriority w:val="9"/>
    <w:unhideWhenUsed/>
    <w:qFormat/>
    <w:rsid w:val="00F1607A"/>
    <w:pPr>
      <w:keepNext/>
      <w:keepLines/>
      <w:numPr>
        <w:ilvl w:val="1"/>
        <w:numId w:val="14"/>
      </w:numPr>
      <w:spacing w:before="240" w:after="200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A51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51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A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A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A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A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A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Normal"/>
    <w:qFormat/>
    <w:rsid w:val="00CB1AC7"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013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3B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013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3B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13B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A7D8C"/>
  </w:style>
  <w:style w:type="character" w:styleId="PlaceholderText">
    <w:name w:val="Placeholder Text"/>
    <w:basedOn w:val="DefaultParagraphFont"/>
    <w:uiPriority w:val="99"/>
    <w:semiHidden/>
    <w:rsid w:val="006B4A5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6B4A51"/>
    <w:pPr>
      <w:tabs>
        <w:tab w:val="left" w:pos="227"/>
      </w:tabs>
      <w:spacing w:after="0"/>
      <w:ind w:left="227" w:hanging="227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B4A51"/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6B4A51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6B4A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aliases w:val="Frontiers-Überschrift 1 Char"/>
    <w:basedOn w:val="DefaultParagraphFont"/>
    <w:link w:val="Heading1"/>
    <w:uiPriority w:val="2"/>
    <w:rsid w:val="00F1607A"/>
    <w:rPr>
      <w:rFonts w:ascii="Times New Roman" w:eastAsia="Cambria" w:hAnsi="Times New Roman" w:cstheme="minorHAnsi"/>
      <w:b/>
      <w:sz w:val="24"/>
      <w:szCs w:val="24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6B4A51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6B4A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2Char">
    <w:name w:val="Heading 2 Char"/>
    <w:aliases w:val="Frontiers - Überschrift 2 Char"/>
    <w:basedOn w:val="DefaultParagraphFont"/>
    <w:link w:val="Heading2"/>
    <w:uiPriority w:val="9"/>
    <w:rsid w:val="00F1607A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6B4A51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6B4A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6B4A51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6B4A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A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6B4A51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6B4A5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A5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6B4A51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6B4A5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A5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6B4A51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6B4A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A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6B4A51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6B4A5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A5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6B4A51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6B4A5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A5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6B4A51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6B4A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A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4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41A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41A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41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41A"/>
    <w:rPr>
      <w:rFonts w:ascii="Segoe UI" w:hAnsi="Segoe UI" w:cs="Segoe UI"/>
      <w:sz w:val="18"/>
      <w:szCs w:val="18"/>
      <w:lang w:val="en-US"/>
    </w:rPr>
  </w:style>
  <w:style w:type="paragraph" w:customStyle="1" w:styleId="Frontiers-AuthorList">
    <w:name w:val="Frontiers-Author List"/>
    <w:aliases w:val="Keywords,Abstract"/>
    <w:basedOn w:val="Subtitle"/>
    <w:next w:val="Normal"/>
    <w:uiPriority w:val="1"/>
    <w:qFormat/>
    <w:rsid w:val="00F1607A"/>
    <w:pPr>
      <w:numPr>
        <w:ilvl w:val="0"/>
      </w:numPr>
      <w:spacing w:before="240" w:after="240"/>
    </w:pPr>
    <w:rPr>
      <w:rFonts w:ascii="Times New Roman" w:eastAsiaTheme="minorHAnsi" w:hAnsi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25A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8725A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Frontiers-Standard">
    <w:name w:val="Frontiers-Standard"/>
    <w:basedOn w:val="Normal"/>
    <w:qFormat/>
    <w:rsid w:val="006428B8"/>
    <w:pPr>
      <w:spacing w:before="240" w:after="0"/>
      <w:jc w:val="left"/>
    </w:pPr>
    <w:rPr>
      <w:vertAlign w:val="superscript"/>
    </w:rPr>
  </w:style>
  <w:style w:type="paragraph" w:customStyle="1" w:styleId="Frontiers-Titel">
    <w:name w:val="Frontiers-Titel"/>
    <w:basedOn w:val="Title"/>
    <w:qFormat/>
    <w:rsid w:val="00F1607A"/>
    <w:pPr>
      <w:suppressLineNumbers/>
      <w:spacing w:before="240" w:after="360"/>
      <w:contextualSpacing w:val="0"/>
      <w:jc w:val="center"/>
    </w:pPr>
    <w:rPr>
      <w:rFonts w:ascii="Times New Roman" w:eastAsiaTheme="minorHAnsi" w:hAnsi="Times New Roman" w:cs="Times New Roman"/>
      <w:b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428B8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8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Frontiers-Title">
    <w:name w:val="Frontiers-Title"/>
    <w:basedOn w:val="Normal"/>
    <w:rsid w:val="00F1607A"/>
    <w:pPr>
      <w:suppressLineNumbers/>
      <w:spacing w:before="240" w:after="360"/>
      <w:jc w:val="center"/>
    </w:pPr>
    <w:rPr>
      <w:rFonts w:cstheme="minorBidi"/>
      <w:b/>
      <w:sz w:val="32"/>
      <w:szCs w:val="32"/>
    </w:rPr>
  </w:style>
  <w:style w:type="paragraph" w:customStyle="1" w:styleId="Frontiers-berschrift2">
    <w:name w:val="Frontiers-Überschrift2"/>
    <w:basedOn w:val="ListParagraph"/>
    <w:next w:val="Heading2"/>
    <w:rsid w:val="00F1607A"/>
    <w:pPr>
      <w:spacing w:before="240" w:after="200"/>
      <w:ind w:left="0"/>
    </w:pPr>
    <w:rPr>
      <w:rFonts w:eastAsia="Cambria" w:cstheme="minorBidi"/>
      <w:b/>
    </w:rPr>
  </w:style>
  <w:style w:type="paragraph" w:styleId="ListParagraph">
    <w:name w:val="List Paragraph"/>
    <w:basedOn w:val="Normal"/>
    <w:uiPriority w:val="34"/>
    <w:qFormat/>
    <w:rsid w:val="00F1607A"/>
    <w:pPr>
      <w:numPr>
        <w:numId w:val="11"/>
      </w:numPr>
      <w:contextualSpacing/>
    </w:pPr>
  </w:style>
  <w:style w:type="paragraph" w:customStyle="1" w:styleId="berschirft2">
    <w:name w:val="Überschirft 2"/>
    <w:aliases w:val="Frontiers"/>
    <w:basedOn w:val="Normal"/>
    <w:rsid w:val="00F1607A"/>
    <w:pPr>
      <w:spacing w:before="120" w:after="240"/>
    </w:pPr>
    <w:rPr>
      <w:rFonts w:cstheme="minorBidi"/>
      <w:szCs w:val="22"/>
    </w:rPr>
  </w:style>
  <w:style w:type="paragraph" w:styleId="Revision">
    <w:name w:val="Revision"/>
    <w:hidden/>
    <w:uiPriority w:val="99"/>
    <w:semiHidden/>
    <w:rsid w:val="006A087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E4AC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06AA"/>
    <w:pPr>
      <w:spacing w:before="100" w:beforeAutospacing="1" w:after="100" w:afterAutospacing="1"/>
      <w:jc w:val="left"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5AD8"/>
    <w:pPr>
      <w:keepNext/>
      <w:keepLines/>
      <w:numPr>
        <w:numId w:val="0"/>
      </w:numPr>
      <w:spacing w:after="0" w:line="360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575AD8"/>
  </w:style>
  <w:style w:type="character" w:styleId="BookTitle">
    <w:name w:val="Book Title"/>
    <w:basedOn w:val="DefaultParagraphFont"/>
    <w:uiPriority w:val="33"/>
    <w:qFormat/>
    <w:rsid w:val="00575AD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75AD8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75AD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75AD8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575AD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AD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AD8"/>
    <w:rPr>
      <w:rFonts w:ascii="Times New Roman" w:hAnsi="Times New Roman" w:cs="Times New Roman"/>
      <w:i/>
      <w:iCs/>
      <w:color w:val="4472C4" w:themeColor="accent1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5AD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AD8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575A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75AD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575A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575AD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575A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75AD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75AD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75AD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75A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75AD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75A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75AD8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75AD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75AD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75AD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5AD8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5AD8"/>
    <w:rPr>
      <w:rFonts w:ascii="Consolas" w:hAnsi="Consolas" w:cs="Times New Roman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75AD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75AD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75AD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75AD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75AD8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75AD8"/>
    <w:rPr>
      <w:rFonts w:ascii="Times New Roman" w:hAnsi="Times New Roman" w:cs="Times New Roman"/>
      <w:i/>
      <w:iCs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575AD8"/>
  </w:style>
  <w:style w:type="paragraph" w:styleId="PlainText">
    <w:name w:val="Plain Text"/>
    <w:basedOn w:val="Normal"/>
    <w:link w:val="PlainTextChar"/>
    <w:uiPriority w:val="99"/>
    <w:semiHidden/>
    <w:unhideWhenUsed/>
    <w:rsid w:val="00575AD8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5AD8"/>
    <w:rPr>
      <w:rFonts w:ascii="Consolas" w:hAnsi="Consolas" w:cs="Times New Roman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75AD8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5AD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575AD8"/>
    <w:rPr>
      <w:i/>
      <w:iCs/>
    </w:rPr>
  </w:style>
  <w:style w:type="character" w:styleId="Strong">
    <w:name w:val="Strong"/>
    <w:basedOn w:val="DefaultParagraphFont"/>
    <w:uiPriority w:val="22"/>
    <w:qFormat/>
    <w:rsid w:val="00575AD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75AD8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75AD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75AD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75AD8"/>
    <w:rPr>
      <w:rFonts w:ascii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75AD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75AD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75AD8"/>
    <w:rPr>
      <w:rFonts w:ascii="Times New Roman" w:hAnsi="Times New Roman" w:cs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75A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75AD8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75AD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75AD8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5A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75AD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75AD8"/>
  </w:style>
  <w:style w:type="character" w:customStyle="1" w:styleId="DateChar">
    <w:name w:val="Date Char"/>
    <w:basedOn w:val="DefaultParagraphFont"/>
    <w:link w:val="Date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75AD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75A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75AD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575AD8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75AD8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75AD8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75AD8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75AD8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75AD8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575AD8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75AD8"/>
    <w:rPr>
      <w:rFonts w:ascii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iPriority w:val="99"/>
    <w:semiHidden/>
    <w:unhideWhenUsed/>
    <w:rsid w:val="00575AD8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75AD8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75AD8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75AD8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75AD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75AD8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75AD8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75AD8"/>
    <w:pPr>
      <w:numPr>
        <w:numId w:val="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75AD8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75AD8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75AD8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75AD8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75AD8"/>
    <w:pPr>
      <w:numPr>
        <w:numId w:val="1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75AD8"/>
    <w:pPr>
      <w:numPr>
        <w:numId w:val="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75AD8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75AD8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575A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75AD8"/>
    <w:rPr>
      <w:rFonts w:ascii="Consolas" w:hAnsi="Consolas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75AD8"/>
    <w:pPr>
      <w:spacing w:after="0"/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75AD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5AD8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5AD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75AD8"/>
  </w:style>
  <w:style w:type="character" w:styleId="FootnoteReference">
    <w:name w:val="footnote reference"/>
    <w:basedOn w:val="DefaultParagraphFont"/>
    <w:uiPriority w:val="99"/>
    <w:semiHidden/>
    <w:unhideWhenUsed/>
    <w:rsid w:val="00575AD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75AD8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75AD8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75AD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75AD8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75AD8"/>
    <w:pPr>
      <w:spacing w:after="0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75AD8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5AD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5AD8"/>
    <w:rPr>
      <w:rFonts w:ascii="Times New Roman" w:hAnsi="Times New Roman" w:cs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575AD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75AD8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75AD8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75AD8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75AD8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75AD8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75AD8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75AD8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75AD8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75AD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75AD8"/>
    <w:pPr>
      <w:spacing w:after="0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75AD8"/>
    <w:pPr>
      <w:spacing w:after="0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75AD8"/>
    <w:pPr>
      <w:spacing w:after="0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75AD8"/>
    <w:pPr>
      <w:spacing w:after="0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75AD8"/>
    <w:pPr>
      <w:spacing w:after="0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75AD8"/>
    <w:pPr>
      <w:spacing w:after="0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75AD8"/>
    <w:pPr>
      <w:spacing w:after="0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75AD8"/>
    <w:pPr>
      <w:spacing w:after="0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1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D43D17-FECA-40DD-95EC-CD917B4A7758}">
  <we:reference id="f6be8f71-451e-4a40-878c-a97ca617dcc4" version="2021.3.29.10" store="EXCatalog" storeType="EXCatalog"/>
  <we:alternateReferences>
    <we:reference id="WA200002891" version="2021.3.29.10" store="en-US" storeType="OMEX"/>
  </we:alternateReferences>
  <we:properties>
    <we:property name="CitaviDocumentProperty_1007" value="&quot;c15387b2-4131-e477-d7e3-e814986d9944&quot;"/>
    <we:property name="CitaviDocumentProperty_1008" value="&quot;references&quot;"/>
    <we:property name="CitaviDocumentProperty_18" value="7"/>
    <we:property name="CitaviDocumentProperty_19" value="8"/>
    <we:property name="CitaviDocumentProperty_25" value="false"/>
    <we:property name="CitaviDocumentProperty_26" value="&quot;References&quot;"/>
    <we:property name="CitaviDocumentProperty_27" value="true"/>
    <we:property name="CitaviDocumentProperty_31" value="&quot;x3epz03uizkaa1r16tx6rxcvdemz7tkqof2svahksgpi7933vhk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2}&quot;"/>
    <we:property name="CitaviDocumentProperty_34" value="55"/>
    <we:property name="CitaviDocumentProperty_7" value="&quot;Trial 2a&quot;"/>
    <we:property name="CitaviDocumentProperty_8" value="&quot;WestEurope&quot;"/>
    <we:property name="CitaviDocumentProperty_9" value="false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3219D94CD1AA4CA7B594449298BECE" ma:contentTypeVersion="11" ma:contentTypeDescription="Ein neues Dokument erstellen." ma:contentTypeScope="" ma:versionID="bb08aae4957360b5a9046932ccf475d7">
  <xsd:schema xmlns:xsd="http://www.w3.org/2001/XMLSchema" xmlns:xs="http://www.w3.org/2001/XMLSchema" xmlns:p="http://schemas.microsoft.com/office/2006/metadata/properties" xmlns:ns2="09175707-87a0-4a9f-864d-9f50019d807d" xmlns:ns3="5b7dcdd3-3289-46ce-a1f1-be6a4436f20e" targetNamespace="http://schemas.microsoft.com/office/2006/metadata/properties" ma:root="true" ma:fieldsID="925dcee5e3ae4ea8740805b6f2d85816" ns2:_="" ns3:_="">
    <xsd:import namespace="09175707-87a0-4a9f-864d-9f50019d807d"/>
    <xsd:import namespace="5b7dcdd3-3289-46ce-a1f1-be6a4436f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75707-87a0-4a9f-864d-9f50019d80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c6a84dbc-1963-4dd9-961a-a26084293e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dcdd3-3289-46ce-a1f1-be6a4436f20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c37ec71-f59f-4e9e-857e-c81c1ae069ee}" ma:internalName="TaxCatchAll" ma:showField="CatchAllData" ma:web="5b7dcdd3-3289-46ce-a1f1-be6a4436f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175707-87a0-4a9f-864d-9f50019d807d">
      <Terms xmlns="http://schemas.microsoft.com/office/infopath/2007/PartnerControls"/>
    </lcf76f155ced4ddcb4097134ff3c332f>
    <TaxCatchAll xmlns="5b7dcdd3-3289-46ce-a1f1-be6a4436f2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A29E5-7B54-4B2B-9850-56E2E1A95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75707-87a0-4a9f-864d-9f50019d807d"/>
    <ds:schemaRef ds:uri="5b7dcdd3-3289-46ce-a1f1-be6a4436f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E692AB-8DB4-47CC-BF50-6F36227747CA}">
  <ds:schemaRefs>
    <ds:schemaRef ds:uri="http://schemas.microsoft.com/office/2006/metadata/properties"/>
    <ds:schemaRef ds:uri="http://schemas.microsoft.com/office/infopath/2007/PartnerControls"/>
    <ds:schemaRef ds:uri="09175707-87a0-4a9f-864d-9f50019d807d"/>
    <ds:schemaRef ds:uri="5b7dcdd3-3289-46ce-a1f1-be6a4436f20e"/>
  </ds:schemaRefs>
</ds:datastoreItem>
</file>

<file path=customXml/itemProps3.xml><?xml version="1.0" encoding="utf-8"?>
<ds:datastoreItem xmlns:ds="http://schemas.openxmlformats.org/officeDocument/2006/customXml" ds:itemID="{B9D515EC-5FE1-4589-8FE6-A6CE4DF2EB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361A2F-DB80-40A9-BB32-A9231D4BA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0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1</CharactersWithSpaces>
  <SharedDoc>false</SharedDoc>
  <HLinks>
    <vt:vector size="12" baseType="variant">
      <vt:variant>
        <vt:i4>917516</vt:i4>
      </vt:variant>
      <vt:variant>
        <vt:i4>45</vt:i4>
      </vt:variant>
      <vt:variant>
        <vt:i4>0</vt:i4>
      </vt:variant>
      <vt:variant>
        <vt:i4>5</vt:i4>
      </vt:variant>
      <vt:variant>
        <vt:lpwstr>https://p-fowl.uni-hohenheim.de/</vt:lpwstr>
      </vt:variant>
      <vt:variant>
        <vt:lpwstr/>
      </vt:variant>
      <vt:variant>
        <vt:i4>6422595</vt:i4>
      </vt:variant>
      <vt:variant>
        <vt:i4>0</vt:i4>
      </vt:variant>
      <vt:variant>
        <vt:i4>0</vt:i4>
      </vt:variant>
      <vt:variant>
        <vt:i4>5</vt:i4>
      </vt:variant>
      <vt:variant>
        <vt:lpwstr>mailto:Inst450@uni-hohenheim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nauska</dc:creator>
  <cp:keywords/>
  <dc:description/>
  <cp:lastModifiedBy>Felicity Bax</cp:lastModifiedBy>
  <cp:revision>31</cp:revision>
  <dcterms:created xsi:type="dcterms:W3CDTF">2025-09-15T06:06:00Z</dcterms:created>
  <dcterms:modified xsi:type="dcterms:W3CDTF">2026-01-3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219D94CD1AA4CA7B594449298BECE</vt:lpwstr>
  </property>
  <property fmtid="{D5CDD505-2E9C-101B-9397-08002B2CF9AE}" pid="3" name="GrammarlyDocumentId">
    <vt:lpwstr>f9871371-6f4b-4e60-bb64-645f1e375260</vt:lpwstr>
  </property>
  <property fmtid="{D5CDD505-2E9C-101B-9397-08002B2CF9AE}" pid="4" name="MediaServiceImageTags">
    <vt:lpwstr/>
  </property>
</Properties>
</file>